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E2299" w14:textId="77777777" w:rsidR="00BB75BF" w:rsidRPr="001A6D2D" w:rsidRDefault="00BB75BF" w:rsidP="00C9607A">
      <w:pPr>
        <w:rPr>
          <w:rFonts w:cstheme="minorHAnsi"/>
          <w:b/>
          <w:bCs/>
          <w:sz w:val="28"/>
          <w:szCs w:val="28"/>
          <w:lang w:val="en-GB"/>
        </w:rPr>
      </w:pPr>
      <w:r w:rsidRPr="001A6D2D">
        <w:rPr>
          <w:rFonts w:cstheme="minorHAnsi"/>
          <w:b/>
          <w:bCs/>
          <w:sz w:val="28"/>
          <w:szCs w:val="28"/>
          <w:lang w:val="en-GB"/>
        </w:rPr>
        <w:t>Supplementary information</w:t>
      </w:r>
    </w:p>
    <w:p w14:paraId="039A9073" w14:textId="50173C79" w:rsidR="00BB75BF" w:rsidRPr="001A6D2D" w:rsidRDefault="00605522" w:rsidP="00D638FB">
      <w:pPr>
        <w:pStyle w:val="Heading3"/>
        <w:numPr>
          <w:ilvl w:val="0"/>
          <w:numId w:val="9"/>
        </w:numPr>
        <w:rPr>
          <w:rFonts w:asciiTheme="minorHAnsi" w:eastAsia="Times New Roman" w:hAnsiTheme="minorHAnsi" w:cstheme="minorHAnsi"/>
          <w:color w:val="auto"/>
          <w:lang w:val="en-GB" w:eastAsia="nb-NO"/>
        </w:rPr>
      </w:pPr>
      <w:r w:rsidRPr="001A6D2D">
        <w:rPr>
          <w:rFonts w:asciiTheme="minorHAnsi" w:eastAsia="Times New Roman" w:hAnsiTheme="minorHAnsi" w:cstheme="minorHAnsi"/>
          <w:color w:val="auto"/>
          <w:lang w:val="en-GB" w:eastAsia="nb-NO"/>
        </w:rPr>
        <w:t>Questionnaires</w:t>
      </w:r>
      <w:r w:rsidR="00BB75BF" w:rsidRPr="001A6D2D">
        <w:rPr>
          <w:rFonts w:asciiTheme="minorHAnsi" w:eastAsia="Times New Roman" w:hAnsiTheme="minorHAnsi" w:cstheme="minorHAnsi"/>
          <w:color w:val="auto"/>
          <w:lang w:val="en-GB" w:eastAsia="nb-NO"/>
        </w:rPr>
        <w:t xml:space="preserve"> for end-users and stakeholders</w:t>
      </w:r>
    </w:p>
    <w:p w14:paraId="2677CA7F" w14:textId="77777777" w:rsidR="00605522" w:rsidRPr="001A6D2D" w:rsidRDefault="00605522" w:rsidP="00605522">
      <w:pPr>
        <w:rPr>
          <w:rFonts w:cstheme="minorHAnsi"/>
          <w:lang w:val="en-GB" w:eastAsia="nb-NO"/>
        </w:rPr>
      </w:pPr>
    </w:p>
    <w:p w14:paraId="73F06A14" w14:textId="07794E3E" w:rsidR="00605522" w:rsidRPr="001A6D2D" w:rsidRDefault="00605522" w:rsidP="00605522">
      <w:pPr>
        <w:pStyle w:val="Heading3"/>
        <w:rPr>
          <w:rFonts w:asciiTheme="minorHAnsi" w:eastAsia="Calibri Light" w:hAnsiTheme="minorHAnsi" w:cstheme="minorHAnsi"/>
          <w:color w:val="auto"/>
          <w:lang w:val="en-GB"/>
        </w:rPr>
      </w:pPr>
      <w:r w:rsidRPr="001A6D2D">
        <w:rPr>
          <w:rFonts w:asciiTheme="minorHAnsi" w:eastAsia="Calibri Light" w:hAnsiTheme="minorHAnsi" w:cstheme="minorHAnsi"/>
          <w:color w:val="auto"/>
          <w:lang w:val="en-GB"/>
        </w:rPr>
        <w:t xml:space="preserve">A.1 - Questionnaire for wastewater treatment plants </w:t>
      </w:r>
    </w:p>
    <w:tbl>
      <w:tblPr>
        <w:tblStyle w:val="TableGrid"/>
        <w:tblW w:w="0" w:type="auto"/>
        <w:tblLayout w:type="fixed"/>
        <w:tblLook w:val="04A0" w:firstRow="1" w:lastRow="0" w:firstColumn="1" w:lastColumn="0" w:noHBand="0" w:noVBand="1"/>
      </w:tblPr>
      <w:tblGrid>
        <w:gridCol w:w="9060"/>
      </w:tblGrid>
      <w:tr w:rsidR="001A6D2D" w:rsidRPr="001A6D2D" w14:paraId="5BE23DE1" w14:textId="77777777">
        <w:trPr>
          <w:trHeight w:val="300"/>
        </w:trPr>
        <w:tc>
          <w:tcPr>
            <w:tcW w:w="9060" w:type="dxa"/>
            <w:shd w:val="clear" w:color="auto" w:fill="F2F2F2" w:themeFill="background1" w:themeFillShade="F2"/>
            <w:tcMar>
              <w:left w:w="105" w:type="dxa"/>
              <w:right w:w="105" w:type="dxa"/>
            </w:tcMar>
          </w:tcPr>
          <w:p w14:paraId="6B634F33" w14:textId="77777777" w:rsidR="00605522" w:rsidRPr="001A6D2D" w:rsidRDefault="00605522">
            <w:pPr>
              <w:spacing w:line="259" w:lineRule="auto"/>
              <w:rPr>
                <w:rFonts w:eastAsia="Times New Roman" w:cstheme="minorHAnsi"/>
                <w:lang w:val="en-GB"/>
              </w:rPr>
            </w:pPr>
            <w:r w:rsidRPr="001A6D2D">
              <w:rPr>
                <w:rFonts w:eastAsia="Times New Roman" w:cstheme="minorHAnsi"/>
                <w:b/>
                <w:bCs/>
                <w:lang w:val="en-GB"/>
              </w:rPr>
              <w:t>Background information</w:t>
            </w:r>
          </w:p>
        </w:tc>
      </w:tr>
      <w:tr w:rsidR="001A6D2D" w:rsidRPr="001A6D2D" w14:paraId="73F8C814" w14:textId="77777777">
        <w:trPr>
          <w:trHeight w:val="300"/>
        </w:trPr>
        <w:tc>
          <w:tcPr>
            <w:tcW w:w="9060" w:type="dxa"/>
            <w:tcMar>
              <w:left w:w="105" w:type="dxa"/>
              <w:right w:w="105" w:type="dxa"/>
            </w:tcMar>
          </w:tcPr>
          <w:p w14:paraId="116CBF60" w14:textId="7B3E7E53" w:rsidR="00605522" w:rsidRPr="001A6D2D" w:rsidRDefault="00605522">
            <w:pPr>
              <w:pStyle w:val="ListParagraph"/>
              <w:numPr>
                <w:ilvl w:val="0"/>
                <w:numId w:val="31"/>
              </w:numPr>
              <w:spacing w:before="240" w:after="240" w:line="259" w:lineRule="auto"/>
              <w:rPr>
                <w:rFonts w:eastAsia="Times New Roman" w:cstheme="minorHAnsi"/>
                <w:lang w:val="en-GB"/>
              </w:rPr>
            </w:pPr>
            <w:r w:rsidRPr="001A6D2D">
              <w:rPr>
                <w:rFonts w:eastAsia="Times New Roman" w:cstheme="minorHAnsi"/>
                <w:lang w:val="en-GB"/>
              </w:rPr>
              <w:t>Which unit/department do you represent?</w:t>
            </w:r>
            <w:r w:rsidR="00CB26F9" w:rsidRPr="001A6D2D">
              <w:rPr>
                <w:rFonts w:eastAsia="Times New Roman" w:cstheme="minorHAnsi"/>
                <w:lang w:val="en-GB"/>
              </w:rPr>
              <w:t xml:space="preserve"> (</w:t>
            </w:r>
            <w:r w:rsidR="00FE06FA" w:rsidRPr="001A6D2D">
              <w:rPr>
                <w:rFonts w:eastAsia="Times New Roman" w:cstheme="minorHAnsi"/>
                <w:lang w:val="en-GB"/>
              </w:rPr>
              <w:t>Fill</w:t>
            </w:r>
            <w:r w:rsidR="00CB26F9" w:rsidRPr="001A6D2D">
              <w:rPr>
                <w:rFonts w:eastAsia="Times New Roman" w:cstheme="minorHAnsi"/>
                <w:lang w:val="en-GB"/>
              </w:rPr>
              <w:t xml:space="preserve"> in)</w:t>
            </w:r>
          </w:p>
          <w:p w14:paraId="13F6892A" w14:textId="484A70CE" w:rsidR="00605522" w:rsidRPr="001A6D2D" w:rsidRDefault="00605522">
            <w:pPr>
              <w:pStyle w:val="ListParagraph"/>
              <w:numPr>
                <w:ilvl w:val="0"/>
                <w:numId w:val="31"/>
              </w:numPr>
              <w:spacing w:before="240" w:after="240" w:line="259" w:lineRule="auto"/>
              <w:rPr>
                <w:rFonts w:eastAsia="Times New Roman" w:cstheme="minorHAnsi"/>
                <w:lang w:val="en-GB"/>
              </w:rPr>
            </w:pPr>
            <w:r w:rsidRPr="001A6D2D">
              <w:rPr>
                <w:rFonts w:eastAsia="Times New Roman" w:cstheme="minorHAnsi"/>
                <w:lang w:val="en-GB"/>
              </w:rPr>
              <w:t>What is your role/responsibilities?</w:t>
            </w:r>
            <w:r w:rsidR="00600D4C" w:rsidRPr="001A6D2D">
              <w:rPr>
                <w:rFonts w:eastAsia="Times New Roman" w:cstheme="minorHAnsi"/>
                <w:lang w:val="en-GB"/>
              </w:rPr>
              <w:t xml:space="preserve"> </w:t>
            </w:r>
            <w:r w:rsidR="00600D4C" w:rsidRPr="001A6D2D">
              <w:rPr>
                <w:rFonts w:eastAsia="Times New Roman" w:cstheme="minorHAnsi"/>
                <w:sz w:val="24"/>
                <w:szCs w:val="24"/>
                <w:lang w:val="en-GB"/>
              </w:rPr>
              <w:t>(</w:t>
            </w:r>
            <w:r w:rsidR="00FE06FA" w:rsidRPr="001A6D2D">
              <w:rPr>
                <w:rFonts w:eastAsia="Times New Roman" w:cstheme="minorHAnsi"/>
                <w:sz w:val="24"/>
                <w:szCs w:val="24"/>
                <w:lang w:val="en-GB"/>
              </w:rPr>
              <w:t>Fill</w:t>
            </w:r>
            <w:r w:rsidR="00600D4C" w:rsidRPr="001A6D2D">
              <w:rPr>
                <w:rFonts w:eastAsia="Times New Roman" w:cstheme="minorHAnsi"/>
                <w:sz w:val="24"/>
                <w:szCs w:val="24"/>
                <w:lang w:val="en-GB"/>
              </w:rPr>
              <w:t xml:space="preserve"> in)</w:t>
            </w:r>
          </w:p>
        </w:tc>
      </w:tr>
      <w:tr w:rsidR="001A6D2D" w:rsidRPr="001A6D2D" w14:paraId="3DE00524" w14:textId="77777777">
        <w:trPr>
          <w:trHeight w:val="300"/>
        </w:trPr>
        <w:tc>
          <w:tcPr>
            <w:tcW w:w="9060" w:type="dxa"/>
            <w:shd w:val="clear" w:color="auto" w:fill="F2F2F2" w:themeFill="background1" w:themeFillShade="F2"/>
            <w:tcMar>
              <w:left w:w="105" w:type="dxa"/>
              <w:right w:w="105" w:type="dxa"/>
            </w:tcMar>
          </w:tcPr>
          <w:p w14:paraId="2A208D78" w14:textId="77777777" w:rsidR="00605522" w:rsidRPr="001A6D2D" w:rsidRDefault="00605522">
            <w:pPr>
              <w:spacing w:line="259" w:lineRule="auto"/>
              <w:rPr>
                <w:rFonts w:eastAsia="Times New Roman" w:cstheme="minorHAnsi"/>
                <w:lang w:val="en-GB"/>
              </w:rPr>
            </w:pPr>
            <w:r w:rsidRPr="001A6D2D">
              <w:rPr>
                <w:rFonts w:eastAsia="Times New Roman" w:cstheme="minorHAnsi"/>
                <w:b/>
                <w:bCs/>
                <w:lang w:val="en-GB"/>
              </w:rPr>
              <w:t>About future wastewater surveillance and collaboration</w:t>
            </w:r>
          </w:p>
        </w:tc>
      </w:tr>
      <w:tr w:rsidR="00605522" w:rsidRPr="001A6D2D" w14:paraId="1D4C6D5F" w14:textId="77777777">
        <w:trPr>
          <w:trHeight w:val="300"/>
        </w:trPr>
        <w:tc>
          <w:tcPr>
            <w:tcW w:w="9060" w:type="dxa"/>
            <w:tcMar>
              <w:left w:w="105" w:type="dxa"/>
              <w:right w:w="105" w:type="dxa"/>
            </w:tcMar>
          </w:tcPr>
          <w:p w14:paraId="56321A08" w14:textId="0B76C2B3" w:rsidR="00605522" w:rsidRPr="001A6D2D" w:rsidRDefault="00605522">
            <w:pPr>
              <w:pStyle w:val="ListParagraph"/>
              <w:numPr>
                <w:ilvl w:val="0"/>
                <w:numId w:val="31"/>
              </w:numPr>
              <w:tabs>
                <w:tab w:val="left" w:pos="720"/>
              </w:tabs>
              <w:spacing w:before="240" w:after="240" w:line="257" w:lineRule="auto"/>
              <w:rPr>
                <w:rFonts w:eastAsia="Times New Roman" w:cstheme="minorHAnsi"/>
                <w:lang w:val="en-GB"/>
              </w:rPr>
            </w:pPr>
            <w:r w:rsidRPr="001A6D2D">
              <w:rPr>
                <w:rFonts w:eastAsia="Times New Roman" w:cstheme="minorHAnsi"/>
                <w:lang w:val="en-GB"/>
              </w:rPr>
              <w:t>How has the collaboration with the laboratory and those who collect the samples worked? Is there anything that could have been done better? (</w:t>
            </w:r>
            <w:r w:rsidR="00FE06FA" w:rsidRPr="001A6D2D">
              <w:rPr>
                <w:rFonts w:eastAsia="Times New Roman" w:cstheme="minorHAnsi"/>
                <w:lang w:val="en-GB"/>
              </w:rPr>
              <w:t>Describe</w:t>
            </w:r>
            <w:r w:rsidRPr="001A6D2D">
              <w:rPr>
                <w:rFonts w:eastAsia="Times New Roman" w:cstheme="minorHAnsi"/>
                <w:lang w:val="en-GB"/>
              </w:rPr>
              <w:t xml:space="preserve"> briefly) </w:t>
            </w:r>
          </w:p>
          <w:p w14:paraId="5B1D8A95" w14:textId="3F30D7A0" w:rsidR="00605522" w:rsidRPr="001A6D2D" w:rsidRDefault="00605522">
            <w:pPr>
              <w:pStyle w:val="ListParagraph"/>
              <w:numPr>
                <w:ilvl w:val="0"/>
                <w:numId w:val="31"/>
              </w:numPr>
              <w:spacing w:before="240" w:after="240" w:line="257" w:lineRule="auto"/>
              <w:rPr>
                <w:rFonts w:eastAsia="Times New Roman" w:cstheme="minorHAnsi"/>
                <w:lang w:val="en-GB"/>
              </w:rPr>
            </w:pPr>
            <w:r w:rsidRPr="001A6D2D">
              <w:rPr>
                <w:rFonts w:eastAsia="Times New Roman" w:cstheme="minorHAnsi"/>
                <w:lang w:val="en-GB"/>
              </w:rPr>
              <w:t>How has the collaboration with NIPH worked? Is there something that you have missed or that could have been done better?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175A62A1" w14:textId="1EC0720E" w:rsidR="00605522" w:rsidRPr="001A6D2D" w:rsidRDefault="00605522">
            <w:pPr>
              <w:pStyle w:val="ListParagraph"/>
              <w:numPr>
                <w:ilvl w:val="0"/>
                <w:numId w:val="31"/>
              </w:numPr>
              <w:spacing w:before="240" w:after="240" w:line="257" w:lineRule="auto"/>
              <w:rPr>
                <w:rFonts w:eastAsia="Times New Roman" w:cstheme="minorHAnsi"/>
                <w:lang w:val="en-GB"/>
              </w:rPr>
            </w:pPr>
            <w:r w:rsidRPr="001A6D2D">
              <w:rPr>
                <w:rFonts w:eastAsia="Times New Roman" w:cstheme="minorHAnsi"/>
                <w:lang w:val="en-GB"/>
              </w:rPr>
              <w:t>What capacity do you have to continue with sampling for this type of surveillance in the future, beyond the test period?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01866E91" w14:textId="585F36B9" w:rsidR="00605522" w:rsidRPr="001A6D2D" w:rsidRDefault="00605522">
            <w:pPr>
              <w:pStyle w:val="ListParagraph"/>
              <w:numPr>
                <w:ilvl w:val="0"/>
                <w:numId w:val="31"/>
              </w:numPr>
              <w:spacing w:before="240" w:after="240" w:line="257" w:lineRule="auto"/>
              <w:rPr>
                <w:rFonts w:eastAsia="Times New Roman" w:cstheme="minorHAnsi"/>
                <w:lang w:val="en-GB"/>
              </w:rPr>
            </w:pPr>
            <w:r w:rsidRPr="001A6D2D">
              <w:rPr>
                <w:rFonts w:eastAsia="Times New Roman" w:cstheme="minorHAnsi"/>
                <w:lang w:val="en-GB"/>
              </w:rPr>
              <w:t>What will be the biggest challenges for you related to continuing with sampling for this type of purpose? (</w:t>
            </w:r>
            <w:r w:rsidR="00FE06FA" w:rsidRPr="001A6D2D">
              <w:rPr>
                <w:rFonts w:eastAsia="Times New Roman" w:cstheme="minorHAnsi"/>
                <w:lang w:val="en-GB"/>
              </w:rPr>
              <w:t>Describe</w:t>
            </w:r>
            <w:r w:rsidRPr="001A6D2D">
              <w:rPr>
                <w:rFonts w:eastAsia="Times New Roman" w:cstheme="minorHAnsi"/>
                <w:lang w:val="en-GB"/>
              </w:rPr>
              <w:t xml:space="preserve"> briefly)</w:t>
            </w:r>
          </w:p>
        </w:tc>
      </w:tr>
    </w:tbl>
    <w:p w14:paraId="3C0351EB" w14:textId="64B2859F" w:rsidR="13DD421C" w:rsidRPr="001A6D2D" w:rsidRDefault="13DD421C" w:rsidP="13DD421C">
      <w:pPr>
        <w:pStyle w:val="Heading3"/>
        <w:rPr>
          <w:b/>
          <w:bCs/>
          <w:color w:val="auto"/>
          <w:sz w:val="22"/>
          <w:szCs w:val="22"/>
          <w:lang w:val="en-GB"/>
        </w:rPr>
      </w:pPr>
    </w:p>
    <w:p w14:paraId="1B99D7EF" w14:textId="3430A7FE" w:rsidR="1EFB9ACA" w:rsidRPr="001A6D2D" w:rsidRDefault="00605522" w:rsidP="00605522">
      <w:pPr>
        <w:pStyle w:val="Heading3"/>
        <w:rPr>
          <w:rFonts w:asciiTheme="minorHAnsi" w:eastAsia="Calibri Light" w:hAnsiTheme="minorHAnsi" w:cstheme="minorHAnsi"/>
          <w:color w:val="auto"/>
          <w:lang w:val="en-GB"/>
        </w:rPr>
      </w:pPr>
      <w:r w:rsidRPr="001A6D2D">
        <w:rPr>
          <w:rFonts w:asciiTheme="minorHAnsi" w:eastAsia="Calibri Light" w:hAnsiTheme="minorHAnsi" w:cstheme="minorHAnsi"/>
          <w:color w:val="auto"/>
          <w:lang w:val="en-GB"/>
        </w:rPr>
        <w:t>A</w:t>
      </w:r>
      <w:r w:rsidR="1EFB9ACA" w:rsidRPr="001A6D2D">
        <w:rPr>
          <w:rFonts w:asciiTheme="minorHAnsi" w:eastAsia="Calibri Light" w:hAnsiTheme="minorHAnsi" w:cstheme="minorHAnsi"/>
          <w:color w:val="auto"/>
          <w:lang w:val="en-GB"/>
        </w:rPr>
        <w:t>.</w:t>
      </w:r>
      <w:r w:rsidRPr="001A6D2D">
        <w:rPr>
          <w:rFonts w:asciiTheme="minorHAnsi" w:eastAsia="Calibri Light" w:hAnsiTheme="minorHAnsi" w:cstheme="minorHAnsi"/>
          <w:color w:val="auto"/>
          <w:lang w:val="en-GB"/>
        </w:rPr>
        <w:t>2</w:t>
      </w:r>
      <w:r w:rsidR="1EFB9ACA" w:rsidRPr="001A6D2D">
        <w:rPr>
          <w:rFonts w:asciiTheme="minorHAnsi" w:eastAsia="Calibri Light" w:hAnsiTheme="minorHAnsi" w:cstheme="minorHAnsi"/>
          <w:color w:val="auto"/>
          <w:lang w:val="en-GB"/>
        </w:rPr>
        <w:t xml:space="preserve"> </w:t>
      </w:r>
      <w:r w:rsidRPr="001A6D2D">
        <w:rPr>
          <w:rFonts w:asciiTheme="minorHAnsi" w:eastAsia="Calibri Light" w:hAnsiTheme="minorHAnsi" w:cstheme="minorHAnsi"/>
          <w:color w:val="auto"/>
          <w:lang w:val="en-GB"/>
        </w:rPr>
        <w:t>–</w:t>
      </w:r>
      <w:r w:rsidR="1EFB9ACA" w:rsidRPr="001A6D2D">
        <w:rPr>
          <w:rFonts w:asciiTheme="minorHAnsi" w:eastAsia="Calibri Light" w:hAnsiTheme="minorHAnsi" w:cstheme="minorHAnsi"/>
          <w:color w:val="auto"/>
          <w:lang w:val="en-GB"/>
        </w:rPr>
        <w:t xml:space="preserve"> </w:t>
      </w:r>
      <w:r w:rsidRPr="001A6D2D">
        <w:rPr>
          <w:rFonts w:asciiTheme="minorHAnsi" w:eastAsia="Calibri Light" w:hAnsiTheme="minorHAnsi" w:cstheme="minorHAnsi"/>
          <w:color w:val="auto"/>
          <w:lang w:val="en-GB"/>
        </w:rPr>
        <w:t xml:space="preserve">Questionnaire for public health authorities at </w:t>
      </w:r>
      <w:r w:rsidR="1EFB9ACA" w:rsidRPr="001A6D2D">
        <w:rPr>
          <w:rFonts w:asciiTheme="minorHAnsi" w:eastAsia="Calibri Light" w:hAnsiTheme="minorHAnsi" w:cstheme="minorHAnsi"/>
          <w:color w:val="auto"/>
          <w:lang w:val="en-GB"/>
        </w:rPr>
        <w:t>local leve</w:t>
      </w:r>
      <w:r w:rsidRPr="001A6D2D">
        <w:rPr>
          <w:rFonts w:asciiTheme="minorHAnsi" w:eastAsia="Calibri Light" w:hAnsiTheme="minorHAnsi" w:cstheme="minorHAnsi"/>
          <w:color w:val="auto"/>
          <w:lang w:val="en-GB"/>
        </w:rPr>
        <w:t>l</w:t>
      </w:r>
    </w:p>
    <w:tbl>
      <w:tblPr>
        <w:tblStyle w:val="TableGrid"/>
        <w:tblW w:w="0" w:type="auto"/>
        <w:tblLayout w:type="fixed"/>
        <w:tblLook w:val="04A0" w:firstRow="1" w:lastRow="0" w:firstColumn="1" w:lastColumn="0" w:noHBand="0" w:noVBand="1"/>
      </w:tblPr>
      <w:tblGrid>
        <w:gridCol w:w="9060"/>
      </w:tblGrid>
      <w:tr w:rsidR="001A6D2D" w:rsidRPr="001A6D2D" w14:paraId="070284CF" w14:textId="77777777" w:rsidTr="5237CE86">
        <w:trPr>
          <w:trHeight w:val="300"/>
        </w:trPr>
        <w:tc>
          <w:tcPr>
            <w:tcW w:w="9060" w:type="dxa"/>
            <w:shd w:val="clear" w:color="auto" w:fill="F2F2F2" w:themeFill="background1" w:themeFillShade="F2"/>
            <w:tcMar>
              <w:left w:w="105" w:type="dxa"/>
              <w:right w:w="105" w:type="dxa"/>
            </w:tcMar>
          </w:tcPr>
          <w:p w14:paraId="0BBD72D4" w14:textId="54066F1A"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Background information</w:t>
            </w:r>
          </w:p>
        </w:tc>
      </w:tr>
      <w:tr w:rsidR="001A6D2D" w:rsidRPr="001A6D2D" w14:paraId="0A52EBF4" w14:textId="77777777" w:rsidTr="5237CE86">
        <w:trPr>
          <w:trHeight w:val="300"/>
        </w:trPr>
        <w:tc>
          <w:tcPr>
            <w:tcW w:w="9060" w:type="dxa"/>
            <w:tcMar>
              <w:left w:w="105" w:type="dxa"/>
              <w:right w:w="105" w:type="dxa"/>
            </w:tcMar>
          </w:tcPr>
          <w:p w14:paraId="4991B10D" w14:textId="368C490D" w:rsidR="13DD421C" w:rsidRPr="001A6D2D" w:rsidRDefault="13DD421C" w:rsidP="00DB185C">
            <w:pPr>
              <w:pStyle w:val="ListParagraph"/>
              <w:numPr>
                <w:ilvl w:val="0"/>
                <w:numId w:val="35"/>
              </w:numPr>
              <w:spacing w:before="120" w:after="240" w:line="259" w:lineRule="auto"/>
              <w:ind w:left="785"/>
              <w:rPr>
                <w:rFonts w:eastAsia="Times New Roman" w:cstheme="minorHAnsi"/>
                <w:lang w:val="en-GB"/>
              </w:rPr>
            </w:pPr>
            <w:r w:rsidRPr="001A6D2D">
              <w:rPr>
                <w:rFonts w:eastAsia="Times New Roman" w:cstheme="minorHAnsi"/>
                <w:lang w:val="en-GB"/>
              </w:rPr>
              <w:t>Which municipality do you represent? (</w:t>
            </w:r>
            <w:r w:rsidR="00FE06FA" w:rsidRPr="001A6D2D">
              <w:rPr>
                <w:rFonts w:eastAsia="Times New Roman" w:cstheme="minorHAnsi"/>
                <w:lang w:val="en-GB"/>
              </w:rPr>
              <w:t>Fill</w:t>
            </w:r>
            <w:r w:rsidRPr="001A6D2D">
              <w:rPr>
                <w:rFonts w:eastAsia="Times New Roman" w:cstheme="minorHAnsi"/>
                <w:lang w:val="en-GB"/>
              </w:rPr>
              <w:t xml:space="preserve"> in)</w:t>
            </w:r>
          </w:p>
          <w:p w14:paraId="367DAD88" w14:textId="21B337E1" w:rsidR="13DD421C" w:rsidRPr="001A6D2D" w:rsidRDefault="13DD421C" w:rsidP="00DB185C">
            <w:pPr>
              <w:pStyle w:val="ListParagraph"/>
              <w:numPr>
                <w:ilvl w:val="0"/>
                <w:numId w:val="35"/>
              </w:numPr>
              <w:spacing w:before="120" w:after="240" w:line="259" w:lineRule="auto"/>
              <w:ind w:left="785"/>
              <w:rPr>
                <w:rFonts w:eastAsia="Times New Roman" w:cstheme="minorHAnsi"/>
                <w:lang w:val="en-GB"/>
              </w:rPr>
            </w:pPr>
            <w:r w:rsidRPr="001A6D2D">
              <w:rPr>
                <w:rFonts w:eastAsia="Times New Roman" w:cstheme="minorHAnsi"/>
                <w:lang w:val="en-GB"/>
              </w:rPr>
              <w:t>Which unit/department do you represent? (</w:t>
            </w:r>
            <w:r w:rsidR="00FE06FA" w:rsidRPr="001A6D2D">
              <w:rPr>
                <w:rFonts w:eastAsia="Times New Roman" w:cstheme="minorHAnsi"/>
                <w:lang w:val="en-GB"/>
              </w:rPr>
              <w:t>Fill</w:t>
            </w:r>
            <w:r w:rsidRPr="001A6D2D">
              <w:rPr>
                <w:rFonts w:eastAsia="Times New Roman" w:cstheme="minorHAnsi"/>
                <w:lang w:val="en-GB"/>
              </w:rPr>
              <w:t xml:space="preserve"> in)</w:t>
            </w:r>
          </w:p>
          <w:p w14:paraId="589BE7B5" w14:textId="3B90CF74" w:rsidR="13DD421C" w:rsidRPr="001A6D2D" w:rsidRDefault="13DD421C" w:rsidP="00DB185C">
            <w:pPr>
              <w:pStyle w:val="ListParagraph"/>
              <w:numPr>
                <w:ilvl w:val="0"/>
                <w:numId w:val="35"/>
              </w:numPr>
              <w:spacing w:before="120" w:after="240" w:line="259" w:lineRule="auto"/>
              <w:ind w:left="785"/>
              <w:rPr>
                <w:rFonts w:eastAsia="Times New Roman" w:cstheme="minorHAnsi"/>
                <w:lang w:val="en-GB"/>
              </w:rPr>
            </w:pPr>
            <w:r w:rsidRPr="001A6D2D">
              <w:rPr>
                <w:rFonts w:eastAsia="Times New Roman" w:cstheme="minorHAnsi"/>
                <w:lang w:val="en-GB"/>
              </w:rPr>
              <w:t>What is your role? (</w:t>
            </w:r>
            <w:r w:rsidR="00FE06FA" w:rsidRPr="001A6D2D">
              <w:rPr>
                <w:rFonts w:eastAsia="Times New Roman" w:cstheme="minorHAnsi"/>
                <w:lang w:val="en-GB"/>
              </w:rPr>
              <w:t>Fill</w:t>
            </w:r>
            <w:r w:rsidRPr="001A6D2D">
              <w:rPr>
                <w:rFonts w:eastAsia="Times New Roman" w:cstheme="minorHAnsi"/>
                <w:lang w:val="en-GB"/>
              </w:rPr>
              <w:t xml:space="preserve"> in)</w:t>
            </w:r>
          </w:p>
          <w:p w14:paraId="7B2B5A6D" w14:textId="3AC3A326" w:rsidR="13DD421C" w:rsidRPr="001A6D2D" w:rsidRDefault="13DD421C" w:rsidP="00DD5C03">
            <w:pPr>
              <w:pStyle w:val="ListParagraph"/>
              <w:numPr>
                <w:ilvl w:val="0"/>
                <w:numId w:val="35"/>
              </w:numPr>
              <w:spacing w:before="120" w:after="240" w:line="259" w:lineRule="auto"/>
              <w:ind w:left="785"/>
              <w:rPr>
                <w:rFonts w:eastAsia="Times New Roman" w:cstheme="minorHAnsi"/>
                <w:lang w:val="en-GB"/>
              </w:rPr>
            </w:pPr>
            <w:r w:rsidRPr="001A6D2D">
              <w:rPr>
                <w:rFonts w:eastAsia="Times New Roman" w:cstheme="minorHAnsi"/>
                <w:lang w:val="en-GB"/>
              </w:rPr>
              <w:t>What main tasks and areas of responsibility has your unit/department had in connection with the pandemic? (</w:t>
            </w:r>
            <w:r w:rsidR="00FE06FA" w:rsidRPr="001A6D2D">
              <w:rPr>
                <w:rFonts w:eastAsia="Times New Roman" w:cstheme="minorHAnsi"/>
                <w:lang w:val="en-GB"/>
              </w:rPr>
              <w:t>Fill</w:t>
            </w:r>
            <w:r w:rsidRPr="001A6D2D">
              <w:rPr>
                <w:rFonts w:eastAsia="Times New Roman" w:cstheme="minorHAnsi"/>
                <w:lang w:val="en-GB"/>
              </w:rPr>
              <w:t xml:space="preserve"> in)</w:t>
            </w:r>
          </w:p>
        </w:tc>
      </w:tr>
      <w:tr w:rsidR="001A6D2D" w:rsidRPr="001A6D2D" w14:paraId="2508F051" w14:textId="77777777" w:rsidTr="5237CE86">
        <w:trPr>
          <w:trHeight w:val="300"/>
        </w:trPr>
        <w:tc>
          <w:tcPr>
            <w:tcW w:w="9060" w:type="dxa"/>
            <w:shd w:val="clear" w:color="auto" w:fill="F2F2F2" w:themeFill="background1" w:themeFillShade="F2"/>
            <w:tcMar>
              <w:left w:w="105" w:type="dxa"/>
              <w:right w:w="105" w:type="dxa"/>
            </w:tcMar>
          </w:tcPr>
          <w:p w14:paraId="377B3CC9" w14:textId="300A6661"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Previous knowledge of wastewater surveillance (prior to NIPH pilot)</w:t>
            </w:r>
          </w:p>
        </w:tc>
      </w:tr>
      <w:tr w:rsidR="001A6D2D" w:rsidRPr="001A6D2D" w14:paraId="39496E2C" w14:textId="77777777" w:rsidTr="5237CE86">
        <w:trPr>
          <w:trHeight w:val="300"/>
        </w:trPr>
        <w:tc>
          <w:tcPr>
            <w:tcW w:w="9060" w:type="dxa"/>
            <w:tcMar>
              <w:left w:w="105" w:type="dxa"/>
              <w:right w:w="105" w:type="dxa"/>
            </w:tcMar>
          </w:tcPr>
          <w:p w14:paraId="6B8CB2CF" w14:textId="161F2480" w:rsidR="13DD421C" w:rsidRPr="001A6D2D" w:rsidRDefault="13DD421C" w:rsidP="00DB185C">
            <w:pPr>
              <w:pStyle w:val="ListParagraph"/>
              <w:numPr>
                <w:ilvl w:val="0"/>
                <w:numId w:val="35"/>
              </w:numPr>
              <w:spacing w:before="120" w:after="240" w:line="360" w:lineRule="auto"/>
              <w:ind w:left="785"/>
              <w:rPr>
                <w:rFonts w:eastAsia="Times New Roman" w:cstheme="minorHAnsi"/>
                <w:lang w:val="en-GB"/>
              </w:rPr>
            </w:pPr>
            <w:r w:rsidRPr="001A6D2D">
              <w:rPr>
                <w:rFonts w:eastAsia="Times New Roman" w:cstheme="minorHAnsi"/>
                <w:lang w:val="en-GB"/>
              </w:rPr>
              <w:t xml:space="preserve">Do you know whether your municipality has been involved in previous projects where wastewater has been used to map information about the health status of the inhabitants of your municipality? </w:t>
            </w:r>
            <w:r w:rsidRPr="001A6D2D">
              <w:rPr>
                <w:rFonts w:eastAsia="Times New Roman" w:cstheme="minorHAnsi"/>
                <w:b/>
                <w:bCs/>
                <w:lang w:val="en-GB"/>
              </w:rPr>
              <w:t xml:space="preserve">Yes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No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Unsure</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p>
          <w:p w14:paraId="30FCBA54" w14:textId="757B3D45" w:rsidR="13DD421C" w:rsidRPr="001A6D2D" w:rsidRDefault="13DD421C" w:rsidP="00DB185C">
            <w:pPr>
              <w:pStyle w:val="ListParagraph"/>
              <w:numPr>
                <w:ilvl w:val="0"/>
                <w:numId w:val="35"/>
              </w:numPr>
              <w:spacing w:before="120" w:after="240" w:line="360" w:lineRule="auto"/>
              <w:ind w:left="785"/>
              <w:rPr>
                <w:rFonts w:eastAsia="Times New Roman" w:cstheme="minorHAnsi"/>
                <w:lang w:val="en-GB"/>
              </w:rPr>
            </w:pPr>
            <w:r w:rsidRPr="001A6D2D">
              <w:rPr>
                <w:rFonts w:eastAsia="Times New Roman" w:cstheme="minorHAnsi"/>
                <w:lang w:val="en-GB"/>
              </w:rPr>
              <w:t>If yes, what type of mapping? (tick)</w:t>
            </w:r>
          </w:p>
          <w:p w14:paraId="18DA3D35" w14:textId="569B7A24" w:rsidR="13DD421C" w:rsidRPr="001A6D2D" w:rsidRDefault="13DD421C" w:rsidP="00DB185C">
            <w:pPr>
              <w:pStyle w:val="ListParagraph"/>
              <w:numPr>
                <w:ilvl w:val="1"/>
                <w:numId w:val="34"/>
              </w:numPr>
              <w:spacing w:before="120" w:line="360" w:lineRule="auto"/>
              <w:ind w:left="1434" w:hanging="357"/>
              <w:rPr>
                <w:rFonts w:eastAsia="Times New Roman" w:cstheme="minorHAnsi"/>
                <w:lang w:val="en-GB"/>
              </w:rPr>
            </w:pPr>
            <w:r w:rsidRPr="001A6D2D">
              <w:rPr>
                <w:rFonts w:eastAsia="Times New Roman" w:cstheme="minorHAnsi"/>
                <w:lang w:val="en-GB"/>
              </w:rPr>
              <w:t xml:space="preserve">Antimicrobial Resistance (AMR) </w:t>
            </w:r>
            <w:r w:rsidRPr="001A6D2D">
              <w:rPr>
                <w:rFonts w:ascii="Segoe UI Symbol" w:eastAsia="MS Gothic" w:hAnsi="Segoe UI Symbol" w:cs="Segoe UI Symbol"/>
                <w:lang w:val="en-GB"/>
              </w:rPr>
              <w:t>☐</w:t>
            </w:r>
            <w:r w:rsidRPr="001A6D2D">
              <w:rPr>
                <w:rFonts w:eastAsia="Calibri" w:cstheme="minorHAnsi"/>
                <w:lang w:val="en-GB"/>
              </w:rPr>
              <w:t xml:space="preserve"> </w:t>
            </w:r>
            <w:r w:rsidRPr="001A6D2D">
              <w:rPr>
                <w:rFonts w:eastAsia="Times New Roman" w:cstheme="minorHAnsi"/>
                <w:lang w:val="en-GB"/>
              </w:rPr>
              <w:t xml:space="preserve"> </w:t>
            </w:r>
          </w:p>
          <w:p w14:paraId="134E504D" w14:textId="34215D41" w:rsidR="13DD421C" w:rsidRPr="001A6D2D" w:rsidRDefault="13DD421C" w:rsidP="00DB185C">
            <w:pPr>
              <w:pStyle w:val="ListParagraph"/>
              <w:numPr>
                <w:ilvl w:val="1"/>
                <w:numId w:val="34"/>
              </w:numPr>
              <w:spacing w:before="120" w:line="360" w:lineRule="auto"/>
              <w:ind w:left="1434" w:hanging="357"/>
              <w:rPr>
                <w:rFonts w:eastAsia="Times New Roman" w:cstheme="minorHAnsi"/>
                <w:lang w:val="en-GB"/>
              </w:rPr>
            </w:pPr>
            <w:r w:rsidRPr="001A6D2D">
              <w:rPr>
                <w:rFonts w:eastAsia="Times New Roman" w:cstheme="minorHAnsi"/>
                <w:lang w:val="en-GB"/>
              </w:rPr>
              <w:t>Other infectious diseases</w:t>
            </w:r>
            <w:r w:rsidRPr="001A6D2D">
              <w:rPr>
                <w:rFonts w:eastAsia="Calibri" w:cstheme="minorHAnsi"/>
                <w:lang w:val="en-GB"/>
              </w:rPr>
              <w:t xml:space="preserve"> </w:t>
            </w:r>
            <w:r w:rsidRPr="001A6D2D">
              <w:rPr>
                <w:rFonts w:ascii="Segoe UI Symbol" w:eastAsia="MS Gothic" w:hAnsi="Segoe UI Symbol" w:cs="Segoe UI Symbol"/>
                <w:lang w:val="en-GB"/>
              </w:rPr>
              <w:t>☐</w:t>
            </w:r>
            <w:r w:rsidRPr="001A6D2D">
              <w:rPr>
                <w:rFonts w:eastAsia="Calibri" w:cstheme="minorHAnsi"/>
                <w:lang w:val="en-GB"/>
              </w:rPr>
              <w:t xml:space="preserve"> </w:t>
            </w:r>
            <w:r w:rsidRPr="001A6D2D">
              <w:rPr>
                <w:rFonts w:eastAsia="Times New Roman" w:cstheme="minorHAnsi"/>
                <w:lang w:val="en-GB"/>
              </w:rPr>
              <w:t xml:space="preserve">  </w:t>
            </w:r>
          </w:p>
          <w:p w14:paraId="4151BD43" w14:textId="6B954FF3" w:rsidR="13DD421C" w:rsidRPr="001A6D2D" w:rsidRDefault="13DD421C" w:rsidP="00DB185C">
            <w:pPr>
              <w:pStyle w:val="ListParagraph"/>
              <w:numPr>
                <w:ilvl w:val="1"/>
                <w:numId w:val="34"/>
              </w:numPr>
              <w:spacing w:before="120" w:line="360" w:lineRule="auto"/>
              <w:ind w:left="1434" w:hanging="357"/>
              <w:rPr>
                <w:rFonts w:eastAsia="Times New Roman" w:cstheme="minorHAnsi"/>
                <w:lang w:val="en-GB"/>
              </w:rPr>
            </w:pPr>
            <w:r w:rsidRPr="001A6D2D">
              <w:rPr>
                <w:rFonts w:eastAsia="Times New Roman" w:cstheme="minorHAnsi"/>
                <w:lang w:val="en-GB"/>
              </w:rPr>
              <w:t>Chemical substances/medicines/narcotics</w:t>
            </w:r>
            <w:r w:rsidRPr="001A6D2D">
              <w:rPr>
                <w:rFonts w:eastAsia="Calibri" w:cstheme="minorHAnsi"/>
                <w:lang w:val="en-GB"/>
              </w:rPr>
              <w:t xml:space="preserve"> </w:t>
            </w:r>
            <w:r w:rsidRPr="001A6D2D">
              <w:rPr>
                <w:rFonts w:ascii="Segoe UI Symbol" w:eastAsia="MS Gothic" w:hAnsi="Segoe UI Symbol" w:cs="Segoe UI Symbol"/>
                <w:lang w:val="en-GB"/>
              </w:rPr>
              <w:t>☐</w:t>
            </w:r>
            <w:r w:rsidRPr="001A6D2D">
              <w:rPr>
                <w:rFonts w:eastAsia="Calibri" w:cstheme="minorHAnsi"/>
                <w:lang w:val="en-GB"/>
              </w:rPr>
              <w:t xml:space="preserve"> </w:t>
            </w:r>
            <w:r w:rsidRPr="001A6D2D">
              <w:rPr>
                <w:rFonts w:eastAsia="Times New Roman" w:cstheme="minorHAnsi"/>
                <w:lang w:val="en-GB"/>
              </w:rPr>
              <w:t xml:space="preserve">   </w:t>
            </w:r>
          </w:p>
          <w:p w14:paraId="483CEB20" w14:textId="55936C88" w:rsidR="13DD421C" w:rsidRPr="001A6D2D" w:rsidRDefault="13DD421C" w:rsidP="00DB185C">
            <w:pPr>
              <w:pStyle w:val="ListParagraph"/>
              <w:numPr>
                <w:ilvl w:val="1"/>
                <w:numId w:val="34"/>
              </w:numPr>
              <w:spacing w:before="120" w:line="360" w:lineRule="auto"/>
              <w:ind w:left="1434" w:hanging="357"/>
              <w:rPr>
                <w:rFonts w:eastAsia="Times New Roman" w:cstheme="minorHAnsi"/>
                <w:lang w:val="en-GB"/>
              </w:rPr>
            </w:pPr>
            <w:r w:rsidRPr="001A6D2D">
              <w:rPr>
                <w:rFonts w:eastAsia="Times New Roman" w:cstheme="minorHAnsi"/>
                <w:lang w:val="en-GB"/>
              </w:rPr>
              <w:t>Other (please specify) …</w:t>
            </w:r>
          </w:p>
          <w:p w14:paraId="18E4A749" w14:textId="12B9A7DE" w:rsidR="13DD421C" w:rsidRPr="001A6D2D" w:rsidRDefault="13DD421C" w:rsidP="13DD421C">
            <w:pPr>
              <w:spacing w:line="259" w:lineRule="auto"/>
              <w:rPr>
                <w:rFonts w:eastAsia="Calibri" w:cstheme="minorHAnsi"/>
                <w:lang w:val="en-GB"/>
              </w:rPr>
            </w:pPr>
          </w:p>
        </w:tc>
      </w:tr>
      <w:tr w:rsidR="001A6D2D" w:rsidRPr="001A6D2D" w14:paraId="602CD2F9" w14:textId="77777777" w:rsidTr="5237CE86">
        <w:trPr>
          <w:trHeight w:val="300"/>
        </w:trPr>
        <w:tc>
          <w:tcPr>
            <w:tcW w:w="9060" w:type="dxa"/>
            <w:shd w:val="clear" w:color="auto" w:fill="F2F2F2" w:themeFill="background1" w:themeFillShade="F2"/>
            <w:tcMar>
              <w:left w:w="105" w:type="dxa"/>
              <w:right w:w="105" w:type="dxa"/>
            </w:tcMar>
          </w:tcPr>
          <w:p w14:paraId="6922CA4B" w14:textId="07DB109E"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Communication</w:t>
            </w:r>
          </w:p>
        </w:tc>
      </w:tr>
      <w:tr w:rsidR="001A6D2D" w:rsidRPr="001A6D2D" w14:paraId="4ED4152F" w14:textId="77777777" w:rsidTr="5237CE86">
        <w:trPr>
          <w:trHeight w:val="300"/>
        </w:trPr>
        <w:tc>
          <w:tcPr>
            <w:tcW w:w="9060" w:type="dxa"/>
            <w:tcMar>
              <w:left w:w="105" w:type="dxa"/>
              <w:right w:w="105" w:type="dxa"/>
            </w:tcMar>
          </w:tcPr>
          <w:p w14:paraId="1A88AFBE" w14:textId="34F347B5"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lastRenderedPageBreak/>
              <w:t>Which of the following information channels do you use to keep yourself updated on the results of the wastewater surveillance? (tick)</w:t>
            </w:r>
          </w:p>
          <w:p w14:paraId="60FD0001" w14:textId="1E4439F6" w:rsidR="13DD421C" w:rsidRPr="001A6D2D" w:rsidRDefault="13DD421C" w:rsidP="00DB185C">
            <w:pPr>
              <w:pStyle w:val="ListParagraph"/>
              <w:numPr>
                <w:ilvl w:val="0"/>
                <w:numId w:val="33"/>
              </w:numPr>
              <w:tabs>
                <w:tab w:val="left" w:pos="8100"/>
              </w:tabs>
              <w:spacing w:before="240" w:after="240" w:line="276" w:lineRule="auto"/>
              <w:ind w:left="1440"/>
              <w:rPr>
                <w:rFonts w:eastAsia="Times New Roman" w:cstheme="minorHAnsi"/>
                <w:lang w:val="en-GB"/>
              </w:rPr>
            </w:pPr>
            <w:r w:rsidRPr="001A6D2D">
              <w:rPr>
                <w:rFonts w:eastAsia="Times New Roman" w:cstheme="minorHAnsi"/>
                <w:lang w:val="en-GB"/>
              </w:rPr>
              <w:t>Result report sent by e-mail from NIPH</w:t>
            </w:r>
            <w:r w:rsidRPr="001A6D2D">
              <w:rPr>
                <w:rFonts w:eastAsia="Calibri" w:cstheme="minorHAnsi"/>
                <w:lang w:val="en-GB"/>
              </w:rPr>
              <w:t xml:space="preserve"> </w:t>
            </w:r>
            <w:r w:rsidRPr="001A6D2D">
              <w:rPr>
                <w:rFonts w:ascii="Segoe UI Symbol" w:eastAsia="MS Gothic" w:hAnsi="Segoe UI Symbol" w:cs="Segoe UI Symbol"/>
                <w:lang w:val="en-GB"/>
              </w:rPr>
              <w:t>☐</w:t>
            </w:r>
            <w:r w:rsidRPr="001A6D2D">
              <w:rPr>
                <w:rFonts w:eastAsia="Calibri" w:cstheme="minorHAnsi"/>
                <w:lang w:val="en-GB"/>
              </w:rPr>
              <w:t xml:space="preserve"> </w:t>
            </w:r>
          </w:p>
          <w:p w14:paraId="5B5C47FF" w14:textId="3709CE69" w:rsidR="13DD421C" w:rsidRPr="001A6D2D" w:rsidRDefault="13DD421C" w:rsidP="00DB185C">
            <w:pPr>
              <w:pStyle w:val="ListParagraph"/>
              <w:numPr>
                <w:ilvl w:val="0"/>
                <w:numId w:val="33"/>
              </w:numPr>
              <w:tabs>
                <w:tab w:val="left" w:pos="8100"/>
              </w:tabs>
              <w:spacing w:before="240" w:after="240" w:line="276" w:lineRule="auto"/>
              <w:ind w:left="1440"/>
              <w:rPr>
                <w:rFonts w:eastAsia="Times New Roman" w:cstheme="minorHAnsi"/>
                <w:lang w:val="en-GB"/>
              </w:rPr>
            </w:pPr>
            <w:r w:rsidRPr="001A6D2D">
              <w:rPr>
                <w:rFonts w:eastAsia="Times New Roman" w:cstheme="minorHAnsi"/>
                <w:lang w:val="en-GB"/>
              </w:rPr>
              <w:t>NIPH’s weekly report (weekly report for COVID-19, influenza, and other respiratory infections</w:t>
            </w:r>
            <w:r w:rsidRPr="001A6D2D">
              <w:rPr>
                <w:rFonts w:eastAsia="Calibri" w:cstheme="minorHAnsi"/>
                <w:lang w:val="en-GB"/>
              </w:rPr>
              <w:t xml:space="preserve"> </w:t>
            </w:r>
            <w:r w:rsidRPr="001A6D2D">
              <w:rPr>
                <w:rFonts w:ascii="Segoe UI Symbol" w:eastAsia="MS Gothic" w:hAnsi="Segoe UI Symbol" w:cs="Segoe UI Symbol"/>
                <w:lang w:val="en-GB"/>
              </w:rPr>
              <w:t>☐</w:t>
            </w:r>
            <w:r w:rsidRPr="001A6D2D">
              <w:rPr>
                <w:rFonts w:eastAsia="Calibri" w:cstheme="minorHAnsi"/>
                <w:lang w:val="en-GB"/>
              </w:rPr>
              <w:t xml:space="preserve"> </w:t>
            </w:r>
          </w:p>
          <w:p w14:paraId="173C1303" w14:textId="4418DB0A" w:rsidR="13DD421C" w:rsidRPr="001A6D2D" w:rsidRDefault="13DD421C" w:rsidP="00DB185C">
            <w:pPr>
              <w:pStyle w:val="ListParagraph"/>
              <w:numPr>
                <w:ilvl w:val="0"/>
                <w:numId w:val="33"/>
              </w:numPr>
              <w:tabs>
                <w:tab w:val="left" w:pos="8100"/>
              </w:tabs>
              <w:spacing w:before="240" w:after="240" w:line="276" w:lineRule="auto"/>
              <w:ind w:left="1440"/>
              <w:rPr>
                <w:rFonts w:eastAsia="Times New Roman" w:cstheme="minorHAnsi"/>
                <w:lang w:val="en-GB"/>
              </w:rPr>
            </w:pPr>
            <w:r w:rsidRPr="001A6D2D">
              <w:rPr>
                <w:rFonts w:eastAsia="Times New Roman" w:cstheme="minorHAnsi"/>
                <w:lang w:val="en-GB"/>
              </w:rPr>
              <w:t>The project’s website (</w:t>
            </w:r>
            <w:hyperlink r:id="rId11" w:history="1">
              <w:r w:rsidRPr="001A6D2D">
                <w:rPr>
                  <w:rStyle w:val="Hyperlink"/>
                  <w:rFonts w:eastAsia="Times New Roman" w:cstheme="minorHAnsi"/>
                  <w:color w:val="auto"/>
                  <w:lang w:val="en-GB"/>
                </w:rPr>
                <w:t>https://www.fhi.no/hn/statistikk/overvaking-smittsomme-sykdommer-i-avlopsvann/</w:t>
              </w:r>
            </w:hyperlink>
            <w:r w:rsidRPr="001A6D2D">
              <w:rPr>
                <w:rFonts w:eastAsia="Times New Roman" w:cstheme="minorHAnsi"/>
                <w:lang w:val="en-GB"/>
              </w:rPr>
              <w:t xml:space="preserve">) </w:t>
            </w:r>
            <w:r w:rsidRPr="001A6D2D">
              <w:rPr>
                <w:rFonts w:ascii="Segoe UI Symbol" w:eastAsia="MS Gothic" w:hAnsi="Segoe UI Symbol" w:cs="Segoe UI Symbol"/>
                <w:lang w:val="en-GB"/>
              </w:rPr>
              <w:t>☐</w:t>
            </w:r>
            <w:r w:rsidRPr="001A6D2D">
              <w:rPr>
                <w:rFonts w:eastAsia="Calibri" w:cstheme="minorHAnsi"/>
                <w:lang w:val="en-GB"/>
              </w:rPr>
              <w:t xml:space="preserve"> </w:t>
            </w:r>
          </w:p>
          <w:p w14:paraId="670E42EA" w14:textId="1BB6607C" w:rsidR="13DD421C" w:rsidRPr="001A6D2D" w:rsidRDefault="13DD421C" w:rsidP="00DB185C">
            <w:pPr>
              <w:pStyle w:val="ListParagraph"/>
              <w:numPr>
                <w:ilvl w:val="0"/>
                <w:numId w:val="33"/>
              </w:numPr>
              <w:tabs>
                <w:tab w:val="left" w:pos="8100"/>
              </w:tabs>
              <w:spacing w:before="240" w:after="240" w:line="276" w:lineRule="auto"/>
              <w:ind w:left="1440"/>
              <w:rPr>
                <w:rFonts w:eastAsia="Times New Roman" w:cstheme="minorHAnsi"/>
                <w:lang w:val="en-GB"/>
              </w:rPr>
            </w:pPr>
            <w:r w:rsidRPr="001A6D2D">
              <w:rPr>
                <w:rFonts w:eastAsia="Times New Roman" w:cstheme="minorHAnsi"/>
                <w:lang w:val="en-GB"/>
              </w:rPr>
              <w:t xml:space="preserve">Other professional actors/channels </w:t>
            </w:r>
            <w:r w:rsidRPr="001A6D2D">
              <w:rPr>
                <w:rFonts w:ascii="Segoe UI Symbol" w:eastAsia="MS Gothic" w:hAnsi="Segoe UI Symbol" w:cs="Segoe UI Symbol"/>
                <w:lang w:val="en-GB"/>
              </w:rPr>
              <w:t>☐</w:t>
            </w:r>
            <w:r w:rsidRPr="001A6D2D">
              <w:rPr>
                <w:rFonts w:eastAsia="Calibri" w:cstheme="minorHAnsi"/>
                <w:lang w:val="en-GB"/>
              </w:rPr>
              <w:t xml:space="preserve"> </w:t>
            </w:r>
          </w:p>
          <w:p w14:paraId="590D5F6D" w14:textId="1DB83DA5"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t xml:space="preserve">If you have to </w:t>
            </w:r>
            <w:proofErr w:type="gramStart"/>
            <w:r w:rsidR="00605522" w:rsidRPr="001A6D2D">
              <w:rPr>
                <w:rFonts w:eastAsia="Times New Roman" w:cstheme="minorHAnsi"/>
                <w:lang w:val="en-GB"/>
              </w:rPr>
              <w:t>choose,</w:t>
            </w:r>
            <w:proofErr w:type="gramEnd"/>
            <w:r w:rsidRPr="001A6D2D">
              <w:rPr>
                <w:rFonts w:eastAsia="Times New Roman" w:cstheme="minorHAnsi"/>
                <w:lang w:val="en-GB"/>
              </w:rPr>
              <w:t xml:space="preserve"> through which of the channels mentioned above do you prefer to receive results from the wastewater surveillance? </w:t>
            </w:r>
            <w:r w:rsidR="0083183D" w:rsidRPr="001A6D2D">
              <w:rPr>
                <w:rFonts w:eastAsia="Times New Roman" w:cstheme="minorHAnsi"/>
                <w:b/>
                <w:bCs/>
                <w:lang w:val="en-GB"/>
              </w:rPr>
              <w:t>a.</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b.</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c.</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d. </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lang w:val="en-GB"/>
              </w:rPr>
              <w:t xml:space="preserve"> </w:t>
            </w:r>
          </w:p>
          <w:p w14:paraId="28B7E852" w14:textId="49A37608"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t>Which parts of the results did you find most interesting and relevant to the task you are responsible for?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5C1D1EE2" w14:textId="1F7A14EF"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t xml:space="preserve">Do you think the results were understandable and sufficient for the tasks you are responsible for? </w:t>
            </w:r>
            <w:r w:rsidRPr="001A6D2D">
              <w:rPr>
                <w:rFonts w:eastAsia="Times New Roman" w:cstheme="minorHAnsi"/>
                <w:b/>
                <w:bCs/>
                <w:lang w:val="en-GB"/>
              </w:rPr>
              <w:t>Yes</w:t>
            </w:r>
            <w:r w:rsidRPr="001A6D2D">
              <w:rPr>
                <w:rFonts w:ascii="Segoe UI Symbol" w:eastAsia="MS Gothic" w:hAnsi="Segoe UI Symbol" w:cs="Segoe UI Symbol"/>
                <w:b/>
                <w:bCs/>
                <w:lang w:val="en-GB"/>
              </w:rPr>
              <w:t>☐</w:t>
            </w:r>
            <w:r w:rsidRPr="001A6D2D">
              <w:rPr>
                <w:rFonts w:eastAsia="Times New Roman" w:cstheme="minorHAnsi"/>
                <w:b/>
                <w:bCs/>
                <w:lang w:val="en-GB"/>
              </w:rPr>
              <w:t xml:space="preserve"> No</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0083183D" w:rsidRPr="001A6D2D">
              <w:rPr>
                <w:rFonts w:eastAsia="Times New Roman" w:cstheme="minorHAnsi"/>
                <w:lang w:val="en-GB"/>
              </w:rPr>
              <w:t>-</w:t>
            </w:r>
            <w:r w:rsidRPr="001A6D2D">
              <w:rPr>
                <w:rFonts w:eastAsia="Times New Roman" w:cstheme="minorHAnsi"/>
                <w:lang w:val="en-GB"/>
              </w:rPr>
              <w:t xml:space="preserve"> If no, what do you think could have been done better/differently?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6AA25C25" w14:textId="56F35205"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t>Is there anything you are missing in the results reports you have received from NIPH?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3D4991BA" w14:textId="3246D560" w:rsidR="13DD421C" w:rsidRPr="001A6D2D" w:rsidRDefault="13DD421C" w:rsidP="00DB185C">
            <w:pPr>
              <w:pStyle w:val="ListParagraph"/>
              <w:numPr>
                <w:ilvl w:val="0"/>
                <w:numId w:val="35"/>
              </w:numPr>
              <w:tabs>
                <w:tab w:val="left" w:pos="8100"/>
              </w:tabs>
              <w:spacing w:before="240" w:after="240" w:line="276" w:lineRule="auto"/>
              <w:rPr>
                <w:rFonts w:eastAsia="Times New Roman" w:cstheme="minorHAnsi"/>
                <w:lang w:val="en-GB"/>
              </w:rPr>
            </w:pPr>
            <w:r w:rsidRPr="001A6D2D">
              <w:rPr>
                <w:rFonts w:eastAsia="Times New Roman" w:cstheme="minorHAnsi"/>
                <w:lang w:val="en-GB"/>
              </w:rPr>
              <w:t xml:space="preserve">Are you </w:t>
            </w:r>
            <w:r w:rsidR="00C77CDC" w:rsidRPr="001A6D2D">
              <w:rPr>
                <w:rFonts w:eastAsia="Times New Roman" w:cstheme="minorHAnsi"/>
                <w:lang w:val="en-GB"/>
              </w:rPr>
              <w:t>satisfied</w:t>
            </w:r>
            <w:r w:rsidRPr="001A6D2D">
              <w:rPr>
                <w:rFonts w:eastAsia="Times New Roman" w:cstheme="minorHAnsi"/>
                <w:lang w:val="en-GB"/>
              </w:rPr>
              <w:t xml:space="preserve"> with how frequently you have </w:t>
            </w:r>
            <w:r w:rsidR="00C77CDC" w:rsidRPr="001A6D2D">
              <w:rPr>
                <w:rFonts w:eastAsia="Times New Roman" w:cstheme="minorHAnsi"/>
                <w:lang w:val="en-GB"/>
              </w:rPr>
              <w:t>received</w:t>
            </w:r>
            <w:r w:rsidRPr="001A6D2D">
              <w:rPr>
                <w:rFonts w:eastAsia="Times New Roman" w:cstheme="minorHAnsi"/>
                <w:lang w:val="en-GB"/>
              </w:rPr>
              <w:t xml:space="preserve"> results report from NIPH?  </w:t>
            </w:r>
            <w:r w:rsidRPr="001A6D2D">
              <w:rPr>
                <w:rFonts w:eastAsia="Times New Roman" w:cstheme="minorHAnsi"/>
                <w:b/>
                <w:bCs/>
                <w:lang w:val="en-GB"/>
              </w:rPr>
              <w:t xml:space="preserve">Yes, </w:t>
            </w:r>
            <w:r w:rsidR="00C77CDC" w:rsidRPr="001A6D2D">
              <w:rPr>
                <w:rFonts w:eastAsia="Times New Roman" w:cstheme="minorHAnsi"/>
                <w:b/>
                <w:bCs/>
                <w:lang w:val="en-GB"/>
              </w:rPr>
              <w:t>satisfied</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No, could be more frequent</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No, could be less frequent</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p>
          <w:p w14:paraId="7C26E6F2" w14:textId="33D3A083" w:rsidR="13DD421C" w:rsidRPr="001A6D2D" w:rsidRDefault="13DD421C" w:rsidP="00DB185C">
            <w:pPr>
              <w:pStyle w:val="ListParagraph"/>
              <w:numPr>
                <w:ilvl w:val="0"/>
                <w:numId w:val="35"/>
              </w:numPr>
              <w:tabs>
                <w:tab w:val="left" w:pos="8100"/>
              </w:tabs>
              <w:spacing w:before="240" w:after="240" w:line="276" w:lineRule="auto"/>
              <w:ind w:left="785"/>
              <w:rPr>
                <w:rFonts w:eastAsia="Times New Roman" w:cstheme="minorHAnsi"/>
                <w:lang w:val="en-GB"/>
              </w:rPr>
            </w:pPr>
            <w:r w:rsidRPr="001A6D2D">
              <w:rPr>
                <w:rFonts w:eastAsia="Times New Roman" w:cstheme="minorHAnsi"/>
                <w:lang w:val="en-GB"/>
              </w:rPr>
              <w:t xml:space="preserve">Are there any other actors/units in your municipality that you think would benefit from being involved in the project and/or receiving results reports? </w:t>
            </w:r>
            <w:r w:rsidRPr="001A6D2D">
              <w:rPr>
                <w:rFonts w:eastAsia="Times New Roman" w:cstheme="minorHAnsi"/>
                <w:b/>
                <w:bCs/>
                <w:lang w:val="en-GB"/>
              </w:rPr>
              <w:t xml:space="preserve">Yes </w:t>
            </w:r>
            <w:r w:rsidRPr="001A6D2D">
              <w:rPr>
                <w:rFonts w:ascii="Segoe UI Symbol" w:eastAsia="MS Gothic" w:hAnsi="Segoe UI Symbol" w:cs="Segoe UI Symbol"/>
                <w:b/>
                <w:bCs/>
                <w:lang w:val="en-GB"/>
              </w:rPr>
              <w:t>☐</w:t>
            </w:r>
            <w:r w:rsidRPr="001A6D2D">
              <w:rPr>
                <w:rFonts w:eastAsia="Times New Roman" w:cstheme="minorHAnsi"/>
                <w:b/>
                <w:bCs/>
                <w:lang w:val="en-GB"/>
              </w:rPr>
              <w:t xml:space="preserve"> No</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00C77CDC" w:rsidRPr="001A6D2D">
              <w:rPr>
                <w:rFonts w:eastAsia="Calibri" w:cstheme="minorHAnsi"/>
                <w:b/>
                <w:bCs/>
                <w:lang w:val="en-GB"/>
              </w:rPr>
              <w:t>-</w:t>
            </w:r>
            <w:r w:rsidRPr="001A6D2D">
              <w:rPr>
                <w:rFonts w:eastAsia="Times New Roman" w:cstheme="minorHAnsi"/>
                <w:lang w:val="en-GB"/>
              </w:rPr>
              <w:t xml:space="preserve"> If "yes", which actors/units? (</w:t>
            </w:r>
            <w:r w:rsidR="00FE06FA" w:rsidRPr="001A6D2D">
              <w:rPr>
                <w:rFonts w:eastAsia="Times New Roman" w:cstheme="minorHAnsi"/>
                <w:lang w:val="en-GB"/>
              </w:rPr>
              <w:t>Describe</w:t>
            </w:r>
            <w:r w:rsidRPr="001A6D2D">
              <w:rPr>
                <w:rFonts w:eastAsia="Times New Roman" w:cstheme="minorHAnsi"/>
                <w:lang w:val="en-GB"/>
              </w:rPr>
              <w:t xml:space="preserve"> briefly)</w:t>
            </w:r>
          </w:p>
        </w:tc>
      </w:tr>
      <w:tr w:rsidR="001A6D2D" w:rsidRPr="001A6D2D" w14:paraId="5163FBFF" w14:textId="77777777" w:rsidTr="5237CE86">
        <w:trPr>
          <w:trHeight w:val="300"/>
        </w:trPr>
        <w:tc>
          <w:tcPr>
            <w:tcW w:w="9060" w:type="dxa"/>
            <w:shd w:val="clear" w:color="auto" w:fill="F2F2F2" w:themeFill="background1" w:themeFillShade="F2"/>
            <w:tcMar>
              <w:left w:w="105" w:type="dxa"/>
              <w:right w:w="105" w:type="dxa"/>
            </w:tcMar>
          </w:tcPr>
          <w:p w14:paraId="4C64CF6E" w14:textId="68C43C6F" w:rsidR="13DD421C" w:rsidRPr="001A6D2D" w:rsidRDefault="13DD421C" w:rsidP="13DD421C">
            <w:pPr>
              <w:tabs>
                <w:tab w:val="left" w:pos="1724"/>
              </w:tabs>
              <w:spacing w:line="259" w:lineRule="auto"/>
              <w:rPr>
                <w:rFonts w:eastAsia="Times New Roman" w:cstheme="minorHAnsi"/>
                <w:lang w:val="en-GB"/>
              </w:rPr>
            </w:pPr>
            <w:r w:rsidRPr="001A6D2D">
              <w:rPr>
                <w:rFonts w:eastAsia="Times New Roman" w:cstheme="minorHAnsi"/>
                <w:b/>
                <w:bCs/>
                <w:lang w:val="en-GB"/>
              </w:rPr>
              <w:t>Usefulness</w:t>
            </w:r>
            <w:r w:rsidRPr="001A6D2D">
              <w:rPr>
                <w:rFonts w:cstheme="minorHAnsi"/>
                <w:lang w:val="en-GB"/>
              </w:rPr>
              <w:tab/>
            </w:r>
          </w:p>
        </w:tc>
      </w:tr>
      <w:tr w:rsidR="001A6D2D" w:rsidRPr="001A6D2D" w14:paraId="5B18D789" w14:textId="77777777" w:rsidTr="5237CE86">
        <w:trPr>
          <w:trHeight w:val="300"/>
        </w:trPr>
        <w:tc>
          <w:tcPr>
            <w:tcW w:w="9060" w:type="dxa"/>
            <w:shd w:val="clear" w:color="auto" w:fill="FFFFFF" w:themeFill="background1"/>
            <w:tcMar>
              <w:left w:w="105" w:type="dxa"/>
              <w:right w:w="105" w:type="dxa"/>
            </w:tcMar>
          </w:tcPr>
          <w:p w14:paraId="4311A31E" w14:textId="762C4097" w:rsidR="13DD421C" w:rsidRPr="001A6D2D" w:rsidRDefault="13DD421C" w:rsidP="00DB185C">
            <w:pPr>
              <w:pStyle w:val="ListParagraph"/>
              <w:numPr>
                <w:ilvl w:val="0"/>
                <w:numId w:val="35"/>
              </w:numPr>
              <w:tabs>
                <w:tab w:val="left" w:pos="8100"/>
              </w:tabs>
              <w:spacing w:before="120" w:after="240" w:line="360" w:lineRule="auto"/>
              <w:ind w:left="785"/>
              <w:rPr>
                <w:rFonts w:eastAsia="Times New Roman" w:cstheme="minorHAnsi"/>
                <w:lang w:val="en-GB"/>
              </w:rPr>
            </w:pPr>
            <w:r w:rsidRPr="001A6D2D">
              <w:rPr>
                <w:rFonts w:eastAsia="Times New Roman" w:cstheme="minorHAnsi"/>
                <w:lang w:val="en-GB"/>
              </w:rPr>
              <w:t>In what way have the results been used in your municipality?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2FAEFE95" w14:textId="31C67AB1" w:rsidR="13DD421C" w:rsidRPr="001A6D2D" w:rsidRDefault="13DD421C" w:rsidP="00DB185C">
            <w:pPr>
              <w:pStyle w:val="ListParagraph"/>
              <w:numPr>
                <w:ilvl w:val="0"/>
                <w:numId w:val="35"/>
              </w:numPr>
              <w:tabs>
                <w:tab w:val="left" w:pos="8100"/>
              </w:tabs>
              <w:spacing w:before="120" w:after="240" w:line="360" w:lineRule="auto"/>
              <w:ind w:left="785"/>
              <w:rPr>
                <w:rFonts w:eastAsia="Times New Roman" w:cstheme="minorHAnsi"/>
                <w:lang w:val="en-GB"/>
              </w:rPr>
            </w:pPr>
            <w:r w:rsidRPr="001A6D2D">
              <w:rPr>
                <w:rFonts w:eastAsia="Times New Roman" w:cstheme="minorHAnsi"/>
                <w:lang w:val="en-GB"/>
              </w:rPr>
              <w:t xml:space="preserve">Have the results from the wastewater surveillance been useful to you? </w:t>
            </w:r>
          </w:p>
          <w:p w14:paraId="1B805EAA" w14:textId="738D36EA" w:rsidR="13DD421C" w:rsidRPr="001A6D2D" w:rsidRDefault="13DD421C" w:rsidP="13DD421C">
            <w:pPr>
              <w:tabs>
                <w:tab w:val="left" w:pos="8100"/>
              </w:tabs>
              <w:spacing w:before="120" w:after="240" w:line="360" w:lineRule="auto"/>
              <w:ind w:left="644"/>
              <w:rPr>
                <w:rFonts w:eastAsia="Times New Roman" w:cstheme="minorHAnsi"/>
                <w:lang w:val="en-GB"/>
              </w:rPr>
            </w:pPr>
            <w:r w:rsidRPr="001A6D2D">
              <w:rPr>
                <w:rFonts w:eastAsia="Times New Roman" w:cstheme="minorHAnsi"/>
                <w:b/>
                <w:bCs/>
                <w:lang w:val="en-GB"/>
              </w:rPr>
              <w:t xml:space="preserve">Yes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No</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Unsur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00C77CDC" w:rsidRPr="001A6D2D">
              <w:rPr>
                <w:rFonts w:eastAsia="Calibri" w:cstheme="minorHAnsi"/>
                <w:b/>
                <w:bCs/>
                <w:lang w:val="en-GB"/>
              </w:rPr>
              <w:t>-</w:t>
            </w:r>
            <w:r w:rsidRPr="001A6D2D">
              <w:rPr>
                <w:rFonts w:eastAsia="Times New Roman" w:cstheme="minorHAnsi"/>
                <w:lang w:val="en-GB"/>
              </w:rPr>
              <w:t xml:space="preserve"> If yes, in which way? (</w:t>
            </w:r>
            <w:r w:rsidR="00FE06FA" w:rsidRPr="001A6D2D">
              <w:rPr>
                <w:rFonts w:eastAsia="Times New Roman" w:cstheme="minorHAnsi"/>
                <w:lang w:val="en-GB"/>
              </w:rPr>
              <w:t>Describe</w:t>
            </w:r>
            <w:r w:rsidRPr="001A6D2D">
              <w:rPr>
                <w:rFonts w:eastAsia="Times New Roman" w:cstheme="minorHAnsi"/>
                <w:lang w:val="en-GB"/>
              </w:rPr>
              <w:t xml:space="preserve"> briefly)</w:t>
            </w:r>
          </w:p>
          <w:p w14:paraId="494387F2" w14:textId="0A1847E3" w:rsidR="13DD421C" w:rsidRPr="001A6D2D" w:rsidRDefault="13DD421C" w:rsidP="00DB185C">
            <w:pPr>
              <w:pStyle w:val="ListParagraph"/>
              <w:numPr>
                <w:ilvl w:val="0"/>
                <w:numId w:val="35"/>
              </w:numPr>
              <w:tabs>
                <w:tab w:val="left" w:pos="8100"/>
              </w:tabs>
              <w:spacing w:before="120" w:after="240" w:line="360" w:lineRule="auto"/>
              <w:ind w:left="785"/>
              <w:rPr>
                <w:rFonts w:eastAsia="Times New Roman" w:cstheme="minorHAnsi"/>
                <w:lang w:val="en-GB"/>
              </w:rPr>
            </w:pPr>
            <w:r w:rsidRPr="001A6D2D">
              <w:rPr>
                <w:rFonts w:eastAsia="Times New Roman" w:cstheme="minorHAnsi"/>
                <w:lang w:val="en-GB"/>
              </w:rPr>
              <w:t xml:space="preserve">Do you know of any specific measures or assessments that have followed from the results of the wastewater surveillance?  </w:t>
            </w:r>
            <w:r w:rsidRPr="001A6D2D">
              <w:rPr>
                <w:rFonts w:eastAsia="Times New Roman" w:cstheme="minorHAnsi"/>
                <w:b/>
                <w:bCs/>
                <w:lang w:val="en-GB"/>
              </w:rPr>
              <w:t xml:space="preserve">Yes </w:t>
            </w:r>
            <w:r w:rsidRPr="001A6D2D">
              <w:rPr>
                <w:rFonts w:ascii="Segoe UI Symbol" w:eastAsia="MS Gothic" w:hAnsi="Segoe UI Symbol" w:cs="Segoe UI Symbol"/>
                <w:b/>
                <w:bCs/>
                <w:lang w:val="en-GB"/>
              </w:rPr>
              <w:t>☐</w:t>
            </w:r>
            <w:r w:rsidRPr="001A6D2D">
              <w:rPr>
                <w:rFonts w:eastAsia="Times New Roman" w:cstheme="minorHAnsi"/>
                <w:b/>
                <w:bCs/>
                <w:lang w:val="en-GB"/>
              </w:rPr>
              <w:t xml:space="preserve"> No</w:t>
            </w:r>
            <w:r w:rsidRPr="001A6D2D">
              <w:rPr>
                <w:rFonts w:ascii="Segoe UI Symbol" w:eastAsia="MS Gothic" w:hAnsi="Segoe UI Symbol" w:cs="Segoe UI Symbol"/>
                <w:b/>
                <w:bCs/>
                <w:lang w:val="en-GB"/>
              </w:rPr>
              <w:t>☐</w:t>
            </w:r>
            <w:r w:rsidRPr="001A6D2D">
              <w:rPr>
                <w:rFonts w:eastAsia="Times New Roman" w:cstheme="minorHAnsi"/>
                <w:b/>
                <w:bCs/>
                <w:lang w:val="en-GB"/>
              </w:rPr>
              <w:t>.</w:t>
            </w:r>
            <w:r w:rsidRPr="001A6D2D">
              <w:rPr>
                <w:rFonts w:eastAsia="Times New Roman" w:cstheme="minorHAnsi"/>
                <w:lang w:val="en-GB"/>
              </w:rPr>
              <w:t xml:space="preserve"> </w:t>
            </w:r>
          </w:p>
          <w:p w14:paraId="45F1A06F" w14:textId="420556AE" w:rsidR="13DD421C" w:rsidRPr="001A6D2D" w:rsidRDefault="13DD421C" w:rsidP="00DB185C">
            <w:pPr>
              <w:pStyle w:val="ListParagraph"/>
              <w:numPr>
                <w:ilvl w:val="0"/>
                <w:numId w:val="32"/>
              </w:numPr>
              <w:tabs>
                <w:tab w:val="left" w:pos="8100"/>
              </w:tabs>
              <w:spacing w:before="120" w:after="240" w:line="360" w:lineRule="auto"/>
              <w:rPr>
                <w:rFonts w:eastAsia="Times New Roman" w:cstheme="minorHAnsi"/>
                <w:lang w:val="en-GB"/>
              </w:rPr>
            </w:pPr>
            <w:r w:rsidRPr="001A6D2D">
              <w:rPr>
                <w:rFonts w:eastAsia="Times New Roman" w:cstheme="minorHAnsi"/>
                <w:lang w:val="en-GB"/>
              </w:rPr>
              <w:t>If "yes”, briefly describe which measures/assessments?</w:t>
            </w:r>
          </w:p>
          <w:p w14:paraId="32081260" w14:textId="42D648E1" w:rsidR="13DD421C" w:rsidRPr="001A6D2D" w:rsidRDefault="13DD421C" w:rsidP="00DB185C">
            <w:pPr>
              <w:pStyle w:val="ListParagraph"/>
              <w:numPr>
                <w:ilvl w:val="0"/>
                <w:numId w:val="32"/>
              </w:numPr>
              <w:tabs>
                <w:tab w:val="left" w:pos="8100"/>
              </w:tabs>
              <w:spacing w:before="120" w:after="240" w:line="360" w:lineRule="auto"/>
              <w:rPr>
                <w:rFonts w:eastAsia="Times New Roman" w:cstheme="minorHAnsi"/>
                <w:lang w:val="en-GB"/>
              </w:rPr>
            </w:pPr>
            <w:r w:rsidRPr="001A6D2D">
              <w:rPr>
                <w:rFonts w:eastAsia="Times New Roman" w:cstheme="minorHAnsi"/>
                <w:lang w:val="en-GB"/>
              </w:rPr>
              <w:t>If "no", what do you think is the most important obstacle to the results being able to be used for specific measures or assessments? (</w:t>
            </w:r>
            <w:r w:rsidR="00FB4310" w:rsidRPr="001A6D2D">
              <w:rPr>
                <w:rFonts w:eastAsia="Times New Roman" w:cstheme="minorHAnsi"/>
                <w:lang w:val="en-GB"/>
              </w:rPr>
              <w:t>Describe</w:t>
            </w:r>
            <w:r w:rsidRPr="001A6D2D">
              <w:rPr>
                <w:rFonts w:eastAsia="Times New Roman" w:cstheme="minorHAnsi"/>
                <w:lang w:val="en-GB"/>
              </w:rPr>
              <w:t xml:space="preserve"> briefly)</w:t>
            </w:r>
          </w:p>
          <w:p w14:paraId="184E19D7" w14:textId="22174D6F" w:rsidR="13DD421C" w:rsidRPr="001A6D2D" w:rsidRDefault="13DD421C" w:rsidP="00DB185C">
            <w:pPr>
              <w:pStyle w:val="ListParagraph"/>
              <w:numPr>
                <w:ilvl w:val="0"/>
                <w:numId w:val="35"/>
              </w:numPr>
              <w:tabs>
                <w:tab w:val="left" w:pos="8100"/>
              </w:tabs>
              <w:spacing w:before="120" w:after="240" w:line="360" w:lineRule="auto"/>
              <w:ind w:left="785"/>
              <w:rPr>
                <w:rFonts w:eastAsia="Times New Roman" w:cstheme="minorHAnsi"/>
                <w:lang w:val="en-GB"/>
              </w:rPr>
            </w:pPr>
            <w:r w:rsidRPr="001A6D2D">
              <w:rPr>
                <w:rFonts w:eastAsia="Times New Roman" w:cstheme="minorHAnsi"/>
                <w:lang w:val="en-GB"/>
              </w:rPr>
              <w:t>What type of information would be useful to know about the wastewater surveillance besides the information you have received? (</w:t>
            </w:r>
            <w:r w:rsidR="00FB4310" w:rsidRPr="001A6D2D">
              <w:rPr>
                <w:rFonts w:eastAsia="Times New Roman" w:cstheme="minorHAnsi"/>
                <w:lang w:val="en-GB"/>
              </w:rPr>
              <w:t>Describe</w:t>
            </w:r>
            <w:r w:rsidRPr="001A6D2D">
              <w:rPr>
                <w:rFonts w:eastAsia="Times New Roman" w:cstheme="minorHAnsi"/>
                <w:lang w:val="en-GB"/>
              </w:rPr>
              <w:t xml:space="preserve"> briefly)</w:t>
            </w:r>
          </w:p>
          <w:p w14:paraId="77C7A5D1" w14:textId="46C36CF0" w:rsidR="13DD421C" w:rsidRPr="001A6D2D" w:rsidRDefault="13DD421C" w:rsidP="00DB185C">
            <w:pPr>
              <w:pStyle w:val="ListParagraph"/>
              <w:numPr>
                <w:ilvl w:val="0"/>
                <w:numId w:val="35"/>
              </w:numPr>
              <w:tabs>
                <w:tab w:val="left" w:pos="8100"/>
              </w:tabs>
              <w:spacing w:before="120" w:after="240" w:line="276" w:lineRule="auto"/>
              <w:ind w:left="785"/>
              <w:rPr>
                <w:rFonts w:eastAsia="MS Gothic" w:cstheme="minorHAnsi"/>
                <w:lang w:val="en-GB"/>
              </w:rPr>
            </w:pPr>
            <w:r w:rsidRPr="001A6D2D">
              <w:rPr>
                <w:rFonts w:eastAsia="Times New Roman" w:cstheme="minorHAnsi"/>
                <w:lang w:val="en-GB"/>
              </w:rPr>
              <w:t xml:space="preserve">Based on experiences from the test project, do you think that you would have benefited from the results of the project if the wastewater surveillance would have been started earlier in the pandemic, i.e., before June 2022?   </w:t>
            </w:r>
            <w:r w:rsidRPr="001A6D2D">
              <w:rPr>
                <w:rFonts w:eastAsia="Times New Roman" w:cstheme="minorHAnsi"/>
                <w:b/>
                <w:bCs/>
                <w:lang w:val="en-GB"/>
              </w:rPr>
              <w:t xml:space="preserve">Yes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MS Gothic" w:cstheme="minorHAnsi"/>
                <w:b/>
                <w:bCs/>
                <w:lang w:val="en-GB"/>
              </w:rPr>
              <w:t xml:space="preserve">  </w:t>
            </w:r>
            <w:r w:rsidRPr="001A6D2D">
              <w:rPr>
                <w:rFonts w:eastAsia="Times New Roman" w:cstheme="minorHAnsi"/>
                <w:b/>
                <w:bCs/>
                <w:lang w:val="en-GB"/>
              </w:rPr>
              <w:t xml:space="preserve">No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MS Gothic" w:cstheme="minorHAnsi"/>
                <w:lang w:val="en-GB"/>
              </w:rPr>
              <w:t xml:space="preserve">  </w:t>
            </w:r>
          </w:p>
          <w:p w14:paraId="749F29C5" w14:textId="56C50E00" w:rsidR="13DD421C" w:rsidRPr="001A6D2D" w:rsidRDefault="13DD421C" w:rsidP="00DB185C">
            <w:pPr>
              <w:pStyle w:val="ListParagraph"/>
              <w:numPr>
                <w:ilvl w:val="1"/>
                <w:numId w:val="35"/>
              </w:numPr>
              <w:tabs>
                <w:tab w:val="left" w:pos="8100"/>
              </w:tabs>
              <w:spacing w:before="120" w:after="240" w:line="276" w:lineRule="auto"/>
              <w:rPr>
                <w:rFonts w:eastAsia="Times New Roman" w:cstheme="minorHAnsi"/>
                <w:lang w:val="en-GB"/>
              </w:rPr>
            </w:pPr>
            <w:r w:rsidRPr="001A6D2D">
              <w:rPr>
                <w:rFonts w:eastAsia="Times New Roman" w:cstheme="minorHAnsi"/>
                <w:lang w:val="en-GB"/>
              </w:rPr>
              <w:lastRenderedPageBreak/>
              <w:t xml:space="preserve">If "yes", during which phase of the pandemic do you think you would have benefited the most from wastewater surveillance?  </w:t>
            </w:r>
            <w:r w:rsidRPr="001A6D2D">
              <w:rPr>
                <w:rFonts w:eastAsia="Times New Roman" w:cstheme="minorHAnsi"/>
                <w:b/>
                <w:bCs/>
                <w:lang w:val="en-GB"/>
              </w:rPr>
              <w:t>2020</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2021</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2022 (prior to June</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lang w:val="en-GB"/>
              </w:rPr>
              <w:t xml:space="preserve">Please explain why (describe briefly):  </w:t>
            </w:r>
          </w:p>
        </w:tc>
      </w:tr>
      <w:tr w:rsidR="001A6D2D" w:rsidRPr="001A6D2D" w14:paraId="13DF7934" w14:textId="77777777" w:rsidTr="5237CE86">
        <w:trPr>
          <w:trHeight w:val="300"/>
        </w:trPr>
        <w:tc>
          <w:tcPr>
            <w:tcW w:w="9060" w:type="dxa"/>
            <w:shd w:val="clear" w:color="auto" w:fill="F2F2F2" w:themeFill="background1" w:themeFillShade="F2"/>
            <w:tcMar>
              <w:left w:w="105" w:type="dxa"/>
              <w:right w:w="105" w:type="dxa"/>
            </w:tcMar>
          </w:tcPr>
          <w:p w14:paraId="3FAEB7FB" w14:textId="4DEF9909"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lastRenderedPageBreak/>
              <w:t>Implementation and cooperation</w:t>
            </w:r>
          </w:p>
        </w:tc>
      </w:tr>
      <w:tr w:rsidR="001A6D2D" w:rsidRPr="001A6D2D" w14:paraId="6D86344A" w14:textId="77777777" w:rsidTr="5237CE86">
        <w:trPr>
          <w:trHeight w:val="300"/>
        </w:trPr>
        <w:tc>
          <w:tcPr>
            <w:tcW w:w="9060" w:type="dxa"/>
            <w:tcMar>
              <w:left w:w="105" w:type="dxa"/>
              <w:right w:w="105" w:type="dxa"/>
            </w:tcMar>
          </w:tcPr>
          <w:p w14:paraId="574B4271" w14:textId="5D7DF587" w:rsidR="13DD421C" w:rsidRPr="001A6D2D" w:rsidRDefault="13DD421C" w:rsidP="00DB185C">
            <w:pPr>
              <w:pStyle w:val="ListParagraph"/>
              <w:numPr>
                <w:ilvl w:val="0"/>
                <w:numId w:val="35"/>
              </w:numPr>
              <w:spacing w:before="120" w:after="240" w:line="259" w:lineRule="auto"/>
              <w:rPr>
                <w:rFonts w:eastAsia="Times New Roman" w:cstheme="minorHAnsi"/>
                <w:lang w:val="en-GB"/>
              </w:rPr>
            </w:pPr>
            <w:r w:rsidRPr="001A6D2D">
              <w:rPr>
                <w:rFonts w:eastAsia="Times New Roman" w:cstheme="minorHAnsi"/>
                <w:lang w:val="en-GB"/>
              </w:rPr>
              <w:t xml:space="preserve">How did you experience the collaboration with </w:t>
            </w:r>
            <w:r w:rsidR="00605522" w:rsidRPr="001A6D2D">
              <w:rPr>
                <w:rFonts w:eastAsia="Times New Roman" w:cstheme="minorHAnsi"/>
                <w:lang w:val="en-GB"/>
              </w:rPr>
              <w:t>NIPH</w:t>
            </w:r>
            <w:r w:rsidRPr="001A6D2D">
              <w:rPr>
                <w:rFonts w:eastAsia="Times New Roman" w:cstheme="minorHAnsi"/>
                <w:lang w:val="en-GB"/>
              </w:rPr>
              <w:t xml:space="preserve"> in connection with the project, do you have any suggestions for something that could have been better? (</w:t>
            </w:r>
            <w:r w:rsidR="00FE06FA" w:rsidRPr="001A6D2D">
              <w:rPr>
                <w:rFonts w:eastAsia="Times New Roman" w:cstheme="minorHAnsi"/>
                <w:lang w:val="en-GB"/>
              </w:rPr>
              <w:t>Describe</w:t>
            </w:r>
            <w:r w:rsidRPr="001A6D2D">
              <w:rPr>
                <w:rFonts w:eastAsia="Times New Roman" w:cstheme="minorHAnsi"/>
                <w:lang w:val="en-GB"/>
              </w:rPr>
              <w:t xml:space="preserve"> briefly)</w:t>
            </w:r>
          </w:p>
        </w:tc>
      </w:tr>
      <w:tr w:rsidR="001A6D2D" w:rsidRPr="001A6D2D" w14:paraId="237C89BB" w14:textId="77777777" w:rsidTr="5237CE86">
        <w:trPr>
          <w:trHeight w:val="300"/>
        </w:trPr>
        <w:tc>
          <w:tcPr>
            <w:tcW w:w="9060" w:type="dxa"/>
            <w:shd w:val="clear" w:color="auto" w:fill="F2F2F2" w:themeFill="background1" w:themeFillShade="F2"/>
            <w:tcMar>
              <w:left w:w="105" w:type="dxa"/>
              <w:right w:w="105" w:type="dxa"/>
            </w:tcMar>
          </w:tcPr>
          <w:p w14:paraId="7363F228" w14:textId="277BCEC1"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About future wastewater surveillance</w:t>
            </w:r>
          </w:p>
        </w:tc>
      </w:tr>
      <w:tr w:rsidR="001A6D2D" w:rsidRPr="001A6D2D" w14:paraId="0D51CF88" w14:textId="77777777" w:rsidTr="5237CE86">
        <w:trPr>
          <w:trHeight w:val="300"/>
        </w:trPr>
        <w:tc>
          <w:tcPr>
            <w:tcW w:w="9060" w:type="dxa"/>
            <w:tcMar>
              <w:left w:w="105" w:type="dxa"/>
              <w:right w:w="105" w:type="dxa"/>
            </w:tcMar>
          </w:tcPr>
          <w:p w14:paraId="4827C807" w14:textId="164A8F22" w:rsidR="13DD421C" w:rsidRPr="001A6D2D" w:rsidRDefault="13DD421C" w:rsidP="00DB185C">
            <w:pPr>
              <w:pStyle w:val="ListParagraph"/>
              <w:numPr>
                <w:ilvl w:val="0"/>
                <w:numId w:val="35"/>
              </w:numPr>
              <w:tabs>
                <w:tab w:val="left" w:pos="8100"/>
              </w:tabs>
              <w:spacing w:before="120" w:after="240" w:line="360" w:lineRule="auto"/>
              <w:rPr>
                <w:rFonts w:eastAsia="Times New Roman" w:cstheme="minorHAnsi"/>
                <w:lang w:val="en-GB"/>
              </w:rPr>
            </w:pPr>
            <w:r w:rsidRPr="001A6D2D">
              <w:rPr>
                <w:rFonts w:eastAsia="Times New Roman" w:cstheme="minorHAnsi"/>
                <w:lang w:val="en-GB"/>
              </w:rPr>
              <w:t xml:space="preserve">Would you be willing to continue participating in the wastewater surveillance if extended beyond the test period, i.e., after March 2023? </w:t>
            </w:r>
            <w:r w:rsidRPr="001A6D2D">
              <w:rPr>
                <w:rFonts w:eastAsia="Times New Roman" w:cstheme="minorHAnsi"/>
                <w:b/>
                <w:bCs/>
                <w:lang w:val="en-GB"/>
              </w:rPr>
              <w:t>Yes</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r w:rsidRPr="001A6D2D">
              <w:rPr>
                <w:rFonts w:eastAsia="Times New Roman" w:cstheme="minorHAnsi"/>
                <w:b/>
                <w:bCs/>
                <w:lang w:val="en-GB"/>
              </w:rPr>
              <w:t xml:space="preserve">  No</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Times New Roman" w:cstheme="minorHAnsi"/>
                <w:b/>
                <w:bCs/>
                <w:lang w:val="en-GB"/>
              </w:rPr>
              <w:t xml:space="preserve"> Unsure</w:t>
            </w:r>
            <w:r w:rsidRPr="001A6D2D">
              <w:rPr>
                <w:rFonts w:eastAsia="Calibri" w:cstheme="minorHAnsi"/>
                <w:b/>
                <w:bCs/>
                <w:lang w:val="en-GB"/>
              </w:rPr>
              <w:t xml:space="preserve"> </w:t>
            </w:r>
            <w:r w:rsidRPr="001A6D2D">
              <w:rPr>
                <w:rFonts w:ascii="Segoe UI Symbol" w:eastAsia="MS Gothic" w:hAnsi="Segoe UI Symbol" w:cs="Segoe UI Symbol"/>
                <w:b/>
                <w:bCs/>
                <w:lang w:val="en-GB"/>
              </w:rPr>
              <w:t>☐</w:t>
            </w:r>
            <w:r w:rsidRPr="001A6D2D">
              <w:rPr>
                <w:rFonts w:eastAsia="Calibri" w:cstheme="minorHAnsi"/>
                <w:b/>
                <w:bCs/>
                <w:lang w:val="en-GB"/>
              </w:rPr>
              <w:t xml:space="preserve"> </w:t>
            </w:r>
          </w:p>
          <w:p w14:paraId="5C36BA4C" w14:textId="67794337" w:rsidR="13DD421C" w:rsidRPr="001A6D2D" w:rsidRDefault="13DD421C" w:rsidP="00DB185C">
            <w:pPr>
              <w:pStyle w:val="ListParagraph"/>
              <w:numPr>
                <w:ilvl w:val="0"/>
                <w:numId w:val="35"/>
              </w:numPr>
              <w:tabs>
                <w:tab w:val="left" w:pos="8100"/>
              </w:tabs>
              <w:spacing w:before="120" w:after="240" w:line="360" w:lineRule="auto"/>
              <w:rPr>
                <w:rFonts w:eastAsia="Times New Roman" w:cstheme="minorHAnsi"/>
                <w:lang w:val="en-GB"/>
              </w:rPr>
            </w:pPr>
            <w:r w:rsidRPr="001A6D2D">
              <w:rPr>
                <w:rFonts w:eastAsia="Times New Roman" w:cstheme="minorHAnsi"/>
                <w:lang w:val="en-GB"/>
              </w:rPr>
              <w:t>Are there any challenges to participating from your side and, if so, what are the biggest obstacles? (</w:t>
            </w:r>
            <w:r w:rsidR="00FE06FA" w:rsidRPr="001A6D2D">
              <w:rPr>
                <w:rFonts w:eastAsia="Times New Roman" w:cstheme="minorHAnsi"/>
                <w:lang w:val="en-GB"/>
              </w:rPr>
              <w:t xml:space="preserve">Describe </w:t>
            </w:r>
            <w:r w:rsidRPr="001A6D2D">
              <w:rPr>
                <w:rFonts w:eastAsia="Times New Roman" w:cstheme="minorHAnsi"/>
                <w:lang w:val="en-GB"/>
              </w:rPr>
              <w:t>briefly)</w:t>
            </w:r>
          </w:p>
          <w:p w14:paraId="42AC6DED" w14:textId="27D89A3A" w:rsidR="13DD421C" w:rsidRPr="001A6D2D" w:rsidRDefault="13DD421C" w:rsidP="00DB185C">
            <w:pPr>
              <w:pStyle w:val="ListParagraph"/>
              <w:numPr>
                <w:ilvl w:val="0"/>
                <w:numId w:val="35"/>
              </w:numPr>
              <w:tabs>
                <w:tab w:val="left" w:pos="8100"/>
              </w:tabs>
              <w:spacing w:before="120" w:after="240" w:line="360" w:lineRule="auto"/>
              <w:rPr>
                <w:rFonts w:eastAsia="Times New Roman" w:cstheme="minorHAnsi"/>
                <w:lang w:val="en-GB"/>
              </w:rPr>
            </w:pPr>
            <w:r w:rsidRPr="001A6D2D">
              <w:rPr>
                <w:rFonts w:eastAsia="Times New Roman" w:cstheme="minorHAnsi"/>
                <w:lang w:val="en-GB"/>
              </w:rPr>
              <w:t>Which other diseases/health threats do you think will be most relevant to include in wastewater-based surveillance in the future</w:t>
            </w:r>
            <w:r w:rsidR="00FE06FA" w:rsidRPr="001A6D2D">
              <w:rPr>
                <w:rFonts w:eastAsia="Times New Roman" w:cstheme="minorHAnsi"/>
                <w:lang w:val="en-GB"/>
              </w:rPr>
              <w:t>,</w:t>
            </w:r>
            <w:r w:rsidRPr="001A6D2D">
              <w:rPr>
                <w:rFonts w:eastAsia="Times New Roman" w:cstheme="minorHAnsi"/>
                <w:lang w:val="en-GB"/>
              </w:rPr>
              <w:t xml:space="preserve"> and which will have the highest relevance for you? (Please explain why)</w:t>
            </w:r>
          </w:p>
        </w:tc>
      </w:tr>
      <w:tr w:rsidR="001A6D2D" w:rsidRPr="001A6D2D" w14:paraId="2535CC16" w14:textId="77777777" w:rsidTr="5237CE86">
        <w:trPr>
          <w:trHeight w:val="300"/>
        </w:trPr>
        <w:tc>
          <w:tcPr>
            <w:tcW w:w="9060" w:type="dxa"/>
            <w:shd w:val="clear" w:color="auto" w:fill="F2F2F2" w:themeFill="background1" w:themeFillShade="F2"/>
            <w:tcMar>
              <w:left w:w="105" w:type="dxa"/>
              <w:right w:w="105" w:type="dxa"/>
            </w:tcMar>
          </w:tcPr>
          <w:p w14:paraId="53F77CC8" w14:textId="0B6EA98E"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Suggestion for improvement</w:t>
            </w:r>
          </w:p>
        </w:tc>
      </w:tr>
      <w:tr w:rsidR="001A6D2D" w:rsidRPr="001A6D2D" w14:paraId="665F2C9C" w14:textId="77777777" w:rsidTr="5237CE86">
        <w:trPr>
          <w:trHeight w:val="300"/>
        </w:trPr>
        <w:tc>
          <w:tcPr>
            <w:tcW w:w="9060" w:type="dxa"/>
            <w:tcMar>
              <w:left w:w="105" w:type="dxa"/>
              <w:right w:w="105" w:type="dxa"/>
            </w:tcMar>
          </w:tcPr>
          <w:p w14:paraId="4E7977A0" w14:textId="3E716116" w:rsidR="13DD421C" w:rsidRPr="001A6D2D" w:rsidRDefault="13DD421C" w:rsidP="00DB185C">
            <w:pPr>
              <w:pStyle w:val="ListParagraph"/>
              <w:numPr>
                <w:ilvl w:val="0"/>
                <w:numId w:val="35"/>
              </w:numPr>
              <w:tabs>
                <w:tab w:val="left" w:pos="8100"/>
              </w:tabs>
              <w:spacing w:before="120" w:after="240" w:line="360" w:lineRule="auto"/>
              <w:rPr>
                <w:rFonts w:eastAsia="Times New Roman" w:cstheme="minorHAnsi"/>
                <w:lang w:val="en-GB"/>
              </w:rPr>
            </w:pPr>
            <w:r w:rsidRPr="001A6D2D">
              <w:rPr>
                <w:rFonts w:eastAsia="Times New Roman" w:cstheme="minorHAnsi"/>
                <w:lang w:val="en-GB"/>
              </w:rPr>
              <w:t>Do you/you have other suggestions on how we can improve the system?</w:t>
            </w:r>
          </w:p>
        </w:tc>
      </w:tr>
    </w:tbl>
    <w:p w14:paraId="23E1602A" w14:textId="7B75FB03" w:rsidR="13DD421C" w:rsidRPr="001A6D2D" w:rsidRDefault="13DD421C" w:rsidP="13DD421C">
      <w:pPr>
        <w:rPr>
          <w:rFonts w:eastAsia="Times New Roman" w:cstheme="minorHAnsi"/>
          <w:lang w:val="en-GB"/>
        </w:rPr>
      </w:pPr>
    </w:p>
    <w:p w14:paraId="142E4F8F" w14:textId="1388C562" w:rsidR="1EFB9ACA" w:rsidRPr="001A6D2D" w:rsidRDefault="00605522" w:rsidP="13DD421C">
      <w:pPr>
        <w:pStyle w:val="Heading3"/>
        <w:rPr>
          <w:rFonts w:asciiTheme="minorHAnsi" w:eastAsia="Calibri Light" w:hAnsiTheme="minorHAnsi" w:cstheme="minorHAnsi"/>
          <w:color w:val="auto"/>
          <w:lang w:val="en-GB"/>
        </w:rPr>
      </w:pPr>
      <w:r w:rsidRPr="001A6D2D">
        <w:rPr>
          <w:rFonts w:asciiTheme="minorHAnsi" w:eastAsia="Calibri Light" w:hAnsiTheme="minorHAnsi" w:cstheme="minorHAnsi"/>
          <w:color w:val="auto"/>
          <w:lang w:val="en-GB"/>
        </w:rPr>
        <w:t>A</w:t>
      </w:r>
      <w:r w:rsidR="1EFB9ACA" w:rsidRPr="001A6D2D">
        <w:rPr>
          <w:rFonts w:asciiTheme="minorHAnsi" w:eastAsia="Calibri Light" w:hAnsiTheme="minorHAnsi" w:cstheme="minorHAnsi"/>
          <w:color w:val="auto"/>
          <w:lang w:val="en-GB"/>
        </w:rPr>
        <w:t xml:space="preserve">.3 </w:t>
      </w:r>
      <w:r w:rsidRPr="001A6D2D">
        <w:rPr>
          <w:rFonts w:asciiTheme="minorHAnsi" w:eastAsia="Calibri Light" w:hAnsiTheme="minorHAnsi" w:cstheme="minorHAnsi"/>
          <w:color w:val="auto"/>
          <w:lang w:val="en-GB"/>
        </w:rPr>
        <w:t>–</w:t>
      </w:r>
      <w:r w:rsidR="1EFB9ACA" w:rsidRPr="001A6D2D">
        <w:rPr>
          <w:rFonts w:asciiTheme="minorHAnsi" w:eastAsia="Calibri Light" w:hAnsiTheme="minorHAnsi" w:cstheme="minorHAnsi"/>
          <w:color w:val="auto"/>
          <w:lang w:val="en-GB"/>
        </w:rPr>
        <w:t xml:space="preserve"> </w:t>
      </w:r>
      <w:r w:rsidRPr="001A6D2D">
        <w:rPr>
          <w:rFonts w:asciiTheme="minorHAnsi" w:eastAsia="Calibri Light" w:hAnsiTheme="minorHAnsi" w:cstheme="minorHAnsi"/>
          <w:color w:val="auto"/>
          <w:lang w:val="en-GB"/>
        </w:rPr>
        <w:t>Questionnaire for risk assessors and managers at national level</w:t>
      </w:r>
    </w:p>
    <w:p w14:paraId="0C6D388C" w14:textId="6E1D5DDF" w:rsidR="1EFB9ACA" w:rsidRPr="001A6D2D" w:rsidRDefault="006E5CFA" w:rsidP="13DD421C">
      <w:pPr>
        <w:pStyle w:val="Heading3"/>
        <w:tabs>
          <w:tab w:val="num" w:pos="720"/>
        </w:tabs>
        <w:rPr>
          <w:rFonts w:asciiTheme="minorHAnsi" w:eastAsia="Calibri Light" w:hAnsiTheme="minorHAnsi" w:cstheme="minorHAnsi"/>
          <w:color w:val="auto"/>
          <w:lang w:val="en-GB"/>
        </w:rPr>
      </w:pPr>
      <w:r w:rsidRPr="001A6D2D">
        <w:rPr>
          <w:rFonts w:asciiTheme="minorHAnsi" w:eastAsia="Calibri Light" w:hAnsiTheme="minorHAnsi" w:cstheme="minorHAnsi"/>
          <w:color w:val="auto"/>
          <w:lang w:val="en-GB"/>
        </w:rPr>
        <w:tab/>
        <w:t xml:space="preserve">A.3.1 </w:t>
      </w:r>
      <w:r w:rsidR="1EFB9ACA" w:rsidRPr="001A6D2D">
        <w:rPr>
          <w:rFonts w:asciiTheme="minorHAnsi" w:eastAsia="Calibri Light" w:hAnsiTheme="minorHAnsi" w:cstheme="minorHAnsi"/>
          <w:color w:val="auto"/>
          <w:lang w:val="en-GB"/>
        </w:rPr>
        <w:t>Question</w:t>
      </w:r>
      <w:r w:rsidR="00605522" w:rsidRPr="001A6D2D">
        <w:rPr>
          <w:rFonts w:asciiTheme="minorHAnsi" w:eastAsia="Calibri Light" w:hAnsiTheme="minorHAnsi" w:cstheme="minorHAnsi"/>
          <w:color w:val="auto"/>
          <w:lang w:val="en-GB"/>
        </w:rPr>
        <w:t>s</w:t>
      </w:r>
      <w:r w:rsidR="1EFB9ACA" w:rsidRPr="001A6D2D">
        <w:rPr>
          <w:rFonts w:asciiTheme="minorHAnsi" w:eastAsia="Calibri Light" w:hAnsiTheme="minorHAnsi" w:cstheme="minorHAnsi"/>
          <w:color w:val="auto"/>
          <w:lang w:val="en-GB"/>
        </w:rPr>
        <w:t xml:space="preserve"> for the Directorate of Health </w:t>
      </w:r>
    </w:p>
    <w:tbl>
      <w:tblPr>
        <w:tblStyle w:val="TableGrid"/>
        <w:tblW w:w="0" w:type="auto"/>
        <w:tblLayout w:type="fixed"/>
        <w:tblLook w:val="04A0" w:firstRow="1" w:lastRow="0" w:firstColumn="1" w:lastColumn="0" w:noHBand="0" w:noVBand="1"/>
      </w:tblPr>
      <w:tblGrid>
        <w:gridCol w:w="9060"/>
      </w:tblGrid>
      <w:tr w:rsidR="001A6D2D" w:rsidRPr="001A6D2D" w14:paraId="14173DB0" w14:textId="77777777" w:rsidTr="312E0429">
        <w:trPr>
          <w:trHeight w:val="300"/>
        </w:trPr>
        <w:tc>
          <w:tcPr>
            <w:tcW w:w="9060" w:type="dxa"/>
            <w:shd w:val="clear" w:color="auto" w:fill="F2F2F2" w:themeFill="background1" w:themeFillShade="F2"/>
            <w:tcMar>
              <w:left w:w="105" w:type="dxa"/>
              <w:right w:w="105" w:type="dxa"/>
            </w:tcMar>
          </w:tcPr>
          <w:p w14:paraId="02CC8065" w14:textId="6D9CE91E"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Background information</w:t>
            </w:r>
          </w:p>
        </w:tc>
      </w:tr>
      <w:tr w:rsidR="001A6D2D" w:rsidRPr="001A6D2D" w14:paraId="18EFA0EE" w14:textId="77777777" w:rsidTr="312E0429">
        <w:trPr>
          <w:trHeight w:val="300"/>
        </w:trPr>
        <w:tc>
          <w:tcPr>
            <w:tcW w:w="9060" w:type="dxa"/>
            <w:tcMar>
              <w:left w:w="105" w:type="dxa"/>
              <w:right w:w="105" w:type="dxa"/>
            </w:tcMar>
          </w:tcPr>
          <w:p w14:paraId="7321367D" w14:textId="64866AD5" w:rsidR="13DD421C" w:rsidRPr="001A6D2D" w:rsidRDefault="13DD421C" w:rsidP="00DB185C">
            <w:pPr>
              <w:pStyle w:val="ListParagraph"/>
              <w:numPr>
                <w:ilvl w:val="0"/>
                <w:numId w:val="30"/>
              </w:numPr>
              <w:spacing w:before="240" w:after="240"/>
              <w:rPr>
                <w:rFonts w:eastAsia="Times New Roman" w:cstheme="minorHAnsi"/>
                <w:lang w:val="en-GB"/>
              </w:rPr>
            </w:pPr>
            <w:r w:rsidRPr="001A6D2D">
              <w:rPr>
                <w:rStyle w:val="normaltextrun"/>
                <w:rFonts w:eastAsia="Times New Roman" w:cstheme="minorHAnsi"/>
                <w:lang w:val="en-GB"/>
              </w:rPr>
              <w:t>Which unit/department do you represent?</w:t>
            </w:r>
          </w:p>
          <w:p w14:paraId="14512E5C" w14:textId="1249986A" w:rsidR="13DD421C" w:rsidRPr="001A6D2D" w:rsidRDefault="13DD421C" w:rsidP="00DB185C">
            <w:pPr>
              <w:pStyle w:val="ListParagraph"/>
              <w:numPr>
                <w:ilvl w:val="0"/>
                <w:numId w:val="30"/>
              </w:numPr>
              <w:spacing w:before="240" w:after="240"/>
              <w:rPr>
                <w:rFonts w:eastAsia="Times New Roman" w:cstheme="minorHAnsi"/>
                <w:lang w:val="en-GB"/>
              </w:rPr>
            </w:pPr>
            <w:r w:rsidRPr="001A6D2D">
              <w:rPr>
                <w:rStyle w:val="normaltextrun"/>
                <w:rFonts w:eastAsia="Times New Roman" w:cstheme="minorHAnsi"/>
                <w:lang w:val="en-GB"/>
              </w:rPr>
              <w:t>What is your role/responsibilities?</w:t>
            </w:r>
          </w:p>
        </w:tc>
      </w:tr>
      <w:tr w:rsidR="001A6D2D" w:rsidRPr="001A6D2D" w14:paraId="640FD7D2" w14:textId="77777777" w:rsidTr="312E0429">
        <w:trPr>
          <w:trHeight w:val="300"/>
        </w:trPr>
        <w:tc>
          <w:tcPr>
            <w:tcW w:w="9060" w:type="dxa"/>
            <w:shd w:val="clear" w:color="auto" w:fill="F2F2F2" w:themeFill="background1" w:themeFillShade="F2"/>
            <w:tcMar>
              <w:left w:w="105" w:type="dxa"/>
              <w:right w:w="105" w:type="dxa"/>
            </w:tcMar>
          </w:tcPr>
          <w:p w14:paraId="62E2DF20" w14:textId="70CF2067"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Usefulness and future use</w:t>
            </w:r>
          </w:p>
        </w:tc>
      </w:tr>
      <w:tr w:rsidR="13DD421C" w:rsidRPr="001A6D2D" w14:paraId="5DFA5542" w14:textId="77777777" w:rsidTr="312E0429">
        <w:trPr>
          <w:trHeight w:val="300"/>
        </w:trPr>
        <w:tc>
          <w:tcPr>
            <w:tcW w:w="9060" w:type="dxa"/>
            <w:tcMar>
              <w:left w:w="105" w:type="dxa"/>
              <w:right w:w="105" w:type="dxa"/>
            </w:tcMar>
          </w:tcPr>
          <w:p w14:paraId="1D4D80FA" w14:textId="5574F5F0" w:rsidR="13DD421C" w:rsidRPr="001A6D2D" w:rsidRDefault="13DD421C" w:rsidP="00DB185C">
            <w:pPr>
              <w:pStyle w:val="ListParagraph"/>
              <w:numPr>
                <w:ilvl w:val="0"/>
                <w:numId w:val="30"/>
              </w:numPr>
              <w:spacing w:before="240" w:after="240" w:line="259" w:lineRule="auto"/>
              <w:rPr>
                <w:rFonts w:eastAsia="Times New Roman" w:cstheme="minorHAnsi"/>
                <w:lang w:val="en-GB"/>
              </w:rPr>
            </w:pPr>
            <w:r w:rsidRPr="001A6D2D">
              <w:rPr>
                <w:rFonts w:eastAsia="Times New Roman" w:cstheme="minorHAnsi"/>
                <w:lang w:val="en-GB"/>
              </w:rPr>
              <w:t>Have you benefited from the results of NIPH’s pilot for wastewater surveillance of SARS-CoV-2? In what way? What do you think the results can be used for in the future? (</w:t>
            </w:r>
            <w:r w:rsidR="00213E47" w:rsidRPr="001A6D2D">
              <w:rPr>
                <w:rFonts w:eastAsia="Times New Roman" w:cstheme="minorHAnsi"/>
                <w:lang w:val="en-GB"/>
              </w:rPr>
              <w:t>Describe</w:t>
            </w:r>
            <w:r w:rsidRPr="001A6D2D">
              <w:rPr>
                <w:rFonts w:eastAsia="Times New Roman" w:cstheme="minorHAnsi"/>
                <w:lang w:val="en-GB"/>
              </w:rPr>
              <w:t xml:space="preserve"> briefly)</w:t>
            </w:r>
          </w:p>
          <w:p w14:paraId="70D48E79" w14:textId="1553F0F0" w:rsidR="13DD421C" w:rsidRPr="001A6D2D" w:rsidRDefault="13DD421C" w:rsidP="00DB185C">
            <w:pPr>
              <w:pStyle w:val="ListParagraph"/>
              <w:numPr>
                <w:ilvl w:val="0"/>
                <w:numId w:val="30"/>
              </w:numPr>
              <w:spacing w:before="240" w:after="240" w:line="259" w:lineRule="auto"/>
              <w:rPr>
                <w:rFonts w:eastAsia="Times New Roman" w:cstheme="minorHAnsi"/>
                <w:lang w:val="en-GB"/>
              </w:rPr>
            </w:pPr>
            <w:r w:rsidRPr="001A6D2D">
              <w:rPr>
                <w:rFonts w:eastAsia="Times New Roman" w:cstheme="minorHAnsi"/>
                <w:lang w:val="en-GB"/>
              </w:rPr>
              <w:t>How do you consider the usefulness of the wastewater surveillance compared to other indicators used in the national monitoring of SARS-CoV-2? (</w:t>
            </w:r>
            <w:r w:rsidR="00213E47" w:rsidRPr="001A6D2D">
              <w:rPr>
                <w:rFonts w:eastAsia="Times New Roman" w:cstheme="minorHAnsi"/>
                <w:lang w:val="en-GB"/>
              </w:rPr>
              <w:t>Describe</w:t>
            </w:r>
            <w:r w:rsidRPr="001A6D2D">
              <w:rPr>
                <w:rFonts w:eastAsia="Times New Roman" w:cstheme="minorHAnsi"/>
                <w:lang w:val="en-GB"/>
              </w:rPr>
              <w:t xml:space="preserve"> briefly)</w:t>
            </w:r>
          </w:p>
          <w:p w14:paraId="12F0DC4F" w14:textId="3CA4BE40" w:rsidR="13DD421C" w:rsidRPr="001A6D2D" w:rsidRDefault="13DD421C" w:rsidP="00DB185C">
            <w:pPr>
              <w:pStyle w:val="ListParagraph"/>
              <w:numPr>
                <w:ilvl w:val="0"/>
                <w:numId w:val="30"/>
              </w:numPr>
              <w:spacing w:before="240" w:after="240" w:line="259" w:lineRule="auto"/>
              <w:rPr>
                <w:rFonts w:eastAsia="Times New Roman" w:cstheme="minorHAnsi"/>
                <w:lang w:val="en-GB"/>
              </w:rPr>
            </w:pPr>
            <w:r w:rsidRPr="001A6D2D">
              <w:rPr>
                <w:rFonts w:eastAsia="Times New Roman" w:cstheme="minorHAnsi"/>
                <w:lang w:val="en-GB"/>
              </w:rPr>
              <w:t>From a public health perspective, do you have any thoughts about future areas of use for wastewater surveillance? (</w:t>
            </w:r>
            <w:r w:rsidR="00213E47" w:rsidRPr="001A6D2D">
              <w:rPr>
                <w:rFonts w:eastAsia="Times New Roman" w:cstheme="minorHAnsi"/>
                <w:lang w:val="en-GB"/>
              </w:rPr>
              <w:t>Describe</w:t>
            </w:r>
            <w:r w:rsidRPr="001A6D2D">
              <w:rPr>
                <w:rFonts w:eastAsia="Times New Roman" w:cstheme="minorHAnsi"/>
                <w:lang w:val="en-GB"/>
              </w:rPr>
              <w:t xml:space="preserve"> briefly)</w:t>
            </w:r>
          </w:p>
          <w:p w14:paraId="15208CBA" w14:textId="40C596CD" w:rsidR="13DD421C" w:rsidRPr="001A6D2D" w:rsidRDefault="13DD421C" w:rsidP="00DB185C">
            <w:pPr>
              <w:pStyle w:val="ListParagraph"/>
              <w:numPr>
                <w:ilvl w:val="0"/>
                <w:numId w:val="30"/>
              </w:numPr>
              <w:spacing w:before="240" w:after="240" w:line="259" w:lineRule="auto"/>
              <w:rPr>
                <w:rFonts w:eastAsia="Times New Roman" w:cstheme="minorHAnsi"/>
                <w:lang w:val="en-GB"/>
              </w:rPr>
            </w:pPr>
            <w:r w:rsidRPr="001A6D2D">
              <w:rPr>
                <w:rFonts w:eastAsia="Times New Roman" w:cstheme="minorHAnsi"/>
                <w:lang w:val="en-GB"/>
              </w:rPr>
              <w:t>What do you think will be the most important prerequisites for wastewater surveillance to be used as a national preparedness tool in dealing with future epidemics and health threats? (</w:t>
            </w:r>
            <w:r w:rsidR="00213E47" w:rsidRPr="001A6D2D">
              <w:rPr>
                <w:rFonts w:eastAsia="Times New Roman" w:cstheme="minorHAnsi"/>
                <w:lang w:val="en-GB"/>
              </w:rPr>
              <w:t>Describe</w:t>
            </w:r>
            <w:r w:rsidRPr="001A6D2D">
              <w:rPr>
                <w:rFonts w:eastAsia="Times New Roman" w:cstheme="minorHAnsi"/>
                <w:lang w:val="en-GB"/>
              </w:rPr>
              <w:t xml:space="preserve"> briefly)</w:t>
            </w:r>
          </w:p>
        </w:tc>
      </w:tr>
    </w:tbl>
    <w:p w14:paraId="1EDABF2B" w14:textId="51114DBD" w:rsidR="312E0429" w:rsidRPr="001A6D2D" w:rsidRDefault="312E0429">
      <w:pPr>
        <w:rPr>
          <w:rFonts w:cstheme="minorHAnsi"/>
          <w:lang w:val="en-GB"/>
        </w:rPr>
      </w:pPr>
    </w:p>
    <w:p w14:paraId="5C5DBE55" w14:textId="3F3F83E6" w:rsidR="1EFB9ACA" w:rsidRPr="001A6D2D" w:rsidRDefault="006E5CFA" w:rsidP="006E5CFA">
      <w:pPr>
        <w:pStyle w:val="Heading3"/>
        <w:ind w:firstLine="708"/>
        <w:rPr>
          <w:rFonts w:asciiTheme="minorHAnsi" w:eastAsia="Calibri Light" w:hAnsiTheme="minorHAnsi" w:cstheme="minorHAnsi"/>
          <w:color w:val="auto"/>
          <w:lang w:val="en-GB"/>
        </w:rPr>
      </w:pPr>
      <w:r w:rsidRPr="001A6D2D">
        <w:rPr>
          <w:rFonts w:asciiTheme="minorHAnsi" w:eastAsia="Calibri Light" w:hAnsiTheme="minorHAnsi" w:cstheme="minorHAnsi"/>
          <w:color w:val="auto"/>
          <w:lang w:val="en-GB"/>
        </w:rPr>
        <w:lastRenderedPageBreak/>
        <w:t xml:space="preserve">A.3.2 </w:t>
      </w:r>
      <w:r w:rsidR="1EFB9ACA" w:rsidRPr="001A6D2D">
        <w:rPr>
          <w:rFonts w:asciiTheme="minorHAnsi" w:eastAsia="Calibri Light" w:hAnsiTheme="minorHAnsi" w:cstheme="minorHAnsi"/>
          <w:color w:val="auto"/>
          <w:lang w:val="en-GB"/>
        </w:rPr>
        <w:t>Question</w:t>
      </w:r>
      <w:r w:rsidR="00605522" w:rsidRPr="001A6D2D">
        <w:rPr>
          <w:rFonts w:asciiTheme="minorHAnsi" w:eastAsia="Calibri Light" w:hAnsiTheme="minorHAnsi" w:cstheme="minorHAnsi"/>
          <w:color w:val="auto"/>
          <w:lang w:val="en-GB"/>
        </w:rPr>
        <w:t>s</w:t>
      </w:r>
      <w:r w:rsidR="1EFB9ACA" w:rsidRPr="001A6D2D">
        <w:rPr>
          <w:rFonts w:asciiTheme="minorHAnsi" w:eastAsia="Calibri Light" w:hAnsiTheme="minorHAnsi" w:cstheme="minorHAnsi"/>
          <w:color w:val="auto"/>
          <w:lang w:val="en-GB"/>
        </w:rPr>
        <w:t xml:space="preserve"> for the Norwegian Institute of Public Health </w:t>
      </w:r>
    </w:p>
    <w:tbl>
      <w:tblPr>
        <w:tblStyle w:val="TableGrid"/>
        <w:tblW w:w="0" w:type="auto"/>
        <w:tblLayout w:type="fixed"/>
        <w:tblLook w:val="04A0" w:firstRow="1" w:lastRow="0" w:firstColumn="1" w:lastColumn="0" w:noHBand="0" w:noVBand="1"/>
      </w:tblPr>
      <w:tblGrid>
        <w:gridCol w:w="9060"/>
      </w:tblGrid>
      <w:tr w:rsidR="001A6D2D" w:rsidRPr="001A6D2D" w14:paraId="25C9503C" w14:textId="77777777" w:rsidTr="312E0429">
        <w:trPr>
          <w:trHeight w:val="300"/>
        </w:trPr>
        <w:tc>
          <w:tcPr>
            <w:tcW w:w="9060" w:type="dxa"/>
            <w:shd w:val="clear" w:color="auto" w:fill="F2F2F2" w:themeFill="background1" w:themeFillShade="F2"/>
            <w:tcMar>
              <w:left w:w="105" w:type="dxa"/>
              <w:right w:w="105" w:type="dxa"/>
            </w:tcMar>
          </w:tcPr>
          <w:p w14:paraId="3C27FE3E" w14:textId="11BA92A4"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Background Information</w:t>
            </w:r>
          </w:p>
        </w:tc>
      </w:tr>
      <w:tr w:rsidR="001A6D2D" w:rsidRPr="001A6D2D" w14:paraId="6ACF5E31" w14:textId="77777777" w:rsidTr="312E0429">
        <w:trPr>
          <w:trHeight w:val="300"/>
        </w:trPr>
        <w:tc>
          <w:tcPr>
            <w:tcW w:w="9060" w:type="dxa"/>
            <w:tcMar>
              <w:left w:w="105" w:type="dxa"/>
              <w:right w:w="105" w:type="dxa"/>
            </w:tcMar>
          </w:tcPr>
          <w:p w14:paraId="2F9FFF71" w14:textId="2537C305" w:rsidR="13DD421C" w:rsidRPr="001A6D2D" w:rsidRDefault="13DD421C" w:rsidP="00DB185C">
            <w:pPr>
              <w:pStyle w:val="ListParagraph"/>
              <w:numPr>
                <w:ilvl w:val="0"/>
                <w:numId w:val="29"/>
              </w:numPr>
              <w:spacing w:before="240" w:after="240"/>
              <w:rPr>
                <w:rFonts w:eastAsia="Times New Roman" w:cstheme="minorHAnsi"/>
                <w:lang w:val="en-GB"/>
              </w:rPr>
            </w:pPr>
            <w:r w:rsidRPr="001A6D2D">
              <w:rPr>
                <w:rStyle w:val="normaltextrun"/>
                <w:rFonts w:eastAsia="Times New Roman" w:cstheme="minorHAnsi"/>
                <w:lang w:val="en-GB"/>
              </w:rPr>
              <w:t>Which unit/department do you represent?</w:t>
            </w:r>
          </w:p>
          <w:p w14:paraId="0B0040FA" w14:textId="20B0B577"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Style w:val="normaltextrun"/>
                <w:rFonts w:eastAsia="Times New Roman" w:cstheme="minorHAnsi"/>
                <w:lang w:val="en-GB"/>
              </w:rPr>
              <w:t>What is your role/responsibilities?</w:t>
            </w:r>
          </w:p>
        </w:tc>
      </w:tr>
      <w:tr w:rsidR="001A6D2D" w:rsidRPr="001A6D2D" w14:paraId="053EF495" w14:textId="77777777" w:rsidTr="312E0429">
        <w:trPr>
          <w:trHeight w:val="300"/>
        </w:trPr>
        <w:tc>
          <w:tcPr>
            <w:tcW w:w="9060" w:type="dxa"/>
            <w:shd w:val="clear" w:color="auto" w:fill="F2F2F2" w:themeFill="background1" w:themeFillShade="F2"/>
            <w:tcMar>
              <w:left w:w="105" w:type="dxa"/>
              <w:right w:w="105" w:type="dxa"/>
            </w:tcMar>
          </w:tcPr>
          <w:p w14:paraId="34DDAE24" w14:textId="082D7B8D" w:rsidR="13DD421C" w:rsidRPr="001A6D2D" w:rsidRDefault="13DD421C" w:rsidP="13DD421C">
            <w:pPr>
              <w:spacing w:line="259" w:lineRule="auto"/>
              <w:rPr>
                <w:rFonts w:eastAsia="Times New Roman" w:cstheme="minorHAnsi"/>
                <w:lang w:val="en-GB"/>
              </w:rPr>
            </w:pPr>
            <w:r w:rsidRPr="001A6D2D">
              <w:rPr>
                <w:rFonts w:eastAsia="Times New Roman" w:cstheme="minorHAnsi"/>
                <w:b/>
                <w:bCs/>
                <w:lang w:val="en-GB"/>
              </w:rPr>
              <w:t>Usefulness, limitations, and future applications</w:t>
            </w:r>
          </w:p>
        </w:tc>
      </w:tr>
      <w:tr w:rsidR="001A6D2D" w:rsidRPr="001A6D2D" w14:paraId="03F4AED9" w14:textId="77777777" w:rsidTr="312E0429">
        <w:trPr>
          <w:trHeight w:val="300"/>
        </w:trPr>
        <w:tc>
          <w:tcPr>
            <w:tcW w:w="9060" w:type="dxa"/>
            <w:tcMar>
              <w:left w:w="105" w:type="dxa"/>
              <w:right w:w="105" w:type="dxa"/>
            </w:tcMar>
          </w:tcPr>
          <w:p w14:paraId="566366DE" w14:textId="56EFA11E"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Have the results of the SARS-CoV-2 wastewater surveillance pilot been useful? In what way? (</w:t>
            </w:r>
            <w:r w:rsidR="006660BB" w:rsidRPr="001A6D2D">
              <w:rPr>
                <w:rFonts w:eastAsia="Times New Roman" w:cstheme="minorHAnsi"/>
                <w:lang w:val="en-GB"/>
              </w:rPr>
              <w:t>Describe</w:t>
            </w:r>
            <w:r w:rsidRPr="001A6D2D">
              <w:rPr>
                <w:rFonts w:eastAsia="Times New Roman" w:cstheme="minorHAnsi"/>
                <w:lang w:val="en-GB"/>
              </w:rPr>
              <w:t xml:space="preserve"> briefly)</w:t>
            </w:r>
          </w:p>
          <w:p w14:paraId="494D691C" w14:textId="18C5F2D2" w:rsidR="13DD421C" w:rsidRPr="001A6D2D" w:rsidRDefault="13DD421C" w:rsidP="00DB185C">
            <w:pPr>
              <w:pStyle w:val="ListParagraph"/>
              <w:numPr>
                <w:ilvl w:val="0"/>
                <w:numId w:val="29"/>
              </w:numPr>
              <w:spacing w:before="240" w:after="240" w:line="259" w:lineRule="auto"/>
              <w:rPr>
                <w:rFonts w:eastAsia="Segoe UI Symbol" w:cstheme="minorHAnsi"/>
                <w:lang w:val="en-GB"/>
              </w:rPr>
            </w:pPr>
            <w:r w:rsidRPr="001A6D2D">
              <w:rPr>
                <w:rFonts w:eastAsia="Times New Roman" w:cstheme="minorHAnsi"/>
                <w:lang w:val="en-GB"/>
              </w:rPr>
              <w:t xml:space="preserve">Seen from a national surveillance perspective, will there be a need for wastewater surveillance beyond March 2023? </w:t>
            </w:r>
            <w:r w:rsidRPr="001A6D2D">
              <w:rPr>
                <w:rFonts w:eastAsia="Times New Roman" w:cstheme="minorHAnsi"/>
                <w:b/>
                <w:bCs/>
                <w:lang w:val="en-GB"/>
              </w:rPr>
              <w:t xml:space="preserve">Yes </w:t>
            </w:r>
            <w:r w:rsidRPr="001A6D2D">
              <w:rPr>
                <w:rFonts w:ascii="Segoe UI Symbol" w:eastAsia="Segoe UI Symbol" w:hAnsi="Segoe UI Symbol" w:cs="Segoe UI Symbol"/>
                <w:b/>
                <w:bCs/>
                <w:lang w:val="en-GB"/>
              </w:rPr>
              <w:t>☐</w:t>
            </w:r>
            <w:r w:rsidRPr="001A6D2D">
              <w:rPr>
                <w:rFonts w:eastAsia="Times New Roman" w:cstheme="minorHAnsi"/>
                <w:b/>
                <w:bCs/>
                <w:lang w:val="en-GB"/>
              </w:rPr>
              <w:t xml:space="preserve"> No </w:t>
            </w:r>
            <w:r w:rsidRPr="001A6D2D">
              <w:rPr>
                <w:rFonts w:ascii="Segoe UI Symbol" w:eastAsia="Segoe UI Symbol" w:hAnsi="Segoe UI Symbol" w:cs="Segoe UI Symbol"/>
                <w:b/>
                <w:bCs/>
                <w:lang w:val="en-GB"/>
              </w:rPr>
              <w:t>☐</w:t>
            </w:r>
            <w:r w:rsidRPr="001A6D2D">
              <w:rPr>
                <w:rFonts w:eastAsia="Times New Roman" w:cstheme="minorHAnsi"/>
                <w:b/>
                <w:bCs/>
                <w:lang w:val="en-GB"/>
              </w:rPr>
              <w:t xml:space="preserve"> Unsure </w:t>
            </w:r>
            <w:r w:rsidRPr="001A6D2D">
              <w:rPr>
                <w:rFonts w:ascii="Segoe UI Symbol" w:eastAsia="Segoe UI Symbol" w:hAnsi="Segoe UI Symbol" w:cs="Segoe UI Symbol"/>
                <w:b/>
                <w:bCs/>
                <w:lang w:val="en-GB"/>
              </w:rPr>
              <w:t>☐</w:t>
            </w:r>
          </w:p>
          <w:p w14:paraId="118A4C43" w14:textId="318395B9" w:rsidR="13DD421C" w:rsidRPr="001A6D2D" w:rsidRDefault="13DD421C" w:rsidP="00DB185C">
            <w:pPr>
              <w:pStyle w:val="ListParagraph"/>
              <w:numPr>
                <w:ilvl w:val="1"/>
                <w:numId w:val="29"/>
              </w:numPr>
              <w:spacing w:before="240" w:after="240" w:line="259" w:lineRule="auto"/>
              <w:rPr>
                <w:rFonts w:eastAsia="Times New Roman" w:cstheme="minorHAnsi"/>
                <w:lang w:val="en-GB"/>
              </w:rPr>
            </w:pPr>
            <w:r w:rsidRPr="001A6D2D">
              <w:rPr>
                <w:rFonts w:eastAsia="Times New Roman" w:cstheme="minorHAnsi"/>
                <w:lang w:val="en-GB"/>
              </w:rPr>
              <w:t>If yes, at what level and what do you think the results can be used for in the future? (</w:t>
            </w:r>
            <w:r w:rsidR="00B53183" w:rsidRPr="001A6D2D">
              <w:rPr>
                <w:rFonts w:eastAsia="Times New Roman" w:cstheme="minorHAnsi"/>
                <w:lang w:val="en-GB"/>
              </w:rPr>
              <w:t xml:space="preserve">Describe </w:t>
            </w:r>
            <w:r w:rsidRPr="001A6D2D">
              <w:rPr>
                <w:rFonts w:eastAsia="Times New Roman" w:cstheme="minorHAnsi"/>
                <w:lang w:val="en-GB"/>
              </w:rPr>
              <w:t>briefly)</w:t>
            </w:r>
          </w:p>
          <w:p w14:paraId="210CEC08" w14:textId="230A8F01"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Have the results been communicated in an understandable way? Do you have suggestions for improvements in the way we present the results</w:t>
            </w:r>
            <w:r w:rsidR="00297D0F" w:rsidRPr="001A6D2D">
              <w:rPr>
                <w:rFonts w:eastAsia="Times New Roman" w:cstheme="minorHAnsi"/>
                <w:lang w:val="en-GB"/>
              </w:rPr>
              <w:t>?</w:t>
            </w:r>
            <w:r w:rsidRPr="001A6D2D">
              <w:rPr>
                <w:rFonts w:eastAsia="Times New Roman" w:cstheme="minorHAnsi"/>
                <w:lang w:val="en-GB"/>
              </w:rPr>
              <w:t xml:space="preserve"> (</w:t>
            </w:r>
            <w:r w:rsidR="00297D0F" w:rsidRPr="001A6D2D">
              <w:rPr>
                <w:rFonts w:eastAsia="Times New Roman" w:cstheme="minorHAnsi"/>
                <w:lang w:val="en-GB"/>
              </w:rPr>
              <w:t>D</w:t>
            </w:r>
            <w:r w:rsidRPr="001A6D2D">
              <w:rPr>
                <w:rFonts w:eastAsia="Times New Roman" w:cstheme="minorHAnsi"/>
                <w:lang w:val="en-GB"/>
              </w:rPr>
              <w:t>escribe briefly)</w:t>
            </w:r>
          </w:p>
          <w:p w14:paraId="51DA287D" w14:textId="19DD983E"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What do you think are the most important limitations of the results from the wastewater surveillance? (</w:t>
            </w:r>
            <w:r w:rsidR="00297D0F" w:rsidRPr="001A6D2D">
              <w:rPr>
                <w:rFonts w:eastAsia="Times New Roman" w:cstheme="minorHAnsi"/>
                <w:lang w:val="en-GB"/>
              </w:rPr>
              <w:t>Describe</w:t>
            </w:r>
            <w:r w:rsidRPr="001A6D2D">
              <w:rPr>
                <w:rFonts w:eastAsia="Times New Roman" w:cstheme="minorHAnsi"/>
                <w:lang w:val="en-GB"/>
              </w:rPr>
              <w:t xml:space="preserve"> briefly)</w:t>
            </w:r>
          </w:p>
          <w:p w14:paraId="4F027CA5" w14:textId="02604902"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How do you assess the usefulness of the wastewater surveillance compared to other indicators used in the national surveillance of SARS-CoV-2? (</w:t>
            </w:r>
            <w:r w:rsidR="00297D0F" w:rsidRPr="001A6D2D">
              <w:rPr>
                <w:rFonts w:eastAsia="Times New Roman" w:cstheme="minorHAnsi"/>
                <w:lang w:val="en-GB"/>
              </w:rPr>
              <w:t>Describe</w:t>
            </w:r>
            <w:r w:rsidRPr="001A6D2D">
              <w:rPr>
                <w:rFonts w:eastAsia="Times New Roman" w:cstheme="minorHAnsi"/>
                <w:lang w:val="en-GB"/>
              </w:rPr>
              <w:t xml:space="preserve"> briefly)</w:t>
            </w:r>
          </w:p>
          <w:p w14:paraId="1915B1AC" w14:textId="54D64DEA"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Are there other parts of the surveillance that can be scaled down in the future if we continue with wastewater surveillance? (</w:t>
            </w:r>
            <w:r w:rsidR="00297D0F" w:rsidRPr="001A6D2D">
              <w:rPr>
                <w:rFonts w:eastAsia="Times New Roman" w:cstheme="minorHAnsi"/>
                <w:lang w:val="en-GB"/>
              </w:rPr>
              <w:t>Describe</w:t>
            </w:r>
            <w:r w:rsidRPr="001A6D2D">
              <w:rPr>
                <w:rFonts w:eastAsia="Times New Roman" w:cstheme="minorHAnsi"/>
                <w:lang w:val="en-GB"/>
              </w:rPr>
              <w:t xml:space="preserve"> briefly)</w:t>
            </w:r>
          </w:p>
          <w:p w14:paraId="77B32020" w14:textId="779DA158"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 xml:space="preserve">If the project had started earlier during the pandemic, do you think the results would have had an impact on </w:t>
            </w:r>
            <w:r w:rsidR="00605522" w:rsidRPr="001A6D2D">
              <w:rPr>
                <w:rFonts w:eastAsia="Times New Roman" w:cstheme="minorHAnsi"/>
                <w:lang w:val="en-GB"/>
              </w:rPr>
              <w:t>NIPH</w:t>
            </w:r>
            <w:r w:rsidRPr="001A6D2D">
              <w:rPr>
                <w:rFonts w:eastAsia="Times New Roman" w:cstheme="minorHAnsi"/>
                <w:lang w:val="en-GB"/>
              </w:rPr>
              <w:t>'s risk assessments and advice regarding measures? (</w:t>
            </w:r>
            <w:r w:rsidR="00297D0F" w:rsidRPr="001A6D2D">
              <w:rPr>
                <w:rFonts w:eastAsia="Times New Roman" w:cstheme="minorHAnsi"/>
                <w:lang w:val="en-GB"/>
              </w:rPr>
              <w:t>Describe</w:t>
            </w:r>
            <w:r w:rsidRPr="001A6D2D">
              <w:rPr>
                <w:rFonts w:eastAsia="Times New Roman" w:cstheme="minorHAnsi"/>
                <w:lang w:val="en-GB"/>
              </w:rPr>
              <w:t xml:space="preserve"> briefly)</w:t>
            </w:r>
          </w:p>
          <w:p w14:paraId="2793DE2B" w14:textId="31B133F3"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 xml:space="preserve">From a public health perspective, do you have any thoughts about future areas of use for wastewater surveillance? If the surveillance is to be extended to other agents, which </w:t>
            </w:r>
            <w:r w:rsidR="00B93F35" w:rsidRPr="001A6D2D">
              <w:rPr>
                <w:rFonts w:eastAsia="Times New Roman" w:cstheme="minorHAnsi"/>
                <w:lang w:val="en-GB"/>
              </w:rPr>
              <w:t>ones</w:t>
            </w:r>
            <w:r w:rsidRPr="001A6D2D">
              <w:rPr>
                <w:rFonts w:eastAsia="Times New Roman" w:cstheme="minorHAnsi"/>
                <w:lang w:val="en-GB"/>
              </w:rPr>
              <w:t xml:space="preserve"> do you think should have the highest priority and why? (</w:t>
            </w:r>
            <w:r w:rsidR="00B93F35" w:rsidRPr="001A6D2D">
              <w:rPr>
                <w:rFonts w:eastAsia="Times New Roman" w:cstheme="minorHAnsi"/>
                <w:lang w:val="en-GB"/>
              </w:rPr>
              <w:t>Describe</w:t>
            </w:r>
            <w:r w:rsidRPr="001A6D2D">
              <w:rPr>
                <w:rFonts w:eastAsia="Times New Roman" w:cstheme="minorHAnsi"/>
                <w:lang w:val="en-GB"/>
              </w:rPr>
              <w:t xml:space="preserve"> briefly) </w:t>
            </w:r>
          </w:p>
          <w:p w14:paraId="591DDDE6" w14:textId="696D0DC2" w:rsidR="13DD421C" w:rsidRPr="001A6D2D" w:rsidRDefault="13DD421C" w:rsidP="00DB185C">
            <w:pPr>
              <w:pStyle w:val="ListParagraph"/>
              <w:numPr>
                <w:ilvl w:val="0"/>
                <w:numId w:val="29"/>
              </w:numPr>
              <w:spacing w:before="240" w:after="240" w:line="259" w:lineRule="auto"/>
              <w:rPr>
                <w:rFonts w:eastAsia="Times New Roman" w:cstheme="minorHAnsi"/>
                <w:lang w:val="en-GB"/>
              </w:rPr>
            </w:pPr>
            <w:r w:rsidRPr="001A6D2D">
              <w:rPr>
                <w:rFonts w:eastAsia="Times New Roman" w:cstheme="minorHAnsi"/>
                <w:lang w:val="en-GB"/>
              </w:rPr>
              <w:t xml:space="preserve">What do you think will be the most important prerequisites for wastewater surveillance to be used as a national preparedness tool in </w:t>
            </w:r>
            <w:r w:rsidR="00155CBB" w:rsidRPr="001A6D2D">
              <w:rPr>
                <w:rFonts w:eastAsia="Times New Roman" w:cstheme="minorHAnsi"/>
                <w:lang w:val="en-GB"/>
              </w:rPr>
              <w:t>addressing</w:t>
            </w:r>
            <w:r w:rsidRPr="001A6D2D">
              <w:rPr>
                <w:rFonts w:eastAsia="Times New Roman" w:cstheme="minorHAnsi"/>
                <w:lang w:val="en-GB"/>
              </w:rPr>
              <w:t xml:space="preserve"> future epidemics and health threats</w:t>
            </w:r>
            <w:r w:rsidR="00B93F35" w:rsidRPr="001A6D2D">
              <w:rPr>
                <w:rFonts w:eastAsia="Times New Roman" w:cstheme="minorHAnsi"/>
                <w:lang w:val="en-GB"/>
              </w:rPr>
              <w:t>?</w:t>
            </w:r>
            <w:r w:rsidRPr="001A6D2D">
              <w:rPr>
                <w:rFonts w:eastAsia="Times New Roman" w:cstheme="minorHAnsi"/>
                <w:lang w:val="en-GB"/>
              </w:rPr>
              <w:t xml:space="preserve"> (</w:t>
            </w:r>
            <w:r w:rsidR="00155CBB" w:rsidRPr="001A6D2D">
              <w:rPr>
                <w:rFonts w:eastAsia="Times New Roman" w:cstheme="minorHAnsi"/>
                <w:lang w:val="en-GB"/>
              </w:rPr>
              <w:t xml:space="preserve">Describe </w:t>
            </w:r>
            <w:r w:rsidRPr="001A6D2D">
              <w:rPr>
                <w:rFonts w:eastAsia="Times New Roman" w:cstheme="minorHAnsi"/>
                <w:lang w:val="en-GB"/>
              </w:rPr>
              <w:t>briefly)</w:t>
            </w:r>
          </w:p>
        </w:tc>
      </w:tr>
    </w:tbl>
    <w:p w14:paraId="2D1666F7" w14:textId="3D74A47E" w:rsidR="0084349F" w:rsidRPr="001A6D2D" w:rsidRDefault="0084349F" w:rsidP="0084349F">
      <w:pPr>
        <w:pStyle w:val="Heading3"/>
        <w:numPr>
          <w:ilvl w:val="0"/>
          <w:numId w:val="9"/>
        </w:numPr>
        <w:rPr>
          <w:rFonts w:asciiTheme="minorHAnsi" w:hAnsiTheme="minorHAnsi" w:cstheme="minorHAnsi"/>
          <w:color w:val="auto"/>
          <w:lang w:val="en-GB"/>
        </w:rPr>
      </w:pPr>
      <w:r w:rsidRPr="001A6D2D">
        <w:rPr>
          <w:rFonts w:asciiTheme="minorHAnsi" w:hAnsiTheme="minorHAnsi" w:cstheme="minorHAnsi"/>
          <w:color w:val="auto"/>
          <w:lang w:val="en-GB"/>
        </w:rPr>
        <w:t>Supplementary Figures</w:t>
      </w:r>
    </w:p>
    <w:p w14:paraId="3218EFEC" w14:textId="418C98AF" w:rsidR="0084349F" w:rsidRPr="001A6D2D" w:rsidRDefault="2EAD54A2" w:rsidP="0084349F">
      <w:pPr>
        <w:spacing w:after="0" w:line="480" w:lineRule="auto"/>
        <w:rPr>
          <w:rFonts w:eastAsia="Times New Roman"/>
          <w:lang w:val="en-GB" w:eastAsia="nb-NO"/>
        </w:rPr>
      </w:pPr>
      <w:r w:rsidRPr="001A6D2D">
        <w:rPr>
          <w:noProof/>
        </w:rPr>
        <w:drawing>
          <wp:inline distT="0" distB="0" distL="0" distR="0" wp14:anchorId="4DF7B90F" wp14:editId="058E5D1F">
            <wp:extent cx="5657850" cy="2428161"/>
            <wp:effectExtent l="0" t="0" r="0" b="0"/>
            <wp:docPr id="418963350" name="Picture 418963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8963350"/>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57850" cy="2428161"/>
                    </a:xfrm>
                    <a:prstGeom prst="rect">
                      <a:avLst/>
                    </a:prstGeom>
                  </pic:spPr>
                </pic:pic>
              </a:graphicData>
            </a:graphic>
          </wp:inline>
        </w:drawing>
      </w:r>
      <w:r w:rsidR="0084349F" w:rsidRPr="001A6D2D">
        <w:rPr>
          <w:lang w:val="en-US"/>
        </w:rPr>
        <w:br/>
      </w:r>
      <w:r w:rsidR="0084349F" w:rsidRPr="001A6D2D">
        <w:rPr>
          <w:rFonts w:eastAsia="Times New Roman"/>
          <w:b/>
          <w:bCs/>
          <w:lang w:val="en-GB" w:eastAsia="nb-NO"/>
        </w:rPr>
        <w:t xml:space="preserve">Figure </w:t>
      </w:r>
      <w:r w:rsidR="44A32304" w:rsidRPr="001A6D2D">
        <w:rPr>
          <w:rFonts w:eastAsia="Times New Roman"/>
          <w:b/>
          <w:bCs/>
          <w:lang w:val="en-GB" w:eastAsia="nb-NO"/>
        </w:rPr>
        <w:t>S</w:t>
      </w:r>
      <w:r w:rsidR="3418ED99" w:rsidRPr="001A6D2D">
        <w:rPr>
          <w:rFonts w:eastAsia="Times New Roman"/>
          <w:b/>
          <w:bCs/>
          <w:lang w:val="en-GB" w:eastAsia="nb-NO"/>
        </w:rPr>
        <w:t>1</w:t>
      </w:r>
      <w:r w:rsidR="0084349F" w:rsidRPr="001A6D2D">
        <w:rPr>
          <w:rFonts w:eastAsia="Times New Roman"/>
          <w:b/>
          <w:bCs/>
          <w:lang w:val="en-GB" w:eastAsia="nb-NO"/>
        </w:rPr>
        <w:t>.</w:t>
      </w:r>
      <w:r w:rsidR="0084349F" w:rsidRPr="001A6D2D">
        <w:rPr>
          <w:rFonts w:eastAsia="Times New Roman"/>
          <w:lang w:val="en-GB" w:eastAsia="nb-NO"/>
        </w:rPr>
        <w:t xml:space="preserve"> Cross correlation between </w:t>
      </w:r>
      <w:r w:rsidR="00617C5C" w:rsidRPr="001A6D2D">
        <w:rPr>
          <w:rFonts w:eastAsia="Times New Roman"/>
          <w:lang w:val="en-GB" w:eastAsia="nb-NO"/>
        </w:rPr>
        <w:t>relative</w:t>
      </w:r>
      <w:r w:rsidR="00F97F77" w:rsidRPr="001A6D2D">
        <w:rPr>
          <w:rFonts w:eastAsia="Times New Roman"/>
          <w:lang w:val="en-GB" w:eastAsia="nb-NO"/>
        </w:rPr>
        <w:t xml:space="preserve"> daily change in </w:t>
      </w:r>
      <w:r w:rsidR="0084349F" w:rsidRPr="001A6D2D">
        <w:rPr>
          <w:rFonts w:eastAsia="Times New Roman"/>
          <w:lang w:val="en-GB" w:eastAsia="nb-NO"/>
        </w:rPr>
        <w:t xml:space="preserve">viral load in wastewater (RNA detected </w:t>
      </w:r>
      <w:r w:rsidR="0084349F" w:rsidRPr="001A6D2D">
        <w:rPr>
          <w:rFonts w:eastAsia="Times New Roman"/>
          <w:lang w:val="en-GB" w:eastAsia="nb-NO"/>
        </w:rPr>
        <w:lastRenderedPageBreak/>
        <w:t>in wastewater) and clinical indicators (positive cases and hospitali</w:t>
      </w:r>
      <w:r w:rsidR="009369D9" w:rsidRPr="001A6D2D">
        <w:rPr>
          <w:rFonts w:eastAsia="Times New Roman"/>
          <w:lang w:val="en-GB" w:eastAsia="nb-NO"/>
        </w:rPr>
        <w:t>s</w:t>
      </w:r>
      <w:r w:rsidR="0084349F" w:rsidRPr="001A6D2D">
        <w:rPr>
          <w:rFonts w:eastAsia="Times New Roman"/>
          <w:lang w:val="en-GB" w:eastAsia="nb-NO"/>
        </w:rPr>
        <w:t>ations) at various lags (weeks) at increasing trend. Values above the blue dotted line indicate that the correlation is significant</w:t>
      </w:r>
      <w:r w:rsidR="0050595B" w:rsidRPr="001A6D2D">
        <w:rPr>
          <w:rFonts w:eastAsia="Times New Roman"/>
          <w:lang w:val="en-GB" w:eastAsia="nb-NO"/>
        </w:rPr>
        <w:t xml:space="preserve"> (p</w:t>
      </w:r>
      <w:r w:rsidR="00677FBD" w:rsidRPr="001A6D2D">
        <w:rPr>
          <w:rFonts w:eastAsia="Times New Roman"/>
          <w:lang w:val="en-GB" w:eastAsia="nb-NO"/>
        </w:rPr>
        <w:t xml:space="preserve"> </w:t>
      </w:r>
      <w:r w:rsidR="004C127B" w:rsidRPr="001A6D2D">
        <w:rPr>
          <w:rFonts w:eastAsia="Times New Roman"/>
          <w:lang w:val="en-GB" w:eastAsia="nb-NO"/>
        </w:rPr>
        <w:t>≤</w:t>
      </w:r>
      <w:r w:rsidR="00677FBD" w:rsidRPr="001A6D2D">
        <w:rPr>
          <w:rFonts w:eastAsia="Times New Roman"/>
          <w:lang w:val="en-GB" w:eastAsia="nb-NO"/>
        </w:rPr>
        <w:t xml:space="preserve"> 0.05)</w:t>
      </w:r>
      <w:r w:rsidR="00F16956" w:rsidRPr="001A6D2D">
        <w:rPr>
          <w:rFonts w:eastAsia="Times New Roman"/>
          <w:lang w:val="en-GB" w:eastAsia="nb-NO"/>
        </w:rPr>
        <w:t xml:space="preserve">. </w:t>
      </w:r>
    </w:p>
    <w:p w14:paraId="01B8F081" w14:textId="05293E17" w:rsidR="0084349F" w:rsidRPr="001A6D2D" w:rsidRDefault="13581164" w:rsidP="0084349F">
      <w:pPr>
        <w:spacing w:after="0" w:line="480" w:lineRule="auto"/>
        <w:rPr>
          <w:rFonts w:eastAsia="Times New Roman"/>
          <w:lang w:val="en-GB" w:eastAsia="nb-NO"/>
        </w:rPr>
      </w:pPr>
      <w:r w:rsidRPr="001A6D2D">
        <w:rPr>
          <w:noProof/>
        </w:rPr>
        <w:drawing>
          <wp:inline distT="0" distB="0" distL="0" distR="0" wp14:anchorId="5CCC1222" wp14:editId="54C94B57">
            <wp:extent cx="5657850" cy="2428161"/>
            <wp:effectExtent l="0" t="0" r="0" b="0"/>
            <wp:docPr id="557724108" name="Picture 557724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772410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57850" cy="2428161"/>
                    </a:xfrm>
                    <a:prstGeom prst="rect">
                      <a:avLst/>
                    </a:prstGeom>
                  </pic:spPr>
                </pic:pic>
              </a:graphicData>
            </a:graphic>
          </wp:inline>
        </w:drawing>
      </w:r>
      <w:r w:rsidR="0084349F" w:rsidRPr="001A6D2D">
        <w:rPr>
          <w:lang w:val="en-US"/>
        </w:rPr>
        <w:br/>
      </w:r>
      <w:r w:rsidR="0084349F" w:rsidRPr="001A6D2D">
        <w:rPr>
          <w:rFonts w:eastAsia="Times New Roman"/>
          <w:b/>
          <w:bCs/>
          <w:lang w:val="en-GB" w:eastAsia="nb-NO"/>
        </w:rPr>
        <w:t xml:space="preserve">Figure </w:t>
      </w:r>
      <w:r w:rsidR="139052C0" w:rsidRPr="001A6D2D">
        <w:rPr>
          <w:rFonts w:eastAsia="Times New Roman"/>
          <w:b/>
          <w:bCs/>
          <w:lang w:val="en-GB" w:eastAsia="nb-NO"/>
        </w:rPr>
        <w:t>S</w:t>
      </w:r>
      <w:r w:rsidR="2C7C8AA6" w:rsidRPr="001A6D2D">
        <w:rPr>
          <w:rFonts w:eastAsia="Times New Roman"/>
          <w:b/>
          <w:bCs/>
          <w:lang w:val="en-GB" w:eastAsia="nb-NO"/>
        </w:rPr>
        <w:t>2</w:t>
      </w:r>
      <w:r w:rsidR="0084349F" w:rsidRPr="001A6D2D">
        <w:rPr>
          <w:rFonts w:eastAsia="Times New Roman"/>
          <w:b/>
          <w:bCs/>
          <w:lang w:val="en-GB" w:eastAsia="nb-NO"/>
        </w:rPr>
        <w:t>.</w:t>
      </w:r>
      <w:r w:rsidR="0084349F" w:rsidRPr="001A6D2D">
        <w:rPr>
          <w:rFonts w:eastAsia="Times New Roman"/>
          <w:lang w:val="en-GB" w:eastAsia="nb-NO"/>
        </w:rPr>
        <w:t xml:space="preserve"> Cross correlation between </w:t>
      </w:r>
      <w:r w:rsidR="007641FA" w:rsidRPr="001A6D2D">
        <w:rPr>
          <w:rFonts w:eastAsia="Times New Roman"/>
          <w:lang w:val="en-GB" w:eastAsia="nb-NO"/>
        </w:rPr>
        <w:t xml:space="preserve">relative daily change in </w:t>
      </w:r>
      <w:r w:rsidR="0084349F" w:rsidRPr="001A6D2D">
        <w:rPr>
          <w:rFonts w:eastAsia="Times New Roman"/>
          <w:lang w:val="en-GB" w:eastAsia="nb-NO"/>
        </w:rPr>
        <w:t>viral load in wastewater (ww RNA) and clinical indicators (hospitali</w:t>
      </w:r>
      <w:r w:rsidR="009369D9" w:rsidRPr="001A6D2D">
        <w:rPr>
          <w:rFonts w:eastAsia="Times New Roman"/>
          <w:lang w:val="en-GB" w:eastAsia="nb-NO"/>
        </w:rPr>
        <w:t>s</w:t>
      </w:r>
      <w:r w:rsidR="0084349F" w:rsidRPr="001A6D2D">
        <w:rPr>
          <w:rFonts w:eastAsia="Times New Roman"/>
          <w:lang w:val="en-GB" w:eastAsia="nb-NO"/>
        </w:rPr>
        <w:t>ations and positive cases) at various lags (weeks) at decreasing trend. Values above the blue dotted line indicate that the correlation is significant</w:t>
      </w:r>
      <w:r w:rsidR="00677FBD" w:rsidRPr="001A6D2D">
        <w:rPr>
          <w:rFonts w:eastAsia="Times New Roman"/>
          <w:lang w:val="en-GB" w:eastAsia="nb-NO"/>
        </w:rPr>
        <w:t xml:space="preserve"> (p ≤ 0.05)</w:t>
      </w:r>
      <w:r w:rsidR="00F16956" w:rsidRPr="001A6D2D">
        <w:rPr>
          <w:rFonts w:eastAsia="Times New Roman"/>
          <w:lang w:val="en-GB" w:eastAsia="nb-NO"/>
        </w:rPr>
        <w:t xml:space="preserve">. </w:t>
      </w:r>
    </w:p>
    <w:p w14:paraId="6E8A86B1" w14:textId="77777777" w:rsidR="00DA2EBC" w:rsidRPr="001A6D2D" w:rsidRDefault="00DA2EBC" w:rsidP="0084349F">
      <w:pPr>
        <w:spacing w:after="0" w:line="480" w:lineRule="auto"/>
        <w:rPr>
          <w:rFonts w:eastAsia="Times New Roman"/>
          <w:lang w:val="en-GB" w:eastAsia="nb-NO"/>
        </w:rPr>
      </w:pPr>
    </w:p>
    <w:p w14:paraId="70768539" w14:textId="14FF7AF5" w:rsidR="00DA2EBC" w:rsidRPr="001A6D2D" w:rsidRDefault="44C854C1" w:rsidP="000D5A9C">
      <w:pPr>
        <w:spacing w:after="0" w:line="480" w:lineRule="auto"/>
        <w:rPr>
          <w:lang w:val="en-GB"/>
        </w:rPr>
      </w:pPr>
      <w:r w:rsidRPr="001A6D2D">
        <w:rPr>
          <w:noProof/>
        </w:rPr>
        <w:lastRenderedPageBreak/>
        <w:drawing>
          <wp:inline distT="0" distB="0" distL="0" distR="0" wp14:anchorId="5F495A2F" wp14:editId="052CAF03">
            <wp:extent cx="5492750" cy="6591302"/>
            <wp:effectExtent l="0" t="0" r="0" b="0"/>
            <wp:docPr id="1335994688" name="Picture 1335994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599468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492750" cy="6591302"/>
                    </a:xfrm>
                    <a:prstGeom prst="rect">
                      <a:avLst/>
                    </a:prstGeom>
                  </pic:spPr>
                </pic:pic>
              </a:graphicData>
            </a:graphic>
          </wp:inline>
        </w:drawing>
      </w:r>
      <w:r w:rsidR="000D5A9C" w:rsidRPr="001A6D2D">
        <w:rPr>
          <w:lang w:val="en-GB"/>
        </w:rPr>
        <w:t xml:space="preserve">                            </w:t>
      </w:r>
      <w:r w:rsidR="00DA2EBC" w:rsidRPr="001A6D2D">
        <w:rPr>
          <w:b/>
          <w:bCs/>
          <w:lang w:val="en-GB"/>
        </w:rPr>
        <w:t xml:space="preserve">Figure </w:t>
      </w:r>
      <w:r w:rsidR="3B8518AF" w:rsidRPr="001A6D2D">
        <w:rPr>
          <w:b/>
          <w:bCs/>
          <w:lang w:val="en-GB"/>
        </w:rPr>
        <w:t>S</w:t>
      </w:r>
      <w:r w:rsidR="6126EAF7" w:rsidRPr="001A6D2D">
        <w:rPr>
          <w:b/>
          <w:bCs/>
          <w:lang w:val="en-GB"/>
        </w:rPr>
        <w:t>3</w:t>
      </w:r>
      <w:r w:rsidR="00DA2EBC" w:rsidRPr="001A6D2D">
        <w:rPr>
          <w:b/>
          <w:bCs/>
          <w:lang w:val="en-GB"/>
        </w:rPr>
        <w:t>.</w:t>
      </w:r>
      <w:r w:rsidR="00DA2EBC" w:rsidRPr="001A6D2D">
        <w:rPr>
          <w:lang w:val="en-GB"/>
        </w:rPr>
        <w:t xml:space="preserve"> Proportion of </w:t>
      </w:r>
      <w:r w:rsidR="003D0ED0" w:rsidRPr="001A6D2D">
        <w:rPr>
          <w:lang w:val="en-GB"/>
        </w:rPr>
        <w:t>variants identified</w:t>
      </w:r>
      <w:r w:rsidR="00DA2EBC" w:rsidRPr="001A6D2D">
        <w:rPr>
          <w:lang w:val="en-GB"/>
        </w:rPr>
        <w:t xml:space="preserve"> in clinical samples </w:t>
      </w:r>
      <w:r w:rsidR="003D0ED0" w:rsidRPr="001A6D2D">
        <w:rPr>
          <w:lang w:val="en-GB"/>
        </w:rPr>
        <w:t xml:space="preserve">for COVID-19 surveillance </w:t>
      </w:r>
      <w:r w:rsidR="00DA2EBC" w:rsidRPr="001A6D2D">
        <w:rPr>
          <w:lang w:val="en-GB"/>
        </w:rPr>
        <w:t xml:space="preserve">(A) and wastewater samples </w:t>
      </w:r>
      <w:r w:rsidR="003D0ED0" w:rsidRPr="001A6D2D">
        <w:rPr>
          <w:lang w:val="en-GB"/>
        </w:rPr>
        <w:t xml:space="preserve">including </w:t>
      </w:r>
      <w:r w:rsidR="005803D9" w:rsidRPr="001A6D2D">
        <w:rPr>
          <w:lang w:val="en-GB"/>
        </w:rPr>
        <w:t xml:space="preserve">both </w:t>
      </w:r>
      <w:r w:rsidR="003D0ED0" w:rsidRPr="001A6D2D">
        <w:rPr>
          <w:lang w:val="en-GB"/>
        </w:rPr>
        <w:t xml:space="preserve">retrospective and real-time results </w:t>
      </w:r>
      <w:r w:rsidR="00DA2EBC" w:rsidRPr="001A6D2D">
        <w:rPr>
          <w:lang w:val="en-GB"/>
        </w:rPr>
        <w:t>(B) at national level in Norway.</w:t>
      </w:r>
      <w:r w:rsidR="009C2C2F" w:rsidRPr="001A6D2D">
        <w:rPr>
          <w:lang w:val="en-GB"/>
        </w:rPr>
        <w:t xml:space="preserve"> </w:t>
      </w:r>
      <w:r w:rsidR="003D0ED0" w:rsidRPr="001A6D2D">
        <w:rPr>
          <w:lang w:val="en-GB"/>
        </w:rPr>
        <w:t xml:space="preserve">Note: </w:t>
      </w:r>
      <w:r w:rsidR="00B46214" w:rsidRPr="001A6D2D">
        <w:rPr>
          <w:lang w:val="en-GB"/>
        </w:rPr>
        <w:t>S</w:t>
      </w:r>
      <w:r w:rsidR="005803D9" w:rsidRPr="001A6D2D">
        <w:rPr>
          <w:lang w:val="en-GB"/>
        </w:rPr>
        <w:t xml:space="preserve">equencing results and proportion of variants were available in real-time </w:t>
      </w:r>
      <w:r w:rsidR="004E02AC" w:rsidRPr="001A6D2D">
        <w:rPr>
          <w:lang w:val="en-GB"/>
        </w:rPr>
        <w:t xml:space="preserve">and reported in the NIPH’s weekly reports </w:t>
      </w:r>
      <w:r w:rsidR="005803D9" w:rsidRPr="001A6D2D">
        <w:rPr>
          <w:lang w:val="en-GB"/>
        </w:rPr>
        <w:t xml:space="preserve">from week 47 and 5, respectively.  </w:t>
      </w:r>
      <w:r w:rsidR="003D0ED0" w:rsidRPr="001A6D2D">
        <w:rPr>
          <w:lang w:val="en-GB"/>
        </w:rPr>
        <w:t xml:space="preserve"> </w:t>
      </w:r>
    </w:p>
    <w:p w14:paraId="7712A759" w14:textId="7DE1B796" w:rsidR="00DA2EBC" w:rsidRPr="007D7363" w:rsidRDefault="00DA2EBC" w:rsidP="25213337">
      <w:pPr>
        <w:keepNext/>
        <w:spacing w:after="0" w:line="480" w:lineRule="auto"/>
        <w:jc w:val="center"/>
        <w:rPr>
          <w:lang w:val="en-US"/>
        </w:rPr>
      </w:pPr>
    </w:p>
    <w:p w14:paraId="33AAC4A2" w14:textId="1CF8CEA1" w:rsidR="00AC3155" w:rsidRPr="006E1654" w:rsidRDefault="00BF5537" w:rsidP="006D4F7F">
      <w:pPr>
        <w:rPr>
          <w:lang w:val="en-GB"/>
        </w:rPr>
      </w:pPr>
      <w:r w:rsidRPr="0028020D">
        <w:rPr>
          <w:rFonts w:ascii="Calibri" w:eastAsia="Times New Roman" w:hAnsi="Calibri" w:cs="Calibri"/>
          <w:noProof/>
          <w:szCs w:val="24"/>
          <w:lang w:val="en-GB" w:eastAsia="nb-NO"/>
        </w:rPr>
        <w:fldChar w:fldCharType="begin"/>
      </w:r>
      <w:r w:rsidRPr="0028020D">
        <w:rPr>
          <w:lang w:val="en-GB"/>
        </w:rPr>
        <w:instrText xml:space="preserve"> ADDIN EN.REFLIST </w:instrText>
      </w:r>
      <w:r w:rsidR="00000000">
        <w:rPr>
          <w:rFonts w:ascii="Calibri" w:eastAsia="Times New Roman" w:hAnsi="Calibri" w:cs="Calibri"/>
          <w:noProof/>
          <w:szCs w:val="24"/>
          <w:lang w:val="en-GB" w:eastAsia="nb-NO"/>
        </w:rPr>
        <w:fldChar w:fldCharType="separate"/>
      </w:r>
      <w:r w:rsidRPr="0028020D">
        <w:rPr>
          <w:lang w:val="en-GB"/>
        </w:rPr>
        <w:fldChar w:fldCharType="end"/>
      </w:r>
    </w:p>
    <w:sectPr w:rsidR="00AC3155" w:rsidRPr="006E1654" w:rsidSect="00C9607A">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13ED3" w14:textId="77777777" w:rsidR="000471DD" w:rsidRDefault="000471DD" w:rsidP="003628EA">
      <w:pPr>
        <w:spacing w:after="0" w:line="240" w:lineRule="auto"/>
      </w:pPr>
      <w:r>
        <w:separator/>
      </w:r>
    </w:p>
  </w:endnote>
  <w:endnote w:type="continuationSeparator" w:id="0">
    <w:p w14:paraId="52DB22F1" w14:textId="77777777" w:rsidR="000471DD" w:rsidRDefault="000471DD" w:rsidP="003628EA">
      <w:pPr>
        <w:spacing w:after="0" w:line="240" w:lineRule="auto"/>
      </w:pPr>
      <w:r>
        <w:continuationSeparator/>
      </w:r>
    </w:p>
  </w:endnote>
  <w:endnote w:type="continuationNotice" w:id="1">
    <w:p w14:paraId="766C2757" w14:textId="77777777" w:rsidR="000471DD" w:rsidRDefault="000471D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Wingdings 3">
    <w:panose1 w:val="050401020108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Calibri">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8835C" w14:textId="77777777" w:rsidR="005047B5" w:rsidRDefault="005047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24742"/>
      <w:docPartObj>
        <w:docPartGallery w:val="Page Numbers (Bottom of Page)"/>
        <w:docPartUnique/>
      </w:docPartObj>
    </w:sdtPr>
    <w:sdtContent>
      <w:p w14:paraId="327BEA3A" w14:textId="6208BD25" w:rsidR="00C9607A" w:rsidRDefault="00C9607A">
        <w:pPr>
          <w:pStyle w:val="Footer"/>
          <w:jc w:val="right"/>
        </w:pPr>
        <w:r>
          <w:fldChar w:fldCharType="begin"/>
        </w:r>
        <w:r>
          <w:instrText>PAGE   \* MERGEFORMAT</w:instrText>
        </w:r>
        <w:r>
          <w:fldChar w:fldCharType="separate"/>
        </w:r>
        <w:r>
          <w:t>2</w:t>
        </w:r>
        <w:r>
          <w:fldChar w:fldCharType="end"/>
        </w:r>
      </w:p>
    </w:sdtContent>
  </w:sdt>
  <w:p w14:paraId="4DA0C2C1" w14:textId="77777777" w:rsidR="00C9607A" w:rsidRDefault="00C960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A54F3D" w14:textId="77777777" w:rsidR="005047B5" w:rsidRDefault="005047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54AC6" w14:textId="77777777" w:rsidR="000471DD" w:rsidRDefault="000471DD" w:rsidP="003628EA">
      <w:pPr>
        <w:spacing w:after="0" w:line="240" w:lineRule="auto"/>
      </w:pPr>
      <w:r>
        <w:separator/>
      </w:r>
    </w:p>
  </w:footnote>
  <w:footnote w:type="continuationSeparator" w:id="0">
    <w:p w14:paraId="4A39E98E" w14:textId="77777777" w:rsidR="000471DD" w:rsidRDefault="000471DD" w:rsidP="003628EA">
      <w:pPr>
        <w:spacing w:after="0" w:line="240" w:lineRule="auto"/>
      </w:pPr>
      <w:r>
        <w:continuationSeparator/>
      </w:r>
    </w:p>
  </w:footnote>
  <w:footnote w:type="continuationNotice" w:id="1">
    <w:p w14:paraId="64DAECCE" w14:textId="77777777" w:rsidR="000471DD" w:rsidRDefault="000471D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D0736" w14:textId="77777777" w:rsidR="005047B5" w:rsidRDefault="005047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2C69F" w14:textId="0E6E1998" w:rsidR="005047B5" w:rsidRDefault="005047B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4DE7E" w14:textId="77777777" w:rsidR="005047B5" w:rsidRDefault="005047B5">
    <w:pPr>
      <w:pStyle w:val="Header"/>
    </w:pPr>
  </w:p>
</w:hdr>
</file>

<file path=word/intelligence2.xml><?xml version="1.0" encoding="utf-8"?>
<int2:intelligence xmlns:int2="http://schemas.microsoft.com/office/intelligence/2020/intelligence" xmlns:oel="http://schemas.microsoft.com/office/2019/extlst">
  <int2:observations>
    <int2:textHash int2:hashCode="cf1+efHqxvCPlk" int2:id="bAqPrlLw">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F7863"/>
    <w:multiLevelType w:val="hybridMultilevel"/>
    <w:tmpl w:val="1A241C60"/>
    <w:lvl w:ilvl="0" w:tplc="7DA450F0">
      <w:start w:val="1"/>
      <w:numFmt w:val="bullet"/>
      <w:pStyle w:val="FHI-punkter11"/>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cs="Times New Roman" w:hint="default"/>
      </w:rPr>
    </w:lvl>
    <w:lvl w:ilvl="2" w:tplc="00050409">
      <w:start w:val="1"/>
      <w:numFmt w:val="bullet"/>
      <w:lvlText w:val=""/>
      <w:lvlJc w:val="left"/>
      <w:pPr>
        <w:tabs>
          <w:tab w:val="num" w:pos="2160"/>
        </w:tabs>
        <w:ind w:left="2160" w:hanging="360"/>
      </w:pPr>
      <w:rPr>
        <w:rFonts w:ascii="Wingdings" w:hAnsi="Wingdings" w:hint="default"/>
      </w:rPr>
    </w:lvl>
    <w:lvl w:ilvl="3" w:tplc="00010409">
      <w:start w:val="1"/>
      <w:numFmt w:val="bullet"/>
      <w:lvlText w:val=""/>
      <w:lvlJc w:val="left"/>
      <w:pPr>
        <w:tabs>
          <w:tab w:val="num" w:pos="2880"/>
        </w:tabs>
        <w:ind w:left="2880" w:hanging="360"/>
      </w:pPr>
      <w:rPr>
        <w:rFonts w:ascii="Symbol" w:hAnsi="Symbol" w:hint="default"/>
      </w:rPr>
    </w:lvl>
    <w:lvl w:ilvl="4" w:tplc="00030409">
      <w:start w:val="1"/>
      <w:numFmt w:val="bullet"/>
      <w:lvlText w:val="o"/>
      <w:lvlJc w:val="left"/>
      <w:pPr>
        <w:tabs>
          <w:tab w:val="num" w:pos="3600"/>
        </w:tabs>
        <w:ind w:left="3600" w:hanging="360"/>
      </w:pPr>
      <w:rPr>
        <w:rFonts w:ascii="Courier New" w:hAnsi="Courier New" w:cs="Times New Roman" w:hint="default"/>
      </w:rPr>
    </w:lvl>
    <w:lvl w:ilvl="5" w:tplc="00050409">
      <w:start w:val="1"/>
      <w:numFmt w:val="bullet"/>
      <w:lvlText w:val=""/>
      <w:lvlJc w:val="left"/>
      <w:pPr>
        <w:tabs>
          <w:tab w:val="num" w:pos="4320"/>
        </w:tabs>
        <w:ind w:left="4320" w:hanging="360"/>
      </w:pPr>
      <w:rPr>
        <w:rFonts w:ascii="Wingdings" w:hAnsi="Wingdings" w:hint="default"/>
      </w:rPr>
    </w:lvl>
    <w:lvl w:ilvl="6" w:tplc="00010409">
      <w:start w:val="1"/>
      <w:numFmt w:val="bullet"/>
      <w:lvlText w:val=""/>
      <w:lvlJc w:val="left"/>
      <w:pPr>
        <w:tabs>
          <w:tab w:val="num" w:pos="5040"/>
        </w:tabs>
        <w:ind w:left="5040" w:hanging="360"/>
      </w:pPr>
      <w:rPr>
        <w:rFonts w:ascii="Symbol" w:hAnsi="Symbol" w:hint="default"/>
      </w:rPr>
    </w:lvl>
    <w:lvl w:ilvl="7" w:tplc="00030409">
      <w:start w:val="1"/>
      <w:numFmt w:val="bullet"/>
      <w:lvlText w:val="o"/>
      <w:lvlJc w:val="left"/>
      <w:pPr>
        <w:tabs>
          <w:tab w:val="num" w:pos="5760"/>
        </w:tabs>
        <w:ind w:left="5760" w:hanging="360"/>
      </w:pPr>
      <w:rPr>
        <w:rFonts w:ascii="Courier New" w:hAnsi="Courier New" w:cs="Times New Roman" w:hint="default"/>
      </w:rPr>
    </w:lvl>
    <w:lvl w:ilvl="8" w:tplc="00050409">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4BC4E1A"/>
    <w:multiLevelType w:val="hybridMultilevel"/>
    <w:tmpl w:val="BC50F66E"/>
    <w:lvl w:ilvl="0" w:tplc="7A184C48">
      <w:numFmt w:val="bullet"/>
      <w:lvlText w:val="-"/>
      <w:lvlJc w:val="left"/>
      <w:pPr>
        <w:ind w:left="643" w:hanging="360"/>
      </w:pPr>
      <w:rPr>
        <w:rFonts w:ascii="Calibri" w:eastAsiaTheme="minorEastAsia" w:hAnsi="Calibri" w:cs="Calibri" w:hint="default"/>
      </w:rPr>
    </w:lvl>
    <w:lvl w:ilvl="1" w:tplc="04140003">
      <w:start w:val="1"/>
      <w:numFmt w:val="bullet"/>
      <w:lvlText w:val="o"/>
      <w:lvlJc w:val="left"/>
      <w:pPr>
        <w:ind w:left="1363" w:hanging="360"/>
      </w:pPr>
      <w:rPr>
        <w:rFonts w:ascii="Courier New" w:hAnsi="Courier New" w:cs="Courier New" w:hint="default"/>
      </w:rPr>
    </w:lvl>
    <w:lvl w:ilvl="2" w:tplc="04140005" w:tentative="1">
      <w:start w:val="1"/>
      <w:numFmt w:val="bullet"/>
      <w:lvlText w:val=""/>
      <w:lvlJc w:val="left"/>
      <w:pPr>
        <w:ind w:left="2083" w:hanging="360"/>
      </w:pPr>
      <w:rPr>
        <w:rFonts w:ascii="Wingdings" w:hAnsi="Wingdings" w:hint="default"/>
      </w:rPr>
    </w:lvl>
    <w:lvl w:ilvl="3" w:tplc="04140001" w:tentative="1">
      <w:start w:val="1"/>
      <w:numFmt w:val="bullet"/>
      <w:lvlText w:val=""/>
      <w:lvlJc w:val="left"/>
      <w:pPr>
        <w:ind w:left="2803" w:hanging="360"/>
      </w:pPr>
      <w:rPr>
        <w:rFonts w:ascii="Symbol" w:hAnsi="Symbol" w:hint="default"/>
      </w:rPr>
    </w:lvl>
    <w:lvl w:ilvl="4" w:tplc="04140003" w:tentative="1">
      <w:start w:val="1"/>
      <w:numFmt w:val="bullet"/>
      <w:lvlText w:val="o"/>
      <w:lvlJc w:val="left"/>
      <w:pPr>
        <w:ind w:left="3523" w:hanging="360"/>
      </w:pPr>
      <w:rPr>
        <w:rFonts w:ascii="Courier New" w:hAnsi="Courier New" w:cs="Courier New" w:hint="default"/>
      </w:rPr>
    </w:lvl>
    <w:lvl w:ilvl="5" w:tplc="04140005" w:tentative="1">
      <w:start w:val="1"/>
      <w:numFmt w:val="bullet"/>
      <w:lvlText w:val=""/>
      <w:lvlJc w:val="left"/>
      <w:pPr>
        <w:ind w:left="4243" w:hanging="360"/>
      </w:pPr>
      <w:rPr>
        <w:rFonts w:ascii="Wingdings" w:hAnsi="Wingdings" w:hint="default"/>
      </w:rPr>
    </w:lvl>
    <w:lvl w:ilvl="6" w:tplc="04140001" w:tentative="1">
      <w:start w:val="1"/>
      <w:numFmt w:val="bullet"/>
      <w:lvlText w:val=""/>
      <w:lvlJc w:val="left"/>
      <w:pPr>
        <w:ind w:left="4963" w:hanging="360"/>
      </w:pPr>
      <w:rPr>
        <w:rFonts w:ascii="Symbol" w:hAnsi="Symbol" w:hint="default"/>
      </w:rPr>
    </w:lvl>
    <w:lvl w:ilvl="7" w:tplc="04140003" w:tentative="1">
      <w:start w:val="1"/>
      <w:numFmt w:val="bullet"/>
      <w:lvlText w:val="o"/>
      <w:lvlJc w:val="left"/>
      <w:pPr>
        <w:ind w:left="5683" w:hanging="360"/>
      </w:pPr>
      <w:rPr>
        <w:rFonts w:ascii="Courier New" w:hAnsi="Courier New" w:cs="Courier New" w:hint="default"/>
      </w:rPr>
    </w:lvl>
    <w:lvl w:ilvl="8" w:tplc="04140005" w:tentative="1">
      <w:start w:val="1"/>
      <w:numFmt w:val="bullet"/>
      <w:lvlText w:val=""/>
      <w:lvlJc w:val="left"/>
      <w:pPr>
        <w:ind w:left="6403" w:hanging="360"/>
      </w:pPr>
      <w:rPr>
        <w:rFonts w:ascii="Wingdings" w:hAnsi="Wingdings" w:hint="default"/>
      </w:rPr>
    </w:lvl>
  </w:abstractNum>
  <w:abstractNum w:abstractNumId="2" w15:restartNumberingAfterBreak="0">
    <w:nsid w:val="09AD6955"/>
    <w:multiLevelType w:val="multilevel"/>
    <w:tmpl w:val="6F908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E0098D"/>
    <w:multiLevelType w:val="multilevel"/>
    <w:tmpl w:val="0DB2BD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D3E912"/>
    <w:multiLevelType w:val="hybridMultilevel"/>
    <w:tmpl w:val="E88A78AC"/>
    <w:lvl w:ilvl="0" w:tplc="C8F268C6">
      <w:start w:val="1"/>
      <w:numFmt w:val="decimal"/>
      <w:lvlText w:val="%1."/>
      <w:lvlJc w:val="left"/>
      <w:pPr>
        <w:ind w:left="720" w:hanging="360"/>
      </w:pPr>
    </w:lvl>
    <w:lvl w:ilvl="1" w:tplc="EF1A7C0A">
      <w:start w:val="1"/>
      <w:numFmt w:val="lowerLetter"/>
      <w:lvlText w:val="%2."/>
      <w:lvlJc w:val="left"/>
      <w:pPr>
        <w:ind w:left="1440" w:hanging="360"/>
      </w:pPr>
      <w:rPr>
        <w:rFonts w:ascii="Times New Roman" w:hAnsi="Times New Roman" w:hint="default"/>
      </w:rPr>
    </w:lvl>
    <w:lvl w:ilvl="2" w:tplc="1A5CBDB2">
      <w:start w:val="1"/>
      <w:numFmt w:val="lowerRoman"/>
      <w:lvlText w:val="%3."/>
      <w:lvlJc w:val="right"/>
      <w:pPr>
        <w:ind w:left="2160" w:hanging="180"/>
      </w:pPr>
    </w:lvl>
    <w:lvl w:ilvl="3" w:tplc="E876AF3E">
      <w:start w:val="1"/>
      <w:numFmt w:val="decimal"/>
      <w:lvlText w:val="%4."/>
      <w:lvlJc w:val="left"/>
      <w:pPr>
        <w:ind w:left="2880" w:hanging="360"/>
      </w:pPr>
    </w:lvl>
    <w:lvl w:ilvl="4" w:tplc="86866694">
      <w:start w:val="1"/>
      <w:numFmt w:val="lowerLetter"/>
      <w:lvlText w:val="%5."/>
      <w:lvlJc w:val="left"/>
      <w:pPr>
        <w:ind w:left="3600" w:hanging="360"/>
      </w:pPr>
    </w:lvl>
    <w:lvl w:ilvl="5" w:tplc="92D693AA">
      <w:start w:val="1"/>
      <w:numFmt w:val="lowerRoman"/>
      <w:lvlText w:val="%6."/>
      <w:lvlJc w:val="right"/>
      <w:pPr>
        <w:ind w:left="4320" w:hanging="180"/>
      </w:pPr>
    </w:lvl>
    <w:lvl w:ilvl="6" w:tplc="4B2C4A7E">
      <w:start w:val="1"/>
      <w:numFmt w:val="decimal"/>
      <w:lvlText w:val="%7."/>
      <w:lvlJc w:val="left"/>
      <w:pPr>
        <w:ind w:left="5040" w:hanging="360"/>
      </w:pPr>
    </w:lvl>
    <w:lvl w:ilvl="7" w:tplc="440AC956">
      <w:start w:val="1"/>
      <w:numFmt w:val="lowerLetter"/>
      <w:lvlText w:val="%8."/>
      <w:lvlJc w:val="left"/>
      <w:pPr>
        <w:ind w:left="5760" w:hanging="360"/>
      </w:pPr>
    </w:lvl>
    <w:lvl w:ilvl="8" w:tplc="850A3A5C">
      <w:start w:val="1"/>
      <w:numFmt w:val="lowerRoman"/>
      <w:lvlText w:val="%9."/>
      <w:lvlJc w:val="right"/>
      <w:pPr>
        <w:ind w:left="6480" w:hanging="180"/>
      </w:pPr>
    </w:lvl>
  </w:abstractNum>
  <w:abstractNum w:abstractNumId="5" w15:restartNumberingAfterBreak="0">
    <w:nsid w:val="1346203B"/>
    <w:multiLevelType w:val="hybridMultilevel"/>
    <w:tmpl w:val="76589058"/>
    <w:lvl w:ilvl="0" w:tplc="965489D0">
      <w:start w:val="20"/>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139D3203"/>
    <w:multiLevelType w:val="hybridMultilevel"/>
    <w:tmpl w:val="FB86091C"/>
    <w:lvl w:ilvl="0" w:tplc="CAB89B66">
      <w:start w:val="1"/>
      <w:numFmt w:val="lowerLetter"/>
      <w:lvlText w:val="%1."/>
      <w:lvlJc w:val="left"/>
      <w:pPr>
        <w:ind w:left="1080" w:hanging="360"/>
      </w:pPr>
      <w:rPr>
        <w:rFonts w:ascii="Times New Roman" w:hAnsi="Times New Roman" w:hint="default"/>
      </w:rPr>
    </w:lvl>
    <w:lvl w:ilvl="1" w:tplc="32681CB4">
      <w:start w:val="1"/>
      <w:numFmt w:val="lowerLetter"/>
      <w:lvlText w:val="%2."/>
      <w:lvlJc w:val="left"/>
      <w:pPr>
        <w:ind w:left="1440" w:hanging="360"/>
      </w:pPr>
    </w:lvl>
    <w:lvl w:ilvl="2" w:tplc="A98E436E">
      <w:start w:val="1"/>
      <w:numFmt w:val="lowerRoman"/>
      <w:lvlText w:val="%3."/>
      <w:lvlJc w:val="right"/>
      <w:pPr>
        <w:ind w:left="2160" w:hanging="180"/>
      </w:pPr>
    </w:lvl>
    <w:lvl w:ilvl="3" w:tplc="1F6A93FE">
      <w:start w:val="1"/>
      <w:numFmt w:val="decimal"/>
      <w:lvlText w:val="%4."/>
      <w:lvlJc w:val="left"/>
      <w:pPr>
        <w:ind w:left="2880" w:hanging="360"/>
      </w:pPr>
    </w:lvl>
    <w:lvl w:ilvl="4" w:tplc="FBC2FB3E">
      <w:start w:val="1"/>
      <w:numFmt w:val="lowerLetter"/>
      <w:lvlText w:val="%5."/>
      <w:lvlJc w:val="left"/>
      <w:pPr>
        <w:ind w:left="3600" w:hanging="360"/>
      </w:pPr>
    </w:lvl>
    <w:lvl w:ilvl="5" w:tplc="0EC03080">
      <w:start w:val="1"/>
      <w:numFmt w:val="lowerRoman"/>
      <w:lvlText w:val="%6."/>
      <w:lvlJc w:val="right"/>
      <w:pPr>
        <w:ind w:left="4320" w:hanging="180"/>
      </w:pPr>
    </w:lvl>
    <w:lvl w:ilvl="6" w:tplc="E44CEE98">
      <w:start w:val="1"/>
      <w:numFmt w:val="decimal"/>
      <w:lvlText w:val="%7."/>
      <w:lvlJc w:val="left"/>
      <w:pPr>
        <w:ind w:left="5040" w:hanging="360"/>
      </w:pPr>
    </w:lvl>
    <w:lvl w:ilvl="7" w:tplc="D81E6E46">
      <w:start w:val="1"/>
      <w:numFmt w:val="lowerLetter"/>
      <w:lvlText w:val="%8."/>
      <w:lvlJc w:val="left"/>
      <w:pPr>
        <w:ind w:left="5760" w:hanging="360"/>
      </w:pPr>
    </w:lvl>
    <w:lvl w:ilvl="8" w:tplc="FE28DBF2">
      <w:start w:val="1"/>
      <w:numFmt w:val="lowerRoman"/>
      <w:lvlText w:val="%9."/>
      <w:lvlJc w:val="right"/>
      <w:pPr>
        <w:ind w:left="6480" w:hanging="180"/>
      </w:pPr>
    </w:lvl>
  </w:abstractNum>
  <w:abstractNum w:abstractNumId="7" w15:restartNumberingAfterBreak="0">
    <w:nsid w:val="151908D5"/>
    <w:multiLevelType w:val="hybridMultilevel"/>
    <w:tmpl w:val="9836D120"/>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BC34703"/>
    <w:multiLevelType w:val="hybridMultilevel"/>
    <w:tmpl w:val="19DC6612"/>
    <w:lvl w:ilvl="0" w:tplc="51DE175E">
      <w:start w:val="1"/>
      <w:numFmt w:val="bullet"/>
      <w:pStyle w:val="Bullets"/>
      <w:lvlText w:val=""/>
      <w:lvlJc w:val="left"/>
      <w:pPr>
        <w:ind w:left="1211" w:hanging="360"/>
      </w:pPr>
      <w:rPr>
        <w:rFonts w:ascii="Wingdings 3" w:hAnsi="Wingdings 3" w:hint="default"/>
        <w:color w:val="312455"/>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DA400C"/>
    <w:multiLevelType w:val="hybridMultilevel"/>
    <w:tmpl w:val="5794321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2716429F"/>
    <w:multiLevelType w:val="hybridMultilevel"/>
    <w:tmpl w:val="ECBEE8B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ACE64E2"/>
    <w:multiLevelType w:val="hybridMultilevel"/>
    <w:tmpl w:val="CD2A6F48"/>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E702B0E"/>
    <w:multiLevelType w:val="hybridMultilevel"/>
    <w:tmpl w:val="667E7FFA"/>
    <w:lvl w:ilvl="0" w:tplc="3782DC8C">
      <w:start w:val="1"/>
      <w:numFmt w:val="decimal"/>
      <w:lvlText w:val="%1."/>
      <w:lvlJc w:val="left"/>
      <w:pPr>
        <w:ind w:left="720" w:hanging="360"/>
      </w:pPr>
      <w:rPr>
        <w:rFonts w:hint="default"/>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261287"/>
    <w:multiLevelType w:val="hybridMultilevel"/>
    <w:tmpl w:val="9D30EC2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3251CA1B"/>
    <w:multiLevelType w:val="hybridMultilevel"/>
    <w:tmpl w:val="13C6DE60"/>
    <w:lvl w:ilvl="0" w:tplc="CCEE52E4">
      <w:start w:val="1"/>
      <w:numFmt w:val="decimal"/>
      <w:lvlText w:val="%1."/>
      <w:lvlJc w:val="left"/>
      <w:pPr>
        <w:ind w:left="360" w:hanging="360"/>
      </w:pPr>
    </w:lvl>
    <w:lvl w:ilvl="1" w:tplc="57E69D44">
      <w:start w:val="1"/>
      <w:numFmt w:val="lowerLetter"/>
      <w:lvlText w:val="%2."/>
      <w:lvlJc w:val="left"/>
      <w:pPr>
        <w:ind w:left="1080" w:hanging="360"/>
      </w:pPr>
    </w:lvl>
    <w:lvl w:ilvl="2" w:tplc="D01C64FC">
      <w:start w:val="1"/>
      <w:numFmt w:val="lowerRoman"/>
      <w:lvlText w:val="%3."/>
      <w:lvlJc w:val="right"/>
      <w:pPr>
        <w:ind w:left="1800" w:hanging="180"/>
      </w:pPr>
    </w:lvl>
    <w:lvl w:ilvl="3" w:tplc="966063D8">
      <w:start w:val="1"/>
      <w:numFmt w:val="decimal"/>
      <w:lvlText w:val="%4."/>
      <w:lvlJc w:val="left"/>
      <w:pPr>
        <w:ind w:left="2520" w:hanging="360"/>
      </w:pPr>
    </w:lvl>
    <w:lvl w:ilvl="4" w:tplc="AF7EE364">
      <w:start w:val="1"/>
      <w:numFmt w:val="lowerLetter"/>
      <w:lvlText w:val="%5."/>
      <w:lvlJc w:val="left"/>
      <w:pPr>
        <w:ind w:left="3240" w:hanging="360"/>
      </w:pPr>
    </w:lvl>
    <w:lvl w:ilvl="5" w:tplc="36966878">
      <w:start w:val="1"/>
      <w:numFmt w:val="lowerRoman"/>
      <w:lvlText w:val="%6."/>
      <w:lvlJc w:val="right"/>
      <w:pPr>
        <w:ind w:left="3960" w:hanging="180"/>
      </w:pPr>
    </w:lvl>
    <w:lvl w:ilvl="6" w:tplc="4FCCAF54">
      <w:start w:val="1"/>
      <w:numFmt w:val="decimal"/>
      <w:lvlText w:val="%7."/>
      <w:lvlJc w:val="left"/>
      <w:pPr>
        <w:ind w:left="4680" w:hanging="360"/>
      </w:pPr>
    </w:lvl>
    <w:lvl w:ilvl="7" w:tplc="C8CA8D84">
      <w:start w:val="1"/>
      <w:numFmt w:val="lowerLetter"/>
      <w:lvlText w:val="%8."/>
      <w:lvlJc w:val="left"/>
      <w:pPr>
        <w:ind w:left="5400" w:hanging="360"/>
      </w:pPr>
    </w:lvl>
    <w:lvl w:ilvl="8" w:tplc="70DE7F6E">
      <w:start w:val="1"/>
      <w:numFmt w:val="lowerRoman"/>
      <w:lvlText w:val="%9."/>
      <w:lvlJc w:val="right"/>
      <w:pPr>
        <w:ind w:left="6120" w:hanging="180"/>
      </w:pPr>
    </w:lvl>
  </w:abstractNum>
  <w:abstractNum w:abstractNumId="15" w15:restartNumberingAfterBreak="0">
    <w:nsid w:val="338A6FB1"/>
    <w:multiLevelType w:val="hybridMultilevel"/>
    <w:tmpl w:val="3C363726"/>
    <w:lvl w:ilvl="0" w:tplc="F88009D2">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35C48455"/>
    <w:multiLevelType w:val="hybridMultilevel"/>
    <w:tmpl w:val="BDA62964"/>
    <w:lvl w:ilvl="0" w:tplc="500C4164">
      <w:start w:val="1"/>
      <w:numFmt w:val="bullet"/>
      <w:lvlText w:val="-"/>
      <w:lvlJc w:val="left"/>
      <w:pPr>
        <w:ind w:left="720" w:hanging="360"/>
      </w:pPr>
      <w:rPr>
        <w:rFonts w:ascii="Calibri" w:hAnsi="Calibri" w:hint="default"/>
      </w:rPr>
    </w:lvl>
    <w:lvl w:ilvl="1" w:tplc="F73EB1A2">
      <w:start w:val="1"/>
      <w:numFmt w:val="bullet"/>
      <w:lvlText w:val="o"/>
      <w:lvlJc w:val="left"/>
      <w:pPr>
        <w:ind w:left="1440" w:hanging="360"/>
      </w:pPr>
      <w:rPr>
        <w:rFonts w:ascii="Courier New" w:hAnsi="Courier New" w:hint="default"/>
      </w:rPr>
    </w:lvl>
    <w:lvl w:ilvl="2" w:tplc="2C9CD4BA">
      <w:start w:val="1"/>
      <w:numFmt w:val="bullet"/>
      <w:lvlText w:val=""/>
      <w:lvlJc w:val="left"/>
      <w:pPr>
        <w:ind w:left="2160" w:hanging="360"/>
      </w:pPr>
      <w:rPr>
        <w:rFonts w:ascii="Wingdings" w:hAnsi="Wingdings" w:hint="default"/>
      </w:rPr>
    </w:lvl>
    <w:lvl w:ilvl="3" w:tplc="A0B6DD3C">
      <w:start w:val="1"/>
      <w:numFmt w:val="bullet"/>
      <w:lvlText w:val=""/>
      <w:lvlJc w:val="left"/>
      <w:pPr>
        <w:ind w:left="2880" w:hanging="360"/>
      </w:pPr>
      <w:rPr>
        <w:rFonts w:ascii="Symbol" w:hAnsi="Symbol" w:hint="default"/>
      </w:rPr>
    </w:lvl>
    <w:lvl w:ilvl="4" w:tplc="F56E031C">
      <w:start w:val="1"/>
      <w:numFmt w:val="bullet"/>
      <w:lvlText w:val="o"/>
      <w:lvlJc w:val="left"/>
      <w:pPr>
        <w:ind w:left="3600" w:hanging="360"/>
      </w:pPr>
      <w:rPr>
        <w:rFonts w:ascii="Courier New" w:hAnsi="Courier New" w:hint="default"/>
      </w:rPr>
    </w:lvl>
    <w:lvl w:ilvl="5" w:tplc="8B4A2F50">
      <w:start w:val="1"/>
      <w:numFmt w:val="bullet"/>
      <w:lvlText w:val=""/>
      <w:lvlJc w:val="left"/>
      <w:pPr>
        <w:ind w:left="4320" w:hanging="360"/>
      </w:pPr>
      <w:rPr>
        <w:rFonts w:ascii="Wingdings" w:hAnsi="Wingdings" w:hint="default"/>
      </w:rPr>
    </w:lvl>
    <w:lvl w:ilvl="6" w:tplc="835A77F4">
      <w:start w:val="1"/>
      <w:numFmt w:val="bullet"/>
      <w:lvlText w:val=""/>
      <w:lvlJc w:val="left"/>
      <w:pPr>
        <w:ind w:left="5040" w:hanging="360"/>
      </w:pPr>
      <w:rPr>
        <w:rFonts w:ascii="Symbol" w:hAnsi="Symbol" w:hint="default"/>
      </w:rPr>
    </w:lvl>
    <w:lvl w:ilvl="7" w:tplc="5E1E2FBA">
      <w:start w:val="1"/>
      <w:numFmt w:val="bullet"/>
      <w:lvlText w:val="o"/>
      <w:lvlJc w:val="left"/>
      <w:pPr>
        <w:ind w:left="5760" w:hanging="360"/>
      </w:pPr>
      <w:rPr>
        <w:rFonts w:ascii="Courier New" w:hAnsi="Courier New" w:hint="default"/>
      </w:rPr>
    </w:lvl>
    <w:lvl w:ilvl="8" w:tplc="6EBA616A">
      <w:start w:val="1"/>
      <w:numFmt w:val="bullet"/>
      <w:lvlText w:val=""/>
      <w:lvlJc w:val="left"/>
      <w:pPr>
        <w:ind w:left="6480" w:hanging="360"/>
      </w:pPr>
      <w:rPr>
        <w:rFonts w:ascii="Wingdings" w:hAnsi="Wingdings" w:hint="default"/>
      </w:rPr>
    </w:lvl>
  </w:abstractNum>
  <w:abstractNum w:abstractNumId="17" w15:restartNumberingAfterBreak="0">
    <w:nsid w:val="36411650"/>
    <w:multiLevelType w:val="multilevel"/>
    <w:tmpl w:val="1A6AB84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37A27D9E"/>
    <w:multiLevelType w:val="hybridMultilevel"/>
    <w:tmpl w:val="63D2F118"/>
    <w:lvl w:ilvl="0" w:tplc="AC8C2BB6">
      <w:start w:val="1"/>
      <w:numFmt w:val="decimal"/>
      <w:lvlText w:val="%1."/>
      <w:lvlJc w:val="left"/>
      <w:pPr>
        <w:ind w:left="720" w:hanging="360"/>
      </w:pPr>
      <w:rPr>
        <w:rFonts w:ascii="Calibri" w:eastAsia="Calibri" w:hAnsi="Calibri" w:cs="Arial"/>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19" w15:restartNumberingAfterBreak="0">
    <w:nsid w:val="3B1EC29D"/>
    <w:multiLevelType w:val="multilevel"/>
    <w:tmpl w:val="853E2FD6"/>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0" w15:restartNumberingAfterBreak="0">
    <w:nsid w:val="3F8F7890"/>
    <w:multiLevelType w:val="hybridMultilevel"/>
    <w:tmpl w:val="A23E8F96"/>
    <w:lvl w:ilvl="0" w:tplc="0C4E67A6">
      <w:start w:val="1"/>
      <w:numFmt w:val="bullet"/>
      <w:lvlText w:val="-"/>
      <w:lvlJc w:val="left"/>
      <w:pPr>
        <w:ind w:left="720" w:hanging="360"/>
      </w:pPr>
      <w:rPr>
        <w:rFonts w:ascii="Calibri" w:hAnsi="Calibri" w:hint="default"/>
      </w:rPr>
    </w:lvl>
    <w:lvl w:ilvl="1" w:tplc="B228330E">
      <w:start w:val="1"/>
      <w:numFmt w:val="bullet"/>
      <w:lvlText w:val="o"/>
      <w:lvlJc w:val="left"/>
      <w:pPr>
        <w:ind w:left="1440" w:hanging="360"/>
      </w:pPr>
      <w:rPr>
        <w:rFonts w:ascii="Courier New" w:hAnsi="Courier New" w:hint="default"/>
      </w:rPr>
    </w:lvl>
    <w:lvl w:ilvl="2" w:tplc="065C6136">
      <w:start w:val="1"/>
      <w:numFmt w:val="bullet"/>
      <w:lvlText w:val=""/>
      <w:lvlJc w:val="left"/>
      <w:pPr>
        <w:ind w:left="2160" w:hanging="360"/>
      </w:pPr>
      <w:rPr>
        <w:rFonts w:ascii="Wingdings" w:hAnsi="Wingdings" w:hint="default"/>
      </w:rPr>
    </w:lvl>
    <w:lvl w:ilvl="3" w:tplc="CB00406A">
      <w:start w:val="1"/>
      <w:numFmt w:val="bullet"/>
      <w:lvlText w:val=""/>
      <w:lvlJc w:val="left"/>
      <w:pPr>
        <w:ind w:left="2880" w:hanging="360"/>
      </w:pPr>
      <w:rPr>
        <w:rFonts w:ascii="Symbol" w:hAnsi="Symbol" w:hint="default"/>
      </w:rPr>
    </w:lvl>
    <w:lvl w:ilvl="4" w:tplc="B05EA916">
      <w:start w:val="1"/>
      <w:numFmt w:val="bullet"/>
      <w:lvlText w:val="o"/>
      <w:lvlJc w:val="left"/>
      <w:pPr>
        <w:ind w:left="3600" w:hanging="360"/>
      </w:pPr>
      <w:rPr>
        <w:rFonts w:ascii="Courier New" w:hAnsi="Courier New" w:hint="default"/>
      </w:rPr>
    </w:lvl>
    <w:lvl w:ilvl="5" w:tplc="5EB26554">
      <w:start w:val="1"/>
      <w:numFmt w:val="bullet"/>
      <w:lvlText w:val=""/>
      <w:lvlJc w:val="left"/>
      <w:pPr>
        <w:ind w:left="4320" w:hanging="360"/>
      </w:pPr>
      <w:rPr>
        <w:rFonts w:ascii="Wingdings" w:hAnsi="Wingdings" w:hint="default"/>
      </w:rPr>
    </w:lvl>
    <w:lvl w:ilvl="6" w:tplc="A560D6C2">
      <w:start w:val="1"/>
      <w:numFmt w:val="bullet"/>
      <w:lvlText w:val=""/>
      <w:lvlJc w:val="left"/>
      <w:pPr>
        <w:ind w:left="5040" w:hanging="360"/>
      </w:pPr>
      <w:rPr>
        <w:rFonts w:ascii="Symbol" w:hAnsi="Symbol" w:hint="default"/>
      </w:rPr>
    </w:lvl>
    <w:lvl w:ilvl="7" w:tplc="69F43258">
      <w:start w:val="1"/>
      <w:numFmt w:val="bullet"/>
      <w:lvlText w:val="o"/>
      <w:lvlJc w:val="left"/>
      <w:pPr>
        <w:ind w:left="5760" w:hanging="360"/>
      </w:pPr>
      <w:rPr>
        <w:rFonts w:ascii="Courier New" w:hAnsi="Courier New" w:hint="default"/>
      </w:rPr>
    </w:lvl>
    <w:lvl w:ilvl="8" w:tplc="E5905154">
      <w:start w:val="1"/>
      <w:numFmt w:val="bullet"/>
      <w:lvlText w:val=""/>
      <w:lvlJc w:val="left"/>
      <w:pPr>
        <w:ind w:left="6480" w:hanging="360"/>
      </w:pPr>
      <w:rPr>
        <w:rFonts w:ascii="Wingdings" w:hAnsi="Wingdings" w:hint="default"/>
      </w:rPr>
    </w:lvl>
  </w:abstractNum>
  <w:abstractNum w:abstractNumId="21" w15:restartNumberingAfterBreak="0">
    <w:nsid w:val="4444178A"/>
    <w:multiLevelType w:val="hybridMultilevel"/>
    <w:tmpl w:val="16C4CEE0"/>
    <w:lvl w:ilvl="0" w:tplc="EDEE6042">
      <w:start w:val="1"/>
      <w:numFmt w:val="lowerLetter"/>
      <w:lvlText w:val="%1."/>
      <w:lvlJc w:val="left"/>
      <w:pPr>
        <w:ind w:left="1080" w:hanging="360"/>
      </w:pPr>
      <w:rPr>
        <w:rFonts w:asciiTheme="minorHAnsi" w:eastAsiaTheme="minorHAnsi" w:hAnsiTheme="minorHAnsi" w:cstheme="minorBidi"/>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5338567"/>
    <w:multiLevelType w:val="hybridMultilevel"/>
    <w:tmpl w:val="025E2B84"/>
    <w:lvl w:ilvl="0" w:tplc="F35E0A0C">
      <w:start w:val="1"/>
      <w:numFmt w:val="decimal"/>
      <w:lvlText w:val="%1."/>
      <w:lvlJc w:val="left"/>
      <w:pPr>
        <w:ind w:left="720" w:hanging="360"/>
      </w:pPr>
      <w:rPr>
        <w:rFonts w:ascii="Times New Roman,Calibri" w:hAnsi="Times New Roman,Calibri" w:hint="default"/>
      </w:rPr>
    </w:lvl>
    <w:lvl w:ilvl="1" w:tplc="B2F842EA">
      <w:start w:val="1"/>
      <w:numFmt w:val="lowerLetter"/>
      <w:lvlText w:val="%2."/>
      <w:lvlJc w:val="left"/>
      <w:pPr>
        <w:ind w:left="1440" w:hanging="360"/>
      </w:pPr>
    </w:lvl>
    <w:lvl w:ilvl="2" w:tplc="60D67840">
      <w:start w:val="1"/>
      <w:numFmt w:val="lowerRoman"/>
      <w:lvlText w:val="%3."/>
      <w:lvlJc w:val="right"/>
      <w:pPr>
        <w:ind w:left="2160" w:hanging="180"/>
      </w:pPr>
    </w:lvl>
    <w:lvl w:ilvl="3" w:tplc="8E8C2FDA">
      <w:start w:val="1"/>
      <w:numFmt w:val="decimal"/>
      <w:lvlText w:val="%4."/>
      <w:lvlJc w:val="left"/>
      <w:pPr>
        <w:ind w:left="2880" w:hanging="360"/>
      </w:pPr>
    </w:lvl>
    <w:lvl w:ilvl="4" w:tplc="33F80176">
      <w:start w:val="1"/>
      <w:numFmt w:val="lowerLetter"/>
      <w:lvlText w:val="%5."/>
      <w:lvlJc w:val="left"/>
      <w:pPr>
        <w:ind w:left="3600" w:hanging="360"/>
      </w:pPr>
    </w:lvl>
    <w:lvl w:ilvl="5" w:tplc="749CF852">
      <w:start w:val="1"/>
      <w:numFmt w:val="lowerRoman"/>
      <w:lvlText w:val="%6."/>
      <w:lvlJc w:val="right"/>
      <w:pPr>
        <w:ind w:left="4320" w:hanging="180"/>
      </w:pPr>
    </w:lvl>
    <w:lvl w:ilvl="6" w:tplc="10D884D6">
      <w:start w:val="1"/>
      <w:numFmt w:val="decimal"/>
      <w:lvlText w:val="%7."/>
      <w:lvlJc w:val="left"/>
      <w:pPr>
        <w:ind w:left="5040" w:hanging="360"/>
      </w:pPr>
    </w:lvl>
    <w:lvl w:ilvl="7" w:tplc="811447A8">
      <w:start w:val="1"/>
      <w:numFmt w:val="lowerLetter"/>
      <w:lvlText w:val="%8."/>
      <w:lvlJc w:val="left"/>
      <w:pPr>
        <w:ind w:left="5760" w:hanging="360"/>
      </w:pPr>
    </w:lvl>
    <w:lvl w:ilvl="8" w:tplc="8F72977A">
      <w:start w:val="1"/>
      <w:numFmt w:val="lowerRoman"/>
      <w:lvlText w:val="%9."/>
      <w:lvlJc w:val="right"/>
      <w:pPr>
        <w:ind w:left="6480" w:hanging="180"/>
      </w:pPr>
    </w:lvl>
  </w:abstractNum>
  <w:abstractNum w:abstractNumId="23" w15:restartNumberingAfterBreak="0">
    <w:nsid w:val="4A7A0978"/>
    <w:multiLevelType w:val="hybridMultilevel"/>
    <w:tmpl w:val="F648CB18"/>
    <w:lvl w:ilvl="0" w:tplc="FEB4FA6E">
      <w:start w:val="1"/>
      <w:numFmt w:val="decimal"/>
      <w:lvlText w:val="%1."/>
      <w:lvlJc w:val="left"/>
      <w:pPr>
        <w:ind w:left="720" w:hanging="360"/>
      </w:pPr>
      <w:rPr>
        <w:rFonts w:ascii="Times New Roman" w:hAnsi="Times New Roman" w:hint="default"/>
      </w:rPr>
    </w:lvl>
    <w:lvl w:ilvl="1" w:tplc="07B4F350">
      <w:start w:val="1"/>
      <w:numFmt w:val="lowerLetter"/>
      <w:lvlText w:val="%2."/>
      <w:lvlJc w:val="left"/>
      <w:pPr>
        <w:ind w:left="1440" w:hanging="360"/>
      </w:pPr>
    </w:lvl>
    <w:lvl w:ilvl="2" w:tplc="05501C9C">
      <w:start w:val="1"/>
      <w:numFmt w:val="lowerRoman"/>
      <w:lvlText w:val="%3."/>
      <w:lvlJc w:val="right"/>
      <w:pPr>
        <w:ind w:left="2160" w:hanging="180"/>
      </w:pPr>
    </w:lvl>
    <w:lvl w:ilvl="3" w:tplc="0E681D1E">
      <w:start w:val="1"/>
      <w:numFmt w:val="decimal"/>
      <w:lvlText w:val="%4."/>
      <w:lvlJc w:val="left"/>
      <w:pPr>
        <w:ind w:left="2880" w:hanging="360"/>
      </w:pPr>
    </w:lvl>
    <w:lvl w:ilvl="4" w:tplc="4852E220">
      <w:start w:val="1"/>
      <w:numFmt w:val="lowerLetter"/>
      <w:lvlText w:val="%5."/>
      <w:lvlJc w:val="left"/>
      <w:pPr>
        <w:ind w:left="3600" w:hanging="360"/>
      </w:pPr>
    </w:lvl>
    <w:lvl w:ilvl="5" w:tplc="7C9E1506">
      <w:start w:val="1"/>
      <w:numFmt w:val="lowerRoman"/>
      <w:lvlText w:val="%6."/>
      <w:lvlJc w:val="right"/>
      <w:pPr>
        <w:ind w:left="4320" w:hanging="180"/>
      </w:pPr>
    </w:lvl>
    <w:lvl w:ilvl="6" w:tplc="F4E6D0B4">
      <w:start w:val="1"/>
      <w:numFmt w:val="decimal"/>
      <w:lvlText w:val="%7."/>
      <w:lvlJc w:val="left"/>
      <w:pPr>
        <w:ind w:left="5040" w:hanging="360"/>
      </w:pPr>
    </w:lvl>
    <w:lvl w:ilvl="7" w:tplc="20DCE408">
      <w:start w:val="1"/>
      <w:numFmt w:val="lowerLetter"/>
      <w:lvlText w:val="%8."/>
      <w:lvlJc w:val="left"/>
      <w:pPr>
        <w:ind w:left="5760" w:hanging="360"/>
      </w:pPr>
    </w:lvl>
    <w:lvl w:ilvl="8" w:tplc="B3008656">
      <w:start w:val="1"/>
      <w:numFmt w:val="lowerRoman"/>
      <w:lvlText w:val="%9."/>
      <w:lvlJc w:val="right"/>
      <w:pPr>
        <w:ind w:left="6480" w:hanging="180"/>
      </w:pPr>
    </w:lvl>
  </w:abstractNum>
  <w:abstractNum w:abstractNumId="24" w15:restartNumberingAfterBreak="0">
    <w:nsid w:val="50436948"/>
    <w:multiLevelType w:val="hybridMultilevel"/>
    <w:tmpl w:val="4BC2E0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8086A12"/>
    <w:multiLevelType w:val="multilevel"/>
    <w:tmpl w:val="0414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6356ACEB"/>
    <w:multiLevelType w:val="hybridMultilevel"/>
    <w:tmpl w:val="4F04C3F6"/>
    <w:lvl w:ilvl="0" w:tplc="5ED8178E">
      <w:start w:val="1"/>
      <w:numFmt w:val="decimal"/>
      <w:lvlText w:val="%1."/>
      <w:lvlJc w:val="left"/>
      <w:pPr>
        <w:ind w:left="720" w:hanging="360"/>
      </w:pPr>
    </w:lvl>
    <w:lvl w:ilvl="1" w:tplc="231890C6">
      <w:start w:val="1"/>
      <w:numFmt w:val="lowerLetter"/>
      <w:lvlText w:val="%2."/>
      <w:lvlJc w:val="left"/>
      <w:pPr>
        <w:ind w:left="1440" w:hanging="360"/>
      </w:pPr>
    </w:lvl>
    <w:lvl w:ilvl="2" w:tplc="60FCFD04">
      <w:start w:val="1"/>
      <w:numFmt w:val="lowerRoman"/>
      <w:lvlText w:val="%3."/>
      <w:lvlJc w:val="right"/>
      <w:pPr>
        <w:ind w:left="2160" w:hanging="180"/>
      </w:pPr>
    </w:lvl>
    <w:lvl w:ilvl="3" w:tplc="4EF0DB70">
      <w:start w:val="1"/>
      <w:numFmt w:val="decimal"/>
      <w:lvlText w:val="%4."/>
      <w:lvlJc w:val="left"/>
      <w:pPr>
        <w:ind w:left="2880" w:hanging="360"/>
      </w:pPr>
    </w:lvl>
    <w:lvl w:ilvl="4" w:tplc="DFFEB196">
      <w:start w:val="1"/>
      <w:numFmt w:val="lowerLetter"/>
      <w:lvlText w:val="%5."/>
      <w:lvlJc w:val="left"/>
      <w:pPr>
        <w:ind w:left="3600" w:hanging="360"/>
      </w:pPr>
    </w:lvl>
    <w:lvl w:ilvl="5" w:tplc="481EFA8A">
      <w:start w:val="1"/>
      <w:numFmt w:val="lowerRoman"/>
      <w:lvlText w:val="%6."/>
      <w:lvlJc w:val="right"/>
      <w:pPr>
        <w:ind w:left="4320" w:hanging="180"/>
      </w:pPr>
    </w:lvl>
    <w:lvl w:ilvl="6" w:tplc="370ACBBC">
      <w:start w:val="1"/>
      <w:numFmt w:val="decimal"/>
      <w:lvlText w:val="%7."/>
      <w:lvlJc w:val="left"/>
      <w:pPr>
        <w:ind w:left="5040" w:hanging="360"/>
      </w:pPr>
    </w:lvl>
    <w:lvl w:ilvl="7" w:tplc="82E617F6">
      <w:start w:val="1"/>
      <w:numFmt w:val="lowerLetter"/>
      <w:lvlText w:val="%8."/>
      <w:lvlJc w:val="left"/>
      <w:pPr>
        <w:ind w:left="5760" w:hanging="360"/>
      </w:pPr>
    </w:lvl>
    <w:lvl w:ilvl="8" w:tplc="B99E6C5E">
      <w:start w:val="1"/>
      <w:numFmt w:val="lowerRoman"/>
      <w:lvlText w:val="%9."/>
      <w:lvlJc w:val="right"/>
      <w:pPr>
        <w:ind w:left="6480" w:hanging="180"/>
      </w:pPr>
    </w:lvl>
  </w:abstractNum>
  <w:abstractNum w:abstractNumId="27" w15:restartNumberingAfterBreak="0">
    <w:nsid w:val="65A53A1E"/>
    <w:multiLevelType w:val="hybridMultilevel"/>
    <w:tmpl w:val="993AAA52"/>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6AA873DD"/>
    <w:multiLevelType w:val="hybridMultilevel"/>
    <w:tmpl w:val="18C221E8"/>
    <w:lvl w:ilvl="0" w:tplc="1526A38A">
      <w:start w:val="1"/>
      <w:numFmt w:val="lowerLetter"/>
      <w:lvlText w:val="%1."/>
      <w:lvlJc w:val="left"/>
      <w:pPr>
        <w:ind w:left="1364" w:hanging="360"/>
      </w:pPr>
      <w:rPr>
        <w:rFonts w:ascii="Times New Roman" w:hAnsi="Times New Roman" w:hint="default"/>
      </w:rPr>
    </w:lvl>
    <w:lvl w:ilvl="1" w:tplc="6F5A568A">
      <w:start w:val="1"/>
      <w:numFmt w:val="lowerLetter"/>
      <w:lvlText w:val="%2."/>
      <w:lvlJc w:val="left"/>
      <w:pPr>
        <w:ind w:left="1440" w:hanging="360"/>
      </w:pPr>
    </w:lvl>
    <w:lvl w:ilvl="2" w:tplc="65BC5AF4">
      <w:start w:val="1"/>
      <w:numFmt w:val="lowerRoman"/>
      <w:lvlText w:val="%3."/>
      <w:lvlJc w:val="right"/>
      <w:pPr>
        <w:ind w:left="2160" w:hanging="180"/>
      </w:pPr>
    </w:lvl>
    <w:lvl w:ilvl="3" w:tplc="C7A6BD34">
      <w:start w:val="1"/>
      <w:numFmt w:val="decimal"/>
      <w:lvlText w:val="%4."/>
      <w:lvlJc w:val="left"/>
      <w:pPr>
        <w:ind w:left="2880" w:hanging="360"/>
      </w:pPr>
    </w:lvl>
    <w:lvl w:ilvl="4" w:tplc="131A19D2">
      <w:start w:val="1"/>
      <w:numFmt w:val="lowerLetter"/>
      <w:lvlText w:val="%5."/>
      <w:lvlJc w:val="left"/>
      <w:pPr>
        <w:ind w:left="3600" w:hanging="360"/>
      </w:pPr>
    </w:lvl>
    <w:lvl w:ilvl="5" w:tplc="F708BA72">
      <w:start w:val="1"/>
      <w:numFmt w:val="lowerRoman"/>
      <w:lvlText w:val="%6."/>
      <w:lvlJc w:val="right"/>
      <w:pPr>
        <w:ind w:left="4320" w:hanging="180"/>
      </w:pPr>
    </w:lvl>
    <w:lvl w:ilvl="6" w:tplc="3F4CAE64">
      <w:start w:val="1"/>
      <w:numFmt w:val="decimal"/>
      <w:lvlText w:val="%7."/>
      <w:lvlJc w:val="left"/>
      <w:pPr>
        <w:ind w:left="5040" w:hanging="360"/>
      </w:pPr>
    </w:lvl>
    <w:lvl w:ilvl="7" w:tplc="D6BA5270">
      <w:start w:val="1"/>
      <w:numFmt w:val="lowerLetter"/>
      <w:lvlText w:val="%8."/>
      <w:lvlJc w:val="left"/>
      <w:pPr>
        <w:ind w:left="5760" w:hanging="360"/>
      </w:pPr>
    </w:lvl>
    <w:lvl w:ilvl="8" w:tplc="E82EEB7C">
      <w:start w:val="1"/>
      <w:numFmt w:val="lowerRoman"/>
      <w:lvlText w:val="%9."/>
      <w:lvlJc w:val="right"/>
      <w:pPr>
        <w:ind w:left="6480" w:hanging="180"/>
      </w:pPr>
    </w:lvl>
  </w:abstractNum>
  <w:abstractNum w:abstractNumId="29" w15:restartNumberingAfterBreak="0">
    <w:nsid w:val="719D5A02"/>
    <w:multiLevelType w:val="hybridMultilevel"/>
    <w:tmpl w:val="031CBC62"/>
    <w:lvl w:ilvl="0" w:tplc="9ABCCBDA">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756F4AE3"/>
    <w:multiLevelType w:val="multilevel"/>
    <w:tmpl w:val="D74AED64"/>
    <w:lvl w:ilvl="0">
      <w:start w:val="1"/>
      <w:numFmt w:val="decimal"/>
      <w:lvlText w:val="%1."/>
      <w:lvlJc w:val="left"/>
      <w:pPr>
        <w:ind w:left="720" w:hanging="360"/>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74A3047"/>
    <w:multiLevelType w:val="multilevel"/>
    <w:tmpl w:val="0DB2BD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B06C05"/>
    <w:multiLevelType w:val="hybridMultilevel"/>
    <w:tmpl w:val="92A0AF26"/>
    <w:lvl w:ilvl="0" w:tplc="BCA0D9A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7E601845"/>
    <w:multiLevelType w:val="hybridMultilevel"/>
    <w:tmpl w:val="14B824AA"/>
    <w:lvl w:ilvl="0" w:tplc="14D6AC04">
      <w:start w:val="1"/>
      <w:numFmt w:val="bullet"/>
      <w:lvlText w:val="-"/>
      <w:lvlJc w:val="left"/>
      <w:pPr>
        <w:ind w:left="720" w:hanging="360"/>
      </w:pPr>
      <w:rPr>
        <w:rFonts w:ascii="Calibri" w:hAnsi="Calibri" w:hint="default"/>
      </w:rPr>
    </w:lvl>
    <w:lvl w:ilvl="1" w:tplc="B1047734">
      <w:start w:val="1"/>
      <w:numFmt w:val="bullet"/>
      <w:lvlText w:val="o"/>
      <w:lvlJc w:val="left"/>
      <w:pPr>
        <w:ind w:left="1440" w:hanging="360"/>
      </w:pPr>
      <w:rPr>
        <w:rFonts w:ascii="Courier New" w:hAnsi="Courier New" w:hint="default"/>
      </w:rPr>
    </w:lvl>
    <w:lvl w:ilvl="2" w:tplc="97DA0E98">
      <w:start w:val="1"/>
      <w:numFmt w:val="bullet"/>
      <w:lvlText w:val=""/>
      <w:lvlJc w:val="left"/>
      <w:pPr>
        <w:ind w:left="2160" w:hanging="360"/>
      </w:pPr>
      <w:rPr>
        <w:rFonts w:ascii="Wingdings" w:hAnsi="Wingdings" w:hint="default"/>
      </w:rPr>
    </w:lvl>
    <w:lvl w:ilvl="3" w:tplc="30C0841A">
      <w:start w:val="1"/>
      <w:numFmt w:val="bullet"/>
      <w:lvlText w:val=""/>
      <w:lvlJc w:val="left"/>
      <w:pPr>
        <w:ind w:left="2880" w:hanging="360"/>
      </w:pPr>
      <w:rPr>
        <w:rFonts w:ascii="Symbol" w:hAnsi="Symbol" w:hint="default"/>
      </w:rPr>
    </w:lvl>
    <w:lvl w:ilvl="4" w:tplc="52223542">
      <w:start w:val="1"/>
      <w:numFmt w:val="bullet"/>
      <w:lvlText w:val="o"/>
      <w:lvlJc w:val="left"/>
      <w:pPr>
        <w:ind w:left="3600" w:hanging="360"/>
      </w:pPr>
      <w:rPr>
        <w:rFonts w:ascii="Courier New" w:hAnsi="Courier New" w:hint="default"/>
      </w:rPr>
    </w:lvl>
    <w:lvl w:ilvl="5" w:tplc="8F60E762">
      <w:start w:val="1"/>
      <w:numFmt w:val="bullet"/>
      <w:lvlText w:val=""/>
      <w:lvlJc w:val="left"/>
      <w:pPr>
        <w:ind w:left="4320" w:hanging="360"/>
      </w:pPr>
      <w:rPr>
        <w:rFonts w:ascii="Wingdings" w:hAnsi="Wingdings" w:hint="default"/>
      </w:rPr>
    </w:lvl>
    <w:lvl w:ilvl="6" w:tplc="60143B22">
      <w:start w:val="1"/>
      <w:numFmt w:val="bullet"/>
      <w:lvlText w:val=""/>
      <w:lvlJc w:val="left"/>
      <w:pPr>
        <w:ind w:left="5040" w:hanging="360"/>
      </w:pPr>
      <w:rPr>
        <w:rFonts w:ascii="Symbol" w:hAnsi="Symbol" w:hint="default"/>
      </w:rPr>
    </w:lvl>
    <w:lvl w:ilvl="7" w:tplc="17624A8E">
      <w:start w:val="1"/>
      <w:numFmt w:val="bullet"/>
      <w:lvlText w:val="o"/>
      <w:lvlJc w:val="left"/>
      <w:pPr>
        <w:ind w:left="5760" w:hanging="360"/>
      </w:pPr>
      <w:rPr>
        <w:rFonts w:ascii="Courier New" w:hAnsi="Courier New" w:hint="default"/>
      </w:rPr>
    </w:lvl>
    <w:lvl w:ilvl="8" w:tplc="B2DAD8EC">
      <w:start w:val="1"/>
      <w:numFmt w:val="bullet"/>
      <w:lvlText w:val=""/>
      <w:lvlJc w:val="left"/>
      <w:pPr>
        <w:ind w:left="6480" w:hanging="360"/>
      </w:pPr>
      <w:rPr>
        <w:rFonts w:ascii="Wingdings" w:hAnsi="Wingdings" w:hint="default"/>
      </w:rPr>
    </w:lvl>
  </w:abstractNum>
  <w:num w:numId="1" w16cid:durableId="1458329448">
    <w:abstractNumId w:val="16"/>
  </w:num>
  <w:num w:numId="2" w16cid:durableId="826828173">
    <w:abstractNumId w:val="33"/>
  </w:num>
  <w:num w:numId="3" w16cid:durableId="1141726443">
    <w:abstractNumId w:val="26"/>
  </w:num>
  <w:num w:numId="4" w16cid:durableId="1477651577">
    <w:abstractNumId w:val="29"/>
  </w:num>
  <w:num w:numId="5" w16cid:durableId="561645599">
    <w:abstractNumId w:val="18"/>
    <w:lvlOverride w:ilvl="0">
      <w:startOverride w:val="1"/>
    </w:lvlOverride>
    <w:lvlOverride w:ilvl="1"/>
    <w:lvlOverride w:ilvl="2"/>
    <w:lvlOverride w:ilvl="3"/>
    <w:lvlOverride w:ilvl="4"/>
    <w:lvlOverride w:ilvl="5"/>
    <w:lvlOverride w:ilvl="6"/>
    <w:lvlOverride w:ilvl="7"/>
    <w:lvlOverride w:ilvl="8"/>
  </w:num>
  <w:num w:numId="6" w16cid:durableId="347483147">
    <w:abstractNumId w:val="1"/>
  </w:num>
  <w:num w:numId="7" w16cid:durableId="1874880207">
    <w:abstractNumId w:val="15"/>
  </w:num>
  <w:num w:numId="8" w16cid:durableId="1595624233">
    <w:abstractNumId w:val="11"/>
  </w:num>
  <w:num w:numId="9" w16cid:durableId="1061178965">
    <w:abstractNumId w:val="13"/>
  </w:num>
  <w:num w:numId="10" w16cid:durableId="935867882">
    <w:abstractNumId w:val="7"/>
  </w:num>
  <w:num w:numId="11" w16cid:durableId="141309144">
    <w:abstractNumId w:val="21"/>
  </w:num>
  <w:num w:numId="12" w16cid:durableId="81491538">
    <w:abstractNumId w:val="12"/>
  </w:num>
  <w:num w:numId="13" w16cid:durableId="92480004">
    <w:abstractNumId w:val="8"/>
  </w:num>
  <w:num w:numId="14" w16cid:durableId="908535253">
    <w:abstractNumId w:val="24"/>
  </w:num>
  <w:num w:numId="15" w16cid:durableId="472648313">
    <w:abstractNumId w:val="31"/>
  </w:num>
  <w:num w:numId="16" w16cid:durableId="2122676889">
    <w:abstractNumId w:val="20"/>
  </w:num>
  <w:num w:numId="17" w16cid:durableId="459766377">
    <w:abstractNumId w:val="14"/>
  </w:num>
  <w:num w:numId="18" w16cid:durableId="1754663751">
    <w:abstractNumId w:val="3"/>
  </w:num>
  <w:num w:numId="19" w16cid:durableId="1345284432">
    <w:abstractNumId w:val="25"/>
  </w:num>
  <w:num w:numId="20" w16cid:durableId="908273402">
    <w:abstractNumId w:val="2"/>
  </w:num>
  <w:num w:numId="21" w16cid:durableId="100952209">
    <w:abstractNumId w:val="5"/>
  </w:num>
  <w:num w:numId="22" w16cid:durableId="1148400795">
    <w:abstractNumId w:val="27"/>
  </w:num>
  <w:num w:numId="23" w16cid:durableId="94053166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786697886">
    <w:abstractNumId w:val="0"/>
  </w:num>
  <w:num w:numId="25" w16cid:durableId="1735353690">
    <w:abstractNumId w:val="9"/>
  </w:num>
  <w:num w:numId="26" w16cid:durableId="1341354839">
    <w:abstractNumId w:val="0"/>
  </w:num>
  <w:num w:numId="27" w16cid:durableId="124397597">
    <w:abstractNumId w:val="18"/>
    <w:lvlOverride w:ilvl="0">
      <w:startOverride w:val="1"/>
    </w:lvlOverride>
    <w:lvlOverride w:ilvl="1"/>
    <w:lvlOverride w:ilvl="2"/>
    <w:lvlOverride w:ilvl="3"/>
    <w:lvlOverride w:ilvl="4"/>
    <w:lvlOverride w:ilvl="5"/>
    <w:lvlOverride w:ilvl="6"/>
    <w:lvlOverride w:ilvl="7"/>
    <w:lvlOverride w:ilvl="8"/>
  </w:num>
  <w:num w:numId="28" w16cid:durableId="881478373">
    <w:abstractNumId w:val="10"/>
  </w:num>
  <w:num w:numId="29" w16cid:durableId="761149627">
    <w:abstractNumId w:val="19"/>
  </w:num>
  <w:num w:numId="30" w16cid:durableId="379862719">
    <w:abstractNumId w:val="30"/>
  </w:num>
  <w:num w:numId="31" w16cid:durableId="1670711135">
    <w:abstractNumId w:val="22"/>
  </w:num>
  <w:num w:numId="32" w16cid:durableId="126901631">
    <w:abstractNumId w:val="28"/>
  </w:num>
  <w:num w:numId="33" w16cid:durableId="169293250">
    <w:abstractNumId w:val="6"/>
  </w:num>
  <w:num w:numId="34" w16cid:durableId="323319181">
    <w:abstractNumId w:val="4"/>
  </w:num>
  <w:num w:numId="35" w16cid:durableId="1991057364">
    <w:abstractNumId w:val="23"/>
  </w:num>
  <w:num w:numId="36" w16cid:durableId="189970083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txxxrrgvzrrge9tzlx9ppwzww0pedefedt&quot;&gt;My EndNote Library&lt;record-ids&gt;&lt;item&gt;3&lt;/item&gt;&lt;item&gt;4&lt;/item&gt;&lt;item&gt;5&lt;/item&gt;&lt;item&gt;6&lt;/item&gt;&lt;item&gt;7&lt;/item&gt;&lt;item&gt;8&lt;/item&gt;&lt;item&gt;9&lt;/item&gt;&lt;item&gt;10&lt;/item&gt;&lt;item&gt;12&lt;/item&gt;&lt;item&gt;13&lt;/item&gt;&lt;item&gt;14&lt;/item&gt;&lt;item&gt;16&lt;/item&gt;&lt;item&gt;17&lt;/item&gt;&lt;item&gt;18&lt;/item&gt;&lt;item&gt;19&lt;/item&gt;&lt;item&gt;20&lt;/item&gt;&lt;item&gt;21&lt;/item&gt;&lt;item&gt;22&lt;/item&gt;&lt;item&gt;26&lt;/item&gt;&lt;item&gt;27&lt;/item&gt;&lt;item&gt;32&lt;/item&gt;&lt;item&gt;34&lt;/item&gt;&lt;item&gt;35&lt;/item&gt;&lt;item&gt;37&lt;/item&gt;&lt;item&gt;40&lt;/item&gt;&lt;item&gt;41&lt;/item&gt;&lt;/record-ids&gt;&lt;/item&gt;&lt;/Libraries&gt;"/>
  </w:docVars>
  <w:rsids>
    <w:rsidRoot w:val="00AC3155"/>
    <w:rsid w:val="0000096C"/>
    <w:rsid w:val="000011E8"/>
    <w:rsid w:val="0000133B"/>
    <w:rsid w:val="000019C0"/>
    <w:rsid w:val="000021F7"/>
    <w:rsid w:val="00002300"/>
    <w:rsid w:val="00002626"/>
    <w:rsid w:val="00002749"/>
    <w:rsid w:val="00004DDE"/>
    <w:rsid w:val="00005007"/>
    <w:rsid w:val="000051A0"/>
    <w:rsid w:val="000052D2"/>
    <w:rsid w:val="000055CD"/>
    <w:rsid w:val="00005DBD"/>
    <w:rsid w:val="000060BB"/>
    <w:rsid w:val="000060F8"/>
    <w:rsid w:val="0000790C"/>
    <w:rsid w:val="0001008D"/>
    <w:rsid w:val="000106A3"/>
    <w:rsid w:val="000115B8"/>
    <w:rsid w:val="0001168C"/>
    <w:rsid w:val="00011CD5"/>
    <w:rsid w:val="00011D31"/>
    <w:rsid w:val="00011FDB"/>
    <w:rsid w:val="000123E7"/>
    <w:rsid w:val="00012645"/>
    <w:rsid w:val="000129FE"/>
    <w:rsid w:val="00012A8A"/>
    <w:rsid w:val="00013512"/>
    <w:rsid w:val="000136C6"/>
    <w:rsid w:val="0001373F"/>
    <w:rsid w:val="000150F9"/>
    <w:rsid w:val="00015B23"/>
    <w:rsid w:val="00015D51"/>
    <w:rsid w:val="00015F4F"/>
    <w:rsid w:val="000169AA"/>
    <w:rsid w:val="00017034"/>
    <w:rsid w:val="00017860"/>
    <w:rsid w:val="00017C54"/>
    <w:rsid w:val="00017DAE"/>
    <w:rsid w:val="0001A6CC"/>
    <w:rsid w:val="000209EE"/>
    <w:rsid w:val="00020AD9"/>
    <w:rsid w:val="00021301"/>
    <w:rsid w:val="00021CE6"/>
    <w:rsid w:val="00021CEF"/>
    <w:rsid w:val="0002213C"/>
    <w:rsid w:val="0002234A"/>
    <w:rsid w:val="0002266D"/>
    <w:rsid w:val="0002314A"/>
    <w:rsid w:val="000233B6"/>
    <w:rsid w:val="0002350C"/>
    <w:rsid w:val="00023537"/>
    <w:rsid w:val="0002495A"/>
    <w:rsid w:val="00024F46"/>
    <w:rsid w:val="000250A7"/>
    <w:rsid w:val="00025384"/>
    <w:rsid w:val="000258F4"/>
    <w:rsid w:val="00025EA8"/>
    <w:rsid w:val="00026334"/>
    <w:rsid w:val="00026630"/>
    <w:rsid w:val="00026796"/>
    <w:rsid w:val="00030223"/>
    <w:rsid w:val="00030559"/>
    <w:rsid w:val="00030C34"/>
    <w:rsid w:val="00030D59"/>
    <w:rsid w:val="00030E33"/>
    <w:rsid w:val="00031212"/>
    <w:rsid w:val="00031560"/>
    <w:rsid w:val="00031AE1"/>
    <w:rsid w:val="00031B1F"/>
    <w:rsid w:val="00032784"/>
    <w:rsid w:val="00032799"/>
    <w:rsid w:val="00032BE8"/>
    <w:rsid w:val="0003330C"/>
    <w:rsid w:val="0003333A"/>
    <w:rsid w:val="00033677"/>
    <w:rsid w:val="00033A72"/>
    <w:rsid w:val="00033AB6"/>
    <w:rsid w:val="00033AF7"/>
    <w:rsid w:val="00033B7C"/>
    <w:rsid w:val="00033D59"/>
    <w:rsid w:val="0003444A"/>
    <w:rsid w:val="00034569"/>
    <w:rsid w:val="000347D9"/>
    <w:rsid w:val="000348D5"/>
    <w:rsid w:val="0003564A"/>
    <w:rsid w:val="00035E11"/>
    <w:rsid w:val="00035E73"/>
    <w:rsid w:val="000360CF"/>
    <w:rsid w:val="000361B2"/>
    <w:rsid w:val="0003696F"/>
    <w:rsid w:val="00036ED4"/>
    <w:rsid w:val="00037493"/>
    <w:rsid w:val="0003782A"/>
    <w:rsid w:val="000408A4"/>
    <w:rsid w:val="00040902"/>
    <w:rsid w:val="00040914"/>
    <w:rsid w:val="00040A3E"/>
    <w:rsid w:val="00040BC3"/>
    <w:rsid w:val="00040E26"/>
    <w:rsid w:val="00040E61"/>
    <w:rsid w:val="0004198C"/>
    <w:rsid w:val="000419C9"/>
    <w:rsid w:val="00041D47"/>
    <w:rsid w:val="00042492"/>
    <w:rsid w:val="00042622"/>
    <w:rsid w:val="00042B83"/>
    <w:rsid w:val="00042F20"/>
    <w:rsid w:val="00043FC2"/>
    <w:rsid w:val="000440AD"/>
    <w:rsid w:val="00045181"/>
    <w:rsid w:val="000456B1"/>
    <w:rsid w:val="00045849"/>
    <w:rsid w:val="00046144"/>
    <w:rsid w:val="00046BCD"/>
    <w:rsid w:val="000471DD"/>
    <w:rsid w:val="00047E9B"/>
    <w:rsid w:val="000501AF"/>
    <w:rsid w:val="000502F8"/>
    <w:rsid w:val="00050A5E"/>
    <w:rsid w:val="00050DDD"/>
    <w:rsid w:val="00050E81"/>
    <w:rsid w:val="000511AA"/>
    <w:rsid w:val="00051226"/>
    <w:rsid w:val="0005152A"/>
    <w:rsid w:val="00051989"/>
    <w:rsid w:val="00051BF3"/>
    <w:rsid w:val="00051FDF"/>
    <w:rsid w:val="000522C5"/>
    <w:rsid w:val="000523AF"/>
    <w:rsid w:val="00052D48"/>
    <w:rsid w:val="00053291"/>
    <w:rsid w:val="000532A2"/>
    <w:rsid w:val="000533E0"/>
    <w:rsid w:val="000534ED"/>
    <w:rsid w:val="0005352C"/>
    <w:rsid w:val="000537A7"/>
    <w:rsid w:val="0005387C"/>
    <w:rsid w:val="00053C75"/>
    <w:rsid w:val="00054026"/>
    <w:rsid w:val="000547E7"/>
    <w:rsid w:val="00054902"/>
    <w:rsid w:val="00055A65"/>
    <w:rsid w:val="00055CEB"/>
    <w:rsid w:val="00056082"/>
    <w:rsid w:val="0005608E"/>
    <w:rsid w:val="000571B9"/>
    <w:rsid w:val="00057448"/>
    <w:rsid w:val="0006012C"/>
    <w:rsid w:val="000602AE"/>
    <w:rsid w:val="0006068D"/>
    <w:rsid w:val="000608E1"/>
    <w:rsid w:val="00060E34"/>
    <w:rsid w:val="00061370"/>
    <w:rsid w:val="000614E9"/>
    <w:rsid w:val="000622F9"/>
    <w:rsid w:val="0006237D"/>
    <w:rsid w:val="000624CA"/>
    <w:rsid w:val="000625D8"/>
    <w:rsid w:val="000625DC"/>
    <w:rsid w:val="00062667"/>
    <w:rsid w:val="0006268C"/>
    <w:rsid w:val="00063DA2"/>
    <w:rsid w:val="00065899"/>
    <w:rsid w:val="00066150"/>
    <w:rsid w:val="00066318"/>
    <w:rsid w:val="0006668C"/>
    <w:rsid w:val="00066C2B"/>
    <w:rsid w:val="00067236"/>
    <w:rsid w:val="00067CFF"/>
    <w:rsid w:val="000698C3"/>
    <w:rsid w:val="000702A3"/>
    <w:rsid w:val="00070442"/>
    <w:rsid w:val="000716B6"/>
    <w:rsid w:val="00071717"/>
    <w:rsid w:val="00071B0E"/>
    <w:rsid w:val="00071B9D"/>
    <w:rsid w:val="00071C0C"/>
    <w:rsid w:val="00072F7D"/>
    <w:rsid w:val="0007309C"/>
    <w:rsid w:val="000736B2"/>
    <w:rsid w:val="00073B12"/>
    <w:rsid w:val="00074039"/>
    <w:rsid w:val="000742AA"/>
    <w:rsid w:val="000744A8"/>
    <w:rsid w:val="0007459F"/>
    <w:rsid w:val="000749FE"/>
    <w:rsid w:val="00074D12"/>
    <w:rsid w:val="000751BE"/>
    <w:rsid w:val="000752B0"/>
    <w:rsid w:val="00075752"/>
    <w:rsid w:val="00075815"/>
    <w:rsid w:val="00075EB4"/>
    <w:rsid w:val="00075F86"/>
    <w:rsid w:val="000760FB"/>
    <w:rsid w:val="00076B0B"/>
    <w:rsid w:val="00076BA4"/>
    <w:rsid w:val="00076F0E"/>
    <w:rsid w:val="000777E7"/>
    <w:rsid w:val="0008065C"/>
    <w:rsid w:val="00080FD6"/>
    <w:rsid w:val="00081941"/>
    <w:rsid w:val="00081F0D"/>
    <w:rsid w:val="00081F4C"/>
    <w:rsid w:val="00082A6B"/>
    <w:rsid w:val="00082CA8"/>
    <w:rsid w:val="00082D6E"/>
    <w:rsid w:val="00083E4C"/>
    <w:rsid w:val="00084564"/>
    <w:rsid w:val="00084633"/>
    <w:rsid w:val="00084820"/>
    <w:rsid w:val="000850EA"/>
    <w:rsid w:val="000853FA"/>
    <w:rsid w:val="00085564"/>
    <w:rsid w:val="0008573C"/>
    <w:rsid w:val="000859AF"/>
    <w:rsid w:val="00086633"/>
    <w:rsid w:val="00086894"/>
    <w:rsid w:val="000868BF"/>
    <w:rsid w:val="00087042"/>
    <w:rsid w:val="00087094"/>
    <w:rsid w:val="00087FDF"/>
    <w:rsid w:val="00090200"/>
    <w:rsid w:val="000907F7"/>
    <w:rsid w:val="000909EA"/>
    <w:rsid w:val="00090B32"/>
    <w:rsid w:val="00090C00"/>
    <w:rsid w:val="0009116C"/>
    <w:rsid w:val="000915BC"/>
    <w:rsid w:val="00091699"/>
    <w:rsid w:val="00091B71"/>
    <w:rsid w:val="00092796"/>
    <w:rsid w:val="0009295A"/>
    <w:rsid w:val="00092AC4"/>
    <w:rsid w:val="0009300C"/>
    <w:rsid w:val="00093231"/>
    <w:rsid w:val="000938DC"/>
    <w:rsid w:val="00093E48"/>
    <w:rsid w:val="0009476C"/>
    <w:rsid w:val="000949CB"/>
    <w:rsid w:val="000956AB"/>
    <w:rsid w:val="00095A72"/>
    <w:rsid w:val="00095AE9"/>
    <w:rsid w:val="0009755C"/>
    <w:rsid w:val="00097F4A"/>
    <w:rsid w:val="000A030B"/>
    <w:rsid w:val="000A079C"/>
    <w:rsid w:val="000A11A9"/>
    <w:rsid w:val="000A1248"/>
    <w:rsid w:val="000A13ED"/>
    <w:rsid w:val="000A281F"/>
    <w:rsid w:val="000A2F02"/>
    <w:rsid w:val="000A30A7"/>
    <w:rsid w:val="000A3354"/>
    <w:rsid w:val="000A37A9"/>
    <w:rsid w:val="000A37E8"/>
    <w:rsid w:val="000A41F4"/>
    <w:rsid w:val="000A4A74"/>
    <w:rsid w:val="000A5144"/>
    <w:rsid w:val="000A57F2"/>
    <w:rsid w:val="000A5824"/>
    <w:rsid w:val="000A5A93"/>
    <w:rsid w:val="000A5DDB"/>
    <w:rsid w:val="000A740F"/>
    <w:rsid w:val="000A745A"/>
    <w:rsid w:val="000A7D91"/>
    <w:rsid w:val="000B04D8"/>
    <w:rsid w:val="000B1070"/>
    <w:rsid w:val="000B12AD"/>
    <w:rsid w:val="000B17A2"/>
    <w:rsid w:val="000B1D32"/>
    <w:rsid w:val="000B21DB"/>
    <w:rsid w:val="000B225C"/>
    <w:rsid w:val="000B229B"/>
    <w:rsid w:val="000B26C8"/>
    <w:rsid w:val="000B2783"/>
    <w:rsid w:val="000B3876"/>
    <w:rsid w:val="000B39D3"/>
    <w:rsid w:val="000B3A16"/>
    <w:rsid w:val="000B3FB1"/>
    <w:rsid w:val="000B45BE"/>
    <w:rsid w:val="000B4A35"/>
    <w:rsid w:val="000B4F9B"/>
    <w:rsid w:val="000B5DED"/>
    <w:rsid w:val="000B6693"/>
    <w:rsid w:val="000B6D1D"/>
    <w:rsid w:val="000B6EEA"/>
    <w:rsid w:val="000B70C8"/>
    <w:rsid w:val="000B74D7"/>
    <w:rsid w:val="000B76C9"/>
    <w:rsid w:val="000BF513"/>
    <w:rsid w:val="000BF7EA"/>
    <w:rsid w:val="000C02D9"/>
    <w:rsid w:val="000C0311"/>
    <w:rsid w:val="000C0340"/>
    <w:rsid w:val="000C0497"/>
    <w:rsid w:val="000C0678"/>
    <w:rsid w:val="000C0719"/>
    <w:rsid w:val="000C0F54"/>
    <w:rsid w:val="000C1362"/>
    <w:rsid w:val="000C19D3"/>
    <w:rsid w:val="000C1D2D"/>
    <w:rsid w:val="000C21F7"/>
    <w:rsid w:val="000C2504"/>
    <w:rsid w:val="000C2A04"/>
    <w:rsid w:val="000C3889"/>
    <w:rsid w:val="000C38D3"/>
    <w:rsid w:val="000C3E6E"/>
    <w:rsid w:val="000C44EB"/>
    <w:rsid w:val="000C54DA"/>
    <w:rsid w:val="000C60FD"/>
    <w:rsid w:val="000C61B3"/>
    <w:rsid w:val="000C73E3"/>
    <w:rsid w:val="000C74AC"/>
    <w:rsid w:val="000C79DE"/>
    <w:rsid w:val="000C7DD5"/>
    <w:rsid w:val="000C7E2B"/>
    <w:rsid w:val="000C7F50"/>
    <w:rsid w:val="000D0A66"/>
    <w:rsid w:val="000D0B06"/>
    <w:rsid w:val="000D0D91"/>
    <w:rsid w:val="000D0F3D"/>
    <w:rsid w:val="000D1A3B"/>
    <w:rsid w:val="000D2DB0"/>
    <w:rsid w:val="000D2E25"/>
    <w:rsid w:val="000D2E71"/>
    <w:rsid w:val="000D31BC"/>
    <w:rsid w:val="000D4055"/>
    <w:rsid w:val="000D4CC1"/>
    <w:rsid w:val="000D4F72"/>
    <w:rsid w:val="000D5135"/>
    <w:rsid w:val="000D521E"/>
    <w:rsid w:val="000D563F"/>
    <w:rsid w:val="000D59C9"/>
    <w:rsid w:val="000D5A9C"/>
    <w:rsid w:val="000D6236"/>
    <w:rsid w:val="000D6797"/>
    <w:rsid w:val="000D6BD8"/>
    <w:rsid w:val="000D6C47"/>
    <w:rsid w:val="000D743C"/>
    <w:rsid w:val="000D7E0B"/>
    <w:rsid w:val="000E02FD"/>
    <w:rsid w:val="000E08EB"/>
    <w:rsid w:val="000E0B23"/>
    <w:rsid w:val="000E1C6D"/>
    <w:rsid w:val="000E204E"/>
    <w:rsid w:val="000E221B"/>
    <w:rsid w:val="000E290A"/>
    <w:rsid w:val="000E2E65"/>
    <w:rsid w:val="000E3498"/>
    <w:rsid w:val="000E3714"/>
    <w:rsid w:val="000E3C62"/>
    <w:rsid w:val="000E428F"/>
    <w:rsid w:val="000E47F3"/>
    <w:rsid w:val="000E49B6"/>
    <w:rsid w:val="000E54A4"/>
    <w:rsid w:val="000E5B15"/>
    <w:rsid w:val="000E5B24"/>
    <w:rsid w:val="000E5BEF"/>
    <w:rsid w:val="000E646C"/>
    <w:rsid w:val="000E6623"/>
    <w:rsid w:val="000E749B"/>
    <w:rsid w:val="000E78C5"/>
    <w:rsid w:val="000F0034"/>
    <w:rsid w:val="000F0077"/>
    <w:rsid w:val="000F034F"/>
    <w:rsid w:val="000F0A60"/>
    <w:rsid w:val="000F0CFD"/>
    <w:rsid w:val="000F1110"/>
    <w:rsid w:val="000F1CD9"/>
    <w:rsid w:val="000F2394"/>
    <w:rsid w:val="000F2634"/>
    <w:rsid w:val="000F28E3"/>
    <w:rsid w:val="000F2EEA"/>
    <w:rsid w:val="000F3171"/>
    <w:rsid w:val="000F48E7"/>
    <w:rsid w:val="000F4E4C"/>
    <w:rsid w:val="000F50E5"/>
    <w:rsid w:val="000F52CA"/>
    <w:rsid w:val="000F5AC3"/>
    <w:rsid w:val="000F5D26"/>
    <w:rsid w:val="000F62D7"/>
    <w:rsid w:val="000F6316"/>
    <w:rsid w:val="000F63F5"/>
    <w:rsid w:val="000F6B51"/>
    <w:rsid w:val="000F71AB"/>
    <w:rsid w:val="000F75D3"/>
    <w:rsid w:val="000F7631"/>
    <w:rsid w:val="000F763E"/>
    <w:rsid w:val="000F793D"/>
    <w:rsid w:val="000F7F1C"/>
    <w:rsid w:val="001006D0"/>
    <w:rsid w:val="001007A5"/>
    <w:rsid w:val="00100D83"/>
    <w:rsid w:val="00100DA5"/>
    <w:rsid w:val="00101164"/>
    <w:rsid w:val="0010140E"/>
    <w:rsid w:val="00101539"/>
    <w:rsid w:val="00101650"/>
    <w:rsid w:val="00102520"/>
    <w:rsid w:val="00103208"/>
    <w:rsid w:val="00103334"/>
    <w:rsid w:val="00103DFF"/>
    <w:rsid w:val="00105593"/>
    <w:rsid w:val="00105B39"/>
    <w:rsid w:val="001064C1"/>
    <w:rsid w:val="00106946"/>
    <w:rsid w:val="00106BEF"/>
    <w:rsid w:val="0010757C"/>
    <w:rsid w:val="001077B6"/>
    <w:rsid w:val="00107EA4"/>
    <w:rsid w:val="0011048C"/>
    <w:rsid w:val="00110A24"/>
    <w:rsid w:val="0011112F"/>
    <w:rsid w:val="0011118A"/>
    <w:rsid w:val="001118F8"/>
    <w:rsid w:val="00112167"/>
    <w:rsid w:val="00112236"/>
    <w:rsid w:val="0011268E"/>
    <w:rsid w:val="0011274B"/>
    <w:rsid w:val="00112CC6"/>
    <w:rsid w:val="00112DA0"/>
    <w:rsid w:val="00112F37"/>
    <w:rsid w:val="0011309B"/>
    <w:rsid w:val="001132EA"/>
    <w:rsid w:val="001135E7"/>
    <w:rsid w:val="00113E87"/>
    <w:rsid w:val="00114AA9"/>
    <w:rsid w:val="00115A0B"/>
    <w:rsid w:val="00115FE6"/>
    <w:rsid w:val="001161B8"/>
    <w:rsid w:val="001161DD"/>
    <w:rsid w:val="001164DD"/>
    <w:rsid w:val="001164EA"/>
    <w:rsid w:val="001167DD"/>
    <w:rsid w:val="001168F7"/>
    <w:rsid w:val="001169ED"/>
    <w:rsid w:val="00116A6C"/>
    <w:rsid w:val="00116F56"/>
    <w:rsid w:val="00117B22"/>
    <w:rsid w:val="00117BB2"/>
    <w:rsid w:val="001200B8"/>
    <w:rsid w:val="00120205"/>
    <w:rsid w:val="001202C0"/>
    <w:rsid w:val="00120378"/>
    <w:rsid w:val="0012055F"/>
    <w:rsid w:val="00120629"/>
    <w:rsid w:val="00120B9C"/>
    <w:rsid w:val="00121749"/>
    <w:rsid w:val="0012179C"/>
    <w:rsid w:val="001218F6"/>
    <w:rsid w:val="001218F9"/>
    <w:rsid w:val="001223AF"/>
    <w:rsid w:val="001223FC"/>
    <w:rsid w:val="00122701"/>
    <w:rsid w:val="0012385C"/>
    <w:rsid w:val="00123A8B"/>
    <w:rsid w:val="00123C06"/>
    <w:rsid w:val="00123E64"/>
    <w:rsid w:val="00124113"/>
    <w:rsid w:val="001244BC"/>
    <w:rsid w:val="00124607"/>
    <w:rsid w:val="00125460"/>
    <w:rsid w:val="00125DA2"/>
    <w:rsid w:val="001261FF"/>
    <w:rsid w:val="00126847"/>
    <w:rsid w:val="0012693B"/>
    <w:rsid w:val="00126A24"/>
    <w:rsid w:val="00126EA0"/>
    <w:rsid w:val="00126FD9"/>
    <w:rsid w:val="00126FF3"/>
    <w:rsid w:val="001272DD"/>
    <w:rsid w:val="00127EE1"/>
    <w:rsid w:val="0012F783"/>
    <w:rsid w:val="001302CD"/>
    <w:rsid w:val="001305C5"/>
    <w:rsid w:val="00130778"/>
    <w:rsid w:val="001309FE"/>
    <w:rsid w:val="00131A88"/>
    <w:rsid w:val="001326EB"/>
    <w:rsid w:val="0013395F"/>
    <w:rsid w:val="00133B83"/>
    <w:rsid w:val="00134583"/>
    <w:rsid w:val="00134C4C"/>
    <w:rsid w:val="00134C68"/>
    <w:rsid w:val="00135C77"/>
    <w:rsid w:val="00135EE4"/>
    <w:rsid w:val="00136113"/>
    <w:rsid w:val="00136282"/>
    <w:rsid w:val="001365C2"/>
    <w:rsid w:val="00136718"/>
    <w:rsid w:val="00136885"/>
    <w:rsid w:val="00136D98"/>
    <w:rsid w:val="001376AC"/>
    <w:rsid w:val="00140741"/>
    <w:rsid w:val="00140ECF"/>
    <w:rsid w:val="001411B6"/>
    <w:rsid w:val="00141B79"/>
    <w:rsid w:val="00142152"/>
    <w:rsid w:val="0014292B"/>
    <w:rsid w:val="00142CE3"/>
    <w:rsid w:val="00142D85"/>
    <w:rsid w:val="001441C3"/>
    <w:rsid w:val="00144803"/>
    <w:rsid w:val="00144C6B"/>
    <w:rsid w:val="00145949"/>
    <w:rsid w:val="00145A31"/>
    <w:rsid w:val="00145C96"/>
    <w:rsid w:val="00145CC2"/>
    <w:rsid w:val="00145DF6"/>
    <w:rsid w:val="001462A0"/>
    <w:rsid w:val="001477B2"/>
    <w:rsid w:val="00147947"/>
    <w:rsid w:val="00147F0B"/>
    <w:rsid w:val="00150107"/>
    <w:rsid w:val="001502BA"/>
    <w:rsid w:val="0015081E"/>
    <w:rsid w:val="00150D2B"/>
    <w:rsid w:val="0015186E"/>
    <w:rsid w:val="00151C6B"/>
    <w:rsid w:val="00152272"/>
    <w:rsid w:val="00152FD6"/>
    <w:rsid w:val="001539C5"/>
    <w:rsid w:val="00153BEB"/>
    <w:rsid w:val="00153D13"/>
    <w:rsid w:val="00154B88"/>
    <w:rsid w:val="00155074"/>
    <w:rsid w:val="001556F8"/>
    <w:rsid w:val="00155CBB"/>
    <w:rsid w:val="0015635C"/>
    <w:rsid w:val="00156CFA"/>
    <w:rsid w:val="00157482"/>
    <w:rsid w:val="001575A3"/>
    <w:rsid w:val="001576F8"/>
    <w:rsid w:val="00157EBC"/>
    <w:rsid w:val="00160C0C"/>
    <w:rsid w:val="001611FC"/>
    <w:rsid w:val="0016191A"/>
    <w:rsid w:val="0016197E"/>
    <w:rsid w:val="0016227F"/>
    <w:rsid w:val="001625B4"/>
    <w:rsid w:val="001627B2"/>
    <w:rsid w:val="00162C6E"/>
    <w:rsid w:val="0016307F"/>
    <w:rsid w:val="00163A71"/>
    <w:rsid w:val="001641D4"/>
    <w:rsid w:val="001649EB"/>
    <w:rsid w:val="0016556B"/>
    <w:rsid w:val="0016577E"/>
    <w:rsid w:val="00165789"/>
    <w:rsid w:val="00166544"/>
    <w:rsid w:val="00166F7C"/>
    <w:rsid w:val="0016709A"/>
    <w:rsid w:val="00167638"/>
    <w:rsid w:val="00167804"/>
    <w:rsid w:val="00167ABA"/>
    <w:rsid w:val="00170118"/>
    <w:rsid w:val="0017087A"/>
    <w:rsid w:val="0017099B"/>
    <w:rsid w:val="00170D2A"/>
    <w:rsid w:val="00171061"/>
    <w:rsid w:val="001712D6"/>
    <w:rsid w:val="001713A3"/>
    <w:rsid w:val="00171680"/>
    <w:rsid w:val="001722F8"/>
    <w:rsid w:val="001734C0"/>
    <w:rsid w:val="00173682"/>
    <w:rsid w:val="0017446C"/>
    <w:rsid w:val="0017447D"/>
    <w:rsid w:val="00174793"/>
    <w:rsid w:val="00174B65"/>
    <w:rsid w:val="00174CA4"/>
    <w:rsid w:val="00174CFC"/>
    <w:rsid w:val="00174DE2"/>
    <w:rsid w:val="00174FD5"/>
    <w:rsid w:val="0017516B"/>
    <w:rsid w:val="00175550"/>
    <w:rsid w:val="00175B23"/>
    <w:rsid w:val="00175DF5"/>
    <w:rsid w:val="00175E80"/>
    <w:rsid w:val="0017618B"/>
    <w:rsid w:val="00176477"/>
    <w:rsid w:val="00177065"/>
    <w:rsid w:val="00177097"/>
    <w:rsid w:val="00177A74"/>
    <w:rsid w:val="00177BF8"/>
    <w:rsid w:val="00177BFD"/>
    <w:rsid w:val="001803BB"/>
    <w:rsid w:val="00181573"/>
    <w:rsid w:val="00181D30"/>
    <w:rsid w:val="001822D7"/>
    <w:rsid w:val="00182382"/>
    <w:rsid w:val="001835AA"/>
    <w:rsid w:val="00183929"/>
    <w:rsid w:val="0018394D"/>
    <w:rsid w:val="001839F7"/>
    <w:rsid w:val="00183D51"/>
    <w:rsid w:val="0018417D"/>
    <w:rsid w:val="001846AC"/>
    <w:rsid w:val="00184D49"/>
    <w:rsid w:val="00185060"/>
    <w:rsid w:val="00185915"/>
    <w:rsid w:val="00185E24"/>
    <w:rsid w:val="001867ED"/>
    <w:rsid w:val="0018733F"/>
    <w:rsid w:val="0018761E"/>
    <w:rsid w:val="00190202"/>
    <w:rsid w:val="00190245"/>
    <w:rsid w:val="0019047F"/>
    <w:rsid w:val="0019097F"/>
    <w:rsid w:val="00191263"/>
    <w:rsid w:val="00192509"/>
    <w:rsid w:val="00192C4B"/>
    <w:rsid w:val="00192D58"/>
    <w:rsid w:val="00192E95"/>
    <w:rsid w:val="00193264"/>
    <w:rsid w:val="001938E0"/>
    <w:rsid w:val="00193F16"/>
    <w:rsid w:val="001947B8"/>
    <w:rsid w:val="00194ABA"/>
    <w:rsid w:val="00195245"/>
    <w:rsid w:val="00196061"/>
    <w:rsid w:val="0019607F"/>
    <w:rsid w:val="001961F3"/>
    <w:rsid w:val="00196AB6"/>
    <w:rsid w:val="00196ACD"/>
    <w:rsid w:val="001971AB"/>
    <w:rsid w:val="00197223"/>
    <w:rsid w:val="00197666"/>
    <w:rsid w:val="00197985"/>
    <w:rsid w:val="00197B3F"/>
    <w:rsid w:val="001A02DD"/>
    <w:rsid w:val="001A0615"/>
    <w:rsid w:val="001A133F"/>
    <w:rsid w:val="001A1646"/>
    <w:rsid w:val="001A19DE"/>
    <w:rsid w:val="001A206B"/>
    <w:rsid w:val="001A2456"/>
    <w:rsid w:val="001A29FC"/>
    <w:rsid w:val="001A31AD"/>
    <w:rsid w:val="001A3921"/>
    <w:rsid w:val="001A3B57"/>
    <w:rsid w:val="001A3C77"/>
    <w:rsid w:val="001A410F"/>
    <w:rsid w:val="001A4370"/>
    <w:rsid w:val="001A437F"/>
    <w:rsid w:val="001A4450"/>
    <w:rsid w:val="001A4454"/>
    <w:rsid w:val="001A4610"/>
    <w:rsid w:val="001A471C"/>
    <w:rsid w:val="001A4734"/>
    <w:rsid w:val="001A4F0A"/>
    <w:rsid w:val="001A4FAC"/>
    <w:rsid w:val="001A52A6"/>
    <w:rsid w:val="001A5913"/>
    <w:rsid w:val="001A5B31"/>
    <w:rsid w:val="001A66F2"/>
    <w:rsid w:val="001A6CED"/>
    <w:rsid w:val="001A6D2D"/>
    <w:rsid w:val="001A6F8E"/>
    <w:rsid w:val="001A76CA"/>
    <w:rsid w:val="001B01A9"/>
    <w:rsid w:val="001B096A"/>
    <w:rsid w:val="001B147E"/>
    <w:rsid w:val="001B1904"/>
    <w:rsid w:val="001B28BC"/>
    <w:rsid w:val="001B3CD8"/>
    <w:rsid w:val="001B3EB7"/>
    <w:rsid w:val="001B4293"/>
    <w:rsid w:val="001B42AD"/>
    <w:rsid w:val="001B468A"/>
    <w:rsid w:val="001B48F1"/>
    <w:rsid w:val="001B5508"/>
    <w:rsid w:val="001B59EC"/>
    <w:rsid w:val="001B5C16"/>
    <w:rsid w:val="001B5D46"/>
    <w:rsid w:val="001B6319"/>
    <w:rsid w:val="001B6DAA"/>
    <w:rsid w:val="001B7176"/>
    <w:rsid w:val="001B7776"/>
    <w:rsid w:val="001B7B11"/>
    <w:rsid w:val="001B7DC9"/>
    <w:rsid w:val="001C018D"/>
    <w:rsid w:val="001C02BA"/>
    <w:rsid w:val="001C09B2"/>
    <w:rsid w:val="001C106A"/>
    <w:rsid w:val="001C1719"/>
    <w:rsid w:val="001C1C44"/>
    <w:rsid w:val="001C1E3D"/>
    <w:rsid w:val="001C1F6E"/>
    <w:rsid w:val="001C217D"/>
    <w:rsid w:val="001C289A"/>
    <w:rsid w:val="001C3DB1"/>
    <w:rsid w:val="001C459C"/>
    <w:rsid w:val="001C5290"/>
    <w:rsid w:val="001C54D3"/>
    <w:rsid w:val="001C5A48"/>
    <w:rsid w:val="001C604D"/>
    <w:rsid w:val="001C630E"/>
    <w:rsid w:val="001C663D"/>
    <w:rsid w:val="001C7193"/>
    <w:rsid w:val="001C71BB"/>
    <w:rsid w:val="001C78DE"/>
    <w:rsid w:val="001C792C"/>
    <w:rsid w:val="001C7E66"/>
    <w:rsid w:val="001D00F3"/>
    <w:rsid w:val="001D0352"/>
    <w:rsid w:val="001D0384"/>
    <w:rsid w:val="001D07F7"/>
    <w:rsid w:val="001D1525"/>
    <w:rsid w:val="001D165F"/>
    <w:rsid w:val="001D182A"/>
    <w:rsid w:val="001D187E"/>
    <w:rsid w:val="001D1E90"/>
    <w:rsid w:val="001D223B"/>
    <w:rsid w:val="001D2373"/>
    <w:rsid w:val="001D270B"/>
    <w:rsid w:val="001D272D"/>
    <w:rsid w:val="001D2C78"/>
    <w:rsid w:val="001D2C7C"/>
    <w:rsid w:val="001D3A1A"/>
    <w:rsid w:val="001D3E45"/>
    <w:rsid w:val="001D48FE"/>
    <w:rsid w:val="001D4A12"/>
    <w:rsid w:val="001D5229"/>
    <w:rsid w:val="001D5397"/>
    <w:rsid w:val="001D54B5"/>
    <w:rsid w:val="001D5540"/>
    <w:rsid w:val="001D57FF"/>
    <w:rsid w:val="001D596C"/>
    <w:rsid w:val="001D5EC9"/>
    <w:rsid w:val="001D61CE"/>
    <w:rsid w:val="001D6910"/>
    <w:rsid w:val="001D6F18"/>
    <w:rsid w:val="001D74C5"/>
    <w:rsid w:val="001D774A"/>
    <w:rsid w:val="001D7D93"/>
    <w:rsid w:val="001E0007"/>
    <w:rsid w:val="001E0308"/>
    <w:rsid w:val="001E0C52"/>
    <w:rsid w:val="001E0E6B"/>
    <w:rsid w:val="001E10AF"/>
    <w:rsid w:val="001E1F0B"/>
    <w:rsid w:val="001E255D"/>
    <w:rsid w:val="001E4470"/>
    <w:rsid w:val="001E46F5"/>
    <w:rsid w:val="001E5089"/>
    <w:rsid w:val="001E5457"/>
    <w:rsid w:val="001E54B3"/>
    <w:rsid w:val="001E575E"/>
    <w:rsid w:val="001E5FF5"/>
    <w:rsid w:val="001E67B2"/>
    <w:rsid w:val="001E6866"/>
    <w:rsid w:val="001E6CD3"/>
    <w:rsid w:val="001E7004"/>
    <w:rsid w:val="001E728A"/>
    <w:rsid w:val="001E7334"/>
    <w:rsid w:val="001E7A0E"/>
    <w:rsid w:val="001F12D5"/>
    <w:rsid w:val="001F184A"/>
    <w:rsid w:val="001F1CE4"/>
    <w:rsid w:val="001F1D8E"/>
    <w:rsid w:val="001F2354"/>
    <w:rsid w:val="001F3D6B"/>
    <w:rsid w:val="001F5016"/>
    <w:rsid w:val="001F51CC"/>
    <w:rsid w:val="001F5223"/>
    <w:rsid w:val="001F54CC"/>
    <w:rsid w:val="001F5550"/>
    <w:rsid w:val="001F61F6"/>
    <w:rsid w:val="001F6E01"/>
    <w:rsid w:val="001F6FA9"/>
    <w:rsid w:val="001F78B3"/>
    <w:rsid w:val="001F7D0E"/>
    <w:rsid w:val="001F7E68"/>
    <w:rsid w:val="002000FD"/>
    <w:rsid w:val="002007E4"/>
    <w:rsid w:val="00200D09"/>
    <w:rsid w:val="00201076"/>
    <w:rsid w:val="002010FB"/>
    <w:rsid w:val="00201412"/>
    <w:rsid w:val="00201A73"/>
    <w:rsid w:val="00201BB7"/>
    <w:rsid w:val="00201BFE"/>
    <w:rsid w:val="00201E53"/>
    <w:rsid w:val="00201EA6"/>
    <w:rsid w:val="00202097"/>
    <w:rsid w:val="002023D9"/>
    <w:rsid w:val="002025BF"/>
    <w:rsid w:val="00202746"/>
    <w:rsid w:val="00203CF8"/>
    <w:rsid w:val="002042B5"/>
    <w:rsid w:val="002044E9"/>
    <w:rsid w:val="00205743"/>
    <w:rsid w:val="00205E8A"/>
    <w:rsid w:val="00205FEB"/>
    <w:rsid w:val="0020664F"/>
    <w:rsid w:val="00206D37"/>
    <w:rsid w:val="002102BA"/>
    <w:rsid w:val="00210FD8"/>
    <w:rsid w:val="00211BA3"/>
    <w:rsid w:val="00211FBC"/>
    <w:rsid w:val="00212472"/>
    <w:rsid w:val="0021284C"/>
    <w:rsid w:val="00212C0B"/>
    <w:rsid w:val="00212E9E"/>
    <w:rsid w:val="002137B0"/>
    <w:rsid w:val="00213CB6"/>
    <w:rsid w:val="00213E47"/>
    <w:rsid w:val="00214129"/>
    <w:rsid w:val="002149FA"/>
    <w:rsid w:val="00214C13"/>
    <w:rsid w:val="00214DDD"/>
    <w:rsid w:val="00215055"/>
    <w:rsid w:val="00216224"/>
    <w:rsid w:val="00216512"/>
    <w:rsid w:val="00216736"/>
    <w:rsid w:val="00216C42"/>
    <w:rsid w:val="00216D79"/>
    <w:rsid w:val="00217083"/>
    <w:rsid w:val="002175AE"/>
    <w:rsid w:val="002175F7"/>
    <w:rsid w:val="00217ACF"/>
    <w:rsid w:val="00217B3A"/>
    <w:rsid w:val="00220081"/>
    <w:rsid w:val="0022050A"/>
    <w:rsid w:val="00220568"/>
    <w:rsid w:val="00220621"/>
    <w:rsid w:val="00220DF8"/>
    <w:rsid w:val="0022198B"/>
    <w:rsid w:val="00221C10"/>
    <w:rsid w:val="002222E5"/>
    <w:rsid w:val="00222443"/>
    <w:rsid w:val="00222569"/>
    <w:rsid w:val="0022268E"/>
    <w:rsid w:val="00222972"/>
    <w:rsid w:val="00222A63"/>
    <w:rsid w:val="00222C98"/>
    <w:rsid w:val="00222F93"/>
    <w:rsid w:val="0022306A"/>
    <w:rsid w:val="002230A5"/>
    <w:rsid w:val="002242C4"/>
    <w:rsid w:val="0022495A"/>
    <w:rsid w:val="0022496F"/>
    <w:rsid w:val="0022589E"/>
    <w:rsid w:val="00225A06"/>
    <w:rsid w:val="00225BA1"/>
    <w:rsid w:val="00225C05"/>
    <w:rsid w:val="00225C79"/>
    <w:rsid w:val="00226E8C"/>
    <w:rsid w:val="00227210"/>
    <w:rsid w:val="00227DA5"/>
    <w:rsid w:val="00227EE9"/>
    <w:rsid w:val="002304AD"/>
    <w:rsid w:val="00230E08"/>
    <w:rsid w:val="00231A24"/>
    <w:rsid w:val="00231EFF"/>
    <w:rsid w:val="00232168"/>
    <w:rsid w:val="002323D2"/>
    <w:rsid w:val="002330B4"/>
    <w:rsid w:val="002331FF"/>
    <w:rsid w:val="0023334C"/>
    <w:rsid w:val="002338A0"/>
    <w:rsid w:val="002339C3"/>
    <w:rsid w:val="00233A2B"/>
    <w:rsid w:val="00233C8C"/>
    <w:rsid w:val="00233F71"/>
    <w:rsid w:val="0023447F"/>
    <w:rsid w:val="0023511D"/>
    <w:rsid w:val="00235DF1"/>
    <w:rsid w:val="00235E8D"/>
    <w:rsid w:val="00236386"/>
    <w:rsid w:val="002366AD"/>
    <w:rsid w:val="00236A95"/>
    <w:rsid w:val="00237BAE"/>
    <w:rsid w:val="00240055"/>
    <w:rsid w:val="0024089E"/>
    <w:rsid w:val="00240D19"/>
    <w:rsid w:val="0024256F"/>
    <w:rsid w:val="00243BF2"/>
    <w:rsid w:val="00244910"/>
    <w:rsid w:val="0024499B"/>
    <w:rsid w:val="00244EF7"/>
    <w:rsid w:val="00245E26"/>
    <w:rsid w:val="002468CF"/>
    <w:rsid w:val="00246B0C"/>
    <w:rsid w:val="002470F2"/>
    <w:rsid w:val="00247763"/>
    <w:rsid w:val="00250E1E"/>
    <w:rsid w:val="002512CC"/>
    <w:rsid w:val="002514D5"/>
    <w:rsid w:val="00251F76"/>
    <w:rsid w:val="00252159"/>
    <w:rsid w:val="0025288F"/>
    <w:rsid w:val="00252A17"/>
    <w:rsid w:val="00252C37"/>
    <w:rsid w:val="00252E47"/>
    <w:rsid w:val="00252FD9"/>
    <w:rsid w:val="002536B1"/>
    <w:rsid w:val="002546CF"/>
    <w:rsid w:val="002548A6"/>
    <w:rsid w:val="00254ACC"/>
    <w:rsid w:val="0025570C"/>
    <w:rsid w:val="0025594D"/>
    <w:rsid w:val="00255E26"/>
    <w:rsid w:val="00256724"/>
    <w:rsid w:val="00256D81"/>
    <w:rsid w:val="00256F9A"/>
    <w:rsid w:val="002572E7"/>
    <w:rsid w:val="00257402"/>
    <w:rsid w:val="00257A45"/>
    <w:rsid w:val="00257CA2"/>
    <w:rsid w:val="00257E0F"/>
    <w:rsid w:val="00260453"/>
    <w:rsid w:val="00260A3C"/>
    <w:rsid w:val="00260C7E"/>
    <w:rsid w:val="00260FE2"/>
    <w:rsid w:val="002612C1"/>
    <w:rsid w:val="00261395"/>
    <w:rsid w:val="0026160C"/>
    <w:rsid w:val="00261BBD"/>
    <w:rsid w:val="00261BD3"/>
    <w:rsid w:val="00261DC6"/>
    <w:rsid w:val="00262508"/>
    <w:rsid w:val="00262742"/>
    <w:rsid w:val="00262856"/>
    <w:rsid w:val="00262AFC"/>
    <w:rsid w:val="0026324A"/>
    <w:rsid w:val="002636F3"/>
    <w:rsid w:val="002639A8"/>
    <w:rsid w:val="00264101"/>
    <w:rsid w:val="00264569"/>
    <w:rsid w:val="002651A9"/>
    <w:rsid w:val="00267492"/>
    <w:rsid w:val="00267502"/>
    <w:rsid w:val="002701BD"/>
    <w:rsid w:val="00270589"/>
    <w:rsid w:val="00270916"/>
    <w:rsid w:val="00270A75"/>
    <w:rsid w:val="00271412"/>
    <w:rsid w:val="002714B8"/>
    <w:rsid w:val="00271517"/>
    <w:rsid w:val="0027165E"/>
    <w:rsid w:val="00271833"/>
    <w:rsid w:val="0027188A"/>
    <w:rsid w:val="002735DE"/>
    <w:rsid w:val="00273628"/>
    <w:rsid w:val="00273A5F"/>
    <w:rsid w:val="00274148"/>
    <w:rsid w:val="00274417"/>
    <w:rsid w:val="002755A3"/>
    <w:rsid w:val="00275C5D"/>
    <w:rsid w:val="00275F89"/>
    <w:rsid w:val="0027611F"/>
    <w:rsid w:val="0027615B"/>
    <w:rsid w:val="0027637A"/>
    <w:rsid w:val="00276E63"/>
    <w:rsid w:val="0027724D"/>
    <w:rsid w:val="00277CB7"/>
    <w:rsid w:val="0028020D"/>
    <w:rsid w:val="00280538"/>
    <w:rsid w:val="00280822"/>
    <w:rsid w:val="00280B92"/>
    <w:rsid w:val="00280BF6"/>
    <w:rsid w:val="00281269"/>
    <w:rsid w:val="002813AE"/>
    <w:rsid w:val="00281616"/>
    <w:rsid w:val="00281CDB"/>
    <w:rsid w:val="00281D5B"/>
    <w:rsid w:val="002821DC"/>
    <w:rsid w:val="0028222C"/>
    <w:rsid w:val="0028299C"/>
    <w:rsid w:val="00283233"/>
    <w:rsid w:val="00283516"/>
    <w:rsid w:val="00283978"/>
    <w:rsid w:val="00284227"/>
    <w:rsid w:val="00284AFF"/>
    <w:rsid w:val="00285A10"/>
    <w:rsid w:val="00285D17"/>
    <w:rsid w:val="00285D68"/>
    <w:rsid w:val="00286172"/>
    <w:rsid w:val="002873B2"/>
    <w:rsid w:val="00287AF3"/>
    <w:rsid w:val="0029064F"/>
    <w:rsid w:val="0029070B"/>
    <w:rsid w:val="00290815"/>
    <w:rsid w:val="00291961"/>
    <w:rsid w:val="0029305E"/>
    <w:rsid w:val="00293726"/>
    <w:rsid w:val="0029414D"/>
    <w:rsid w:val="00294509"/>
    <w:rsid w:val="00294A49"/>
    <w:rsid w:val="002953C1"/>
    <w:rsid w:val="00295572"/>
    <w:rsid w:val="00295A6E"/>
    <w:rsid w:val="00295B44"/>
    <w:rsid w:val="00295D90"/>
    <w:rsid w:val="00296294"/>
    <w:rsid w:val="00296692"/>
    <w:rsid w:val="00296E4D"/>
    <w:rsid w:val="00296FCB"/>
    <w:rsid w:val="002977C5"/>
    <w:rsid w:val="00297A63"/>
    <w:rsid w:val="00297D0F"/>
    <w:rsid w:val="002A0244"/>
    <w:rsid w:val="002A02E3"/>
    <w:rsid w:val="002A0F06"/>
    <w:rsid w:val="002A2153"/>
    <w:rsid w:val="002A30AB"/>
    <w:rsid w:val="002A39AB"/>
    <w:rsid w:val="002A3BB8"/>
    <w:rsid w:val="002A3E9F"/>
    <w:rsid w:val="002A3F4B"/>
    <w:rsid w:val="002A40E6"/>
    <w:rsid w:val="002A4AB1"/>
    <w:rsid w:val="002A4F19"/>
    <w:rsid w:val="002A4F4C"/>
    <w:rsid w:val="002A50FD"/>
    <w:rsid w:val="002A547F"/>
    <w:rsid w:val="002A5FB1"/>
    <w:rsid w:val="002A61C9"/>
    <w:rsid w:val="002A7518"/>
    <w:rsid w:val="002A763B"/>
    <w:rsid w:val="002A783F"/>
    <w:rsid w:val="002A7AE3"/>
    <w:rsid w:val="002A7BCA"/>
    <w:rsid w:val="002B09A7"/>
    <w:rsid w:val="002B0E11"/>
    <w:rsid w:val="002B1162"/>
    <w:rsid w:val="002B138F"/>
    <w:rsid w:val="002B2315"/>
    <w:rsid w:val="002B231C"/>
    <w:rsid w:val="002B231F"/>
    <w:rsid w:val="002B2658"/>
    <w:rsid w:val="002B2EC6"/>
    <w:rsid w:val="002B2F3B"/>
    <w:rsid w:val="002B2F42"/>
    <w:rsid w:val="002B2FC2"/>
    <w:rsid w:val="002B3488"/>
    <w:rsid w:val="002B3545"/>
    <w:rsid w:val="002B3EF9"/>
    <w:rsid w:val="002B416A"/>
    <w:rsid w:val="002B48AC"/>
    <w:rsid w:val="002B4B42"/>
    <w:rsid w:val="002B4F76"/>
    <w:rsid w:val="002B4F8E"/>
    <w:rsid w:val="002B54E9"/>
    <w:rsid w:val="002B5D3B"/>
    <w:rsid w:val="002B5FB6"/>
    <w:rsid w:val="002B5FD8"/>
    <w:rsid w:val="002B6057"/>
    <w:rsid w:val="002B61FA"/>
    <w:rsid w:val="002B6A16"/>
    <w:rsid w:val="002B6FF7"/>
    <w:rsid w:val="002B703F"/>
    <w:rsid w:val="002B7971"/>
    <w:rsid w:val="002C0721"/>
    <w:rsid w:val="002C072C"/>
    <w:rsid w:val="002C0B33"/>
    <w:rsid w:val="002C103B"/>
    <w:rsid w:val="002C1603"/>
    <w:rsid w:val="002C18B3"/>
    <w:rsid w:val="002C1D26"/>
    <w:rsid w:val="002C267D"/>
    <w:rsid w:val="002C2DAC"/>
    <w:rsid w:val="002C3036"/>
    <w:rsid w:val="002C3109"/>
    <w:rsid w:val="002C3A36"/>
    <w:rsid w:val="002C4AC4"/>
    <w:rsid w:val="002C5586"/>
    <w:rsid w:val="002C6584"/>
    <w:rsid w:val="002C65F7"/>
    <w:rsid w:val="002C6BF5"/>
    <w:rsid w:val="002C6DB3"/>
    <w:rsid w:val="002C6DBD"/>
    <w:rsid w:val="002C70D8"/>
    <w:rsid w:val="002C7DE6"/>
    <w:rsid w:val="002C7FC5"/>
    <w:rsid w:val="002D0915"/>
    <w:rsid w:val="002D104D"/>
    <w:rsid w:val="002D186A"/>
    <w:rsid w:val="002D1AC4"/>
    <w:rsid w:val="002D1C70"/>
    <w:rsid w:val="002D2C60"/>
    <w:rsid w:val="002D2E3C"/>
    <w:rsid w:val="002D37C2"/>
    <w:rsid w:val="002D399D"/>
    <w:rsid w:val="002D3C90"/>
    <w:rsid w:val="002D473E"/>
    <w:rsid w:val="002D53AF"/>
    <w:rsid w:val="002D55B3"/>
    <w:rsid w:val="002D5E64"/>
    <w:rsid w:val="002D69FE"/>
    <w:rsid w:val="002D7500"/>
    <w:rsid w:val="002D7522"/>
    <w:rsid w:val="002D7D77"/>
    <w:rsid w:val="002DC80F"/>
    <w:rsid w:val="002E0578"/>
    <w:rsid w:val="002E07DB"/>
    <w:rsid w:val="002E0D81"/>
    <w:rsid w:val="002E17B6"/>
    <w:rsid w:val="002E1D87"/>
    <w:rsid w:val="002E2460"/>
    <w:rsid w:val="002E3092"/>
    <w:rsid w:val="002E31C8"/>
    <w:rsid w:val="002E3BC9"/>
    <w:rsid w:val="002E3E24"/>
    <w:rsid w:val="002E40AE"/>
    <w:rsid w:val="002E423B"/>
    <w:rsid w:val="002E434A"/>
    <w:rsid w:val="002E43D8"/>
    <w:rsid w:val="002E45D6"/>
    <w:rsid w:val="002E49D4"/>
    <w:rsid w:val="002E4E10"/>
    <w:rsid w:val="002E5996"/>
    <w:rsid w:val="002E647A"/>
    <w:rsid w:val="002E6C50"/>
    <w:rsid w:val="002E6E1E"/>
    <w:rsid w:val="002E7694"/>
    <w:rsid w:val="002E7A7F"/>
    <w:rsid w:val="002E7AC1"/>
    <w:rsid w:val="002E7B30"/>
    <w:rsid w:val="002E7DF7"/>
    <w:rsid w:val="002E7E32"/>
    <w:rsid w:val="002F0138"/>
    <w:rsid w:val="002F014C"/>
    <w:rsid w:val="002F01AA"/>
    <w:rsid w:val="002F0D7B"/>
    <w:rsid w:val="002F191B"/>
    <w:rsid w:val="002F1B2A"/>
    <w:rsid w:val="002F1D3D"/>
    <w:rsid w:val="002F25FD"/>
    <w:rsid w:val="002F261C"/>
    <w:rsid w:val="002F2668"/>
    <w:rsid w:val="002F2748"/>
    <w:rsid w:val="002F2B55"/>
    <w:rsid w:val="002F2C7C"/>
    <w:rsid w:val="002F37B9"/>
    <w:rsid w:val="002F4A65"/>
    <w:rsid w:val="002F4CA0"/>
    <w:rsid w:val="002F4F26"/>
    <w:rsid w:val="002F5A88"/>
    <w:rsid w:val="002F6668"/>
    <w:rsid w:val="002F69A0"/>
    <w:rsid w:val="002F6EBC"/>
    <w:rsid w:val="002F70FD"/>
    <w:rsid w:val="002F7367"/>
    <w:rsid w:val="002F73DC"/>
    <w:rsid w:val="002F7415"/>
    <w:rsid w:val="002F7F0C"/>
    <w:rsid w:val="00302126"/>
    <w:rsid w:val="003024D8"/>
    <w:rsid w:val="00302B16"/>
    <w:rsid w:val="00303106"/>
    <w:rsid w:val="003035ED"/>
    <w:rsid w:val="00303B0F"/>
    <w:rsid w:val="00303B10"/>
    <w:rsid w:val="00303BAB"/>
    <w:rsid w:val="00303CE5"/>
    <w:rsid w:val="0030433D"/>
    <w:rsid w:val="0030437B"/>
    <w:rsid w:val="00304B49"/>
    <w:rsid w:val="00304DC2"/>
    <w:rsid w:val="003050CD"/>
    <w:rsid w:val="00305E20"/>
    <w:rsid w:val="00305EA3"/>
    <w:rsid w:val="003061F6"/>
    <w:rsid w:val="00306238"/>
    <w:rsid w:val="0030685D"/>
    <w:rsid w:val="00306BE3"/>
    <w:rsid w:val="00307C65"/>
    <w:rsid w:val="00310AC0"/>
    <w:rsid w:val="00310E2E"/>
    <w:rsid w:val="003111C8"/>
    <w:rsid w:val="00311505"/>
    <w:rsid w:val="00311599"/>
    <w:rsid w:val="0031187C"/>
    <w:rsid w:val="00312542"/>
    <w:rsid w:val="003127B1"/>
    <w:rsid w:val="00312DA2"/>
    <w:rsid w:val="0031361A"/>
    <w:rsid w:val="0031378C"/>
    <w:rsid w:val="003137B6"/>
    <w:rsid w:val="00313FAF"/>
    <w:rsid w:val="00314560"/>
    <w:rsid w:val="0031463E"/>
    <w:rsid w:val="00314B73"/>
    <w:rsid w:val="00314EB5"/>
    <w:rsid w:val="00315180"/>
    <w:rsid w:val="003152FD"/>
    <w:rsid w:val="00315552"/>
    <w:rsid w:val="00315619"/>
    <w:rsid w:val="0031589A"/>
    <w:rsid w:val="00315E3F"/>
    <w:rsid w:val="00315FE6"/>
    <w:rsid w:val="003166CB"/>
    <w:rsid w:val="003167E2"/>
    <w:rsid w:val="00316CFD"/>
    <w:rsid w:val="00316D17"/>
    <w:rsid w:val="00316E14"/>
    <w:rsid w:val="00317CA5"/>
    <w:rsid w:val="0032070E"/>
    <w:rsid w:val="00320F76"/>
    <w:rsid w:val="00321398"/>
    <w:rsid w:val="00321632"/>
    <w:rsid w:val="00321A5F"/>
    <w:rsid w:val="00322547"/>
    <w:rsid w:val="003226D8"/>
    <w:rsid w:val="003228D7"/>
    <w:rsid w:val="00322E57"/>
    <w:rsid w:val="00323492"/>
    <w:rsid w:val="0032373F"/>
    <w:rsid w:val="00323B2F"/>
    <w:rsid w:val="00323E24"/>
    <w:rsid w:val="00324A4F"/>
    <w:rsid w:val="003256F8"/>
    <w:rsid w:val="00325B84"/>
    <w:rsid w:val="00326133"/>
    <w:rsid w:val="003263FD"/>
    <w:rsid w:val="0032687C"/>
    <w:rsid w:val="003269FC"/>
    <w:rsid w:val="00326B77"/>
    <w:rsid w:val="00327204"/>
    <w:rsid w:val="00327624"/>
    <w:rsid w:val="00327A9E"/>
    <w:rsid w:val="00327DD0"/>
    <w:rsid w:val="003301E2"/>
    <w:rsid w:val="003307D9"/>
    <w:rsid w:val="00330DDB"/>
    <w:rsid w:val="00330F11"/>
    <w:rsid w:val="003311D5"/>
    <w:rsid w:val="00331725"/>
    <w:rsid w:val="003319B5"/>
    <w:rsid w:val="00331CFA"/>
    <w:rsid w:val="00331E00"/>
    <w:rsid w:val="00332C05"/>
    <w:rsid w:val="00332CD4"/>
    <w:rsid w:val="003335EF"/>
    <w:rsid w:val="0033383F"/>
    <w:rsid w:val="003338F2"/>
    <w:rsid w:val="00335062"/>
    <w:rsid w:val="00335463"/>
    <w:rsid w:val="0033551B"/>
    <w:rsid w:val="003357E1"/>
    <w:rsid w:val="00335CD9"/>
    <w:rsid w:val="00336578"/>
    <w:rsid w:val="00336581"/>
    <w:rsid w:val="0033660E"/>
    <w:rsid w:val="003366F7"/>
    <w:rsid w:val="00336B62"/>
    <w:rsid w:val="00336C13"/>
    <w:rsid w:val="00336C18"/>
    <w:rsid w:val="00336C60"/>
    <w:rsid w:val="00336D43"/>
    <w:rsid w:val="003373D3"/>
    <w:rsid w:val="003400F5"/>
    <w:rsid w:val="003403E9"/>
    <w:rsid w:val="00341385"/>
    <w:rsid w:val="00341917"/>
    <w:rsid w:val="00341FC1"/>
    <w:rsid w:val="003424AA"/>
    <w:rsid w:val="003424EC"/>
    <w:rsid w:val="003428C6"/>
    <w:rsid w:val="00343367"/>
    <w:rsid w:val="00343AB4"/>
    <w:rsid w:val="003442FA"/>
    <w:rsid w:val="0034584D"/>
    <w:rsid w:val="00345F79"/>
    <w:rsid w:val="003467B8"/>
    <w:rsid w:val="00346DF8"/>
    <w:rsid w:val="00347CFF"/>
    <w:rsid w:val="00347F82"/>
    <w:rsid w:val="00350090"/>
    <w:rsid w:val="0035047F"/>
    <w:rsid w:val="0035052C"/>
    <w:rsid w:val="00350590"/>
    <w:rsid w:val="0035061C"/>
    <w:rsid w:val="003511CE"/>
    <w:rsid w:val="0035172F"/>
    <w:rsid w:val="00351730"/>
    <w:rsid w:val="00351862"/>
    <w:rsid w:val="00351EC2"/>
    <w:rsid w:val="00352A76"/>
    <w:rsid w:val="00352D94"/>
    <w:rsid w:val="0035318D"/>
    <w:rsid w:val="00353E06"/>
    <w:rsid w:val="003563F4"/>
    <w:rsid w:val="0035656A"/>
    <w:rsid w:val="00356F8D"/>
    <w:rsid w:val="0035780D"/>
    <w:rsid w:val="00357CBA"/>
    <w:rsid w:val="003606E7"/>
    <w:rsid w:val="00360EE6"/>
    <w:rsid w:val="0036129C"/>
    <w:rsid w:val="00361EDD"/>
    <w:rsid w:val="003620AE"/>
    <w:rsid w:val="00362397"/>
    <w:rsid w:val="003628EA"/>
    <w:rsid w:val="00362D12"/>
    <w:rsid w:val="003631EF"/>
    <w:rsid w:val="00363737"/>
    <w:rsid w:val="00363D1A"/>
    <w:rsid w:val="00363D80"/>
    <w:rsid w:val="003640C3"/>
    <w:rsid w:val="003640CC"/>
    <w:rsid w:val="003642BA"/>
    <w:rsid w:val="0036563B"/>
    <w:rsid w:val="003656F2"/>
    <w:rsid w:val="00365B81"/>
    <w:rsid w:val="00367096"/>
    <w:rsid w:val="003674E2"/>
    <w:rsid w:val="003678AA"/>
    <w:rsid w:val="00367B97"/>
    <w:rsid w:val="00367EF8"/>
    <w:rsid w:val="00370190"/>
    <w:rsid w:val="003706C4"/>
    <w:rsid w:val="0037095B"/>
    <w:rsid w:val="0037111F"/>
    <w:rsid w:val="00371C69"/>
    <w:rsid w:val="00372348"/>
    <w:rsid w:val="003728BE"/>
    <w:rsid w:val="00372AAC"/>
    <w:rsid w:val="00372B5E"/>
    <w:rsid w:val="00372EF8"/>
    <w:rsid w:val="00373579"/>
    <w:rsid w:val="00373700"/>
    <w:rsid w:val="0037389B"/>
    <w:rsid w:val="00374006"/>
    <w:rsid w:val="0037491A"/>
    <w:rsid w:val="00374A6D"/>
    <w:rsid w:val="00374B2C"/>
    <w:rsid w:val="00374C1F"/>
    <w:rsid w:val="00374EC5"/>
    <w:rsid w:val="00374F03"/>
    <w:rsid w:val="003760F5"/>
    <w:rsid w:val="00376991"/>
    <w:rsid w:val="00376C9C"/>
    <w:rsid w:val="003770A3"/>
    <w:rsid w:val="00380852"/>
    <w:rsid w:val="00381218"/>
    <w:rsid w:val="00381883"/>
    <w:rsid w:val="00381AFB"/>
    <w:rsid w:val="00381B65"/>
    <w:rsid w:val="003820A2"/>
    <w:rsid w:val="00382613"/>
    <w:rsid w:val="00382649"/>
    <w:rsid w:val="003827BB"/>
    <w:rsid w:val="00382E02"/>
    <w:rsid w:val="00384236"/>
    <w:rsid w:val="00385191"/>
    <w:rsid w:val="00385848"/>
    <w:rsid w:val="00386477"/>
    <w:rsid w:val="00386514"/>
    <w:rsid w:val="00386E9C"/>
    <w:rsid w:val="00386ECD"/>
    <w:rsid w:val="00386FFE"/>
    <w:rsid w:val="003873D5"/>
    <w:rsid w:val="0038766B"/>
    <w:rsid w:val="00387882"/>
    <w:rsid w:val="00390381"/>
    <w:rsid w:val="0039052D"/>
    <w:rsid w:val="003908DA"/>
    <w:rsid w:val="003912E2"/>
    <w:rsid w:val="003915DD"/>
    <w:rsid w:val="00391B39"/>
    <w:rsid w:val="00391F3E"/>
    <w:rsid w:val="00391FE2"/>
    <w:rsid w:val="0039240D"/>
    <w:rsid w:val="0039242E"/>
    <w:rsid w:val="003924CC"/>
    <w:rsid w:val="00393071"/>
    <w:rsid w:val="00394204"/>
    <w:rsid w:val="0039420D"/>
    <w:rsid w:val="003942FA"/>
    <w:rsid w:val="003948BD"/>
    <w:rsid w:val="00394947"/>
    <w:rsid w:val="00394C7C"/>
    <w:rsid w:val="0039516F"/>
    <w:rsid w:val="0039552D"/>
    <w:rsid w:val="00395D56"/>
    <w:rsid w:val="00395F1B"/>
    <w:rsid w:val="00396605"/>
    <w:rsid w:val="00396B8E"/>
    <w:rsid w:val="00396D12"/>
    <w:rsid w:val="003971DA"/>
    <w:rsid w:val="0039E749"/>
    <w:rsid w:val="003A074B"/>
    <w:rsid w:val="003A0DC0"/>
    <w:rsid w:val="003A0EF6"/>
    <w:rsid w:val="003A10FE"/>
    <w:rsid w:val="003A1E7E"/>
    <w:rsid w:val="003A2681"/>
    <w:rsid w:val="003A293F"/>
    <w:rsid w:val="003A2B74"/>
    <w:rsid w:val="003A2D0F"/>
    <w:rsid w:val="003A3AD9"/>
    <w:rsid w:val="003A5183"/>
    <w:rsid w:val="003A543B"/>
    <w:rsid w:val="003A54BC"/>
    <w:rsid w:val="003A556A"/>
    <w:rsid w:val="003A67E5"/>
    <w:rsid w:val="003A69D9"/>
    <w:rsid w:val="003A6ADB"/>
    <w:rsid w:val="003A70FF"/>
    <w:rsid w:val="003A7601"/>
    <w:rsid w:val="003A76EF"/>
    <w:rsid w:val="003A7BA7"/>
    <w:rsid w:val="003B0740"/>
    <w:rsid w:val="003B0F38"/>
    <w:rsid w:val="003B106D"/>
    <w:rsid w:val="003B16BF"/>
    <w:rsid w:val="003B1B22"/>
    <w:rsid w:val="003B2E1B"/>
    <w:rsid w:val="003B2FA5"/>
    <w:rsid w:val="003B30D5"/>
    <w:rsid w:val="003B3AF9"/>
    <w:rsid w:val="003B43C4"/>
    <w:rsid w:val="003B49B3"/>
    <w:rsid w:val="003B4BAE"/>
    <w:rsid w:val="003B4DE7"/>
    <w:rsid w:val="003B4E87"/>
    <w:rsid w:val="003B4F10"/>
    <w:rsid w:val="003B5122"/>
    <w:rsid w:val="003B5EFC"/>
    <w:rsid w:val="003B5FA4"/>
    <w:rsid w:val="003B6723"/>
    <w:rsid w:val="003B7175"/>
    <w:rsid w:val="003B7B5F"/>
    <w:rsid w:val="003B7FA5"/>
    <w:rsid w:val="003C13C4"/>
    <w:rsid w:val="003C1A7E"/>
    <w:rsid w:val="003C26FA"/>
    <w:rsid w:val="003C3172"/>
    <w:rsid w:val="003C399D"/>
    <w:rsid w:val="003C3DE2"/>
    <w:rsid w:val="003C4910"/>
    <w:rsid w:val="003C4AF6"/>
    <w:rsid w:val="003C4F2D"/>
    <w:rsid w:val="003C5142"/>
    <w:rsid w:val="003C529B"/>
    <w:rsid w:val="003C551F"/>
    <w:rsid w:val="003C5D00"/>
    <w:rsid w:val="003C6888"/>
    <w:rsid w:val="003C68D9"/>
    <w:rsid w:val="003C6C9C"/>
    <w:rsid w:val="003C6D19"/>
    <w:rsid w:val="003C6F8D"/>
    <w:rsid w:val="003C77F9"/>
    <w:rsid w:val="003C7851"/>
    <w:rsid w:val="003C7AED"/>
    <w:rsid w:val="003CFFD8"/>
    <w:rsid w:val="003D045A"/>
    <w:rsid w:val="003D0ED0"/>
    <w:rsid w:val="003D1A84"/>
    <w:rsid w:val="003D1EDC"/>
    <w:rsid w:val="003D1FE4"/>
    <w:rsid w:val="003D269F"/>
    <w:rsid w:val="003D338D"/>
    <w:rsid w:val="003D35A0"/>
    <w:rsid w:val="003D37E8"/>
    <w:rsid w:val="003D3C0D"/>
    <w:rsid w:val="003D454C"/>
    <w:rsid w:val="003D4675"/>
    <w:rsid w:val="003D46FD"/>
    <w:rsid w:val="003D4807"/>
    <w:rsid w:val="003D4F71"/>
    <w:rsid w:val="003D50E3"/>
    <w:rsid w:val="003D5B88"/>
    <w:rsid w:val="003D5C64"/>
    <w:rsid w:val="003D5F30"/>
    <w:rsid w:val="003D6410"/>
    <w:rsid w:val="003D7230"/>
    <w:rsid w:val="003D7399"/>
    <w:rsid w:val="003D77B8"/>
    <w:rsid w:val="003D7F4A"/>
    <w:rsid w:val="003E01FF"/>
    <w:rsid w:val="003E100A"/>
    <w:rsid w:val="003E110B"/>
    <w:rsid w:val="003E1C3F"/>
    <w:rsid w:val="003E2161"/>
    <w:rsid w:val="003E2AD0"/>
    <w:rsid w:val="003E2DDB"/>
    <w:rsid w:val="003E3A5D"/>
    <w:rsid w:val="003E3F69"/>
    <w:rsid w:val="003E4012"/>
    <w:rsid w:val="003E5385"/>
    <w:rsid w:val="003E5489"/>
    <w:rsid w:val="003E5E8F"/>
    <w:rsid w:val="003E634C"/>
    <w:rsid w:val="003E6EC6"/>
    <w:rsid w:val="003E7813"/>
    <w:rsid w:val="003E7C4F"/>
    <w:rsid w:val="003E838C"/>
    <w:rsid w:val="003F039D"/>
    <w:rsid w:val="003F0AEC"/>
    <w:rsid w:val="003F0D52"/>
    <w:rsid w:val="003F11B9"/>
    <w:rsid w:val="003F12DD"/>
    <w:rsid w:val="003F1473"/>
    <w:rsid w:val="003F1629"/>
    <w:rsid w:val="003F1946"/>
    <w:rsid w:val="003F1F0B"/>
    <w:rsid w:val="003F1F70"/>
    <w:rsid w:val="003F27B9"/>
    <w:rsid w:val="003F3082"/>
    <w:rsid w:val="003F36CC"/>
    <w:rsid w:val="003F3739"/>
    <w:rsid w:val="003F3CE7"/>
    <w:rsid w:val="003F3E74"/>
    <w:rsid w:val="003F4750"/>
    <w:rsid w:val="003F4789"/>
    <w:rsid w:val="003F4926"/>
    <w:rsid w:val="003F513A"/>
    <w:rsid w:val="003F5308"/>
    <w:rsid w:val="003F5EBF"/>
    <w:rsid w:val="003F64AF"/>
    <w:rsid w:val="003F678F"/>
    <w:rsid w:val="003F689B"/>
    <w:rsid w:val="003F6A83"/>
    <w:rsid w:val="003F733D"/>
    <w:rsid w:val="003F7A28"/>
    <w:rsid w:val="0040068A"/>
    <w:rsid w:val="004006DB"/>
    <w:rsid w:val="00400A94"/>
    <w:rsid w:val="00400AA5"/>
    <w:rsid w:val="00402771"/>
    <w:rsid w:val="004028B1"/>
    <w:rsid w:val="004028C7"/>
    <w:rsid w:val="00402947"/>
    <w:rsid w:val="004029E2"/>
    <w:rsid w:val="00402C0F"/>
    <w:rsid w:val="00402DD3"/>
    <w:rsid w:val="00402FC2"/>
    <w:rsid w:val="004030C2"/>
    <w:rsid w:val="00403358"/>
    <w:rsid w:val="004034AA"/>
    <w:rsid w:val="00403F34"/>
    <w:rsid w:val="00404E68"/>
    <w:rsid w:val="00405547"/>
    <w:rsid w:val="004055C5"/>
    <w:rsid w:val="00405758"/>
    <w:rsid w:val="0040602C"/>
    <w:rsid w:val="00406A88"/>
    <w:rsid w:val="00406BED"/>
    <w:rsid w:val="004070BD"/>
    <w:rsid w:val="00407400"/>
    <w:rsid w:val="004107BD"/>
    <w:rsid w:val="004111D5"/>
    <w:rsid w:val="004114BA"/>
    <w:rsid w:val="00411627"/>
    <w:rsid w:val="0041174C"/>
    <w:rsid w:val="00411867"/>
    <w:rsid w:val="00411DB3"/>
    <w:rsid w:val="004127A7"/>
    <w:rsid w:val="00412A32"/>
    <w:rsid w:val="00412FC1"/>
    <w:rsid w:val="004132C8"/>
    <w:rsid w:val="00413A85"/>
    <w:rsid w:val="00413F92"/>
    <w:rsid w:val="0041438D"/>
    <w:rsid w:val="00414395"/>
    <w:rsid w:val="004144AE"/>
    <w:rsid w:val="00414578"/>
    <w:rsid w:val="004146C7"/>
    <w:rsid w:val="004150D8"/>
    <w:rsid w:val="0041556F"/>
    <w:rsid w:val="00415C55"/>
    <w:rsid w:val="00415DF9"/>
    <w:rsid w:val="00416462"/>
    <w:rsid w:val="00416674"/>
    <w:rsid w:val="00417C89"/>
    <w:rsid w:val="0042022A"/>
    <w:rsid w:val="0042060B"/>
    <w:rsid w:val="0042069B"/>
    <w:rsid w:val="0042090E"/>
    <w:rsid w:val="00420A70"/>
    <w:rsid w:val="00420B02"/>
    <w:rsid w:val="00420D0C"/>
    <w:rsid w:val="004214DE"/>
    <w:rsid w:val="00421544"/>
    <w:rsid w:val="00421A07"/>
    <w:rsid w:val="004230E5"/>
    <w:rsid w:val="0042327C"/>
    <w:rsid w:val="004232C3"/>
    <w:rsid w:val="0042331B"/>
    <w:rsid w:val="004233E2"/>
    <w:rsid w:val="004234B3"/>
    <w:rsid w:val="00424A0C"/>
    <w:rsid w:val="00424AB9"/>
    <w:rsid w:val="00424B4E"/>
    <w:rsid w:val="00425326"/>
    <w:rsid w:val="004254AB"/>
    <w:rsid w:val="004256A7"/>
    <w:rsid w:val="00425F08"/>
    <w:rsid w:val="00426C0D"/>
    <w:rsid w:val="0042702F"/>
    <w:rsid w:val="0042755B"/>
    <w:rsid w:val="00427A74"/>
    <w:rsid w:val="00430243"/>
    <w:rsid w:val="0043126E"/>
    <w:rsid w:val="00431BF9"/>
    <w:rsid w:val="00431CA7"/>
    <w:rsid w:val="00431DC6"/>
    <w:rsid w:val="0043204C"/>
    <w:rsid w:val="004329CC"/>
    <w:rsid w:val="00433C47"/>
    <w:rsid w:val="004345E2"/>
    <w:rsid w:val="0043473D"/>
    <w:rsid w:val="00435616"/>
    <w:rsid w:val="00435A9A"/>
    <w:rsid w:val="004361C6"/>
    <w:rsid w:val="00436592"/>
    <w:rsid w:val="00436AC9"/>
    <w:rsid w:val="00436CFB"/>
    <w:rsid w:val="004373FA"/>
    <w:rsid w:val="00437923"/>
    <w:rsid w:val="004400BF"/>
    <w:rsid w:val="00440452"/>
    <w:rsid w:val="00440DE6"/>
    <w:rsid w:val="004410A2"/>
    <w:rsid w:val="00441732"/>
    <w:rsid w:val="0044206B"/>
    <w:rsid w:val="00442719"/>
    <w:rsid w:val="0044290A"/>
    <w:rsid w:val="00443CC9"/>
    <w:rsid w:val="00443E63"/>
    <w:rsid w:val="0044435C"/>
    <w:rsid w:val="00444623"/>
    <w:rsid w:val="00445189"/>
    <w:rsid w:val="00445615"/>
    <w:rsid w:val="00445717"/>
    <w:rsid w:val="00445E1A"/>
    <w:rsid w:val="00446458"/>
    <w:rsid w:val="00446582"/>
    <w:rsid w:val="00446593"/>
    <w:rsid w:val="004467EE"/>
    <w:rsid w:val="00446B67"/>
    <w:rsid w:val="00446C4C"/>
    <w:rsid w:val="004470B2"/>
    <w:rsid w:val="0044777C"/>
    <w:rsid w:val="00447786"/>
    <w:rsid w:val="00447DF5"/>
    <w:rsid w:val="00450B0D"/>
    <w:rsid w:val="00451421"/>
    <w:rsid w:val="004515B7"/>
    <w:rsid w:val="00451697"/>
    <w:rsid w:val="00451C95"/>
    <w:rsid w:val="00451FEF"/>
    <w:rsid w:val="00452AE9"/>
    <w:rsid w:val="00452E09"/>
    <w:rsid w:val="00452F6D"/>
    <w:rsid w:val="00452FF5"/>
    <w:rsid w:val="0045325E"/>
    <w:rsid w:val="0045333E"/>
    <w:rsid w:val="00453ACD"/>
    <w:rsid w:val="0045494D"/>
    <w:rsid w:val="0045497C"/>
    <w:rsid w:val="00454C81"/>
    <w:rsid w:val="00454E89"/>
    <w:rsid w:val="00454F41"/>
    <w:rsid w:val="004550D3"/>
    <w:rsid w:val="004558E5"/>
    <w:rsid w:val="00455D4F"/>
    <w:rsid w:val="004563C6"/>
    <w:rsid w:val="00456AFB"/>
    <w:rsid w:val="00456B9C"/>
    <w:rsid w:val="0045732F"/>
    <w:rsid w:val="0045758C"/>
    <w:rsid w:val="004579CE"/>
    <w:rsid w:val="0046033B"/>
    <w:rsid w:val="00460C91"/>
    <w:rsid w:val="00461031"/>
    <w:rsid w:val="00461040"/>
    <w:rsid w:val="004613EB"/>
    <w:rsid w:val="00461DFD"/>
    <w:rsid w:val="004634BC"/>
    <w:rsid w:val="0046392A"/>
    <w:rsid w:val="004649DB"/>
    <w:rsid w:val="004663D4"/>
    <w:rsid w:val="00466718"/>
    <w:rsid w:val="00467E34"/>
    <w:rsid w:val="0046B821"/>
    <w:rsid w:val="00470588"/>
    <w:rsid w:val="004706F7"/>
    <w:rsid w:val="004709EE"/>
    <w:rsid w:val="00470A17"/>
    <w:rsid w:val="00470DD0"/>
    <w:rsid w:val="00472140"/>
    <w:rsid w:val="00473F0E"/>
    <w:rsid w:val="00473F6E"/>
    <w:rsid w:val="004740E7"/>
    <w:rsid w:val="0047413C"/>
    <w:rsid w:val="0047437D"/>
    <w:rsid w:val="0047458D"/>
    <w:rsid w:val="00474D43"/>
    <w:rsid w:val="00474ED0"/>
    <w:rsid w:val="0047517D"/>
    <w:rsid w:val="00475606"/>
    <w:rsid w:val="004756A3"/>
    <w:rsid w:val="004760C5"/>
    <w:rsid w:val="004765CF"/>
    <w:rsid w:val="00476FFA"/>
    <w:rsid w:val="0048064F"/>
    <w:rsid w:val="00480A61"/>
    <w:rsid w:val="00480B1D"/>
    <w:rsid w:val="004810C1"/>
    <w:rsid w:val="00481529"/>
    <w:rsid w:val="004815E8"/>
    <w:rsid w:val="00481CE3"/>
    <w:rsid w:val="00482C6D"/>
    <w:rsid w:val="00483374"/>
    <w:rsid w:val="00483748"/>
    <w:rsid w:val="00483F1B"/>
    <w:rsid w:val="00484A34"/>
    <w:rsid w:val="00484C36"/>
    <w:rsid w:val="004850D7"/>
    <w:rsid w:val="004854FC"/>
    <w:rsid w:val="00485C54"/>
    <w:rsid w:val="00486127"/>
    <w:rsid w:val="00486831"/>
    <w:rsid w:val="00486DB8"/>
    <w:rsid w:val="00486EF8"/>
    <w:rsid w:val="00487127"/>
    <w:rsid w:val="00487182"/>
    <w:rsid w:val="00487546"/>
    <w:rsid w:val="00487721"/>
    <w:rsid w:val="00487B97"/>
    <w:rsid w:val="00487D76"/>
    <w:rsid w:val="00487F86"/>
    <w:rsid w:val="0049055E"/>
    <w:rsid w:val="00490722"/>
    <w:rsid w:val="004907DA"/>
    <w:rsid w:val="00490E36"/>
    <w:rsid w:val="00491D93"/>
    <w:rsid w:val="00491E5F"/>
    <w:rsid w:val="00492087"/>
    <w:rsid w:val="004920FD"/>
    <w:rsid w:val="004922E3"/>
    <w:rsid w:val="004923EB"/>
    <w:rsid w:val="004926F7"/>
    <w:rsid w:val="00493403"/>
    <w:rsid w:val="004943D5"/>
    <w:rsid w:val="00494BA4"/>
    <w:rsid w:val="004952FA"/>
    <w:rsid w:val="0049530D"/>
    <w:rsid w:val="004957B5"/>
    <w:rsid w:val="00495F44"/>
    <w:rsid w:val="004961F3"/>
    <w:rsid w:val="00496C88"/>
    <w:rsid w:val="004976D0"/>
    <w:rsid w:val="00498093"/>
    <w:rsid w:val="004A0204"/>
    <w:rsid w:val="004A04B1"/>
    <w:rsid w:val="004A061C"/>
    <w:rsid w:val="004A10D7"/>
    <w:rsid w:val="004A12CA"/>
    <w:rsid w:val="004A1C4D"/>
    <w:rsid w:val="004A2741"/>
    <w:rsid w:val="004A3094"/>
    <w:rsid w:val="004A31CB"/>
    <w:rsid w:val="004A34C0"/>
    <w:rsid w:val="004A4544"/>
    <w:rsid w:val="004A4684"/>
    <w:rsid w:val="004A46E6"/>
    <w:rsid w:val="004A48DD"/>
    <w:rsid w:val="004A4CDD"/>
    <w:rsid w:val="004A54F5"/>
    <w:rsid w:val="004A598A"/>
    <w:rsid w:val="004A6056"/>
    <w:rsid w:val="004A60CE"/>
    <w:rsid w:val="004A6166"/>
    <w:rsid w:val="004A6691"/>
    <w:rsid w:val="004A7250"/>
    <w:rsid w:val="004A75FE"/>
    <w:rsid w:val="004A7AA7"/>
    <w:rsid w:val="004A7ABD"/>
    <w:rsid w:val="004A7C7D"/>
    <w:rsid w:val="004A7E52"/>
    <w:rsid w:val="004A7F92"/>
    <w:rsid w:val="004B055C"/>
    <w:rsid w:val="004B0A1E"/>
    <w:rsid w:val="004B0C40"/>
    <w:rsid w:val="004B0FFD"/>
    <w:rsid w:val="004B2B1B"/>
    <w:rsid w:val="004B3502"/>
    <w:rsid w:val="004B3926"/>
    <w:rsid w:val="004B3C57"/>
    <w:rsid w:val="004B3F1D"/>
    <w:rsid w:val="004B40DE"/>
    <w:rsid w:val="004B4401"/>
    <w:rsid w:val="004B4779"/>
    <w:rsid w:val="004B59BB"/>
    <w:rsid w:val="004B6178"/>
    <w:rsid w:val="004B66FA"/>
    <w:rsid w:val="004B6B4D"/>
    <w:rsid w:val="004C098E"/>
    <w:rsid w:val="004C0CF5"/>
    <w:rsid w:val="004C127B"/>
    <w:rsid w:val="004C19B0"/>
    <w:rsid w:val="004C201E"/>
    <w:rsid w:val="004C2C71"/>
    <w:rsid w:val="004C4BB9"/>
    <w:rsid w:val="004C5382"/>
    <w:rsid w:val="004C6267"/>
    <w:rsid w:val="004C665F"/>
    <w:rsid w:val="004C725A"/>
    <w:rsid w:val="004C7EF7"/>
    <w:rsid w:val="004D0D31"/>
    <w:rsid w:val="004D1368"/>
    <w:rsid w:val="004D1748"/>
    <w:rsid w:val="004D1DAE"/>
    <w:rsid w:val="004D2509"/>
    <w:rsid w:val="004D3014"/>
    <w:rsid w:val="004D36D7"/>
    <w:rsid w:val="004D3746"/>
    <w:rsid w:val="004D3D96"/>
    <w:rsid w:val="004D3DC0"/>
    <w:rsid w:val="004D40CC"/>
    <w:rsid w:val="004D40DE"/>
    <w:rsid w:val="004D48CB"/>
    <w:rsid w:val="004D4CC9"/>
    <w:rsid w:val="004D4D47"/>
    <w:rsid w:val="004D4E0B"/>
    <w:rsid w:val="004D4E76"/>
    <w:rsid w:val="004D5015"/>
    <w:rsid w:val="004D50C4"/>
    <w:rsid w:val="004D57C9"/>
    <w:rsid w:val="004D5882"/>
    <w:rsid w:val="004D5928"/>
    <w:rsid w:val="004D5F01"/>
    <w:rsid w:val="004D6175"/>
    <w:rsid w:val="004D6DA5"/>
    <w:rsid w:val="004D70B1"/>
    <w:rsid w:val="004D7230"/>
    <w:rsid w:val="004D7A50"/>
    <w:rsid w:val="004E02AC"/>
    <w:rsid w:val="004E077B"/>
    <w:rsid w:val="004E0AED"/>
    <w:rsid w:val="004E0FD0"/>
    <w:rsid w:val="004E1130"/>
    <w:rsid w:val="004E1257"/>
    <w:rsid w:val="004E132F"/>
    <w:rsid w:val="004E18B3"/>
    <w:rsid w:val="004E1EA7"/>
    <w:rsid w:val="004E26B1"/>
    <w:rsid w:val="004E3EB4"/>
    <w:rsid w:val="004E42DE"/>
    <w:rsid w:val="004E4582"/>
    <w:rsid w:val="004E468E"/>
    <w:rsid w:val="004E4AFA"/>
    <w:rsid w:val="004E4F28"/>
    <w:rsid w:val="004E517F"/>
    <w:rsid w:val="004E5890"/>
    <w:rsid w:val="004E58A3"/>
    <w:rsid w:val="004E5E40"/>
    <w:rsid w:val="004E6059"/>
    <w:rsid w:val="004E6362"/>
    <w:rsid w:val="004E6433"/>
    <w:rsid w:val="004E6964"/>
    <w:rsid w:val="004E6A61"/>
    <w:rsid w:val="004E6E9B"/>
    <w:rsid w:val="004E7761"/>
    <w:rsid w:val="004E7D4B"/>
    <w:rsid w:val="004F0565"/>
    <w:rsid w:val="004F0621"/>
    <w:rsid w:val="004F08F4"/>
    <w:rsid w:val="004F0BF6"/>
    <w:rsid w:val="004F0D14"/>
    <w:rsid w:val="004F11DA"/>
    <w:rsid w:val="004F1222"/>
    <w:rsid w:val="004F178B"/>
    <w:rsid w:val="004F201F"/>
    <w:rsid w:val="004F2876"/>
    <w:rsid w:val="004F29BD"/>
    <w:rsid w:val="004F38EB"/>
    <w:rsid w:val="004F3B88"/>
    <w:rsid w:val="004F3EF7"/>
    <w:rsid w:val="004F42CD"/>
    <w:rsid w:val="004F47A0"/>
    <w:rsid w:val="004F4BAF"/>
    <w:rsid w:val="004F5133"/>
    <w:rsid w:val="004F5280"/>
    <w:rsid w:val="004F566C"/>
    <w:rsid w:val="004F5718"/>
    <w:rsid w:val="004F5939"/>
    <w:rsid w:val="004F5B56"/>
    <w:rsid w:val="004F5B58"/>
    <w:rsid w:val="004F6073"/>
    <w:rsid w:val="004F60BA"/>
    <w:rsid w:val="004F74E6"/>
    <w:rsid w:val="004F754D"/>
    <w:rsid w:val="004F77E4"/>
    <w:rsid w:val="004F7ABB"/>
    <w:rsid w:val="004F7B11"/>
    <w:rsid w:val="005001F3"/>
    <w:rsid w:val="00500641"/>
    <w:rsid w:val="00500BA2"/>
    <w:rsid w:val="0050116E"/>
    <w:rsid w:val="005011D0"/>
    <w:rsid w:val="00501517"/>
    <w:rsid w:val="00501553"/>
    <w:rsid w:val="0050156D"/>
    <w:rsid w:val="00501921"/>
    <w:rsid w:val="0050193E"/>
    <w:rsid w:val="00501D6C"/>
    <w:rsid w:val="005032AD"/>
    <w:rsid w:val="005047B5"/>
    <w:rsid w:val="00504E42"/>
    <w:rsid w:val="00504E96"/>
    <w:rsid w:val="00504F83"/>
    <w:rsid w:val="00505130"/>
    <w:rsid w:val="0050595B"/>
    <w:rsid w:val="005062DC"/>
    <w:rsid w:val="00506AA8"/>
    <w:rsid w:val="00507110"/>
    <w:rsid w:val="005074E9"/>
    <w:rsid w:val="0050773A"/>
    <w:rsid w:val="00507DBF"/>
    <w:rsid w:val="00507E87"/>
    <w:rsid w:val="0051023E"/>
    <w:rsid w:val="005110E8"/>
    <w:rsid w:val="005116A4"/>
    <w:rsid w:val="00511890"/>
    <w:rsid w:val="00511954"/>
    <w:rsid w:val="00511E82"/>
    <w:rsid w:val="0051218E"/>
    <w:rsid w:val="00512A65"/>
    <w:rsid w:val="005137CB"/>
    <w:rsid w:val="00513DD1"/>
    <w:rsid w:val="005141DD"/>
    <w:rsid w:val="00514B3D"/>
    <w:rsid w:val="00514F70"/>
    <w:rsid w:val="005150E2"/>
    <w:rsid w:val="00515197"/>
    <w:rsid w:val="00515C9F"/>
    <w:rsid w:val="00515CCA"/>
    <w:rsid w:val="005160EF"/>
    <w:rsid w:val="00516162"/>
    <w:rsid w:val="0051629B"/>
    <w:rsid w:val="0051680E"/>
    <w:rsid w:val="00516C48"/>
    <w:rsid w:val="00516DA1"/>
    <w:rsid w:val="00517153"/>
    <w:rsid w:val="005178BB"/>
    <w:rsid w:val="00520065"/>
    <w:rsid w:val="00520174"/>
    <w:rsid w:val="005202A1"/>
    <w:rsid w:val="00520CFB"/>
    <w:rsid w:val="00520D46"/>
    <w:rsid w:val="00520D6B"/>
    <w:rsid w:val="00520DB2"/>
    <w:rsid w:val="00521F72"/>
    <w:rsid w:val="00522133"/>
    <w:rsid w:val="00522306"/>
    <w:rsid w:val="00522C5A"/>
    <w:rsid w:val="005230F3"/>
    <w:rsid w:val="0052343C"/>
    <w:rsid w:val="00523A9C"/>
    <w:rsid w:val="00523AA0"/>
    <w:rsid w:val="00523FBC"/>
    <w:rsid w:val="0052418C"/>
    <w:rsid w:val="005242DA"/>
    <w:rsid w:val="005242F1"/>
    <w:rsid w:val="00524499"/>
    <w:rsid w:val="005254E8"/>
    <w:rsid w:val="00525565"/>
    <w:rsid w:val="005255E2"/>
    <w:rsid w:val="00525839"/>
    <w:rsid w:val="0052617A"/>
    <w:rsid w:val="005262C9"/>
    <w:rsid w:val="005264DB"/>
    <w:rsid w:val="00526551"/>
    <w:rsid w:val="0052672D"/>
    <w:rsid w:val="00526A6A"/>
    <w:rsid w:val="00526F1A"/>
    <w:rsid w:val="0052746A"/>
    <w:rsid w:val="00527558"/>
    <w:rsid w:val="005278F3"/>
    <w:rsid w:val="00527DA2"/>
    <w:rsid w:val="005309C2"/>
    <w:rsid w:val="00530A11"/>
    <w:rsid w:val="00530D7C"/>
    <w:rsid w:val="0053133E"/>
    <w:rsid w:val="005315AA"/>
    <w:rsid w:val="0053165A"/>
    <w:rsid w:val="00531A0B"/>
    <w:rsid w:val="00531FE8"/>
    <w:rsid w:val="00532113"/>
    <w:rsid w:val="00532569"/>
    <w:rsid w:val="005325F9"/>
    <w:rsid w:val="00532666"/>
    <w:rsid w:val="005334E2"/>
    <w:rsid w:val="00534279"/>
    <w:rsid w:val="00534688"/>
    <w:rsid w:val="00534988"/>
    <w:rsid w:val="00534F59"/>
    <w:rsid w:val="005355AE"/>
    <w:rsid w:val="00535DB4"/>
    <w:rsid w:val="00536006"/>
    <w:rsid w:val="00536CB3"/>
    <w:rsid w:val="005378F7"/>
    <w:rsid w:val="00537A02"/>
    <w:rsid w:val="00540118"/>
    <w:rsid w:val="005403F1"/>
    <w:rsid w:val="0054102F"/>
    <w:rsid w:val="00541793"/>
    <w:rsid w:val="00541BCA"/>
    <w:rsid w:val="00542DB1"/>
    <w:rsid w:val="005431FF"/>
    <w:rsid w:val="00544332"/>
    <w:rsid w:val="00544AA5"/>
    <w:rsid w:val="00544DBC"/>
    <w:rsid w:val="00544E23"/>
    <w:rsid w:val="00545111"/>
    <w:rsid w:val="0054531B"/>
    <w:rsid w:val="00545B76"/>
    <w:rsid w:val="00545C3C"/>
    <w:rsid w:val="00545DD8"/>
    <w:rsid w:val="00546082"/>
    <w:rsid w:val="00546D55"/>
    <w:rsid w:val="00546DF2"/>
    <w:rsid w:val="00546F32"/>
    <w:rsid w:val="005478B6"/>
    <w:rsid w:val="00550015"/>
    <w:rsid w:val="00550466"/>
    <w:rsid w:val="005507FC"/>
    <w:rsid w:val="005508D4"/>
    <w:rsid w:val="00550B77"/>
    <w:rsid w:val="00550BD6"/>
    <w:rsid w:val="00550D6A"/>
    <w:rsid w:val="00551481"/>
    <w:rsid w:val="00551E99"/>
    <w:rsid w:val="00552163"/>
    <w:rsid w:val="00552390"/>
    <w:rsid w:val="005523B8"/>
    <w:rsid w:val="00552758"/>
    <w:rsid w:val="00552B4A"/>
    <w:rsid w:val="00552CEC"/>
    <w:rsid w:val="0055334A"/>
    <w:rsid w:val="00553B70"/>
    <w:rsid w:val="00553FC2"/>
    <w:rsid w:val="005543D4"/>
    <w:rsid w:val="00554577"/>
    <w:rsid w:val="00554BE2"/>
    <w:rsid w:val="00554CD6"/>
    <w:rsid w:val="00554DCC"/>
    <w:rsid w:val="005551C0"/>
    <w:rsid w:val="005551D3"/>
    <w:rsid w:val="005553DB"/>
    <w:rsid w:val="005555C1"/>
    <w:rsid w:val="00556AD4"/>
    <w:rsid w:val="00556F0B"/>
    <w:rsid w:val="00556F7B"/>
    <w:rsid w:val="005570F3"/>
    <w:rsid w:val="005573D4"/>
    <w:rsid w:val="005574EB"/>
    <w:rsid w:val="00557A3C"/>
    <w:rsid w:val="00560283"/>
    <w:rsid w:val="00560742"/>
    <w:rsid w:val="00560AEA"/>
    <w:rsid w:val="0056145B"/>
    <w:rsid w:val="00561971"/>
    <w:rsid w:val="00562140"/>
    <w:rsid w:val="0056214C"/>
    <w:rsid w:val="0056237B"/>
    <w:rsid w:val="0056244F"/>
    <w:rsid w:val="005625A8"/>
    <w:rsid w:val="0056286C"/>
    <w:rsid w:val="005628D6"/>
    <w:rsid w:val="00562F61"/>
    <w:rsid w:val="00563459"/>
    <w:rsid w:val="005636F3"/>
    <w:rsid w:val="00563F40"/>
    <w:rsid w:val="005642DC"/>
    <w:rsid w:val="00564300"/>
    <w:rsid w:val="00564DAA"/>
    <w:rsid w:val="005652E6"/>
    <w:rsid w:val="00565A95"/>
    <w:rsid w:val="00565F63"/>
    <w:rsid w:val="0056739A"/>
    <w:rsid w:val="005678A4"/>
    <w:rsid w:val="00567C4D"/>
    <w:rsid w:val="00570FC3"/>
    <w:rsid w:val="005716CD"/>
    <w:rsid w:val="00571B8F"/>
    <w:rsid w:val="00571C40"/>
    <w:rsid w:val="00571DAE"/>
    <w:rsid w:val="005726E1"/>
    <w:rsid w:val="00572CF9"/>
    <w:rsid w:val="0057346B"/>
    <w:rsid w:val="00573E8F"/>
    <w:rsid w:val="005742BD"/>
    <w:rsid w:val="00574646"/>
    <w:rsid w:val="005753FE"/>
    <w:rsid w:val="00575B65"/>
    <w:rsid w:val="00576300"/>
    <w:rsid w:val="00577374"/>
    <w:rsid w:val="00577486"/>
    <w:rsid w:val="005779C0"/>
    <w:rsid w:val="00577B99"/>
    <w:rsid w:val="00577E37"/>
    <w:rsid w:val="00577E4F"/>
    <w:rsid w:val="00577E7C"/>
    <w:rsid w:val="0057B753"/>
    <w:rsid w:val="005803D9"/>
    <w:rsid w:val="005803FC"/>
    <w:rsid w:val="00580981"/>
    <w:rsid w:val="00580B1C"/>
    <w:rsid w:val="00580CA4"/>
    <w:rsid w:val="005812A5"/>
    <w:rsid w:val="0058237D"/>
    <w:rsid w:val="0058245A"/>
    <w:rsid w:val="005828E8"/>
    <w:rsid w:val="00583034"/>
    <w:rsid w:val="0058338F"/>
    <w:rsid w:val="0058386B"/>
    <w:rsid w:val="00583BF9"/>
    <w:rsid w:val="00583E8D"/>
    <w:rsid w:val="00584379"/>
    <w:rsid w:val="00584518"/>
    <w:rsid w:val="0058491B"/>
    <w:rsid w:val="00584ACA"/>
    <w:rsid w:val="00584D9C"/>
    <w:rsid w:val="00584EC5"/>
    <w:rsid w:val="00585064"/>
    <w:rsid w:val="00585821"/>
    <w:rsid w:val="00585D47"/>
    <w:rsid w:val="005868F3"/>
    <w:rsid w:val="00586B1B"/>
    <w:rsid w:val="00586D6E"/>
    <w:rsid w:val="00587632"/>
    <w:rsid w:val="00587F42"/>
    <w:rsid w:val="005900C2"/>
    <w:rsid w:val="005901D0"/>
    <w:rsid w:val="00590227"/>
    <w:rsid w:val="005905C1"/>
    <w:rsid w:val="005908E6"/>
    <w:rsid w:val="00590C8F"/>
    <w:rsid w:val="005914F7"/>
    <w:rsid w:val="005918C8"/>
    <w:rsid w:val="0059201C"/>
    <w:rsid w:val="00592B00"/>
    <w:rsid w:val="00592D19"/>
    <w:rsid w:val="0059332D"/>
    <w:rsid w:val="0059337A"/>
    <w:rsid w:val="005936F7"/>
    <w:rsid w:val="005937A6"/>
    <w:rsid w:val="00594401"/>
    <w:rsid w:val="00594492"/>
    <w:rsid w:val="005947D8"/>
    <w:rsid w:val="00594D19"/>
    <w:rsid w:val="00594DE1"/>
    <w:rsid w:val="00595437"/>
    <w:rsid w:val="00595DCC"/>
    <w:rsid w:val="0059638E"/>
    <w:rsid w:val="005964BC"/>
    <w:rsid w:val="0059691F"/>
    <w:rsid w:val="00596BBA"/>
    <w:rsid w:val="0059759E"/>
    <w:rsid w:val="00597B44"/>
    <w:rsid w:val="00597E61"/>
    <w:rsid w:val="005A030F"/>
    <w:rsid w:val="005A056E"/>
    <w:rsid w:val="005A0736"/>
    <w:rsid w:val="005A2119"/>
    <w:rsid w:val="005A2894"/>
    <w:rsid w:val="005A3302"/>
    <w:rsid w:val="005A34C8"/>
    <w:rsid w:val="005A3706"/>
    <w:rsid w:val="005A389E"/>
    <w:rsid w:val="005A41F0"/>
    <w:rsid w:val="005A499A"/>
    <w:rsid w:val="005A572C"/>
    <w:rsid w:val="005A575E"/>
    <w:rsid w:val="005A5D02"/>
    <w:rsid w:val="005A6128"/>
    <w:rsid w:val="005A640B"/>
    <w:rsid w:val="005A6E8B"/>
    <w:rsid w:val="005A700D"/>
    <w:rsid w:val="005A7126"/>
    <w:rsid w:val="005A714D"/>
    <w:rsid w:val="005A7205"/>
    <w:rsid w:val="005A7F8E"/>
    <w:rsid w:val="005B042E"/>
    <w:rsid w:val="005B04B4"/>
    <w:rsid w:val="005B08B5"/>
    <w:rsid w:val="005B27E4"/>
    <w:rsid w:val="005B2C1B"/>
    <w:rsid w:val="005B2D8B"/>
    <w:rsid w:val="005B3496"/>
    <w:rsid w:val="005B3F7C"/>
    <w:rsid w:val="005B408A"/>
    <w:rsid w:val="005B4D90"/>
    <w:rsid w:val="005B4E7B"/>
    <w:rsid w:val="005B4F89"/>
    <w:rsid w:val="005B56E9"/>
    <w:rsid w:val="005B57EC"/>
    <w:rsid w:val="005B5832"/>
    <w:rsid w:val="005B5B31"/>
    <w:rsid w:val="005B67C5"/>
    <w:rsid w:val="005B6A3C"/>
    <w:rsid w:val="005B6B08"/>
    <w:rsid w:val="005B76CF"/>
    <w:rsid w:val="005B780A"/>
    <w:rsid w:val="005B781E"/>
    <w:rsid w:val="005C0248"/>
    <w:rsid w:val="005C0285"/>
    <w:rsid w:val="005C02FE"/>
    <w:rsid w:val="005C050D"/>
    <w:rsid w:val="005C0CD6"/>
    <w:rsid w:val="005C114C"/>
    <w:rsid w:val="005C1466"/>
    <w:rsid w:val="005C14A1"/>
    <w:rsid w:val="005C181A"/>
    <w:rsid w:val="005C1B42"/>
    <w:rsid w:val="005C2C7C"/>
    <w:rsid w:val="005C2D0E"/>
    <w:rsid w:val="005C2F18"/>
    <w:rsid w:val="005C2F42"/>
    <w:rsid w:val="005C39E5"/>
    <w:rsid w:val="005C42DD"/>
    <w:rsid w:val="005C441C"/>
    <w:rsid w:val="005C4A23"/>
    <w:rsid w:val="005C4FD9"/>
    <w:rsid w:val="005C5849"/>
    <w:rsid w:val="005C5F63"/>
    <w:rsid w:val="005C6101"/>
    <w:rsid w:val="005C63AA"/>
    <w:rsid w:val="005C6BD6"/>
    <w:rsid w:val="005C6F66"/>
    <w:rsid w:val="005C771A"/>
    <w:rsid w:val="005C773F"/>
    <w:rsid w:val="005D063C"/>
    <w:rsid w:val="005D07CB"/>
    <w:rsid w:val="005D0ABB"/>
    <w:rsid w:val="005D0CFD"/>
    <w:rsid w:val="005D108A"/>
    <w:rsid w:val="005D11E4"/>
    <w:rsid w:val="005D16C3"/>
    <w:rsid w:val="005D19FF"/>
    <w:rsid w:val="005D1C38"/>
    <w:rsid w:val="005D2291"/>
    <w:rsid w:val="005D240B"/>
    <w:rsid w:val="005D26DD"/>
    <w:rsid w:val="005D2F75"/>
    <w:rsid w:val="005D34C0"/>
    <w:rsid w:val="005D4165"/>
    <w:rsid w:val="005D4C00"/>
    <w:rsid w:val="005D4FA1"/>
    <w:rsid w:val="005D500E"/>
    <w:rsid w:val="005D5991"/>
    <w:rsid w:val="005D5A4A"/>
    <w:rsid w:val="005D5C03"/>
    <w:rsid w:val="005D5E38"/>
    <w:rsid w:val="005D65A0"/>
    <w:rsid w:val="005D6959"/>
    <w:rsid w:val="005D7121"/>
    <w:rsid w:val="005D7543"/>
    <w:rsid w:val="005E106A"/>
    <w:rsid w:val="005E1267"/>
    <w:rsid w:val="005E15A4"/>
    <w:rsid w:val="005E242E"/>
    <w:rsid w:val="005E27B8"/>
    <w:rsid w:val="005E2FC5"/>
    <w:rsid w:val="005E308C"/>
    <w:rsid w:val="005E331B"/>
    <w:rsid w:val="005E41A5"/>
    <w:rsid w:val="005E4205"/>
    <w:rsid w:val="005E4967"/>
    <w:rsid w:val="005E541B"/>
    <w:rsid w:val="005E5C60"/>
    <w:rsid w:val="005E5CCD"/>
    <w:rsid w:val="005E6BB0"/>
    <w:rsid w:val="005E77C6"/>
    <w:rsid w:val="005E7B79"/>
    <w:rsid w:val="005E7E73"/>
    <w:rsid w:val="005F005D"/>
    <w:rsid w:val="005F039B"/>
    <w:rsid w:val="005F0553"/>
    <w:rsid w:val="005F08FE"/>
    <w:rsid w:val="005F0A31"/>
    <w:rsid w:val="005F18D3"/>
    <w:rsid w:val="005F1913"/>
    <w:rsid w:val="005F1971"/>
    <w:rsid w:val="005F1AB2"/>
    <w:rsid w:val="005F1B2C"/>
    <w:rsid w:val="005F1E95"/>
    <w:rsid w:val="005F246B"/>
    <w:rsid w:val="005F2AB0"/>
    <w:rsid w:val="005F351E"/>
    <w:rsid w:val="005F3B9C"/>
    <w:rsid w:val="005F3D6F"/>
    <w:rsid w:val="005F45E1"/>
    <w:rsid w:val="005F506B"/>
    <w:rsid w:val="005F553C"/>
    <w:rsid w:val="005F5AAA"/>
    <w:rsid w:val="005F5D17"/>
    <w:rsid w:val="005F6050"/>
    <w:rsid w:val="005F62D7"/>
    <w:rsid w:val="005F69F4"/>
    <w:rsid w:val="005F6A5A"/>
    <w:rsid w:val="005F6C4B"/>
    <w:rsid w:val="005F717F"/>
    <w:rsid w:val="005F732D"/>
    <w:rsid w:val="005F777E"/>
    <w:rsid w:val="005F77C9"/>
    <w:rsid w:val="005F7A0D"/>
    <w:rsid w:val="00600430"/>
    <w:rsid w:val="00600D4C"/>
    <w:rsid w:val="0060133B"/>
    <w:rsid w:val="00601B3C"/>
    <w:rsid w:val="00602933"/>
    <w:rsid w:val="00602CAA"/>
    <w:rsid w:val="00602F03"/>
    <w:rsid w:val="00603170"/>
    <w:rsid w:val="00603593"/>
    <w:rsid w:val="00603A12"/>
    <w:rsid w:val="006047CA"/>
    <w:rsid w:val="00605522"/>
    <w:rsid w:val="00605901"/>
    <w:rsid w:val="006062F4"/>
    <w:rsid w:val="00606D0F"/>
    <w:rsid w:val="006076F0"/>
    <w:rsid w:val="0061008B"/>
    <w:rsid w:val="00610108"/>
    <w:rsid w:val="00610451"/>
    <w:rsid w:val="00610A65"/>
    <w:rsid w:val="00610E4E"/>
    <w:rsid w:val="0061137C"/>
    <w:rsid w:val="006113F0"/>
    <w:rsid w:val="00611608"/>
    <w:rsid w:val="00611618"/>
    <w:rsid w:val="00611DA9"/>
    <w:rsid w:val="00611E8C"/>
    <w:rsid w:val="006120E1"/>
    <w:rsid w:val="006128D9"/>
    <w:rsid w:val="0061370A"/>
    <w:rsid w:val="006137B1"/>
    <w:rsid w:val="00613C2B"/>
    <w:rsid w:val="00614232"/>
    <w:rsid w:val="006148AC"/>
    <w:rsid w:val="0061616D"/>
    <w:rsid w:val="006162D2"/>
    <w:rsid w:val="0061799E"/>
    <w:rsid w:val="00617C5C"/>
    <w:rsid w:val="00617DD4"/>
    <w:rsid w:val="00617FD5"/>
    <w:rsid w:val="006207AE"/>
    <w:rsid w:val="006207BF"/>
    <w:rsid w:val="006217F7"/>
    <w:rsid w:val="00621AC9"/>
    <w:rsid w:val="00621BBC"/>
    <w:rsid w:val="00621D59"/>
    <w:rsid w:val="00621DBD"/>
    <w:rsid w:val="006221EC"/>
    <w:rsid w:val="00622395"/>
    <w:rsid w:val="00623228"/>
    <w:rsid w:val="00623798"/>
    <w:rsid w:val="006238FF"/>
    <w:rsid w:val="00623B15"/>
    <w:rsid w:val="00623F2A"/>
    <w:rsid w:val="00624C07"/>
    <w:rsid w:val="00624F40"/>
    <w:rsid w:val="006250F3"/>
    <w:rsid w:val="0062574F"/>
    <w:rsid w:val="00625BD7"/>
    <w:rsid w:val="006260E0"/>
    <w:rsid w:val="006269F2"/>
    <w:rsid w:val="00626C1A"/>
    <w:rsid w:val="00626C35"/>
    <w:rsid w:val="00626CDC"/>
    <w:rsid w:val="00626EA9"/>
    <w:rsid w:val="006272DE"/>
    <w:rsid w:val="00627680"/>
    <w:rsid w:val="006276BE"/>
    <w:rsid w:val="00627A34"/>
    <w:rsid w:val="00627F85"/>
    <w:rsid w:val="00627FD8"/>
    <w:rsid w:val="006304BC"/>
    <w:rsid w:val="00630584"/>
    <w:rsid w:val="00630A59"/>
    <w:rsid w:val="00632BAC"/>
    <w:rsid w:val="0063310A"/>
    <w:rsid w:val="0063324B"/>
    <w:rsid w:val="0063325F"/>
    <w:rsid w:val="0063328D"/>
    <w:rsid w:val="0063388B"/>
    <w:rsid w:val="0063474E"/>
    <w:rsid w:val="006349A4"/>
    <w:rsid w:val="00634A50"/>
    <w:rsid w:val="00634AAE"/>
    <w:rsid w:val="00634AC1"/>
    <w:rsid w:val="00634DE8"/>
    <w:rsid w:val="00634E9B"/>
    <w:rsid w:val="006358E2"/>
    <w:rsid w:val="00636599"/>
    <w:rsid w:val="00636A2B"/>
    <w:rsid w:val="00637363"/>
    <w:rsid w:val="00637634"/>
    <w:rsid w:val="00637A2D"/>
    <w:rsid w:val="00640878"/>
    <w:rsid w:val="00640BD0"/>
    <w:rsid w:val="00640D22"/>
    <w:rsid w:val="00640D89"/>
    <w:rsid w:val="00640F31"/>
    <w:rsid w:val="006416BD"/>
    <w:rsid w:val="00641950"/>
    <w:rsid w:val="00641A5A"/>
    <w:rsid w:val="0064201F"/>
    <w:rsid w:val="0064204C"/>
    <w:rsid w:val="006424EE"/>
    <w:rsid w:val="0064269D"/>
    <w:rsid w:val="00642917"/>
    <w:rsid w:val="006434BB"/>
    <w:rsid w:val="00643623"/>
    <w:rsid w:val="00643BF8"/>
    <w:rsid w:val="00643DAF"/>
    <w:rsid w:val="006448CA"/>
    <w:rsid w:val="00644F31"/>
    <w:rsid w:val="006451AF"/>
    <w:rsid w:val="006453E1"/>
    <w:rsid w:val="00645460"/>
    <w:rsid w:val="00646B8D"/>
    <w:rsid w:val="00647518"/>
    <w:rsid w:val="006476FC"/>
    <w:rsid w:val="006478AE"/>
    <w:rsid w:val="0065080C"/>
    <w:rsid w:val="00651188"/>
    <w:rsid w:val="00651932"/>
    <w:rsid w:val="0065202A"/>
    <w:rsid w:val="00652132"/>
    <w:rsid w:val="00652A40"/>
    <w:rsid w:val="00652D28"/>
    <w:rsid w:val="00652E38"/>
    <w:rsid w:val="00652FE8"/>
    <w:rsid w:val="006537C1"/>
    <w:rsid w:val="00654BA0"/>
    <w:rsid w:val="00654F15"/>
    <w:rsid w:val="0065508F"/>
    <w:rsid w:val="006556D4"/>
    <w:rsid w:val="00655E10"/>
    <w:rsid w:val="00655EBC"/>
    <w:rsid w:val="00656562"/>
    <w:rsid w:val="0065669E"/>
    <w:rsid w:val="006568B7"/>
    <w:rsid w:val="00657302"/>
    <w:rsid w:val="006611D9"/>
    <w:rsid w:val="00661CDB"/>
    <w:rsid w:val="00661CEC"/>
    <w:rsid w:val="0066225C"/>
    <w:rsid w:val="00662BBD"/>
    <w:rsid w:val="00662F11"/>
    <w:rsid w:val="006631C6"/>
    <w:rsid w:val="0066334B"/>
    <w:rsid w:val="006633C1"/>
    <w:rsid w:val="006633EC"/>
    <w:rsid w:val="006638C7"/>
    <w:rsid w:val="0066407F"/>
    <w:rsid w:val="0066430C"/>
    <w:rsid w:val="006645F1"/>
    <w:rsid w:val="00664E43"/>
    <w:rsid w:val="00665582"/>
    <w:rsid w:val="00665CDF"/>
    <w:rsid w:val="006660BB"/>
    <w:rsid w:val="0066653A"/>
    <w:rsid w:val="0066679C"/>
    <w:rsid w:val="0066720E"/>
    <w:rsid w:val="00667554"/>
    <w:rsid w:val="00667AE6"/>
    <w:rsid w:val="00667AF3"/>
    <w:rsid w:val="00667D11"/>
    <w:rsid w:val="00667F62"/>
    <w:rsid w:val="00667FD4"/>
    <w:rsid w:val="00670C72"/>
    <w:rsid w:val="006715B9"/>
    <w:rsid w:val="00671D5A"/>
    <w:rsid w:val="006734C4"/>
    <w:rsid w:val="00674396"/>
    <w:rsid w:val="006746CA"/>
    <w:rsid w:val="006750B9"/>
    <w:rsid w:val="00675808"/>
    <w:rsid w:val="00675A0F"/>
    <w:rsid w:val="0067619C"/>
    <w:rsid w:val="0067668E"/>
    <w:rsid w:val="00676A07"/>
    <w:rsid w:val="00676C99"/>
    <w:rsid w:val="00676D7B"/>
    <w:rsid w:val="00676D9A"/>
    <w:rsid w:val="00676F47"/>
    <w:rsid w:val="00677010"/>
    <w:rsid w:val="006773F9"/>
    <w:rsid w:val="0067783E"/>
    <w:rsid w:val="00677FBD"/>
    <w:rsid w:val="00680217"/>
    <w:rsid w:val="006804C5"/>
    <w:rsid w:val="00680676"/>
    <w:rsid w:val="006808A4"/>
    <w:rsid w:val="006809E5"/>
    <w:rsid w:val="006810B4"/>
    <w:rsid w:val="00681C5C"/>
    <w:rsid w:val="00681E7A"/>
    <w:rsid w:val="00681ED6"/>
    <w:rsid w:val="006820DD"/>
    <w:rsid w:val="0068271C"/>
    <w:rsid w:val="00682956"/>
    <w:rsid w:val="00684318"/>
    <w:rsid w:val="00684D89"/>
    <w:rsid w:val="00685B1C"/>
    <w:rsid w:val="00685EC1"/>
    <w:rsid w:val="0068648A"/>
    <w:rsid w:val="0068745A"/>
    <w:rsid w:val="00687A27"/>
    <w:rsid w:val="00690240"/>
    <w:rsid w:val="00690305"/>
    <w:rsid w:val="006903C6"/>
    <w:rsid w:val="006908D2"/>
    <w:rsid w:val="006911E1"/>
    <w:rsid w:val="006912B7"/>
    <w:rsid w:val="00691490"/>
    <w:rsid w:val="0069175C"/>
    <w:rsid w:val="00691826"/>
    <w:rsid w:val="0069218F"/>
    <w:rsid w:val="006933E6"/>
    <w:rsid w:val="0069381E"/>
    <w:rsid w:val="006940E0"/>
    <w:rsid w:val="00694E85"/>
    <w:rsid w:val="006954E7"/>
    <w:rsid w:val="00696387"/>
    <w:rsid w:val="006963E9"/>
    <w:rsid w:val="006970F4"/>
    <w:rsid w:val="00697E0C"/>
    <w:rsid w:val="006A01DD"/>
    <w:rsid w:val="006A0D72"/>
    <w:rsid w:val="006A0D85"/>
    <w:rsid w:val="006A113C"/>
    <w:rsid w:val="006A11E9"/>
    <w:rsid w:val="006A2115"/>
    <w:rsid w:val="006A212B"/>
    <w:rsid w:val="006A2315"/>
    <w:rsid w:val="006A24C3"/>
    <w:rsid w:val="006A263D"/>
    <w:rsid w:val="006A29F2"/>
    <w:rsid w:val="006A2E6A"/>
    <w:rsid w:val="006A3DE3"/>
    <w:rsid w:val="006A3FEF"/>
    <w:rsid w:val="006A4956"/>
    <w:rsid w:val="006A4E37"/>
    <w:rsid w:val="006A509A"/>
    <w:rsid w:val="006A628C"/>
    <w:rsid w:val="006A6ABA"/>
    <w:rsid w:val="006A6C87"/>
    <w:rsid w:val="006A6E43"/>
    <w:rsid w:val="006A7A7F"/>
    <w:rsid w:val="006A7C83"/>
    <w:rsid w:val="006B00A8"/>
    <w:rsid w:val="006B01FF"/>
    <w:rsid w:val="006B05FB"/>
    <w:rsid w:val="006B0972"/>
    <w:rsid w:val="006B0C93"/>
    <w:rsid w:val="006B15E0"/>
    <w:rsid w:val="006B1761"/>
    <w:rsid w:val="006B188A"/>
    <w:rsid w:val="006B1DE3"/>
    <w:rsid w:val="006B2383"/>
    <w:rsid w:val="006B253B"/>
    <w:rsid w:val="006B3107"/>
    <w:rsid w:val="006B3852"/>
    <w:rsid w:val="006B3A53"/>
    <w:rsid w:val="006B3A57"/>
    <w:rsid w:val="006B3C7E"/>
    <w:rsid w:val="006B4327"/>
    <w:rsid w:val="006B43C4"/>
    <w:rsid w:val="006B44D9"/>
    <w:rsid w:val="006B4D76"/>
    <w:rsid w:val="006B4DA2"/>
    <w:rsid w:val="006B51F6"/>
    <w:rsid w:val="006B6565"/>
    <w:rsid w:val="006B6B73"/>
    <w:rsid w:val="006B7563"/>
    <w:rsid w:val="006B7CB4"/>
    <w:rsid w:val="006B7CC4"/>
    <w:rsid w:val="006B7F98"/>
    <w:rsid w:val="006C0879"/>
    <w:rsid w:val="006C0C28"/>
    <w:rsid w:val="006C1457"/>
    <w:rsid w:val="006C1D84"/>
    <w:rsid w:val="006C1DB8"/>
    <w:rsid w:val="006C226F"/>
    <w:rsid w:val="006C2346"/>
    <w:rsid w:val="006C25E9"/>
    <w:rsid w:val="006C2F28"/>
    <w:rsid w:val="006C2FA5"/>
    <w:rsid w:val="006C2FF5"/>
    <w:rsid w:val="006C41E2"/>
    <w:rsid w:val="006C472A"/>
    <w:rsid w:val="006C47E9"/>
    <w:rsid w:val="006C4A02"/>
    <w:rsid w:val="006C4DCF"/>
    <w:rsid w:val="006C533A"/>
    <w:rsid w:val="006C542C"/>
    <w:rsid w:val="006C5504"/>
    <w:rsid w:val="006C597B"/>
    <w:rsid w:val="006C5A1D"/>
    <w:rsid w:val="006C619C"/>
    <w:rsid w:val="006C7A2F"/>
    <w:rsid w:val="006C7CA4"/>
    <w:rsid w:val="006D0324"/>
    <w:rsid w:val="006D04A4"/>
    <w:rsid w:val="006D05B4"/>
    <w:rsid w:val="006D09A7"/>
    <w:rsid w:val="006D09B9"/>
    <w:rsid w:val="006D18FB"/>
    <w:rsid w:val="006D1A6E"/>
    <w:rsid w:val="006D1BF2"/>
    <w:rsid w:val="006D1CEB"/>
    <w:rsid w:val="006D205B"/>
    <w:rsid w:val="006D2AC6"/>
    <w:rsid w:val="006D2DD5"/>
    <w:rsid w:val="006D2EA2"/>
    <w:rsid w:val="006D319F"/>
    <w:rsid w:val="006D3308"/>
    <w:rsid w:val="006D34AD"/>
    <w:rsid w:val="006D37F0"/>
    <w:rsid w:val="006D443E"/>
    <w:rsid w:val="006D46ED"/>
    <w:rsid w:val="006D4F7F"/>
    <w:rsid w:val="006D6614"/>
    <w:rsid w:val="006D6979"/>
    <w:rsid w:val="006D6A87"/>
    <w:rsid w:val="006D6FB8"/>
    <w:rsid w:val="006D6FD7"/>
    <w:rsid w:val="006D7208"/>
    <w:rsid w:val="006D7307"/>
    <w:rsid w:val="006D7564"/>
    <w:rsid w:val="006D79F6"/>
    <w:rsid w:val="006D7A27"/>
    <w:rsid w:val="006D7AF5"/>
    <w:rsid w:val="006DDCBE"/>
    <w:rsid w:val="006E071C"/>
    <w:rsid w:val="006E0A5C"/>
    <w:rsid w:val="006E0D08"/>
    <w:rsid w:val="006E13CD"/>
    <w:rsid w:val="006E1654"/>
    <w:rsid w:val="006E1847"/>
    <w:rsid w:val="006E19E4"/>
    <w:rsid w:val="006E2363"/>
    <w:rsid w:val="006E2524"/>
    <w:rsid w:val="006E2BF3"/>
    <w:rsid w:val="006E3061"/>
    <w:rsid w:val="006E3318"/>
    <w:rsid w:val="006E3780"/>
    <w:rsid w:val="006E4312"/>
    <w:rsid w:val="006E4571"/>
    <w:rsid w:val="006E483A"/>
    <w:rsid w:val="006E5CFA"/>
    <w:rsid w:val="006E5ED4"/>
    <w:rsid w:val="006E63BD"/>
    <w:rsid w:val="006E6560"/>
    <w:rsid w:val="006E6AB9"/>
    <w:rsid w:val="006E6CB6"/>
    <w:rsid w:val="006E7019"/>
    <w:rsid w:val="006E7235"/>
    <w:rsid w:val="006E771F"/>
    <w:rsid w:val="006E7EE8"/>
    <w:rsid w:val="006F0013"/>
    <w:rsid w:val="006F07B3"/>
    <w:rsid w:val="006F1639"/>
    <w:rsid w:val="006F1863"/>
    <w:rsid w:val="006F1F39"/>
    <w:rsid w:val="006F25A5"/>
    <w:rsid w:val="006F2F7A"/>
    <w:rsid w:val="006F4045"/>
    <w:rsid w:val="006F4D24"/>
    <w:rsid w:val="006F4D90"/>
    <w:rsid w:val="006F4EB7"/>
    <w:rsid w:val="006F5425"/>
    <w:rsid w:val="006F5FDA"/>
    <w:rsid w:val="006F60C5"/>
    <w:rsid w:val="006F6655"/>
    <w:rsid w:val="006F754C"/>
    <w:rsid w:val="006F76C5"/>
    <w:rsid w:val="00700265"/>
    <w:rsid w:val="00700272"/>
    <w:rsid w:val="007004C5"/>
    <w:rsid w:val="0070083C"/>
    <w:rsid w:val="00700DC9"/>
    <w:rsid w:val="00700E6F"/>
    <w:rsid w:val="007017E0"/>
    <w:rsid w:val="00701E79"/>
    <w:rsid w:val="00701F3E"/>
    <w:rsid w:val="00702225"/>
    <w:rsid w:val="00703E33"/>
    <w:rsid w:val="00703F71"/>
    <w:rsid w:val="007041CE"/>
    <w:rsid w:val="00704415"/>
    <w:rsid w:val="00705779"/>
    <w:rsid w:val="00705BF1"/>
    <w:rsid w:val="0070610F"/>
    <w:rsid w:val="00706A31"/>
    <w:rsid w:val="00706B7C"/>
    <w:rsid w:val="00706D66"/>
    <w:rsid w:val="00707EB0"/>
    <w:rsid w:val="00707ED9"/>
    <w:rsid w:val="00710848"/>
    <w:rsid w:val="007110AB"/>
    <w:rsid w:val="0071121C"/>
    <w:rsid w:val="00711463"/>
    <w:rsid w:val="007115F6"/>
    <w:rsid w:val="00711A37"/>
    <w:rsid w:val="00711B9F"/>
    <w:rsid w:val="00711FB4"/>
    <w:rsid w:val="00712623"/>
    <w:rsid w:val="0071356D"/>
    <w:rsid w:val="00714270"/>
    <w:rsid w:val="00714636"/>
    <w:rsid w:val="007149BA"/>
    <w:rsid w:val="00714AE1"/>
    <w:rsid w:val="007153CA"/>
    <w:rsid w:val="00715409"/>
    <w:rsid w:val="00715D75"/>
    <w:rsid w:val="00715DCB"/>
    <w:rsid w:val="00715DFA"/>
    <w:rsid w:val="00715E55"/>
    <w:rsid w:val="007160DD"/>
    <w:rsid w:val="007166E3"/>
    <w:rsid w:val="00716769"/>
    <w:rsid w:val="007168D6"/>
    <w:rsid w:val="00716A55"/>
    <w:rsid w:val="007203AF"/>
    <w:rsid w:val="00720A08"/>
    <w:rsid w:val="00720DC9"/>
    <w:rsid w:val="00720F0C"/>
    <w:rsid w:val="00720F0E"/>
    <w:rsid w:val="0072174C"/>
    <w:rsid w:val="00721AB6"/>
    <w:rsid w:val="00721AE3"/>
    <w:rsid w:val="007227B5"/>
    <w:rsid w:val="00723013"/>
    <w:rsid w:val="00723095"/>
    <w:rsid w:val="00723C31"/>
    <w:rsid w:val="00724438"/>
    <w:rsid w:val="0072464E"/>
    <w:rsid w:val="007246D0"/>
    <w:rsid w:val="00724910"/>
    <w:rsid w:val="00724AE0"/>
    <w:rsid w:val="007259F9"/>
    <w:rsid w:val="00725AF6"/>
    <w:rsid w:val="0072696F"/>
    <w:rsid w:val="00726CF5"/>
    <w:rsid w:val="00727402"/>
    <w:rsid w:val="00727DD6"/>
    <w:rsid w:val="00730757"/>
    <w:rsid w:val="00731A99"/>
    <w:rsid w:val="00731C5A"/>
    <w:rsid w:val="00731D40"/>
    <w:rsid w:val="007321B0"/>
    <w:rsid w:val="007333B2"/>
    <w:rsid w:val="007335E1"/>
    <w:rsid w:val="0073430C"/>
    <w:rsid w:val="00734B65"/>
    <w:rsid w:val="00734C31"/>
    <w:rsid w:val="007357CB"/>
    <w:rsid w:val="00736991"/>
    <w:rsid w:val="00736A7C"/>
    <w:rsid w:val="00736D54"/>
    <w:rsid w:val="00736EDE"/>
    <w:rsid w:val="00736F5E"/>
    <w:rsid w:val="007374F6"/>
    <w:rsid w:val="00737926"/>
    <w:rsid w:val="00737DC3"/>
    <w:rsid w:val="00740031"/>
    <w:rsid w:val="0074014C"/>
    <w:rsid w:val="007409A1"/>
    <w:rsid w:val="00741112"/>
    <w:rsid w:val="007411AE"/>
    <w:rsid w:val="0074149F"/>
    <w:rsid w:val="00741A4B"/>
    <w:rsid w:val="00741E6F"/>
    <w:rsid w:val="007424B1"/>
    <w:rsid w:val="00742FA0"/>
    <w:rsid w:val="007439FE"/>
    <w:rsid w:val="00743FE0"/>
    <w:rsid w:val="0074472C"/>
    <w:rsid w:val="00744A3E"/>
    <w:rsid w:val="00744BDA"/>
    <w:rsid w:val="00745328"/>
    <w:rsid w:val="00745351"/>
    <w:rsid w:val="007458E9"/>
    <w:rsid w:val="00745E82"/>
    <w:rsid w:val="0074653A"/>
    <w:rsid w:val="007466B7"/>
    <w:rsid w:val="007467A2"/>
    <w:rsid w:val="00746DD9"/>
    <w:rsid w:val="00746F77"/>
    <w:rsid w:val="00746F7B"/>
    <w:rsid w:val="007475B8"/>
    <w:rsid w:val="00747725"/>
    <w:rsid w:val="0074787B"/>
    <w:rsid w:val="00747A7D"/>
    <w:rsid w:val="00747C42"/>
    <w:rsid w:val="007502D9"/>
    <w:rsid w:val="007511C7"/>
    <w:rsid w:val="0075184D"/>
    <w:rsid w:val="00751C65"/>
    <w:rsid w:val="00751DB4"/>
    <w:rsid w:val="007522AE"/>
    <w:rsid w:val="007527D5"/>
    <w:rsid w:val="0075290C"/>
    <w:rsid w:val="0075314C"/>
    <w:rsid w:val="007531A9"/>
    <w:rsid w:val="007531E9"/>
    <w:rsid w:val="007531F0"/>
    <w:rsid w:val="00753505"/>
    <w:rsid w:val="007538B8"/>
    <w:rsid w:val="00753D16"/>
    <w:rsid w:val="00753D54"/>
    <w:rsid w:val="00754478"/>
    <w:rsid w:val="007545BD"/>
    <w:rsid w:val="007548C4"/>
    <w:rsid w:val="00754C91"/>
    <w:rsid w:val="00754E05"/>
    <w:rsid w:val="00754E76"/>
    <w:rsid w:val="00755182"/>
    <w:rsid w:val="00755CB0"/>
    <w:rsid w:val="00756100"/>
    <w:rsid w:val="007569B1"/>
    <w:rsid w:val="00756E1A"/>
    <w:rsid w:val="00757041"/>
    <w:rsid w:val="00757EB5"/>
    <w:rsid w:val="00760036"/>
    <w:rsid w:val="00760A75"/>
    <w:rsid w:val="00760B40"/>
    <w:rsid w:val="007619B6"/>
    <w:rsid w:val="00762A15"/>
    <w:rsid w:val="00762A40"/>
    <w:rsid w:val="00763093"/>
    <w:rsid w:val="00763288"/>
    <w:rsid w:val="00763857"/>
    <w:rsid w:val="0076391F"/>
    <w:rsid w:val="007641FA"/>
    <w:rsid w:val="0076430B"/>
    <w:rsid w:val="007643DA"/>
    <w:rsid w:val="00764510"/>
    <w:rsid w:val="007646D0"/>
    <w:rsid w:val="007653A8"/>
    <w:rsid w:val="00765F40"/>
    <w:rsid w:val="00765F82"/>
    <w:rsid w:val="00766093"/>
    <w:rsid w:val="007666E8"/>
    <w:rsid w:val="00766BA4"/>
    <w:rsid w:val="00766ECE"/>
    <w:rsid w:val="00767097"/>
    <w:rsid w:val="00767752"/>
    <w:rsid w:val="00767FD2"/>
    <w:rsid w:val="00770A79"/>
    <w:rsid w:val="00770B6C"/>
    <w:rsid w:val="00770ED3"/>
    <w:rsid w:val="00771751"/>
    <w:rsid w:val="00771770"/>
    <w:rsid w:val="0077264A"/>
    <w:rsid w:val="00773064"/>
    <w:rsid w:val="00773DA2"/>
    <w:rsid w:val="0077405D"/>
    <w:rsid w:val="007744C1"/>
    <w:rsid w:val="00774620"/>
    <w:rsid w:val="00774934"/>
    <w:rsid w:val="007756B3"/>
    <w:rsid w:val="007760D7"/>
    <w:rsid w:val="007762D1"/>
    <w:rsid w:val="0077650C"/>
    <w:rsid w:val="00776BCD"/>
    <w:rsid w:val="00776D17"/>
    <w:rsid w:val="00777079"/>
    <w:rsid w:val="00777C9F"/>
    <w:rsid w:val="0078099A"/>
    <w:rsid w:val="00780B09"/>
    <w:rsid w:val="00780DAB"/>
    <w:rsid w:val="00781985"/>
    <w:rsid w:val="007822A3"/>
    <w:rsid w:val="007827AA"/>
    <w:rsid w:val="00782D04"/>
    <w:rsid w:val="00782E11"/>
    <w:rsid w:val="00782F00"/>
    <w:rsid w:val="00783795"/>
    <w:rsid w:val="00783848"/>
    <w:rsid w:val="0078388F"/>
    <w:rsid w:val="00783908"/>
    <w:rsid w:val="00783CFD"/>
    <w:rsid w:val="00783D46"/>
    <w:rsid w:val="00783F5C"/>
    <w:rsid w:val="0078442E"/>
    <w:rsid w:val="007853C9"/>
    <w:rsid w:val="007857F6"/>
    <w:rsid w:val="00785E19"/>
    <w:rsid w:val="0078607E"/>
    <w:rsid w:val="007860CA"/>
    <w:rsid w:val="00786A2E"/>
    <w:rsid w:val="00787D6F"/>
    <w:rsid w:val="007900A8"/>
    <w:rsid w:val="00790741"/>
    <w:rsid w:val="00790AD0"/>
    <w:rsid w:val="00790CD7"/>
    <w:rsid w:val="00790D97"/>
    <w:rsid w:val="00790F1C"/>
    <w:rsid w:val="00791B8E"/>
    <w:rsid w:val="00791DB4"/>
    <w:rsid w:val="0079208D"/>
    <w:rsid w:val="00792632"/>
    <w:rsid w:val="00792AC9"/>
    <w:rsid w:val="007930DA"/>
    <w:rsid w:val="007932CA"/>
    <w:rsid w:val="0079359E"/>
    <w:rsid w:val="00793DD4"/>
    <w:rsid w:val="007944CD"/>
    <w:rsid w:val="00794E74"/>
    <w:rsid w:val="00795F35"/>
    <w:rsid w:val="007960A5"/>
    <w:rsid w:val="0079755B"/>
    <w:rsid w:val="007A0021"/>
    <w:rsid w:val="007A013C"/>
    <w:rsid w:val="007A051C"/>
    <w:rsid w:val="007A09A7"/>
    <w:rsid w:val="007A0A4A"/>
    <w:rsid w:val="007A0C36"/>
    <w:rsid w:val="007A104A"/>
    <w:rsid w:val="007A11ED"/>
    <w:rsid w:val="007A19CF"/>
    <w:rsid w:val="007A1AF0"/>
    <w:rsid w:val="007A1F2A"/>
    <w:rsid w:val="007A2982"/>
    <w:rsid w:val="007A2BF2"/>
    <w:rsid w:val="007A3088"/>
    <w:rsid w:val="007A3267"/>
    <w:rsid w:val="007A331D"/>
    <w:rsid w:val="007A3320"/>
    <w:rsid w:val="007A3398"/>
    <w:rsid w:val="007A3D72"/>
    <w:rsid w:val="007A3EB0"/>
    <w:rsid w:val="007A3FAD"/>
    <w:rsid w:val="007A40DF"/>
    <w:rsid w:val="007A47BF"/>
    <w:rsid w:val="007A495F"/>
    <w:rsid w:val="007A5621"/>
    <w:rsid w:val="007A590B"/>
    <w:rsid w:val="007A69CF"/>
    <w:rsid w:val="007A6EBC"/>
    <w:rsid w:val="007A7290"/>
    <w:rsid w:val="007A77A2"/>
    <w:rsid w:val="007A77A5"/>
    <w:rsid w:val="007B0162"/>
    <w:rsid w:val="007B0D1A"/>
    <w:rsid w:val="007B0DC7"/>
    <w:rsid w:val="007B158E"/>
    <w:rsid w:val="007B1A16"/>
    <w:rsid w:val="007B1AC2"/>
    <w:rsid w:val="007B1E4E"/>
    <w:rsid w:val="007B1E94"/>
    <w:rsid w:val="007B1F89"/>
    <w:rsid w:val="007B223D"/>
    <w:rsid w:val="007B2D56"/>
    <w:rsid w:val="007B3089"/>
    <w:rsid w:val="007B3402"/>
    <w:rsid w:val="007B3462"/>
    <w:rsid w:val="007B37D6"/>
    <w:rsid w:val="007B3AAE"/>
    <w:rsid w:val="007B3B81"/>
    <w:rsid w:val="007B4782"/>
    <w:rsid w:val="007B4828"/>
    <w:rsid w:val="007B5D69"/>
    <w:rsid w:val="007B6263"/>
    <w:rsid w:val="007B65C0"/>
    <w:rsid w:val="007B678D"/>
    <w:rsid w:val="007B6A57"/>
    <w:rsid w:val="007B6A59"/>
    <w:rsid w:val="007B6F6D"/>
    <w:rsid w:val="007B742E"/>
    <w:rsid w:val="007B7B5A"/>
    <w:rsid w:val="007C031D"/>
    <w:rsid w:val="007C075E"/>
    <w:rsid w:val="007C0761"/>
    <w:rsid w:val="007C1ADB"/>
    <w:rsid w:val="007C21D3"/>
    <w:rsid w:val="007C22D6"/>
    <w:rsid w:val="007C2394"/>
    <w:rsid w:val="007C25A4"/>
    <w:rsid w:val="007C2A48"/>
    <w:rsid w:val="007C34DB"/>
    <w:rsid w:val="007C44B9"/>
    <w:rsid w:val="007C450B"/>
    <w:rsid w:val="007C46B7"/>
    <w:rsid w:val="007C4B7C"/>
    <w:rsid w:val="007C5126"/>
    <w:rsid w:val="007C589B"/>
    <w:rsid w:val="007C5D04"/>
    <w:rsid w:val="007C6EF8"/>
    <w:rsid w:val="007C72A3"/>
    <w:rsid w:val="007C73C8"/>
    <w:rsid w:val="007C7997"/>
    <w:rsid w:val="007C7F18"/>
    <w:rsid w:val="007C7FC5"/>
    <w:rsid w:val="007D04C8"/>
    <w:rsid w:val="007D1256"/>
    <w:rsid w:val="007D1BE9"/>
    <w:rsid w:val="007D1E93"/>
    <w:rsid w:val="007D20D5"/>
    <w:rsid w:val="007D21FF"/>
    <w:rsid w:val="007D247F"/>
    <w:rsid w:val="007D27CC"/>
    <w:rsid w:val="007D30F9"/>
    <w:rsid w:val="007D335D"/>
    <w:rsid w:val="007D3369"/>
    <w:rsid w:val="007D343D"/>
    <w:rsid w:val="007D407C"/>
    <w:rsid w:val="007D4494"/>
    <w:rsid w:val="007D5163"/>
    <w:rsid w:val="007D5AC5"/>
    <w:rsid w:val="007D62F4"/>
    <w:rsid w:val="007D634A"/>
    <w:rsid w:val="007D6845"/>
    <w:rsid w:val="007D6C30"/>
    <w:rsid w:val="007D6FF5"/>
    <w:rsid w:val="007D704D"/>
    <w:rsid w:val="007D7363"/>
    <w:rsid w:val="007D7F9F"/>
    <w:rsid w:val="007E01E7"/>
    <w:rsid w:val="007E0484"/>
    <w:rsid w:val="007E093F"/>
    <w:rsid w:val="007E0D40"/>
    <w:rsid w:val="007E0DC4"/>
    <w:rsid w:val="007E150B"/>
    <w:rsid w:val="007E15C7"/>
    <w:rsid w:val="007E1C48"/>
    <w:rsid w:val="007E1D53"/>
    <w:rsid w:val="007E201E"/>
    <w:rsid w:val="007E2245"/>
    <w:rsid w:val="007E2508"/>
    <w:rsid w:val="007E32CF"/>
    <w:rsid w:val="007E3577"/>
    <w:rsid w:val="007E3B23"/>
    <w:rsid w:val="007E4B74"/>
    <w:rsid w:val="007E517F"/>
    <w:rsid w:val="007E5E6B"/>
    <w:rsid w:val="007E5FCA"/>
    <w:rsid w:val="007E6F1E"/>
    <w:rsid w:val="007E755D"/>
    <w:rsid w:val="007F08F8"/>
    <w:rsid w:val="007F1444"/>
    <w:rsid w:val="007F2021"/>
    <w:rsid w:val="007F2947"/>
    <w:rsid w:val="007F29B6"/>
    <w:rsid w:val="007F2E20"/>
    <w:rsid w:val="007F303E"/>
    <w:rsid w:val="007F3161"/>
    <w:rsid w:val="007F31D8"/>
    <w:rsid w:val="007F35F4"/>
    <w:rsid w:val="007F37A9"/>
    <w:rsid w:val="007F37BC"/>
    <w:rsid w:val="007F3AED"/>
    <w:rsid w:val="007F3AF9"/>
    <w:rsid w:val="007F4021"/>
    <w:rsid w:val="007F4236"/>
    <w:rsid w:val="007F4A1E"/>
    <w:rsid w:val="007F4C2D"/>
    <w:rsid w:val="007F50D2"/>
    <w:rsid w:val="007F530E"/>
    <w:rsid w:val="007F61C0"/>
    <w:rsid w:val="007F6B73"/>
    <w:rsid w:val="007F6B8A"/>
    <w:rsid w:val="007F6D60"/>
    <w:rsid w:val="007F7C2F"/>
    <w:rsid w:val="007F7F44"/>
    <w:rsid w:val="007FB65E"/>
    <w:rsid w:val="008008A7"/>
    <w:rsid w:val="00800B83"/>
    <w:rsid w:val="00801671"/>
    <w:rsid w:val="00801697"/>
    <w:rsid w:val="0080172E"/>
    <w:rsid w:val="00801CE5"/>
    <w:rsid w:val="00801E24"/>
    <w:rsid w:val="008021A0"/>
    <w:rsid w:val="008023B6"/>
    <w:rsid w:val="00802E78"/>
    <w:rsid w:val="0080305D"/>
    <w:rsid w:val="008034BA"/>
    <w:rsid w:val="008041C6"/>
    <w:rsid w:val="00804666"/>
    <w:rsid w:val="008046F8"/>
    <w:rsid w:val="00804A64"/>
    <w:rsid w:val="00805B01"/>
    <w:rsid w:val="00805FE3"/>
    <w:rsid w:val="00807249"/>
    <w:rsid w:val="00807694"/>
    <w:rsid w:val="008076A8"/>
    <w:rsid w:val="00807865"/>
    <w:rsid w:val="008100B0"/>
    <w:rsid w:val="008101C6"/>
    <w:rsid w:val="008105DB"/>
    <w:rsid w:val="008106AB"/>
    <w:rsid w:val="00810777"/>
    <w:rsid w:val="008109A0"/>
    <w:rsid w:val="00810D15"/>
    <w:rsid w:val="00810F2B"/>
    <w:rsid w:val="0081115D"/>
    <w:rsid w:val="008112B6"/>
    <w:rsid w:val="00811740"/>
    <w:rsid w:val="00811BA4"/>
    <w:rsid w:val="00811C16"/>
    <w:rsid w:val="00812136"/>
    <w:rsid w:val="00812822"/>
    <w:rsid w:val="00813633"/>
    <w:rsid w:val="00813A60"/>
    <w:rsid w:val="00813B8F"/>
    <w:rsid w:val="00813F23"/>
    <w:rsid w:val="0081400A"/>
    <w:rsid w:val="00814A17"/>
    <w:rsid w:val="00814C52"/>
    <w:rsid w:val="00815094"/>
    <w:rsid w:val="008151B6"/>
    <w:rsid w:val="008151D9"/>
    <w:rsid w:val="00815455"/>
    <w:rsid w:val="00815967"/>
    <w:rsid w:val="00815B4C"/>
    <w:rsid w:val="0081620D"/>
    <w:rsid w:val="008169CE"/>
    <w:rsid w:val="00816A71"/>
    <w:rsid w:val="00816AE0"/>
    <w:rsid w:val="008176EC"/>
    <w:rsid w:val="008179AB"/>
    <w:rsid w:val="00817C8D"/>
    <w:rsid w:val="00820B31"/>
    <w:rsid w:val="00820B53"/>
    <w:rsid w:val="00820BD6"/>
    <w:rsid w:val="008210BD"/>
    <w:rsid w:val="00821701"/>
    <w:rsid w:val="00821DCD"/>
    <w:rsid w:val="00822394"/>
    <w:rsid w:val="0082239F"/>
    <w:rsid w:val="00822951"/>
    <w:rsid w:val="0082352A"/>
    <w:rsid w:val="008235BF"/>
    <w:rsid w:val="00823DB3"/>
    <w:rsid w:val="008245CA"/>
    <w:rsid w:val="008257F8"/>
    <w:rsid w:val="00825B60"/>
    <w:rsid w:val="00825B81"/>
    <w:rsid w:val="00825E25"/>
    <w:rsid w:val="00826068"/>
    <w:rsid w:val="00826646"/>
    <w:rsid w:val="00826B85"/>
    <w:rsid w:val="00827677"/>
    <w:rsid w:val="008304D7"/>
    <w:rsid w:val="008307E4"/>
    <w:rsid w:val="00831613"/>
    <w:rsid w:val="0083162E"/>
    <w:rsid w:val="008316E0"/>
    <w:rsid w:val="008316F1"/>
    <w:rsid w:val="0083183D"/>
    <w:rsid w:val="00831CD4"/>
    <w:rsid w:val="008320D7"/>
    <w:rsid w:val="008325B8"/>
    <w:rsid w:val="008326F1"/>
    <w:rsid w:val="00832FDE"/>
    <w:rsid w:val="0083340D"/>
    <w:rsid w:val="00833EE1"/>
    <w:rsid w:val="00834028"/>
    <w:rsid w:val="00834548"/>
    <w:rsid w:val="008348C2"/>
    <w:rsid w:val="0083495E"/>
    <w:rsid w:val="008353ED"/>
    <w:rsid w:val="00835571"/>
    <w:rsid w:val="00835E7F"/>
    <w:rsid w:val="00836E39"/>
    <w:rsid w:val="0083769D"/>
    <w:rsid w:val="00837983"/>
    <w:rsid w:val="00840218"/>
    <w:rsid w:val="008402A7"/>
    <w:rsid w:val="0084049E"/>
    <w:rsid w:val="00840ADC"/>
    <w:rsid w:val="00840EE4"/>
    <w:rsid w:val="00841217"/>
    <w:rsid w:val="0084129E"/>
    <w:rsid w:val="008412A8"/>
    <w:rsid w:val="008412BC"/>
    <w:rsid w:val="00841328"/>
    <w:rsid w:val="008414C2"/>
    <w:rsid w:val="00841772"/>
    <w:rsid w:val="00841B90"/>
    <w:rsid w:val="00841BCF"/>
    <w:rsid w:val="008420E2"/>
    <w:rsid w:val="0084242D"/>
    <w:rsid w:val="00842B56"/>
    <w:rsid w:val="00842EA9"/>
    <w:rsid w:val="00842F1A"/>
    <w:rsid w:val="00843257"/>
    <w:rsid w:val="0084349F"/>
    <w:rsid w:val="0084398D"/>
    <w:rsid w:val="00844374"/>
    <w:rsid w:val="00844F9A"/>
    <w:rsid w:val="0084556A"/>
    <w:rsid w:val="0084599A"/>
    <w:rsid w:val="00845F65"/>
    <w:rsid w:val="0084662C"/>
    <w:rsid w:val="008468EF"/>
    <w:rsid w:val="00846DE5"/>
    <w:rsid w:val="00846F13"/>
    <w:rsid w:val="00847343"/>
    <w:rsid w:val="00847821"/>
    <w:rsid w:val="00850888"/>
    <w:rsid w:val="00850DB7"/>
    <w:rsid w:val="008513C3"/>
    <w:rsid w:val="008514AE"/>
    <w:rsid w:val="00851F6D"/>
    <w:rsid w:val="0085205A"/>
    <w:rsid w:val="008532F6"/>
    <w:rsid w:val="00854350"/>
    <w:rsid w:val="00854539"/>
    <w:rsid w:val="008546C6"/>
    <w:rsid w:val="0085470F"/>
    <w:rsid w:val="00854D8D"/>
    <w:rsid w:val="00854EB2"/>
    <w:rsid w:val="00854F0B"/>
    <w:rsid w:val="008559E3"/>
    <w:rsid w:val="008562EB"/>
    <w:rsid w:val="00856B63"/>
    <w:rsid w:val="00856D0B"/>
    <w:rsid w:val="00856D3A"/>
    <w:rsid w:val="0085764A"/>
    <w:rsid w:val="0085771E"/>
    <w:rsid w:val="00861302"/>
    <w:rsid w:val="00861E53"/>
    <w:rsid w:val="00862270"/>
    <w:rsid w:val="008626EA"/>
    <w:rsid w:val="008629DF"/>
    <w:rsid w:val="00862D51"/>
    <w:rsid w:val="008630C6"/>
    <w:rsid w:val="00863129"/>
    <w:rsid w:val="00864425"/>
    <w:rsid w:val="008646A1"/>
    <w:rsid w:val="008648BB"/>
    <w:rsid w:val="0086510A"/>
    <w:rsid w:val="00865342"/>
    <w:rsid w:val="008656B3"/>
    <w:rsid w:val="00866011"/>
    <w:rsid w:val="008663FC"/>
    <w:rsid w:val="00866414"/>
    <w:rsid w:val="0086664F"/>
    <w:rsid w:val="00866F59"/>
    <w:rsid w:val="00867530"/>
    <w:rsid w:val="00867CA5"/>
    <w:rsid w:val="00867D80"/>
    <w:rsid w:val="00867DB4"/>
    <w:rsid w:val="00870F65"/>
    <w:rsid w:val="0087134E"/>
    <w:rsid w:val="00871BD0"/>
    <w:rsid w:val="00871DBA"/>
    <w:rsid w:val="00871EBF"/>
    <w:rsid w:val="00871EFF"/>
    <w:rsid w:val="008720A4"/>
    <w:rsid w:val="00873177"/>
    <w:rsid w:val="008735A5"/>
    <w:rsid w:val="008739AE"/>
    <w:rsid w:val="008744D9"/>
    <w:rsid w:val="00874B24"/>
    <w:rsid w:val="00874B36"/>
    <w:rsid w:val="00874D77"/>
    <w:rsid w:val="00874E67"/>
    <w:rsid w:val="00875048"/>
    <w:rsid w:val="00876C96"/>
    <w:rsid w:val="00876D3C"/>
    <w:rsid w:val="00876D8E"/>
    <w:rsid w:val="0088002E"/>
    <w:rsid w:val="008803D0"/>
    <w:rsid w:val="00880710"/>
    <w:rsid w:val="00880B5E"/>
    <w:rsid w:val="008814FA"/>
    <w:rsid w:val="0088152C"/>
    <w:rsid w:val="0088209D"/>
    <w:rsid w:val="00883125"/>
    <w:rsid w:val="00883FAD"/>
    <w:rsid w:val="00883FDA"/>
    <w:rsid w:val="008840A5"/>
    <w:rsid w:val="008840AC"/>
    <w:rsid w:val="00885507"/>
    <w:rsid w:val="00885522"/>
    <w:rsid w:val="00885D13"/>
    <w:rsid w:val="008861BB"/>
    <w:rsid w:val="008861C2"/>
    <w:rsid w:val="00886454"/>
    <w:rsid w:val="00886E69"/>
    <w:rsid w:val="0088742E"/>
    <w:rsid w:val="008874FE"/>
    <w:rsid w:val="0088751D"/>
    <w:rsid w:val="00887DD5"/>
    <w:rsid w:val="00887DE1"/>
    <w:rsid w:val="0088A2EE"/>
    <w:rsid w:val="0089059F"/>
    <w:rsid w:val="00890B34"/>
    <w:rsid w:val="00890C3B"/>
    <w:rsid w:val="00891969"/>
    <w:rsid w:val="00892A53"/>
    <w:rsid w:val="00892C95"/>
    <w:rsid w:val="00893C0A"/>
    <w:rsid w:val="00894C0B"/>
    <w:rsid w:val="00894E23"/>
    <w:rsid w:val="00895491"/>
    <w:rsid w:val="008958E5"/>
    <w:rsid w:val="00895948"/>
    <w:rsid w:val="008961F9"/>
    <w:rsid w:val="00897241"/>
    <w:rsid w:val="008977DD"/>
    <w:rsid w:val="00897A44"/>
    <w:rsid w:val="008A0A40"/>
    <w:rsid w:val="008A0F24"/>
    <w:rsid w:val="008A1E93"/>
    <w:rsid w:val="008A21F9"/>
    <w:rsid w:val="008A22E0"/>
    <w:rsid w:val="008A2772"/>
    <w:rsid w:val="008A28FD"/>
    <w:rsid w:val="008A2955"/>
    <w:rsid w:val="008A2E92"/>
    <w:rsid w:val="008A329E"/>
    <w:rsid w:val="008A3A89"/>
    <w:rsid w:val="008A3ACB"/>
    <w:rsid w:val="008A3C1A"/>
    <w:rsid w:val="008A5095"/>
    <w:rsid w:val="008A5126"/>
    <w:rsid w:val="008A536A"/>
    <w:rsid w:val="008A5531"/>
    <w:rsid w:val="008A60AA"/>
    <w:rsid w:val="008A6546"/>
    <w:rsid w:val="008A69BC"/>
    <w:rsid w:val="008A705B"/>
    <w:rsid w:val="008A7A1D"/>
    <w:rsid w:val="008A7A47"/>
    <w:rsid w:val="008B058A"/>
    <w:rsid w:val="008B181F"/>
    <w:rsid w:val="008B1AE4"/>
    <w:rsid w:val="008B28FC"/>
    <w:rsid w:val="008B2A08"/>
    <w:rsid w:val="008B2B92"/>
    <w:rsid w:val="008B3492"/>
    <w:rsid w:val="008B4097"/>
    <w:rsid w:val="008B45AA"/>
    <w:rsid w:val="008B4C61"/>
    <w:rsid w:val="008B4E12"/>
    <w:rsid w:val="008B5CE5"/>
    <w:rsid w:val="008B601D"/>
    <w:rsid w:val="008B6AF6"/>
    <w:rsid w:val="008B6BDE"/>
    <w:rsid w:val="008B6CBA"/>
    <w:rsid w:val="008B702F"/>
    <w:rsid w:val="008B714C"/>
    <w:rsid w:val="008B780C"/>
    <w:rsid w:val="008B7F7A"/>
    <w:rsid w:val="008C09DA"/>
    <w:rsid w:val="008C17A7"/>
    <w:rsid w:val="008C1EFB"/>
    <w:rsid w:val="008C2C72"/>
    <w:rsid w:val="008C2FEA"/>
    <w:rsid w:val="008C32AB"/>
    <w:rsid w:val="008C3382"/>
    <w:rsid w:val="008C3ACE"/>
    <w:rsid w:val="008C3EEE"/>
    <w:rsid w:val="008C3F2D"/>
    <w:rsid w:val="008C4957"/>
    <w:rsid w:val="008C4AFF"/>
    <w:rsid w:val="008C4D8D"/>
    <w:rsid w:val="008C5109"/>
    <w:rsid w:val="008C595C"/>
    <w:rsid w:val="008C605B"/>
    <w:rsid w:val="008C651B"/>
    <w:rsid w:val="008C6612"/>
    <w:rsid w:val="008C6716"/>
    <w:rsid w:val="008C732D"/>
    <w:rsid w:val="008C74E2"/>
    <w:rsid w:val="008C772E"/>
    <w:rsid w:val="008C7F64"/>
    <w:rsid w:val="008D028A"/>
    <w:rsid w:val="008D0327"/>
    <w:rsid w:val="008D060E"/>
    <w:rsid w:val="008D0A85"/>
    <w:rsid w:val="008D0A9A"/>
    <w:rsid w:val="008D0B9C"/>
    <w:rsid w:val="008D0CB4"/>
    <w:rsid w:val="008D0D4C"/>
    <w:rsid w:val="008D0DF3"/>
    <w:rsid w:val="008D0FFD"/>
    <w:rsid w:val="008D13AE"/>
    <w:rsid w:val="008D172B"/>
    <w:rsid w:val="008D18A0"/>
    <w:rsid w:val="008D1A22"/>
    <w:rsid w:val="008D2435"/>
    <w:rsid w:val="008D32D3"/>
    <w:rsid w:val="008D3CAE"/>
    <w:rsid w:val="008D3E87"/>
    <w:rsid w:val="008D3FD1"/>
    <w:rsid w:val="008D4079"/>
    <w:rsid w:val="008D4083"/>
    <w:rsid w:val="008D50A7"/>
    <w:rsid w:val="008D570F"/>
    <w:rsid w:val="008D5D8D"/>
    <w:rsid w:val="008D6102"/>
    <w:rsid w:val="008D6401"/>
    <w:rsid w:val="008D674A"/>
    <w:rsid w:val="008D6CFA"/>
    <w:rsid w:val="008D73BA"/>
    <w:rsid w:val="008D791D"/>
    <w:rsid w:val="008D7AAA"/>
    <w:rsid w:val="008D7C2B"/>
    <w:rsid w:val="008D7CD5"/>
    <w:rsid w:val="008E00E5"/>
    <w:rsid w:val="008E0904"/>
    <w:rsid w:val="008E0D8B"/>
    <w:rsid w:val="008E1323"/>
    <w:rsid w:val="008E1885"/>
    <w:rsid w:val="008E1917"/>
    <w:rsid w:val="008E1A66"/>
    <w:rsid w:val="008E353E"/>
    <w:rsid w:val="008E3E34"/>
    <w:rsid w:val="008E4966"/>
    <w:rsid w:val="008E51DE"/>
    <w:rsid w:val="008E594F"/>
    <w:rsid w:val="008E5A16"/>
    <w:rsid w:val="008E5A80"/>
    <w:rsid w:val="008E5EFF"/>
    <w:rsid w:val="008E6225"/>
    <w:rsid w:val="008E624C"/>
    <w:rsid w:val="008E63AC"/>
    <w:rsid w:val="008E66B1"/>
    <w:rsid w:val="008E6B1A"/>
    <w:rsid w:val="008E6B41"/>
    <w:rsid w:val="008E7DEB"/>
    <w:rsid w:val="008F00A5"/>
    <w:rsid w:val="008F035E"/>
    <w:rsid w:val="008F1058"/>
    <w:rsid w:val="008F2ABF"/>
    <w:rsid w:val="008F2F5F"/>
    <w:rsid w:val="008F330E"/>
    <w:rsid w:val="008F340F"/>
    <w:rsid w:val="008F3F52"/>
    <w:rsid w:val="008F3FF0"/>
    <w:rsid w:val="008F4706"/>
    <w:rsid w:val="008F6184"/>
    <w:rsid w:val="008F62D0"/>
    <w:rsid w:val="008F67B6"/>
    <w:rsid w:val="008F6935"/>
    <w:rsid w:val="008F6E41"/>
    <w:rsid w:val="008F6F8E"/>
    <w:rsid w:val="008F7028"/>
    <w:rsid w:val="008F74ED"/>
    <w:rsid w:val="008F7823"/>
    <w:rsid w:val="008FAD03"/>
    <w:rsid w:val="00900065"/>
    <w:rsid w:val="00900135"/>
    <w:rsid w:val="00900557"/>
    <w:rsid w:val="009006C8"/>
    <w:rsid w:val="00900888"/>
    <w:rsid w:val="00900AD2"/>
    <w:rsid w:val="0090123C"/>
    <w:rsid w:val="009015B5"/>
    <w:rsid w:val="0090271F"/>
    <w:rsid w:val="00903D4E"/>
    <w:rsid w:val="00903D51"/>
    <w:rsid w:val="00904761"/>
    <w:rsid w:val="0090485D"/>
    <w:rsid w:val="00904E7C"/>
    <w:rsid w:val="00905265"/>
    <w:rsid w:val="0090529E"/>
    <w:rsid w:val="0090532B"/>
    <w:rsid w:val="00905CD4"/>
    <w:rsid w:val="00906256"/>
    <w:rsid w:val="00906A9C"/>
    <w:rsid w:val="0090756D"/>
    <w:rsid w:val="009076E1"/>
    <w:rsid w:val="00907ABA"/>
    <w:rsid w:val="00910C1C"/>
    <w:rsid w:val="00910C90"/>
    <w:rsid w:val="00910D18"/>
    <w:rsid w:val="00910FD9"/>
    <w:rsid w:val="00911205"/>
    <w:rsid w:val="0091123F"/>
    <w:rsid w:val="00911731"/>
    <w:rsid w:val="00911F3F"/>
    <w:rsid w:val="009120C7"/>
    <w:rsid w:val="00912AD0"/>
    <w:rsid w:val="00912D93"/>
    <w:rsid w:val="00912E07"/>
    <w:rsid w:val="00913270"/>
    <w:rsid w:val="00913AAF"/>
    <w:rsid w:val="00913F08"/>
    <w:rsid w:val="0091467D"/>
    <w:rsid w:val="0091473B"/>
    <w:rsid w:val="0091484A"/>
    <w:rsid w:val="00914A38"/>
    <w:rsid w:val="00914D23"/>
    <w:rsid w:val="00915185"/>
    <w:rsid w:val="0091536C"/>
    <w:rsid w:val="00915516"/>
    <w:rsid w:val="00916950"/>
    <w:rsid w:val="00916CAE"/>
    <w:rsid w:val="00917284"/>
    <w:rsid w:val="00917C86"/>
    <w:rsid w:val="00917D6B"/>
    <w:rsid w:val="00920D05"/>
    <w:rsid w:val="00921372"/>
    <w:rsid w:val="009215C0"/>
    <w:rsid w:val="009217A1"/>
    <w:rsid w:val="00921AF0"/>
    <w:rsid w:val="00921E37"/>
    <w:rsid w:val="00921FE4"/>
    <w:rsid w:val="00922614"/>
    <w:rsid w:val="00922E18"/>
    <w:rsid w:val="00925D6B"/>
    <w:rsid w:val="00925F0B"/>
    <w:rsid w:val="009264DA"/>
    <w:rsid w:val="00926561"/>
    <w:rsid w:val="0092661E"/>
    <w:rsid w:val="00926AD0"/>
    <w:rsid w:val="0092763E"/>
    <w:rsid w:val="00930D14"/>
    <w:rsid w:val="00930D30"/>
    <w:rsid w:val="0093101B"/>
    <w:rsid w:val="00931791"/>
    <w:rsid w:val="00931D93"/>
    <w:rsid w:val="0093248A"/>
    <w:rsid w:val="009325DD"/>
    <w:rsid w:val="00932600"/>
    <w:rsid w:val="00932984"/>
    <w:rsid w:val="009329BB"/>
    <w:rsid w:val="00932AB9"/>
    <w:rsid w:val="009333B1"/>
    <w:rsid w:val="00933784"/>
    <w:rsid w:val="009337EA"/>
    <w:rsid w:val="00933CDC"/>
    <w:rsid w:val="00933D0B"/>
    <w:rsid w:val="00933ED4"/>
    <w:rsid w:val="00934188"/>
    <w:rsid w:val="00934C81"/>
    <w:rsid w:val="00934CAB"/>
    <w:rsid w:val="009352AE"/>
    <w:rsid w:val="00935515"/>
    <w:rsid w:val="0093582B"/>
    <w:rsid w:val="00935DF2"/>
    <w:rsid w:val="00936567"/>
    <w:rsid w:val="009369D9"/>
    <w:rsid w:val="00936B0F"/>
    <w:rsid w:val="0093701B"/>
    <w:rsid w:val="00937425"/>
    <w:rsid w:val="009374C7"/>
    <w:rsid w:val="0093764E"/>
    <w:rsid w:val="00937CD7"/>
    <w:rsid w:val="00937E7A"/>
    <w:rsid w:val="0094012C"/>
    <w:rsid w:val="009402DD"/>
    <w:rsid w:val="009403E1"/>
    <w:rsid w:val="00940C1F"/>
    <w:rsid w:val="00940F22"/>
    <w:rsid w:val="00941511"/>
    <w:rsid w:val="009418C0"/>
    <w:rsid w:val="00941BE1"/>
    <w:rsid w:val="0094289C"/>
    <w:rsid w:val="0094335F"/>
    <w:rsid w:val="00943467"/>
    <w:rsid w:val="00943557"/>
    <w:rsid w:val="00943992"/>
    <w:rsid w:val="00943BE0"/>
    <w:rsid w:val="009441BB"/>
    <w:rsid w:val="009459E9"/>
    <w:rsid w:val="00945D46"/>
    <w:rsid w:val="00946476"/>
    <w:rsid w:val="009467BB"/>
    <w:rsid w:val="009467C9"/>
    <w:rsid w:val="00946CDC"/>
    <w:rsid w:val="009472B3"/>
    <w:rsid w:val="009477EA"/>
    <w:rsid w:val="00947A2B"/>
    <w:rsid w:val="00947B7E"/>
    <w:rsid w:val="00947D69"/>
    <w:rsid w:val="00947ECE"/>
    <w:rsid w:val="00950184"/>
    <w:rsid w:val="00950D14"/>
    <w:rsid w:val="00950E98"/>
    <w:rsid w:val="009519BC"/>
    <w:rsid w:val="00951C2F"/>
    <w:rsid w:val="009526B9"/>
    <w:rsid w:val="0095297A"/>
    <w:rsid w:val="00952DD3"/>
    <w:rsid w:val="009537A4"/>
    <w:rsid w:val="00953C42"/>
    <w:rsid w:val="00954485"/>
    <w:rsid w:val="009555C3"/>
    <w:rsid w:val="00955EC1"/>
    <w:rsid w:val="0095607D"/>
    <w:rsid w:val="0095625C"/>
    <w:rsid w:val="00956658"/>
    <w:rsid w:val="00956A69"/>
    <w:rsid w:val="00956A95"/>
    <w:rsid w:val="00956E2B"/>
    <w:rsid w:val="009575A1"/>
    <w:rsid w:val="00960141"/>
    <w:rsid w:val="00960810"/>
    <w:rsid w:val="00960856"/>
    <w:rsid w:val="00960CD5"/>
    <w:rsid w:val="009616F8"/>
    <w:rsid w:val="00961839"/>
    <w:rsid w:val="00962088"/>
    <w:rsid w:val="0096284D"/>
    <w:rsid w:val="00962CB3"/>
    <w:rsid w:val="00962CF5"/>
    <w:rsid w:val="0096314A"/>
    <w:rsid w:val="00963B73"/>
    <w:rsid w:val="0096412D"/>
    <w:rsid w:val="00964794"/>
    <w:rsid w:val="00964B7E"/>
    <w:rsid w:val="009651E7"/>
    <w:rsid w:val="00965271"/>
    <w:rsid w:val="009654AA"/>
    <w:rsid w:val="0096649C"/>
    <w:rsid w:val="00966BF3"/>
    <w:rsid w:val="0096703C"/>
    <w:rsid w:val="00967A00"/>
    <w:rsid w:val="00970585"/>
    <w:rsid w:val="00970639"/>
    <w:rsid w:val="00970BC2"/>
    <w:rsid w:val="00970E15"/>
    <w:rsid w:val="00970FA2"/>
    <w:rsid w:val="00971BB3"/>
    <w:rsid w:val="00972486"/>
    <w:rsid w:val="00972621"/>
    <w:rsid w:val="00972A1D"/>
    <w:rsid w:val="009731D5"/>
    <w:rsid w:val="009735FC"/>
    <w:rsid w:val="00973651"/>
    <w:rsid w:val="0097374F"/>
    <w:rsid w:val="0097391C"/>
    <w:rsid w:val="00974276"/>
    <w:rsid w:val="00974DEB"/>
    <w:rsid w:val="00974ED7"/>
    <w:rsid w:val="009751A3"/>
    <w:rsid w:val="00975939"/>
    <w:rsid w:val="0097675E"/>
    <w:rsid w:val="009774D7"/>
    <w:rsid w:val="009776C9"/>
    <w:rsid w:val="00977CC5"/>
    <w:rsid w:val="009800E6"/>
    <w:rsid w:val="009802A5"/>
    <w:rsid w:val="0098049F"/>
    <w:rsid w:val="009807AE"/>
    <w:rsid w:val="0098098B"/>
    <w:rsid w:val="00980A7A"/>
    <w:rsid w:val="00980B1A"/>
    <w:rsid w:val="009817DF"/>
    <w:rsid w:val="0098237E"/>
    <w:rsid w:val="00983341"/>
    <w:rsid w:val="00983438"/>
    <w:rsid w:val="00983E8B"/>
    <w:rsid w:val="00983F39"/>
    <w:rsid w:val="00984A4B"/>
    <w:rsid w:val="00985295"/>
    <w:rsid w:val="00986358"/>
    <w:rsid w:val="0098636E"/>
    <w:rsid w:val="00986FC2"/>
    <w:rsid w:val="00986FF9"/>
    <w:rsid w:val="00987174"/>
    <w:rsid w:val="00987E19"/>
    <w:rsid w:val="00987F64"/>
    <w:rsid w:val="00991599"/>
    <w:rsid w:val="00991613"/>
    <w:rsid w:val="0099175E"/>
    <w:rsid w:val="0099200D"/>
    <w:rsid w:val="00992E31"/>
    <w:rsid w:val="00993409"/>
    <w:rsid w:val="0099340A"/>
    <w:rsid w:val="0099341C"/>
    <w:rsid w:val="0099511E"/>
    <w:rsid w:val="009955C1"/>
    <w:rsid w:val="0099606A"/>
    <w:rsid w:val="009960D6"/>
    <w:rsid w:val="00996679"/>
    <w:rsid w:val="00996988"/>
    <w:rsid w:val="00996F48"/>
    <w:rsid w:val="00997130"/>
    <w:rsid w:val="009A0068"/>
    <w:rsid w:val="009A04DF"/>
    <w:rsid w:val="009A1026"/>
    <w:rsid w:val="009A1061"/>
    <w:rsid w:val="009A18D8"/>
    <w:rsid w:val="009A1940"/>
    <w:rsid w:val="009A20B5"/>
    <w:rsid w:val="009A2782"/>
    <w:rsid w:val="009A2D33"/>
    <w:rsid w:val="009A3192"/>
    <w:rsid w:val="009A31A3"/>
    <w:rsid w:val="009A3A55"/>
    <w:rsid w:val="009A3F78"/>
    <w:rsid w:val="009A40A3"/>
    <w:rsid w:val="009A417C"/>
    <w:rsid w:val="009A45F0"/>
    <w:rsid w:val="009A52AC"/>
    <w:rsid w:val="009A61E6"/>
    <w:rsid w:val="009A649F"/>
    <w:rsid w:val="009A653F"/>
    <w:rsid w:val="009A71A2"/>
    <w:rsid w:val="009A7CDE"/>
    <w:rsid w:val="009B052F"/>
    <w:rsid w:val="009B0CCD"/>
    <w:rsid w:val="009B178B"/>
    <w:rsid w:val="009B2163"/>
    <w:rsid w:val="009B2509"/>
    <w:rsid w:val="009B3322"/>
    <w:rsid w:val="009B36E5"/>
    <w:rsid w:val="009B3C55"/>
    <w:rsid w:val="009B47DC"/>
    <w:rsid w:val="009B4F42"/>
    <w:rsid w:val="009B4FF7"/>
    <w:rsid w:val="009B50FE"/>
    <w:rsid w:val="009B5C78"/>
    <w:rsid w:val="009B5D3B"/>
    <w:rsid w:val="009B639B"/>
    <w:rsid w:val="009B689C"/>
    <w:rsid w:val="009B7A38"/>
    <w:rsid w:val="009B7E97"/>
    <w:rsid w:val="009C0178"/>
    <w:rsid w:val="009C0901"/>
    <w:rsid w:val="009C1D6D"/>
    <w:rsid w:val="009C28FC"/>
    <w:rsid w:val="009C2BFA"/>
    <w:rsid w:val="009C2C2F"/>
    <w:rsid w:val="009C2F0C"/>
    <w:rsid w:val="009C39CE"/>
    <w:rsid w:val="009C450B"/>
    <w:rsid w:val="009C48C1"/>
    <w:rsid w:val="009C4931"/>
    <w:rsid w:val="009C4D4E"/>
    <w:rsid w:val="009C62AD"/>
    <w:rsid w:val="009C65C1"/>
    <w:rsid w:val="009C6CD2"/>
    <w:rsid w:val="009C6F28"/>
    <w:rsid w:val="009C7C64"/>
    <w:rsid w:val="009C7F3D"/>
    <w:rsid w:val="009D0023"/>
    <w:rsid w:val="009D0324"/>
    <w:rsid w:val="009D0B8F"/>
    <w:rsid w:val="009D1562"/>
    <w:rsid w:val="009D1645"/>
    <w:rsid w:val="009D198C"/>
    <w:rsid w:val="009D19D7"/>
    <w:rsid w:val="009D1BCB"/>
    <w:rsid w:val="009D32F8"/>
    <w:rsid w:val="009D33B3"/>
    <w:rsid w:val="009D3DD3"/>
    <w:rsid w:val="009D43EC"/>
    <w:rsid w:val="009D51AE"/>
    <w:rsid w:val="009D602D"/>
    <w:rsid w:val="009D66B0"/>
    <w:rsid w:val="009D67B9"/>
    <w:rsid w:val="009D6BD6"/>
    <w:rsid w:val="009D767D"/>
    <w:rsid w:val="009D781B"/>
    <w:rsid w:val="009D7A7B"/>
    <w:rsid w:val="009D7D84"/>
    <w:rsid w:val="009E0057"/>
    <w:rsid w:val="009E102B"/>
    <w:rsid w:val="009E160D"/>
    <w:rsid w:val="009E1963"/>
    <w:rsid w:val="009E20E7"/>
    <w:rsid w:val="009E2938"/>
    <w:rsid w:val="009E2B73"/>
    <w:rsid w:val="009E2D43"/>
    <w:rsid w:val="009E354F"/>
    <w:rsid w:val="009E3859"/>
    <w:rsid w:val="009E3EE3"/>
    <w:rsid w:val="009E4AEE"/>
    <w:rsid w:val="009E52F3"/>
    <w:rsid w:val="009E665A"/>
    <w:rsid w:val="009E6B63"/>
    <w:rsid w:val="009E7266"/>
    <w:rsid w:val="009E766D"/>
    <w:rsid w:val="009E79F9"/>
    <w:rsid w:val="009E7CA4"/>
    <w:rsid w:val="009F0088"/>
    <w:rsid w:val="009F01C9"/>
    <w:rsid w:val="009F0339"/>
    <w:rsid w:val="009F055F"/>
    <w:rsid w:val="009F0CA7"/>
    <w:rsid w:val="009F1411"/>
    <w:rsid w:val="009F1630"/>
    <w:rsid w:val="009F17C6"/>
    <w:rsid w:val="009F17E7"/>
    <w:rsid w:val="009F1CFC"/>
    <w:rsid w:val="009F1ED4"/>
    <w:rsid w:val="009F297F"/>
    <w:rsid w:val="009F2DD5"/>
    <w:rsid w:val="009F2E37"/>
    <w:rsid w:val="009F319E"/>
    <w:rsid w:val="009F3DF4"/>
    <w:rsid w:val="009F3FEF"/>
    <w:rsid w:val="009F4207"/>
    <w:rsid w:val="009F442E"/>
    <w:rsid w:val="009F52F3"/>
    <w:rsid w:val="009F6302"/>
    <w:rsid w:val="009F63F2"/>
    <w:rsid w:val="009F69D5"/>
    <w:rsid w:val="009F6F20"/>
    <w:rsid w:val="009F7335"/>
    <w:rsid w:val="009F7EE3"/>
    <w:rsid w:val="00A00BEF"/>
    <w:rsid w:val="00A013BF"/>
    <w:rsid w:val="00A01647"/>
    <w:rsid w:val="00A0187C"/>
    <w:rsid w:val="00A01C1F"/>
    <w:rsid w:val="00A01E5A"/>
    <w:rsid w:val="00A02524"/>
    <w:rsid w:val="00A029D2"/>
    <w:rsid w:val="00A02DD3"/>
    <w:rsid w:val="00A031D4"/>
    <w:rsid w:val="00A03219"/>
    <w:rsid w:val="00A03460"/>
    <w:rsid w:val="00A0353F"/>
    <w:rsid w:val="00A038B1"/>
    <w:rsid w:val="00A0414A"/>
    <w:rsid w:val="00A04513"/>
    <w:rsid w:val="00A048DE"/>
    <w:rsid w:val="00A0587D"/>
    <w:rsid w:val="00A05F24"/>
    <w:rsid w:val="00A0636B"/>
    <w:rsid w:val="00A06E2A"/>
    <w:rsid w:val="00A072CC"/>
    <w:rsid w:val="00A07330"/>
    <w:rsid w:val="00A103DA"/>
    <w:rsid w:val="00A1043D"/>
    <w:rsid w:val="00A108EF"/>
    <w:rsid w:val="00A109CD"/>
    <w:rsid w:val="00A120F5"/>
    <w:rsid w:val="00A1216A"/>
    <w:rsid w:val="00A121B3"/>
    <w:rsid w:val="00A1266C"/>
    <w:rsid w:val="00A12FBB"/>
    <w:rsid w:val="00A14053"/>
    <w:rsid w:val="00A1440A"/>
    <w:rsid w:val="00A14D1E"/>
    <w:rsid w:val="00A152CE"/>
    <w:rsid w:val="00A15B63"/>
    <w:rsid w:val="00A15CE3"/>
    <w:rsid w:val="00A16233"/>
    <w:rsid w:val="00A167E1"/>
    <w:rsid w:val="00A168F5"/>
    <w:rsid w:val="00A16EAB"/>
    <w:rsid w:val="00A17059"/>
    <w:rsid w:val="00A173BA"/>
    <w:rsid w:val="00A178FA"/>
    <w:rsid w:val="00A2021D"/>
    <w:rsid w:val="00A20735"/>
    <w:rsid w:val="00A208D4"/>
    <w:rsid w:val="00A21426"/>
    <w:rsid w:val="00A217A0"/>
    <w:rsid w:val="00A22002"/>
    <w:rsid w:val="00A223E4"/>
    <w:rsid w:val="00A22471"/>
    <w:rsid w:val="00A22697"/>
    <w:rsid w:val="00A2283C"/>
    <w:rsid w:val="00A22EA4"/>
    <w:rsid w:val="00A2325C"/>
    <w:rsid w:val="00A2362A"/>
    <w:rsid w:val="00A23BED"/>
    <w:rsid w:val="00A23D6D"/>
    <w:rsid w:val="00A241CE"/>
    <w:rsid w:val="00A24A43"/>
    <w:rsid w:val="00A24F53"/>
    <w:rsid w:val="00A25154"/>
    <w:rsid w:val="00A252BB"/>
    <w:rsid w:val="00A25938"/>
    <w:rsid w:val="00A26381"/>
    <w:rsid w:val="00A271F8"/>
    <w:rsid w:val="00A27FDC"/>
    <w:rsid w:val="00A309C4"/>
    <w:rsid w:val="00A30EA5"/>
    <w:rsid w:val="00A31166"/>
    <w:rsid w:val="00A31662"/>
    <w:rsid w:val="00A32D4C"/>
    <w:rsid w:val="00A3368F"/>
    <w:rsid w:val="00A34677"/>
    <w:rsid w:val="00A346FD"/>
    <w:rsid w:val="00A34BC4"/>
    <w:rsid w:val="00A34EFF"/>
    <w:rsid w:val="00A35087"/>
    <w:rsid w:val="00A353B4"/>
    <w:rsid w:val="00A353FD"/>
    <w:rsid w:val="00A35442"/>
    <w:rsid w:val="00A357EE"/>
    <w:rsid w:val="00A358D8"/>
    <w:rsid w:val="00A35A91"/>
    <w:rsid w:val="00A35B9E"/>
    <w:rsid w:val="00A36845"/>
    <w:rsid w:val="00A369BF"/>
    <w:rsid w:val="00A36BDB"/>
    <w:rsid w:val="00A36C65"/>
    <w:rsid w:val="00A36CFE"/>
    <w:rsid w:val="00A36D45"/>
    <w:rsid w:val="00A371AD"/>
    <w:rsid w:val="00A376AB"/>
    <w:rsid w:val="00A379B6"/>
    <w:rsid w:val="00A37F14"/>
    <w:rsid w:val="00A40720"/>
    <w:rsid w:val="00A40AF3"/>
    <w:rsid w:val="00A40B62"/>
    <w:rsid w:val="00A40CA8"/>
    <w:rsid w:val="00A415A4"/>
    <w:rsid w:val="00A41729"/>
    <w:rsid w:val="00A41BEB"/>
    <w:rsid w:val="00A424F9"/>
    <w:rsid w:val="00A42DA5"/>
    <w:rsid w:val="00A42DF2"/>
    <w:rsid w:val="00A435FE"/>
    <w:rsid w:val="00A4390A"/>
    <w:rsid w:val="00A43CA0"/>
    <w:rsid w:val="00A43ED4"/>
    <w:rsid w:val="00A44029"/>
    <w:rsid w:val="00A441DE"/>
    <w:rsid w:val="00A443DC"/>
    <w:rsid w:val="00A4445F"/>
    <w:rsid w:val="00A44706"/>
    <w:rsid w:val="00A45309"/>
    <w:rsid w:val="00A45791"/>
    <w:rsid w:val="00A458D9"/>
    <w:rsid w:val="00A45EA0"/>
    <w:rsid w:val="00A469E6"/>
    <w:rsid w:val="00A471E6"/>
    <w:rsid w:val="00A50A53"/>
    <w:rsid w:val="00A5145E"/>
    <w:rsid w:val="00A516D4"/>
    <w:rsid w:val="00A51BE9"/>
    <w:rsid w:val="00A51F02"/>
    <w:rsid w:val="00A52061"/>
    <w:rsid w:val="00A5218B"/>
    <w:rsid w:val="00A528AA"/>
    <w:rsid w:val="00A53665"/>
    <w:rsid w:val="00A53D0F"/>
    <w:rsid w:val="00A53EF0"/>
    <w:rsid w:val="00A53FB6"/>
    <w:rsid w:val="00A54023"/>
    <w:rsid w:val="00A54043"/>
    <w:rsid w:val="00A54246"/>
    <w:rsid w:val="00A54252"/>
    <w:rsid w:val="00A542EC"/>
    <w:rsid w:val="00A54323"/>
    <w:rsid w:val="00A544E7"/>
    <w:rsid w:val="00A54BD7"/>
    <w:rsid w:val="00A55875"/>
    <w:rsid w:val="00A55A4B"/>
    <w:rsid w:val="00A562A3"/>
    <w:rsid w:val="00A569CB"/>
    <w:rsid w:val="00A56DF5"/>
    <w:rsid w:val="00A57699"/>
    <w:rsid w:val="00A57BA1"/>
    <w:rsid w:val="00A57D2C"/>
    <w:rsid w:val="00A60183"/>
    <w:rsid w:val="00A601EF"/>
    <w:rsid w:val="00A60521"/>
    <w:rsid w:val="00A609D3"/>
    <w:rsid w:val="00A612B5"/>
    <w:rsid w:val="00A616C2"/>
    <w:rsid w:val="00A61AAA"/>
    <w:rsid w:val="00A61EC6"/>
    <w:rsid w:val="00A6206C"/>
    <w:rsid w:val="00A629F5"/>
    <w:rsid w:val="00A632CC"/>
    <w:rsid w:val="00A63454"/>
    <w:rsid w:val="00A638A7"/>
    <w:rsid w:val="00A63BA8"/>
    <w:rsid w:val="00A63D4B"/>
    <w:rsid w:val="00A65122"/>
    <w:rsid w:val="00A65156"/>
    <w:rsid w:val="00A65538"/>
    <w:rsid w:val="00A66316"/>
    <w:rsid w:val="00A6644D"/>
    <w:rsid w:val="00A66A12"/>
    <w:rsid w:val="00A66D05"/>
    <w:rsid w:val="00A6740C"/>
    <w:rsid w:val="00A67992"/>
    <w:rsid w:val="00A67C0B"/>
    <w:rsid w:val="00A705EF"/>
    <w:rsid w:val="00A70906"/>
    <w:rsid w:val="00A70C6A"/>
    <w:rsid w:val="00A7111E"/>
    <w:rsid w:val="00A71353"/>
    <w:rsid w:val="00A713BA"/>
    <w:rsid w:val="00A7181E"/>
    <w:rsid w:val="00A723E0"/>
    <w:rsid w:val="00A726C5"/>
    <w:rsid w:val="00A72F1D"/>
    <w:rsid w:val="00A72FB8"/>
    <w:rsid w:val="00A732FA"/>
    <w:rsid w:val="00A745F8"/>
    <w:rsid w:val="00A749F2"/>
    <w:rsid w:val="00A74D82"/>
    <w:rsid w:val="00A75520"/>
    <w:rsid w:val="00A76B9B"/>
    <w:rsid w:val="00A76CCD"/>
    <w:rsid w:val="00A76FCF"/>
    <w:rsid w:val="00A77327"/>
    <w:rsid w:val="00A7786A"/>
    <w:rsid w:val="00A77C97"/>
    <w:rsid w:val="00A8011F"/>
    <w:rsid w:val="00A8069E"/>
    <w:rsid w:val="00A81034"/>
    <w:rsid w:val="00A82711"/>
    <w:rsid w:val="00A835E0"/>
    <w:rsid w:val="00A83742"/>
    <w:rsid w:val="00A83B0F"/>
    <w:rsid w:val="00A83C49"/>
    <w:rsid w:val="00A8416C"/>
    <w:rsid w:val="00A842CD"/>
    <w:rsid w:val="00A84597"/>
    <w:rsid w:val="00A84E88"/>
    <w:rsid w:val="00A858D9"/>
    <w:rsid w:val="00A85BAF"/>
    <w:rsid w:val="00A85E09"/>
    <w:rsid w:val="00A8654D"/>
    <w:rsid w:val="00A868F1"/>
    <w:rsid w:val="00A879B5"/>
    <w:rsid w:val="00A87DE8"/>
    <w:rsid w:val="00A90829"/>
    <w:rsid w:val="00A90AAB"/>
    <w:rsid w:val="00A91947"/>
    <w:rsid w:val="00A91D62"/>
    <w:rsid w:val="00A92694"/>
    <w:rsid w:val="00A92978"/>
    <w:rsid w:val="00A92C41"/>
    <w:rsid w:val="00A92E62"/>
    <w:rsid w:val="00A93164"/>
    <w:rsid w:val="00A932DB"/>
    <w:rsid w:val="00A93353"/>
    <w:rsid w:val="00A935F2"/>
    <w:rsid w:val="00A9385A"/>
    <w:rsid w:val="00A93CC5"/>
    <w:rsid w:val="00A952E1"/>
    <w:rsid w:val="00A95799"/>
    <w:rsid w:val="00A957FD"/>
    <w:rsid w:val="00A9614A"/>
    <w:rsid w:val="00A9722B"/>
    <w:rsid w:val="00A97290"/>
    <w:rsid w:val="00A97AC5"/>
    <w:rsid w:val="00A97D94"/>
    <w:rsid w:val="00A97FA6"/>
    <w:rsid w:val="00AA058F"/>
    <w:rsid w:val="00AA09FA"/>
    <w:rsid w:val="00AA123A"/>
    <w:rsid w:val="00AA20F3"/>
    <w:rsid w:val="00AA2194"/>
    <w:rsid w:val="00AA3024"/>
    <w:rsid w:val="00AA372F"/>
    <w:rsid w:val="00AA639D"/>
    <w:rsid w:val="00AA6465"/>
    <w:rsid w:val="00AA69D6"/>
    <w:rsid w:val="00AA6D61"/>
    <w:rsid w:val="00AA6ECF"/>
    <w:rsid w:val="00AA6EE2"/>
    <w:rsid w:val="00AA705E"/>
    <w:rsid w:val="00AA7278"/>
    <w:rsid w:val="00AB0825"/>
    <w:rsid w:val="00AB0EE9"/>
    <w:rsid w:val="00AB170E"/>
    <w:rsid w:val="00AB232A"/>
    <w:rsid w:val="00AB2CFF"/>
    <w:rsid w:val="00AB3161"/>
    <w:rsid w:val="00AB33B7"/>
    <w:rsid w:val="00AB3D5B"/>
    <w:rsid w:val="00AB4213"/>
    <w:rsid w:val="00AB43F9"/>
    <w:rsid w:val="00AB4809"/>
    <w:rsid w:val="00AB4FB1"/>
    <w:rsid w:val="00AB541F"/>
    <w:rsid w:val="00AB555C"/>
    <w:rsid w:val="00AB5F49"/>
    <w:rsid w:val="00AB63DE"/>
    <w:rsid w:val="00AB6F21"/>
    <w:rsid w:val="00AB73CE"/>
    <w:rsid w:val="00AB78DE"/>
    <w:rsid w:val="00AB7CF3"/>
    <w:rsid w:val="00AC0269"/>
    <w:rsid w:val="00AC0566"/>
    <w:rsid w:val="00AC1578"/>
    <w:rsid w:val="00AC1A07"/>
    <w:rsid w:val="00AC1ACF"/>
    <w:rsid w:val="00AC1BBE"/>
    <w:rsid w:val="00AC1D82"/>
    <w:rsid w:val="00AC2097"/>
    <w:rsid w:val="00AC2D22"/>
    <w:rsid w:val="00AC2E38"/>
    <w:rsid w:val="00AC2E68"/>
    <w:rsid w:val="00AC307F"/>
    <w:rsid w:val="00AC30B0"/>
    <w:rsid w:val="00AC3155"/>
    <w:rsid w:val="00AC3306"/>
    <w:rsid w:val="00AC3F7C"/>
    <w:rsid w:val="00AC4ACA"/>
    <w:rsid w:val="00AC5534"/>
    <w:rsid w:val="00AC6608"/>
    <w:rsid w:val="00AC6823"/>
    <w:rsid w:val="00AC7A3B"/>
    <w:rsid w:val="00AD019C"/>
    <w:rsid w:val="00AD0F7E"/>
    <w:rsid w:val="00AD0F8F"/>
    <w:rsid w:val="00AD2AC2"/>
    <w:rsid w:val="00AD2DA9"/>
    <w:rsid w:val="00AD351B"/>
    <w:rsid w:val="00AD354A"/>
    <w:rsid w:val="00AD3D63"/>
    <w:rsid w:val="00AD3E43"/>
    <w:rsid w:val="00AD3FCF"/>
    <w:rsid w:val="00AD40A7"/>
    <w:rsid w:val="00AD49B3"/>
    <w:rsid w:val="00AD4A27"/>
    <w:rsid w:val="00AD50C5"/>
    <w:rsid w:val="00AD59CC"/>
    <w:rsid w:val="00AD5A1D"/>
    <w:rsid w:val="00AD5AEA"/>
    <w:rsid w:val="00AD5DD7"/>
    <w:rsid w:val="00AD6003"/>
    <w:rsid w:val="00AD631B"/>
    <w:rsid w:val="00AD6384"/>
    <w:rsid w:val="00AD70E5"/>
    <w:rsid w:val="00AD7A10"/>
    <w:rsid w:val="00AD7E56"/>
    <w:rsid w:val="00AE0004"/>
    <w:rsid w:val="00AE083D"/>
    <w:rsid w:val="00AE0C18"/>
    <w:rsid w:val="00AE1368"/>
    <w:rsid w:val="00AE1D30"/>
    <w:rsid w:val="00AE2363"/>
    <w:rsid w:val="00AE336B"/>
    <w:rsid w:val="00AE3AEF"/>
    <w:rsid w:val="00AE432A"/>
    <w:rsid w:val="00AE48B7"/>
    <w:rsid w:val="00AE4D03"/>
    <w:rsid w:val="00AE4D9F"/>
    <w:rsid w:val="00AE569D"/>
    <w:rsid w:val="00AE56E6"/>
    <w:rsid w:val="00AE575D"/>
    <w:rsid w:val="00AE58BB"/>
    <w:rsid w:val="00AE58C3"/>
    <w:rsid w:val="00AE5944"/>
    <w:rsid w:val="00AE65AC"/>
    <w:rsid w:val="00AE699A"/>
    <w:rsid w:val="00AE76EE"/>
    <w:rsid w:val="00AE7D96"/>
    <w:rsid w:val="00AF014C"/>
    <w:rsid w:val="00AF0635"/>
    <w:rsid w:val="00AF0BE8"/>
    <w:rsid w:val="00AF0C75"/>
    <w:rsid w:val="00AF17B2"/>
    <w:rsid w:val="00AF1D78"/>
    <w:rsid w:val="00AF3259"/>
    <w:rsid w:val="00AF35A3"/>
    <w:rsid w:val="00AF37D6"/>
    <w:rsid w:val="00AF43F9"/>
    <w:rsid w:val="00AF4617"/>
    <w:rsid w:val="00AF46CA"/>
    <w:rsid w:val="00AF4B07"/>
    <w:rsid w:val="00AF5B5B"/>
    <w:rsid w:val="00AF5E4D"/>
    <w:rsid w:val="00AF6162"/>
    <w:rsid w:val="00AF66CF"/>
    <w:rsid w:val="00AF7527"/>
    <w:rsid w:val="00AF7976"/>
    <w:rsid w:val="00AF7E1A"/>
    <w:rsid w:val="00B000F2"/>
    <w:rsid w:val="00B014D7"/>
    <w:rsid w:val="00B01755"/>
    <w:rsid w:val="00B01B8D"/>
    <w:rsid w:val="00B01D68"/>
    <w:rsid w:val="00B01ED7"/>
    <w:rsid w:val="00B0207F"/>
    <w:rsid w:val="00B03445"/>
    <w:rsid w:val="00B03543"/>
    <w:rsid w:val="00B036E9"/>
    <w:rsid w:val="00B0397D"/>
    <w:rsid w:val="00B03C6E"/>
    <w:rsid w:val="00B045E3"/>
    <w:rsid w:val="00B04AA4"/>
    <w:rsid w:val="00B04C29"/>
    <w:rsid w:val="00B04E8A"/>
    <w:rsid w:val="00B05165"/>
    <w:rsid w:val="00B057D5"/>
    <w:rsid w:val="00B05BCC"/>
    <w:rsid w:val="00B06053"/>
    <w:rsid w:val="00B0638F"/>
    <w:rsid w:val="00B06AA4"/>
    <w:rsid w:val="00B06C30"/>
    <w:rsid w:val="00B06D8F"/>
    <w:rsid w:val="00B074BC"/>
    <w:rsid w:val="00B074D8"/>
    <w:rsid w:val="00B07686"/>
    <w:rsid w:val="00B1042C"/>
    <w:rsid w:val="00B109C8"/>
    <w:rsid w:val="00B10E33"/>
    <w:rsid w:val="00B11097"/>
    <w:rsid w:val="00B1146A"/>
    <w:rsid w:val="00B117E5"/>
    <w:rsid w:val="00B121BD"/>
    <w:rsid w:val="00B12342"/>
    <w:rsid w:val="00B12D9A"/>
    <w:rsid w:val="00B12EE3"/>
    <w:rsid w:val="00B13AC5"/>
    <w:rsid w:val="00B13DB4"/>
    <w:rsid w:val="00B14107"/>
    <w:rsid w:val="00B14130"/>
    <w:rsid w:val="00B145BB"/>
    <w:rsid w:val="00B14815"/>
    <w:rsid w:val="00B14D18"/>
    <w:rsid w:val="00B150A3"/>
    <w:rsid w:val="00B1519B"/>
    <w:rsid w:val="00B15901"/>
    <w:rsid w:val="00B15AC1"/>
    <w:rsid w:val="00B15FCC"/>
    <w:rsid w:val="00B16637"/>
    <w:rsid w:val="00B17247"/>
    <w:rsid w:val="00B176D7"/>
    <w:rsid w:val="00B20459"/>
    <w:rsid w:val="00B20A2E"/>
    <w:rsid w:val="00B20E5A"/>
    <w:rsid w:val="00B20F48"/>
    <w:rsid w:val="00B214AB"/>
    <w:rsid w:val="00B2172F"/>
    <w:rsid w:val="00B223E4"/>
    <w:rsid w:val="00B242D6"/>
    <w:rsid w:val="00B24B30"/>
    <w:rsid w:val="00B24D6C"/>
    <w:rsid w:val="00B25493"/>
    <w:rsid w:val="00B2581B"/>
    <w:rsid w:val="00B25E04"/>
    <w:rsid w:val="00B269AA"/>
    <w:rsid w:val="00B2735C"/>
    <w:rsid w:val="00B27486"/>
    <w:rsid w:val="00B27B2E"/>
    <w:rsid w:val="00B30333"/>
    <w:rsid w:val="00B30738"/>
    <w:rsid w:val="00B30C64"/>
    <w:rsid w:val="00B312FD"/>
    <w:rsid w:val="00B31443"/>
    <w:rsid w:val="00B3179A"/>
    <w:rsid w:val="00B31E19"/>
    <w:rsid w:val="00B31FFD"/>
    <w:rsid w:val="00B32308"/>
    <w:rsid w:val="00B3242F"/>
    <w:rsid w:val="00B327C7"/>
    <w:rsid w:val="00B32DA5"/>
    <w:rsid w:val="00B3309D"/>
    <w:rsid w:val="00B33213"/>
    <w:rsid w:val="00B33921"/>
    <w:rsid w:val="00B344BA"/>
    <w:rsid w:val="00B345C3"/>
    <w:rsid w:val="00B346A4"/>
    <w:rsid w:val="00B34F93"/>
    <w:rsid w:val="00B35B04"/>
    <w:rsid w:val="00B3683D"/>
    <w:rsid w:val="00B368DE"/>
    <w:rsid w:val="00B371F1"/>
    <w:rsid w:val="00B37842"/>
    <w:rsid w:val="00B37DC0"/>
    <w:rsid w:val="00B37F75"/>
    <w:rsid w:val="00B40104"/>
    <w:rsid w:val="00B408F7"/>
    <w:rsid w:val="00B40C05"/>
    <w:rsid w:val="00B413F5"/>
    <w:rsid w:val="00B41FEE"/>
    <w:rsid w:val="00B422CD"/>
    <w:rsid w:val="00B42377"/>
    <w:rsid w:val="00B425CF"/>
    <w:rsid w:val="00B42E0B"/>
    <w:rsid w:val="00B43547"/>
    <w:rsid w:val="00B441A2"/>
    <w:rsid w:val="00B447CC"/>
    <w:rsid w:val="00B44A17"/>
    <w:rsid w:val="00B44FED"/>
    <w:rsid w:val="00B4616D"/>
    <w:rsid w:val="00B46170"/>
    <w:rsid w:val="00B46214"/>
    <w:rsid w:val="00B47396"/>
    <w:rsid w:val="00B47A4A"/>
    <w:rsid w:val="00B504F1"/>
    <w:rsid w:val="00B5079A"/>
    <w:rsid w:val="00B50A9E"/>
    <w:rsid w:val="00B515D7"/>
    <w:rsid w:val="00B51C01"/>
    <w:rsid w:val="00B51E2D"/>
    <w:rsid w:val="00B51FCC"/>
    <w:rsid w:val="00B5275B"/>
    <w:rsid w:val="00B52CD5"/>
    <w:rsid w:val="00B53183"/>
    <w:rsid w:val="00B535F4"/>
    <w:rsid w:val="00B53B83"/>
    <w:rsid w:val="00B5459C"/>
    <w:rsid w:val="00B54C24"/>
    <w:rsid w:val="00B54D7F"/>
    <w:rsid w:val="00B550CD"/>
    <w:rsid w:val="00B5520D"/>
    <w:rsid w:val="00B5543A"/>
    <w:rsid w:val="00B554C3"/>
    <w:rsid w:val="00B56DF9"/>
    <w:rsid w:val="00B56E97"/>
    <w:rsid w:val="00B5758C"/>
    <w:rsid w:val="00B57677"/>
    <w:rsid w:val="00B57F5D"/>
    <w:rsid w:val="00B6058B"/>
    <w:rsid w:val="00B60604"/>
    <w:rsid w:val="00B60638"/>
    <w:rsid w:val="00B60C08"/>
    <w:rsid w:val="00B60FF2"/>
    <w:rsid w:val="00B6120C"/>
    <w:rsid w:val="00B615A4"/>
    <w:rsid w:val="00B615C1"/>
    <w:rsid w:val="00B61852"/>
    <w:rsid w:val="00B61CC3"/>
    <w:rsid w:val="00B61DD1"/>
    <w:rsid w:val="00B62F1A"/>
    <w:rsid w:val="00B63332"/>
    <w:rsid w:val="00B6334B"/>
    <w:rsid w:val="00B63754"/>
    <w:rsid w:val="00B63DAE"/>
    <w:rsid w:val="00B64067"/>
    <w:rsid w:val="00B65462"/>
    <w:rsid w:val="00B65565"/>
    <w:rsid w:val="00B65CBF"/>
    <w:rsid w:val="00B65D01"/>
    <w:rsid w:val="00B663E9"/>
    <w:rsid w:val="00B669E6"/>
    <w:rsid w:val="00B6763E"/>
    <w:rsid w:val="00B6776A"/>
    <w:rsid w:val="00B677E2"/>
    <w:rsid w:val="00B67875"/>
    <w:rsid w:val="00B67897"/>
    <w:rsid w:val="00B67ACC"/>
    <w:rsid w:val="00B67B0D"/>
    <w:rsid w:val="00B67D48"/>
    <w:rsid w:val="00B67FB3"/>
    <w:rsid w:val="00B706D0"/>
    <w:rsid w:val="00B70878"/>
    <w:rsid w:val="00B70EF7"/>
    <w:rsid w:val="00B710BD"/>
    <w:rsid w:val="00B71184"/>
    <w:rsid w:val="00B71515"/>
    <w:rsid w:val="00B71E68"/>
    <w:rsid w:val="00B71F0C"/>
    <w:rsid w:val="00B720F0"/>
    <w:rsid w:val="00B72C2E"/>
    <w:rsid w:val="00B72F22"/>
    <w:rsid w:val="00B73AF5"/>
    <w:rsid w:val="00B73ED4"/>
    <w:rsid w:val="00B74654"/>
    <w:rsid w:val="00B74BFF"/>
    <w:rsid w:val="00B74E4F"/>
    <w:rsid w:val="00B74F9C"/>
    <w:rsid w:val="00B75336"/>
    <w:rsid w:val="00B753B4"/>
    <w:rsid w:val="00B76A2E"/>
    <w:rsid w:val="00B76F3A"/>
    <w:rsid w:val="00B7724F"/>
    <w:rsid w:val="00B77479"/>
    <w:rsid w:val="00B77800"/>
    <w:rsid w:val="00B77E00"/>
    <w:rsid w:val="00B80181"/>
    <w:rsid w:val="00B801EC"/>
    <w:rsid w:val="00B80318"/>
    <w:rsid w:val="00B807E3"/>
    <w:rsid w:val="00B81917"/>
    <w:rsid w:val="00B81D28"/>
    <w:rsid w:val="00B81DCB"/>
    <w:rsid w:val="00B830DA"/>
    <w:rsid w:val="00B83822"/>
    <w:rsid w:val="00B83F10"/>
    <w:rsid w:val="00B83F53"/>
    <w:rsid w:val="00B858F0"/>
    <w:rsid w:val="00B85AC3"/>
    <w:rsid w:val="00B85C42"/>
    <w:rsid w:val="00B86191"/>
    <w:rsid w:val="00B866E5"/>
    <w:rsid w:val="00B871F5"/>
    <w:rsid w:val="00B87CD3"/>
    <w:rsid w:val="00B87CEC"/>
    <w:rsid w:val="00B87EC5"/>
    <w:rsid w:val="00B90703"/>
    <w:rsid w:val="00B90C80"/>
    <w:rsid w:val="00B91157"/>
    <w:rsid w:val="00B917CA"/>
    <w:rsid w:val="00B91C85"/>
    <w:rsid w:val="00B91FA2"/>
    <w:rsid w:val="00B92885"/>
    <w:rsid w:val="00B9293A"/>
    <w:rsid w:val="00B92F30"/>
    <w:rsid w:val="00B93268"/>
    <w:rsid w:val="00B93622"/>
    <w:rsid w:val="00B93C94"/>
    <w:rsid w:val="00B93E99"/>
    <w:rsid w:val="00B93F35"/>
    <w:rsid w:val="00B94EC9"/>
    <w:rsid w:val="00B95225"/>
    <w:rsid w:val="00B96042"/>
    <w:rsid w:val="00B961A4"/>
    <w:rsid w:val="00B96A60"/>
    <w:rsid w:val="00B96A7C"/>
    <w:rsid w:val="00B96C77"/>
    <w:rsid w:val="00B96DC0"/>
    <w:rsid w:val="00B971F1"/>
    <w:rsid w:val="00B97813"/>
    <w:rsid w:val="00BA0FD0"/>
    <w:rsid w:val="00BA1598"/>
    <w:rsid w:val="00BA16C9"/>
    <w:rsid w:val="00BA1B27"/>
    <w:rsid w:val="00BA23FB"/>
    <w:rsid w:val="00BA2401"/>
    <w:rsid w:val="00BA269E"/>
    <w:rsid w:val="00BA2E33"/>
    <w:rsid w:val="00BA2E44"/>
    <w:rsid w:val="00BA3A7E"/>
    <w:rsid w:val="00BA480C"/>
    <w:rsid w:val="00BA4BBD"/>
    <w:rsid w:val="00BA58A4"/>
    <w:rsid w:val="00BA5A8F"/>
    <w:rsid w:val="00BA60DA"/>
    <w:rsid w:val="00BA64C4"/>
    <w:rsid w:val="00BA692F"/>
    <w:rsid w:val="00BA6FE2"/>
    <w:rsid w:val="00BA7326"/>
    <w:rsid w:val="00BA7981"/>
    <w:rsid w:val="00BB0334"/>
    <w:rsid w:val="00BB03D8"/>
    <w:rsid w:val="00BB07DF"/>
    <w:rsid w:val="00BB0E9B"/>
    <w:rsid w:val="00BB0E9E"/>
    <w:rsid w:val="00BB1173"/>
    <w:rsid w:val="00BB137D"/>
    <w:rsid w:val="00BB13C5"/>
    <w:rsid w:val="00BB17DD"/>
    <w:rsid w:val="00BB1B4B"/>
    <w:rsid w:val="00BB216D"/>
    <w:rsid w:val="00BB2ADA"/>
    <w:rsid w:val="00BB2D80"/>
    <w:rsid w:val="00BB3F1B"/>
    <w:rsid w:val="00BB415F"/>
    <w:rsid w:val="00BB4531"/>
    <w:rsid w:val="00BB4809"/>
    <w:rsid w:val="00BB4C3A"/>
    <w:rsid w:val="00BB5807"/>
    <w:rsid w:val="00BB5E4F"/>
    <w:rsid w:val="00BB6580"/>
    <w:rsid w:val="00BB6681"/>
    <w:rsid w:val="00BB6A25"/>
    <w:rsid w:val="00BB6EAE"/>
    <w:rsid w:val="00BB75BF"/>
    <w:rsid w:val="00BB7600"/>
    <w:rsid w:val="00BB79A0"/>
    <w:rsid w:val="00BB7C78"/>
    <w:rsid w:val="00BC0380"/>
    <w:rsid w:val="00BC0E3A"/>
    <w:rsid w:val="00BC149F"/>
    <w:rsid w:val="00BC1671"/>
    <w:rsid w:val="00BC1F4D"/>
    <w:rsid w:val="00BC2113"/>
    <w:rsid w:val="00BC2305"/>
    <w:rsid w:val="00BC2DDD"/>
    <w:rsid w:val="00BC361C"/>
    <w:rsid w:val="00BC4A15"/>
    <w:rsid w:val="00BC4DE6"/>
    <w:rsid w:val="00BC5009"/>
    <w:rsid w:val="00BC5731"/>
    <w:rsid w:val="00BC581B"/>
    <w:rsid w:val="00BC5B5E"/>
    <w:rsid w:val="00BC630B"/>
    <w:rsid w:val="00BC6ECC"/>
    <w:rsid w:val="00BC70F2"/>
    <w:rsid w:val="00BD0116"/>
    <w:rsid w:val="00BD0390"/>
    <w:rsid w:val="00BD0512"/>
    <w:rsid w:val="00BD1538"/>
    <w:rsid w:val="00BD1E7B"/>
    <w:rsid w:val="00BD1F73"/>
    <w:rsid w:val="00BD2D1A"/>
    <w:rsid w:val="00BD387F"/>
    <w:rsid w:val="00BD38EF"/>
    <w:rsid w:val="00BD3AA1"/>
    <w:rsid w:val="00BD3AA7"/>
    <w:rsid w:val="00BD3DE7"/>
    <w:rsid w:val="00BD3F2F"/>
    <w:rsid w:val="00BD40A9"/>
    <w:rsid w:val="00BD57B6"/>
    <w:rsid w:val="00BD5A87"/>
    <w:rsid w:val="00BD65EB"/>
    <w:rsid w:val="00BD6E1A"/>
    <w:rsid w:val="00BD6F0A"/>
    <w:rsid w:val="00BD70F4"/>
    <w:rsid w:val="00BE068C"/>
    <w:rsid w:val="00BE0A40"/>
    <w:rsid w:val="00BE136C"/>
    <w:rsid w:val="00BE19C3"/>
    <w:rsid w:val="00BE201B"/>
    <w:rsid w:val="00BE242B"/>
    <w:rsid w:val="00BE2ED1"/>
    <w:rsid w:val="00BE39BE"/>
    <w:rsid w:val="00BE3C61"/>
    <w:rsid w:val="00BE3FD4"/>
    <w:rsid w:val="00BE432B"/>
    <w:rsid w:val="00BE4788"/>
    <w:rsid w:val="00BE49DF"/>
    <w:rsid w:val="00BE4A44"/>
    <w:rsid w:val="00BE4A77"/>
    <w:rsid w:val="00BE4E75"/>
    <w:rsid w:val="00BE54BA"/>
    <w:rsid w:val="00BE58C0"/>
    <w:rsid w:val="00BE5996"/>
    <w:rsid w:val="00BE5B37"/>
    <w:rsid w:val="00BE5FD6"/>
    <w:rsid w:val="00BE60F1"/>
    <w:rsid w:val="00BE63AB"/>
    <w:rsid w:val="00BE664E"/>
    <w:rsid w:val="00BE6AA3"/>
    <w:rsid w:val="00BE6F26"/>
    <w:rsid w:val="00BE72CE"/>
    <w:rsid w:val="00BE7977"/>
    <w:rsid w:val="00BE7F26"/>
    <w:rsid w:val="00BF06E4"/>
    <w:rsid w:val="00BF09BC"/>
    <w:rsid w:val="00BF0B8F"/>
    <w:rsid w:val="00BF1029"/>
    <w:rsid w:val="00BF106C"/>
    <w:rsid w:val="00BF1076"/>
    <w:rsid w:val="00BF19E2"/>
    <w:rsid w:val="00BF1E34"/>
    <w:rsid w:val="00BF2188"/>
    <w:rsid w:val="00BF24B4"/>
    <w:rsid w:val="00BF25F5"/>
    <w:rsid w:val="00BF2A98"/>
    <w:rsid w:val="00BF3533"/>
    <w:rsid w:val="00BF394D"/>
    <w:rsid w:val="00BF3AA7"/>
    <w:rsid w:val="00BF3DDD"/>
    <w:rsid w:val="00BF3FBD"/>
    <w:rsid w:val="00BF449B"/>
    <w:rsid w:val="00BF46CC"/>
    <w:rsid w:val="00BF5189"/>
    <w:rsid w:val="00BF5537"/>
    <w:rsid w:val="00BF5CD3"/>
    <w:rsid w:val="00BF6802"/>
    <w:rsid w:val="00BF7822"/>
    <w:rsid w:val="00BF7881"/>
    <w:rsid w:val="00C0006A"/>
    <w:rsid w:val="00C00496"/>
    <w:rsid w:val="00C0148F"/>
    <w:rsid w:val="00C022AC"/>
    <w:rsid w:val="00C022EA"/>
    <w:rsid w:val="00C02353"/>
    <w:rsid w:val="00C027F4"/>
    <w:rsid w:val="00C02819"/>
    <w:rsid w:val="00C02C9B"/>
    <w:rsid w:val="00C0324C"/>
    <w:rsid w:val="00C03C60"/>
    <w:rsid w:val="00C0471A"/>
    <w:rsid w:val="00C048E5"/>
    <w:rsid w:val="00C04B2A"/>
    <w:rsid w:val="00C04C87"/>
    <w:rsid w:val="00C056E3"/>
    <w:rsid w:val="00C05756"/>
    <w:rsid w:val="00C0597A"/>
    <w:rsid w:val="00C05B75"/>
    <w:rsid w:val="00C05E7C"/>
    <w:rsid w:val="00C06ABC"/>
    <w:rsid w:val="00C06E20"/>
    <w:rsid w:val="00C10178"/>
    <w:rsid w:val="00C1039A"/>
    <w:rsid w:val="00C104DB"/>
    <w:rsid w:val="00C11C31"/>
    <w:rsid w:val="00C11C4D"/>
    <w:rsid w:val="00C11F31"/>
    <w:rsid w:val="00C11FDF"/>
    <w:rsid w:val="00C120A9"/>
    <w:rsid w:val="00C13CA1"/>
    <w:rsid w:val="00C142D9"/>
    <w:rsid w:val="00C142E9"/>
    <w:rsid w:val="00C14850"/>
    <w:rsid w:val="00C14EC7"/>
    <w:rsid w:val="00C1503B"/>
    <w:rsid w:val="00C15388"/>
    <w:rsid w:val="00C15BC5"/>
    <w:rsid w:val="00C15DE1"/>
    <w:rsid w:val="00C160E4"/>
    <w:rsid w:val="00C166D2"/>
    <w:rsid w:val="00C16C9E"/>
    <w:rsid w:val="00C16D7D"/>
    <w:rsid w:val="00C16E51"/>
    <w:rsid w:val="00C16F31"/>
    <w:rsid w:val="00C201C7"/>
    <w:rsid w:val="00C2080C"/>
    <w:rsid w:val="00C210A9"/>
    <w:rsid w:val="00C210C2"/>
    <w:rsid w:val="00C21727"/>
    <w:rsid w:val="00C21770"/>
    <w:rsid w:val="00C21CB5"/>
    <w:rsid w:val="00C21EE3"/>
    <w:rsid w:val="00C2222F"/>
    <w:rsid w:val="00C22648"/>
    <w:rsid w:val="00C22ADD"/>
    <w:rsid w:val="00C22D48"/>
    <w:rsid w:val="00C23249"/>
    <w:rsid w:val="00C23932"/>
    <w:rsid w:val="00C23B01"/>
    <w:rsid w:val="00C2441E"/>
    <w:rsid w:val="00C24699"/>
    <w:rsid w:val="00C24B50"/>
    <w:rsid w:val="00C24CE9"/>
    <w:rsid w:val="00C2529F"/>
    <w:rsid w:val="00C253B9"/>
    <w:rsid w:val="00C26AD8"/>
    <w:rsid w:val="00C27054"/>
    <w:rsid w:val="00C277EA"/>
    <w:rsid w:val="00C278B9"/>
    <w:rsid w:val="00C30CCC"/>
    <w:rsid w:val="00C31372"/>
    <w:rsid w:val="00C3213E"/>
    <w:rsid w:val="00C324F6"/>
    <w:rsid w:val="00C32985"/>
    <w:rsid w:val="00C32FF5"/>
    <w:rsid w:val="00C3329D"/>
    <w:rsid w:val="00C33654"/>
    <w:rsid w:val="00C337F7"/>
    <w:rsid w:val="00C3386B"/>
    <w:rsid w:val="00C34355"/>
    <w:rsid w:val="00C34B1C"/>
    <w:rsid w:val="00C34BD4"/>
    <w:rsid w:val="00C35E62"/>
    <w:rsid w:val="00C35F85"/>
    <w:rsid w:val="00C36636"/>
    <w:rsid w:val="00C36C17"/>
    <w:rsid w:val="00C36E23"/>
    <w:rsid w:val="00C378F9"/>
    <w:rsid w:val="00C37B86"/>
    <w:rsid w:val="00C37D1F"/>
    <w:rsid w:val="00C4012B"/>
    <w:rsid w:val="00C40236"/>
    <w:rsid w:val="00C40876"/>
    <w:rsid w:val="00C4102C"/>
    <w:rsid w:val="00C411A9"/>
    <w:rsid w:val="00C41606"/>
    <w:rsid w:val="00C419D2"/>
    <w:rsid w:val="00C4201F"/>
    <w:rsid w:val="00C43468"/>
    <w:rsid w:val="00C43588"/>
    <w:rsid w:val="00C4433E"/>
    <w:rsid w:val="00C44680"/>
    <w:rsid w:val="00C44CAF"/>
    <w:rsid w:val="00C44CE8"/>
    <w:rsid w:val="00C44CF0"/>
    <w:rsid w:val="00C44D2E"/>
    <w:rsid w:val="00C452BF"/>
    <w:rsid w:val="00C45A78"/>
    <w:rsid w:val="00C460EA"/>
    <w:rsid w:val="00C46463"/>
    <w:rsid w:val="00C46680"/>
    <w:rsid w:val="00C46E5C"/>
    <w:rsid w:val="00C47049"/>
    <w:rsid w:val="00C470C2"/>
    <w:rsid w:val="00C472DB"/>
    <w:rsid w:val="00C47A40"/>
    <w:rsid w:val="00C50443"/>
    <w:rsid w:val="00C505D6"/>
    <w:rsid w:val="00C506E3"/>
    <w:rsid w:val="00C510B0"/>
    <w:rsid w:val="00C511F9"/>
    <w:rsid w:val="00C51463"/>
    <w:rsid w:val="00C5176E"/>
    <w:rsid w:val="00C523CE"/>
    <w:rsid w:val="00C52551"/>
    <w:rsid w:val="00C52D67"/>
    <w:rsid w:val="00C52DA9"/>
    <w:rsid w:val="00C53086"/>
    <w:rsid w:val="00C535F2"/>
    <w:rsid w:val="00C53628"/>
    <w:rsid w:val="00C5383C"/>
    <w:rsid w:val="00C538D0"/>
    <w:rsid w:val="00C5412B"/>
    <w:rsid w:val="00C54F60"/>
    <w:rsid w:val="00C550B1"/>
    <w:rsid w:val="00C555B7"/>
    <w:rsid w:val="00C557BC"/>
    <w:rsid w:val="00C55DB6"/>
    <w:rsid w:val="00C55E15"/>
    <w:rsid w:val="00C560A0"/>
    <w:rsid w:val="00C5643C"/>
    <w:rsid w:val="00C567ED"/>
    <w:rsid w:val="00C56DE7"/>
    <w:rsid w:val="00C5704D"/>
    <w:rsid w:val="00C57561"/>
    <w:rsid w:val="00C57D48"/>
    <w:rsid w:val="00C57F9A"/>
    <w:rsid w:val="00C6077F"/>
    <w:rsid w:val="00C60C2A"/>
    <w:rsid w:val="00C613EE"/>
    <w:rsid w:val="00C61696"/>
    <w:rsid w:val="00C61732"/>
    <w:rsid w:val="00C61F2E"/>
    <w:rsid w:val="00C6259A"/>
    <w:rsid w:val="00C62B12"/>
    <w:rsid w:val="00C63438"/>
    <w:rsid w:val="00C636CF"/>
    <w:rsid w:val="00C636F7"/>
    <w:rsid w:val="00C638F5"/>
    <w:rsid w:val="00C64A0A"/>
    <w:rsid w:val="00C64AA2"/>
    <w:rsid w:val="00C64AF8"/>
    <w:rsid w:val="00C64DAF"/>
    <w:rsid w:val="00C64ED9"/>
    <w:rsid w:val="00C655A0"/>
    <w:rsid w:val="00C66A0E"/>
    <w:rsid w:val="00C66D74"/>
    <w:rsid w:val="00C66FDA"/>
    <w:rsid w:val="00C67E47"/>
    <w:rsid w:val="00C70142"/>
    <w:rsid w:val="00C70151"/>
    <w:rsid w:val="00C70206"/>
    <w:rsid w:val="00C70AC1"/>
    <w:rsid w:val="00C70E0C"/>
    <w:rsid w:val="00C717DE"/>
    <w:rsid w:val="00C723BE"/>
    <w:rsid w:val="00C7257F"/>
    <w:rsid w:val="00C72D07"/>
    <w:rsid w:val="00C73711"/>
    <w:rsid w:val="00C739A3"/>
    <w:rsid w:val="00C74070"/>
    <w:rsid w:val="00C7440E"/>
    <w:rsid w:val="00C74702"/>
    <w:rsid w:val="00C74ABE"/>
    <w:rsid w:val="00C74C84"/>
    <w:rsid w:val="00C750D7"/>
    <w:rsid w:val="00C7586F"/>
    <w:rsid w:val="00C768C1"/>
    <w:rsid w:val="00C76F5E"/>
    <w:rsid w:val="00C7725F"/>
    <w:rsid w:val="00C7790A"/>
    <w:rsid w:val="00C77CDC"/>
    <w:rsid w:val="00C800FF"/>
    <w:rsid w:val="00C80A59"/>
    <w:rsid w:val="00C8109F"/>
    <w:rsid w:val="00C815C4"/>
    <w:rsid w:val="00C816C1"/>
    <w:rsid w:val="00C81F64"/>
    <w:rsid w:val="00C828AB"/>
    <w:rsid w:val="00C8294E"/>
    <w:rsid w:val="00C829D4"/>
    <w:rsid w:val="00C82CAD"/>
    <w:rsid w:val="00C82EA6"/>
    <w:rsid w:val="00C843A3"/>
    <w:rsid w:val="00C84DFB"/>
    <w:rsid w:val="00C85158"/>
    <w:rsid w:val="00C85236"/>
    <w:rsid w:val="00C85575"/>
    <w:rsid w:val="00C858CB"/>
    <w:rsid w:val="00C859C1"/>
    <w:rsid w:val="00C85A64"/>
    <w:rsid w:val="00C8667B"/>
    <w:rsid w:val="00C86D3E"/>
    <w:rsid w:val="00C87021"/>
    <w:rsid w:val="00C870AA"/>
    <w:rsid w:val="00C87417"/>
    <w:rsid w:val="00C8773C"/>
    <w:rsid w:val="00C90203"/>
    <w:rsid w:val="00C90305"/>
    <w:rsid w:val="00C906DD"/>
    <w:rsid w:val="00C91590"/>
    <w:rsid w:val="00C91A45"/>
    <w:rsid w:val="00C91B7E"/>
    <w:rsid w:val="00C91D95"/>
    <w:rsid w:val="00C9216E"/>
    <w:rsid w:val="00C923ED"/>
    <w:rsid w:val="00C9298E"/>
    <w:rsid w:val="00C9350D"/>
    <w:rsid w:val="00C93B22"/>
    <w:rsid w:val="00C93BC1"/>
    <w:rsid w:val="00C93DE4"/>
    <w:rsid w:val="00C94199"/>
    <w:rsid w:val="00C9455A"/>
    <w:rsid w:val="00C946CB"/>
    <w:rsid w:val="00C94C1E"/>
    <w:rsid w:val="00C94C34"/>
    <w:rsid w:val="00C954F0"/>
    <w:rsid w:val="00C95C91"/>
    <w:rsid w:val="00C9607A"/>
    <w:rsid w:val="00C9618B"/>
    <w:rsid w:val="00C9641A"/>
    <w:rsid w:val="00C96477"/>
    <w:rsid w:val="00C964DF"/>
    <w:rsid w:val="00C9657B"/>
    <w:rsid w:val="00C96833"/>
    <w:rsid w:val="00C96CCB"/>
    <w:rsid w:val="00C9764D"/>
    <w:rsid w:val="00C97689"/>
    <w:rsid w:val="00C978CE"/>
    <w:rsid w:val="00C97BD4"/>
    <w:rsid w:val="00CA021A"/>
    <w:rsid w:val="00CA0DA4"/>
    <w:rsid w:val="00CA126C"/>
    <w:rsid w:val="00CA168F"/>
    <w:rsid w:val="00CA20C7"/>
    <w:rsid w:val="00CA387B"/>
    <w:rsid w:val="00CA39C4"/>
    <w:rsid w:val="00CA3B02"/>
    <w:rsid w:val="00CA3FB0"/>
    <w:rsid w:val="00CA4458"/>
    <w:rsid w:val="00CA4508"/>
    <w:rsid w:val="00CA5350"/>
    <w:rsid w:val="00CA5656"/>
    <w:rsid w:val="00CA5691"/>
    <w:rsid w:val="00CA5F54"/>
    <w:rsid w:val="00CA62C5"/>
    <w:rsid w:val="00CA64AA"/>
    <w:rsid w:val="00CA6848"/>
    <w:rsid w:val="00CA70D7"/>
    <w:rsid w:val="00CA7445"/>
    <w:rsid w:val="00CA7E3B"/>
    <w:rsid w:val="00CA7FAA"/>
    <w:rsid w:val="00CA7FFE"/>
    <w:rsid w:val="00CB07B4"/>
    <w:rsid w:val="00CB0864"/>
    <w:rsid w:val="00CB0911"/>
    <w:rsid w:val="00CB14B9"/>
    <w:rsid w:val="00CB1D27"/>
    <w:rsid w:val="00CB1F9E"/>
    <w:rsid w:val="00CB20D2"/>
    <w:rsid w:val="00CB26F9"/>
    <w:rsid w:val="00CB3048"/>
    <w:rsid w:val="00CB3FB5"/>
    <w:rsid w:val="00CB3FDC"/>
    <w:rsid w:val="00CB423F"/>
    <w:rsid w:val="00CB462D"/>
    <w:rsid w:val="00CB5161"/>
    <w:rsid w:val="00CB5230"/>
    <w:rsid w:val="00CB5372"/>
    <w:rsid w:val="00CB580C"/>
    <w:rsid w:val="00CB58B3"/>
    <w:rsid w:val="00CB5B94"/>
    <w:rsid w:val="00CB5C35"/>
    <w:rsid w:val="00CB639C"/>
    <w:rsid w:val="00CB6475"/>
    <w:rsid w:val="00CB68D7"/>
    <w:rsid w:val="00CB6A45"/>
    <w:rsid w:val="00CB6A46"/>
    <w:rsid w:val="00CB6A9A"/>
    <w:rsid w:val="00CB6ACD"/>
    <w:rsid w:val="00CB6F0E"/>
    <w:rsid w:val="00CB6F87"/>
    <w:rsid w:val="00CB7184"/>
    <w:rsid w:val="00CB7B2E"/>
    <w:rsid w:val="00CC1707"/>
    <w:rsid w:val="00CC1AAD"/>
    <w:rsid w:val="00CC2212"/>
    <w:rsid w:val="00CC36A4"/>
    <w:rsid w:val="00CC37E2"/>
    <w:rsid w:val="00CC3B75"/>
    <w:rsid w:val="00CC41A6"/>
    <w:rsid w:val="00CC41CD"/>
    <w:rsid w:val="00CC4644"/>
    <w:rsid w:val="00CC5087"/>
    <w:rsid w:val="00CC566E"/>
    <w:rsid w:val="00CC6642"/>
    <w:rsid w:val="00CC695A"/>
    <w:rsid w:val="00CC6A85"/>
    <w:rsid w:val="00CC6B46"/>
    <w:rsid w:val="00CC7335"/>
    <w:rsid w:val="00CC7B9D"/>
    <w:rsid w:val="00CC7C2D"/>
    <w:rsid w:val="00CD17D2"/>
    <w:rsid w:val="00CD1EEF"/>
    <w:rsid w:val="00CD2F25"/>
    <w:rsid w:val="00CD33EE"/>
    <w:rsid w:val="00CD390D"/>
    <w:rsid w:val="00CD44E5"/>
    <w:rsid w:val="00CD4521"/>
    <w:rsid w:val="00CD4970"/>
    <w:rsid w:val="00CD4BDC"/>
    <w:rsid w:val="00CD6047"/>
    <w:rsid w:val="00CD6620"/>
    <w:rsid w:val="00CD6664"/>
    <w:rsid w:val="00CD6A78"/>
    <w:rsid w:val="00CD6E20"/>
    <w:rsid w:val="00CD7487"/>
    <w:rsid w:val="00CD75A1"/>
    <w:rsid w:val="00CD76A9"/>
    <w:rsid w:val="00CD7FFC"/>
    <w:rsid w:val="00CE0D7E"/>
    <w:rsid w:val="00CE1162"/>
    <w:rsid w:val="00CE1B45"/>
    <w:rsid w:val="00CE1F4C"/>
    <w:rsid w:val="00CE2388"/>
    <w:rsid w:val="00CE2463"/>
    <w:rsid w:val="00CE27CB"/>
    <w:rsid w:val="00CE2C75"/>
    <w:rsid w:val="00CE2CC1"/>
    <w:rsid w:val="00CE2FFC"/>
    <w:rsid w:val="00CE3128"/>
    <w:rsid w:val="00CE3714"/>
    <w:rsid w:val="00CE3CD4"/>
    <w:rsid w:val="00CE3F8F"/>
    <w:rsid w:val="00CE5018"/>
    <w:rsid w:val="00CE540D"/>
    <w:rsid w:val="00CE54C2"/>
    <w:rsid w:val="00CE57D6"/>
    <w:rsid w:val="00CE6626"/>
    <w:rsid w:val="00CE670C"/>
    <w:rsid w:val="00CE679C"/>
    <w:rsid w:val="00CE6CEE"/>
    <w:rsid w:val="00CF06F4"/>
    <w:rsid w:val="00CF09A3"/>
    <w:rsid w:val="00CF0DA1"/>
    <w:rsid w:val="00CF1434"/>
    <w:rsid w:val="00CF1D7F"/>
    <w:rsid w:val="00CF2A52"/>
    <w:rsid w:val="00CF2AC4"/>
    <w:rsid w:val="00CF2F5B"/>
    <w:rsid w:val="00CF375E"/>
    <w:rsid w:val="00CF3ADF"/>
    <w:rsid w:val="00CF4012"/>
    <w:rsid w:val="00CF4093"/>
    <w:rsid w:val="00CF41F6"/>
    <w:rsid w:val="00CF434F"/>
    <w:rsid w:val="00CF496A"/>
    <w:rsid w:val="00CF5CBE"/>
    <w:rsid w:val="00CF6563"/>
    <w:rsid w:val="00CF6764"/>
    <w:rsid w:val="00CF7097"/>
    <w:rsid w:val="00CF750B"/>
    <w:rsid w:val="00CF7AF9"/>
    <w:rsid w:val="00D00337"/>
    <w:rsid w:val="00D005A1"/>
    <w:rsid w:val="00D005B7"/>
    <w:rsid w:val="00D00DB1"/>
    <w:rsid w:val="00D01B95"/>
    <w:rsid w:val="00D01E8F"/>
    <w:rsid w:val="00D0228B"/>
    <w:rsid w:val="00D02604"/>
    <w:rsid w:val="00D02A00"/>
    <w:rsid w:val="00D02EEF"/>
    <w:rsid w:val="00D03776"/>
    <w:rsid w:val="00D03870"/>
    <w:rsid w:val="00D03E1A"/>
    <w:rsid w:val="00D0404B"/>
    <w:rsid w:val="00D041BD"/>
    <w:rsid w:val="00D042D8"/>
    <w:rsid w:val="00D04361"/>
    <w:rsid w:val="00D0442C"/>
    <w:rsid w:val="00D04672"/>
    <w:rsid w:val="00D04CBC"/>
    <w:rsid w:val="00D058BB"/>
    <w:rsid w:val="00D05C73"/>
    <w:rsid w:val="00D05F2D"/>
    <w:rsid w:val="00D05F6B"/>
    <w:rsid w:val="00D06ACE"/>
    <w:rsid w:val="00D07580"/>
    <w:rsid w:val="00D07A27"/>
    <w:rsid w:val="00D106AC"/>
    <w:rsid w:val="00D11510"/>
    <w:rsid w:val="00D120CA"/>
    <w:rsid w:val="00D12ABB"/>
    <w:rsid w:val="00D1359A"/>
    <w:rsid w:val="00D14116"/>
    <w:rsid w:val="00D148E2"/>
    <w:rsid w:val="00D14916"/>
    <w:rsid w:val="00D14B63"/>
    <w:rsid w:val="00D150AA"/>
    <w:rsid w:val="00D15247"/>
    <w:rsid w:val="00D15326"/>
    <w:rsid w:val="00D15AAF"/>
    <w:rsid w:val="00D15AB5"/>
    <w:rsid w:val="00D15D08"/>
    <w:rsid w:val="00D1616D"/>
    <w:rsid w:val="00D179B5"/>
    <w:rsid w:val="00D17A1B"/>
    <w:rsid w:val="00D17E48"/>
    <w:rsid w:val="00D17E7F"/>
    <w:rsid w:val="00D20309"/>
    <w:rsid w:val="00D20B36"/>
    <w:rsid w:val="00D20ECF"/>
    <w:rsid w:val="00D21063"/>
    <w:rsid w:val="00D2147D"/>
    <w:rsid w:val="00D21544"/>
    <w:rsid w:val="00D21B10"/>
    <w:rsid w:val="00D22317"/>
    <w:rsid w:val="00D225EF"/>
    <w:rsid w:val="00D22C38"/>
    <w:rsid w:val="00D23005"/>
    <w:rsid w:val="00D23672"/>
    <w:rsid w:val="00D237F4"/>
    <w:rsid w:val="00D238F6"/>
    <w:rsid w:val="00D23D56"/>
    <w:rsid w:val="00D23E43"/>
    <w:rsid w:val="00D23EA6"/>
    <w:rsid w:val="00D2403F"/>
    <w:rsid w:val="00D241E0"/>
    <w:rsid w:val="00D244E9"/>
    <w:rsid w:val="00D25219"/>
    <w:rsid w:val="00D25853"/>
    <w:rsid w:val="00D259A3"/>
    <w:rsid w:val="00D25D0B"/>
    <w:rsid w:val="00D25D90"/>
    <w:rsid w:val="00D2600F"/>
    <w:rsid w:val="00D26164"/>
    <w:rsid w:val="00D26F46"/>
    <w:rsid w:val="00D27C7A"/>
    <w:rsid w:val="00D28D1A"/>
    <w:rsid w:val="00D2C445"/>
    <w:rsid w:val="00D300E8"/>
    <w:rsid w:val="00D30749"/>
    <w:rsid w:val="00D30C5B"/>
    <w:rsid w:val="00D30DDB"/>
    <w:rsid w:val="00D30E5A"/>
    <w:rsid w:val="00D317F8"/>
    <w:rsid w:val="00D32152"/>
    <w:rsid w:val="00D327C4"/>
    <w:rsid w:val="00D32BA3"/>
    <w:rsid w:val="00D34320"/>
    <w:rsid w:val="00D3473B"/>
    <w:rsid w:val="00D34C18"/>
    <w:rsid w:val="00D34C63"/>
    <w:rsid w:val="00D3514D"/>
    <w:rsid w:val="00D351F0"/>
    <w:rsid w:val="00D35E52"/>
    <w:rsid w:val="00D35E85"/>
    <w:rsid w:val="00D35F08"/>
    <w:rsid w:val="00D364C9"/>
    <w:rsid w:val="00D367A1"/>
    <w:rsid w:val="00D36A77"/>
    <w:rsid w:val="00D36B8F"/>
    <w:rsid w:val="00D373B0"/>
    <w:rsid w:val="00D3767D"/>
    <w:rsid w:val="00D379F8"/>
    <w:rsid w:val="00D37AF3"/>
    <w:rsid w:val="00D40529"/>
    <w:rsid w:val="00D40560"/>
    <w:rsid w:val="00D40A3F"/>
    <w:rsid w:val="00D40BC4"/>
    <w:rsid w:val="00D413DE"/>
    <w:rsid w:val="00D41715"/>
    <w:rsid w:val="00D41D46"/>
    <w:rsid w:val="00D41D5B"/>
    <w:rsid w:val="00D41EE0"/>
    <w:rsid w:val="00D42375"/>
    <w:rsid w:val="00D42869"/>
    <w:rsid w:val="00D42A6D"/>
    <w:rsid w:val="00D430D6"/>
    <w:rsid w:val="00D43718"/>
    <w:rsid w:val="00D43C22"/>
    <w:rsid w:val="00D4407D"/>
    <w:rsid w:val="00D4454E"/>
    <w:rsid w:val="00D44C27"/>
    <w:rsid w:val="00D44EF5"/>
    <w:rsid w:val="00D4549A"/>
    <w:rsid w:val="00D4571F"/>
    <w:rsid w:val="00D45833"/>
    <w:rsid w:val="00D46376"/>
    <w:rsid w:val="00D4651B"/>
    <w:rsid w:val="00D47093"/>
    <w:rsid w:val="00D50239"/>
    <w:rsid w:val="00D505EC"/>
    <w:rsid w:val="00D50B0E"/>
    <w:rsid w:val="00D50BD0"/>
    <w:rsid w:val="00D50E0A"/>
    <w:rsid w:val="00D50E84"/>
    <w:rsid w:val="00D51637"/>
    <w:rsid w:val="00D51A21"/>
    <w:rsid w:val="00D51FB9"/>
    <w:rsid w:val="00D52671"/>
    <w:rsid w:val="00D52A0C"/>
    <w:rsid w:val="00D52B28"/>
    <w:rsid w:val="00D52DDC"/>
    <w:rsid w:val="00D536C6"/>
    <w:rsid w:val="00D536FC"/>
    <w:rsid w:val="00D546FE"/>
    <w:rsid w:val="00D548DD"/>
    <w:rsid w:val="00D54F9D"/>
    <w:rsid w:val="00D555ED"/>
    <w:rsid w:val="00D558D1"/>
    <w:rsid w:val="00D559F2"/>
    <w:rsid w:val="00D55DED"/>
    <w:rsid w:val="00D55FCA"/>
    <w:rsid w:val="00D56013"/>
    <w:rsid w:val="00D564AE"/>
    <w:rsid w:val="00D5682F"/>
    <w:rsid w:val="00D56A5C"/>
    <w:rsid w:val="00D57142"/>
    <w:rsid w:val="00D574B7"/>
    <w:rsid w:val="00D579F5"/>
    <w:rsid w:val="00D57AFB"/>
    <w:rsid w:val="00D600DE"/>
    <w:rsid w:val="00D60B65"/>
    <w:rsid w:val="00D60E96"/>
    <w:rsid w:val="00D61322"/>
    <w:rsid w:val="00D622A3"/>
    <w:rsid w:val="00D6268F"/>
    <w:rsid w:val="00D62C58"/>
    <w:rsid w:val="00D62E0D"/>
    <w:rsid w:val="00D631DA"/>
    <w:rsid w:val="00D635A6"/>
    <w:rsid w:val="00D638FB"/>
    <w:rsid w:val="00D63F3B"/>
    <w:rsid w:val="00D650AF"/>
    <w:rsid w:val="00D654E8"/>
    <w:rsid w:val="00D65DB7"/>
    <w:rsid w:val="00D65ED1"/>
    <w:rsid w:val="00D65EE8"/>
    <w:rsid w:val="00D65FC7"/>
    <w:rsid w:val="00D65FF9"/>
    <w:rsid w:val="00D67459"/>
    <w:rsid w:val="00D67643"/>
    <w:rsid w:val="00D677E6"/>
    <w:rsid w:val="00D678A5"/>
    <w:rsid w:val="00D679B4"/>
    <w:rsid w:val="00D7004F"/>
    <w:rsid w:val="00D70B09"/>
    <w:rsid w:val="00D71987"/>
    <w:rsid w:val="00D726FE"/>
    <w:rsid w:val="00D72B3F"/>
    <w:rsid w:val="00D72CDE"/>
    <w:rsid w:val="00D73449"/>
    <w:rsid w:val="00D73789"/>
    <w:rsid w:val="00D73BDE"/>
    <w:rsid w:val="00D74976"/>
    <w:rsid w:val="00D749F4"/>
    <w:rsid w:val="00D74B24"/>
    <w:rsid w:val="00D74B45"/>
    <w:rsid w:val="00D74BB7"/>
    <w:rsid w:val="00D75091"/>
    <w:rsid w:val="00D7683D"/>
    <w:rsid w:val="00D76A14"/>
    <w:rsid w:val="00D76D54"/>
    <w:rsid w:val="00D771E8"/>
    <w:rsid w:val="00D77410"/>
    <w:rsid w:val="00D77803"/>
    <w:rsid w:val="00D77BCF"/>
    <w:rsid w:val="00D802D9"/>
    <w:rsid w:val="00D806CB"/>
    <w:rsid w:val="00D808CE"/>
    <w:rsid w:val="00D80999"/>
    <w:rsid w:val="00D80B50"/>
    <w:rsid w:val="00D80EB6"/>
    <w:rsid w:val="00D81296"/>
    <w:rsid w:val="00D82024"/>
    <w:rsid w:val="00D82DA9"/>
    <w:rsid w:val="00D832C1"/>
    <w:rsid w:val="00D83CC9"/>
    <w:rsid w:val="00D83EB2"/>
    <w:rsid w:val="00D83EC5"/>
    <w:rsid w:val="00D8429D"/>
    <w:rsid w:val="00D843CC"/>
    <w:rsid w:val="00D84437"/>
    <w:rsid w:val="00D845B0"/>
    <w:rsid w:val="00D846D9"/>
    <w:rsid w:val="00D84737"/>
    <w:rsid w:val="00D8538A"/>
    <w:rsid w:val="00D85B25"/>
    <w:rsid w:val="00D85CD2"/>
    <w:rsid w:val="00D86226"/>
    <w:rsid w:val="00D86525"/>
    <w:rsid w:val="00D8692E"/>
    <w:rsid w:val="00D8740C"/>
    <w:rsid w:val="00D87890"/>
    <w:rsid w:val="00D878D3"/>
    <w:rsid w:val="00D8790D"/>
    <w:rsid w:val="00D8CE81"/>
    <w:rsid w:val="00D90095"/>
    <w:rsid w:val="00D90147"/>
    <w:rsid w:val="00D902D0"/>
    <w:rsid w:val="00D90ABE"/>
    <w:rsid w:val="00D9227B"/>
    <w:rsid w:val="00D92945"/>
    <w:rsid w:val="00D92A9B"/>
    <w:rsid w:val="00D934B0"/>
    <w:rsid w:val="00D93765"/>
    <w:rsid w:val="00D93B0B"/>
    <w:rsid w:val="00D93D93"/>
    <w:rsid w:val="00D93F92"/>
    <w:rsid w:val="00D94245"/>
    <w:rsid w:val="00D94715"/>
    <w:rsid w:val="00D952A6"/>
    <w:rsid w:val="00D95736"/>
    <w:rsid w:val="00D95B36"/>
    <w:rsid w:val="00D96144"/>
    <w:rsid w:val="00D9655F"/>
    <w:rsid w:val="00D9675D"/>
    <w:rsid w:val="00D96F1E"/>
    <w:rsid w:val="00D97158"/>
    <w:rsid w:val="00D971ED"/>
    <w:rsid w:val="00D97605"/>
    <w:rsid w:val="00D9780F"/>
    <w:rsid w:val="00D97C42"/>
    <w:rsid w:val="00D97EB0"/>
    <w:rsid w:val="00DA06FE"/>
    <w:rsid w:val="00DA0B44"/>
    <w:rsid w:val="00DA0FA7"/>
    <w:rsid w:val="00DA1F32"/>
    <w:rsid w:val="00DA208D"/>
    <w:rsid w:val="00DA2366"/>
    <w:rsid w:val="00DA2461"/>
    <w:rsid w:val="00DA24D8"/>
    <w:rsid w:val="00DA2EBC"/>
    <w:rsid w:val="00DA360E"/>
    <w:rsid w:val="00DA3700"/>
    <w:rsid w:val="00DA3BC0"/>
    <w:rsid w:val="00DA3F61"/>
    <w:rsid w:val="00DA3FA1"/>
    <w:rsid w:val="00DA413F"/>
    <w:rsid w:val="00DA4303"/>
    <w:rsid w:val="00DA46BE"/>
    <w:rsid w:val="00DA4DB5"/>
    <w:rsid w:val="00DA4F96"/>
    <w:rsid w:val="00DA52F3"/>
    <w:rsid w:val="00DA597A"/>
    <w:rsid w:val="00DA5A46"/>
    <w:rsid w:val="00DA5BC0"/>
    <w:rsid w:val="00DA5D21"/>
    <w:rsid w:val="00DA6641"/>
    <w:rsid w:val="00DA6CB4"/>
    <w:rsid w:val="00DA6CB5"/>
    <w:rsid w:val="00DA6ED5"/>
    <w:rsid w:val="00DA715E"/>
    <w:rsid w:val="00DA7219"/>
    <w:rsid w:val="00DA782B"/>
    <w:rsid w:val="00DA7B57"/>
    <w:rsid w:val="00DA7C28"/>
    <w:rsid w:val="00DB0416"/>
    <w:rsid w:val="00DB052C"/>
    <w:rsid w:val="00DB0B1E"/>
    <w:rsid w:val="00DB0C15"/>
    <w:rsid w:val="00DB0E98"/>
    <w:rsid w:val="00DB1785"/>
    <w:rsid w:val="00DB185C"/>
    <w:rsid w:val="00DB1A15"/>
    <w:rsid w:val="00DB1BA5"/>
    <w:rsid w:val="00DB224B"/>
    <w:rsid w:val="00DB2399"/>
    <w:rsid w:val="00DB246E"/>
    <w:rsid w:val="00DB2799"/>
    <w:rsid w:val="00DB2948"/>
    <w:rsid w:val="00DB29BE"/>
    <w:rsid w:val="00DB3E93"/>
    <w:rsid w:val="00DB4398"/>
    <w:rsid w:val="00DB4E07"/>
    <w:rsid w:val="00DB4F8F"/>
    <w:rsid w:val="00DB54A7"/>
    <w:rsid w:val="00DB582A"/>
    <w:rsid w:val="00DB5F28"/>
    <w:rsid w:val="00DB61FD"/>
    <w:rsid w:val="00DB67EA"/>
    <w:rsid w:val="00DB68D2"/>
    <w:rsid w:val="00DB7B8C"/>
    <w:rsid w:val="00DC025A"/>
    <w:rsid w:val="00DC0754"/>
    <w:rsid w:val="00DC162A"/>
    <w:rsid w:val="00DC1696"/>
    <w:rsid w:val="00DC1754"/>
    <w:rsid w:val="00DC1FD0"/>
    <w:rsid w:val="00DC20F9"/>
    <w:rsid w:val="00DC2C7E"/>
    <w:rsid w:val="00DC2FA0"/>
    <w:rsid w:val="00DC3262"/>
    <w:rsid w:val="00DC3523"/>
    <w:rsid w:val="00DC387E"/>
    <w:rsid w:val="00DC3A75"/>
    <w:rsid w:val="00DC3FF5"/>
    <w:rsid w:val="00DC440D"/>
    <w:rsid w:val="00DC5982"/>
    <w:rsid w:val="00DC59AB"/>
    <w:rsid w:val="00DC5D10"/>
    <w:rsid w:val="00DC6CE3"/>
    <w:rsid w:val="00DC729B"/>
    <w:rsid w:val="00DC7A0B"/>
    <w:rsid w:val="00DC98EA"/>
    <w:rsid w:val="00DD0166"/>
    <w:rsid w:val="00DD091C"/>
    <w:rsid w:val="00DD0C99"/>
    <w:rsid w:val="00DD1CDA"/>
    <w:rsid w:val="00DD22A6"/>
    <w:rsid w:val="00DD28FE"/>
    <w:rsid w:val="00DD2A8F"/>
    <w:rsid w:val="00DD3A15"/>
    <w:rsid w:val="00DD4001"/>
    <w:rsid w:val="00DD4103"/>
    <w:rsid w:val="00DD4678"/>
    <w:rsid w:val="00DD4F65"/>
    <w:rsid w:val="00DD53F7"/>
    <w:rsid w:val="00DD5C03"/>
    <w:rsid w:val="00DD601B"/>
    <w:rsid w:val="00DD6534"/>
    <w:rsid w:val="00DD6684"/>
    <w:rsid w:val="00DD76BE"/>
    <w:rsid w:val="00DD7FAC"/>
    <w:rsid w:val="00DE0BE7"/>
    <w:rsid w:val="00DE0C06"/>
    <w:rsid w:val="00DE12B5"/>
    <w:rsid w:val="00DE1938"/>
    <w:rsid w:val="00DE2027"/>
    <w:rsid w:val="00DE3D06"/>
    <w:rsid w:val="00DE4281"/>
    <w:rsid w:val="00DE45B1"/>
    <w:rsid w:val="00DE49F8"/>
    <w:rsid w:val="00DE5067"/>
    <w:rsid w:val="00DE5502"/>
    <w:rsid w:val="00DE55AD"/>
    <w:rsid w:val="00DE5666"/>
    <w:rsid w:val="00DE56B9"/>
    <w:rsid w:val="00DE5E09"/>
    <w:rsid w:val="00DE5E7B"/>
    <w:rsid w:val="00DE5E81"/>
    <w:rsid w:val="00DE5EBA"/>
    <w:rsid w:val="00DE5F4D"/>
    <w:rsid w:val="00DE6737"/>
    <w:rsid w:val="00DE6791"/>
    <w:rsid w:val="00DE699E"/>
    <w:rsid w:val="00DE6C77"/>
    <w:rsid w:val="00DE6E20"/>
    <w:rsid w:val="00DE7105"/>
    <w:rsid w:val="00DE78A8"/>
    <w:rsid w:val="00DE7C67"/>
    <w:rsid w:val="00DF034A"/>
    <w:rsid w:val="00DF0DC9"/>
    <w:rsid w:val="00DF1665"/>
    <w:rsid w:val="00DF19B7"/>
    <w:rsid w:val="00DF1FEF"/>
    <w:rsid w:val="00DF2FF5"/>
    <w:rsid w:val="00DF3E7C"/>
    <w:rsid w:val="00DF5286"/>
    <w:rsid w:val="00DF5C59"/>
    <w:rsid w:val="00DF634D"/>
    <w:rsid w:val="00DF6432"/>
    <w:rsid w:val="00DF6CA6"/>
    <w:rsid w:val="00DF7C65"/>
    <w:rsid w:val="00DF7F8A"/>
    <w:rsid w:val="00E003D7"/>
    <w:rsid w:val="00E01158"/>
    <w:rsid w:val="00E0162F"/>
    <w:rsid w:val="00E02514"/>
    <w:rsid w:val="00E02980"/>
    <w:rsid w:val="00E04588"/>
    <w:rsid w:val="00E04962"/>
    <w:rsid w:val="00E04F50"/>
    <w:rsid w:val="00E054B2"/>
    <w:rsid w:val="00E05C60"/>
    <w:rsid w:val="00E05F75"/>
    <w:rsid w:val="00E06A38"/>
    <w:rsid w:val="00E06AF4"/>
    <w:rsid w:val="00E07853"/>
    <w:rsid w:val="00E07E70"/>
    <w:rsid w:val="00E07EC4"/>
    <w:rsid w:val="00E112F9"/>
    <w:rsid w:val="00E11700"/>
    <w:rsid w:val="00E1260E"/>
    <w:rsid w:val="00E12C8E"/>
    <w:rsid w:val="00E12F09"/>
    <w:rsid w:val="00E14322"/>
    <w:rsid w:val="00E14325"/>
    <w:rsid w:val="00E15136"/>
    <w:rsid w:val="00E1535D"/>
    <w:rsid w:val="00E158D0"/>
    <w:rsid w:val="00E1620B"/>
    <w:rsid w:val="00E16B14"/>
    <w:rsid w:val="00E17804"/>
    <w:rsid w:val="00E17B29"/>
    <w:rsid w:val="00E17C8F"/>
    <w:rsid w:val="00E17CBF"/>
    <w:rsid w:val="00E2002D"/>
    <w:rsid w:val="00E20C22"/>
    <w:rsid w:val="00E20D70"/>
    <w:rsid w:val="00E2134C"/>
    <w:rsid w:val="00E21693"/>
    <w:rsid w:val="00E21A15"/>
    <w:rsid w:val="00E21C46"/>
    <w:rsid w:val="00E22195"/>
    <w:rsid w:val="00E225B3"/>
    <w:rsid w:val="00E2266A"/>
    <w:rsid w:val="00E230F7"/>
    <w:rsid w:val="00E232B0"/>
    <w:rsid w:val="00E2465E"/>
    <w:rsid w:val="00E24A0E"/>
    <w:rsid w:val="00E24D73"/>
    <w:rsid w:val="00E26FF0"/>
    <w:rsid w:val="00E2744D"/>
    <w:rsid w:val="00E27480"/>
    <w:rsid w:val="00E2751A"/>
    <w:rsid w:val="00E275F0"/>
    <w:rsid w:val="00E277FA"/>
    <w:rsid w:val="00E27947"/>
    <w:rsid w:val="00E30BF3"/>
    <w:rsid w:val="00E30F10"/>
    <w:rsid w:val="00E31346"/>
    <w:rsid w:val="00E3156F"/>
    <w:rsid w:val="00E31975"/>
    <w:rsid w:val="00E32900"/>
    <w:rsid w:val="00E32ADD"/>
    <w:rsid w:val="00E33241"/>
    <w:rsid w:val="00E3350C"/>
    <w:rsid w:val="00E33962"/>
    <w:rsid w:val="00E34143"/>
    <w:rsid w:val="00E34EED"/>
    <w:rsid w:val="00E35114"/>
    <w:rsid w:val="00E35208"/>
    <w:rsid w:val="00E35462"/>
    <w:rsid w:val="00E36182"/>
    <w:rsid w:val="00E36484"/>
    <w:rsid w:val="00E36BA3"/>
    <w:rsid w:val="00E36BAE"/>
    <w:rsid w:val="00E37768"/>
    <w:rsid w:val="00E37A44"/>
    <w:rsid w:val="00E4031D"/>
    <w:rsid w:val="00E40803"/>
    <w:rsid w:val="00E4097C"/>
    <w:rsid w:val="00E41129"/>
    <w:rsid w:val="00E41631"/>
    <w:rsid w:val="00E41D2A"/>
    <w:rsid w:val="00E4217D"/>
    <w:rsid w:val="00E4224D"/>
    <w:rsid w:val="00E42529"/>
    <w:rsid w:val="00E42640"/>
    <w:rsid w:val="00E42666"/>
    <w:rsid w:val="00E42F41"/>
    <w:rsid w:val="00E4372C"/>
    <w:rsid w:val="00E439D8"/>
    <w:rsid w:val="00E445B6"/>
    <w:rsid w:val="00E4483C"/>
    <w:rsid w:val="00E455CE"/>
    <w:rsid w:val="00E4574C"/>
    <w:rsid w:val="00E45C32"/>
    <w:rsid w:val="00E45E1C"/>
    <w:rsid w:val="00E463E4"/>
    <w:rsid w:val="00E46486"/>
    <w:rsid w:val="00E46E66"/>
    <w:rsid w:val="00E46E69"/>
    <w:rsid w:val="00E46EF6"/>
    <w:rsid w:val="00E47501"/>
    <w:rsid w:val="00E47AD9"/>
    <w:rsid w:val="00E47CD4"/>
    <w:rsid w:val="00E47FF9"/>
    <w:rsid w:val="00E5070C"/>
    <w:rsid w:val="00E5087F"/>
    <w:rsid w:val="00E50D49"/>
    <w:rsid w:val="00E52087"/>
    <w:rsid w:val="00E52B37"/>
    <w:rsid w:val="00E52FE5"/>
    <w:rsid w:val="00E54824"/>
    <w:rsid w:val="00E5519F"/>
    <w:rsid w:val="00E55C45"/>
    <w:rsid w:val="00E5626E"/>
    <w:rsid w:val="00E569D7"/>
    <w:rsid w:val="00E61AF9"/>
    <w:rsid w:val="00E62363"/>
    <w:rsid w:val="00E62608"/>
    <w:rsid w:val="00E62AF1"/>
    <w:rsid w:val="00E62CDB"/>
    <w:rsid w:val="00E62E58"/>
    <w:rsid w:val="00E63BBF"/>
    <w:rsid w:val="00E63C38"/>
    <w:rsid w:val="00E6415E"/>
    <w:rsid w:val="00E6481C"/>
    <w:rsid w:val="00E6509F"/>
    <w:rsid w:val="00E65339"/>
    <w:rsid w:val="00E65B11"/>
    <w:rsid w:val="00E663C9"/>
    <w:rsid w:val="00E66451"/>
    <w:rsid w:val="00E66824"/>
    <w:rsid w:val="00E66967"/>
    <w:rsid w:val="00E7027C"/>
    <w:rsid w:val="00E7143A"/>
    <w:rsid w:val="00E7340E"/>
    <w:rsid w:val="00E738EF"/>
    <w:rsid w:val="00E74EE1"/>
    <w:rsid w:val="00E7526E"/>
    <w:rsid w:val="00E752E9"/>
    <w:rsid w:val="00E75630"/>
    <w:rsid w:val="00E764D1"/>
    <w:rsid w:val="00E776A7"/>
    <w:rsid w:val="00E7773B"/>
    <w:rsid w:val="00E77A4F"/>
    <w:rsid w:val="00E77D79"/>
    <w:rsid w:val="00E77E82"/>
    <w:rsid w:val="00E77E8D"/>
    <w:rsid w:val="00E800CA"/>
    <w:rsid w:val="00E803A1"/>
    <w:rsid w:val="00E80599"/>
    <w:rsid w:val="00E80781"/>
    <w:rsid w:val="00E807A5"/>
    <w:rsid w:val="00E80AED"/>
    <w:rsid w:val="00E80C5D"/>
    <w:rsid w:val="00E8137B"/>
    <w:rsid w:val="00E813FE"/>
    <w:rsid w:val="00E81B2D"/>
    <w:rsid w:val="00E81F6E"/>
    <w:rsid w:val="00E8208D"/>
    <w:rsid w:val="00E821A6"/>
    <w:rsid w:val="00E82356"/>
    <w:rsid w:val="00E826F0"/>
    <w:rsid w:val="00E82D3E"/>
    <w:rsid w:val="00E83352"/>
    <w:rsid w:val="00E83504"/>
    <w:rsid w:val="00E8356D"/>
    <w:rsid w:val="00E83F9E"/>
    <w:rsid w:val="00E84194"/>
    <w:rsid w:val="00E84714"/>
    <w:rsid w:val="00E853A8"/>
    <w:rsid w:val="00E85E42"/>
    <w:rsid w:val="00E86322"/>
    <w:rsid w:val="00E8645C"/>
    <w:rsid w:val="00E86D14"/>
    <w:rsid w:val="00E87C5D"/>
    <w:rsid w:val="00E87D10"/>
    <w:rsid w:val="00E87D3F"/>
    <w:rsid w:val="00E87DE0"/>
    <w:rsid w:val="00E902FB"/>
    <w:rsid w:val="00E90731"/>
    <w:rsid w:val="00E90B79"/>
    <w:rsid w:val="00E90F69"/>
    <w:rsid w:val="00E911D4"/>
    <w:rsid w:val="00E915D3"/>
    <w:rsid w:val="00E916EA"/>
    <w:rsid w:val="00E921C9"/>
    <w:rsid w:val="00E92822"/>
    <w:rsid w:val="00E92E15"/>
    <w:rsid w:val="00E934E2"/>
    <w:rsid w:val="00E9361A"/>
    <w:rsid w:val="00E936C5"/>
    <w:rsid w:val="00E9376B"/>
    <w:rsid w:val="00E937CD"/>
    <w:rsid w:val="00E94377"/>
    <w:rsid w:val="00E95264"/>
    <w:rsid w:val="00E9530C"/>
    <w:rsid w:val="00E95B11"/>
    <w:rsid w:val="00E964F8"/>
    <w:rsid w:val="00E9677D"/>
    <w:rsid w:val="00E96B77"/>
    <w:rsid w:val="00E97275"/>
    <w:rsid w:val="00E977A2"/>
    <w:rsid w:val="00E97C2A"/>
    <w:rsid w:val="00EA01B3"/>
    <w:rsid w:val="00EA074A"/>
    <w:rsid w:val="00EA10CE"/>
    <w:rsid w:val="00EA1880"/>
    <w:rsid w:val="00EA2D5A"/>
    <w:rsid w:val="00EA2F51"/>
    <w:rsid w:val="00EA2FFF"/>
    <w:rsid w:val="00EA3156"/>
    <w:rsid w:val="00EA3DB3"/>
    <w:rsid w:val="00EA3EFC"/>
    <w:rsid w:val="00EA4456"/>
    <w:rsid w:val="00EA4756"/>
    <w:rsid w:val="00EA530C"/>
    <w:rsid w:val="00EA55CE"/>
    <w:rsid w:val="00EA5DB1"/>
    <w:rsid w:val="00EA5DDA"/>
    <w:rsid w:val="00EA6776"/>
    <w:rsid w:val="00EA680B"/>
    <w:rsid w:val="00EA6BDD"/>
    <w:rsid w:val="00EA7406"/>
    <w:rsid w:val="00EA79AE"/>
    <w:rsid w:val="00EB0F7B"/>
    <w:rsid w:val="00EB13C3"/>
    <w:rsid w:val="00EB16A2"/>
    <w:rsid w:val="00EB1F9D"/>
    <w:rsid w:val="00EB24E4"/>
    <w:rsid w:val="00EB4BFD"/>
    <w:rsid w:val="00EB5172"/>
    <w:rsid w:val="00EB628A"/>
    <w:rsid w:val="00EB6657"/>
    <w:rsid w:val="00EB6744"/>
    <w:rsid w:val="00EB6920"/>
    <w:rsid w:val="00EB7023"/>
    <w:rsid w:val="00EB7340"/>
    <w:rsid w:val="00EB751F"/>
    <w:rsid w:val="00EB76B7"/>
    <w:rsid w:val="00EB7A34"/>
    <w:rsid w:val="00EB7F82"/>
    <w:rsid w:val="00EC11F0"/>
    <w:rsid w:val="00EC1517"/>
    <w:rsid w:val="00EC1B92"/>
    <w:rsid w:val="00EC1EA1"/>
    <w:rsid w:val="00EC3364"/>
    <w:rsid w:val="00EC34EC"/>
    <w:rsid w:val="00EC36D5"/>
    <w:rsid w:val="00EC3ABF"/>
    <w:rsid w:val="00EC4E53"/>
    <w:rsid w:val="00EC5053"/>
    <w:rsid w:val="00EC50D3"/>
    <w:rsid w:val="00EC50F8"/>
    <w:rsid w:val="00EC52A2"/>
    <w:rsid w:val="00EC5347"/>
    <w:rsid w:val="00EC5DB1"/>
    <w:rsid w:val="00EC5EA6"/>
    <w:rsid w:val="00EC6084"/>
    <w:rsid w:val="00EC6206"/>
    <w:rsid w:val="00EC632E"/>
    <w:rsid w:val="00EC67AB"/>
    <w:rsid w:val="00EC690F"/>
    <w:rsid w:val="00EC72AF"/>
    <w:rsid w:val="00ED0A9B"/>
    <w:rsid w:val="00ED0C83"/>
    <w:rsid w:val="00ED0DFA"/>
    <w:rsid w:val="00ED111A"/>
    <w:rsid w:val="00ED1187"/>
    <w:rsid w:val="00ED1395"/>
    <w:rsid w:val="00ED1CB5"/>
    <w:rsid w:val="00ED21B3"/>
    <w:rsid w:val="00ED2497"/>
    <w:rsid w:val="00ED2875"/>
    <w:rsid w:val="00ED2CD4"/>
    <w:rsid w:val="00ED2E16"/>
    <w:rsid w:val="00ED3026"/>
    <w:rsid w:val="00ED3030"/>
    <w:rsid w:val="00ED34A4"/>
    <w:rsid w:val="00ED353F"/>
    <w:rsid w:val="00ED373D"/>
    <w:rsid w:val="00ED3832"/>
    <w:rsid w:val="00ED42EC"/>
    <w:rsid w:val="00ED4555"/>
    <w:rsid w:val="00ED465A"/>
    <w:rsid w:val="00ED48CE"/>
    <w:rsid w:val="00ED53DA"/>
    <w:rsid w:val="00ED5F40"/>
    <w:rsid w:val="00ED6654"/>
    <w:rsid w:val="00ED69F0"/>
    <w:rsid w:val="00ED7E6D"/>
    <w:rsid w:val="00ED7F30"/>
    <w:rsid w:val="00EE08F3"/>
    <w:rsid w:val="00EE1833"/>
    <w:rsid w:val="00EE1929"/>
    <w:rsid w:val="00EE24C9"/>
    <w:rsid w:val="00EE2F8C"/>
    <w:rsid w:val="00EE30B4"/>
    <w:rsid w:val="00EE312A"/>
    <w:rsid w:val="00EE33F8"/>
    <w:rsid w:val="00EE4128"/>
    <w:rsid w:val="00EE424F"/>
    <w:rsid w:val="00EE4269"/>
    <w:rsid w:val="00EE43A4"/>
    <w:rsid w:val="00EE4989"/>
    <w:rsid w:val="00EE4AD4"/>
    <w:rsid w:val="00EE4BA3"/>
    <w:rsid w:val="00EE4FE1"/>
    <w:rsid w:val="00EE5550"/>
    <w:rsid w:val="00EE5BCD"/>
    <w:rsid w:val="00EE5C87"/>
    <w:rsid w:val="00EE5EAD"/>
    <w:rsid w:val="00EE7D25"/>
    <w:rsid w:val="00EE7DA8"/>
    <w:rsid w:val="00EF02B9"/>
    <w:rsid w:val="00EF0776"/>
    <w:rsid w:val="00EF079F"/>
    <w:rsid w:val="00EF15A0"/>
    <w:rsid w:val="00EF1C7F"/>
    <w:rsid w:val="00EF1CE2"/>
    <w:rsid w:val="00EF2A9F"/>
    <w:rsid w:val="00EF3494"/>
    <w:rsid w:val="00EF3903"/>
    <w:rsid w:val="00EF3C71"/>
    <w:rsid w:val="00EF3D1D"/>
    <w:rsid w:val="00EF417D"/>
    <w:rsid w:val="00EF4FAC"/>
    <w:rsid w:val="00EF50C1"/>
    <w:rsid w:val="00EF55E4"/>
    <w:rsid w:val="00EF6004"/>
    <w:rsid w:val="00EF62E9"/>
    <w:rsid w:val="00EF63F5"/>
    <w:rsid w:val="00EF6C97"/>
    <w:rsid w:val="00EF6E11"/>
    <w:rsid w:val="00EF702E"/>
    <w:rsid w:val="00EF7277"/>
    <w:rsid w:val="00EF7478"/>
    <w:rsid w:val="00EF7A20"/>
    <w:rsid w:val="00EF7A6A"/>
    <w:rsid w:val="00EF7D3E"/>
    <w:rsid w:val="00F006AE"/>
    <w:rsid w:val="00F01445"/>
    <w:rsid w:val="00F01499"/>
    <w:rsid w:val="00F0164E"/>
    <w:rsid w:val="00F01BCB"/>
    <w:rsid w:val="00F02501"/>
    <w:rsid w:val="00F02622"/>
    <w:rsid w:val="00F02B9A"/>
    <w:rsid w:val="00F02CAC"/>
    <w:rsid w:val="00F030F2"/>
    <w:rsid w:val="00F03165"/>
    <w:rsid w:val="00F032DE"/>
    <w:rsid w:val="00F0382D"/>
    <w:rsid w:val="00F03B5D"/>
    <w:rsid w:val="00F03C83"/>
    <w:rsid w:val="00F03ED5"/>
    <w:rsid w:val="00F0424F"/>
    <w:rsid w:val="00F044E5"/>
    <w:rsid w:val="00F04B14"/>
    <w:rsid w:val="00F064FA"/>
    <w:rsid w:val="00F06BB5"/>
    <w:rsid w:val="00F06F9B"/>
    <w:rsid w:val="00F0735D"/>
    <w:rsid w:val="00F079F9"/>
    <w:rsid w:val="00F09C39"/>
    <w:rsid w:val="00F1001C"/>
    <w:rsid w:val="00F10112"/>
    <w:rsid w:val="00F1052C"/>
    <w:rsid w:val="00F10935"/>
    <w:rsid w:val="00F10E36"/>
    <w:rsid w:val="00F110C0"/>
    <w:rsid w:val="00F1145B"/>
    <w:rsid w:val="00F114B5"/>
    <w:rsid w:val="00F117F0"/>
    <w:rsid w:val="00F1188D"/>
    <w:rsid w:val="00F123E9"/>
    <w:rsid w:val="00F12DE1"/>
    <w:rsid w:val="00F13123"/>
    <w:rsid w:val="00F1320D"/>
    <w:rsid w:val="00F136E2"/>
    <w:rsid w:val="00F13742"/>
    <w:rsid w:val="00F137F6"/>
    <w:rsid w:val="00F138FF"/>
    <w:rsid w:val="00F1471E"/>
    <w:rsid w:val="00F1472B"/>
    <w:rsid w:val="00F1493A"/>
    <w:rsid w:val="00F14FB5"/>
    <w:rsid w:val="00F15328"/>
    <w:rsid w:val="00F1555D"/>
    <w:rsid w:val="00F16956"/>
    <w:rsid w:val="00F16B9D"/>
    <w:rsid w:val="00F16E76"/>
    <w:rsid w:val="00F1723A"/>
    <w:rsid w:val="00F17630"/>
    <w:rsid w:val="00F17A4C"/>
    <w:rsid w:val="00F20900"/>
    <w:rsid w:val="00F20C65"/>
    <w:rsid w:val="00F211CB"/>
    <w:rsid w:val="00F21592"/>
    <w:rsid w:val="00F21613"/>
    <w:rsid w:val="00F218E8"/>
    <w:rsid w:val="00F21901"/>
    <w:rsid w:val="00F21B2E"/>
    <w:rsid w:val="00F2262F"/>
    <w:rsid w:val="00F22C15"/>
    <w:rsid w:val="00F23027"/>
    <w:rsid w:val="00F234A9"/>
    <w:rsid w:val="00F237C9"/>
    <w:rsid w:val="00F23849"/>
    <w:rsid w:val="00F23FE9"/>
    <w:rsid w:val="00F24015"/>
    <w:rsid w:val="00F241CC"/>
    <w:rsid w:val="00F242FC"/>
    <w:rsid w:val="00F25609"/>
    <w:rsid w:val="00F259D6"/>
    <w:rsid w:val="00F26106"/>
    <w:rsid w:val="00F262CB"/>
    <w:rsid w:val="00F26A2C"/>
    <w:rsid w:val="00F27429"/>
    <w:rsid w:val="00F27687"/>
    <w:rsid w:val="00F277EA"/>
    <w:rsid w:val="00F27C9C"/>
    <w:rsid w:val="00F30548"/>
    <w:rsid w:val="00F305DD"/>
    <w:rsid w:val="00F308B0"/>
    <w:rsid w:val="00F30A93"/>
    <w:rsid w:val="00F30C78"/>
    <w:rsid w:val="00F311A6"/>
    <w:rsid w:val="00F31683"/>
    <w:rsid w:val="00F31943"/>
    <w:rsid w:val="00F31A17"/>
    <w:rsid w:val="00F31F3E"/>
    <w:rsid w:val="00F328AD"/>
    <w:rsid w:val="00F3391F"/>
    <w:rsid w:val="00F33B70"/>
    <w:rsid w:val="00F33F92"/>
    <w:rsid w:val="00F3417D"/>
    <w:rsid w:val="00F349BE"/>
    <w:rsid w:val="00F34A62"/>
    <w:rsid w:val="00F34BD0"/>
    <w:rsid w:val="00F35B0C"/>
    <w:rsid w:val="00F3677A"/>
    <w:rsid w:val="00F36859"/>
    <w:rsid w:val="00F36C35"/>
    <w:rsid w:val="00F36C54"/>
    <w:rsid w:val="00F37021"/>
    <w:rsid w:val="00F37734"/>
    <w:rsid w:val="00F379D1"/>
    <w:rsid w:val="00F37D68"/>
    <w:rsid w:val="00F37E8E"/>
    <w:rsid w:val="00F40256"/>
    <w:rsid w:val="00F40A9D"/>
    <w:rsid w:val="00F40E08"/>
    <w:rsid w:val="00F41184"/>
    <w:rsid w:val="00F41496"/>
    <w:rsid w:val="00F41C64"/>
    <w:rsid w:val="00F41ED1"/>
    <w:rsid w:val="00F420D3"/>
    <w:rsid w:val="00F42257"/>
    <w:rsid w:val="00F423D3"/>
    <w:rsid w:val="00F42E5A"/>
    <w:rsid w:val="00F43A5F"/>
    <w:rsid w:val="00F43E12"/>
    <w:rsid w:val="00F4438A"/>
    <w:rsid w:val="00F44650"/>
    <w:rsid w:val="00F45407"/>
    <w:rsid w:val="00F45828"/>
    <w:rsid w:val="00F4599A"/>
    <w:rsid w:val="00F45C84"/>
    <w:rsid w:val="00F46479"/>
    <w:rsid w:val="00F465BA"/>
    <w:rsid w:val="00F46E6A"/>
    <w:rsid w:val="00F46FA3"/>
    <w:rsid w:val="00F47528"/>
    <w:rsid w:val="00F47544"/>
    <w:rsid w:val="00F47D8F"/>
    <w:rsid w:val="00F4B065"/>
    <w:rsid w:val="00F505AA"/>
    <w:rsid w:val="00F517CF"/>
    <w:rsid w:val="00F5233F"/>
    <w:rsid w:val="00F52673"/>
    <w:rsid w:val="00F527B6"/>
    <w:rsid w:val="00F527C6"/>
    <w:rsid w:val="00F52B4D"/>
    <w:rsid w:val="00F52C28"/>
    <w:rsid w:val="00F532EA"/>
    <w:rsid w:val="00F532FA"/>
    <w:rsid w:val="00F54ECC"/>
    <w:rsid w:val="00F54FBE"/>
    <w:rsid w:val="00F552A6"/>
    <w:rsid w:val="00F552A7"/>
    <w:rsid w:val="00F553E3"/>
    <w:rsid w:val="00F55B8E"/>
    <w:rsid w:val="00F55BD4"/>
    <w:rsid w:val="00F55D02"/>
    <w:rsid w:val="00F564E9"/>
    <w:rsid w:val="00F56F6C"/>
    <w:rsid w:val="00F573F0"/>
    <w:rsid w:val="00F57550"/>
    <w:rsid w:val="00F57AF0"/>
    <w:rsid w:val="00F57E86"/>
    <w:rsid w:val="00F602F0"/>
    <w:rsid w:val="00F60912"/>
    <w:rsid w:val="00F60926"/>
    <w:rsid w:val="00F60CF6"/>
    <w:rsid w:val="00F61089"/>
    <w:rsid w:val="00F61805"/>
    <w:rsid w:val="00F61962"/>
    <w:rsid w:val="00F62300"/>
    <w:rsid w:val="00F6602E"/>
    <w:rsid w:val="00F664DA"/>
    <w:rsid w:val="00F668DB"/>
    <w:rsid w:val="00F66CA5"/>
    <w:rsid w:val="00F67128"/>
    <w:rsid w:val="00F6717C"/>
    <w:rsid w:val="00F67294"/>
    <w:rsid w:val="00F6738B"/>
    <w:rsid w:val="00F67393"/>
    <w:rsid w:val="00F67938"/>
    <w:rsid w:val="00F679A0"/>
    <w:rsid w:val="00F67D3E"/>
    <w:rsid w:val="00F67F27"/>
    <w:rsid w:val="00F70ED6"/>
    <w:rsid w:val="00F7133F"/>
    <w:rsid w:val="00F7176B"/>
    <w:rsid w:val="00F7183A"/>
    <w:rsid w:val="00F71CAE"/>
    <w:rsid w:val="00F72172"/>
    <w:rsid w:val="00F72FB3"/>
    <w:rsid w:val="00F731A0"/>
    <w:rsid w:val="00F73259"/>
    <w:rsid w:val="00F7330B"/>
    <w:rsid w:val="00F7358E"/>
    <w:rsid w:val="00F73AD0"/>
    <w:rsid w:val="00F74A76"/>
    <w:rsid w:val="00F74E6F"/>
    <w:rsid w:val="00F74EF3"/>
    <w:rsid w:val="00F7589C"/>
    <w:rsid w:val="00F75A4D"/>
    <w:rsid w:val="00F75C7F"/>
    <w:rsid w:val="00F75DAC"/>
    <w:rsid w:val="00F76145"/>
    <w:rsid w:val="00F7680F"/>
    <w:rsid w:val="00F76991"/>
    <w:rsid w:val="00F774D3"/>
    <w:rsid w:val="00F779F3"/>
    <w:rsid w:val="00F8083B"/>
    <w:rsid w:val="00F80BEA"/>
    <w:rsid w:val="00F80F01"/>
    <w:rsid w:val="00F80F89"/>
    <w:rsid w:val="00F8112F"/>
    <w:rsid w:val="00F8124F"/>
    <w:rsid w:val="00F81766"/>
    <w:rsid w:val="00F81A0E"/>
    <w:rsid w:val="00F81C3D"/>
    <w:rsid w:val="00F82EDE"/>
    <w:rsid w:val="00F836D3"/>
    <w:rsid w:val="00F83B73"/>
    <w:rsid w:val="00F83C81"/>
    <w:rsid w:val="00F84DB8"/>
    <w:rsid w:val="00F84F57"/>
    <w:rsid w:val="00F8521D"/>
    <w:rsid w:val="00F852E7"/>
    <w:rsid w:val="00F85CF5"/>
    <w:rsid w:val="00F85FF7"/>
    <w:rsid w:val="00F8603E"/>
    <w:rsid w:val="00F86838"/>
    <w:rsid w:val="00F87C59"/>
    <w:rsid w:val="00F903B6"/>
    <w:rsid w:val="00F90CCA"/>
    <w:rsid w:val="00F91367"/>
    <w:rsid w:val="00F91FDD"/>
    <w:rsid w:val="00F92AE2"/>
    <w:rsid w:val="00F92B15"/>
    <w:rsid w:val="00F935C4"/>
    <w:rsid w:val="00F9376F"/>
    <w:rsid w:val="00F94642"/>
    <w:rsid w:val="00F94736"/>
    <w:rsid w:val="00F94840"/>
    <w:rsid w:val="00F95004"/>
    <w:rsid w:val="00F95128"/>
    <w:rsid w:val="00F956DF"/>
    <w:rsid w:val="00F95C93"/>
    <w:rsid w:val="00F96182"/>
    <w:rsid w:val="00F975A5"/>
    <w:rsid w:val="00F976E5"/>
    <w:rsid w:val="00F97F77"/>
    <w:rsid w:val="00FA0037"/>
    <w:rsid w:val="00FA00FE"/>
    <w:rsid w:val="00FA0EB7"/>
    <w:rsid w:val="00FA1DE3"/>
    <w:rsid w:val="00FA1F9C"/>
    <w:rsid w:val="00FA3E60"/>
    <w:rsid w:val="00FA44E4"/>
    <w:rsid w:val="00FA4CA5"/>
    <w:rsid w:val="00FA4EDA"/>
    <w:rsid w:val="00FA5D5A"/>
    <w:rsid w:val="00FA5E4B"/>
    <w:rsid w:val="00FA612E"/>
    <w:rsid w:val="00FA6177"/>
    <w:rsid w:val="00FA69A5"/>
    <w:rsid w:val="00FA6FFB"/>
    <w:rsid w:val="00FA7061"/>
    <w:rsid w:val="00FA712F"/>
    <w:rsid w:val="00FA71B7"/>
    <w:rsid w:val="00FA73E2"/>
    <w:rsid w:val="00FA7440"/>
    <w:rsid w:val="00FA7459"/>
    <w:rsid w:val="00FA7D3B"/>
    <w:rsid w:val="00FB0204"/>
    <w:rsid w:val="00FB0AB9"/>
    <w:rsid w:val="00FB0F41"/>
    <w:rsid w:val="00FB1034"/>
    <w:rsid w:val="00FB1DF3"/>
    <w:rsid w:val="00FB207B"/>
    <w:rsid w:val="00FB22A6"/>
    <w:rsid w:val="00FB2300"/>
    <w:rsid w:val="00FB2662"/>
    <w:rsid w:val="00FB286F"/>
    <w:rsid w:val="00FB2DF7"/>
    <w:rsid w:val="00FB3804"/>
    <w:rsid w:val="00FB4058"/>
    <w:rsid w:val="00FB4310"/>
    <w:rsid w:val="00FB49EF"/>
    <w:rsid w:val="00FB6A42"/>
    <w:rsid w:val="00FB70A7"/>
    <w:rsid w:val="00FB71A4"/>
    <w:rsid w:val="00FB730D"/>
    <w:rsid w:val="00FB7A1B"/>
    <w:rsid w:val="00FB7E50"/>
    <w:rsid w:val="00FC0AD6"/>
    <w:rsid w:val="00FC0FCD"/>
    <w:rsid w:val="00FC148B"/>
    <w:rsid w:val="00FC1555"/>
    <w:rsid w:val="00FC1833"/>
    <w:rsid w:val="00FC1FB0"/>
    <w:rsid w:val="00FC252C"/>
    <w:rsid w:val="00FC3161"/>
    <w:rsid w:val="00FC31C1"/>
    <w:rsid w:val="00FC3290"/>
    <w:rsid w:val="00FC4045"/>
    <w:rsid w:val="00FC43D7"/>
    <w:rsid w:val="00FC4439"/>
    <w:rsid w:val="00FC57C3"/>
    <w:rsid w:val="00FC5AE1"/>
    <w:rsid w:val="00FC5E2E"/>
    <w:rsid w:val="00FC606D"/>
    <w:rsid w:val="00FC6174"/>
    <w:rsid w:val="00FC6B0A"/>
    <w:rsid w:val="00FC7196"/>
    <w:rsid w:val="00FC747D"/>
    <w:rsid w:val="00FC7522"/>
    <w:rsid w:val="00FD09D7"/>
    <w:rsid w:val="00FD0CA4"/>
    <w:rsid w:val="00FD0E38"/>
    <w:rsid w:val="00FD1174"/>
    <w:rsid w:val="00FD19AC"/>
    <w:rsid w:val="00FD2128"/>
    <w:rsid w:val="00FD23E1"/>
    <w:rsid w:val="00FD2FFD"/>
    <w:rsid w:val="00FD302A"/>
    <w:rsid w:val="00FD365D"/>
    <w:rsid w:val="00FD3788"/>
    <w:rsid w:val="00FD3A59"/>
    <w:rsid w:val="00FD3B4E"/>
    <w:rsid w:val="00FD46CF"/>
    <w:rsid w:val="00FD4962"/>
    <w:rsid w:val="00FD4E16"/>
    <w:rsid w:val="00FD4FE4"/>
    <w:rsid w:val="00FD51B0"/>
    <w:rsid w:val="00FD56EB"/>
    <w:rsid w:val="00FD5943"/>
    <w:rsid w:val="00FD6472"/>
    <w:rsid w:val="00FD6729"/>
    <w:rsid w:val="00FD7D25"/>
    <w:rsid w:val="00FD7F4D"/>
    <w:rsid w:val="00FD8E3A"/>
    <w:rsid w:val="00FE06FA"/>
    <w:rsid w:val="00FE079C"/>
    <w:rsid w:val="00FE080F"/>
    <w:rsid w:val="00FE0AC7"/>
    <w:rsid w:val="00FE1554"/>
    <w:rsid w:val="00FE1FED"/>
    <w:rsid w:val="00FE2570"/>
    <w:rsid w:val="00FE2CDB"/>
    <w:rsid w:val="00FE2CF5"/>
    <w:rsid w:val="00FE3336"/>
    <w:rsid w:val="00FE3431"/>
    <w:rsid w:val="00FE4607"/>
    <w:rsid w:val="00FE48DF"/>
    <w:rsid w:val="00FE4B47"/>
    <w:rsid w:val="00FE51B3"/>
    <w:rsid w:val="00FE56B7"/>
    <w:rsid w:val="00FE56C6"/>
    <w:rsid w:val="00FE570B"/>
    <w:rsid w:val="00FE5B7A"/>
    <w:rsid w:val="00FE5DDE"/>
    <w:rsid w:val="00FE617B"/>
    <w:rsid w:val="00FE66DE"/>
    <w:rsid w:val="00FE683D"/>
    <w:rsid w:val="00FE6857"/>
    <w:rsid w:val="00FE7201"/>
    <w:rsid w:val="00FE75A7"/>
    <w:rsid w:val="00FE7EB9"/>
    <w:rsid w:val="00FF045C"/>
    <w:rsid w:val="00FF10D3"/>
    <w:rsid w:val="00FF1499"/>
    <w:rsid w:val="00FF1624"/>
    <w:rsid w:val="00FF296D"/>
    <w:rsid w:val="00FF2B7E"/>
    <w:rsid w:val="00FF2BF9"/>
    <w:rsid w:val="00FF2CF8"/>
    <w:rsid w:val="00FF3FF5"/>
    <w:rsid w:val="00FF4A44"/>
    <w:rsid w:val="00FF4D42"/>
    <w:rsid w:val="00FF5A4D"/>
    <w:rsid w:val="00FF7509"/>
    <w:rsid w:val="00FF755D"/>
    <w:rsid w:val="00FF7B85"/>
    <w:rsid w:val="010D5118"/>
    <w:rsid w:val="011C8260"/>
    <w:rsid w:val="011F3750"/>
    <w:rsid w:val="01218471"/>
    <w:rsid w:val="0123BB4B"/>
    <w:rsid w:val="012F4966"/>
    <w:rsid w:val="0130F1D6"/>
    <w:rsid w:val="0136CC2A"/>
    <w:rsid w:val="0137D655"/>
    <w:rsid w:val="0138D28C"/>
    <w:rsid w:val="013ACA56"/>
    <w:rsid w:val="013CECCA"/>
    <w:rsid w:val="014146C7"/>
    <w:rsid w:val="014E4CD7"/>
    <w:rsid w:val="01578BBA"/>
    <w:rsid w:val="0158BC1B"/>
    <w:rsid w:val="015E0731"/>
    <w:rsid w:val="015E18D1"/>
    <w:rsid w:val="015F75EC"/>
    <w:rsid w:val="0160596E"/>
    <w:rsid w:val="01605B80"/>
    <w:rsid w:val="016979A0"/>
    <w:rsid w:val="0169EE8D"/>
    <w:rsid w:val="017283F5"/>
    <w:rsid w:val="01773D88"/>
    <w:rsid w:val="017C8D06"/>
    <w:rsid w:val="01819E27"/>
    <w:rsid w:val="018AF880"/>
    <w:rsid w:val="018B6433"/>
    <w:rsid w:val="018B7096"/>
    <w:rsid w:val="018CEA43"/>
    <w:rsid w:val="01908CE8"/>
    <w:rsid w:val="019A37AC"/>
    <w:rsid w:val="019B58D7"/>
    <w:rsid w:val="019BEA48"/>
    <w:rsid w:val="019F38CE"/>
    <w:rsid w:val="01A12582"/>
    <w:rsid w:val="01AB66C9"/>
    <w:rsid w:val="01ACAE72"/>
    <w:rsid w:val="01B1CD0F"/>
    <w:rsid w:val="01BE945B"/>
    <w:rsid w:val="01BF5573"/>
    <w:rsid w:val="01C39991"/>
    <w:rsid w:val="01C85EC5"/>
    <w:rsid w:val="01C9D2D6"/>
    <w:rsid w:val="01CA6510"/>
    <w:rsid w:val="01CAC9DF"/>
    <w:rsid w:val="01D1290E"/>
    <w:rsid w:val="01D2C588"/>
    <w:rsid w:val="01DAFF4F"/>
    <w:rsid w:val="01DC0AA7"/>
    <w:rsid w:val="01DEF894"/>
    <w:rsid w:val="01E54954"/>
    <w:rsid w:val="01E91685"/>
    <w:rsid w:val="01EA12DD"/>
    <w:rsid w:val="01ECB1A4"/>
    <w:rsid w:val="01EEA73A"/>
    <w:rsid w:val="01F342DE"/>
    <w:rsid w:val="01FD0D92"/>
    <w:rsid w:val="01FEFA7F"/>
    <w:rsid w:val="0209B91A"/>
    <w:rsid w:val="020C8C3B"/>
    <w:rsid w:val="0211349B"/>
    <w:rsid w:val="021CFDC4"/>
    <w:rsid w:val="021E2487"/>
    <w:rsid w:val="0220916F"/>
    <w:rsid w:val="0221C153"/>
    <w:rsid w:val="0225A748"/>
    <w:rsid w:val="022775AC"/>
    <w:rsid w:val="0228776F"/>
    <w:rsid w:val="0235CEE1"/>
    <w:rsid w:val="023677E8"/>
    <w:rsid w:val="0238DE72"/>
    <w:rsid w:val="0244EF95"/>
    <w:rsid w:val="02486B5C"/>
    <w:rsid w:val="02491DA3"/>
    <w:rsid w:val="02497112"/>
    <w:rsid w:val="024D066E"/>
    <w:rsid w:val="024D4160"/>
    <w:rsid w:val="024E1C23"/>
    <w:rsid w:val="0252D58C"/>
    <w:rsid w:val="0254CB31"/>
    <w:rsid w:val="025C279B"/>
    <w:rsid w:val="025CD17D"/>
    <w:rsid w:val="025CED02"/>
    <w:rsid w:val="02601400"/>
    <w:rsid w:val="0262D6D0"/>
    <w:rsid w:val="02632E0A"/>
    <w:rsid w:val="026480A9"/>
    <w:rsid w:val="02688B10"/>
    <w:rsid w:val="026CDBC8"/>
    <w:rsid w:val="02725183"/>
    <w:rsid w:val="0279B75F"/>
    <w:rsid w:val="028175AB"/>
    <w:rsid w:val="02823369"/>
    <w:rsid w:val="028B9437"/>
    <w:rsid w:val="028D3105"/>
    <w:rsid w:val="028E4072"/>
    <w:rsid w:val="028EBDC9"/>
    <w:rsid w:val="02905DCF"/>
    <w:rsid w:val="02948DC4"/>
    <w:rsid w:val="02979D4C"/>
    <w:rsid w:val="02989A54"/>
    <w:rsid w:val="02A56688"/>
    <w:rsid w:val="02A569BA"/>
    <w:rsid w:val="02A70A0A"/>
    <w:rsid w:val="02AA4CE0"/>
    <w:rsid w:val="02AACC62"/>
    <w:rsid w:val="02ABEAB8"/>
    <w:rsid w:val="02AC53F8"/>
    <w:rsid w:val="02B16592"/>
    <w:rsid w:val="02B1EF30"/>
    <w:rsid w:val="02B2B3C3"/>
    <w:rsid w:val="02B40C0D"/>
    <w:rsid w:val="02B60602"/>
    <w:rsid w:val="02B81736"/>
    <w:rsid w:val="02C799BB"/>
    <w:rsid w:val="02CC20E1"/>
    <w:rsid w:val="02DE626F"/>
    <w:rsid w:val="02DF06C0"/>
    <w:rsid w:val="02E4C6FC"/>
    <w:rsid w:val="02E5E749"/>
    <w:rsid w:val="02E8FC35"/>
    <w:rsid w:val="02EA5CC8"/>
    <w:rsid w:val="02ED0241"/>
    <w:rsid w:val="02F0400B"/>
    <w:rsid w:val="02F347F5"/>
    <w:rsid w:val="02F37B2A"/>
    <w:rsid w:val="02F94465"/>
    <w:rsid w:val="02FB12E1"/>
    <w:rsid w:val="02FEBEBA"/>
    <w:rsid w:val="03009C3F"/>
    <w:rsid w:val="0300E6A6"/>
    <w:rsid w:val="03064C93"/>
    <w:rsid w:val="0307D7F6"/>
    <w:rsid w:val="030C7802"/>
    <w:rsid w:val="030E6DDA"/>
    <w:rsid w:val="03127238"/>
    <w:rsid w:val="03128B7D"/>
    <w:rsid w:val="031348BB"/>
    <w:rsid w:val="031AA5C6"/>
    <w:rsid w:val="031CC8EE"/>
    <w:rsid w:val="031D6D95"/>
    <w:rsid w:val="032100EB"/>
    <w:rsid w:val="0324073C"/>
    <w:rsid w:val="03268E35"/>
    <w:rsid w:val="0328E95F"/>
    <w:rsid w:val="032A5F3B"/>
    <w:rsid w:val="033A43CE"/>
    <w:rsid w:val="033CDECB"/>
    <w:rsid w:val="033E52D3"/>
    <w:rsid w:val="0341C522"/>
    <w:rsid w:val="03430212"/>
    <w:rsid w:val="034B014C"/>
    <w:rsid w:val="034C7ADA"/>
    <w:rsid w:val="034CEFD7"/>
    <w:rsid w:val="035153C8"/>
    <w:rsid w:val="0352ED61"/>
    <w:rsid w:val="035B3783"/>
    <w:rsid w:val="035D8BA1"/>
    <w:rsid w:val="035F5356"/>
    <w:rsid w:val="0367DDE9"/>
    <w:rsid w:val="03775651"/>
    <w:rsid w:val="03789D4D"/>
    <w:rsid w:val="037E0237"/>
    <w:rsid w:val="0382619F"/>
    <w:rsid w:val="03836989"/>
    <w:rsid w:val="03843807"/>
    <w:rsid w:val="0385AEBA"/>
    <w:rsid w:val="0385E33E"/>
    <w:rsid w:val="038A7804"/>
    <w:rsid w:val="038FDC5D"/>
    <w:rsid w:val="03905460"/>
    <w:rsid w:val="03974176"/>
    <w:rsid w:val="039B4355"/>
    <w:rsid w:val="039C9372"/>
    <w:rsid w:val="039F990A"/>
    <w:rsid w:val="03A37A28"/>
    <w:rsid w:val="03A5FA33"/>
    <w:rsid w:val="03A67D4B"/>
    <w:rsid w:val="03A82E4B"/>
    <w:rsid w:val="03A90295"/>
    <w:rsid w:val="03A93C28"/>
    <w:rsid w:val="03AB120C"/>
    <w:rsid w:val="03AF3505"/>
    <w:rsid w:val="03B32464"/>
    <w:rsid w:val="03B34052"/>
    <w:rsid w:val="03B785BB"/>
    <w:rsid w:val="03BA34A4"/>
    <w:rsid w:val="03BD41DA"/>
    <w:rsid w:val="03BD43EE"/>
    <w:rsid w:val="03BF442E"/>
    <w:rsid w:val="03C07313"/>
    <w:rsid w:val="03D1E1C7"/>
    <w:rsid w:val="03D3DA90"/>
    <w:rsid w:val="03D6D373"/>
    <w:rsid w:val="03DCBFBF"/>
    <w:rsid w:val="03DD45A3"/>
    <w:rsid w:val="03E57840"/>
    <w:rsid w:val="03ECAA04"/>
    <w:rsid w:val="03F00C1A"/>
    <w:rsid w:val="03F09938"/>
    <w:rsid w:val="03FA8478"/>
    <w:rsid w:val="03FBD625"/>
    <w:rsid w:val="03FC6833"/>
    <w:rsid w:val="03FF205C"/>
    <w:rsid w:val="040A93ED"/>
    <w:rsid w:val="0411C7F6"/>
    <w:rsid w:val="0413E662"/>
    <w:rsid w:val="04159E2B"/>
    <w:rsid w:val="04196764"/>
    <w:rsid w:val="0424DF2F"/>
    <w:rsid w:val="0432EE7C"/>
    <w:rsid w:val="043406FC"/>
    <w:rsid w:val="0437D7BA"/>
    <w:rsid w:val="043A7107"/>
    <w:rsid w:val="044092DB"/>
    <w:rsid w:val="044347BD"/>
    <w:rsid w:val="0445D8C5"/>
    <w:rsid w:val="0447C58A"/>
    <w:rsid w:val="045BEFCA"/>
    <w:rsid w:val="04600BB1"/>
    <w:rsid w:val="046502F4"/>
    <w:rsid w:val="04652FD6"/>
    <w:rsid w:val="04657FB8"/>
    <w:rsid w:val="04689298"/>
    <w:rsid w:val="046B7F61"/>
    <w:rsid w:val="046B8804"/>
    <w:rsid w:val="046C5930"/>
    <w:rsid w:val="0479F4B0"/>
    <w:rsid w:val="047BE84B"/>
    <w:rsid w:val="047DBA72"/>
    <w:rsid w:val="047F5049"/>
    <w:rsid w:val="0482B726"/>
    <w:rsid w:val="04893DCA"/>
    <w:rsid w:val="048A8B02"/>
    <w:rsid w:val="048CD353"/>
    <w:rsid w:val="048DE00E"/>
    <w:rsid w:val="049720E8"/>
    <w:rsid w:val="049E1208"/>
    <w:rsid w:val="049F0714"/>
    <w:rsid w:val="04A2C9FE"/>
    <w:rsid w:val="04A380AF"/>
    <w:rsid w:val="04A416AC"/>
    <w:rsid w:val="04A430FA"/>
    <w:rsid w:val="04A5D911"/>
    <w:rsid w:val="04AE0751"/>
    <w:rsid w:val="04B0F302"/>
    <w:rsid w:val="04B28298"/>
    <w:rsid w:val="04B55945"/>
    <w:rsid w:val="04C3B0FC"/>
    <w:rsid w:val="04CF1495"/>
    <w:rsid w:val="04D46F5B"/>
    <w:rsid w:val="04D9730B"/>
    <w:rsid w:val="04DE010E"/>
    <w:rsid w:val="04E905AD"/>
    <w:rsid w:val="04FB4592"/>
    <w:rsid w:val="04FB9626"/>
    <w:rsid w:val="050B582E"/>
    <w:rsid w:val="0511F9D7"/>
    <w:rsid w:val="0513B128"/>
    <w:rsid w:val="05230115"/>
    <w:rsid w:val="05249612"/>
    <w:rsid w:val="052BB0FE"/>
    <w:rsid w:val="052F3FD9"/>
    <w:rsid w:val="0532985A"/>
    <w:rsid w:val="0532FE21"/>
    <w:rsid w:val="05342F3F"/>
    <w:rsid w:val="053CDAE1"/>
    <w:rsid w:val="0540F3F0"/>
    <w:rsid w:val="05450499"/>
    <w:rsid w:val="054CBC93"/>
    <w:rsid w:val="054E4F9E"/>
    <w:rsid w:val="054F2928"/>
    <w:rsid w:val="055159D8"/>
    <w:rsid w:val="055B9C25"/>
    <w:rsid w:val="055BAED0"/>
    <w:rsid w:val="055C6A94"/>
    <w:rsid w:val="0560D9DD"/>
    <w:rsid w:val="0563BE50"/>
    <w:rsid w:val="0566E2B3"/>
    <w:rsid w:val="056849B9"/>
    <w:rsid w:val="056AB0A7"/>
    <w:rsid w:val="056AEC84"/>
    <w:rsid w:val="0571FB8E"/>
    <w:rsid w:val="05732232"/>
    <w:rsid w:val="05762708"/>
    <w:rsid w:val="05774E15"/>
    <w:rsid w:val="057AD001"/>
    <w:rsid w:val="05811176"/>
    <w:rsid w:val="0589EAEE"/>
    <w:rsid w:val="058E5A67"/>
    <w:rsid w:val="05903368"/>
    <w:rsid w:val="0590F735"/>
    <w:rsid w:val="0593DB69"/>
    <w:rsid w:val="059B2071"/>
    <w:rsid w:val="05A40B94"/>
    <w:rsid w:val="05A41549"/>
    <w:rsid w:val="05A9BA6E"/>
    <w:rsid w:val="05B68626"/>
    <w:rsid w:val="05B6DEE8"/>
    <w:rsid w:val="05BA38BA"/>
    <w:rsid w:val="05BDB3EA"/>
    <w:rsid w:val="05BFA7EC"/>
    <w:rsid w:val="05C12BD7"/>
    <w:rsid w:val="05C27A81"/>
    <w:rsid w:val="05C456DB"/>
    <w:rsid w:val="05C8AD5C"/>
    <w:rsid w:val="05C8E197"/>
    <w:rsid w:val="05CC79E1"/>
    <w:rsid w:val="05CE9B54"/>
    <w:rsid w:val="05CF9F98"/>
    <w:rsid w:val="05CFD9C5"/>
    <w:rsid w:val="05D73E8D"/>
    <w:rsid w:val="05D79959"/>
    <w:rsid w:val="05E9922C"/>
    <w:rsid w:val="05EB1F1A"/>
    <w:rsid w:val="05FD4DB7"/>
    <w:rsid w:val="06004C4E"/>
    <w:rsid w:val="060462F9"/>
    <w:rsid w:val="061B7271"/>
    <w:rsid w:val="061E5DF0"/>
    <w:rsid w:val="0622DC58"/>
    <w:rsid w:val="06251E9D"/>
    <w:rsid w:val="06255E97"/>
    <w:rsid w:val="06296288"/>
    <w:rsid w:val="06365638"/>
    <w:rsid w:val="0638C7FD"/>
    <w:rsid w:val="063B0F57"/>
    <w:rsid w:val="064043D0"/>
    <w:rsid w:val="06423C02"/>
    <w:rsid w:val="0649E5D0"/>
    <w:rsid w:val="06536E80"/>
    <w:rsid w:val="0653A5A3"/>
    <w:rsid w:val="0653AE36"/>
    <w:rsid w:val="066117E0"/>
    <w:rsid w:val="06616579"/>
    <w:rsid w:val="0664650C"/>
    <w:rsid w:val="066F5DFA"/>
    <w:rsid w:val="0672074B"/>
    <w:rsid w:val="067765F3"/>
    <w:rsid w:val="067CD6D0"/>
    <w:rsid w:val="067E0B0E"/>
    <w:rsid w:val="067E39F5"/>
    <w:rsid w:val="0680D21D"/>
    <w:rsid w:val="068B4514"/>
    <w:rsid w:val="06977477"/>
    <w:rsid w:val="069808DD"/>
    <w:rsid w:val="06981874"/>
    <w:rsid w:val="069D43F9"/>
    <w:rsid w:val="069FF44B"/>
    <w:rsid w:val="06A45434"/>
    <w:rsid w:val="06A7F14C"/>
    <w:rsid w:val="06AC3710"/>
    <w:rsid w:val="06B0402E"/>
    <w:rsid w:val="06B0CC41"/>
    <w:rsid w:val="06BDC7A4"/>
    <w:rsid w:val="06BF171A"/>
    <w:rsid w:val="06BFB99C"/>
    <w:rsid w:val="06C1E4DF"/>
    <w:rsid w:val="06C609C2"/>
    <w:rsid w:val="06C67D52"/>
    <w:rsid w:val="06CDF185"/>
    <w:rsid w:val="06D438C4"/>
    <w:rsid w:val="06D50CA1"/>
    <w:rsid w:val="06E061F2"/>
    <w:rsid w:val="06E3F72D"/>
    <w:rsid w:val="06E5A99F"/>
    <w:rsid w:val="06EB028B"/>
    <w:rsid w:val="06ECFD50"/>
    <w:rsid w:val="06ED3BDB"/>
    <w:rsid w:val="06EFFBD7"/>
    <w:rsid w:val="06F1AF08"/>
    <w:rsid w:val="06F3D9E0"/>
    <w:rsid w:val="06F6660C"/>
    <w:rsid w:val="06F91112"/>
    <w:rsid w:val="06FD5E38"/>
    <w:rsid w:val="06FF1E63"/>
    <w:rsid w:val="07039434"/>
    <w:rsid w:val="0706FA8D"/>
    <w:rsid w:val="0707E6E0"/>
    <w:rsid w:val="070A0D6B"/>
    <w:rsid w:val="0710982C"/>
    <w:rsid w:val="071323D1"/>
    <w:rsid w:val="071C6CEF"/>
    <w:rsid w:val="071E6532"/>
    <w:rsid w:val="071EE1C8"/>
    <w:rsid w:val="071F7804"/>
    <w:rsid w:val="07232DE5"/>
    <w:rsid w:val="0725B114"/>
    <w:rsid w:val="073157BA"/>
    <w:rsid w:val="0734035B"/>
    <w:rsid w:val="0735E1F1"/>
    <w:rsid w:val="073785BF"/>
    <w:rsid w:val="07399ED9"/>
    <w:rsid w:val="07452FFA"/>
    <w:rsid w:val="0746959B"/>
    <w:rsid w:val="07471E0A"/>
    <w:rsid w:val="0759969D"/>
    <w:rsid w:val="0762FED2"/>
    <w:rsid w:val="0763CC01"/>
    <w:rsid w:val="076658A1"/>
    <w:rsid w:val="076BF6BE"/>
    <w:rsid w:val="076D661D"/>
    <w:rsid w:val="07751EA6"/>
    <w:rsid w:val="07783A05"/>
    <w:rsid w:val="0779C47C"/>
    <w:rsid w:val="077B3769"/>
    <w:rsid w:val="077FD227"/>
    <w:rsid w:val="0785628D"/>
    <w:rsid w:val="078933B6"/>
    <w:rsid w:val="0789478F"/>
    <w:rsid w:val="078B0686"/>
    <w:rsid w:val="078C6052"/>
    <w:rsid w:val="079940B3"/>
    <w:rsid w:val="07A29992"/>
    <w:rsid w:val="07A72CFD"/>
    <w:rsid w:val="07ABE9DA"/>
    <w:rsid w:val="07B04D97"/>
    <w:rsid w:val="07C1DD25"/>
    <w:rsid w:val="07C43382"/>
    <w:rsid w:val="07C74879"/>
    <w:rsid w:val="07CF7EA2"/>
    <w:rsid w:val="07D10954"/>
    <w:rsid w:val="07DB49B1"/>
    <w:rsid w:val="07E54DB9"/>
    <w:rsid w:val="07E56D60"/>
    <w:rsid w:val="07E91718"/>
    <w:rsid w:val="07E9A3D2"/>
    <w:rsid w:val="07EA57FD"/>
    <w:rsid w:val="07EAB3A1"/>
    <w:rsid w:val="07ED121B"/>
    <w:rsid w:val="07F30D9D"/>
    <w:rsid w:val="07FEAC0D"/>
    <w:rsid w:val="07FFD7AD"/>
    <w:rsid w:val="080094C2"/>
    <w:rsid w:val="08018737"/>
    <w:rsid w:val="08042CB2"/>
    <w:rsid w:val="080C1268"/>
    <w:rsid w:val="080DFDEA"/>
    <w:rsid w:val="081246E7"/>
    <w:rsid w:val="08185C4C"/>
    <w:rsid w:val="08238C96"/>
    <w:rsid w:val="082789BF"/>
    <w:rsid w:val="082D5450"/>
    <w:rsid w:val="082DBE1A"/>
    <w:rsid w:val="0836C156"/>
    <w:rsid w:val="083B11E2"/>
    <w:rsid w:val="083E9185"/>
    <w:rsid w:val="08473940"/>
    <w:rsid w:val="084A11C8"/>
    <w:rsid w:val="0854F75B"/>
    <w:rsid w:val="085B94CB"/>
    <w:rsid w:val="085F3243"/>
    <w:rsid w:val="08609D38"/>
    <w:rsid w:val="0864331D"/>
    <w:rsid w:val="0864534C"/>
    <w:rsid w:val="0864A345"/>
    <w:rsid w:val="0869C647"/>
    <w:rsid w:val="08717E8B"/>
    <w:rsid w:val="0872D5F3"/>
    <w:rsid w:val="08754C92"/>
    <w:rsid w:val="0876829C"/>
    <w:rsid w:val="087995F3"/>
    <w:rsid w:val="08947F03"/>
    <w:rsid w:val="0898842C"/>
    <w:rsid w:val="08A47A76"/>
    <w:rsid w:val="08ADCB52"/>
    <w:rsid w:val="08B4761F"/>
    <w:rsid w:val="08BE1B17"/>
    <w:rsid w:val="08C2B4C0"/>
    <w:rsid w:val="08C3B151"/>
    <w:rsid w:val="08C733E3"/>
    <w:rsid w:val="08D005E7"/>
    <w:rsid w:val="08DD652C"/>
    <w:rsid w:val="08DEC569"/>
    <w:rsid w:val="08E3CAB0"/>
    <w:rsid w:val="08E8E8FA"/>
    <w:rsid w:val="08E91611"/>
    <w:rsid w:val="08ED4FA8"/>
    <w:rsid w:val="08F0C162"/>
    <w:rsid w:val="08F4C342"/>
    <w:rsid w:val="08FC8310"/>
    <w:rsid w:val="08FDAD9A"/>
    <w:rsid w:val="0908924C"/>
    <w:rsid w:val="090992F9"/>
    <w:rsid w:val="090BAF47"/>
    <w:rsid w:val="090D5717"/>
    <w:rsid w:val="090E0701"/>
    <w:rsid w:val="0912BBC3"/>
    <w:rsid w:val="0917B586"/>
    <w:rsid w:val="091B9DCE"/>
    <w:rsid w:val="091D2268"/>
    <w:rsid w:val="091F8A94"/>
    <w:rsid w:val="09232877"/>
    <w:rsid w:val="0927E895"/>
    <w:rsid w:val="0929A92D"/>
    <w:rsid w:val="0929AA89"/>
    <w:rsid w:val="092B433C"/>
    <w:rsid w:val="09317E3E"/>
    <w:rsid w:val="0934CA0C"/>
    <w:rsid w:val="0935BC7D"/>
    <w:rsid w:val="093C73D0"/>
    <w:rsid w:val="093D5504"/>
    <w:rsid w:val="09465AFE"/>
    <w:rsid w:val="094CBC22"/>
    <w:rsid w:val="09527E67"/>
    <w:rsid w:val="09537FAF"/>
    <w:rsid w:val="0958600B"/>
    <w:rsid w:val="0958F880"/>
    <w:rsid w:val="09711509"/>
    <w:rsid w:val="097241C7"/>
    <w:rsid w:val="0973AB10"/>
    <w:rsid w:val="097695D2"/>
    <w:rsid w:val="09792DA9"/>
    <w:rsid w:val="097AF595"/>
    <w:rsid w:val="097B3483"/>
    <w:rsid w:val="097FFC0F"/>
    <w:rsid w:val="09830D7D"/>
    <w:rsid w:val="0985E1DD"/>
    <w:rsid w:val="0986DA2C"/>
    <w:rsid w:val="0988A618"/>
    <w:rsid w:val="0989BC0A"/>
    <w:rsid w:val="098CCB21"/>
    <w:rsid w:val="098D6E50"/>
    <w:rsid w:val="09934C78"/>
    <w:rsid w:val="09A39B22"/>
    <w:rsid w:val="09A6C91C"/>
    <w:rsid w:val="09AAD6D1"/>
    <w:rsid w:val="09AB9130"/>
    <w:rsid w:val="09B18D67"/>
    <w:rsid w:val="09B1AE20"/>
    <w:rsid w:val="09B2119F"/>
    <w:rsid w:val="09B3379E"/>
    <w:rsid w:val="09C01A4A"/>
    <w:rsid w:val="09C13221"/>
    <w:rsid w:val="09CA469B"/>
    <w:rsid w:val="09D74C5F"/>
    <w:rsid w:val="09D97338"/>
    <w:rsid w:val="09E7C92F"/>
    <w:rsid w:val="09EA263A"/>
    <w:rsid w:val="09EA676B"/>
    <w:rsid w:val="09EEC51A"/>
    <w:rsid w:val="09F835B1"/>
    <w:rsid w:val="09FAD138"/>
    <w:rsid w:val="09FD813C"/>
    <w:rsid w:val="0A07FD5A"/>
    <w:rsid w:val="0A10C302"/>
    <w:rsid w:val="0A16123A"/>
    <w:rsid w:val="0A168683"/>
    <w:rsid w:val="0A1C5743"/>
    <w:rsid w:val="0A1EA3C4"/>
    <w:rsid w:val="0A1FB77C"/>
    <w:rsid w:val="0A1FB8C5"/>
    <w:rsid w:val="0A20115E"/>
    <w:rsid w:val="0A22401F"/>
    <w:rsid w:val="0A2293E6"/>
    <w:rsid w:val="0A23F79D"/>
    <w:rsid w:val="0A27F0CE"/>
    <w:rsid w:val="0A348444"/>
    <w:rsid w:val="0A3815A6"/>
    <w:rsid w:val="0A3DB55E"/>
    <w:rsid w:val="0A420375"/>
    <w:rsid w:val="0A42D277"/>
    <w:rsid w:val="0A4827E8"/>
    <w:rsid w:val="0A529157"/>
    <w:rsid w:val="0A571A85"/>
    <w:rsid w:val="0A5D5038"/>
    <w:rsid w:val="0A609CA6"/>
    <w:rsid w:val="0A634975"/>
    <w:rsid w:val="0A644647"/>
    <w:rsid w:val="0A65ACDA"/>
    <w:rsid w:val="0A66934F"/>
    <w:rsid w:val="0A6A654F"/>
    <w:rsid w:val="0A6CC2E0"/>
    <w:rsid w:val="0A78B677"/>
    <w:rsid w:val="0A79B232"/>
    <w:rsid w:val="0A7E4F74"/>
    <w:rsid w:val="0A800745"/>
    <w:rsid w:val="0A81F925"/>
    <w:rsid w:val="0A8328EA"/>
    <w:rsid w:val="0A8763C9"/>
    <w:rsid w:val="0A886C29"/>
    <w:rsid w:val="0A8F0834"/>
    <w:rsid w:val="0A954955"/>
    <w:rsid w:val="0A95AB43"/>
    <w:rsid w:val="0A9BA588"/>
    <w:rsid w:val="0A9EC217"/>
    <w:rsid w:val="0AB0B47C"/>
    <w:rsid w:val="0AB2946B"/>
    <w:rsid w:val="0AB6A852"/>
    <w:rsid w:val="0AB9A268"/>
    <w:rsid w:val="0AB9D07C"/>
    <w:rsid w:val="0ABD9A6D"/>
    <w:rsid w:val="0ABE235D"/>
    <w:rsid w:val="0ABEF8D8"/>
    <w:rsid w:val="0AC044BC"/>
    <w:rsid w:val="0AC30657"/>
    <w:rsid w:val="0AC842C7"/>
    <w:rsid w:val="0ACEE7C2"/>
    <w:rsid w:val="0AD82A86"/>
    <w:rsid w:val="0ADAB545"/>
    <w:rsid w:val="0ADCB643"/>
    <w:rsid w:val="0ADF8341"/>
    <w:rsid w:val="0AE4CB2D"/>
    <w:rsid w:val="0AE61C10"/>
    <w:rsid w:val="0AE8FE98"/>
    <w:rsid w:val="0AF23AF5"/>
    <w:rsid w:val="0AFA3C12"/>
    <w:rsid w:val="0AFB918F"/>
    <w:rsid w:val="0B181198"/>
    <w:rsid w:val="0B1AB95F"/>
    <w:rsid w:val="0B25A920"/>
    <w:rsid w:val="0B2D5BE2"/>
    <w:rsid w:val="0B2D757A"/>
    <w:rsid w:val="0B2FD9D4"/>
    <w:rsid w:val="0B332EE0"/>
    <w:rsid w:val="0B3338B6"/>
    <w:rsid w:val="0B337FE9"/>
    <w:rsid w:val="0B37A01A"/>
    <w:rsid w:val="0B3ED0C7"/>
    <w:rsid w:val="0B4135B7"/>
    <w:rsid w:val="0B463A78"/>
    <w:rsid w:val="0B4CA746"/>
    <w:rsid w:val="0B53750E"/>
    <w:rsid w:val="0B5845D9"/>
    <w:rsid w:val="0B5AA7F6"/>
    <w:rsid w:val="0B5B23CE"/>
    <w:rsid w:val="0B5C624B"/>
    <w:rsid w:val="0B5DD830"/>
    <w:rsid w:val="0B62CA4D"/>
    <w:rsid w:val="0B67BA55"/>
    <w:rsid w:val="0B6BD3FA"/>
    <w:rsid w:val="0B6CAA5E"/>
    <w:rsid w:val="0B73F826"/>
    <w:rsid w:val="0B749940"/>
    <w:rsid w:val="0B7C9C2C"/>
    <w:rsid w:val="0B7FD9A3"/>
    <w:rsid w:val="0B813934"/>
    <w:rsid w:val="0B87944D"/>
    <w:rsid w:val="0B88C367"/>
    <w:rsid w:val="0B928B03"/>
    <w:rsid w:val="0B9501E3"/>
    <w:rsid w:val="0B9524F9"/>
    <w:rsid w:val="0B971909"/>
    <w:rsid w:val="0B9E303B"/>
    <w:rsid w:val="0BAAE4BC"/>
    <w:rsid w:val="0BACF175"/>
    <w:rsid w:val="0BAD82DE"/>
    <w:rsid w:val="0BADC3BB"/>
    <w:rsid w:val="0BB22546"/>
    <w:rsid w:val="0BB2DCB8"/>
    <w:rsid w:val="0BC2A573"/>
    <w:rsid w:val="0BC91FF9"/>
    <w:rsid w:val="0BC93D81"/>
    <w:rsid w:val="0BD5A2D6"/>
    <w:rsid w:val="0BD7534E"/>
    <w:rsid w:val="0BD90AA4"/>
    <w:rsid w:val="0BD91CCA"/>
    <w:rsid w:val="0BDF0A33"/>
    <w:rsid w:val="0BE93D54"/>
    <w:rsid w:val="0BEBDDFE"/>
    <w:rsid w:val="0BED0356"/>
    <w:rsid w:val="0BF09594"/>
    <w:rsid w:val="0BF87967"/>
    <w:rsid w:val="0BF9A722"/>
    <w:rsid w:val="0BFAC688"/>
    <w:rsid w:val="0BFAFC08"/>
    <w:rsid w:val="0C133768"/>
    <w:rsid w:val="0C14E5F8"/>
    <w:rsid w:val="0C1A0504"/>
    <w:rsid w:val="0C1AC7F6"/>
    <w:rsid w:val="0C2258FC"/>
    <w:rsid w:val="0C2601E5"/>
    <w:rsid w:val="0C2B1888"/>
    <w:rsid w:val="0C2B3FE0"/>
    <w:rsid w:val="0C312E6F"/>
    <w:rsid w:val="0C31820F"/>
    <w:rsid w:val="0C378CBB"/>
    <w:rsid w:val="0C383B78"/>
    <w:rsid w:val="0C3DDD05"/>
    <w:rsid w:val="0C45DD57"/>
    <w:rsid w:val="0C53BADA"/>
    <w:rsid w:val="0C53C3B1"/>
    <w:rsid w:val="0C58C87F"/>
    <w:rsid w:val="0C5AC939"/>
    <w:rsid w:val="0C5E0915"/>
    <w:rsid w:val="0C64D491"/>
    <w:rsid w:val="0C6B8188"/>
    <w:rsid w:val="0C6BB438"/>
    <w:rsid w:val="0C6EFB5C"/>
    <w:rsid w:val="0C86B748"/>
    <w:rsid w:val="0C87107B"/>
    <w:rsid w:val="0C8730DD"/>
    <w:rsid w:val="0C8D3737"/>
    <w:rsid w:val="0C8F4A82"/>
    <w:rsid w:val="0C90F27B"/>
    <w:rsid w:val="0C919CCF"/>
    <w:rsid w:val="0C91BCCC"/>
    <w:rsid w:val="0C969CAF"/>
    <w:rsid w:val="0C995B34"/>
    <w:rsid w:val="0C9A9460"/>
    <w:rsid w:val="0C9E1775"/>
    <w:rsid w:val="0C9E31E3"/>
    <w:rsid w:val="0CA231E6"/>
    <w:rsid w:val="0CA58ADE"/>
    <w:rsid w:val="0CA6074D"/>
    <w:rsid w:val="0CA9E448"/>
    <w:rsid w:val="0CADB537"/>
    <w:rsid w:val="0CB3422C"/>
    <w:rsid w:val="0CB3BE4C"/>
    <w:rsid w:val="0CB90C57"/>
    <w:rsid w:val="0CBA2640"/>
    <w:rsid w:val="0CBC10B0"/>
    <w:rsid w:val="0CBD7CB6"/>
    <w:rsid w:val="0CBDCE0D"/>
    <w:rsid w:val="0CC23741"/>
    <w:rsid w:val="0CC4BB71"/>
    <w:rsid w:val="0CC9EFED"/>
    <w:rsid w:val="0CCBCB36"/>
    <w:rsid w:val="0CCE0FBB"/>
    <w:rsid w:val="0CD2133D"/>
    <w:rsid w:val="0CD722BB"/>
    <w:rsid w:val="0CDDA740"/>
    <w:rsid w:val="0CDE69DE"/>
    <w:rsid w:val="0CE0424B"/>
    <w:rsid w:val="0CE0B9F6"/>
    <w:rsid w:val="0CE8263E"/>
    <w:rsid w:val="0CE91F9B"/>
    <w:rsid w:val="0CE94401"/>
    <w:rsid w:val="0CF780B5"/>
    <w:rsid w:val="0CF7923B"/>
    <w:rsid w:val="0CF9019D"/>
    <w:rsid w:val="0CFAB5DC"/>
    <w:rsid w:val="0D01B05D"/>
    <w:rsid w:val="0D06C2DC"/>
    <w:rsid w:val="0D0742E4"/>
    <w:rsid w:val="0D07655A"/>
    <w:rsid w:val="0D14CEA6"/>
    <w:rsid w:val="0D2694DD"/>
    <w:rsid w:val="0D285620"/>
    <w:rsid w:val="0D2E1A86"/>
    <w:rsid w:val="0D39BCD2"/>
    <w:rsid w:val="0D3FBB2E"/>
    <w:rsid w:val="0D431568"/>
    <w:rsid w:val="0D46535D"/>
    <w:rsid w:val="0D4BD7CF"/>
    <w:rsid w:val="0D4FEC0E"/>
    <w:rsid w:val="0D569F88"/>
    <w:rsid w:val="0D5920BF"/>
    <w:rsid w:val="0D6375CF"/>
    <w:rsid w:val="0D6833AA"/>
    <w:rsid w:val="0D691EF0"/>
    <w:rsid w:val="0D69908A"/>
    <w:rsid w:val="0D69FD7B"/>
    <w:rsid w:val="0D6DED3A"/>
    <w:rsid w:val="0D76B5B2"/>
    <w:rsid w:val="0D7757DD"/>
    <w:rsid w:val="0D78803C"/>
    <w:rsid w:val="0D80D17D"/>
    <w:rsid w:val="0D836DBC"/>
    <w:rsid w:val="0D87AE5F"/>
    <w:rsid w:val="0D8C4AC2"/>
    <w:rsid w:val="0D932098"/>
    <w:rsid w:val="0D95140F"/>
    <w:rsid w:val="0D97F894"/>
    <w:rsid w:val="0D988492"/>
    <w:rsid w:val="0D9F519D"/>
    <w:rsid w:val="0DA1074E"/>
    <w:rsid w:val="0DA89C36"/>
    <w:rsid w:val="0DAED09C"/>
    <w:rsid w:val="0DB1A509"/>
    <w:rsid w:val="0DB5A14E"/>
    <w:rsid w:val="0DBB1E89"/>
    <w:rsid w:val="0DC73650"/>
    <w:rsid w:val="0DDD70B7"/>
    <w:rsid w:val="0DDDF416"/>
    <w:rsid w:val="0DF5A142"/>
    <w:rsid w:val="0DF6999A"/>
    <w:rsid w:val="0DFF3706"/>
    <w:rsid w:val="0E068C48"/>
    <w:rsid w:val="0E12A000"/>
    <w:rsid w:val="0E13BEF9"/>
    <w:rsid w:val="0E1B4494"/>
    <w:rsid w:val="0E1BD3B5"/>
    <w:rsid w:val="0E1DA987"/>
    <w:rsid w:val="0E1E5386"/>
    <w:rsid w:val="0E2816A2"/>
    <w:rsid w:val="0E37CE9F"/>
    <w:rsid w:val="0E390340"/>
    <w:rsid w:val="0E3949A6"/>
    <w:rsid w:val="0E3B49B2"/>
    <w:rsid w:val="0E3E6F12"/>
    <w:rsid w:val="0E41EA15"/>
    <w:rsid w:val="0E5B8D30"/>
    <w:rsid w:val="0E62B45C"/>
    <w:rsid w:val="0E63F853"/>
    <w:rsid w:val="0E69E01C"/>
    <w:rsid w:val="0E7796B5"/>
    <w:rsid w:val="0E779894"/>
    <w:rsid w:val="0E79C586"/>
    <w:rsid w:val="0E81D595"/>
    <w:rsid w:val="0E824E9F"/>
    <w:rsid w:val="0E83F017"/>
    <w:rsid w:val="0E849806"/>
    <w:rsid w:val="0E8A6A89"/>
    <w:rsid w:val="0E8EEB36"/>
    <w:rsid w:val="0E97F5CD"/>
    <w:rsid w:val="0E98041B"/>
    <w:rsid w:val="0E9E16EE"/>
    <w:rsid w:val="0EAAC4D1"/>
    <w:rsid w:val="0EB098C6"/>
    <w:rsid w:val="0EB1B228"/>
    <w:rsid w:val="0EB50B53"/>
    <w:rsid w:val="0EBA2CCA"/>
    <w:rsid w:val="0EBB32C9"/>
    <w:rsid w:val="0EC74A77"/>
    <w:rsid w:val="0ECA09B4"/>
    <w:rsid w:val="0ECD7E9B"/>
    <w:rsid w:val="0ED1889D"/>
    <w:rsid w:val="0ED8E1E6"/>
    <w:rsid w:val="0EDE0F9C"/>
    <w:rsid w:val="0EDEA9D1"/>
    <w:rsid w:val="0EDEC215"/>
    <w:rsid w:val="0EE8CA19"/>
    <w:rsid w:val="0EF12AB1"/>
    <w:rsid w:val="0EF4DDF2"/>
    <w:rsid w:val="0EFC1724"/>
    <w:rsid w:val="0EFF4630"/>
    <w:rsid w:val="0F024C4F"/>
    <w:rsid w:val="0F05938A"/>
    <w:rsid w:val="0F08AB29"/>
    <w:rsid w:val="0F0D69C4"/>
    <w:rsid w:val="0F12B5AA"/>
    <w:rsid w:val="0F1411F8"/>
    <w:rsid w:val="0F178B0B"/>
    <w:rsid w:val="0F18EDA9"/>
    <w:rsid w:val="0F1AD9FD"/>
    <w:rsid w:val="0F1C936A"/>
    <w:rsid w:val="0F1DDEE3"/>
    <w:rsid w:val="0F23EF3D"/>
    <w:rsid w:val="0F2A6DAD"/>
    <w:rsid w:val="0F381733"/>
    <w:rsid w:val="0F3B8E05"/>
    <w:rsid w:val="0F4704FC"/>
    <w:rsid w:val="0F4956F8"/>
    <w:rsid w:val="0F4C34E1"/>
    <w:rsid w:val="0F51A5C6"/>
    <w:rsid w:val="0F55CC3A"/>
    <w:rsid w:val="0F5FDEA3"/>
    <w:rsid w:val="0F664A0C"/>
    <w:rsid w:val="0F67469B"/>
    <w:rsid w:val="0F6A85C8"/>
    <w:rsid w:val="0F7207D7"/>
    <w:rsid w:val="0F75B528"/>
    <w:rsid w:val="0F7980C0"/>
    <w:rsid w:val="0F7DB7AA"/>
    <w:rsid w:val="0F8112E1"/>
    <w:rsid w:val="0F857942"/>
    <w:rsid w:val="0F87B1B5"/>
    <w:rsid w:val="0F87B2A8"/>
    <w:rsid w:val="0F894C10"/>
    <w:rsid w:val="0F8E0B82"/>
    <w:rsid w:val="0F9004FA"/>
    <w:rsid w:val="0FA38846"/>
    <w:rsid w:val="0FA44094"/>
    <w:rsid w:val="0FAA39BB"/>
    <w:rsid w:val="0FAECFA9"/>
    <w:rsid w:val="0FB2DB98"/>
    <w:rsid w:val="0FB67B24"/>
    <w:rsid w:val="0FBB0D2D"/>
    <w:rsid w:val="0FC9054C"/>
    <w:rsid w:val="0FC97D1C"/>
    <w:rsid w:val="0FD1F340"/>
    <w:rsid w:val="0FDBB1EF"/>
    <w:rsid w:val="0FDC80AC"/>
    <w:rsid w:val="0FDD8477"/>
    <w:rsid w:val="0FE57E99"/>
    <w:rsid w:val="0FE6B1FD"/>
    <w:rsid w:val="0FEA7917"/>
    <w:rsid w:val="0FEDB8FA"/>
    <w:rsid w:val="0FEF7001"/>
    <w:rsid w:val="0FF1BF81"/>
    <w:rsid w:val="0FF6B9E9"/>
    <w:rsid w:val="0FFE8A46"/>
    <w:rsid w:val="1001E5D7"/>
    <w:rsid w:val="1002CC90"/>
    <w:rsid w:val="1005356B"/>
    <w:rsid w:val="10070E3F"/>
    <w:rsid w:val="1007D799"/>
    <w:rsid w:val="10081144"/>
    <w:rsid w:val="100E4FBB"/>
    <w:rsid w:val="100F732E"/>
    <w:rsid w:val="101411A3"/>
    <w:rsid w:val="1019D7DF"/>
    <w:rsid w:val="101D14B3"/>
    <w:rsid w:val="10206B78"/>
    <w:rsid w:val="102139AB"/>
    <w:rsid w:val="10223794"/>
    <w:rsid w:val="10228018"/>
    <w:rsid w:val="1023D40C"/>
    <w:rsid w:val="1024D3C1"/>
    <w:rsid w:val="102AFDE2"/>
    <w:rsid w:val="1034939E"/>
    <w:rsid w:val="103E639E"/>
    <w:rsid w:val="103EA51F"/>
    <w:rsid w:val="10406E9C"/>
    <w:rsid w:val="10450CD2"/>
    <w:rsid w:val="10469DC8"/>
    <w:rsid w:val="104A833C"/>
    <w:rsid w:val="104B62F3"/>
    <w:rsid w:val="104FB341"/>
    <w:rsid w:val="1058DED3"/>
    <w:rsid w:val="105B560F"/>
    <w:rsid w:val="105EF036"/>
    <w:rsid w:val="106AD68C"/>
    <w:rsid w:val="106EEEE7"/>
    <w:rsid w:val="106F1A84"/>
    <w:rsid w:val="1071CED8"/>
    <w:rsid w:val="1079873E"/>
    <w:rsid w:val="107FDA46"/>
    <w:rsid w:val="1081A6F3"/>
    <w:rsid w:val="10821E91"/>
    <w:rsid w:val="1085DFD5"/>
    <w:rsid w:val="1088F49E"/>
    <w:rsid w:val="108C760B"/>
    <w:rsid w:val="1095FC70"/>
    <w:rsid w:val="10AD4681"/>
    <w:rsid w:val="10B3A48E"/>
    <w:rsid w:val="10B4E972"/>
    <w:rsid w:val="10B72F17"/>
    <w:rsid w:val="10B8DD37"/>
    <w:rsid w:val="10C650E1"/>
    <w:rsid w:val="10C767A6"/>
    <w:rsid w:val="10C7EFA1"/>
    <w:rsid w:val="10C92565"/>
    <w:rsid w:val="10CC3627"/>
    <w:rsid w:val="10DAD424"/>
    <w:rsid w:val="10DBF506"/>
    <w:rsid w:val="10DD74D0"/>
    <w:rsid w:val="10E000CD"/>
    <w:rsid w:val="10F1325F"/>
    <w:rsid w:val="10F397F0"/>
    <w:rsid w:val="10F5A0A4"/>
    <w:rsid w:val="10F7803F"/>
    <w:rsid w:val="10FBE8A5"/>
    <w:rsid w:val="1100D58C"/>
    <w:rsid w:val="110DE7F5"/>
    <w:rsid w:val="1115896E"/>
    <w:rsid w:val="1117FB7B"/>
    <w:rsid w:val="1118D0A5"/>
    <w:rsid w:val="1119C958"/>
    <w:rsid w:val="1122D487"/>
    <w:rsid w:val="112A5784"/>
    <w:rsid w:val="11317A30"/>
    <w:rsid w:val="1137680E"/>
    <w:rsid w:val="113E9043"/>
    <w:rsid w:val="11451477"/>
    <w:rsid w:val="11471689"/>
    <w:rsid w:val="114A8A1B"/>
    <w:rsid w:val="114BE9BE"/>
    <w:rsid w:val="114F0174"/>
    <w:rsid w:val="114F262E"/>
    <w:rsid w:val="1158D159"/>
    <w:rsid w:val="115CEA6C"/>
    <w:rsid w:val="115D8CC6"/>
    <w:rsid w:val="116887AD"/>
    <w:rsid w:val="11696337"/>
    <w:rsid w:val="116BA339"/>
    <w:rsid w:val="116DB1AB"/>
    <w:rsid w:val="116E2334"/>
    <w:rsid w:val="1171E0E0"/>
    <w:rsid w:val="1178276A"/>
    <w:rsid w:val="117F1F6D"/>
    <w:rsid w:val="118494B4"/>
    <w:rsid w:val="11885881"/>
    <w:rsid w:val="118F51C7"/>
    <w:rsid w:val="118FB805"/>
    <w:rsid w:val="1190B45A"/>
    <w:rsid w:val="11A2C4DC"/>
    <w:rsid w:val="11A3F73E"/>
    <w:rsid w:val="11AFDBE8"/>
    <w:rsid w:val="11B1E27B"/>
    <w:rsid w:val="11B4D974"/>
    <w:rsid w:val="11B6155A"/>
    <w:rsid w:val="11B6BF67"/>
    <w:rsid w:val="11B8F810"/>
    <w:rsid w:val="11BB3E37"/>
    <w:rsid w:val="11BDC713"/>
    <w:rsid w:val="11C068F6"/>
    <w:rsid w:val="11C0C43B"/>
    <w:rsid w:val="11C8A6D4"/>
    <w:rsid w:val="11CBCCDA"/>
    <w:rsid w:val="11CEDA5D"/>
    <w:rsid w:val="11CF1737"/>
    <w:rsid w:val="11D031F1"/>
    <w:rsid w:val="11D1BD9E"/>
    <w:rsid w:val="11D8001B"/>
    <w:rsid w:val="11DC3114"/>
    <w:rsid w:val="11DFB178"/>
    <w:rsid w:val="11E9FCC7"/>
    <w:rsid w:val="11EB6818"/>
    <w:rsid w:val="11F652CA"/>
    <w:rsid w:val="11FABA99"/>
    <w:rsid w:val="11FD77FD"/>
    <w:rsid w:val="1203F20A"/>
    <w:rsid w:val="1204EC38"/>
    <w:rsid w:val="1216D6A1"/>
    <w:rsid w:val="1218B163"/>
    <w:rsid w:val="121A30D4"/>
    <w:rsid w:val="121ACE12"/>
    <w:rsid w:val="1221B036"/>
    <w:rsid w:val="1221D2DC"/>
    <w:rsid w:val="122637EA"/>
    <w:rsid w:val="1227F5BC"/>
    <w:rsid w:val="122A07F4"/>
    <w:rsid w:val="122BB792"/>
    <w:rsid w:val="122FB65D"/>
    <w:rsid w:val="12460168"/>
    <w:rsid w:val="12494343"/>
    <w:rsid w:val="124EF663"/>
    <w:rsid w:val="124F7534"/>
    <w:rsid w:val="1250A527"/>
    <w:rsid w:val="1250EDA5"/>
    <w:rsid w:val="1251F9F7"/>
    <w:rsid w:val="1251FB3A"/>
    <w:rsid w:val="12520A45"/>
    <w:rsid w:val="125527AB"/>
    <w:rsid w:val="126672D2"/>
    <w:rsid w:val="12730440"/>
    <w:rsid w:val="12731386"/>
    <w:rsid w:val="12787965"/>
    <w:rsid w:val="1279D68D"/>
    <w:rsid w:val="12807F7E"/>
    <w:rsid w:val="12827A1D"/>
    <w:rsid w:val="1282B980"/>
    <w:rsid w:val="12840958"/>
    <w:rsid w:val="1284AEB9"/>
    <w:rsid w:val="12894688"/>
    <w:rsid w:val="128F2185"/>
    <w:rsid w:val="12926B9A"/>
    <w:rsid w:val="12943FCF"/>
    <w:rsid w:val="1298FF89"/>
    <w:rsid w:val="129D86BB"/>
    <w:rsid w:val="12AED102"/>
    <w:rsid w:val="12B2863C"/>
    <w:rsid w:val="12BE96CD"/>
    <w:rsid w:val="12BEC651"/>
    <w:rsid w:val="12C04AED"/>
    <w:rsid w:val="12C2E357"/>
    <w:rsid w:val="12C85E30"/>
    <w:rsid w:val="12C97A65"/>
    <w:rsid w:val="12CB752C"/>
    <w:rsid w:val="12D0B2D3"/>
    <w:rsid w:val="12D54CEA"/>
    <w:rsid w:val="12D5BFF5"/>
    <w:rsid w:val="12D651AA"/>
    <w:rsid w:val="12D6DA73"/>
    <w:rsid w:val="12D72CD0"/>
    <w:rsid w:val="12D82054"/>
    <w:rsid w:val="12D94156"/>
    <w:rsid w:val="12D9A741"/>
    <w:rsid w:val="12E6A283"/>
    <w:rsid w:val="12E753A1"/>
    <w:rsid w:val="12E83A02"/>
    <w:rsid w:val="12ECABC4"/>
    <w:rsid w:val="12F6275E"/>
    <w:rsid w:val="12FF5BAB"/>
    <w:rsid w:val="12FF8BD2"/>
    <w:rsid w:val="1305A379"/>
    <w:rsid w:val="1305E8DE"/>
    <w:rsid w:val="1314D8C6"/>
    <w:rsid w:val="131A59B8"/>
    <w:rsid w:val="131D1240"/>
    <w:rsid w:val="131EB599"/>
    <w:rsid w:val="13233680"/>
    <w:rsid w:val="132B6945"/>
    <w:rsid w:val="132BAC2E"/>
    <w:rsid w:val="132DDE2D"/>
    <w:rsid w:val="1332AC83"/>
    <w:rsid w:val="133989B3"/>
    <w:rsid w:val="133CD62D"/>
    <w:rsid w:val="133D513F"/>
    <w:rsid w:val="134A8581"/>
    <w:rsid w:val="134D8504"/>
    <w:rsid w:val="134DAB62"/>
    <w:rsid w:val="134DF96D"/>
    <w:rsid w:val="13562236"/>
    <w:rsid w:val="13581164"/>
    <w:rsid w:val="135C5D46"/>
    <w:rsid w:val="135FBE00"/>
    <w:rsid w:val="135FE4BB"/>
    <w:rsid w:val="13628823"/>
    <w:rsid w:val="13661669"/>
    <w:rsid w:val="136DB954"/>
    <w:rsid w:val="13740169"/>
    <w:rsid w:val="13779828"/>
    <w:rsid w:val="13780739"/>
    <w:rsid w:val="139052C0"/>
    <w:rsid w:val="13A6EABE"/>
    <w:rsid w:val="13ABDD6E"/>
    <w:rsid w:val="13AD492A"/>
    <w:rsid w:val="13B016FE"/>
    <w:rsid w:val="13B65AAF"/>
    <w:rsid w:val="13BF9B6B"/>
    <w:rsid w:val="13BFFC6E"/>
    <w:rsid w:val="13C1A997"/>
    <w:rsid w:val="13C3305F"/>
    <w:rsid w:val="13CAB72B"/>
    <w:rsid w:val="13CB25FC"/>
    <w:rsid w:val="13D4AD62"/>
    <w:rsid w:val="13D6D493"/>
    <w:rsid w:val="13DD421C"/>
    <w:rsid w:val="13E0DA3D"/>
    <w:rsid w:val="13E2BA99"/>
    <w:rsid w:val="13E3A17A"/>
    <w:rsid w:val="13E5BBDE"/>
    <w:rsid w:val="13EC9E75"/>
    <w:rsid w:val="13EF40B5"/>
    <w:rsid w:val="13FB395D"/>
    <w:rsid w:val="13FDBE13"/>
    <w:rsid w:val="1401102C"/>
    <w:rsid w:val="1409091A"/>
    <w:rsid w:val="1409658C"/>
    <w:rsid w:val="14124756"/>
    <w:rsid w:val="14180729"/>
    <w:rsid w:val="14190DA6"/>
    <w:rsid w:val="141C1DAD"/>
    <w:rsid w:val="141CA74A"/>
    <w:rsid w:val="1426C6BA"/>
    <w:rsid w:val="14275C53"/>
    <w:rsid w:val="1429A3FC"/>
    <w:rsid w:val="142BC861"/>
    <w:rsid w:val="1436A48E"/>
    <w:rsid w:val="1438A2BB"/>
    <w:rsid w:val="14428C72"/>
    <w:rsid w:val="144B3CDF"/>
    <w:rsid w:val="144DF39C"/>
    <w:rsid w:val="145C06B4"/>
    <w:rsid w:val="1460E181"/>
    <w:rsid w:val="1471157A"/>
    <w:rsid w:val="1476A19E"/>
    <w:rsid w:val="14790B0B"/>
    <w:rsid w:val="14859903"/>
    <w:rsid w:val="1485D083"/>
    <w:rsid w:val="14980A31"/>
    <w:rsid w:val="1498BB63"/>
    <w:rsid w:val="149E3150"/>
    <w:rsid w:val="14A31758"/>
    <w:rsid w:val="14A35E98"/>
    <w:rsid w:val="14A8F537"/>
    <w:rsid w:val="14AD11F5"/>
    <w:rsid w:val="14B6B009"/>
    <w:rsid w:val="14B94DCC"/>
    <w:rsid w:val="14BEBEB1"/>
    <w:rsid w:val="14CACB32"/>
    <w:rsid w:val="14CC3387"/>
    <w:rsid w:val="14D0FA92"/>
    <w:rsid w:val="14D5D8B7"/>
    <w:rsid w:val="14D80879"/>
    <w:rsid w:val="14DA2F4A"/>
    <w:rsid w:val="14DFC8B8"/>
    <w:rsid w:val="14E82021"/>
    <w:rsid w:val="14E99526"/>
    <w:rsid w:val="14E9FDED"/>
    <w:rsid w:val="14EA2E0A"/>
    <w:rsid w:val="14F0F22D"/>
    <w:rsid w:val="14F4B399"/>
    <w:rsid w:val="14F508F4"/>
    <w:rsid w:val="14F594EE"/>
    <w:rsid w:val="14F5DB90"/>
    <w:rsid w:val="14F66393"/>
    <w:rsid w:val="14FFECB7"/>
    <w:rsid w:val="1500D4F1"/>
    <w:rsid w:val="15042EC0"/>
    <w:rsid w:val="1504E0CE"/>
    <w:rsid w:val="150DEA06"/>
    <w:rsid w:val="150ECC83"/>
    <w:rsid w:val="150FE7E0"/>
    <w:rsid w:val="1510890A"/>
    <w:rsid w:val="1511D4C1"/>
    <w:rsid w:val="151F00D0"/>
    <w:rsid w:val="15313D5F"/>
    <w:rsid w:val="15347607"/>
    <w:rsid w:val="1537F15A"/>
    <w:rsid w:val="15390633"/>
    <w:rsid w:val="154391F3"/>
    <w:rsid w:val="1548FC18"/>
    <w:rsid w:val="1549B060"/>
    <w:rsid w:val="154A67BE"/>
    <w:rsid w:val="154E7B44"/>
    <w:rsid w:val="154F5709"/>
    <w:rsid w:val="1552480C"/>
    <w:rsid w:val="1552796A"/>
    <w:rsid w:val="155950F8"/>
    <w:rsid w:val="155EC3AF"/>
    <w:rsid w:val="1568858A"/>
    <w:rsid w:val="156BFF0A"/>
    <w:rsid w:val="156C3507"/>
    <w:rsid w:val="157426F1"/>
    <w:rsid w:val="157474CB"/>
    <w:rsid w:val="157509E5"/>
    <w:rsid w:val="157541AA"/>
    <w:rsid w:val="15756760"/>
    <w:rsid w:val="15756CF8"/>
    <w:rsid w:val="15773322"/>
    <w:rsid w:val="1577CA57"/>
    <w:rsid w:val="1586C199"/>
    <w:rsid w:val="1587F8C4"/>
    <w:rsid w:val="15897F68"/>
    <w:rsid w:val="158B312E"/>
    <w:rsid w:val="158BAFB3"/>
    <w:rsid w:val="158E946B"/>
    <w:rsid w:val="15913DD2"/>
    <w:rsid w:val="15938605"/>
    <w:rsid w:val="1597ADB1"/>
    <w:rsid w:val="15981B01"/>
    <w:rsid w:val="159C182F"/>
    <w:rsid w:val="159CD73F"/>
    <w:rsid w:val="159D0359"/>
    <w:rsid w:val="159E2F5E"/>
    <w:rsid w:val="15A124B8"/>
    <w:rsid w:val="15B386C3"/>
    <w:rsid w:val="15B76900"/>
    <w:rsid w:val="15BAA6C5"/>
    <w:rsid w:val="15BC7ECA"/>
    <w:rsid w:val="15BCA24C"/>
    <w:rsid w:val="15C1AE9C"/>
    <w:rsid w:val="15CCAA07"/>
    <w:rsid w:val="15D6D538"/>
    <w:rsid w:val="15DB638C"/>
    <w:rsid w:val="15E10D85"/>
    <w:rsid w:val="15E66DD1"/>
    <w:rsid w:val="15E92A08"/>
    <w:rsid w:val="15ED161E"/>
    <w:rsid w:val="15EF293D"/>
    <w:rsid w:val="15F0869A"/>
    <w:rsid w:val="15F53D4B"/>
    <w:rsid w:val="15F794FF"/>
    <w:rsid w:val="15FBEAF4"/>
    <w:rsid w:val="16004E93"/>
    <w:rsid w:val="160DC948"/>
    <w:rsid w:val="161582C2"/>
    <w:rsid w:val="1617A0BC"/>
    <w:rsid w:val="161AFBA6"/>
    <w:rsid w:val="162012B9"/>
    <w:rsid w:val="162AEA4D"/>
    <w:rsid w:val="162E8434"/>
    <w:rsid w:val="162F1B64"/>
    <w:rsid w:val="1635C6FF"/>
    <w:rsid w:val="1637DB3F"/>
    <w:rsid w:val="1639D193"/>
    <w:rsid w:val="1639E221"/>
    <w:rsid w:val="163C327A"/>
    <w:rsid w:val="16438BE4"/>
    <w:rsid w:val="16460774"/>
    <w:rsid w:val="164B5CE7"/>
    <w:rsid w:val="1650CB3E"/>
    <w:rsid w:val="16577310"/>
    <w:rsid w:val="165A10CE"/>
    <w:rsid w:val="165C0C14"/>
    <w:rsid w:val="165EB25B"/>
    <w:rsid w:val="16611BFA"/>
    <w:rsid w:val="16634FA1"/>
    <w:rsid w:val="166EAE06"/>
    <w:rsid w:val="166F63C5"/>
    <w:rsid w:val="1673B028"/>
    <w:rsid w:val="16796275"/>
    <w:rsid w:val="167BA3F5"/>
    <w:rsid w:val="1680D52F"/>
    <w:rsid w:val="168159E0"/>
    <w:rsid w:val="16841BED"/>
    <w:rsid w:val="168C7FFE"/>
    <w:rsid w:val="1698E4AB"/>
    <w:rsid w:val="16A0F619"/>
    <w:rsid w:val="16A116F5"/>
    <w:rsid w:val="16A17F67"/>
    <w:rsid w:val="16A3E82B"/>
    <w:rsid w:val="16A9EAB7"/>
    <w:rsid w:val="16AD246E"/>
    <w:rsid w:val="16B1D897"/>
    <w:rsid w:val="16B7C77B"/>
    <w:rsid w:val="16B82C64"/>
    <w:rsid w:val="16BAB467"/>
    <w:rsid w:val="16C96F37"/>
    <w:rsid w:val="16DC2E18"/>
    <w:rsid w:val="16E31FE9"/>
    <w:rsid w:val="16E38C97"/>
    <w:rsid w:val="16E9CC8A"/>
    <w:rsid w:val="16F01802"/>
    <w:rsid w:val="16F131BE"/>
    <w:rsid w:val="16F6F35C"/>
    <w:rsid w:val="1700A7CC"/>
    <w:rsid w:val="1710A2EE"/>
    <w:rsid w:val="17149893"/>
    <w:rsid w:val="1718CA32"/>
    <w:rsid w:val="1719D340"/>
    <w:rsid w:val="171D1C32"/>
    <w:rsid w:val="1720B2EB"/>
    <w:rsid w:val="1720F7DC"/>
    <w:rsid w:val="17252A5D"/>
    <w:rsid w:val="172861DB"/>
    <w:rsid w:val="172B849E"/>
    <w:rsid w:val="172EC393"/>
    <w:rsid w:val="1731086C"/>
    <w:rsid w:val="17336AD0"/>
    <w:rsid w:val="173B4882"/>
    <w:rsid w:val="17427DED"/>
    <w:rsid w:val="1742F38C"/>
    <w:rsid w:val="1746C42F"/>
    <w:rsid w:val="174B8D56"/>
    <w:rsid w:val="174BBF24"/>
    <w:rsid w:val="174C642A"/>
    <w:rsid w:val="174C8735"/>
    <w:rsid w:val="1758FBDB"/>
    <w:rsid w:val="175D8B50"/>
    <w:rsid w:val="17622FCC"/>
    <w:rsid w:val="1763EBD1"/>
    <w:rsid w:val="17651C39"/>
    <w:rsid w:val="176667B7"/>
    <w:rsid w:val="176C670A"/>
    <w:rsid w:val="176D8664"/>
    <w:rsid w:val="177A2077"/>
    <w:rsid w:val="177AB0D9"/>
    <w:rsid w:val="177B6664"/>
    <w:rsid w:val="177D5F00"/>
    <w:rsid w:val="177E4613"/>
    <w:rsid w:val="17874557"/>
    <w:rsid w:val="178AB1BC"/>
    <w:rsid w:val="178F15A1"/>
    <w:rsid w:val="17914F76"/>
    <w:rsid w:val="1795E0E2"/>
    <w:rsid w:val="1796B6BD"/>
    <w:rsid w:val="179A6FF0"/>
    <w:rsid w:val="179B6AAC"/>
    <w:rsid w:val="17A73130"/>
    <w:rsid w:val="17AEA528"/>
    <w:rsid w:val="17B0CC7D"/>
    <w:rsid w:val="17B24D1A"/>
    <w:rsid w:val="17B3A2E5"/>
    <w:rsid w:val="17BA54D8"/>
    <w:rsid w:val="17BBE31A"/>
    <w:rsid w:val="17CC5ECE"/>
    <w:rsid w:val="17CD9F21"/>
    <w:rsid w:val="17D090CF"/>
    <w:rsid w:val="17D1B910"/>
    <w:rsid w:val="17D243C5"/>
    <w:rsid w:val="17D6127D"/>
    <w:rsid w:val="17E24694"/>
    <w:rsid w:val="17EA2EA7"/>
    <w:rsid w:val="17F51569"/>
    <w:rsid w:val="17F56193"/>
    <w:rsid w:val="17F8091D"/>
    <w:rsid w:val="18063ED0"/>
    <w:rsid w:val="1807B992"/>
    <w:rsid w:val="180D7C53"/>
    <w:rsid w:val="181AF904"/>
    <w:rsid w:val="181BCBF2"/>
    <w:rsid w:val="181F19FA"/>
    <w:rsid w:val="182108AD"/>
    <w:rsid w:val="1822D7DE"/>
    <w:rsid w:val="18242874"/>
    <w:rsid w:val="182813F9"/>
    <w:rsid w:val="18295681"/>
    <w:rsid w:val="182A1D96"/>
    <w:rsid w:val="182B3931"/>
    <w:rsid w:val="183879B3"/>
    <w:rsid w:val="18482289"/>
    <w:rsid w:val="18491A8B"/>
    <w:rsid w:val="184BE33E"/>
    <w:rsid w:val="184BE38C"/>
    <w:rsid w:val="184FDD03"/>
    <w:rsid w:val="1851CDCF"/>
    <w:rsid w:val="1853C947"/>
    <w:rsid w:val="18560627"/>
    <w:rsid w:val="185EFCFD"/>
    <w:rsid w:val="186166C5"/>
    <w:rsid w:val="18626451"/>
    <w:rsid w:val="186459E7"/>
    <w:rsid w:val="18659DBA"/>
    <w:rsid w:val="1869342E"/>
    <w:rsid w:val="186AB571"/>
    <w:rsid w:val="186D9E9D"/>
    <w:rsid w:val="18731E41"/>
    <w:rsid w:val="187EFE94"/>
    <w:rsid w:val="1889D77E"/>
    <w:rsid w:val="188F56B6"/>
    <w:rsid w:val="18968FF1"/>
    <w:rsid w:val="1897F789"/>
    <w:rsid w:val="189E11A7"/>
    <w:rsid w:val="18A25880"/>
    <w:rsid w:val="18A515F1"/>
    <w:rsid w:val="18A8A136"/>
    <w:rsid w:val="18ABE4F6"/>
    <w:rsid w:val="18AC8045"/>
    <w:rsid w:val="18AD7379"/>
    <w:rsid w:val="18AEA1CB"/>
    <w:rsid w:val="18AF2D83"/>
    <w:rsid w:val="18B07372"/>
    <w:rsid w:val="18B9CB05"/>
    <w:rsid w:val="18C7E548"/>
    <w:rsid w:val="18C8F067"/>
    <w:rsid w:val="18C93C07"/>
    <w:rsid w:val="18CCDB41"/>
    <w:rsid w:val="18CEE9B9"/>
    <w:rsid w:val="18CFDBDE"/>
    <w:rsid w:val="18D3E1E2"/>
    <w:rsid w:val="18D543FE"/>
    <w:rsid w:val="18D6C308"/>
    <w:rsid w:val="18D70B39"/>
    <w:rsid w:val="18DEE88F"/>
    <w:rsid w:val="18DF05B5"/>
    <w:rsid w:val="18E2C9CF"/>
    <w:rsid w:val="18E9D542"/>
    <w:rsid w:val="18F04B3F"/>
    <w:rsid w:val="18F12822"/>
    <w:rsid w:val="18F51A83"/>
    <w:rsid w:val="18FB288F"/>
    <w:rsid w:val="18FB604C"/>
    <w:rsid w:val="18FCA998"/>
    <w:rsid w:val="1902FB34"/>
    <w:rsid w:val="190F352B"/>
    <w:rsid w:val="1912F228"/>
    <w:rsid w:val="191428CD"/>
    <w:rsid w:val="1918BCFD"/>
    <w:rsid w:val="19197F2B"/>
    <w:rsid w:val="191DC090"/>
    <w:rsid w:val="192057A8"/>
    <w:rsid w:val="19384ACA"/>
    <w:rsid w:val="193E0C1E"/>
    <w:rsid w:val="19424E79"/>
    <w:rsid w:val="1944AABF"/>
    <w:rsid w:val="194845DB"/>
    <w:rsid w:val="194A12C1"/>
    <w:rsid w:val="19546F52"/>
    <w:rsid w:val="19564ADF"/>
    <w:rsid w:val="195A079E"/>
    <w:rsid w:val="195BC41C"/>
    <w:rsid w:val="19631EE1"/>
    <w:rsid w:val="1964C417"/>
    <w:rsid w:val="1965C428"/>
    <w:rsid w:val="196C7F42"/>
    <w:rsid w:val="196DEFEE"/>
    <w:rsid w:val="197560CA"/>
    <w:rsid w:val="19766D8D"/>
    <w:rsid w:val="19789286"/>
    <w:rsid w:val="197E39B8"/>
    <w:rsid w:val="198283E0"/>
    <w:rsid w:val="19883C9F"/>
    <w:rsid w:val="19947896"/>
    <w:rsid w:val="1995D104"/>
    <w:rsid w:val="1998E46B"/>
    <w:rsid w:val="19995D8D"/>
    <w:rsid w:val="19A8BE83"/>
    <w:rsid w:val="19A91D9E"/>
    <w:rsid w:val="19AA1B40"/>
    <w:rsid w:val="19AC921C"/>
    <w:rsid w:val="19ADF739"/>
    <w:rsid w:val="19C6BAB8"/>
    <w:rsid w:val="19C989AE"/>
    <w:rsid w:val="19D16155"/>
    <w:rsid w:val="19D9CDAE"/>
    <w:rsid w:val="19E2784A"/>
    <w:rsid w:val="19E4DBA2"/>
    <w:rsid w:val="19F68F63"/>
    <w:rsid w:val="1A045A11"/>
    <w:rsid w:val="1A100927"/>
    <w:rsid w:val="1A1251D8"/>
    <w:rsid w:val="1A146376"/>
    <w:rsid w:val="1A146F10"/>
    <w:rsid w:val="1A15DB8E"/>
    <w:rsid w:val="1A174C51"/>
    <w:rsid w:val="1A1A831B"/>
    <w:rsid w:val="1A1B93D6"/>
    <w:rsid w:val="1A228F10"/>
    <w:rsid w:val="1A229C39"/>
    <w:rsid w:val="1A2B17E9"/>
    <w:rsid w:val="1A2B95CB"/>
    <w:rsid w:val="1A2CB5E0"/>
    <w:rsid w:val="1A3627EE"/>
    <w:rsid w:val="1A3C18C9"/>
    <w:rsid w:val="1A41B6F0"/>
    <w:rsid w:val="1A48E44F"/>
    <w:rsid w:val="1A49A201"/>
    <w:rsid w:val="1A4DE38F"/>
    <w:rsid w:val="1A5007E2"/>
    <w:rsid w:val="1A5055A6"/>
    <w:rsid w:val="1A51621E"/>
    <w:rsid w:val="1A537A65"/>
    <w:rsid w:val="1A5CF802"/>
    <w:rsid w:val="1A5ED787"/>
    <w:rsid w:val="1A64957D"/>
    <w:rsid w:val="1A6623A9"/>
    <w:rsid w:val="1A6BD305"/>
    <w:rsid w:val="1A6CFF97"/>
    <w:rsid w:val="1A6FF649"/>
    <w:rsid w:val="1A7464E6"/>
    <w:rsid w:val="1A74CD8B"/>
    <w:rsid w:val="1A7945DC"/>
    <w:rsid w:val="1A7977CF"/>
    <w:rsid w:val="1A79FC5B"/>
    <w:rsid w:val="1A7C2193"/>
    <w:rsid w:val="1A7EFA10"/>
    <w:rsid w:val="1A81AC40"/>
    <w:rsid w:val="1A8621CA"/>
    <w:rsid w:val="1A875097"/>
    <w:rsid w:val="1A87F144"/>
    <w:rsid w:val="1A885FD0"/>
    <w:rsid w:val="1A8BDC86"/>
    <w:rsid w:val="1A8C6025"/>
    <w:rsid w:val="1A90EAE4"/>
    <w:rsid w:val="1A9D9DD5"/>
    <w:rsid w:val="1AA07A9C"/>
    <w:rsid w:val="1AA898A0"/>
    <w:rsid w:val="1AAD7691"/>
    <w:rsid w:val="1AB1E5E3"/>
    <w:rsid w:val="1ABD65CD"/>
    <w:rsid w:val="1ABFBFEA"/>
    <w:rsid w:val="1AC1B517"/>
    <w:rsid w:val="1AC5BDD7"/>
    <w:rsid w:val="1AC6DAAB"/>
    <w:rsid w:val="1ACD8248"/>
    <w:rsid w:val="1ACEDA68"/>
    <w:rsid w:val="1AD4A1ED"/>
    <w:rsid w:val="1AD5E1AC"/>
    <w:rsid w:val="1AD7D9B6"/>
    <w:rsid w:val="1AD80A38"/>
    <w:rsid w:val="1AE1F55B"/>
    <w:rsid w:val="1AE3C9B3"/>
    <w:rsid w:val="1AEA7A45"/>
    <w:rsid w:val="1AEC65D8"/>
    <w:rsid w:val="1AEEA692"/>
    <w:rsid w:val="1AF2C687"/>
    <w:rsid w:val="1AF684BB"/>
    <w:rsid w:val="1AF83406"/>
    <w:rsid w:val="1AFC2840"/>
    <w:rsid w:val="1AFCCC1F"/>
    <w:rsid w:val="1B03C9C1"/>
    <w:rsid w:val="1B05937E"/>
    <w:rsid w:val="1B0A7674"/>
    <w:rsid w:val="1B0D1804"/>
    <w:rsid w:val="1B0FA23D"/>
    <w:rsid w:val="1B109CB5"/>
    <w:rsid w:val="1B121E04"/>
    <w:rsid w:val="1B14A5E7"/>
    <w:rsid w:val="1B1BD3D4"/>
    <w:rsid w:val="1B21C907"/>
    <w:rsid w:val="1B247836"/>
    <w:rsid w:val="1B252BF0"/>
    <w:rsid w:val="1B27D6BD"/>
    <w:rsid w:val="1B291AB0"/>
    <w:rsid w:val="1B302733"/>
    <w:rsid w:val="1B3165E0"/>
    <w:rsid w:val="1B3961EA"/>
    <w:rsid w:val="1B3B5C7C"/>
    <w:rsid w:val="1B3E4F92"/>
    <w:rsid w:val="1B409CE1"/>
    <w:rsid w:val="1B434692"/>
    <w:rsid w:val="1B4536C9"/>
    <w:rsid w:val="1B48C3F2"/>
    <w:rsid w:val="1B5E8E0E"/>
    <w:rsid w:val="1B60CD03"/>
    <w:rsid w:val="1B60F043"/>
    <w:rsid w:val="1B624539"/>
    <w:rsid w:val="1B65FE0D"/>
    <w:rsid w:val="1B6F2636"/>
    <w:rsid w:val="1B79FE8F"/>
    <w:rsid w:val="1B854E92"/>
    <w:rsid w:val="1B86EA85"/>
    <w:rsid w:val="1B89A337"/>
    <w:rsid w:val="1B8C4313"/>
    <w:rsid w:val="1B9333B8"/>
    <w:rsid w:val="1B97DB1E"/>
    <w:rsid w:val="1B9FBFED"/>
    <w:rsid w:val="1BA02B36"/>
    <w:rsid w:val="1BA4D400"/>
    <w:rsid w:val="1BAD54DC"/>
    <w:rsid w:val="1BB0E0E9"/>
    <w:rsid w:val="1BB2AA07"/>
    <w:rsid w:val="1BB72D69"/>
    <w:rsid w:val="1BB78D2B"/>
    <w:rsid w:val="1BBAEDBB"/>
    <w:rsid w:val="1BC2C570"/>
    <w:rsid w:val="1BCEB81C"/>
    <w:rsid w:val="1BCEF11B"/>
    <w:rsid w:val="1BCFB20C"/>
    <w:rsid w:val="1BD4FBDB"/>
    <w:rsid w:val="1BDAC529"/>
    <w:rsid w:val="1BE0B86D"/>
    <w:rsid w:val="1BE0BBA3"/>
    <w:rsid w:val="1BF0D612"/>
    <w:rsid w:val="1BF5BF6A"/>
    <w:rsid w:val="1BF6B5A7"/>
    <w:rsid w:val="1BF7AE23"/>
    <w:rsid w:val="1BFAD7C1"/>
    <w:rsid w:val="1BFCAC2E"/>
    <w:rsid w:val="1C0639AA"/>
    <w:rsid w:val="1C071A0E"/>
    <w:rsid w:val="1C14D097"/>
    <w:rsid w:val="1C17E1AC"/>
    <w:rsid w:val="1C1BAB3B"/>
    <w:rsid w:val="1C1BABD5"/>
    <w:rsid w:val="1C23E9E7"/>
    <w:rsid w:val="1C2FC756"/>
    <w:rsid w:val="1C30D4F6"/>
    <w:rsid w:val="1C3602C9"/>
    <w:rsid w:val="1C3F78BC"/>
    <w:rsid w:val="1C409637"/>
    <w:rsid w:val="1C41BF33"/>
    <w:rsid w:val="1C42A368"/>
    <w:rsid w:val="1C47C27F"/>
    <w:rsid w:val="1C5BD3AF"/>
    <w:rsid w:val="1C5D897E"/>
    <w:rsid w:val="1C5E9B5F"/>
    <w:rsid w:val="1C5FE75A"/>
    <w:rsid w:val="1C637F5E"/>
    <w:rsid w:val="1C66A4A3"/>
    <w:rsid w:val="1C66A4B6"/>
    <w:rsid w:val="1C69AAF7"/>
    <w:rsid w:val="1C725B19"/>
    <w:rsid w:val="1C77978D"/>
    <w:rsid w:val="1C7F1DF4"/>
    <w:rsid w:val="1C85E02A"/>
    <w:rsid w:val="1C86DCA3"/>
    <w:rsid w:val="1C879165"/>
    <w:rsid w:val="1C8B0C67"/>
    <w:rsid w:val="1C8C935D"/>
    <w:rsid w:val="1C8F4A74"/>
    <w:rsid w:val="1C939590"/>
    <w:rsid w:val="1C974E8A"/>
    <w:rsid w:val="1CA1DBFC"/>
    <w:rsid w:val="1CB9211E"/>
    <w:rsid w:val="1CB97A35"/>
    <w:rsid w:val="1CC24B20"/>
    <w:rsid w:val="1CC6C718"/>
    <w:rsid w:val="1CCFD9B4"/>
    <w:rsid w:val="1CD5F424"/>
    <w:rsid w:val="1CD6F2DA"/>
    <w:rsid w:val="1CD74CF7"/>
    <w:rsid w:val="1CE71489"/>
    <w:rsid w:val="1CE8EFC5"/>
    <w:rsid w:val="1CF4F196"/>
    <w:rsid w:val="1D06D18A"/>
    <w:rsid w:val="1D082367"/>
    <w:rsid w:val="1D0A799E"/>
    <w:rsid w:val="1D0DAC93"/>
    <w:rsid w:val="1D147AE8"/>
    <w:rsid w:val="1D1A215E"/>
    <w:rsid w:val="1D1D99DD"/>
    <w:rsid w:val="1D1FAC71"/>
    <w:rsid w:val="1D20AF1E"/>
    <w:rsid w:val="1D21FBAC"/>
    <w:rsid w:val="1D266D84"/>
    <w:rsid w:val="1D28136D"/>
    <w:rsid w:val="1D2C2FF2"/>
    <w:rsid w:val="1D31AE77"/>
    <w:rsid w:val="1D33538E"/>
    <w:rsid w:val="1D4091AA"/>
    <w:rsid w:val="1D423F08"/>
    <w:rsid w:val="1D436B9D"/>
    <w:rsid w:val="1D47807B"/>
    <w:rsid w:val="1D53C7E8"/>
    <w:rsid w:val="1D695F4F"/>
    <w:rsid w:val="1D6D63A9"/>
    <w:rsid w:val="1D6ECE0B"/>
    <w:rsid w:val="1D7B336B"/>
    <w:rsid w:val="1D7CD6DC"/>
    <w:rsid w:val="1D81EDBC"/>
    <w:rsid w:val="1D870A26"/>
    <w:rsid w:val="1D8CF514"/>
    <w:rsid w:val="1D8D0418"/>
    <w:rsid w:val="1D94AE5B"/>
    <w:rsid w:val="1D95B344"/>
    <w:rsid w:val="1D9E8DCD"/>
    <w:rsid w:val="1DA7076A"/>
    <w:rsid w:val="1DA884AB"/>
    <w:rsid w:val="1DAA4FD0"/>
    <w:rsid w:val="1DAD2082"/>
    <w:rsid w:val="1DAD932F"/>
    <w:rsid w:val="1DAF143B"/>
    <w:rsid w:val="1DB5FF2D"/>
    <w:rsid w:val="1DBC68B7"/>
    <w:rsid w:val="1DBD0FCB"/>
    <w:rsid w:val="1DCAAFFA"/>
    <w:rsid w:val="1DD441F3"/>
    <w:rsid w:val="1DDD2DA5"/>
    <w:rsid w:val="1DDE0C5A"/>
    <w:rsid w:val="1DDE93CB"/>
    <w:rsid w:val="1DE3D72F"/>
    <w:rsid w:val="1DE53712"/>
    <w:rsid w:val="1DE9D810"/>
    <w:rsid w:val="1DED4F3D"/>
    <w:rsid w:val="1DF1E345"/>
    <w:rsid w:val="1DF59A05"/>
    <w:rsid w:val="1DFD47A5"/>
    <w:rsid w:val="1DFE365E"/>
    <w:rsid w:val="1E0192F8"/>
    <w:rsid w:val="1E064D2C"/>
    <w:rsid w:val="1E0A57E8"/>
    <w:rsid w:val="1E1021D5"/>
    <w:rsid w:val="1E106C4E"/>
    <w:rsid w:val="1E111D7C"/>
    <w:rsid w:val="1E17BF31"/>
    <w:rsid w:val="1E226B2F"/>
    <w:rsid w:val="1E2633B1"/>
    <w:rsid w:val="1E279723"/>
    <w:rsid w:val="1E28A96F"/>
    <w:rsid w:val="1E3676A5"/>
    <w:rsid w:val="1E3EA4C8"/>
    <w:rsid w:val="1E41DA9B"/>
    <w:rsid w:val="1E437492"/>
    <w:rsid w:val="1E438A81"/>
    <w:rsid w:val="1E453707"/>
    <w:rsid w:val="1E461A6F"/>
    <w:rsid w:val="1E4AC50A"/>
    <w:rsid w:val="1E4CD7B5"/>
    <w:rsid w:val="1E4CEA01"/>
    <w:rsid w:val="1E4E116B"/>
    <w:rsid w:val="1E4F2C61"/>
    <w:rsid w:val="1E5A9B9A"/>
    <w:rsid w:val="1E5A9F3C"/>
    <w:rsid w:val="1E63153F"/>
    <w:rsid w:val="1E65A4D6"/>
    <w:rsid w:val="1E677D72"/>
    <w:rsid w:val="1E69E838"/>
    <w:rsid w:val="1E6ACAD2"/>
    <w:rsid w:val="1E713A90"/>
    <w:rsid w:val="1E78539A"/>
    <w:rsid w:val="1E7DE4CB"/>
    <w:rsid w:val="1E7F78AB"/>
    <w:rsid w:val="1E833685"/>
    <w:rsid w:val="1E83DDC7"/>
    <w:rsid w:val="1E8640A8"/>
    <w:rsid w:val="1E88A451"/>
    <w:rsid w:val="1E8D4F2E"/>
    <w:rsid w:val="1E8F9D99"/>
    <w:rsid w:val="1E996650"/>
    <w:rsid w:val="1E997E3A"/>
    <w:rsid w:val="1E9C2E2D"/>
    <w:rsid w:val="1E9D454F"/>
    <w:rsid w:val="1EA248FB"/>
    <w:rsid w:val="1EA5AF20"/>
    <w:rsid w:val="1EAD3ED1"/>
    <w:rsid w:val="1EAE40E5"/>
    <w:rsid w:val="1EB0ED6F"/>
    <w:rsid w:val="1EBD7DB5"/>
    <w:rsid w:val="1EC103F2"/>
    <w:rsid w:val="1EC1DAF7"/>
    <w:rsid w:val="1EC26911"/>
    <w:rsid w:val="1EC3054C"/>
    <w:rsid w:val="1ED1A148"/>
    <w:rsid w:val="1EDA3A52"/>
    <w:rsid w:val="1EDD5469"/>
    <w:rsid w:val="1EE26E7B"/>
    <w:rsid w:val="1EE61AEE"/>
    <w:rsid w:val="1EE71C60"/>
    <w:rsid w:val="1EEA1529"/>
    <w:rsid w:val="1EEAC1F0"/>
    <w:rsid w:val="1EEC8517"/>
    <w:rsid w:val="1EEFC668"/>
    <w:rsid w:val="1EF2A6B1"/>
    <w:rsid w:val="1EF43270"/>
    <w:rsid w:val="1EF7097B"/>
    <w:rsid w:val="1EFA4AB6"/>
    <w:rsid w:val="1EFB9ACA"/>
    <w:rsid w:val="1EFE1C0A"/>
    <w:rsid w:val="1EFF3CFA"/>
    <w:rsid w:val="1F0650D3"/>
    <w:rsid w:val="1F093FE5"/>
    <w:rsid w:val="1F0B761B"/>
    <w:rsid w:val="1F159D2D"/>
    <w:rsid w:val="1F18FAD3"/>
    <w:rsid w:val="1F1A4BB7"/>
    <w:rsid w:val="1F1BD943"/>
    <w:rsid w:val="1F1FD2F1"/>
    <w:rsid w:val="1F2431C2"/>
    <w:rsid w:val="1F309638"/>
    <w:rsid w:val="1F30E24B"/>
    <w:rsid w:val="1F35D4CA"/>
    <w:rsid w:val="1F361836"/>
    <w:rsid w:val="1F38FD8A"/>
    <w:rsid w:val="1F3D3920"/>
    <w:rsid w:val="1F46445B"/>
    <w:rsid w:val="1F48DBAE"/>
    <w:rsid w:val="1F4B4D9B"/>
    <w:rsid w:val="1F4CFF2A"/>
    <w:rsid w:val="1F50DFA2"/>
    <w:rsid w:val="1F5174E6"/>
    <w:rsid w:val="1F579ABE"/>
    <w:rsid w:val="1F59A7EB"/>
    <w:rsid w:val="1F63E135"/>
    <w:rsid w:val="1F65A1AF"/>
    <w:rsid w:val="1F662639"/>
    <w:rsid w:val="1F686213"/>
    <w:rsid w:val="1F689FB9"/>
    <w:rsid w:val="1F6C7E85"/>
    <w:rsid w:val="1F6F8897"/>
    <w:rsid w:val="1F740D28"/>
    <w:rsid w:val="1F764E1E"/>
    <w:rsid w:val="1F7D894C"/>
    <w:rsid w:val="1F80C588"/>
    <w:rsid w:val="1F89E2B5"/>
    <w:rsid w:val="1F9758B6"/>
    <w:rsid w:val="1F9E4578"/>
    <w:rsid w:val="1FA2A06E"/>
    <w:rsid w:val="1FA4D180"/>
    <w:rsid w:val="1FA4F686"/>
    <w:rsid w:val="1FA7A559"/>
    <w:rsid w:val="1FB22BBE"/>
    <w:rsid w:val="1FB4A3D8"/>
    <w:rsid w:val="1FBC2582"/>
    <w:rsid w:val="1FBF3227"/>
    <w:rsid w:val="1FC3B01E"/>
    <w:rsid w:val="1FC3DF95"/>
    <w:rsid w:val="1FC583C1"/>
    <w:rsid w:val="1FC5CBE5"/>
    <w:rsid w:val="1FCD0DD0"/>
    <w:rsid w:val="1FCD5FC3"/>
    <w:rsid w:val="1FCE2AEF"/>
    <w:rsid w:val="1FD1A2C2"/>
    <w:rsid w:val="1FD29104"/>
    <w:rsid w:val="1FD4CAB2"/>
    <w:rsid w:val="1FD995CB"/>
    <w:rsid w:val="1FE5F3D4"/>
    <w:rsid w:val="1FF40C5C"/>
    <w:rsid w:val="1FFB8350"/>
    <w:rsid w:val="1FFE67DA"/>
    <w:rsid w:val="1FFE9BB7"/>
    <w:rsid w:val="2004F4F1"/>
    <w:rsid w:val="20190D8F"/>
    <w:rsid w:val="201FDBBE"/>
    <w:rsid w:val="2023AFDF"/>
    <w:rsid w:val="20264C9B"/>
    <w:rsid w:val="202FC729"/>
    <w:rsid w:val="203CEA57"/>
    <w:rsid w:val="20461D7C"/>
    <w:rsid w:val="204B58DE"/>
    <w:rsid w:val="204F9314"/>
    <w:rsid w:val="20506A80"/>
    <w:rsid w:val="20586572"/>
    <w:rsid w:val="205B8501"/>
    <w:rsid w:val="2063F338"/>
    <w:rsid w:val="206DA1A7"/>
    <w:rsid w:val="20780C08"/>
    <w:rsid w:val="207C02D9"/>
    <w:rsid w:val="207C2CD4"/>
    <w:rsid w:val="207F46D2"/>
    <w:rsid w:val="20825E8A"/>
    <w:rsid w:val="2083BDA2"/>
    <w:rsid w:val="209E4E4C"/>
    <w:rsid w:val="209F692B"/>
    <w:rsid w:val="20AA30FB"/>
    <w:rsid w:val="20B12AB1"/>
    <w:rsid w:val="20B377F4"/>
    <w:rsid w:val="20C0EA75"/>
    <w:rsid w:val="20D0298A"/>
    <w:rsid w:val="20D52228"/>
    <w:rsid w:val="20D74550"/>
    <w:rsid w:val="20DA5AEE"/>
    <w:rsid w:val="20DFEF90"/>
    <w:rsid w:val="20E092BF"/>
    <w:rsid w:val="20E350F8"/>
    <w:rsid w:val="20E5E912"/>
    <w:rsid w:val="20E676CA"/>
    <w:rsid w:val="20E8AF84"/>
    <w:rsid w:val="20E8FC1D"/>
    <w:rsid w:val="20EB7014"/>
    <w:rsid w:val="20EFDDAC"/>
    <w:rsid w:val="20F992C8"/>
    <w:rsid w:val="20FA86E3"/>
    <w:rsid w:val="20FC7B3D"/>
    <w:rsid w:val="20FD2439"/>
    <w:rsid w:val="2103C859"/>
    <w:rsid w:val="210A135D"/>
    <w:rsid w:val="2112B75A"/>
    <w:rsid w:val="211316DB"/>
    <w:rsid w:val="211B20B8"/>
    <w:rsid w:val="211D3EFF"/>
    <w:rsid w:val="211D79BA"/>
    <w:rsid w:val="2124CB8C"/>
    <w:rsid w:val="212758F5"/>
    <w:rsid w:val="212F7C82"/>
    <w:rsid w:val="213283F8"/>
    <w:rsid w:val="21329B74"/>
    <w:rsid w:val="21336606"/>
    <w:rsid w:val="21382EFF"/>
    <w:rsid w:val="213B2AD0"/>
    <w:rsid w:val="213DA86A"/>
    <w:rsid w:val="2147B47A"/>
    <w:rsid w:val="214B6E74"/>
    <w:rsid w:val="21577394"/>
    <w:rsid w:val="215D82C6"/>
    <w:rsid w:val="215E7D8A"/>
    <w:rsid w:val="21627972"/>
    <w:rsid w:val="2163AFAA"/>
    <w:rsid w:val="216B7E09"/>
    <w:rsid w:val="216FBBC7"/>
    <w:rsid w:val="2171F2B1"/>
    <w:rsid w:val="21738AE7"/>
    <w:rsid w:val="218D279C"/>
    <w:rsid w:val="218EF2C9"/>
    <w:rsid w:val="2193CC0F"/>
    <w:rsid w:val="219F5270"/>
    <w:rsid w:val="21A85E49"/>
    <w:rsid w:val="21A936EB"/>
    <w:rsid w:val="21B14C86"/>
    <w:rsid w:val="21B77D7B"/>
    <w:rsid w:val="21B78564"/>
    <w:rsid w:val="21BAF324"/>
    <w:rsid w:val="21BC7E9F"/>
    <w:rsid w:val="21C14C00"/>
    <w:rsid w:val="21D41D9B"/>
    <w:rsid w:val="21D49D6D"/>
    <w:rsid w:val="21D70B14"/>
    <w:rsid w:val="21D770CB"/>
    <w:rsid w:val="21DBA1F7"/>
    <w:rsid w:val="21DE3487"/>
    <w:rsid w:val="21E2444A"/>
    <w:rsid w:val="21E2D7F7"/>
    <w:rsid w:val="21F2CAB9"/>
    <w:rsid w:val="21F43841"/>
    <w:rsid w:val="21F87BE0"/>
    <w:rsid w:val="21FF4813"/>
    <w:rsid w:val="21FF7277"/>
    <w:rsid w:val="22034E77"/>
    <w:rsid w:val="220A17DD"/>
    <w:rsid w:val="220A7D6D"/>
    <w:rsid w:val="220DA1D9"/>
    <w:rsid w:val="220F41A5"/>
    <w:rsid w:val="22114B17"/>
    <w:rsid w:val="22177BF4"/>
    <w:rsid w:val="221E9583"/>
    <w:rsid w:val="2221B674"/>
    <w:rsid w:val="2222C033"/>
    <w:rsid w:val="2222DD88"/>
    <w:rsid w:val="2223468B"/>
    <w:rsid w:val="222AF43A"/>
    <w:rsid w:val="222DD488"/>
    <w:rsid w:val="222EED1E"/>
    <w:rsid w:val="2232737B"/>
    <w:rsid w:val="223BFC57"/>
    <w:rsid w:val="223C5BB4"/>
    <w:rsid w:val="2243F287"/>
    <w:rsid w:val="2245A11E"/>
    <w:rsid w:val="2247FA2F"/>
    <w:rsid w:val="224C145F"/>
    <w:rsid w:val="224F3EF8"/>
    <w:rsid w:val="22537A05"/>
    <w:rsid w:val="225B1ADF"/>
    <w:rsid w:val="225D4AFF"/>
    <w:rsid w:val="225EE91F"/>
    <w:rsid w:val="225EFA38"/>
    <w:rsid w:val="22613518"/>
    <w:rsid w:val="226395A1"/>
    <w:rsid w:val="2266AFD7"/>
    <w:rsid w:val="2267EDDC"/>
    <w:rsid w:val="22690317"/>
    <w:rsid w:val="2273C385"/>
    <w:rsid w:val="22742005"/>
    <w:rsid w:val="2274B51D"/>
    <w:rsid w:val="22770EC9"/>
    <w:rsid w:val="227F6D59"/>
    <w:rsid w:val="2281F5EE"/>
    <w:rsid w:val="22895572"/>
    <w:rsid w:val="22896F1A"/>
    <w:rsid w:val="228D49FA"/>
    <w:rsid w:val="228E7522"/>
    <w:rsid w:val="22950FEA"/>
    <w:rsid w:val="229CC24F"/>
    <w:rsid w:val="229D25BF"/>
    <w:rsid w:val="22AC36D8"/>
    <w:rsid w:val="22AE6C06"/>
    <w:rsid w:val="22B79426"/>
    <w:rsid w:val="22BDF6D1"/>
    <w:rsid w:val="22C3A5F5"/>
    <w:rsid w:val="22D8485B"/>
    <w:rsid w:val="22DD8BD6"/>
    <w:rsid w:val="22E6FB8F"/>
    <w:rsid w:val="22EAC3DE"/>
    <w:rsid w:val="22EC0F3C"/>
    <w:rsid w:val="22EDBA25"/>
    <w:rsid w:val="22EF31F1"/>
    <w:rsid w:val="22EFD671"/>
    <w:rsid w:val="22F07AFD"/>
    <w:rsid w:val="22F138AB"/>
    <w:rsid w:val="22F2597D"/>
    <w:rsid w:val="230AE9B9"/>
    <w:rsid w:val="231C96A2"/>
    <w:rsid w:val="231D3725"/>
    <w:rsid w:val="23275D87"/>
    <w:rsid w:val="2327A552"/>
    <w:rsid w:val="232F3939"/>
    <w:rsid w:val="23393309"/>
    <w:rsid w:val="233FB9CE"/>
    <w:rsid w:val="23426FB8"/>
    <w:rsid w:val="234289A5"/>
    <w:rsid w:val="234ED74A"/>
    <w:rsid w:val="2357ED98"/>
    <w:rsid w:val="2358BBB3"/>
    <w:rsid w:val="235B1EF6"/>
    <w:rsid w:val="236AC7BB"/>
    <w:rsid w:val="236BBCB2"/>
    <w:rsid w:val="23703FB6"/>
    <w:rsid w:val="2371E410"/>
    <w:rsid w:val="23762C82"/>
    <w:rsid w:val="2380AFF4"/>
    <w:rsid w:val="2381D29F"/>
    <w:rsid w:val="23898500"/>
    <w:rsid w:val="238FB3C4"/>
    <w:rsid w:val="2395600A"/>
    <w:rsid w:val="23A30A4A"/>
    <w:rsid w:val="23A730C4"/>
    <w:rsid w:val="23A75082"/>
    <w:rsid w:val="23A766E6"/>
    <w:rsid w:val="23B064D2"/>
    <w:rsid w:val="23B14F4E"/>
    <w:rsid w:val="23B2B6D3"/>
    <w:rsid w:val="23B68BF8"/>
    <w:rsid w:val="23B79403"/>
    <w:rsid w:val="23BFCB8C"/>
    <w:rsid w:val="23D3A461"/>
    <w:rsid w:val="23D5FE6A"/>
    <w:rsid w:val="23DE0F8F"/>
    <w:rsid w:val="23E50EB3"/>
    <w:rsid w:val="23EB073F"/>
    <w:rsid w:val="23ECE92F"/>
    <w:rsid w:val="23EDD49F"/>
    <w:rsid w:val="23F80D3D"/>
    <w:rsid w:val="23FD589D"/>
    <w:rsid w:val="23FD754E"/>
    <w:rsid w:val="2403550C"/>
    <w:rsid w:val="24053DCF"/>
    <w:rsid w:val="2409F85D"/>
    <w:rsid w:val="240BFDC3"/>
    <w:rsid w:val="240D2983"/>
    <w:rsid w:val="240E93AA"/>
    <w:rsid w:val="240E97C2"/>
    <w:rsid w:val="24118208"/>
    <w:rsid w:val="24137108"/>
    <w:rsid w:val="2419D235"/>
    <w:rsid w:val="241B344F"/>
    <w:rsid w:val="241D9D08"/>
    <w:rsid w:val="24220892"/>
    <w:rsid w:val="242B0424"/>
    <w:rsid w:val="242E6B29"/>
    <w:rsid w:val="2433FC09"/>
    <w:rsid w:val="243A9F1D"/>
    <w:rsid w:val="243B6BF9"/>
    <w:rsid w:val="243C8B7A"/>
    <w:rsid w:val="243EE5FF"/>
    <w:rsid w:val="243EF0EB"/>
    <w:rsid w:val="24402374"/>
    <w:rsid w:val="2442CE38"/>
    <w:rsid w:val="2444164F"/>
    <w:rsid w:val="2444A2BE"/>
    <w:rsid w:val="244A509E"/>
    <w:rsid w:val="244FA750"/>
    <w:rsid w:val="245C0D33"/>
    <w:rsid w:val="24618D24"/>
    <w:rsid w:val="246350B5"/>
    <w:rsid w:val="246A64F6"/>
    <w:rsid w:val="246C1582"/>
    <w:rsid w:val="246CFFEE"/>
    <w:rsid w:val="247AF1CD"/>
    <w:rsid w:val="247DEBAE"/>
    <w:rsid w:val="248AE39B"/>
    <w:rsid w:val="248CFBE9"/>
    <w:rsid w:val="2493450E"/>
    <w:rsid w:val="249B5D2C"/>
    <w:rsid w:val="249FB70B"/>
    <w:rsid w:val="24A3C5EE"/>
    <w:rsid w:val="24A716F1"/>
    <w:rsid w:val="24ACA8BE"/>
    <w:rsid w:val="24AF6720"/>
    <w:rsid w:val="24B44602"/>
    <w:rsid w:val="24B6478E"/>
    <w:rsid w:val="24B78529"/>
    <w:rsid w:val="24B84A92"/>
    <w:rsid w:val="24C58F68"/>
    <w:rsid w:val="24C59005"/>
    <w:rsid w:val="24C64739"/>
    <w:rsid w:val="24CBF3A9"/>
    <w:rsid w:val="24CFE0BC"/>
    <w:rsid w:val="24D39DC5"/>
    <w:rsid w:val="24DAB8C5"/>
    <w:rsid w:val="24DDECE0"/>
    <w:rsid w:val="24E2E022"/>
    <w:rsid w:val="24E5212D"/>
    <w:rsid w:val="24E8D15E"/>
    <w:rsid w:val="24EB60AF"/>
    <w:rsid w:val="24EFB458"/>
    <w:rsid w:val="2500581B"/>
    <w:rsid w:val="25038609"/>
    <w:rsid w:val="250DB119"/>
    <w:rsid w:val="2512CC40"/>
    <w:rsid w:val="2516F7FD"/>
    <w:rsid w:val="251BDB0C"/>
    <w:rsid w:val="251FAB63"/>
    <w:rsid w:val="25213337"/>
    <w:rsid w:val="252AEE13"/>
    <w:rsid w:val="252B3306"/>
    <w:rsid w:val="2531D898"/>
    <w:rsid w:val="2532645B"/>
    <w:rsid w:val="2539CD27"/>
    <w:rsid w:val="253E8979"/>
    <w:rsid w:val="253FBE2C"/>
    <w:rsid w:val="2543F26A"/>
    <w:rsid w:val="254624F4"/>
    <w:rsid w:val="2547AC8A"/>
    <w:rsid w:val="255A1F8A"/>
    <w:rsid w:val="255B364E"/>
    <w:rsid w:val="255E8094"/>
    <w:rsid w:val="256021E1"/>
    <w:rsid w:val="25675AFB"/>
    <w:rsid w:val="25696B33"/>
    <w:rsid w:val="256974E1"/>
    <w:rsid w:val="256CE726"/>
    <w:rsid w:val="256F6EF7"/>
    <w:rsid w:val="256FC5D0"/>
    <w:rsid w:val="25720C45"/>
    <w:rsid w:val="2575B889"/>
    <w:rsid w:val="25761CED"/>
    <w:rsid w:val="257DE27D"/>
    <w:rsid w:val="2581E820"/>
    <w:rsid w:val="258A8120"/>
    <w:rsid w:val="25905B5C"/>
    <w:rsid w:val="259219BD"/>
    <w:rsid w:val="25925D01"/>
    <w:rsid w:val="2593084D"/>
    <w:rsid w:val="2593F051"/>
    <w:rsid w:val="2594EC67"/>
    <w:rsid w:val="259700DE"/>
    <w:rsid w:val="2598F908"/>
    <w:rsid w:val="259A29DC"/>
    <w:rsid w:val="259CF21B"/>
    <w:rsid w:val="25A2493C"/>
    <w:rsid w:val="25A295CA"/>
    <w:rsid w:val="25B5954D"/>
    <w:rsid w:val="25BBA38C"/>
    <w:rsid w:val="25C057FB"/>
    <w:rsid w:val="25C1F4CC"/>
    <w:rsid w:val="25C20A6E"/>
    <w:rsid w:val="25CAFA41"/>
    <w:rsid w:val="25DC0F47"/>
    <w:rsid w:val="25DCF4F3"/>
    <w:rsid w:val="25E6BB38"/>
    <w:rsid w:val="25E893D3"/>
    <w:rsid w:val="25E9ADBE"/>
    <w:rsid w:val="25EC9E5A"/>
    <w:rsid w:val="25F20944"/>
    <w:rsid w:val="25F93719"/>
    <w:rsid w:val="25FA73C5"/>
    <w:rsid w:val="2602E871"/>
    <w:rsid w:val="26069472"/>
    <w:rsid w:val="260710A9"/>
    <w:rsid w:val="260838C3"/>
    <w:rsid w:val="2613F403"/>
    <w:rsid w:val="26164C9B"/>
    <w:rsid w:val="2619A959"/>
    <w:rsid w:val="261CDEC7"/>
    <w:rsid w:val="261F4CD5"/>
    <w:rsid w:val="262A8D7B"/>
    <w:rsid w:val="262B58E5"/>
    <w:rsid w:val="26308D48"/>
    <w:rsid w:val="2630A432"/>
    <w:rsid w:val="2631EEAD"/>
    <w:rsid w:val="2632020B"/>
    <w:rsid w:val="26336184"/>
    <w:rsid w:val="2638CBB9"/>
    <w:rsid w:val="263CA0C5"/>
    <w:rsid w:val="2642AED2"/>
    <w:rsid w:val="264570B1"/>
    <w:rsid w:val="2647DECA"/>
    <w:rsid w:val="264AE8A1"/>
    <w:rsid w:val="264B6315"/>
    <w:rsid w:val="26510374"/>
    <w:rsid w:val="265F87F6"/>
    <w:rsid w:val="265FC4A3"/>
    <w:rsid w:val="26629C08"/>
    <w:rsid w:val="266384F8"/>
    <w:rsid w:val="2665B55D"/>
    <w:rsid w:val="266726B9"/>
    <w:rsid w:val="266B9AFA"/>
    <w:rsid w:val="266C033E"/>
    <w:rsid w:val="26701733"/>
    <w:rsid w:val="26721D9E"/>
    <w:rsid w:val="26733B6E"/>
    <w:rsid w:val="2673B079"/>
    <w:rsid w:val="267D04F5"/>
    <w:rsid w:val="2681ADA4"/>
    <w:rsid w:val="26901851"/>
    <w:rsid w:val="26905C75"/>
    <w:rsid w:val="2695F568"/>
    <w:rsid w:val="269B63A7"/>
    <w:rsid w:val="26AFC2C8"/>
    <w:rsid w:val="26C3CB31"/>
    <w:rsid w:val="26C5D91A"/>
    <w:rsid w:val="26CBDAB3"/>
    <w:rsid w:val="26DDDF2B"/>
    <w:rsid w:val="26E1AE65"/>
    <w:rsid w:val="26E5701F"/>
    <w:rsid w:val="26E875DA"/>
    <w:rsid w:val="26F7152A"/>
    <w:rsid w:val="2704FA77"/>
    <w:rsid w:val="270928C2"/>
    <w:rsid w:val="2713482F"/>
    <w:rsid w:val="271612B8"/>
    <w:rsid w:val="271BCCA6"/>
    <w:rsid w:val="271F355E"/>
    <w:rsid w:val="2725E029"/>
    <w:rsid w:val="27328740"/>
    <w:rsid w:val="27335E26"/>
    <w:rsid w:val="2736873C"/>
    <w:rsid w:val="27375398"/>
    <w:rsid w:val="273797C7"/>
    <w:rsid w:val="2737E32A"/>
    <w:rsid w:val="2738B018"/>
    <w:rsid w:val="273C86E3"/>
    <w:rsid w:val="27412061"/>
    <w:rsid w:val="274196D8"/>
    <w:rsid w:val="274785AA"/>
    <w:rsid w:val="2750BCDE"/>
    <w:rsid w:val="275B97A5"/>
    <w:rsid w:val="2762D17E"/>
    <w:rsid w:val="2767C548"/>
    <w:rsid w:val="2768CD09"/>
    <w:rsid w:val="276F48A6"/>
    <w:rsid w:val="2772A75C"/>
    <w:rsid w:val="2775B8E1"/>
    <w:rsid w:val="2776A5CF"/>
    <w:rsid w:val="277C5251"/>
    <w:rsid w:val="277EE5B9"/>
    <w:rsid w:val="27889454"/>
    <w:rsid w:val="27894465"/>
    <w:rsid w:val="278B2FD9"/>
    <w:rsid w:val="278BA11C"/>
    <w:rsid w:val="278E7C5A"/>
    <w:rsid w:val="2792C7F2"/>
    <w:rsid w:val="279720AA"/>
    <w:rsid w:val="2798E367"/>
    <w:rsid w:val="279CCF34"/>
    <w:rsid w:val="279F994F"/>
    <w:rsid w:val="27A175AA"/>
    <w:rsid w:val="27A2F901"/>
    <w:rsid w:val="27A62379"/>
    <w:rsid w:val="27A7780B"/>
    <w:rsid w:val="27A7A1B9"/>
    <w:rsid w:val="27B869BB"/>
    <w:rsid w:val="27BE3583"/>
    <w:rsid w:val="27BEBC8B"/>
    <w:rsid w:val="27C1D73E"/>
    <w:rsid w:val="27C4042C"/>
    <w:rsid w:val="27C7BABA"/>
    <w:rsid w:val="27D5A1FB"/>
    <w:rsid w:val="27D7E267"/>
    <w:rsid w:val="27D9FD82"/>
    <w:rsid w:val="27E09254"/>
    <w:rsid w:val="27E5EBB9"/>
    <w:rsid w:val="27E68D20"/>
    <w:rsid w:val="27EC4644"/>
    <w:rsid w:val="27ECD33B"/>
    <w:rsid w:val="27ED5CF1"/>
    <w:rsid w:val="27EE0AA7"/>
    <w:rsid w:val="27EF19B4"/>
    <w:rsid w:val="27F10BE3"/>
    <w:rsid w:val="27FC38AE"/>
    <w:rsid w:val="27FD76DA"/>
    <w:rsid w:val="27FE510C"/>
    <w:rsid w:val="28015212"/>
    <w:rsid w:val="280185BE"/>
    <w:rsid w:val="28183464"/>
    <w:rsid w:val="281BCEC8"/>
    <w:rsid w:val="281D728D"/>
    <w:rsid w:val="28240EFF"/>
    <w:rsid w:val="2825183B"/>
    <w:rsid w:val="282BE8B2"/>
    <w:rsid w:val="282D6066"/>
    <w:rsid w:val="283015AE"/>
    <w:rsid w:val="2833CF41"/>
    <w:rsid w:val="283A2D18"/>
    <w:rsid w:val="28427010"/>
    <w:rsid w:val="2843F557"/>
    <w:rsid w:val="2852726B"/>
    <w:rsid w:val="285676A4"/>
    <w:rsid w:val="285AAD8D"/>
    <w:rsid w:val="285BC250"/>
    <w:rsid w:val="285BDB68"/>
    <w:rsid w:val="285F0FE6"/>
    <w:rsid w:val="28695FB6"/>
    <w:rsid w:val="28716F76"/>
    <w:rsid w:val="2878A5D4"/>
    <w:rsid w:val="2878CCC5"/>
    <w:rsid w:val="288647C9"/>
    <w:rsid w:val="2886C528"/>
    <w:rsid w:val="2887860E"/>
    <w:rsid w:val="2890200A"/>
    <w:rsid w:val="2892DA20"/>
    <w:rsid w:val="289844CC"/>
    <w:rsid w:val="2899F868"/>
    <w:rsid w:val="289B3789"/>
    <w:rsid w:val="289D3A12"/>
    <w:rsid w:val="289ECF76"/>
    <w:rsid w:val="28AE5314"/>
    <w:rsid w:val="28BD2484"/>
    <w:rsid w:val="28BE1633"/>
    <w:rsid w:val="28C2DBDF"/>
    <w:rsid w:val="28C52EA9"/>
    <w:rsid w:val="28C5CE53"/>
    <w:rsid w:val="28C64F1A"/>
    <w:rsid w:val="28CB9D20"/>
    <w:rsid w:val="28CE2AA3"/>
    <w:rsid w:val="28CF1153"/>
    <w:rsid w:val="28D8A53E"/>
    <w:rsid w:val="28DD5E4D"/>
    <w:rsid w:val="28E2ED4B"/>
    <w:rsid w:val="28E463A2"/>
    <w:rsid w:val="28E85865"/>
    <w:rsid w:val="28F3E170"/>
    <w:rsid w:val="29017B7D"/>
    <w:rsid w:val="290B1AC6"/>
    <w:rsid w:val="2918E3F9"/>
    <w:rsid w:val="2919CDEE"/>
    <w:rsid w:val="291D3CD6"/>
    <w:rsid w:val="29219A62"/>
    <w:rsid w:val="2924E819"/>
    <w:rsid w:val="292B23BF"/>
    <w:rsid w:val="2932112A"/>
    <w:rsid w:val="29321487"/>
    <w:rsid w:val="2938263A"/>
    <w:rsid w:val="293A4CD6"/>
    <w:rsid w:val="29405C7B"/>
    <w:rsid w:val="29415C81"/>
    <w:rsid w:val="2941928A"/>
    <w:rsid w:val="29445CDB"/>
    <w:rsid w:val="29445DB8"/>
    <w:rsid w:val="294DAF85"/>
    <w:rsid w:val="294E77FC"/>
    <w:rsid w:val="2957F9FE"/>
    <w:rsid w:val="295DA286"/>
    <w:rsid w:val="295F0B4B"/>
    <w:rsid w:val="29600B61"/>
    <w:rsid w:val="29607A2F"/>
    <w:rsid w:val="296218D8"/>
    <w:rsid w:val="29647CCF"/>
    <w:rsid w:val="296BEFF0"/>
    <w:rsid w:val="297360A9"/>
    <w:rsid w:val="2978734F"/>
    <w:rsid w:val="29815CD4"/>
    <w:rsid w:val="29897B87"/>
    <w:rsid w:val="298BB2CD"/>
    <w:rsid w:val="298F366C"/>
    <w:rsid w:val="298FD4B6"/>
    <w:rsid w:val="29964014"/>
    <w:rsid w:val="29965519"/>
    <w:rsid w:val="299AEEA2"/>
    <w:rsid w:val="299E1BF8"/>
    <w:rsid w:val="299EE81B"/>
    <w:rsid w:val="29A5DAB5"/>
    <w:rsid w:val="29B5EFE7"/>
    <w:rsid w:val="29B88BA4"/>
    <w:rsid w:val="29BAD9FA"/>
    <w:rsid w:val="29BB37D3"/>
    <w:rsid w:val="29C3E482"/>
    <w:rsid w:val="29CA2215"/>
    <w:rsid w:val="29D5EA70"/>
    <w:rsid w:val="29D959EC"/>
    <w:rsid w:val="29DA3FC7"/>
    <w:rsid w:val="29E19C3F"/>
    <w:rsid w:val="29E3C870"/>
    <w:rsid w:val="29E891F4"/>
    <w:rsid w:val="29E97818"/>
    <w:rsid w:val="29EA371F"/>
    <w:rsid w:val="29F88CA3"/>
    <w:rsid w:val="2A054750"/>
    <w:rsid w:val="2A072B16"/>
    <w:rsid w:val="2A163B69"/>
    <w:rsid w:val="2A1AE739"/>
    <w:rsid w:val="2A1C6C20"/>
    <w:rsid w:val="2A28578B"/>
    <w:rsid w:val="2A2D10C0"/>
    <w:rsid w:val="2A317BED"/>
    <w:rsid w:val="2A354CCE"/>
    <w:rsid w:val="2A35FB89"/>
    <w:rsid w:val="2A4424F6"/>
    <w:rsid w:val="2A483F2F"/>
    <w:rsid w:val="2A487EE3"/>
    <w:rsid w:val="2A4B435F"/>
    <w:rsid w:val="2A4D0270"/>
    <w:rsid w:val="2A5BB2E6"/>
    <w:rsid w:val="2A5C9DAF"/>
    <w:rsid w:val="2A5F823F"/>
    <w:rsid w:val="2A6336AB"/>
    <w:rsid w:val="2A660FA2"/>
    <w:rsid w:val="2A6672EA"/>
    <w:rsid w:val="2A6674E5"/>
    <w:rsid w:val="2A6ED8C6"/>
    <w:rsid w:val="2A71832D"/>
    <w:rsid w:val="2A73A38B"/>
    <w:rsid w:val="2A7D8E97"/>
    <w:rsid w:val="2A807E53"/>
    <w:rsid w:val="2A821B7F"/>
    <w:rsid w:val="2A8548D7"/>
    <w:rsid w:val="2A8622E2"/>
    <w:rsid w:val="2A8A33AF"/>
    <w:rsid w:val="2A90767E"/>
    <w:rsid w:val="2A9837EC"/>
    <w:rsid w:val="2A99F0B2"/>
    <w:rsid w:val="2A9E5340"/>
    <w:rsid w:val="2A9F1781"/>
    <w:rsid w:val="2A9FD105"/>
    <w:rsid w:val="2AA8E2B4"/>
    <w:rsid w:val="2AA9EF21"/>
    <w:rsid w:val="2AAC075E"/>
    <w:rsid w:val="2AB3545C"/>
    <w:rsid w:val="2ABB3B9D"/>
    <w:rsid w:val="2ABCDCE5"/>
    <w:rsid w:val="2ABD8267"/>
    <w:rsid w:val="2ACF42A8"/>
    <w:rsid w:val="2AD059B1"/>
    <w:rsid w:val="2AD0C7AE"/>
    <w:rsid w:val="2AD60444"/>
    <w:rsid w:val="2ADD3734"/>
    <w:rsid w:val="2AE7981B"/>
    <w:rsid w:val="2AF28EA8"/>
    <w:rsid w:val="2AF87200"/>
    <w:rsid w:val="2AF89BAD"/>
    <w:rsid w:val="2AF97DCD"/>
    <w:rsid w:val="2AFEA858"/>
    <w:rsid w:val="2B05058E"/>
    <w:rsid w:val="2B0D06C9"/>
    <w:rsid w:val="2B1204FC"/>
    <w:rsid w:val="2B157EEA"/>
    <w:rsid w:val="2B183189"/>
    <w:rsid w:val="2B20841B"/>
    <w:rsid w:val="2B209413"/>
    <w:rsid w:val="2B21CFA1"/>
    <w:rsid w:val="2B253C05"/>
    <w:rsid w:val="2B26EB26"/>
    <w:rsid w:val="2B2BB034"/>
    <w:rsid w:val="2B32B737"/>
    <w:rsid w:val="2B34708D"/>
    <w:rsid w:val="2B36AC88"/>
    <w:rsid w:val="2B3CA136"/>
    <w:rsid w:val="2B46197E"/>
    <w:rsid w:val="2B49D6F6"/>
    <w:rsid w:val="2B4C0A48"/>
    <w:rsid w:val="2B4D3379"/>
    <w:rsid w:val="2B507DDD"/>
    <w:rsid w:val="2B51BBF6"/>
    <w:rsid w:val="2B520991"/>
    <w:rsid w:val="2B52D77D"/>
    <w:rsid w:val="2B5FB4E3"/>
    <w:rsid w:val="2B60DF1B"/>
    <w:rsid w:val="2B6181E3"/>
    <w:rsid w:val="2B69B6BC"/>
    <w:rsid w:val="2B6D2E39"/>
    <w:rsid w:val="2B8496BB"/>
    <w:rsid w:val="2B87524E"/>
    <w:rsid w:val="2B894502"/>
    <w:rsid w:val="2B8A7490"/>
    <w:rsid w:val="2B98186E"/>
    <w:rsid w:val="2B9983F6"/>
    <w:rsid w:val="2B9BFED1"/>
    <w:rsid w:val="2BA00F6E"/>
    <w:rsid w:val="2BA2B2D9"/>
    <w:rsid w:val="2BA468C9"/>
    <w:rsid w:val="2BA75173"/>
    <w:rsid w:val="2BAAD871"/>
    <w:rsid w:val="2BAE8210"/>
    <w:rsid w:val="2BAFBA6C"/>
    <w:rsid w:val="2BBDFBB2"/>
    <w:rsid w:val="2BBEFE78"/>
    <w:rsid w:val="2BBF644B"/>
    <w:rsid w:val="2BC1A4FA"/>
    <w:rsid w:val="2BC23398"/>
    <w:rsid w:val="2BC3BE60"/>
    <w:rsid w:val="2BCA11D3"/>
    <w:rsid w:val="2BD6C09F"/>
    <w:rsid w:val="2BDB0B8F"/>
    <w:rsid w:val="2BE4423C"/>
    <w:rsid w:val="2BE89007"/>
    <w:rsid w:val="2BEBACDF"/>
    <w:rsid w:val="2BF0E0B3"/>
    <w:rsid w:val="2BF32D64"/>
    <w:rsid w:val="2BF5EA2D"/>
    <w:rsid w:val="2BF767D1"/>
    <w:rsid w:val="2BFB7547"/>
    <w:rsid w:val="2C05CB65"/>
    <w:rsid w:val="2C07FA4E"/>
    <w:rsid w:val="2C0B4FEE"/>
    <w:rsid w:val="2C0B778F"/>
    <w:rsid w:val="2C1259D5"/>
    <w:rsid w:val="2C168B4D"/>
    <w:rsid w:val="2C20DE24"/>
    <w:rsid w:val="2C22A852"/>
    <w:rsid w:val="2C274713"/>
    <w:rsid w:val="2C2D41DD"/>
    <w:rsid w:val="2C33C2E3"/>
    <w:rsid w:val="2C343BF0"/>
    <w:rsid w:val="2C37C481"/>
    <w:rsid w:val="2C3A976D"/>
    <w:rsid w:val="2C3AB1F7"/>
    <w:rsid w:val="2C3EC240"/>
    <w:rsid w:val="2C419B5C"/>
    <w:rsid w:val="2C434916"/>
    <w:rsid w:val="2C46AEC8"/>
    <w:rsid w:val="2C4A4831"/>
    <w:rsid w:val="2C4F6AD1"/>
    <w:rsid w:val="2C519E14"/>
    <w:rsid w:val="2C522E03"/>
    <w:rsid w:val="2C526997"/>
    <w:rsid w:val="2C53BB37"/>
    <w:rsid w:val="2C5F5E6B"/>
    <w:rsid w:val="2C60C408"/>
    <w:rsid w:val="2C61D98B"/>
    <w:rsid w:val="2C632A4D"/>
    <w:rsid w:val="2C6E91F6"/>
    <w:rsid w:val="2C71D4A5"/>
    <w:rsid w:val="2C77C92D"/>
    <w:rsid w:val="2C7BE943"/>
    <w:rsid w:val="2C7C8AA6"/>
    <w:rsid w:val="2C872B6E"/>
    <w:rsid w:val="2C875A82"/>
    <w:rsid w:val="2C89C6D8"/>
    <w:rsid w:val="2C8B9D5B"/>
    <w:rsid w:val="2C8ECD6D"/>
    <w:rsid w:val="2C90DE6B"/>
    <w:rsid w:val="2C921886"/>
    <w:rsid w:val="2C938AE9"/>
    <w:rsid w:val="2C963BE8"/>
    <w:rsid w:val="2C963FE6"/>
    <w:rsid w:val="2C97D5F6"/>
    <w:rsid w:val="2C98C379"/>
    <w:rsid w:val="2CA45F58"/>
    <w:rsid w:val="2CA6ED32"/>
    <w:rsid w:val="2CABCEF4"/>
    <w:rsid w:val="2CAC4208"/>
    <w:rsid w:val="2CB1B7A3"/>
    <w:rsid w:val="2CBB36B5"/>
    <w:rsid w:val="2CBE25B0"/>
    <w:rsid w:val="2CBEF58B"/>
    <w:rsid w:val="2CC0E085"/>
    <w:rsid w:val="2CCE8798"/>
    <w:rsid w:val="2CCFF80E"/>
    <w:rsid w:val="2CD0B76A"/>
    <w:rsid w:val="2CD18C42"/>
    <w:rsid w:val="2CD2315E"/>
    <w:rsid w:val="2CD28F64"/>
    <w:rsid w:val="2CE4351D"/>
    <w:rsid w:val="2CEB65DF"/>
    <w:rsid w:val="2CEC4E3E"/>
    <w:rsid w:val="2CEF09CB"/>
    <w:rsid w:val="2CEF3BB3"/>
    <w:rsid w:val="2CFA7FEE"/>
    <w:rsid w:val="2D030B57"/>
    <w:rsid w:val="2D039AE2"/>
    <w:rsid w:val="2D078B7F"/>
    <w:rsid w:val="2D0921D0"/>
    <w:rsid w:val="2D0ECD51"/>
    <w:rsid w:val="2D19B63A"/>
    <w:rsid w:val="2D2118DA"/>
    <w:rsid w:val="2D233251"/>
    <w:rsid w:val="2D264FEB"/>
    <w:rsid w:val="2D28145E"/>
    <w:rsid w:val="2D2BB568"/>
    <w:rsid w:val="2D2FDC84"/>
    <w:rsid w:val="2D352761"/>
    <w:rsid w:val="2D35292F"/>
    <w:rsid w:val="2D35AD5C"/>
    <w:rsid w:val="2D378FC3"/>
    <w:rsid w:val="2D3F2A88"/>
    <w:rsid w:val="2D44331E"/>
    <w:rsid w:val="2D469445"/>
    <w:rsid w:val="2D490AEB"/>
    <w:rsid w:val="2D4A1341"/>
    <w:rsid w:val="2D4D28F7"/>
    <w:rsid w:val="2D5176EF"/>
    <w:rsid w:val="2D5293D5"/>
    <w:rsid w:val="2D534A2B"/>
    <w:rsid w:val="2D54C969"/>
    <w:rsid w:val="2D5651B3"/>
    <w:rsid w:val="2D5CDEEA"/>
    <w:rsid w:val="2D6494BB"/>
    <w:rsid w:val="2D64F962"/>
    <w:rsid w:val="2D65C25F"/>
    <w:rsid w:val="2D68B131"/>
    <w:rsid w:val="2D6BD7D9"/>
    <w:rsid w:val="2D6CED90"/>
    <w:rsid w:val="2D7164B7"/>
    <w:rsid w:val="2D72E411"/>
    <w:rsid w:val="2D7430F7"/>
    <w:rsid w:val="2D79E0FE"/>
    <w:rsid w:val="2D852005"/>
    <w:rsid w:val="2D861F61"/>
    <w:rsid w:val="2D874178"/>
    <w:rsid w:val="2D8920BB"/>
    <w:rsid w:val="2D8F5789"/>
    <w:rsid w:val="2D9515D3"/>
    <w:rsid w:val="2D9B76B0"/>
    <w:rsid w:val="2DA529F9"/>
    <w:rsid w:val="2DA5AFD9"/>
    <w:rsid w:val="2DA8ADC4"/>
    <w:rsid w:val="2DAC369A"/>
    <w:rsid w:val="2DAE42EE"/>
    <w:rsid w:val="2DB082C3"/>
    <w:rsid w:val="2DB3473C"/>
    <w:rsid w:val="2DB4E39F"/>
    <w:rsid w:val="2DB9F605"/>
    <w:rsid w:val="2DBBC988"/>
    <w:rsid w:val="2DBBD938"/>
    <w:rsid w:val="2DC4A895"/>
    <w:rsid w:val="2DC75293"/>
    <w:rsid w:val="2DCA1D65"/>
    <w:rsid w:val="2DCC9A49"/>
    <w:rsid w:val="2DD5C6D0"/>
    <w:rsid w:val="2DD81EAC"/>
    <w:rsid w:val="2DD8749C"/>
    <w:rsid w:val="2DD9CEEF"/>
    <w:rsid w:val="2DDDC544"/>
    <w:rsid w:val="2DE2B18A"/>
    <w:rsid w:val="2DE4F1FE"/>
    <w:rsid w:val="2DE7278C"/>
    <w:rsid w:val="2DEA5E18"/>
    <w:rsid w:val="2DF3D652"/>
    <w:rsid w:val="2DF48E43"/>
    <w:rsid w:val="2DF62376"/>
    <w:rsid w:val="2DFD193C"/>
    <w:rsid w:val="2DFD2C7C"/>
    <w:rsid w:val="2DFEC2CB"/>
    <w:rsid w:val="2E06541B"/>
    <w:rsid w:val="2E07008E"/>
    <w:rsid w:val="2E0C7786"/>
    <w:rsid w:val="2E0DDA90"/>
    <w:rsid w:val="2E0F222A"/>
    <w:rsid w:val="2E1E2589"/>
    <w:rsid w:val="2E29F1FF"/>
    <w:rsid w:val="2E369E62"/>
    <w:rsid w:val="2E3D4DC1"/>
    <w:rsid w:val="2E3EE20A"/>
    <w:rsid w:val="2E3FC18F"/>
    <w:rsid w:val="2E40CB25"/>
    <w:rsid w:val="2E47FF50"/>
    <w:rsid w:val="2E4B897C"/>
    <w:rsid w:val="2E62B245"/>
    <w:rsid w:val="2E6409A0"/>
    <w:rsid w:val="2E6A57F9"/>
    <w:rsid w:val="2E6A7EC5"/>
    <w:rsid w:val="2E6C223B"/>
    <w:rsid w:val="2E7379F4"/>
    <w:rsid w:val="2E7C91F2"/>
    <w:rsid w:val="2E825FAB"/>
    <w:rsid w:val="2E8B3262"/>
    <w:rsid w:val="2E8E938C"/>
    <w:rsid w:val="2E986776"/>
    <w:rsid w:val="2E9E952B"/>
    <w:rsid w:val="2E9ED9D5"/>
    <w:rsid w:val="2E9F4A72"/>
    <w:rsid w:val="2EA27A62"/>
    <w:rsid w:val="2EA70756"/>
    <w:rsid w:val="2EACEDF0"/>
    <w:rsid w:val="2EAD54A2"/>
    <w:rsid w:val="2EB1DC9B"/>
    <w:rsid w:val="2EB20E75"/>
    <w:rsid w:val="2EB4AC8E"/>
    <w:rsid w:val="2EB6574A"/>
    <w:rsid w:val="2EB9A355"/>
    <w:rsid w:val="2EBCE93B"/>
    <w:rsid w:val="2EBD7EB8"/>
    <w:rsid w:val="2EBE4E0B"/>
    <w:rsid w:val="2EBE628A"/>
    <w:rsid w:val="2ECC3E13"/>
    <w:rsid w:val="2ECE0D6A"/>
    <w:rsid w:val="2ED0F7C2"/>
    <w:rsid w:val="2ED3FE17"/>
    <w:rsid w:val="2ED856C5"/>
    <w:rsid w:val="2EDEB8BC"/>
    <w:rsid w:val="2EE25D8A"/>
    <w:rsid w:val="2EE3F2F7"/>
    <w:rsid w:val="2EE6253B"/>
    <w:rsid w:val="2EE7AFFA"/>
    <w:rsid w:val="2EF0F2E6"/>
    <w:rsid w:val="2EF3F8B0"/>
    <w:rsid w:val="2EFD5F92"/>
    <w:rsid w:val="2EFF551A"/>
    <w:rsid w:val="2F012C0D"/>
    <w:rsid w:val="2F0FDBD8"/>
    <w:rsid w:val="2F1853BC"/>
    <w:rsid w:val="2F211462"/>
    <w:rsid w:val="2F22CC42"/>
    <w:rsid w:val="2F25DEF6"/>
    <w:rsid w:val="2F288C46"/>
    <w:rsid w:val="2F294603"/>
    <w:rsid w:val="2F2BD04E"/>
    <w:rsid w:val="2F2CE2FD"/>
    <w:rsid w:val="2F2F2D2E"/>
    <w:rsid w:val="2F30429B"/>
    <w:rsid w:val="2F35183C"/>
    <w:rsid w:val="2F3805E1"/>
    <w:rsid w:val="2F51A530"/>
    <w:rsid w:val="2F5799E9"/>
    <w:rsid w:val="2F5C86CA"/>
    <w:rsid w:val="2F63B947"/>
    <w:rsid w:val="2F6A1AD2"/>
    <w:rsid w:val="2F6B3126"/>
    <w:rsid w:val="2F7CDCBF"/>
    <w:rsid w:val="2F80E79B"/>
    <w:rsid w:val="2F80FFA3"/>
    <w:rsid w:val="2F81F285"/>
    <w:rsid w:val="2F83500B"/>
    <w:rsid w:val="2F8A0349"/>
    <w:rsid w:val="2F8FFB91"/>
    <w:rsid w:val="2F937B5A"/>
    <w:rsid w:val="2F9884AC"/>
    <w:rsid w:val="2F98D6A8"/>
    <w:rsid w:val="2F9BEE95"/>
    <w:rsid w:val="2F9CFFF0"/>
    <w:rsid w:val="2FA4E36E"/>
    <w:rsid w:val="2FAFC6D3"/>
    <w:rsid w:val="2FB38548"/>
    <w:rsid w:val="2FB3DB29"/>
    <w:rsid w:val="2FBD100B"/>
    <w:rsid w:val="2FBE8976"/>
    <w:rsid w:val="2FBFF460"/>
    <w:rsid w:val="2FC52F0D"/>
    <w:rsid w:val="2FD4F1F3"/>
    <w:rsid w:val="2FD662F6"/>
    <w:rsid w:val="2FD8093B"/>
    <w:rsid w:val="2FDC0BB8"/>
    <w:rsid w:val="2FDD8307"/>
    <w:rsid w:val="2FE91546"/>
    <w:rsid w:val="2FECE3F8"/>
    <w:rsid w:val="2FF6BBF6"/>
    <w:rsid w:val="2FF80BA1"/>
    <w:rsid w:val="300798D0"/>
    <w:rsid w:val="3007E564"/>
    <w:rsid w:val="3010D0F3"/>
    <w:rsid w:val="3011B402"/>
    <w:rsid w:val="301341A5"/>
    <w:rsid w:val="301AF93B"/>
    <w:rsid w:val="301BA0C5"/>
    <w:rsid w:val="301ED133"/>
    <w:rsid w:val="3020DB51"/>
    <w:rsid w:val="302571C8"/>
    <w:rsid w:val="3026BDA5"/>
    <w:rsid w:val="3026FFBE"/>
    <w:rsid w:val="302843F8"/>
    <w:rsid w:val="302CBF5E"/>
    <w:rsid w:val="302D5FBD"/>
    <w:rsid w:val="302E7D52"/>
    <w:rsid w:val="3037F6DB"/>
    <w:rsid w:val="30462558"/>
    <w:rsid w:val="304B6C90"/>
    <w:rsid w:val="304DA490"/>
    <w:rsid w:val="30571571"/>
    <w:rsid w:val="30579084"/>
    <w:rsid w:val="305D9782"/>
    <w:rsid w:val="306D52A4"/>
    <w:rsid w:val="3072D7D4"/>
    <w:rsid w:val="3078B610"/>
    <w:rsid w:val="307CB42C"/>
    <w:rsid w:val="30800BA3"/>
    <w:rsid w:val="3082322C"/>
    <w:rsid w:val="308C491A"/>
    <w:rsid w:val="308FFFC7"/>
    <w:rsid w:val="30991F14"/>
    <w:rsid w:val="309E3C0D"/>
    <w:rsid w:val="30A03029"/>
    <w:rsid w:val="30A7622F"/>
    <w:rsid w:val="30AA2C36"/>
    <w:rsid w:val="30AB1520"/>
    <w:rsid w:val="30AC2079"/>
    <w:rsid w:val="30B2337D"/>
    <w:rsid w:val="30B28D4B"/>
    <w:rsid w:val="30B7300B"/>
    <w:rsid w:val="30B86C7F"/>
    <w:rsid w:val="30C20AFD"/>
    <w:rsid w:val="30CC93E6"/>
    <w:rsid w:val="30CE4104"/>
    <w:rsid w:val="30CE7199"/>
    <w:rsid w:val="30D2B066"/>
    <w:rsid w:val="30D3994F"/>
    <w:rsid w:val="30DD3672"/>
    <w:rsid w:val="30E06523"/>
    <w:rsid w:val="30E12A0E"/>
    <w:rsid w:val="30E4352E"/>
    <w:rsid w:val="30E486BB"/>
    <w:rsid w:val="30E6097B"/>
    <w:rsid w:val="30E63EB9"/>
    <w:rsid w:val="30EC8540"/>
    <w:rsid w:val="30F08282"/>
    <w:rsid w:val="30F37FD5"/>
    <w:rsid w:val="30F53B23"/>
    <w:rsid w:val="3102960E"/>
    <w:rsid w:val="31038FC6"/>
    <w:rsid w:val="3103E7E8"/>
    <w:rsid w:val="3104015F"/>
    <w:rsid w:val="31127B48"/>
    <w:rsid w:val="3113D593"/>
    <w:rsid w:val="31171534"/>
    <w:rsid w:val="311CB307"/>
    <w:rsid w:val="311DC2E6"/>
    <w:rsid w:val="311E2B32"/>
    <w:rsid w:val="311E75C6"/>
    <w:rsid w:val="312340BD"/>
    <w:rsid w:val="3124F9A1"/>
    <w:rsid w:val="31250D61"/>
    <w:rsid w:val="31253091"/>
    <w:rsid w:val="31256DF7"/>
    <w:rsid w:val="312ADC88"/>
    <w:rsid w:val="312AE73D"/>
    <w:rsid w:val="312E0429"/>
    <w:rsid w:val="312E0476"/>
    <w:rsid w:val="312E27EB"/>
    <w:rsid w:val="3133716C"/>
    <w:rsid w:val="313B79CB"/>
    <w:rsid w:val="314C41A5"/>
    <w:rsid w:val="314E4238"/>
    <w:rsid w:val="3152EE0C"/>
    <w:rsid w:val="315564E2"/>
    <w:rsid w:val="31559F1E"/>
    <w:rsid w:val="315B87C0"/>
    <w:rsid w:val="31610552"/>
    <w:rsid w:val="31632529"/>
    <w:rsid w:val="3165E621"/>
    <w:rsid w:val="3175ACB0"/>
    <w:rsid w:val="317C6C8E"/>
    <w:rsid w:val="317DFE49"/>
    <w:rsid w:val="3181D8B3"/>
    <w:rsid w:val="318CD82A"/>
    <w:rsid w:val="318FF9CE"/>
    <w:rsid w:val="3190FA91"/>
    <w:rsid w:val="31931113"/>
    <w:rsid w:val="319D8C9A"/>
    <w:rsid w:val="319DB666"/>
    <w:rsid w:val="319E8BE1"/>
    <w:rsid w:val="31A4938D"/>
    <w:rsid w:val="31A56081"/>
    <w:rsid w:val="31A85103"/>
    <w:rsid w:val="31A90920"/>
    <w:rsid w:val="31A98C0C"/>
    <w:rsid w:val="31AFC41D"/>
    <w:rsid w:val="31B2F537"/>
    <w:rsid w:val="31B6B489"/>
    <w:rsid w:val="31BEA282"/>
    <w:rsid w:val="31BFBF61"/>
    <w:rsid w:val="31C172D0"/>
    <w:rsid w:val="31CBBF35"/>
    <w:rsid w:val="31CECD38"/>
    <w:rsid w:val="31DE3668"/>
    <w:rsid w:val="31E6648C"/>
    <w:rsid w:val="31E68C55"/>
    <w:rsid w:val="31EE8985"/>
    <w:rsid w:val="31F056D1"/>
    <w:rsid w:val="31FF717C"/>
    <w:rsid w:val="32012F72"/>
    <w:rsid w:val="3207C195"/>
    <w:rsid w:val="32082989"/>
    <w:rsid w:val="32084FCD"/>
    <w:rsid w:val="32145C80"/>
    <w:rsid w:val="32175934"/>
    <w:rsid w:val="3219E2F5"/>
    <w:rsid w:val="321C9F5C"/>
    <w:rsid w:val="321FAE21"/>
    <w:rsid w:val="3221319A"/>
    <w:rsid w:val="322D0401"/>
    <w:rsid w:val="3231F693"/>
    <w:rsid w:val="32336FF9"/>
    <w:rsid w:val="323A42C5"/>
    <w:rsid w:val="323FBCB3"/>
    <w:rsid w:val="324620C8"/>
    <w:rsid w:val="325851F9"/>
    <w:rsid w:val="325DA3A3"/>
    <w:rsid w:val="326C40E5"/>
    <w:rsid w:val="327CFA6F"/>
    <w:rsid w:val="327F3D0D"/>
    <w:rsid w:val="3295E504"/>
    <w:rsid w:val="32A4B8C2"/>
    <w:rsid w:val="32A52565"/>
    <w:rsid w:val="32AC6125"/>
    <w:rsid w:val="32AF68D6"/>
    <w:rsid w:val="32B09B5A"/>
    <w:rsid w:val="32B6AE69"/>
    <w:rsid w:val="32B99347"/>
    <w:rsid w:val="32BB64DF"/>
    <w:rsid w:val="32BC1F50"/>
    <w:rsid w:val="32BFD037"/>
    <w:rsid w:val="32C0DDC2"/>
    <w:rsid w:val="32C1B3FF"/>
    <w:rsid w:val="32C37F00"/>
    <w:rsid w:val="32C38658"/>
    <w:rsid w:val="32C3AFE0"/>
    <w:rsid w:val="32C3EFE9"/>
    <w:rsid w:val="32CA33B4"/>
    <w:rsid w:val="32CB605A"/>
    <w:rsid w:val="32DE6DE8"/>
    <w:rsid w:val="32DF3C67"/>
    <w:rsid w:val="32E6D062"/>
    <w:rsid w:val="32EC2069"/>
    <w:rsid w:val="32F43F2F"/>
    <w:rsid w:val="32F6FD8D"/>
    <w:rsid w:val="32F74998"/>
    <w:rsid w:val="32F92D72"/>
    <w:rsid w:val="32FD9FA2"/>
    <w:rsid w:val="32FE64C0"/>
    <w:rsid w:val="3302F7C4"/>
    <w:rsid w:val="33158158"/>
    <w:rsid w:val="33185F3B"/>
    <w:rsid w:val="33196EF8"/>
    <w:rsid w:val="331A39E2"/>
    <w:rsid w:val="331A42D0"/>
    <w:rsid w:val="3328DA3D"/>
    <w:rsid w:val="3329C72E"/>
    <w:rsid w:val="3333E95D"/>
    <w:rsid w:val="33370D86"/>
    <w:rsid w:val="333AF024"/>
    <w:rsid w:val="3345C6B5"/>
    <w:rsid w:val="3348C705"/>
    <w:rsid w:val="3348C749"/>
    <w:rsid w:val="334E3C1B"/>
    <w:rsid w:val="3350B177"/>
    <w:rsid w:val="3355EB55"/>
    <w:rsid w:val="3356EDF6"/>
    <w:rsid w:val="335BC16E"/>
    <w:rsid w:val="335BFEB9"/>
    <w:rsid w:val="335D0764"/>
    <w:rsid w:val="33647BE1"/>
    <w:rsid w:val="33672741"/>
    <w:rsid w:val="33685E31"/>
    <w:rsid w:val="336BA9C1"/>
    <w:rsid w:val="336E20CA"/>
    <w:rsid w:val="336ED808"/>
    <w:rsid w:val="336EEC72"/>
    <w:rsid w:val="3372591D"/>
    <w:rsid w:val="3377A748"/>
    <w:rsid w:val="337C7824"/>
    <w:rsid w:val="3383B5C8"/>
    <w:rsid w:val="338AC433"/>
    <w:rsid w:val="338D64C8"/>
    <w:rsid w:val="338F4EB5"/>
    <w:rsid w:val="3390AACA"/>
    <w:rsid w:val="3391A206"/>
    <w:rsid w:val="33970CA2"/>
    <w:rsid w:val="339DD868"/>
    <w:rsid w:val="33A84D6A"/>
    <w:rsid w:val="33A85209"/>
    <w:rsid w:val="33ABA534"/>
    <w:rsid w:val="33AC2DB7"/>
    <w:rsid w:val="33AEAB70"/>
    <w:rsid w:val="33B2B391"/>
    <w:rsid w:val="33B2D15C"/>
    <w:rsid w:val="33B57C68"/>
    <w:rsid w:val="33B5A3BC"/>
    <w:rsid w:val="33BA6422"/>
    <w:rsid w:val="33C8AEC4"/>
    <w:rsid w:val="33CEE9DF"/>
    <w:rsid w:val="33D49EF1"/>
    <w:rsid w:val="33D9E55F"/>
    <w:rsid w:val="33E1D632"/>
    <w:rsid w:val="33E8DCA4"/>
    <w:rsid w:val="33EFCAC0"/>
    <w:rsid w:val="33FB2872"/>
    <w:rsid w:val="33FBF4A5"/>
    <w:rsid w:val="34006201"/>
    <w:rsid w:val="340B383E"/>
    <w:rsid w:val="3418E776"/>
    <w:rsid w:val="3418ED99"/>
    <w:rsid w:val="341B0933"/>
    <w:rsid w:val="341B80EC"/>
    <w:rsid w:val="341C4D2F"/>
    <w:rsid w:val="341C5553"/>
    <w:rsid w:val="34235988"/>
    <w:rsid w:val="342489B8"/>
    <w:rsid w:val="3424CED1"/>
    <w:rsid w:val="34294F6B"/>
    <w:rsid w:val="342ED96F"/>
    <w:rsid w:val="3431B870"/>
    <w:rsid w:val="3432F0AF"/>
    <w:rsid w:val="3438B7D0"/>
    <w:rsid w:val="3447251A"/>
    <w:rsid w:val="34498142"/>
    <w:rsid w:val="3453AE8C"/>
    <w:rsid w:val="346692EF"/>
    <w:rsid w:val="3467406B"/>
    <w:rsid w:val="3468A7E8"/>
    <w:rsid w:val="346B8D7D"/>
    <w:rsid w:val="346F4054"/>
    <w:rsid w:val="346FD99B"/>
    <w:rsid w:val="347198BB"/>
    <w:rsid w:val="3472FC0B"/>
    <w:rsid w:val="34738D52"/>
    <w:rsid w:val="347624DA"/>
    <w:rsid w:val="3477AD60"/>
    <w:rsid w:val="34804B27"/>
    <w:rsid w:val="348B4627"/>
    <w:rsid w:val="348EDFB7"/>
    <w:rsid w:val="3491B79C"/>
    <w:rsid w:val="3496E9D5"/>
    <w:rsid w:val="349736DD"/>
    <w:rsid w:val="34974DB1"/>
    <w:rsid w:val="34990EC1"/>
    <w:rsid w:val="349A7F02"/>
    <w:rsid w:val="349F1496"/>
    <w:rsid w:val="34A88A0E"/>
    <w:rsid w:val="34AA765A"/>
    <w:rsid w:val="34B592D5"/>
    <w:rsid w:val="34B5BED6"/>
    <w:rsid w:val="34B5DF9C"/>
    <w:rsid w:val="34B64CBD"/>
    <w:rsid w:val="34D4C79F"/>
    <w:rsid w:val="34D51C24"/>
    <w:rsid w:val="34D84A20"/>
    <w:rsid w:val="34DACC47"/>
    <w:rsid w:val="34DB09F3"/>
    <w:rsid w:val="34DC8E6C"/>
    <w:rsid w:val="34E008C6"/>
    <w:rsid w:val="34EA8C0D"/>
    <w:rsid w:val="34ED9DA0"/>
    <w:rsid w:val="34F1353F"/>
    <w:rsid w:val="34F1A81D"/>
    <w:rsid w:val="34F7911F"/>
    <w:rsid w:val="34F7D1A5"/>
    <w:rsid w:val="34F8E617"/>
    <w:rsid w:val="350341D5"/>
    <w:rsid w:val="3504BD14"/>
    <w:rsid w:val="3504EF27"/>
    <w:rsid w:val="35067CAE"/>
    <w:rsid w:val="3506B6ED"/>
    <w:rsid w:val="350D4839"/>
    <w:rsid w:val="350E2E5B"/>
    <w:rsid w:val="350FC939"/>
    <w:rsid w:val="3511EFDF"/>
    <w:rsid w:val="35166081"/>
    <w:rsid w:val="3517FD34"/>
    <w:rsid w:val="351ECDFF"/>
    <w:rsid w:val="35244627"/>
    <w:rsid w:val="3532ECA1"/>
    <w:rsid w:val="354B9A78"/>
    <w:rsid w:val="3553CC3A"/>
    <w:rsid w:val="35590089"/>
    <w:rsid w:val="355A0A18"/>
    <w:rsid w:val="355CF635"/>
    <w:rsid w:val="3560000F"/>
    <w:rsid w:val="356F6D4E"/>
    <w:rsid w:val="357B5770"/>
    <w:rsid w:val="357D595A"/>
    <w:rsid w:val="3580D53A"/>
    <w:rsid w:val="35837C81"/>
    <w:rsid w:val="3585C657"/>
    <w:rsid w:val="358F9AC3"/>
    <w:rsid w:val="359AB983"/>
    <w:rsid w:val="35A36396"/>
    <w:rsid w:val="35AB1C72"/>
    <w:rsid w:val="35B0F5B3"/>
    <w:rsid w:val="35B9F25B"/>
    <w:rsid w:val="35BEB78A"/>
    <w:rsid w:val="35BFA2A9"/>
    <w:rsid w:val="35C6DB6D"/>
    <w:rsid w:val="35C7FC76"/>
    <w:rsid w:val="35D17CB9"/>
    <w:rsid w:val="35E02B2A"/>
    <w:rsid w:val="35E6EB4C"/>
    <w:rsid w:val="35F2D2E6"/>
    <w:rsid w:val="35F7ADA1"/>
    <w:rsid w:val="35FBA0DF"/>
    <w:rsid w:val="360872EC"/>
    <w:rsid w:val="3612F3DB"/>
    <w:rsid w:val="361A7338"/>
    <w:rsid w:val="361F42AB"/>
    <w:rsid w:val="362454FC"/>
    <w:rsid w:val="36264D37"/>
    <w:rsid w:val="36293224"/>
    <w:rsid w:val="3629E928"/>
    <w:rsid w:val="362E5212"/>
    <w:rsid w:val="36304824"/>
    <w:rsid w:val="363CADA1"/>
    <w:rsid w:val="363E4BB7"/>
    <w:rsid w:val="3641C726"/>
    <w:rsid w:val="3641F6AC"/>
    <w:rsid w:val="36420C8D"/>
    <w:rsid w:val="364F4B45"/>
    <w:rsid w:val="36510440"/>
    <w:rsid w:val="3653AE49"/>
    <w:rsid w:val="36557B52"/>
    <w:rsid w:val="3656677C"/>
    <w:rsid w:val="365C3F7F"/>
    <w:rsid w:val="365DA948"/>
    <w:rsid w:val="365DC966"/>
    <w:rsid w:val="366139EF"/>
    <w:rsid w:val="36661724"/>
    <w:rsid w:val="3669ABE2"/>
    <w:rsid w:val="366ADF91"/>
    <w:rsid w:val="366FDE34"/>
    <w:rsid w:val="3671EB49"/>
    <w:rsid w:val="3671F858"/>
    <w:rsid w:val="3673E83F"/>
    <w:rsid w:val="36793150"/>
    <w:rsid w:val="367BB973"/>
    <w:rsid w:val="3681F1F6"/>
    <w:rsid w:val="36925B5B"/>
    <w:rsid w:val="3692FC2A"/>
    <w:rsid w:val="369B736E"/>
    <w:rsid w:val="36A8ABB8"/>
    <w:rsid w:val="36AB80DA"/>
    <w:rsid w:val="36B118B8"/>
    <w:rsid w:val="36B5A9F8"/>
    <w:rsid w:val="36B8DD3F"/>
    <w:rsid w:val="36BF4C28"/>
    <w:rsid w:val="36C8A4A6"/>
    <w:rsid w:val="36D097AC"/>
    <w:rsid w:val="36DC09A7"/>
    <w:rsid w:val="36DDC645"/>
    <w:rsid w:val="36E05D1C"/>
    <w:rsid w:val="36E2497E"/>
    <w:rsid w:val="36ED7CC7"/>
    <w:rsid w:val="36EF08E7"/>
    <w:rsid w:val="36EF9A87"/>
    <w:rsid w:val="36F6A2AE"/>
    <w:rsid w:val="36F7B9DA"/>
    <w:rsid w:val="36F8D8DB"/>
    <w:rsid w:val="3702CB75"/>
    <w:rsid w:val="370E85A6"/>
    <w:rsid w:val="37143D8C"/>
    <w:rsid w:val="37150118"/>
    <w:rsid w:val="371ED797"/>
    <w:rsid w:val="37224358"/>
    <w:rsid w:val="372AB131"/>
    <w:rsid w:val="373E68D0"/>
    <w:rsid w:val="37449002"/>
    <w:rsid w:val="3745B8C3"/>
    <w:rsid w:val="3749CA89"/>
    <w:rsid w:val="374E2D4C"/>
    <w:rsid w:val="37504656"/>
    <w:rsid w:val="3752627E"/>
    <w:rsid w:val="3757CB16"/>
    <w:rsid w:val="375EF8AE"/>
    <w:rsid w:val="3760CB53"/>
    <w:rsid w:val="3764F4D5"/>
    <w:rsid w:val="376B9F26"/>
    <w:rsid w:val="376D69D6"/>
    <w:rsid w:val="376FC618"/>
    <w:rsid w:val="3774108B"/>
    <w:rsid w:val="37767F74"/>
    <w:rsid w:val="377B9B08"/>
    <w:rsid w:val="3781E693"/>
    <w:rsid w:val="3781FB80"/>
    <w:rsid w:val="378A35FE"/>
    <w:rsid w:val="3791018A"/>
    <w:rsid w:val="37A14C71"/>
    <w:rsid w:val="37A2C335"/>
    <w:rsid w:val="37A99EC1"/>
    <w:rsid w:val="37B2EF79"/>
    <w:rsid w:val="37B7DC84"/>
    <w:rsid w:val="37B8A017"/>
    <w:rsid w:val="37BE27E7"/>
    <w:rsid w:val="37C47499"/>
    <w:rsid w:val="37D1C421"/>
    <w:rsid w:val="37D5EFC1"/>
    <w:rsid w:val="37D6F8F1"/>
    <w:rsid w:val="37D88F97"/>
    <w:rsid w:val="37D9F7C6"/>
    <w:rsid w:val="37DAC6D7"/>
    <w:rsid w:val="37DD6597"/>
    <w:rsid w:val="37DF4DB5"/>
    <w:rsid w:val="37E42DFD"/>
    <w:rsid w:val="37E92708"/>
    <w:rsid w:val="37F02A4E"/>
    <w:rsid w:val="37F33E21"/>
    <w:rsid w:val="37F73946"/>
    <w:rsid w:val="38066EB1"/>
    <w:rsid w:val="3813B075"/>
    <w:rsid w:val="3814B149"/>
    <w:rsid w:val="3815996D"/>
    <w:rsid w:val="38181D8B"/>
    <w:rsid w:val="381836CF"/>
    <w:rsid w:val="3839B2F0"/>
    <w:rsid w:val="383BCB7D"/>
    <w:rsid w:val="38459E75"/>
    <w:rsid w:val="3845F112"/>
    <w:rsid w:val="384C91A1"/>
    <w:rsid w:val="384FA214"/>
    <w:rsid w:val="3850C133"/>
    <w:rsid w:val="3852D299"/>
    <w:rsid w:val="38553E5D"/>
    <w:rsid w:val="3855B784"/>
    <w:rsid w:val="38561215"/>
    <w:rsid w:val="385C3E0D"/>
    <w:rsid w:val="3868C89F"/>
    <w:rsid w:val="38715425"/>
    <w:rsid w:val="387546E0"/>
    <w:rsid w:val="3879D7AA"/>
    <w:rsid w:val="387DCC2F"/>
    <w:rsid w:val="387F69D6"/>
    <w:rsid w:val="388774DA"/>
    <w:rsid w:val="388BDF84"/>
    <w:rsid w:val="388F86A4"/>
    <w:rsid w:val="389301B2"/>
    <w:rsid w:val="38975376"/>
    <w:rsid w:val="389924B4"/>
    <w:rsid w:val="38A4CBC8"/>
    <w:rsid w:val="38B1129A"/>
    <w:rsid w:val="38B2EAF1"/>
    <w:rsid w:val="38B6855C"/>
    <w:rsid w:val="38BC7AB6"/>
    <w:rsid w:val="38BC9C86"/>
    <w:rsid w:val="38BE87CE"/>
    <w:rsid w:val="38BECC1B"/>
    <w:rsid w:val="38BFD114"/>
    <w:rsid w:val="38C27C1C"/>
    <w:rsid w:val="38CE9AF3"/>
    <w:rsid w:val="38CEA41D"/>
    <w:rsid w:val="38D0D088"/>
    <w:rsid w:val="38D327FD"/>
    <w:rsid w:val="38D4C02F"/>
    <w:rsid w:val="38D8B5D1"/>
    <w:rsid w:val="38DB8766"/>
    <w:rsid w:val="38DCE843"/>
    <w:rsid w:val="38E0CCD9"/>
    <w:rsid w:val="38E31F26"/>
    <w:rsid w:val="38E34B5D"/>
    <w:rsid w:val="38F3006E"/>
    <w:rsid w:val="38F7793E"/>
    <w:rsid w:val="38FB2259"/>
    <w:rsid w:val="39017529"/>
    <w:rsid w:val="39033DA9"/>
    <w:rsid w:val="3904BD30"/>
    <w:rsid w:val="39057F21"/>
    <w:rsid w:val="3907C200"/>
    <w:rsid w:val="390C742D"/>
    <w:rsid w:val="390DBEDB"/>
    <w:rsid w:val="3910E600"/>
    <w:rsid w:val="3913A965"/>
    <w:rsid w:val="3917C48B"/>
    <w:rsid w:val="3918E164"/>
    <w:rsid w:val="391BE968"/>
    <w:rsid w:val="391F951F"/>
    <w:rsid w:val="392C876E"/>
    <w:rsid w:val="392D49BB"/>
    <w:rsid w:val="392FEC35"/>
    <w:rsid w:val="39491492"/>
    <w:rsid w:val="394CF472"/>
    <w:rsid w:val="3950432F"/>
    <w:rsid w:val="39626557"/>
    <w:rsid w:val="3964A202"/>
    <w:rsid w:val="39662A18"/>
    <w:rsid w:val="39683041"/>
    <w:rsid w:val="396C4876"/>
    <w:rsid w:val="3971F53A"/>
    <w:rsid w:val="397E7792"/>
    <w:rsid w:val="3983F463"/>
    <w:rsid w:val="39879510"/>
    <w:rsid w:val="3997D0E0"/>
    <w:rsid w:val="39996057"/>
    <w:rsid w:val="399B9B6A"/>
    <w:rsid w:val="399DA3EA"/>
    <w:rsid w:val="399DA864"/>
    <w:rsid w:val="39A23F12"/>
    <w:rsid w:val="39A37E86"/>
    <w:rsid w:val="39A474AF"/>
    <w:rsid w:val="39A49C06"/>
    <w:rsid w:val="39AF599A"/>
    <w:rsid w:val="39B1AAD4"/>
    <w:rsid w:val="39B379E9"/>
    <w:rsid w:val="39B4D022"/>
    <w:rsid w:val="39BDE6F6"/>
    <w:rsid w:val="39C05D19"/>
    <w:rsid w:val="39C32B24"/>
    <w:rsid w:val="39CCCF08"/>
    <w:rsid w:val="39D31BF2"/>
    <w:rsid w:val="39D36D2D"/>
    <w:rsid w:val="39D9628D"/>
    <w:rsid w:val="39DE2B7E"/>
    <w:rsid w:val="39E45BD3"/>
    <w:rsid w:val="39EC4D16"/>
    <w:rsid w:val="39F073BD"/>
    <w:rsid w:val="39F41A91"/>
    <w:rsid w:val="39FC5E08"/>
    <w:rsid w:val="39FF9866"/>
    <w:rsid w:val="3A053048"/>
    <w:rsid w:val="3A05A351"/>
    <w:rsid w:val="3A08CA0C"/>
    <w:rsid w:val="3A0D568E"/>
    <w:rsid w:val="3A12DC4B"/>
    <w:rsid w:val="3A172CB2"/>
    <w:rsid w:val="3A1B97EF"/>
    <w:rsid w:val="3A23F756"/>
    <w:rsid w:val="3A25D150"/>
    <w:rsid w:val="3A29D640"/>
    <w:rsid w:val="3A2F5D86"/>
    <w:rsid w:val="3A2FD91B"/>
    <w:rsid w:val="3A35E3C1"/>
    <w:rsid w:val="3A35E61E"/>
    <w:rsid w:val="3A383CA1"/>
    <w:rsid w:val="3A39D795"/>
    <w:rsid w:val="3A475A94"/>
    <w:rsid w:val="3A502DD6"/>
    <w:rsid w:val="3A5348EC"/>
    <w:rsid w:val="3A569923"/>
    <w:rsid w:val="3A5ADAAF"/>
    <w:rsid w:val="3A5CE425"/>
    <w:rsid w:val="3A5DD829"/>
    <w:rsid w:val="3A6042D7"/>
    <w:rsid w:val="3A63F617"/>
    <w:rsid w:val="3A6766FA"/>
    <w:rsid w:val="3A6B3B80"/>
    <w:rsid w:val="3A721826"/>
    <w:rsid w:val="3A773AFF"/>
    <w:rsid w:val="3A7999FD"/>
    <w:rsid w:val="3A810482"/>
    <w:rsid w:val="3A82B856"/>
    <w:rsid w:val="3A85294B"/>
    <w:rsid w:val="3A876D74"/>
    <w:rsid w:val="3A90C926"/>
    <w:rsid w:val="3A91F37B"/>
    <w:rsid w:val="3A933B13"/>
    <w:rsid w:val="3A93E557"/>
    <w:rsid w:val="3A975D9A"/>
    <w:rsid w:val="3A994A95"/>
    <w:rsid w:val="3A9A4C90"/>
    <w:rsid w:val="3AA089DD"/>
    <w:rsid w:val="3AAC063B"/>
    <w:rsid w:val="3AAE95C4"/>
    <w:rsid w:val="3AB01A68"/>
    <w:rsid w:val="3AB8BB97"/>
    <w:rsid w:val="3ABE15AA"/>
    <w:rsid w:val="3AC4EE41"/>
    <w:rsid w:val="3ACBFCCD"/>
    <w:rsid w:val="3AD9A5BE"/>
    <w:rsid w:val="3ADA35E7"/>
    <w:rsid w:val="3AE4C111"/>
    <w:rsid w:val="3AE5E112"/>
    <w:rsid w:val="3AE696C9"/>
    <w:rsid w:val="3AEA519F"/>
    <w:rsid w:val="3AEFC1A3"/>
    <w:rsid w:val="3AF30BD8"/>
    <w:rsid w:val="3AF713D0"/>
    <w:rsid w:val="3AFC4728"/>
    <w:rsid w:val="3B043D82"/>
    <w:rsid w:val="3B0A08F6"/>
    <w:rsid w:val="3B0AE8FE"/>
    <w:rsid w:val="3B0F353A"/>
    <w:rsid w:val="3B102E24"/>
    <w:rsid w:val="3B112565"/>
    <w:rsid w:val="3B124F52"/>
    <w:rsid w:val="3B12DED4"/>
    <w:rsid w:val="3B135E8B"/>
    <w:rsid w:val="3B15A650"/>
    <w:rsid w:val="3B1DA196"/>
    <w:rsid w:val="3B29BE8C"/>
    <w:rsid w:val="3B2AC132"/>
    <w:rsid w:val="3B2BC3D0"/>
    <w:rsid w:val="3B320ACF"/>
    <w:rsid w:val="3B3E0F73"/>
    <w:rsid w:val="3B406EB8"/>
    <w:rsid w:val="3B421BC5"/>
    <w:rsid w:val="3B46C3C7"/>
    <w:rsid w:val="3B48D850"/>
    <w:rsid w:val="3B51CA88"/>
    <w:rsid w:val="3B55C747"/>
    <w:rsid w:val="3B578BCB"/>
    <w:rsid w:val="3B5B656A"/>
    <w:rsid w:val="3B63B445"/>
    <w:rsid w:val="3B65C384"/>
    <w:rsid w:val="3B6CFA15"/>
    <w:rsid w:val="3B704DA6"/>
    <w:rsid w:val="3B72ECF7"/>
    <w:rsid w:val="3B737AA3"/>
    <w:rsid w:val="3B78498E"/>
    <w:rsid w:val="3B7DDA80"/>
    <w:rsid w:val="3B7F770F"/>
    <w:rsid w:val="3B8518AF"/>
    <w:rsid w:val="3B8E9F41"/>
    <w:rsid w:val="3B925432"/>
    <w:rsid w:val="3B93032F"/>
    <w:rsid w:val="3BA0DF2F"/>
    <w:rsid w:val="3BA7BAA9"/>
    <w:rsid w:val="3BB2B0D7"/>
    <w:rsid w:val="3BB36BC9"/>
    <w:rsid w:val="3BB5C833"/>
    <w:rsid w:val="3BBB2875"/>
    <w:rsid w:val="3BBBEA12"/>
    <w:rsid w:val="3BBF0DCF"/>
    <w:rsid w:val="3BBFDC8E"/>
    <w:rsid w:val="3BC8CAE2"/>
    <w:rsid w:val="3BCB3522"/>
    <w:rsid w:val="3BCFC261"/>
    <w:rsid w:val="3BD07AEB"/>
    <w:rsid w:val="3BDD9D8C"/>
    <w:rsid w:val="3BDE6B85"/>
    <w:rsid w:val="3BDFCD3E"/>
    <w:rsid w:val="3BE63C57"/>
    <w:rsid w:val="3BEC44C4"/>
    <w:rsid w:val="3BEE297B"/>
    <w:rsid w:val="3BF3D9C0"/>
    <w:rsid w:val="3BF98252"/>
    <w:rsid w:val="3BF9FACE"/>
    <w:rsid w:val="3BFB7295"/>
    <w:rsid w:val="3C0175DC"/>
    <w:rsid w:val="3C0F1B6E"/>
    <w:rsid w:val="3C117948"/>
    <w:rsid w:val="3C147E87"/>
    <w:rsid w:val="3C153A54"/>
    <w:rsid w:val="3C1AF56E"/>
    <w:rsid w:val="3C1C6F29"/>
    <w:rsid w:val="3C1EE6E5"/>
    <w:rsid w:val="3C20D8D0"/>
    <w:rsid w:val="3C2BEEEC"/>
    <w:rsid w:val="3C2FCE6E"/>
    <w:rsid w:val="3C3043FB"/>
    <w:rsid w:val="3C323C6B"/>
    <w:rsid w:val="3C361CF1"/>
    <w:rsid w:val="3C36A624"/>
    <w:rsid w:val="3C384332"/>
    <w:rsid w:val="3C39139B"/>
    <w:rsid w:val="3C4AA4B8"/>
    <w:rsid w:val="3C4DE2EC"/>
    <w:rsid w:val="3C50ABE6"/>
    <w:rsid w:val="3C565807"/>
    <w:rsid w:val="3C57BA18"/>
    <w:rsid w:val="3C5AD094"/>
    <w:rsid w:val="3C5AE243"/>
    <w:rsid w:val="3C605367"/>
    <w:rsid w:val="3C6A2D29"/>
    <w:rsid w:val="3C75D52D"/>
    <w:rsid w:val="3C7E585A"/>
    <w:rsid w:val="3C80B554"/>
    <w:rsid w:val="3C816C0E"/>
    <w:rsid w:val="3C8D7090"/>
    <w:rsid w:val="3C97D956"/>
    <w:rsid w:val="3CA0F465"/>
    <w:rsid w:val="3CA311AC"/>
    <w:rsid w:val="3CA702D1"/>
    <w:rsid w:val="3CA7650E"/>
    <w:rsid w:val="3CA7A559"/>
    <w:rsid w:val="3CC6A477"/>
    <w:rsid w:val="3CC89D51"/>
    <w:rsid w:val="3CD0FAFF"/>
    <w:rsid w:val="3CD53981"/>
    <w:rsid w:val="3CDEA1BF"/>
    <w:rsid w:val="3CE5A270"/>
    <w:rsid w:val="3CE930A1"/>
    <w:rsid w:val="3CEBD16E"/>
    <w:rsid w:val="3CEBF664"/>
    <w:rsid w:val="3CEF36FA"/>
    <w:rsid w:val="3D006937"/>
    <w:rsid w:val="3D0593CA"/>
    <w:rsid w:val="3D07CF90"/>
    <w:rsid w:val="3D09C1B2"/>
    <w:rsid w:val="3D0C4B35"/>
    <w:rsid w:val="3D11AFF8"/>
    <w:rsid w:val="3D1877F6"/>
    <w:rsid w:val="3D1C3833"/>
    <w:rsid w:val="3D21046A"/>
    <w:rsid w:val="3D28FAF7"/>
    <w:rsid w:val="3D2B9FC5"/>
    <w:rsid w:val="3D2F8DFA"/>
    <w:rsid w:val="3D36510E"/>
    <w:rsid w:val="3D3E182E"/>
    <w:rsid w:val="3D422F5C"/>
    <w:rsid w:val="3D4616F4"/>
    <w:rsid w:val="3D5319C6"/>
    <w:rsid w:val="3D5B0495"/>
    <w:rsid w:val="3D660D12"/>
    <w:rsid w:val="3D678E5E"/>
    <w:rsid w:val="3D6E309D"/>
    <w:rsid w:val="3D79A041"/>
    <w:rsid w:val="3D7BBB62"/>
    <w:rsid w:val="3D7DC72A"/>
    <w:rsid w:val="3D820D27"/>
    <w:rsid w:val="3D8578F0"/>
    <w:rsid w:val="3D8D3C99"/>
    <w:rsid w:val="3D937677"/>
    <w:rsid w:val="3D94FF72"/>
    <w:rsid w:val="3D967EA5"/>
    <w:rsid w:val="3D99FD9D"/>
    <w:rsid w:val="3D9AD5AC"/>
    <w:rsid w:val="3D9DD4EE"/>
    <w:rsid w:val="3D9EDFA8"/>
    <w:rsid w:val="3DA36F6F"/>
    <w:rsid w:val="3DAC5705"/>
    <w:rsid w:val="3DAE982F"/>
    <w:rsid w:val="3DAEF10E"/>
    <w:rsid w:val="3DB0E132"/>
    <w:rsid w:val="3DB3B34C"/>
    <w:rsid w:val="3DB5484C"/>
    <w:rsid w:val="3DB6A780"/>
    <w:rsid w:val="3DB87EE3"/>
    <w:rsid w:val="3DBFEA90"/>
    <w:rsid w:val="3DC0C4CB"/>
    <w:rsid w:val="3DC2084F"/>
    <w:rsid w:val="3DC34DC4"/>
    <w:rsid w:val="3DC4659A"/>
    <w:rsid w:val="3DCFB484"/>
    <w:rsid w:val="3DDA80C3"/>
    <w:rsid w:val="3DDD0C9E"/>
    <w:rsid w:val="3DDD3AD3"/>
    <w:rsid w:val="3DDEBAB6"/>
    <w:rsid w:val="3DE18F7D"/>
    <w:rsid w:val="3DE4AD41"/>
    <w:rsid w:val="3DED761C"/>
    <w:rsid w:val="3DF0A2C0"/>
    <w:rsid w:val="3DF2B76C"/>
    <w:rsid w:val="3DF85630"/>
    <w:rsid w:val="3E066080"/>
    <w:rsid w:val="3E0C9090"/>
    <w:rsid w:val="3E146B9F"/>
    <w:rsid w:val="3E15577B"/>
    <w:rsid w:val="3E1816B0"/>
    <w:rsid w:val="3E18831D"/>
    <w:rsid w:val="3E1E2FBF"/>
    <w:rsid w:val="3E2028C8"/>
    <w:rsid w:val="3E24F09D"/>
    <w:rsid w:val="3E286C0C"/>
    <w:rsid w:val="3E2F863E"/>
    <w:rsid w:val="3E3101AB"/>
    <w:rsid w:val="3E311492"/>
    <w:rsid w:val="3E31EE41"/>
    <w:rsid w:val="3E33E7EA"/>
    <w:rsid w:val="3E35D16D"/>
    <w:rsid w:val="3E388861"/>
    <w:rsid w:val="3E3C68BE"/>
    <w:rsid w:val="3E458FD3"/>
    <w:rsid w:val="3E514E49"/>
    <w:rsid w:val="3E568CF1"/>
    <w:rsid w:val="3E5E89BA"/>
    <w:rsid w:val="3E6271D1"/>
    <w:rsid w:val="3E68EEC1"/>
    <w:rsid w:val="3E6B165A"/>
    <w:rsid w:val="3E6B1E48"/>
    <w:rsid w:val="3E70551D"/>
    <w:rsid w:val="3E75DD2B"/>
    <w:rsid w:val="3E7D9DEE"/>
    <w:rsid w:val="3E7DC0CC"/>
    <w:rsid w:val="3E7EBD65"/>
    <w:rsid w:val="3E82D61D"/>
    <w:rsid w:val="3E87BFC1"/>
    <w:rsid w:val="3E8AA205"/>
    <w:rsid w:val="3E8CA14F"/>
    <w:rsid w:val="3E8DD9B4"/>
    <w:rsid w:val="3E8F5FE6"/>
    <w:rsid w:val="3E9104B1"/>
    <w:rsid w:val="3E9290BD"/>
    <w:rsid w:val="3E9602DB"/>
    <w:rsid w:val="3E995130"/>
    <w:rsid w:val="3E9B7092"/>
    <w:rsid w:val="3E9DE060"/>
    <w:rsid w:val="3EA009C2"/>
    <w:rsid w:val="3EA2784B"/>
    <w:rsid w:val="3EA2B43A"/>
    <w:rsid w:val="3EA6EC15"/>
    <w:rsid w:val="3EAC01AC"/>
    <w:rsid w:val="3EAC138E"/>
    <w:rsid w:val="3EB1F909"/>
    <w:rsid w:val="3EB9349B"/>
    <w:rsid w:val="3EB9F463"/>
    <w:rsid w:val="3EBD430F"/>
    <w:rsid w:val="3ECC8C1D"/>
    <w:rsid w:val="3ECF6EA1"/>
    <w:rsid w:val="3ED45543"/>
    <w:rsid w:val="3ED5225B"/>
    <w:rsid w:val="3EDAE90D"/>
    <w:rsid w:val="3EDC7501"/>
    <w:rsid w:val="3EDE3E48"/>
    <w:rsid w:val="3EE17E6B"/>
    <w:rsid w:val="3EE4466B"/>
    <w:rsid w:val="3EF44B7B"/>
    <w:rsid w:val="3EF4A7C5"/>
    <w:rsid w:val="3EFBD3C0"/>
    <w:rsid w:val="3EFDC30E"/>
    <w:rsid w:val="3EFF79A0"/>
    <w:rsid w:val="3F0A0174"/>
    <w:rsid w:val="3F0D3E6B"/>
    <w:rsid w:val="3F10BB0F"/>
    <w:rsid w:val="3F1104A1"/>
    <w:rsid w:val="3F178BC3"/>
    <w:rsid w:val="3F19978B"/>
    <w:rsid w:val="3F19B014"/>
    <w:rsid w:val="3F1BC883"/>
    <w:rsid w:val="3F32FEA9"/>
    <w:rsid w:val="3F373B7C"/>
    <w:rsid w:val="3F38EC49"/>
    <w:rsid w:val="3F3E1772"/>
    <w:rsid w:val="3F3FD37B"/>
    <w:rsid w:val="3F43C6E7"/>
    <w:rsid w:val="3F488204"/>
    <w:rsid w:val="3F4AFA19"/>
    <w:rsid w:val="3F4B07BF"/>
    <w:rsid w:val="3F4CB193"/>
    <w:rsid w:val="3F5892D0"/>
    <w:rsid w:val="3F5B7D77"/>
    <w:rsid w:val="3F617422"/>
    <w:rsid w:val="3F6AC834"/>
    <w:rsid w:val="3F6FA303"/>
    <w:rsid w:val="3F70C782"/>
    <w:rsid w:val="3F7305FC"/>
    <w:rsid w:val="3F79ABB0"/>
    <w:rsid w:val="3F79CF80"/>
    <w:rsid w:val="3F7A12B4"/>
    <w:rsid w:val="3F823033"/>
    <w:rsid w:val="3F83D538"/>
    <w:rsid w:val="3F8497D9"/>
    <w:rsid w:val="3F86B77C"/>
    <w:rsid w:val="3F8992A8"/>
    <w:rsid w:val="3F8E8F18"/>
    <w:rsid w:val="3F9368ED"/>
    <w:rsid w:val="3F95A6E7"/>
    <w:rsid w:val="3F9F2DB9"/>
    <w:rsid w:val="3F9F3ABE"/>
    <w:rsid w:val="3FA21F0F"/>
    <w:rsid w:val="3FA3398B"/>
    <w:rsid w:val="3FA3770C"/>
    <w:rsid w:val="3FA5BED2"/>
    <w:rsid w:val="3FB62F55"/>
    <w:rsid w:val="3FBE4FB2"/>
    <w:rsid w:val="3FBE7C7C"/>
    <w:rsid w:val="3FC04A23"/>
    <w:rsid w:val="3FCCA06F"/>
    <w:rsid w:val="3FD84495"/>
    <w:rsid w:val="3FDA9E97"/>
    <w:rsid w:val="3FDAC1F0"/>
    <w:rsid w:val="3FDD5C8C"/>
    <w:rsid w:val="3FDFE2DE"/>
    <w:rsid w:val="3FE0E4C4"/>
    <w:rsid w:val="3FE0EB85"/>
    <w:rsid w:val="3FEFACAA"/>
    <w:rsid w:val="3FF018F2"/>
    <w:rsid w:val="3FF5BA5E"/>
    <w:rsid w:val="3FF629F5"/>
    <w:rsid w:val="3FF7DCD4"/>
    <w:rsid w:val="3FF82B3E"/>
    <w:rsid w:val="3FFC70EB"/>
    <w:rsid w:val="3FFF4586"/>
    <w:rsid w:val="400EF924"/>
    <w:rsid w:val="400F88E1"/>
    <w:rsid w:val="40195C39"/>
    <w:rsid w:val="40379C0A"/>
    <w:rsid w:val="403F68B7"/>
    <w:rsid w:val="404AD154"/>
    <w:rsid w:val="404C07F7"/>
    <w:rsid w:val="4051E43F"/>
    <w:rsid w:val="405635A8"/>
    <w:rsid w:val="40576B5C"/>
    <w:rsid w:val="4059BA2E"/>
    <w:rsid w:val="405C05EE"/>
    <w:rsid w:val="405D3C96"/>
    <w:rsid w:val="405D9294"/>
    <w:rsid w:val="40685904"/>
    <w:rsid w:val="4068935A"/>
    <w:rsid w:val="406C2845"/>
    <w:rsid w:val="406F0CC8"/>
    <w:rsid w:val="406FF2B2"/>
    <w:rsid w:val="40731D2F"/>
    <w:rsid w:val="4078C450"/>
    <w:rsid w:val="407A9B37"/>
    <w:rsid w:val="40808A68"/>
    <w:rsid w:val="4084AD73"/>
    <w:rsid w:val="4085FE84"/>
    <w:rsid w:val="408DC785"/>
    <w:rsid w:val="40A3016F"/>
    <w:rsid w:val="40A3A62B"/>
    <w:rsid w:val="40AE02AE"/>
    <w:rsid w:val="40AFD7E0"/>
    <w:rsid w:val="40B35C24"/>
    <w:rsid w:val="40B7C320"/>
    <w:rsid w:val="40C05153"/>
    <w:rsid w:val="40C10A40"/>
    <w:rsid w:val="40DABA3D"/>
    <w:rsid w:val="40DBF0A1"/>
    <w:rsid w:val="40DF0B1B"/>
    <w:rsid w:val="40E647B7"/>
    <w:rsid w:val="40EA45BA"/>
    <w:rsid w:val="40F5DE4E"/>
    <w:rsid w:val="40F6113F"/>
    <w:rsid w:val="40FDE75A"/>
    <w:rsid w:val="41008A60"/>
    <w:rsid w:val="4104519D"/>
    <w:rsid w:val="41054389"/>
    <w:rsid w:val="4106AC84"/>
    <w:rsid w:val="410AD51D"/>
    <w:rsid w:val="410D4222"/>
    <w:rsid w:val="410D556F"/>
    <w:rsid w:val="410E4157"/>
    <w:rsid w:val="41117B9A"/>
    <w:rsid w:val="4114AD60"/>
    <w:rsid w:val="411C5A5D"/>
    <w:rsid w:val="4120F0E2"/>
    <w:rsid w:val="4123647E"/>
    <w:rsid w:val="4127E659"/>
    <w:rsid w:val="412BA323"/>
    <w:rsid w:val="412ECF48"/>
    <w:rsid w:val="413A0557"/>
    <w:rsid w:val="41475E52"/>
    <w:rsid w:val="4147AB95"/>
    <w:rsid w:val="414BE89D"/>
    <w:rsid w:val="414EBCE3"/>
    <w:rsid w:val="41514463"/>
    <w:rsid w:val="415A7368"/>
    <w:rsid w:val="415A8C00"/>
    <w:rsid w:val="415D8683"/>
    <w:rsid w:val="416168CA"/>
    <w:rsid w:val="416B7AA9"/>
    <w:rsid w:val="416C1434"/>
    <w:rsid w:val="416C1DAC"/>
    <w:rsid w:val="416CF681"/>
    <w:rsid w:val="416EB2DF"/>
    <w:rsid w:val="416FF6D2"/>
    <w:rsid w:val="41713688"/>
    <w:rsid w:val="41742C38"/>
    <w:rsid w:val="417660AC"/>
    <w:rsid w:val="4181801D"/>
    <w:rsid w:val="4182FD77"/>
    <w:rsid w:val="418ADEB3"/>
    <w:rsid w:val="418BA79A"/>
    <w:rsid w:val="418CBCB3"/>
    <w:rsid w:val="4193D9CA"/>
    <w:rsid w:val="41A9C35D"/>
    <w:rsid w:val="41AC027A"/>
    <w:rsid w:val="41ADD84A"/>
    <w:rsid w:val="41B1C029"/>
    <w:rsid w:val="41B35F89"/>
    <w:rsid w:val="41BBC2F1"/>
    <w:rsid w:val="41C81D3F"/>
    <w:rsid w:val="41D1F022"/>
    <w:rsid w:val="41D4E65C"/>
    <w:rsid w:val="41E4BA32"/>
    <w:rsid w:val="41E550B2"/>
    <w:rsid w:val="41E6A793"/>
    <w:rsid w:val="41ED8167"/>
    <w:rsid w:val="41EF3BC1"/>
    <w:rsid w:val="41F1206C"/>
    <w:rsid w:val="41F20A5B"/>
    <w:rsid w:val="41F889F2"/>
    <w:rsid w:val="41F98029"/>
    <w:rsid w:val="41FE0D61"/>
    <w:rsid w:val="4203A2F9"/>
    <w:rsid w:val="4207B6C7"/>
    <w:rsid w:val="420FF2DF"/>
    <w:rsid w:val="42132A2A"/>
    <w:rsid w:val="4215A72F"/>
    <w:rsid w:val="421BC00E"/>
    <w:rsid w:val="422C2AA8"/>
    <w:rsid w:val="42363DC9"/>
    <w:rsid w:val="423F836B"/>
    <w:rsid w:val="424AD316"/>
    <w:rsid w:val="424D6C5E"/>
    <w:rsid w:val="4253BF31"/>
    <w:rsid w:val="4255DCB9"/>
    <w:rsid w:val="4262C7D7"/>
    <w:rsid w:val="42632A6C"/>
    <w:rsid w:val="42690719"/>
    <w:rsid w:val="4275B7B7"/>
    <w:rsid w:val="42788F48"/>
    <w:rsid w:val="427D968A"/>
    <w:rsid w:val="427FC27C"/>
    <w:rsid w:val="428C007C"/>
    <w:rsid w:val="42922AE2"/>
    <w:rsid w:val="42942791"/>
    <w:rsid w:val="429459C6"/>
    <w:rsid w:val="42952705"/>
    <w:rsid w:val="4298A722"/>
    <w:rsid w:val="429942C8"/>
    <w:rsid w:val="429A9A1D"/>
    <w:rsid w:val="429C5D29"/>
    <w:rsid w:val="429FACA9"/>
    <w:rsid w:val="42A46962"/>
    <w:rsid w:val="42A4D6A6"/>
    <w:rsid w:val="42A6902C"/>
    <w:rsid w:val="42ADCD79"/>
    <w:rsid w:val="42B19D40"/>
    <w:rsid w:val="42B20469"/>
    <w:rsid w:val="42BB48D6"/>
    <w:rsid w:val="42C31D88"/>
    <w:rsid w:val="42C3CD7C"/>
    <w:rsid w:val="42C5095B"/>
    <w:rsid w:val="42CB4683"/>
    <w:rsid w:val="42CEDD87"/>
    <w:rsid w:val="42D18A87"/>
    <w:rsid w:val="42D74B99"/>
    <w:rsid w:val="42E42704"/>
    <w:rsid w:val="42EAD7A6"/>
    <w:rsid w:val="42EE53E5"/>
    <w:rsid w:val="42EE5AE6"/>
    <w:rsid w:val="42F3A83C"/>
    <w:rsid w:val="42FCBF2B"/>
    <w:rsid w:val="4303E8E2"/>
    <w:rsid w:val="4309B62D"/>
    <w:rsid w:val="430A9CAB"/>
    <w:rsid w:val="430C8A6B"/>
    <w:rsid w:val="430D8E34"/>
    <w:rsid w:val="430DDB8F"/>
    <w:rsid w:val="431074F3"/>
    <w:rsid w:val="4313C056"/>
    <w:rsid w:val="43176383"/>
    <w:rsid w:val="4328B3FC"/>
    <w:rsid w:val="432DB871"/>
    <w:rsid w:val="43363753"/>
    <w:rsid w:val="433DF08C"/>
    <w:rsid w:val="433F9431"/>
    <w:rsid w:val="43429D51"/>
    <w:rsid w:val="43457113"/>
    <w:rsid w:val="43500D67"/>
    <w:rsid w:val="435AC0E9"/>
    <w:rsid w:val="43692BE7"/>
    <w:rsid w:val="436EDD09"/>
    <w:rsid w:val="43741AEB"/>
    <w:rsid w:val="43767CE8"/>
    <w:rsid w:val="437FDD14"/>
    <w:rsid w:val="43855CA4"/>
    <w:rsid w:val="4386A38D"/>
    <w:rsid w:val="438E84BB"/>
    <w:rsid w:val="4398A656"/>
    <w:rsid w:val="439C7F35"/>
    <w:rsid w:val="43A540C6"/>
    <w:rsid w:val="43ACA959"/>
    <w:rsid w:val="43ACEF2E"/>
    <w:rsid w:val="43B5EC4F"/>
    <w:rsid w:val="43C5C8DF"/>
    <w:rsid w:val="43CAFE38"/>
    <w:rsid w:val="43D94A3D"/>
    <w:rsid w:val="43DAB75C"/>
    <w:rsid w:val="43DE1C07"/>
    <w:rsid w:val="43DE37CF"/>
    <w:rsid w:val="43E815CB"/>
    <w:rsid w:val="43EAA463"/>
    <w:rsid w:val="43ED08AE"/>
    <w:rsid w:val="43EEE6F7"/>
    <w:rsid w:val="43EFF92C"/>
    <w:rsid w:val="43F04105"/>
    <w:rsid w:val="4400E291"/>
    <w:rsid w:val="44026E15"/>
    <w:rsid w:val="44095DB5"/>
    <w:rsid w:val="440F57C7"/>
    <w:rsid w:val="44144769"/>
    <w:rsid w:val="4414CB0C"/>
    <w:rsid w:val="441B3BCA"/>
    <w:rsid w:val="441C5B0B"/>
    <w:rsid w:val="441C7062"/>
    <w:rsid w:val="441DC09C"/>
    <w:rsid w:val="441F4362"/>
    <w:rsid w:val="44211B25"/>
    <w:rsid w:val="442255DB"/>
    <w:rsid w:val="442CFA25"/>
    <w:rsid w:val="442E2034"/>
    <w:rsid w:val="442FF7F2"/>
    <w:rsid w:val="4431D624"/>
    <w:rsid w:val="4432BA79"/>
    <w:rsid w:val="44381084"/>
    <w:rsid w:val="443C9682"/>
    <w:rsid w:val="4440D4A0"/>
    <w:rsid w:val="444BE56D"/>
    <w:rsid w:val="44545378"/>
    <w:rsid w:val="4455532D"/>
    <w:rsid w:val="445DFC8E"/>
    <w:rsid w:val="445F59B9"/>
    <w:rsid w:val="4465958F"/>
    <w:rsid w:val="446AC308"/>
    <w:rsid w:val="446B73FD"/>
    <w:rsid w:val="446FF94A"/>
    <w:rsid w:val="447F220A"/>
    <w:rsid w:val="448118BE"/>
    <w:rsid w:val="44811F4F"/>
    <w:rsid w:val="448542F7"/>
    <w:rsid w:val="448D212F"/>
    <w:rsid w:val="448F1F8C"/>
    <w:rsid w:val="44988F8C"/>
    <w:rsid w:val="449B432F"/>
    <w:rsid w:val="449E0485"/>
    <w:rsid w:val="449EAE7F"/>
    <w:rsid w:val="44A32304"/>
    <w:rsid w:val="44A500CC"/>
    <w:rsid w:val="44B09551"/>
    <w:rsid w:val="44B7E303"/>
    <w:rsid w:val="44B9C11A"/>
    <w:rsid w:val="44C3FD27"/>
    <w:rsid w:val="44C58626"/>
    <w:rsid w:val="44C5DDD7"/>
    <w:rsid w:val="44C854C1"/>
    <w:rsid w:val="44CDDEA5"/>
    <w:rsid w:val="44D49A81"/>
    <w:rsid w:val="44D50818"/>
    <w:rsid w:val="44D9BCD2"/>
    <w:rsid w:val="44E4F1B9"/>
    <w:rsid w:val="44E8DB78"/>
    <w:rsid w:val="44ECDF3F"/>
    <w:rsid w:val="44EF0F5E"/>
    <w:rsid w:val="44F2546F"/>
    <w:rsid w:val="44FB1981"/>
    <w:rsid w:val="44FC993F"/>
    <w:rsid w:val="44FCDCB6"/>
    <w:rsid w:val="450061B6"/>
    <w:rsid w:val="4505A2C0"/>
    <w:rsid w:val="45078A19"/>
    <w:rsid w:val="4507FC91"/>
    <w:rsid w:val="4508A2AC"/>
    <w:rsid w:val="4508AB3D"/>
    <w:rsid w:val="450B7092"/>
    <w:rsid w:val="4510F2CA"/>
    <w:rsid w:val="4513282E"/>
    <w:rsid w:val="4514602A"/>
    <w:rsid w:val="451495C8"/>
    <w:rsid w:val="45185A3D"/>
    <w:rsid w:val="451A00E3"/>
    <w:rsid w:val="451BD91C"/>
    <w:rsid w:val="451EB958"/>
    <w:rsid w:val="45296B4A"/>
    <w:rsid w:val="452A551C"/>
    <w:rsid w:val="452CB236"/>
    <w:rsid w:val="452EB18F"/>
    <w:rsid w:val="4530D81D"/>
    <w:rsid w:val="453331EF"/>
    <w:rsid w:val="45341BF9"/>
    <w:rsid w:val="45357870"/>
    <w:rsid w:val="453EFB59"/>
    <w:rsid w:val="45478319"/>
    <w:rsid w:val="454C216F"/>
    <w:rsid w:val="454CB9EC"/>
    <w:rsid w:val="455056FC"/>
    <w:rsid w:val="4550BC60"/>
    <w:rsid w:val="45561FFC"/>
    <w:rsid w:val="45584079"/>
    <w:rsid w:val="455878EF"/>
    <w:rsid w:val="45587FBA"/>
    <w:rsid w:val="45597BEB"/>
    <w:rsid w:val="455BB897"/>
    <w:rsid w:val="4565F3BB"/>
    <w:rsid w:val="4569BC0E"/>
    <w:rsid w:val="4570A588"/>
    <w:rsid w:val="45724908"/>
    <w:rsid w:val="4574599B"/>
    <w:rsid w:val="4574C448"/>
    <w:rsid w:val="4576AAFB"/>
    <w:rsid w:val="4579F035"/>
    <w:rsid w:val="457DC404"/>
    <w:rsid w:val="458A8ED0"/>
    <w:rsid w:val="458ED3F0"/>
    <w:rsid w:val="4590B6E5"/>
    <w:rsid w:val="4599E2A9"/>
    <w:rsid w:val="459B2CAB"/>
    <w:rsid w:val="459B4928"/>
    <w:rsid w:val="459CB49E"/>
    <w:rsid w:val="45A24B22"/>
    <w:rsid w:val="45A2C4C8"/>
    <w:rsid w:val="45ABA2AF"/>
    <w:rsid w:val="45AD0239"/>
    <w:rsid w:val="45AD543B"/>
    <w:rsid w:val="45B00D08"/>
    <w:rsid w:val="45B594E6"/>
    <w:rsid w:val="45BE1012"/>
    <w:rsid w:val="45C106F0"/>
    <w:rsid w:val="45C29304"/>
    <w:rsid w:val="45C354DA"/>
    <w:rsid w:val="45C3B5A7"/>
    <w:rsid w:val="45C3DA3E"/>
    <w:rsid w:val="45C4FBA6"/>
    <w:rsid w:val="45C6CD84"/>
    <w:rsid w:val="45C79A2B"/>
    <w:rsid w:val="45C873FC"/>
    <w:rsid w:val="45C91BF3"/>
    <w:rsid w:val="45C9F3C9"/>
    <w:rsid w:val="45CB8B93"/>
    <w:rsid w:val="45CC44F5"/>
    <w:rsid w:val="45D4DB71"/>
    <w:rsid w:val="45D5D177"/>
    <w:rsid w:val="45D9AF30"/>
    <w:rsid w:val="45DD9A5F"/>
    <w:rsid w:val="45E22539"/>
    <w:rsid w:val="45E2AB74"/>
    <w:rsid w:val="45E55224"/>
    <w:rsid w:val="45E6D9EA"/>
    <w:rsid w:val="45E93256"/>
    <w:rsid w:val="45EDD6DF"/>
    <w:rsid w:val="45F12E00"/>
    <w:rsid w:val="45F15B76"/>
    <w:rsid w:val="45F3B284"/>
    <w:rsid w:val="45F45316"/>
    <w:rsid w:val="45F90EBD"/>
    <w:rsid w:val="460016CE"/>
    <w:rsid w:val="461043D7"/>
    <w:rsid w:val="461069B4"/>
    <w:rsid w:val="4611B202"/>
    <w:rsid w:val="461E6048"/>
    <w:rsid w:val="461F791E"/>
    <w:rsid w:val="4622B08A"/>
    <w:rsid w:val="4625B61D"/>
    <w:rsid w:val="464BF61C"/>
    <w:rsid w:val="464C00E5"/>
    <w:rsid w:val="464D1F34"/>
    <w:rsid w:val="4651EA52"/>
    <w:rsid w:val="4653485A"/>
    <w:rsid w:val="465C4F19"/>
    <w:rsid w:val="465D4EBF"/>
    <w:rsid w:val="466A7200"/>
    <w:rsid w:val="466DC8EF"/>
    <w:rsid w:val="466ED63E"/>
    <w:rsid w:val="466FACEE"/>
    <w:rsid w:val="4682CC26"/>
    <w:rsid w:val="46843C6F"/>
    <w:rsid w:val="468799A6"/>
    <w:rsid w:val="46889B31"/>
    <w:rsid w:val="468EA6B8"/>
    <w:rsid w:val="46928DA0"/>
    <w:rsid w:val="4697F5AF"/>
    <w:rsid w:val="4697FEF0"/>
    <w:rsid w:val="4699EA77"/>
    <w:rsid w:val="469CB916"/>
    <w:rsid w:val="46A6F9D9"/>
    <w:rsid w:val="46AB4190"/>
    <w:rsid w:val="46B51411"/>
    <w:rsid w:val="46BB94F4"/>
    <w:rsid w:val="46C45636"/>
    <w:rsid w:val="46D02F2C"/>
    <w:rsid w:val="46D0C22A"/>
    <w:rsid w:val="46D0C606"/>
    <w:rsid w:val="46D342FE"/>
    <w:rsid w:val="46D3C2B6"/>
    <w:rsid w:val="46D62188"/>
    <w:rsid w:val="46DB9B8C"/>
    <w:rsid w:val="46E2AB62"/>
    <w:rsid w:val="46EDF6BA"/>
    <w:rsid w:val="46F352ED"/>
    <w:rsid w:val="46F4B40D"/>
    <w:rsid w:val="46F69703"/>
    <w:rsid w:val="46F846A8"/>
    <w:rsid w:val="46F8F339"/>
    <w:rsid w:val="46FA1AF7"/>
    <w:rsid w:val="46FFDC2C"/>
    <w:rsid w:val="4702BA12"/>
    <w:rsid w:val="47030BDB"/>
    <w:rsid w:val="470382A6"/>
    <w:rsid w:val="47058336"/>
    <w:rsid w:val="47069285"/>
    <w:rsid w:val="470C08C6"/>
    <w:rsid w:val="47192861"/>
    <w:rsid w:val="47199465"/>
    <w:rsid w:val="471B66F5"/>
    <w:rsid w:val="471C4AED"/>
    <w:rsid w:val="47231AC6"/>
    <w:rsid w:val="4724D784"/>
    <w:rsid w:val="4725BD74"/>
    <w:rsid w:val="4727EBE2"/>
    <w:rsid w:val="47297B21"/>
    <w:rsid w:val="472A15BE"/>
    <w:rsid w:val="473202CE"/>
    <w:rsid w:val="4735D02E"/>
    <w:rsid w:val="4744E47D"/>
    <w:rsid w:val="4745E949"/>
    <w:rsid w:val="475A2025"/>
    <w:rsid w:val="4761B241"/>
    <w:rsid w:val="476798B4"/>
    <w:rsid w:val="47703CC2"/>
    <w:rsid w:val="47794EDC"/>
    <w:rsid w:val="478005E1"/>
    <w:rsid w:val="4782C11D"/>
    <w:rsid w:val="47864C3E"/>
    <w:rsid w:val="478ED4C9"/>
    <w:rsid w:val="4790FE43"/>
    <w:rsid w:val="479B7DE1"/>
    <w:rsid w:val="479CEF97"/>
    <w:rsid w:val="479F2C25"/>
    <w:rsid w:val="47AAC5A9"/>
    <w:rsid w:val="47ABA7EB"/>
    <w:rsid w:val="47B0586C"/>
    <w:rsid w:val="47B372D6"/>
    <w:rsid w:val="47B74A9E"/>
    <w:rsid w:val="47B78B56"/>
    <w:rsid w:val="47B9F867"/>
    <w:rsid w:val="47BC2BAB"/>
    <w:rsid w:val="47C872CE"/>
    <w:rsid w:val="47C9A4AD"/>
    <w:rsid w:val="47CA702F"/>
    <w:rsid w:val="47CEF0EC"/>
    <w:rsid w:val="47D0AC74"/>
    <w:rsid w:val="47D5D304"/>
    <w:rsid w:val="47D5D64C"/>
    <w:rsid w:val="47DA0061"/>
    <w:rsid w:val="47EB6888"/>
    <w:rsid w:val="47ED431B"/>
    <w:rsid w:val="47F03446"/>
    <w:rsid w:val="47F86EAF"/>
    <w:rsid w:val="47FB66C4"/>
    <w:rsid w:val="47FB84AA"/>
    <w:rsid w:val="47FC04D6"/>
    <w:rsid w:val="4804B39A"/>
    <w:rsid w:val="4808C3D4"/>
    <w:rsid w:val="4808DE10"/>
    <w:rsid w:val="480D8F66"/>
    <w:rsid w:val="480DF4AB"/>
    <w:rsid w:val="480F5190"/>
    <w:rsid w:val="48120B7A"/>
    <w:rsid w:val="48151F56"/>
    <w:rsid w:val="481585A9"/>
    <w:rsid w:val="481B8F62"/>
    <w:rsid w:val="48252EA2"/>
    <w:rsid w:val="4825946D"/>
    <w:rsid w:val="48290CC2"/>
    <w:rsid w:val="482B34A2"/>
    <w:rsid w:val="482B4FA4"/>
    <w:rsid w:val="4830ED76"/>
    <w:rsid w:val="4833FCAA"/>
    <w:rsid w:val="48388E32"/>
    <w:rsid w:val="483BCDA3"/>
    <w:rsid w:val="4842E4BF"/>
    <w:rsid w:val="48433DF0"/>
    <w:rsid w:val="48447BA5"/>
    <w:rsid w:val="4847055E"/>
    <w:rsid w:val="4847B017"/>
    <w:rsid w:val="484FC971"/>
    <w:rsid w:val="4850284A"/>
    <w:rsid w:val="4850A379"/>
    <w:rsid w:val="48513A16"/>
    <w:rsid w:val="485339BE"/>
    <w:rsid w:val="48548E88"/>
    <w:rsid w:val="48567EE8"/>
    <w:rsid w:val="4856B706"/>
    <w:rsid w:val="48596AAB"/>
    <w:rsid w:val="485B9947"/>
    <w:rsid w:val="485C493B"/>
    <w:rsid w:val="485E613B"/>
    <w:rsid w:val="48605A7A"/>
    <w:rsid w:val="48632328"/>
    <w:rsid w:val="48645E6D"/>
    <w:rsid w:val="4868C16C"/>
    <w:rsid w:val="486AA74C"/>
    <w:rsid w:val="486AB8BB"/>
    <w:rsid w:val="48700F92"/>
    <w:rsid w:val="487BF3F0"/>
    <w:rsid w:val="487CC3CC"/>
    <w:rsid w:val="488007DD"/>
    <w:rsid w:val="48838884"/>
    <w:rsid w:val="4886A01A"/>
    <w:rsid w:val="4886F31D"/>
    <w:rsid w:val="4890105E"/>
    <w:rsid w:val="4890B0BE"/>
    <w:rsid w:val="4891BDDC"/>
    <w:rsid w:val="4892EEAB"/>
    <w:rsid w:val="489391C6"/>
    <w:rsid w:val="489CD42D"/>
    <w:rsid w:val="489F9827"/>
    <w:rsid w:val="48AF13D7"/>
    <w:rsid w:val="48B26CF2"/>
    <w:rsid w:val="48B2F50F"/>
    <w:rsid w:val="48B96927"/>
    <w:rsid w:val="48BA404B"/>
    <w:rsid w:val="48BADDAF"/>
    <w:rsid w:val="48BC572B"/>
    <w:rsid w:val="48C375A8"/>
    <w:rsid w:val="48C388F5"/>
    <w:rsid w:val="48D0D97A"/>
    <w:rsid w:val="48D3F90D"/>
    <w:rsid w:val="48D4765F"/>
    <w:rsid w:val="48D4C72E"/>
    <w:rsid w:val="48D6F838"/>
    <w:rsid w:val="48DAA705"/>
    <w:rsid w:val="48DC2B1D"/>
    <w:rsid w:val="48E7A4E0"/>
    <w:rsid w:val="48EB8C92"/>
    <w:rsid w:val="48EE9D83"/>
    <w:rsid w:val="48F19C85"/>
    <w:rsid w:val="48F36AFB"/>
    <w:rsid w:val="48F96AAF"/>
    <w:rsid w:val="48FB90CE"/>
    <w:rsid w:val="48FBCD26"/>
    <w:rsid w:val="48FFFFD2"/>
    <w:rsid w:val="49021BFA"/>
    <w:rsid w:val="4913B15A"/>
    <w:rsid w:val="49175C6D"/>
    <w:rsid w:val="49199F9F"/>
    <w:rsid w:val="49257DAD"/>
    <w:rsid w:val="4925A23F"/>
    <w:rsid w:val="4928CBF0"/>
    <w:rsid w:val="492C0071"/>
    <w:rsid w:val="492D9935"/>
    <w:rsid w:val="49330F00"/>
    <w:rsid w:val="493B368C"/>
    <w:rsid w:val="493DADFA"/>
    <w:rsid w:val="49406787"/>
    <w:rsid w:val="494289D6"/>
    <w:rsid w:val="4946046F"/>
    <w:rsid w:val="4946775F"/>
    <w:rsid w:val="494E5F74"/>
    <w:rsid w:val="49539002"/>
    <w:rsid w:val="495396EF"/>
    <w:rsid w:val="495489E1"/>
    <w:rsid w:val="4956A5AF"/>
    <w:rsid w:val="4962F4C4"/>
    <w:rsid w:val="496AF459"/>
    <w:rsid w:val="4971A3E3"/>
    <w:rsid w:val="4973E535"/>
    <w:rsid w:val="497514FB"/>
    <w:rsid w:val="4977C0B3"/>
    <w:rsid w:val="497C9D76"/>
    <w:rsid w:val="4982C07F"/>
    <w:rsid w:val="498D5FD8"/>
    <w:rsid w:val="4990FA2E"/>
    <w:rsid w:val="49953CCB"/>
    <w:rsid w:val="49A1F56B"/>
    <w:rsid w:val="49A63F62"/>
    <w:rsid w:val="49A6DF23"/>
    <w:rsid w:val="49ADC95A"/>
    <w:rsid w:val="49AEC527"/>
    <w:rsid w:val="49AEC8A1"/>
    <w:rsid w:val="49BA6CE8"/>
    <w:rsid w:val="49BF09FE"/>
    <w:rsid w:val="49C40219"/>
    <w:rsid w:val="49C5693E"/>
    <w:rsid w:val="49D91FE9"/>
    <w:rsid w:val="49DF044E"/>
    <w:rsid w:val="49E19B3D"/>
    <w:rsid w:val="49E255A7"/>
    <w:rsid w:val="49E27C6B"/>
    <w:rsid w:val="49E37DA3"/>
    <w:rsid w:val="49E60724"/>
    <w:rsid w:val="49EA28A1"/>
    <w:rsid w:val="49EA7A40"/>
    <w:rsid w:val="49EDA4D1"/>
    <w:rsid w:val="49F0EB14"/>
    <w:rsid w:val="49F4BE4E"/>
    <w:rsid w:val="49F58C9B"/>
    <w:rsid w:val="49FC5CBD"/>
    <w:rsid w:val="49FD328D"/>
    <w:rsid w:val="4A02C0DC"/>
    <w:rsid w:val="4A04F785"/>
    <w:rsid w:val="4A0582AF"/>
    <w:rsid w:val="4A0C896A"/>
    <w:rsid w:val="4A100783"/>
    <w:rsid w:val="4A10C837"/>
    <w:rsid w:val="4A11653F"/>
    <w:rsid w:val="4A1584BF"/>
    <w:rsid w:val="4A16B9F3"/>
    <w:rsid w:val="4A193BDC"/>
    <w:rsid w:val="4A1C35DD"/>
    <w:rsid w:val="4A1CE809"/>
    <w:rsid w:val="4A2070D0"/>
    <w:rsid w:val="4A2BC390"/>
    <w:rsid w:val="4A34D57D"/>
    <w:rsid w:val="4A3BC08C"/>
    <w:rsid w:val="4A3DBD1F"/>
    <w:rsid w:val="4A3E0888"/>
    <w:rsid w:val="4A3EA94E"/>
    <w:rsid w:val="4A46051C"/>
    <w:rsid w:val="4A46F5E1"/>
    <w:rsid w:val="4A46FBE8"/>
    <w:rsid w:val="4A4F550F"/>
    <w:rsid w:val="4A53146F"/>
    <w:rsid w:val="4A5A1109"/>
    <w:rsid w:val="4A5E48CB"/>
    <w:rsid w:val="4A62A029"/>
    <w:rsid w:val="4A638023"/>
    <w:rsid w:val="4A68CF25"/>
    <w:rsid w:val="4A6AD92D"/>
    <w:rsid w:val="4A731045"/>
    <w:rsid w:val="4A74289E"/>
    <w:rsid w:val="4A7C9F2A"/>
    <w:rsid w:val="4A8280FA"/>
    <w:rsid w:val="4A840677"/>
    <w:rsid w:val="4A85602C"/>
    <w:rsid w:val="4A8D4188"/>
    <w:rsid w:val="4A93FF0A"/>
    <w:rsid w:val="4A9AE111"/>
    <w:rsid w:val="4A9CB30D"/>
    <w:rsid w:val="4AAF7670"/>
    <w:rsid w:val="4AB32111"/>
    <w:rsid w:val="4AB63688"/>
    <w:rsid w:val="4AC236EF"/>
    <w:rsid w:val="4AC5C119"/>
    <w:rsid w:val="4ACB042F"/>
    <w:rsid w:val="4AD33450"/>
    <w:rsid w:val="4ADCC579"/>
    <w:rsid w:val="4ADCC9F7"/>
    <w:rsid w:val="4AE1864F"/>
    <w:rsid w:val="4AE28865"/>
    <w:rsid w:val="4AE3C956"/>
    <w:rsid w:val="4AF6FA0A"/>
    <w:rsid w:val="4AF863F7"/>
    <w:rsid w:val="4AFAAF3B"/>
    <w:rsid w:val="4B01E9EB"/>
    <w:rsid w:val="4B038C23"/>
    <w:rsid w:val="4B0E6C16"/>
    <w:rsid w:val="4B110F5B"/>
    <w:rsid w:val="4B13E603"/>
    <w:rsid w:val="4B14248A"/>
    <w:rsid w:val="4B18C924"/>
    <w:rsid w:val="4B1D01DE"/>
    <w:rsid w:val="4B1E20BE"/>
    <w:rsid w:val="4B20E52F"/>
    <w:rsid w:val="4B2257AB"/>
    <w:rsid w:val="4B242A35"/>
    <w:rsid w:val="4B25DF39"/>
    <w:rsid w:val="4B338B8C"/>
    <w:rsid w:val="4B34FD89"/>
    <w:rsid w:val="4B377146"/>
    <w:rsid w:val="4B39BFD8"/>
    <w:rsid w:val="4B3DD9B6"/>
    <w:rsid w:val="4B4303A7"/>
    <w:rsid w:val="4B446E33"/>
    <w:rsid w:val="4B4CC534"/>
    <w:rsid w:val="4B4FE8E6"/>
    <w:rsid w:val="4B511B91"/>
    <w:rsid w:val="4B53FC2C"/>
    <w:rsid w:val="4B54333D"/>
    <w:rsid w:val="4B60D91C"/>
    <w:rsid w:val="4B632FA3"/>
    <w:rsid w:val="4B6D5B9A"/>
    <w:rsid w:val="4B6FB858"/>
    <w:rsid w:val="4B763FB2"/>
    <w:rsid w:val="4B77D670"/>
    <w:rsid w:val="4B79BE92"/>
    <w:rsid w:val="4B85B176"/>
    <w:rsid w:val="4B89B15E"/>
    <w:rsid w:val="4B8A5A98"/>
    <w:rsid w:val="4B8A69BD"/>
    <w:rsid w:val="4B8A8CA3"/>
    <w:rsid w:val="4B8D6364"/>
    <w:rsid w:val="4B91CDD5"/>
    <w:rsid w:val="4B91E123"/>
    <w:rsid w:val="4B93DAD3"/>
    <w:rsid w:val="4B941115"/>
    <w:rsid w:val="4B94D03E"/>
    <w:rsid w:val="4B9902EE"/>
    <w:rsid w:val="4B9C64DC"/>
    <w:rsid w:val="4BA09CF2"/>
    <w:rsid w:val="4BA35201"/>
    <w:rsid w:val="4BA3774B"/>
    <w:rsid w:val="4BA4D320"/>
    <w:rsid w:val="4BA4E457"/>
    <w:rsid w:val="4BA91558"/>
    <w:rsid w:val="4BA92440"/>
    <w:rsid w:val="4BAB39D6"/>
    <w:rsid w:val="4BAE1F7F"/>
    <w:rsid w:val="4BB6D99C"/>
    <w:rsid w:val="4BB9C9C9"/>
    <w:rsid w:val="4BBFD535"/>
    <w:rsid w:val="4BC3E892"/>
    <w:rsid w:val="4BC9CC0F"/>
    <w:rsid w:val="4BCAC1AF"/>
    <w:rsid w:val="4BD34248"/>
    <w:rsid w:val="4BD6468D"/>
    <w:rsid w:val="4BD81A55"/>
    <w:rsid w:val="4BDAF912"/>
    <w:rsid w:val="4BE143D8"/>
    <w:rsid w:val="4BE2F2EF"/>
    <w:rsid w:val="4BE4F17C"/>
    <w:rsid w:val="4BE8BE52"/>
    <w:rsid w:val="4BED0588"/>
    <w:rsid w:val="4BEFB79A"/>
    <w:rsid w:val="4BF0CD95"/>
    <w:rsid w:val="4BF74D95"/>
    <w:rsid w:val="4BF76D24"/>
    <w:rsid w:val="4BF771DD"/>
    <w:rsid w:val="4BF90EA5"/>
    <w:rsid w:val="4BF951B2"/>
    <w:rsid w:val="4BFD5D20"/>
    <w:rsid w:val="4C00DD24"/>
    <w:rsid w:val="4C087225"/>
    <w:rsid w:val="4C0BEC23"/>
    <w:rsid w:val="4C20A88E"/>
    <w:rsid w:val="4C307822"/>
    <w:rsid w:val="4C326F68"/>
    <w:rsid w:val="4C341EB6"/>
    <w:rsid w:val="4C3D72A6"/>
    <w:rsid w:val="4C3F21B9"/>
    <w:rsid w:val="4C406113"/>
    <w:rsid w:val="4C424A16"/>
    <w:rsid w:val="4C47D176"/>
    <w:rsid w:val="4C4D797E"/>
    <w:rsid w:val="4C4DE998"/>
    <w:rsid w:val="4C4E2293"/>
    <w:rsid w:val="4C53876A"/>
    <w:rsid w:val="4C54E781"/>
    <w:rsid w:val="4C61EDE6"/>
    <w:rsid w:val="4C68B4E4"/>
    <w:rsid w:val="4C69FCB6"/>
    <w:rsid w:val="4C729D48"/>
    <w:rsid w:val="4C72AAF5"/>
    <w:rsid w:val="4C7ECDE3"/>
    <w:rsid w:val="4C7FC819"/>
    <w:rsid w:val="4C7FF38B"/>
    <w:rsid w:val="4C877DCF"/>
    <w:rsid w:val="4C9265C6"/>
    <w:rsid w:val="4C929E46"/>
    <w:rsid w:val="4CA006BE"/>
    <w:rsid w:val="4CACC3D1"/>
    <w:rsid w:val="4CB07D37"/>
    <w:rsid w:val="4CBDF0E5"/>
    <w:rsid w:val="4CBED054"/>
    <w:rsid w:val="4CC5DDDC"/>
    <w:rsid w:val="4CCB6BFD"/>
    <w:rsid w:val="4CCD0EBE"/>
    <w:rsid w:val="4CD07B7A"/>
    <w:rsid w:val="4CD811AA"/>
    <w:rsid w:val="4CD9BE1E"/>
    <w:rsid w:val="4CE030F4"/>
    <w:rsid w:val="4CE6E61D"/>
    <w:rsid w:val="4CEDC41E"/>
    <w:rsid w:val="4CF0E15B"/>
    <w:rsid w:val="4CF20DAA"/>
    <w:rsid w:val="4CF67562"/>
    <w:rsid w:val="4CF6F85A"/>
    <w:rsid w:val="4CFA37B5"/>
    <w:rsid w:val="4CFE8C13"/>
    <w:rsid w:val="4D02800F"/>
    <w:rsid w:val="4D062A9A"/>
    <w:rsid w:val="4D0B155C"/>
    <w:rsid w:val="4D0F0660"/>
    <w:rsid w:val="4D0FD17A"/>
    <w:rsid w:val="4D0FF014"/>
    <w:rsid w:val="4D127925"/>
    <w:rsid w:val="4D13B070"/>
    <w:rsid w:val="4D165746"/>
    <w:rsid w:val="4D1B3CBB"/>
    <w:rsid w:val="4D258D4F"/>
    <w:rsid w:val="4D271FF9"/>
    <w:rsid w:val="4D273910"/>
    <w:rsid w:val="4D280359"/>
    <w:rsid w:val="4D2B94B3"/>
    <w:rsid w:val="4D2BA403"/>
    <w:rsid w:val="4D306254"/>
    <w:rsid w:val="4D3153AA"/>
    <w:rsid w:val="4D3825AE"/>
    <w:rsid w:val="4D3B3002"/>
    <w:rsid w:val="4D41DC05"/>
    <w:rsid w:val="4D47D9BA"/>
    <w:rsid w:val="4D4819F2"/>
    <w:rsid w:val="4D4FF379"/>
    <w:rsid w:val="4D534A0A"/>
    <w:rsid w:val="4D5893AC"/>
    <w:rsid w:val="4D5D7D47"/>
    <w:rsid w:val="4D5ED009"/>
    <w:rsid w:val="4D60D73A"/>
    <w:rsid w:val="4D654E3F"/>
    <w:rsid w:val="4D673421"/>
    <w:rsid w:val="4D67912A"/>
    <w:rsid w:val="4D695C7B"/>
    <w:rsid w:val="4D6CA93C"/>
    <w:rsid w:val="4D6E17CC"/>
    <w:rsid w:val="4D7006DC"/>
    <w:rsid w:val="4D72980C"/>
    <w:rsid w:val="4D748383"/>
    <w:rsid w:val="4D75EEA5"/>
    <w:rsid w:val="4D792EAC"/>
    <w:rsid w:val="4D832B95"/>
    <w:rsid w:val="4D866916"/>
    <w:rsid w:val="4D880B30"/>
    <w:rsid w:val="4D88D08D"/>
    <w:rsid w:val="4D8B636A"/>
    <w:rsid w:val="4D8CE77D"/>
    <w:rsid w:val="4D8F5527"/>
    <w:rsid w:val="4D91653C"/>
    <w:rsid w:val="4D91DB63"/>
    <w:rsid w:val="4D97991F"/>
    <w:rsid w:val="4D9AC520"/>
    <w:rsid w:val="4D9DC7C6"/>
    <w:rsid w:val="4DA0220D"/>
    <w:rsid w:val="4DAFF7FE"/>
    <w:rsid w:val="4DAFFFE1"/>
    <w:rsid w:val="4DB4F866"/>
    <w:rsid w:val="4DB9F531"/>
    <w:rsid w:val="4DC7DFC5"/>
    <w:rsid w:val="4DDBB957"/>
    <w:rsid w:val="4DE1E9F5"/>
    <w:rsid w:val="4DF19401"/>
    <w:rsid w:val="4DF19CDA"/>
    <w:rsid w:val="4DF2810A"/>
    <w:rsid w:val="4DF3DAEC"/>
    <w:rsid w:val="4DF7835A"/>
    <w:rsid w:val="4E017526"/>
    <w:rsid w:val="4E01D757"/>
    <w:rsid w:val="4E056633"/>
    <w:rsid w:val="4E077552"/>
    <w:rsid w:val="4E0C057B"/>
    <w:rsid w:val="4E0DDB5C"/>
    <w:rsid w:val="4E16413E"/>
    <w:rsid w:val="4E184DD2"/>
    <w:rsid w:val="4E1AC932"/>
    <w:rsid w:val="4E25FF7B"/>
    <w:rsid w:val="4E2AA343"/>
    <w:rsid w:val="4E2DA14E"/>
    <w:rsid w:val="4E2DF9A0"/>
    <w:rsid w:val="4E2FB6DE"/>
    <w:rsid w:val="4E30CDCB"/>
    <w:rsid w:val="4E3435B9"/>
    <w:rsid w:val="4E34939F"/>
    <w:rsid w:val="4E3C53A4"/>
    <w:rsid w:val="4E3D8D4A"/>
    <w:rsid w:val="4E41BC3F"/>
    <w:rsid w:val="4E46732E"/>
    <w:rsid w:val="4E4828CD"/>
    <w:rsid w:val="4E58FFAE"/>
    <w:rsid w:val="4E60A013"/>
    <w:rsid w:val="4E61CAB3"/>
    <w:rsid w:val="4E799970"/>
    <w:rsid w:val="4E7E8672"/>
    <w:rsid w:val="4E8367A6"/>
    <w:rsid w:val="4E8AD13A"/>
    <w:rsid w:val="4E8AF411"/>
    <w:rsid w:val="4E8C858F"/>
    <w:rsid w:val="4E8F4E54"/>
    <w:rsid w:val="4EA092E7"/>
    <w:rsid w:val="4EA747D1"/>
    <w:rsid w:val="4EA944D1"/>
    <w:rsid w:val="4EAE06DE"/>
    <w:rsid w:val="4EB24093"/>
    <w:rsid w:val="4EB26262"/>
    <w:rsid w:val="4EB452A1"/>
    <w:rsid w:val="4EC3E812"/>
    <w:rsid w:val="4EC5A25C"/>
    <w:rsid w:val="4EC61781"/>
    <w:rsid w:val="4EC75A2C"/>
    <w:rsid w:val="4EC7B57E"/>
    <w:rsid w:val="4EC95666"/>
    <w:rsid w:val="4ECBD18D"/>
    <w:rsid w:val="4EE26414"/>
    <w:rsid w:val="4EE755ED"/>
    <w:rsid w:val="4EE927EC"/>
    <w:rsid w:val="4EEC7398"/>
    <w:rsid w:val="4EF0968D"/>
    <w:rsid w:val="4EF10B43"/>
    <w:rsid w:val="4EF41BB8"/>
    <w:rsid w:val="4EFBAC25"/>
    <w:rsid w:val="4F00D768"/>
    <w:rsid w:val="4F109E54"/>
    <w:rsid w:val="4F12A570"/>
    <w:rsid w:val="4F13F035"/>
    <w:rsid w:val="4F159EEF"/>
    <w:rsid w:val="4F1E4DD7"/>
    <w:rsid w:val="4F1FAA2D"/>
    <w:rsid w:val="4F251315"/>
    <w:rsid w:val="4F294FE2"/>
    <w:rsid w:val="4F2D163A"/>
    <w:rsid w:val="4F335236"/>
    <w:rsid w:val="4F364DAB"/>
    <w:rsid w:val="4F38F7F0"/>
    <w:rsid w:val="4F426916"/>
    <w:rsid w:val="4F4B5367"/>
    <w:rsid w:val="4F5228B0"/>
    <w:rsid w:val="4F562B1A"/>
    <w:rsid w:val="4F605348"/>
    <w:rsid w:val="4F62C701"/>
    <w:rsid w:val="4F6420B1"/>
    <w:rsid w:val="4F6623DF"/>
    <w:rsid w:val="4F7264F1"/>
    <w:rsid w:val="4F7A1D6D"/>
    <w:rsid w:val="4F7A891E"/>
    <w:rsid w:val="4F7AAC56"/>
    <w:rsid w:val="4F7BB166"/>
    <w:rsid w:val="4F835324"/>
    <w:rsid w:val="4F8591AB"/>
    <w:rsid w:val="4F90284E"/>
    <w:rsid w:val="4F95F31B"/>
    <w:rsid w:val="4F9C87A0"/>
    <w:rsid w:val="4F9E804D"/>
    <w:rsid w:val="4FA00712"/>
    <w:rsid w:val="4FA1379D"/>
    <w:rsid w:val="4FA35EA6"/>
    <w:rsid w:val="4FA44852"/>
    <w:rsid w:val="4FA48C82"/>
    <w:rsid w:val="4FB074EC"/>
    <w:rsid w:val="4FBB4461"/>
    <w:rsid w:val="4FBE4A16"/>
    <w:rsid w:val="4FC7C84D"/>
    <w:rsid w:val="4FC80D91"/>
    <w:rsid w:val="4FCC8CE3"/>
    <w:rsid w:val="4FCDD4A7"/>
    <w:rsid w:val="4FDB099B"/>
    <w:rsid w:val="4FDB77D9"/>
    <w:rsid w:val="4FDDBF5B"/>
    <w:rsid w:val="4FEFE782"/>
    <w:rsid w:val="4FF2E10B"/>
    <w:rsid w:val="4FFA473B"/>
    <w:rsid w:val="4FFC7676"/>
    <w:rsid w:val="4FFFE569"/>
    <w:rsid w:val="50067465"/>
    <w:rsid w:val="500B1162"/>
    <w:rsid w:val="500E4868"/>
    <w:rsid w:val="501689DF"/>
    <w:rsid w:val="50198504"/>
    <w:rsid w:val="5019AC5A"/>
    <w:rsid w:val="502474E6"/>
    <w:rsid w:val="502992A9"/>
    <w:rsid w:val="502A77BA"/>
    <w:rsid w:val="50357E7A"/>
    <w:rsid w:val="5037A12D"/>
    <w:rsid w:val="503DE280"/>
    <w:rsid w:val="503E5CDA"/>
    <w:rsid w:val="503F67D1"/>
    <w:rsid w:val="50446867"/>
    <w:rsid w:val="50497BFC"/>
    <w:rsid w:val="5050DCC1"/>
    <w:rsid w:val="505CB607"/>
    <w:rsid w:val="50619EFA"/>
    <w:rsid w:val="5067A66F"/>
    <w:rsid w:val="507423C8"/>
    <w:rsid w:val="5082E3D8"/>
    <w:rsid w:val="50848442"/>
    <w:rsid w:val="508D5069"/>
    <w:rsid w:val="508E2F5E"/>
    <w:rsid w:val="509BF89C"/>
    <w:rsid w:val="509EE6AF"/>
    <w:rsid w:val="509F9049"/>
    <w:rsid w:val="50A0D5D9"/>
    <w:rsid w:val="50A0FD3D"/>
    <w:rsid w:val="50ABED6A"/>
    <w:rsid w:val="50B572CB"/>
    <w:rsid w:val="50B7DF94"/>
    <w:rsid w:val="50BC67CC"/>
    <w:rsid w:val="50C12FA7"/>
    <w:rsid w:val="50C1CF78"/>
    <w:rsid w:val="50C2B960"/>
    <w:rsid w:val="50C4800D"/>
    <w:rsid w:val="50C51F62"/>
    <w:rsid w:val="50C83025"/>
    <w:rsid w:val="50C8D3DA"/>
    <w:rsid w:val="50D0EE34"/>
    <w:rsid w:val="50D4D9E1"/>
    <w:rsid w:val="50DA09FC"/>
    <w:rsid w:val="50DE8DC2"/>
    <w:rsid w:val="50E37920"/>
    <w:rsid w:val="50E3B3A5"/>
    <w:rsid w:val="50F91A0E"/>
    <w:rsid w:val="50FF1185"/>
    <w:rsid w:val="5107CE0A"/>
    <w:rsid w:val="510A32F7"/>
    <w:rsid w:val="510AD252"/>
    <w:rsid w:val="510CE290"/>
    <w:rsid w:val="5118C829"/>
    <w:rsid w:val="511A6498"/>
    <w:rsid w:val="512A1DC7"/>
    <w:rsid w:val="512A56CA"/>
    <w:rsid w:val="512A69CF"/>
    <w:rsid w:val="512C03ED"/>
    <w:rsid w:val="51307221"/>
    <w:rsid w:val="5132EE52"/>
    <w:rsid w:val="5138F4C0"/>
    <w:rsid w:val="51394A75"/>
    <w:rsid w:val="513BF596"/>
    <w:rsid w:val="5145A9C4"/>
    <w:rsid w:val="514BDD9A"/>
    <w:rsid w:val="514D4A9E"/>
    <w:rsid w:val="514DDFFA"/>
    <w:rsid w:val="514F8922"/>
    <w:rsid w:val="515D78B3"/>
    <w:rsid w:val="515F7C11"/>
    <w:rsid w:val="51605E25"/>
    <w:rsid w:val="516351A2"/>
    <w:rsid w:val="5169610A"/>
    <w:rsid w:val="516E3D49"/>
    <w:rsid w:val="516F7661"/>
    <w:rsid w:val="51723FB0"/>
    <w:rsid w:val="51729BDA"/>
    <w:rsid w:val="5172DA18"/>
    <w:rsid w:val="5177A8BD"/>
    <w:rsid w:val="51785004"/>
    <w:rsid w:val="517B97D3"/>
    <w:rsid w:val="51855F0F"/>
    <w:rsid w:val="5186B717"/>
    <w:rsid w:val="51911B66"/>
    <w:rsid w:val="5191604B"/>
    <w:rsid w:val="51984422"/>
    <w:rsid w:val="519BFB51"/>
    <w:rsid w:val="519DAA94"/>
    <w:rsid w:val="519EDD20"/>
    <w:rsid w:val="51A4CD15"/>
    <w:rsid w:val="51A6264C"/>
    <w:rsid w:val="51A7CEBC"/>
    <w:rsid w:val="51AB2D07"/>
    <w:rsid w:val="51B5C598"/>
    <w:rsid w:val="51BE6208"/>
    <w:rsid w:val="51D131CE"/>
    <w:rsid w:val="51D2C35E"/>
    <w:rsid w:val="51D8AB94"/>
    <w:rsid w:val="51E3D6B4"/>
    <w:rsid w:val="51E5668E"/>
    <w:rsid w:val="51E740A6"/>
    <w:rsid w:val="51E7E6FC"/>
    <w:rsid w:val="51EC3C7B"/>
    <w:rsid w:val="51F01760"/>
    <w:rsid w:val="51F2BD1C"/>
    <w:rsid w:val="51F5A278"/>
    <w:rsid w:val="51F625C4"/>
    <w:rsid w:val="51FB2E6F"/>
    <w:rsid w:val="51FB3B13"/>
    <w:rsid w:val="51FFA560"/>
    <w:rsid w:val="520B57B4"/>
    <w:rsid w:val="520BFE5A"/>
    <w:rsid w:val="520E3D25"/>
    <w:rsid w:val="521714AD"/>
    <w:rsid w:val="521991B6"/>
    <w:rsid w:val="521BAC35"/>
    <w:rsid w:val="521BF835"/>
    <w:rsid w:val="5223A375"/>
    <w:rsid w:val="5226982B"/>
    <w:rsid w:val="5227C403"/>
    <w:rsid w:val="5228F5EF"/>
    <w:rsid w:val="5233F0B3"/>
    <w:rsid w:val="5234CF71"/>
    <w:rsid w:val="5237CE86"/>
    <w:rsid w:val="52407267"/>
    <w:rsid w:val="52424304"/>
    <w:rsid w:val="5243616B"/>
    <w:rsid w:val="52483F16"/>
    <w:rsid w:val="524ABC36"/>
    <w:rsid w:val="524B3063"/>
    <w:rsid w:val="524BF61C"/>
    <w:rsid w:val="524D19D3"/>
    <w:rsid w:val="5253967D"/>
    <w:rsid w:val="5255ABDD"/>
    <w:rsid w:val="5255B55B"/>
    <w:rsid w:val="525D3388"/>
    <w:rsid w:val="52630448"/>
    <w:rsid w:val="526439CC"/>
    <w:rsid w:val="527020E3"/>
    <w:rsid w:val="527339FC"/>
    <w:rsid w:val="5275DC51"/>
    <w:rsid w:val="5277120B"/>
    <w:rsid w:val="527C5DE7"/>
    <w:rsid w:val="52808271"/>
    <w:rsid w:val="52837104"/>
    <w:rsid w:val="528BB205"/>
    <w:rsid w:val="528D5E13"/>
    <w:rsid w:val="529AC7AF"/>
    <w:rsid w:val="529D08D1"/>
    <w:rsid w:val="52A1BB82"/>
    <w:rsid w:val="52A85B9D"/>
    <w:rsid w:val="52AE572B"/>
    <w:rsid w:val="52B33896"/>
    <w:rsid w:val="52B583DE"/>
    <w:rsid w:val="52B63CFD"/>
    <w:rsid w:val="52B6592A"/>
    <w:rsid w:val="52BC462C"/>
    <w:rsid w:val="52BC6712"/>
    <w:rsid w:val="52C51C90"/>
    <w:rsid w:val="52D5D875"/>
    <w:rsid w:val="52D6E460"/>
    <w:rsid w:val="52D8C9C4"/>
    <w:rsid w:val="52E090D6"/>
    <w:rsid w:val="52E70F96"/>
    <w:rsid w:val="52EC9D8C"/>
    <w:rsid w:val="52F6BB47"/>
    <w:rsid w:val="5305C9D9"/>
    <w:rsid w:val="530B7851"/>
    <w:rsid w:val="5313789F"/>
    <w:rsid w:val="5316C185"/>
    <w:rsid w:val="53276DA2"/>
    <w:rsid w:val="5334F92B"/>
    <w:rsid w:val="533D14D3"/>
    <w:rsid w:val="533E4F36"/>
    <w:rsid w:val="53458392"/>
    <w:rsid w:val="534E227A"/>
    <w:rsid w:val="53570503"/>
    <w:rsid w:val="535F4522"/>
    <w:rsid w:val="535FBE5B"/>
    <w:rsid w:val="536035EF"/>
    <w:rsid w:val="5363A324"/>
    <w:rsid w:val="53675809"/>
    <w:rsid w:val="536AD4F4"/>
    <w:rsid w:val="5371DE47"/>
    <w:rsid w:val="53771F11"/>
    <w:rsid w:val="53809359"/>
    <w:rsid w:val="53830959"/>
    <w:rsid w:val="538A0CD6"/>
    <w:rsid w:val="538B31A9"/>
    <w:rsid w:val="5393DD27"/>
    <w:rsid w:val="539DF103"/>
    <w:rsid w:val="53AB0125"/>
    <w:rsid w:val="53AD23DC"/>
    <w:rsid w:val="53AFC2E3"/>
    <w:rsid w:val="53B1AC6E"/>
    <w:rsid w:val="53B602F1"/>
    <w:rsid w:val="53BC477F"/>
    <w:rsid w:val="53BE9340"/>
    <w:rsid w:val="53C9AA3E"/>
    <w:rsid w:val="53CA941F"/>
    <w:rsid w:val="53D03067"/>
    <w:rsid w:val="53D3B060"/>
    <w:rsid w:val="53DCA2C9"/>
    <w:rsid w:val="53EC2ECC"/>
    <w:rsid w:val="53F0475B"/>
    <w:rsid w:val="53F0B9EF"/>
    <w:rsid w:val="53F7F8A2"/>
    <w:rsid w:val="53F931A8"/>
    <w:rsid w:val="53FBC982"/>
    <w:rsid w:val="5400EAB4"/>
    <w:rsid w:val="5405E57F"/>
    <w:rsid w:val="540AA034"/>
    <w:rsid w:val="540D4CDA"/>
    <w:rsid w:val="54103A91"/>
    <w:rsid w:val="5411439F"/>
    <w:rsid w:val="5414589A"/>
    <w:rsid w:val="5414D8A2"/>
    <w:rsid w:val="541B76D0"/>
    <w:rsid w:val="541ECBA9"/>
    <w:rsid w:val="541F8B8E"/>
    <w:rsid w:val="54266827"/>
    <w:rsid w:val="5427FF35"/>
    <w:rsid w:val="54289851"/>
    <w:rsid w:val="542AADB3"/>
    <w:rsid w:val="542D30E0"/>
    <w:rsid w:val="542D912A"/>
    <w:rsid w:val="5434025F"/>
    <w:rsid w:val="54352133"/>
    <w:rsid w:val="543D8BE3"/>
    <w:rsid w:val="5440C266"/>
    <w:rsid w:val="5441447D"/>
    <w:rsid w:val="5441D3B9"/>
    <w:rsid w:val="5447C692"/>
    <w:rsid w:val="5448F365"/>
    <w:rsid w:val="544FCF1B"/>
    <w:rsid w:val="5451FE0E"/>
    <w:rsid w:val="545418A3"/>
    <w:rsid w:val="545C4E31"/>
    <w:rsid w:val="545D2347"/>
    <w:rsid w:val="545DC369"/>
    <w:rsid w:val="54609315"/>
    <w:rsid w:val="546103AC"/>
    <w:rsid w:val="546A24BE"/>
    <w:rsid w:val="546C07C7"/>
    <w:rsid w:val="547E113B"/>
    <w:rsid w:val="54898C77"/>
    <w:rsid w:val="548A682B"/>
    <w:rsid w:val="548AF5D7"/>
    <w:rsid w:val="549480AE"/>
    <w:rsid w:val="54992CE1"/>
    <w:rsid w:val="549E6F66"/>
    <w:rsid w:val="54A14196"/>
    <w:rsid w:val="54AC87F2"/>
    <w:rsid w:val="54B02D64"/>
    <w:rsid w:val="54B6BC87"/>
    <w:rsid w:val="54B74266"/>
    <w:rsid w:val="54C35756"/>
    <w:rsid w:val="54C72B52"/>
    <w:rsid w:val="54C75904"/>
    <w:rsid w:val="54CA3218"/>
    <w:rsid w:val="54D63A55"/>
    <w:rsid w:val="54DC4585"/>
    <w:rsid w:val="54FACC0F"/>
    <w:rsid w:val="54FDE8DD"/>
    <w:rsid w:val="55030309"/>
    <w:rsid w:val="5503DC74"/>
    <w:rsid w:val="550F84A1"/>
    <w:rsid w:val="551FACFA"/>
    <w:rsid w:val="5521A3E6"/>
    <w:rsid w:val="55234DA8"/>
    <w:rsid w:val="5529BC98"/>
    <w:rsid w:val="5531348B"/>
    <w:rsid w:val="5533A88C"/>
    <w:rsid w:val="553A5A7D"/>
    <w:rsid w:val="553BBA0A"/>
    <w:rsid w:val="553D464B"/>
    <w:rsid w:val="555040C0"/>
    <w:rsid w:val="555741A1"/>
    <w:rsid w:val="555B2ED6"/>
    <w:rsid w:val="556276BF"/>
    <w:rsid w:val="5562AB4B"/>
    <w:rsid w:val="5564313D"/>
    <w:rsid w:val="556A21C4"/>
    <w:rsid w:val="558472B9"/>
    <w:rsid w:val="5585BA62"/>
    <w:rsid w:val="55886634"/>
    <w:rsid w:val="558BB63A"/>
    <w:rsid w:val="5592D2B9"/>
    <w:rsid w:val="55931ED7"/>
    <w:rsid w:val="5594BED0"/>
    <w:rsid w:val="5599E2F9"/>
    <w:rsid w:val="559B5E2A"/>
    <w:rsid w:val="559FA2D5"/>
    <w:rsid w:val="55A27649"/>
    <w:rsid w:val="55A30C89"/>
    <w:rsid w:val="55ABD969"/>
    <w:rsid w:val="55B2820B"/>
    <w:rsid w:val="55B7648E"/>
    <w:rsid w:val="55B92A2B"/>
    <w:rsid w:val="55B95DDB"/>
    <w:rsid w:val="55C16358"/>
    <w:rsid w:val="55C38242"/>
    <w:rsid w:val="55C3874F"/>
    <w:rsid w:val="55C4CEEF"/>
    <w:rsid w:val="55C525D2"/>
    <w:rsid w:val="55C65C00"/>
    <w:rsid w:val="55D492E4"/>
    <w:rsid w:val="55DB022F"/>
    <w:rsid w:val="55E0E1E9"/>
    <w:rsid w:val="55E961EE"/>
    <w:rsid w:val="55EFC61C"/>
    <w:rsid w:val="55F23CAC"/>
    <w:rsid w:val="55F65A3A"/>
    <w:rsid w:val="55F9C064"/>
    <w:rsid w:val="55FA196D"/>
    <w:rsid w:val="55FA62CC"/>
    <w:rsid w:val="55FD675B"/>
    <w:rsid w:val="5601AD41"/>
    <w:rsid w:val="560319BB"/>
    <w:rsid w:val="560556AA"/>
    <w:rsid w:val="5607EE58"/>
    <w:rsid w:val="560877DD"/>
    <w:rsid w:val="56094158"/>
    <w:rsid w:val="560CF5A7"/>
    <w:rsid w:val="560E1EAE"/>
    <w:rsid w:val="56114893"/>
    <w:rsid w:val="56197F8E"/>
    <w:rsid w:val="561A8B51"/>
    <w:rsid w:val="561F141D"/>
    <w:rsid w:val="561F6B6A"/>
    <w:rsid w:val="5626C2FB"/>
    <w:rsid w:val="562AD574"/>
    <w:rsid w:val="562B64E1"/>
    <w:rsid w:val="562D7D80"/>
    <w:rsid w:val="563C0EB8"/>
    <w:rsid w:val="563E2AE6"/>
    <w:rsid w:val="564E70A6"/>
    <w:rsid w:val="565A8851"/>
    <w:rsid w:val="5661F362"/>
    <w:rsid w:val="5662F3D6"/>
    <w:rsid w:val="566448A2"/>
    <w:rsid w:val="566948E7"/>
    <w:rsid w:val="566D4AC3"/>
    <w:rsid w:val="566E0AA0"/>
    <w:rsid w:val="567961E9"/>
    <w:rsid w:val="567A8BE9"/>
    <w:rsid w:val="56953D01"/>
    <w:rsid w:val="5698339A"/>
    <w:rsid w:val="56A0C7A6"/>
    <w:rsid w:val="56A7E01B"/>
    <w:rsid w:val="56AC026F"/>
    <w:rsid w:val="56B11408"/>
    <w:rsid w:val="56B76025"/>
    <w:rsid w:val="56C0E390"/>
    <w:rsid w:val="56C2504B"/>
    <w:rsid w:val="56C660E6"/>
    <w:rsid w:val="56C80BCB"/>
    <w:rsid w:val="56CB853B"/>
    <w:rsid w:val="56D52A5C"/>
    <w:rsid w:val="56D9200F"/>
    <w:rsid w:val="56E7D184"/>
    <w:rsid w:val="56ED118C"/>
    <w:rsid w:val="56EFEB47"/>
    <w:rsid w:val="56F4F4FD"/>
    <w:rsid w:val="56F95E33"/>
    <w:rsid w:val="570145B6"/>
    <w:rsid w:val="5701ABFA"/>
    <w:rsid w:val="57053BED"/>
    <w:rsid w:val="57090C04"/>
    <w:rsid w:val="57107CA9"/>
    <w:rsid w:val="571362FE"/>
    <w:rsid w:val="57150DB7"/>
    <w:rsid w:val="571560E5"/>
    <w:rsid w:val="571AF064"/>
    <w:rsid w:val="571B8258"/>
    <w:rsid w:val="572910BD"/>
    <w:rsid w:val="572D742A"/>
    <w:rsid w:val="572E7978"/>
    <w:rsid w:val="572EEF38"/>
    <w:rsid w:val="5738FF28"/>
    <w:rsid w:val="573C80A7"/>
    <w:rsid w:val="573D50E6"/>
    <w:rsid w:val="5740A060"/>
    <w:rsid w:val="574AC1F6"/>
    <w:rsid w:val="574B11C2"/>
    <w:rsid w:val="57508B32"/>
    <w:rsid w:val="5752E6A5"/>
    <w:rsid w:val="57571C10"/>
    <w:rsid w:val="575C0430"/>
    <w:rsid w:val="576328FC"/>
    <w:rsid w:val="57662876"/>
    <w:rsid w:val="576635D6"/>
    <w:rsid w:val="5769F566"/>
    <w:rsid w:val="576C6485"/>
    <w:rsid w:val="576E67AE"/>
    <w:rsid w:val="576E6F0A"/>
    <w:rsid w:val="5774E9B6"/>
    <w:rsid w:val="57792CCF"/>
    <w:rsid w:val="5781C931"/>
    <w:rsid w:val="5794435D"/>
    <w:rsid w:val="5795BFBA"/>
    <w:rsid w:val="579BF84F"/>
    <w:rsid w:val="579D6321"/>
    <w:rsid w:val="57A47335"/>
    <w:rsid w:val="57A73012"/>
    <w:rsid w:val="57A90D2B"/>
    <w:rsid w:val="57AB1EA7"/>
    <w:rsid w:val="57AC2CC0"/>
    <w:rsid w:val="57AE2D83"/>
    <w:rsid w:val="57B50BCB"/>
    <w:rsid w:val="57B527A0"/>
    <w:rsid w:val="57BED014"/>
    <w:rsid w:val="57C1673F"/>
    <w:rsid w:val="57C34288"/>
    <w:rsid w:val="57C5D4B8"/>
    <w:rsid w:val="57D386A7"/>
    <w:rsid w:val="57E37782"/>
    <w:rsid w:val="57E3A5AC"/>
    <w:rsid w:val="57EE5D49"/>
    <w:rsid w:val="57F1457F"/>
    <w:rsid w:val="57FFEE59"/>
    <w:rsid w:val="580110E4"/>
    <w:rsid w:val="5807FC82"/>
    <w:rsid w:val="580B5C9D"/>
    <w:rsid w:val="580DF875"/>
    <w:rsid w:val="580FDED4"/>
    <w:rsid w:val="581AB8A1"/>
    <w:rsid w:val="581BAFD6"/>
    <w:rsid w:val="581D96ED"/>
    <w:rsid w:val="581E1329"/>
    <w:rsid w:val="581FD2E2"/>
    <w:rsid w:val="582431D6"/>
    <w:rsid w:val="5826EFB6"/>
    <w:rsid w:val="5831B1ED"/>
    <w:rsid w:val="58328462"/>
    <w:rsid w:val="583AA3CB"/>
    <w:rsid w:val="5840E92C"/>
    <w:rsid w:val="584C45A8"/>
    <w:rsid w:val="584FD277"/>
    <w:rsid w:val="5851A704"/>
    <w:rsid w:val="5852BD2B"/>
    <w:rsid w:val="58599159"/>
    <w:rsid w:val="5859F8C9"/>
    <w:rsid w:val="585AE0E8"/>
    <w:rsid w:val="58671833"/>
    <w:rsid w:val="5874AD44"/>
    <w:rsid w:val="58784AF4"/>
    <w:rsid w:val="588F896A"/>
    <w:rsid w:val="5890F281"/>
    <w:rsid w:val="589D66EB"/>
    <w:rsid w:val="58A3D518"/>
    <w:rsid w:val="58A43136"/>
    <w:rsid w:val="58A7B8B0"/>
    <w:rsid w:val="58AA8EC9"/>
    <w:rsid w:val="58AD610E"/>
    <w:rsid w:val="58B27A1F"/>
    <w:rsid w:val="58B38F9B"/>
    <w:rsid w:val="58B59489"/>
    <w:rsid w:val="58B79172"/>
    <w:rsid w:val="58B79AF6"/>
    <w:rsid w:val="58C18987"/>
    <w:rsid w:val="58C8AB99"/>
    <w:rsid w:val="58CABF99"/>
    <w:rsid w:val="58CBF5A3"/>
    <w:rsid w:val="58CF9C58"/>
    <w:rsid w:val="58D12CE0"/>
    <w:rsid w:val="58D24086"/>
    <w:rsid w:val="58D39AE0"/>
    <w:rsid w:val="58D56927"/>
    <w:rsid w:val="58DB0D1F"/>
    <w:rsid w:val="58E215DB"/>
    <w:rsid w:val="58E48E3F"/>
    <w:rsid w:val="58E7FCDA"/>
    <w:rsid w:val="58E99D48"/>
    <w:rsid w:val="58E9AE83"/>
    <w:rsid w:val="58EC20C8"/>
    <w:rsid w:val="58F1AD97"/>
    <w:rsid w:val="58F1C6C1"/>
    <w:rsid w:val="58F24D5B"/>
    <w:rsid w:val="58F4E51F"/>
    <w:rsid w:val="58F72752"/>
    <w:rsid w:val="58F966FE"/>
    <w:rsid w:val="58FA1C69"/>
    <w:rsid w:val="58FB2AE8"/>
    <w:rsid w:val="58FD726D"/>
    <w:rsid w:val="59098B36"/>
    <w:rsid w:val="590CE276"/>
    <w:rsid w:val="59122222"/>
    <w:rsid w:val="5919228C"/>
    <w:rsid w:val="5919831A"/>
    <w:rsid w:val="5919BE43"/>
    <w:rsid w:val="5924BAFE"/>
    <w:rsid w:val="59258CA4"/>
    <w:rsid w:val="5925CD05"/>
    <w:rsid w:val="59288344"/>
    <w:rsid w:val="592A156F"/>
    <w:rsid w:val="59323005"/>
    <w:rsid w:val="5932B92E"/>
    <w:rsid w:val="593D0EB8"/>
    <w:rsid w:val="5944B28D"/>
    <w:rsid w:val="594AAA09"/>
    <w:rsid w:val="594CA361"/>
    <w:rsid w:val="594F7EC3"/>
    <w:rsid w:val="59690F1C"/>
    <w:rsid w:val="59691EBE"/>
    <w:rsid w:val="596C5D50"/>
    <w:rsid w:val="596CD0CB"/>
    <w:rsid w:val="596F65DF"/>
    <w:rsid w:val="5971CAC5"/>
    <w:rsid w:val="59721428"/>
    <w:rsid w:val="5976FD3C"/>
    <w:rsid w:val="597A9517"/>
    <w:rsid w:val="59812A84"/>
    <w:rsid w:val="59829656"/>
    <w:rsid w:val="59922D60"/>
    <w:rsid w:val="59934990"/>
    <w:rsid w:val="5993568E"/>
    <w:rsid w:val="59961D1E"/>
    <w:rsid w:val="59987F92"/>
    <w:rsid w:val="59AACE47"/>
    <w:rsid w:val="59B29CA2"/>
    <w:rsid w:val="59B2E0A1"/>
    <w:rsid w:val="59B87D08"/>
    <w:rsid w:val="59BB273E"/>
    <w:rsid w:val="59BCA85D"/>
    <w:rsid w:val="59BD45D9"/>
    <w:rsid w:val="59CBB025"/>
    <w:rsid w:val="59CF6CC1"/>
    <w:rsid w:val="59D976C5"/>
    <w:rsid w:val="59DC6221"/>
    <w:rsid w:val="59E4D386"/>
    <w:rsid w:val="59EA091F"/>
    <w:rsid w:val="59ED9B9B"/>
    <w:rsid w:val="59EF714D"/>
    <w:rsid w:val="59F2456C"/>
    <w:rsid w:val="59F9F45A"/>
    <w:rsid w:val="5A005267"/>
    <w:rsid w:val="5A17626F"/>
    <w:rsid w:val="5A196B3D"/>
    <w:rsid w:val="5A1C6565"/>
    <w:rsid w:val="5A23C83F"/>
    <w:rsid w:val="5A2FB9B1"/>
    <w:rsid w:val="5A332240"/>
    <w:rsid w:val="5A34CBCC"/>
    <w:rsid w:val="5A356DB6"/>
    <w:rsid w:val="5A3C6D78"/>
    <w:rsid w:val="5A3FD990"/>
    <w:rsid w:val="5A46E4C4"/>
    <w:rsid w:val="5A47F659"/>
    <w:rsid w:val="5A4CD0FC"/>
    <w:rsid w:val="5A5955B9"/>
    <w:rsid w:val="5A5DFFCD"/>
    <w:rsid w:val="5A5EC1B1"/>
    <w:rsid w:val="5A62388D"/>
    <w:rsid w:val="5A6346E4"/>
    <w:rsid w:val="5A6C04C2"/>
    <w:rsid w:val="5A754235"/>
    <w:rsid w:val="5A780C5C"/>
    <w:rsid w:val="5A79D0F8"/>
    <w:rsid w:val="5A7D8A37"/>
    <w:rsid w:val="5A7F8473"/>
    <w:rsid w:val="5A807998"/>
    <w:rsid w:val="5A88A82A"/>
    <w:rsid w:val="5A999D64"/>
    <w:rsid w:val="5A9E7338"/>
    <w:rsid w:val="5AA0A709"/>
    <w:rsid w:val="5AA56D6D"/>
    <w:rsid w:val="5AA6B9BF"/>
    <w:rsid w:val="5AA84297"/>
    <w:rsid w:val="5AA8C14B"/>
    <w:rsid w:val="5AAAB119"/>
    <w:rsid w:val="5ABCBBE5"/>
    <w:rsid w:val="5AC0BA78"/>
    <w:rsid w:val="5AC568E4"/>
    <w:rsid w:val="5AC8F0B5"/>
    <w:rsid w:val="5ACA032C"/>
    <w:rsid w:val="5ACA5D3B"/>
    <w:rsid w:val="5ACBE6F5"/>
    <w:rsid w:val="5ACBEE7E"/>
    <w:rsid w:val="5ACD06E8"/>
    <w:rsid w:val="5AD0BB7C"/>
    <w:rsid w:val="5AD1F394"/>
    <w:rsid w:val="5AD38519"/>
    <w:rsid w:val="5AD54DEC"/>
    <w:rsid w:val="5AD6C49C"/>
    <w:rsid w:val="5ADD73A5"/>
    <w:rsid w:val="5AE03C00"/>
    <w:rsid w:val="5AE80D69"/>
    <w:rsid w:val="5AE81580"/>
    <w:rsid w:val="5AEACA6C"/>
    <w:rsid w:val="5AF7E587"/>
    <w:rsid w:val="5B0D8093"/>
    <w:rsid w:val="5B0D8829"/>
    <w:rsid w:val="5B104988"/>
    <w:rsid w:val="5B106281"/>
    <w:rsid w:val="5B11BC97"/>
    <w:rsid w:val="5B128664"/>
    <w:rsid w:val="5B132B83"/>
    <w:rsid w:val="5B15C7BF"/>
    <w:rsid w:val="5B1F244E"/>
    <w:rsid w:val="5B25E260"/>
    <w:rsid w:val="5B25FE0B"/>
    <w:rsid w:val="5B29CCC5"/>
    <w:rsid w:val="5B2FB066"/>
    <w:rsid w:val="5B33A2FD"/>
    <w:rsid w:val="5B3B7227"/>
    <w:rsid w:val="5B3CCC07"/>
    <w:rsid w:val="5B4C0C03"/>
    <w:rsid w:val="5B4C8606"/>
    <w:rsid w:val="5B4EB102"/>
    <w:rsid w:val="5B4F48C8"/>
    <w:rsid w:val="5B566344"/>
    <w:rsid w:val="5B587DC6"/>
    <w:rsid w:val="5B58B5BB"/>
    <w:rsid w:val="5B5EB078"/>
    <w:rsid w:val="5B600BD6"/>
    <w:rsid w:val="5B61E39B"/>
    <w:rsid w:val="5B660191"/>
    <w:rsid w:val="5B6BC66F"/>
    <w:rsid w:val="5B783EE5"/>
    <w:rsid w:val="5B7E0D67"/>
    <w:rsid w:val="5B81E89D"/>
    <w:rsid w:val="5B82B0CA"/>
    <w:rsid w:val="5B933F9D"/>
    <w:rsid w:val="5B99626C"/>
    <w:rsid w:val="5BB7A7F0"/>
    <w:rsid w:val="5BB81A98"/>
    <w:rsid w:val="5BB835C6"/>
    <w:rsid w:val="5BB96019"/>
    <w:rsid w:val="5BBDF116"/>
    <w:rsid w:val="5BC0830C"/>
    <w:rsid w:val="5BC2B782"/>
    <w:rsid w:val="5BC2CA58"/>
    <w:rsid w:val="5BD2E526"/>
    <w:rsid w:val="5BD5F585"/>
    <w:rsid w:val="5BE7BB0D"/>
    <w:rsid w:val="5BE9208A"/>
    <w:rsid w:val="5BEF3927"/>
    <w:rsid w:val="5BEF8526"/>
    <w:rsid w:val="5BF39C3F"/>
    <w:rsid w:val="5BF66CE1"/>
    <w:rsid w:val="5BF7CE3B"/>
    <w:rsid w:val="5BF9A29F"/>
    <w:rsid w:val="5C05526A"/>
    <w:rsid w:val="5C0604E3"/>
    <w:rsid w:val="5C09E204"/>
    <w:rsid w:val="5C0DF209"/>
    <w:rsid w:val="5C11EA5A"/>
    <w:rsid w:val="5C1D26B9"/>
    <w:rsid w:val="5C225DB6"/>
    <w:rsid w:val="5C2B5998"/>
    <w:rsid w:val="5C2C637C"/>
    <w:rsid w:val="5C2C9C7B"/>
    <w:rsid w:val="5C2CE6B0"/>
    <w:rsid w:val="5C306D5E"/>
    <w:rsid w:val="5C316B23"/>
    <w:rsid w:val="5C322685"/>
    <w:rsid w:val="5C32F44E"/>
    <w:rsid w:val="5C368616"/>
    <w:rsid w:val="5C38D0FB"/>
    <w:rsid w:val="5C3930B6"/>
    <w:rsid w:val="5C3F4245"/>
    <w:rsid w:val="5C4C8868"/>
    <w:rsid w:val="5C527066"/>
    <w:rsid w:val="5C540124"/>
    <w:rsid w:val="5C664969"/>
    <w:rsid w:val="5C689F41"/>
    <w:rsid w:val="5C6AF3EF"/>
    <w:rsid w:val="5C6C8981"/>
    <w:rsid w:val="5C6F1080"/>
    <w:rsid w:val="5C6FDED9"/>
    <w:rsid w:val="5C728D4E"/>
    <w:rsid w:val="5C736A3D"/>
    <w:rsid w:val="5C74B95E"/>
    <w:rsid w:val="5C785846"/>
    <w:rsid w:val="5C786D83"/>
    <w:rsid w:val="5C78F862"/>
    <w:rsid w:val="5C7C230B"/>
    <w:rsid w:val="5C80BCAE"/>
    <w:rsid w:val="5C82F18B"/>
    <w:rsid w:val="5C887AC7"/>
    <w:rsid w:val="5C9E384A"/>
    <w:rsid w:val="5CA7D10B"/>
    <w:rsid w:val="5CA8A886"/>
    <w:rsid w:val="5CACD006"/>
    <w:rsid w:val="5CAF9A09"/>
    <w:rsid w:val="5CB7690C"/>
    <w:rsid w:val="5CBA1E64"/>
    <w:rsid w:val="5CBAB358"/>
    <w:rsid w:val="5CBEA59C"/>
    <w:rsid w:val="5CBEFB68"/>
    <w:rsid w:val="5CC3EFAE"/>
    <w:rsid w:val="5CC531EE"/>
    <w:rsid w:val="5CC641EC"/>
    <w:rsid w:val="5CC9BBF2"/>
    <w:rsid w:val="5CCE38E6"/>
    <w:rsid w:val="5CD4CBE1"/>
    <w:rsid w:val="5CD4F359"/>
    <w:rsid w:val="5CD662B4"/>
    <w:rsid w:val="5CD6E12F"/>
    <w:rsid w:val="5CDBFA30"/>
    <w:rsid w:val="5CDD26A8"/>
    <w:rsid w:val="5CE76DD6"/>
    <w:rsid w:val="5CEAE2B7"/>
    <w:rsid w:val="5CF112A0"/>
    <w:rsid w:val="5CF6B4E1"/>
    <w:rsid w:val="5CF9D244"/>
    <w:rsid w:val="5D00C83B"/>
    <w:rsid w:val="5D04D951"/>
    <w:rsid w:val="5D04FA7F"/>
    <w:rsid w:val="5D06CEA1"/>
    <w:rsid w:val="5D091661"/>
    <w:rsid w:val="5D0C1BF7"/>
    <w:rsid w:val="5D14F3A9"/>
    <w:rsid w:val="5D1847C5"/>
    <w:rsid w:val="5D25208E"/>
    <w:rsid w:val="5D31EAA8"/>
    <w:rsid w:val="5D35F2EE"/>
    <w:rsid w:val="5D448D3B"/>
    <w:rsid w:val="5D537851"/>
    <w:rsid w:val="5D547A4C"/>
    <w:rsid w:val="5D56C2A0"/>
    <w:rsid w:val="5D5A4291"/>
    <w:rsid w:val="5D5A717B"/>
    <w:rsid w:val="5D5CA53D"/>
    <w:rsid w:val="5D656830"/>
    <w:rsid w:val="5D6D0834"/>
    <w:rsid w:val="5D6E7ED1"/>
    <w:rsid w:val="5D6E9690"/>
    <w:rsid w:val="5D6F6B40"/>
    <w:rsid w:val="5D707C15"/>
    <w:rsid w:val="5D7398C8"/>
    <w:rsid w:val="5D7673EF"/>
    <w:rsid w:val="5D77F8ED"/>
    <w:rsid w:val="5D792C3E"/>
    <w:rsid w:val="5D7E2582"/>
    <w:rsid w:val="5D7F31AF"/>
    <w:rsid w:val="5D834587"/>
    <w:rsid w:val="5D84455E"/>
    <w:rsid w:val="5D84998A"/>
    <w:rsid w:val="5D87B605"/>
    <w:rsid w:val="5D8893FF"/>
    <w:rsid w:val="5D91E2EC"/>
    <w:rsid w:val="5DA06788"/>
    <w:rsid w:val="5DA0CEE7"/>
    <w:rsid w:val="5DA3E60E"/>
    <w:rsid w:val="5DCC9DB1"/>
    <w:rsid w:val="5DD17E3F"/>
    <w:rsid w:val="5DDA5E32"/>
    <w:rsid w:val="5DE12288"/>
    <w:rsid w:val="5DE2B02B"/>
    <w:rsid w:val="5DEA5930"/>
    <w:rsid w:val="5DEA8D2E"/>
    <w:rsid w:val="5DEB32C4"/>
    <w:rsid w:val="5DEB7EAD"/>
    <w:rsid w:val="5DEE9A3D"/>
    <w:rsid w:val="5DF2577F"/>
    <w:rsid w:val="5DFD3242"/>
    <w:rsid w:val="5DFF47E1"/>
    <w:rsid w:val="5E004F76"/>
    <w:rsid w:val="5E005DBE"/>
    <w:rsid w:val="5E01B15F"/>
    <w:rsid w:val="5E01D666"/>
    <w:rsid w:val="5E097AD0"/>
    <w:rsid w:val="5E0EDAFF"/>
    <w:rsid w:val="5E0F30C2"/>
    <w:rsid w:val="5E1141B8"/>
    <w:rsid w:val="5E191151"/>
    <w:rsid w:val="5E28A288"/>
    <w:rsid w:val="5E2E43BC"/>
    <w:rsid w:val="5E30EE64"/>
    <w:rsid w:val="5E3287FF"/>
    <w:rsid w:val="5E3822BA"/>
    <w:rsid w:val="5E3915D3"/>
    <w:rsid w:val="5E3C5812"/>
    <w:rsid w:val="5E3E811F"/>
    <w:rsid w:val="5E44F04D"/>
    <w:rsid w:val="5E47FBD4"/>
    <w:rsid w:val="5E4A94C3"/>
    <w:rsid w:val="5E4AD1E0"/>
    <w:rsid w:val="5E50ABB6"/>
    <w:rsid w:val="5E58FDE3"/>
    <w:rsid w:val="5E5D8322"/>
    <w:rsid w:val="5E5D9ECD"/>
    <w:rsid w:val="5E5FFC89"/>
    <w:rsid w:val="5E66D30F"/>
    <w:rsid w:val="5E6B654C"/>
    <w:rsid w:val="5E6D77EB"/>
    <w:rsid w:val="5E7D7018"/>
    <w:rsid w:val="5E7E69ED"/>
    <w:rsid w:val="5E7E728F"/>
    <w:rsid w:val="5E7F65AD"/>
    <w:rsid w:val="5E7FFC25"/>
    <w:rsid w:val="5E88DBF9"/>
    <w:rsid w:val="5E8CAE68"/>
    <w:rsid w:val="5E8E8589"/>
    <w:rsid w:val="5E8FFC39"/>
    <w:rsid w:val="5E974D22"/>
    <w:rsid w:val="5EA35868"/>
    <w:rsid w:val="5EA3B81A"/>
    <w:rsid w:val="5EAC8879"/>
    <w:rsid w:val="5EADB350"/>
    <w:rsid w:val="5EAEF9D4"/>
    <w:rsid w:val="5EB41616"/>
    <w:rsid w:val="5EB7D573"/>
    <w:rsid w:val="5EB81853"/>
    <w:rsid w:val="5EB8DA07"/>
    <w:rsid w:val="5EBCF63A"/>
    <w:rsid w:val="5EBF3881"/>
    <w:rsid w:val="5EC3BE6A"/>
    <w:rsid w:val="5ECA3E7B"/>
    <w:rsid w:val="5ECA48E7"/>
    <w:rsid w:val="5ECAD5C7"/>
    <w:rsid w:val="5ECD9F1D"/>
    <w:rsid w:val="5ED1C34F"/>
    <w:rsid w:val="5ED1D0B2"/>
    <w:rsid w:val="5ED705F8"/>
    <w:rsid w:val="5ED9CFB9"/>
    <w:rsid w:val="5EDE1437"/>
    <w:rsid w:val="5EDE3737"/>
    <w:rsid w:val="5EDE629A"/>
    <w:rsid w:val="5EE01C83"/>
    <w:rsid w:val="5EE7AB9F"/>
    <w:rsid w:val="5EF273F5"/>
    <w:rsid w:val="5EFF13CB"/>
    <w:rsid w:val="5F069D2F"/>
    <w:rsid w:val="5F070895"/>
    <w:rsid w:val="5F073B18"/>
    <w:rsid w:val="5F1372BA"/>
    <w:rsid w:val="5F14001E"/>
    <w:rsid w:val="5F1D3091"/>
    <w:rsid w:val="5F27C787"/>
    <w:rsid w:val="5F3176C9"/>
    <w:rsid w:val="5F36BABA"/>
    <w:rsid w:val="5F47A3F5"/>
    <w:rsid w:val="5F496977"/>
    <w:rsid w:val="5F4A2669"/>
    <w:rsid w:val="5F4B41E8"/>
    <w:rsid w:val="5F4B48D6"/>
    <w:rsid w:val="5F4DCBBB"/>
    <w:rsid w:val="5F54BECB"/>
    <w:rsid w:val="5F5630EC"/>
    <w:rsid w:val="5F5844FE"/>
    <w:rsid w:val="5F5FF6FF"/>
    <w:rsid w:val="5F60087B"/>
    <w:rsid w:val="5F65CFA6"/>
    <w:rsid w:val="5F69DCA7"/>
    <w:rsid w:val="5F6CC251"/>
    <w:rsid w:val="5F768123"/>
    <w:rsid w:val="5F77669E"/>
    <w:rsid w:val="5F7F4E0C"/>
    <w:rsid w:val="5F81CBBF"/>
    <w:rsid w:val="5F861F3F"/>
    <w:rsid w:val="5F8ACFBA"/>
    <w:rsid w:val="5F8D27D5"/>
    <w:rsid w:val="5F986CCA"/>
    <w:rsid w:val="5FA598C3"/>
    <w:rsid w:val="5FA8BCE8"/>
    <w:rsid w:val="5FAC44A6"/>
    <w:rsid w:val="5FB07814"/>
    <w:rsid w:val="5FB64F90"/>
    <w:rsid w:val="5FB89A27"/>
    <w:rsid w:val="5FB90DCB"/>
    <w:rsid w:val="5FB97CC5"/>
    <w:rsid w:val="5FC882AC"/>
    <w:rsid w:val="5FCAABF1"/>
    <w:rsid w:val="5FD3E593"/>
    <w:rsid w:val="5FD4C549"/>
    <w:rsid w:val="5FD5CCB0"/>
    <w:rsid w:val="5FD8CB1A"/>
    <w:rsid w:val="5FDB347B"/>
    <w:rsid w:val="5FDCC2DF"/>
    <w:rsid w:val="5FE16428"/>
    <w:rsid w:val="5FED9BAE"/>
    <w:rsid w:val="5FF12D93"/>
    <w:rsid w:val="5FF6C8CB"/>
    <w:rsid w:val="5FF95EC7"/>
    <w:rsid w:val="60073E2E"/>
    <w:rsid w:val="60123F43"/>
    <w:rsid w:val="6012996B"/>
    <w:rsid w:val="6013D629"/>
    <w:rsid w:val="601A7467"/>
    <w:rsid w:val="602654E3"/>
    <w:rsid w:val="60296F9F"/>
    <w:rsid w:val="602A9C16"/>
    <w:rsid w:val="60337962"/>
    <w:rsid w:val="603D87E0"/>
    <w:rsid w:val="6047F585"/>
    <w:rsid w:val="604DC17F"/>
    <w:rsid w:val="6050CDC7"/>
    <w:rsid w:val="60543C91"/>
    <w:rsid w:val="6055B37D"/>
    <w:rsid w:val="6059D15A"/>
    <w:rsid w:val="605ACB47"/>
    <w:rsid w:val="6066E78F"/>
    <w:rsid w:val="606C84E7"/>
    <w:rsid w:val="60737483"/>
    <w:rsid w:val="607C1251"/>
    <w:rsid w:val="607E84D3"/>
    <w:rsid w:val="607FBF29"/>
    <w:rsid w:val="6081002A"/>
    <w:rsid w:val="608CB40C"/>
    <w:rsid w:val="608D78D3"/>
    <w:rsid w:val="609104CA"/>
    <w:rsid w:val="6092CAC0"/>
    <w:rsid w:val="6093D87A"/>
    <w:rsid w:val="6094F668"/>
    <w:rsid w:val="60950969"/>
    <w:rsid w:val="6095B325"/>
    <w:rsid w:val="609AB764"/>
    <w:rsid w:val="60A2F596"/>
    <w:rsid w:val="60A3A146"/>
    <w:rsid w:val="60A9F45B"/>
    <w:rsid w:val="60AB1794"/>
    <w:rsid w:val="60AF0BB7"/>
    <w:rsid w:val="60B1ED84"/>
    <w:rsid w:val="60B26130"/>
    <w:rsid w:val="60C01024"/>
    <w:rsid w:val="60C71DD5"/>
    <w:rsid w:val="60CB7A61"/>
    <w:rsid w:val="60CFA708"/>
    <w:rsid w:val="60D16F12"/>
    <w:rsid w:val="60D24B94"/>
    <w:rsid w:val="60D32973"/>
    <w:rsid w:val="60D767F8"/>
    <w:rsid w:val="60D7CFC1"/>
    <w:rsid w:val="60D9A75E"/>
    <w:rsid w:val="60DA0088"/>
    <w:rsid w:val="60DC96A5"/>
    <w:rsid w:val="60DDD6CB"/>
    <w:rsid w:val="60E8CEDD"/>
    <w:rsid w:val="60F13B57"/>
    <w:rsid w:val="60FC7B68"/>
    <w:rsid w:val="60FDADF6"/>
    <w:rsid w:val="610479AC"/>
    <w:rsid w:val="6104BB70"/>
    <w:rsid w:val="6113A7E5"/>
    <w:rsid w:val="61179C2B"/>
    <w:rsid w:val="6118A900"/>
    <w:rsid w:val="61198C3D"/>
    <w:rsid w:val="611DDCCF"/>
    <w:rsid w:val="6126EAF7"/>
    <w:rsid w:val="6127A42F"/>
    <w:rsid w:val="612C4CA5"/>
    <w:rsid w:val="612D1FC4"/>
    <w:rsid w:val="6133B099"/>
    <w:rsid w:val="61341595"/>
    <w:rsid w:val="613473EE"/>
    <w:rsid w:val="613890A3"/>
    <w:rsid w:val="613CB8C7"/>
    <w:rsid w:val="614055F2"/>
    <w:rsid w:val="6140AA34"/>
    <w:rsid w:val="61490EA0"/>
    <w:rsid w:val="61534AD3"/>
    <w:rsid w:val="615D3F02"/>
    <w:rsid w:val="615F6378"/>
    <w:rsid w:val="616631A8"/>
    <w:rsid w:val="617A4B04"/>
    <w:rsid w:val="617D81A4"/>
    <w:rsid w:val="617DDD9D"/>
    <w:rsid w:val="617FC875"/>
    <w:rsid w:val="6181C420"/>
    <w:rsid w:val="61869C7C"/>
    <w:rsid w:val="618833EB"/>
    <w:rsid w:val="618DD922"/>
    <w:rsid w:val="618E70E7"/>
    <w:rsid w:val="61937E6B"/>
    <w:rsid w:val="6193EEE2"/>
    <w:rsid w:val="619689D6"/>
    <w:rsid w:val="6197CE72"/>
    <w:rsid w:val="61982D3E"/>
    <w:rsid w:val="619C3E0B"/>
    <w:rsid w:val="619CD5B2"/>
    <w:rsid w:val="61A500AA"/>
    <w:rsid w:val="61B38312"/>
    <w:rsid w:val="61B53DA3"/>
    <w:rsid w:val="61B8CDBF"/>
    <w:rsid w:val="61BB6164"/>
    <w:rsid w:val="61BC9312"/>
    <w:rsid w:val="61C0B36F"/>
    <w:rsid w:val="61C42EAD"/>
    <w:rsid w:val="61CFF0A1"/>
    <w:rsid w:val="61D85F03"/>
    <w:rsid w:val="61DFD6CF"/>
    <w:rsid w:val="61E144E8"/>
    <w:rsid w:val="61E504D3"/>
    <w:rsid w:val="61E5EB0D"/>
    <w:rsid w:val="61E7ED55"/>
    <w:rsid w:val="61ECD5E9"/>
    <w:rsid w:val="61F56CE2"/>
    <w:rsid w:val="62071B0A"/>
    <w:rsid w:val="620865F3"/>
    <w:rsid w:val="620D0D95"/>
    <w:rsid w:val="6217CF96"/>
    <w:rsid w:val="621BEA82"/>
    <w:rsid w:val="621E2BEE"/>
    <w:rsid w:val="621ED9C0"/>
    <w:rsid w:val="62299820"/>
    <w:rsid w:val="622E9B21"/>
    <w:rsid w:val="62331DC5"/>
    <w:rsid w:val="623D78A6"/>
    <w:rsid w:val="624134B2"/>
    <w:rsid w:val="6243A247"/>
    <w:rsid w:val="624B08A1"/>
    <w:rsid w:val="624B137C"/>
    <w:rsid w:val="624BCC28"/>
    <w:rsid w:val="624D0E28"/>
    <w:rsid w:val="625161AA"/>
    <w:rsid w:val="62572354"/>
    <w:rsid w:val="625C96EA"/>
    <w:rsid w:val="62670C58"/>
    <w:rsid w:val="626A3942"/>
    <w:rsid w:val="626DE2E4"/>
    <w:rsid w:val="62709258"/>
    <w:rsid w:val="627AE07B"/>
    <w:rsid w:val="627CC49A"/>
    <w:rsid w:val="627FD478"/>
    <w:rsid w:val="6282E028"/>
    <w:rsid w:val="628C0F69"/>
    <w:rsid w:val="628FE9EA"/>
    <w:rsid w:val="6294D68E"/>
    <w:rsid w:val="62985FA5"/>
    <w:rsid w:val="629FF5DB"/>
    <w:rsid w:val="62A42E0C"/>
    <w:rsid w:val="62A43750"/>
    <w:rsid w:val="62AAD893"/>
    <w:rsid w:val="62AE7807"/>
    <w:rsid w:val="62BC20A7"/>
    <w:rsid w:val="62BC3BD9"/>
    <w:rsid w:val="62C3AF09"/>
    <w:rsid w:val="62C8FC1B"/>
    <w:rsid w:val="62D87031"/>
    <w:rsid w:val="62D8DABF"/>
    <w:rsid w:val="62DA8549"/>
    <w:rsid w:val="62DF0BC5"/>
    <w:rsid w:val="62E322A1"/>
    <w:rsid w:val="62E987EF"/>
    <w:rsid w:val="62E9A85F"/>
    <w:rsid w:val="62F03E83"/>
    <w:rsid w:val="62F2A0E8"/>
    <w:rsid w:val="62F5D747"/>
    <w:rsid w:val="62F84E47"/>
    <w:rsid w:val="62FAEE83"/>
    <w:rsid w:val="62FAFDAE"/>
    <w:rsid w:val="62FE057C"/>
    <w:rsid w:val="6300236E"/>
    <w:rsid w:val="6305D5E7"/>
    <w:rsid w:val="630892A6"/>
    <w:rsid w:val="630B5BF4"/>
    <w:rsid w:val="630CB451"/>
    <w:rsid w:val="630E21D5"/>
    <w:rsid w:val="63101F5C"/>
    <w:rsid w:val="6315BB51"/>
    <w:rsid w:val="6315F006"/>
    <w:rsid w:val="6318BDAB"/>
    <w:rsid w:val="631A2BF7"/>
    <w:rsid w:val="631A7F8B"/>
    <w:rsid w:val="631B4BEB"/>
    <w:rsid w:val="631ECC27"/>
    <w:rsid w:val="631FD519"/>
    <w:rsid w:val="6324D805"/>
    <w:rsid w:val="6326AEFB"/>
    <w:rsid w:val="632EF096"/>
    <w:rsid w:val="632F83CF"/>
    <w:rsid w:val="6334B9BD"/>
    <w:rsid w:val="6338FD76"/>
    <w:rsid w:val="633B2F5E"/>
    <w:rsid w:val="633C0156"/>
    <w:rsid w:val="633C2EAF"/>
    <w:rsid w:val="633D889C"/>
    <w:rsid w:val="63407146"/>
    <w:rsid w:val="6344BDFB"/>
    <w:rsid w:val="63574D79"/>
    <w:rsid w:val="635B36EA"/>
    <w:rsid w:val="635C8D3B"/>
    <w:rsid w:val="635EE684"/>
    <w:rsid w:val="635F4EDD"/>
    <w:rsid w:val="6360613F"/>
    <w:rsid w:val="63609939"/>
    <w:rsid w:val="6369660A"/>
    <w:rsid w:val="6369AFB3"/>
    <w:rsid w:val="636C2FA9"/>
    <w:rsid w:val="636D34E6"/>
    <w:rsid w:val="6375FF00"/>
    <w:rsid w:val="637D5672"/>
    <w:rsid w:val="638727CA"/>
    <w:rsid w:val="638A8C2D"/>
    <w:rsid w:val="638B5AE2"/>
    <w:rsid w:val="638C6AAF"/>
    <w:rsid w:val="638EBA07"/>
    <w:rsid w:val="63961FAB"/>
    <w:rsid w:val="6396BA90"/>
    <w:rsid w:val="639826B0"/>
    <w:rsid w:val="63999945"/>
    <w:rsid w:val="639B09BB"/>
    <w:rsid w:val="639B2AE0"/>
    <w:rsid w:val="639BBE91"/>
    <w:rsid w:val="63A564F5"/>
    <w:rsid w:val="63A7C62C"/>
    <w:rsid w:val="63AA1F4E"/>
    <w:rsid w:val="63B2B4DE"/>
    <w:rsid w:val="63B57038"/>
    <w:rsid w:val="63B5E725"/>
    <w:rsid w:val="63B7DE83"/>
    <w:rsid w:val="63BD9FE1"/>
    <w:rsid w:val="63C2B813"/>
    <w:rsid w:val="63C34D17"/>
    <w:rsid w:val="63C51D28"/>
    <w:rsid w:val="63CFD37A"/>
    <w:rsid w:val="63DA2CF3"/>
    <w:rsid w:val="63E28FE7"/>
    <w:rsid w:val="63E35FF0"/>
    <w:rsid w:val="63EC2374"/>
    <w:rsid w:val="63ED475B"/>
    <w:rsid w:val="63EED163"/>
    <w:rsid w:val="63F13B3E"/>
    <w:rsid w:val="63F43D24"/>
    <w:rsid w:val="63F45074"/>
    <w:rsid w:val="63F60EFC"/>
    <w:rsid w:val="63FBDFD3"/>
    <w:rsid w:val="6403A155"/>
    <w:rsid w:val="6408775A"/>
    <w:rsid w:val="6410ABB3"/>
    <w:rsid w:val="64149130"/>
    <w:rsid w:val="6418D57F"/>
    <w:rsid w:val="641D84BB"/>
    <w:rsid w:val="642453E8"/>
    <w:rsid w:val="642867E7"/>
    <w:rsid w:val="642904D8"/>
    <w:rsid w:val="642913DE"/>
    <w:rsid w:val="642B5EAB"/>
    <w:rsid w:val="64336986"/>
    <w:rsid w:val="64388ADA"/>
    <w:rsid w:val="643F1D7A"/>
    <w:rsid w:val="6447911F"/>
    <w:rsid w:val="64482233"/>
    <w:rsid w:val="6449A3F3"/>
    <w:rsid w:val="6452098D"/>
    <w:rsid w:val="6455B31B"/>
    <w:rsid w:val="645C2056"/>
    <w:rsid w:val="645E15BF"/>
    <w:rsid w:val="645F95B8"/>
    <w:rsid w:val="6466BB4D"/>
    <w:rsid w:val="646D193C"/>
    <w:rsid w:val="646D7CBB"/>
    <w:rsid w:val="6483D80A"/>
    <w:rsid w:val="648B84C3"/>
    <w:rsid w:val="648C6103"/>
    <w:rsid w:val="648E9407"/>
    <w:rsid w:val="649AFC13"/>
    <w:rsid w:val="64A23F4D"/>
    <w:rsid w:val="64A240DA"/>
    <w:rsid w:val="64A57205"/>
    <w:rsid w:val="64A718AC"/>
    <w:rsid w:val="64B48AE4"/>
    <w:rsid w:val="64B6ACDC"/>
    <w:rsid w:val="64B8ED2C"/>
    <w:rsid w:val="64B96958"/>
    <w:rsid w:val="64C699DB"/>
    <w:rsid w:val="64C6A31B"/>
    <w:rsid w:val="64C72F59"/>
    <w:rsid w:val="64C9197C"/>
    <w:rsid w:val="64CB8AC9"/>
    <w:rsid w:val="64CD406F"/>
    <w:rsid w:val="64D462CA"/>
    <w:rsid w:val="64D4F89D"/>
    <w:rsid w:val="64D6A8ED"/>
    <w:rsid w:val="64E275A2"/>
    <w:rsid w:val="64E6E180"/>
    <w:rsid w:val="64E77D30"/>
    <w:rsid w:val="64E781C0"/>
    <w:rsid w:val="64EB61C5"/>
    <w:rsid w:val="64EC681F"/>
    <w:rsid w:val="64F0973B"/>
    <w:rsid w:val="64F80A02"/>
    <w:rsid w:val="64F83B04"/>
    <w:rsid w:val="64F8CF57"/>
    <w:rsid w:val="65024691"/>
    <w:rsid w:val="650BF264"/>
    <w:rsid w:val="650EC5B7"/>
    <w:rsid w:val="65180644"/>
    <w:rsid w:val="652B749F"/>
    <w:rsid w:val="652BA600"/>
    <w:rsid w:val="652CC948"/>
    <w:rsid w:val="652DD4D8"/>
    <w:rsid w:val="6530FFF1"/>
    <w:rsid w:val="6531123E"/>
    <w:rsid w:val="653204B9"/>
    <w:rsid w:val="653414B5"/>
    <w:rsid w:val="653604F8"/>
    <w:rsid w:val="65392E4F"/>
    <w:rsid w:val="653F4A49"/>
    <w:rsid w:val="65459959"/>
    <w:rsid w:val="654AC0AD"/>
    <w:rsid w:val="654E974D"/>
    <w:rsid w:val="6550DCC7"/>
    <w:rsid w:val="655593F0"/>
    <w:rsid w:val="65589941"/>
    <w:rsid w:val="6558F74D"/>
    <w:rsid w:val="6565D2CE"/>
    <w:rsid w:val="657223FC"/>
    <w:rsid w:val="657499AA"/>
    <w:rsid w:val="6575D11B"/>
    <w:rsid w:val="657AC77F"/>
    <w:rsid w:val="657B7FB5"/>
    <w:rsid w:val="657C2C53"/>
    <w:rsid w:val="6583000D"/>
    <w:rsid w:val="65838B09"/>
    <w:rsid w:val="658B1EC2"/>
    <w:rsid w:val="6596E943"/>
    <w:rsid w:val="659A091A"/>
    <w:rsid w:val="659F20B3"/>
    <w:rsid w:val="65AFBB1D"/>
    <w:rsid w:val="65B0B79A"/>
    <w:rsid w:val="65B30A22"/>
    <w:rsid w:val="65B5E0BD"/>
    <w:rsid w:val="65B7C32B"/>
    <w:rsid w:val="65BAD910"/>
    <w:rsid w:val="65C371CF"/>
    <w:rsid w:val="65CB0E72"/>
    <w:rsid w:val="65D22512"/>
    <w:rsid w:val="65D7B4BE"/>
    <w:rsid w:val="65D916D5"/>
    <w:rsid w:val="65D9DA56"/>
    <w:rsid w:val="65E23A06"/>
    <w:rsid w:val="65E2673D"/>
    <w:rsid w:val="65E4389C"/>
    <w:rsid w:val="65EBDCD3"/>
    <w:rsid w:val="65ECFDA3"/>
    <w:rsid w:val="65EE2F84"/>
    <w:rsid w:val="65F3BE39"/>
    <w:rsid w:val="65F6DCE9"/>
    <w:rsid w:val="65F9E18B"/>
    <w:rsid w:val="65FC9394"/>
    <w:rsid w:val="6602B64E"/>
    <w:rsid w:val="660387FC"/>
    <w:rsid w:val="660D42B3"/>
    <w:rsid w:val="660DE716"/>
    <w:rsid w:val="661061C4"/>
    <w:rsid w:val="66139C88"/>
    <w:rsid w:val="661D130B"/>
    <w:rsid w:val="6621326B"/>
    <w:rsid w:val="66371C48"/>
    <w:rsid w:val="663D69CF"/>
    <w:rsid w:val="664872E8"/>
    <w:rsid w:val="664A747C"/>
    <w:rsid w:val="664AE7AC"/>
    <w:rsid w:val="664AECF5"/>
    <w:rsid w:val="6655269F"/>
    <w:rsid w:val="66574BAD"/>
    <w:rsid w:val="665CA712"/>
    <w:rsid w:val="665CB04D"/>
    <w:rsid w:val="66600BAF"/>
    <w:rsid w:val="666DE45B"/>
    <w:rsid w:val="666E5439"/>
    <w:rsid w:val="666EFCCA"/>
    <w:rsid w:val="666F1B8B"/>
    <w:rsid w:val="666FE66A"/>
    <w:rsid w:val="66709E38"/>
    <w:rsid w:val="6670F481"/>
    <w:rsid w:val="66746779"/>
    <w:rsid w:val="667921CB"/>
    <w:rsid w:val="667AD564"/>
    <w:rsid w:val="667E461E"/>
    <w:rsid w:val="66802A05"/>
    <w:rsid w:val="66880DB1"/>
    <w:rsid w:val="669BAAB8"/>
    <w:rsid w:val="669D8375"/>
    <w:rsid w:val="66A5FCB4"/>
    <w:rsid w:val="66ADD82B"/>
    <w:rsid w:val="66B20A50"/>
    <w:rsid w:val="66B2ACC8"/>
    <w:rsid w:val="66B9FEA7"/>
    <w:rsid w:val="66BC222E"/>
    <w:rsid w:val="66C2CC52"/>
    <w:rsid w:val="66D214A4"/>
    <w:rsid w:val="66D4DC99"/>
    <w:rsid w:val="66DEC5E8"/>
    <w:rsid w:val="66E03F40"/>
    <w:rsid w:val="66E0F844"/>
    <w:rsid w:val="66E31E03"/>
    <w:rsid w:val="66EA8DA9"/>
    <w:rsid w:val="66EE9E63"/>
    <w:rsid w:val="66F04D13"/>
    <w:rsid w:val="66F296BE"/>
    <w:rsid w:val="66FA6B79"/>
    <w:rsid w:val="66FC67DE"/>
    <w:rsid w:val="6701813A"/>
    <w:rsid w:val="670CDE63"/>
    <w:rsid w:val="670D7F64"/>
    <w:rsid w:val="67160DC3"/>
    <w:rsid w:val="671FDE7A"/>
    <w:rsid w:val="6720EF75"/>
    <w:rsid w:val="6726A449"/>
    <w:rsid w:val="672730C2"/>
    <w:rsid w:val="672D1846"/>
    <w:rsid w:val="6734F6B5"/>
    <w:rsid w:val="674A724B"/>
    <w:rsid w:val="67589695"/>
    <w:rsid w:val="6758CEF7"/>
    <w:rsid w:val="675C6B55"/>
    <w:rsid w:val="6762931A"/>
    <w:rsid w:val="67631271"/>
    <w:rsid w:val="6768F687"/>
    <w:rsid w:val="676AE811"/>
    <w:rsid w:val="676B31CA"/>
    <w:rsid w:val="676C2013"/>
    <w:rsid w:val="676DFA31"/>
    <w:rsid w:val="67729E48"/>
    <w:rsid w:val="677851BE"/>
    <w:rsid w:val="677A5E71"/>
    <w:rsid w:val="677D748E"/>
    <w:rsid w:val="677E4AF8"/>
    <w:rsid w:val="678232D2"/>
    <w:rsid w:val="67871320"/>
    <w:rsid w:val="6789AE50"/>
    <w:rsid w:val="67904265"/>
    <w:rsid w:val="6790463A"/>
    <w:rsid w:val="6795F626"/>
    <w:rsid w:val="6796E280"/>
    <w:rsid w:val="679718F7"/>
    <w:rsid w:val="679C933B"/>
    <w:rsid w:val="67A27F33"/>
    <w:rsid w:val="67A41FE2"/>
    <w:rsid w:val="67A5CE46"/>
    <w:rsid w:val="67AF8DD4"/>
    <w:rsid w:val="67B5A1DF"/>
    <w:rsid w:val="67B8DF04"/>
    <w:rsid w:val="67BD2B02"/>
    <w:rsid w:val="67C60836"/>
    <w:rsid w:val="67CB2ECA"/>
    <w:rsid w:val="67CC4183"/>
    <w:rsid w:val="67CF361C"/>
    <w:rsid w:val="67D154B2"/>
    <w:rsid w:val="67D7B0B1"/>
    <w:rsid w:val="67D8F690"/>
    <w:rsid w:val="67DA2C27"/>
    <w:rsid w:val="67DD8A59"/>
    <w:rsid w:val="67DDCD64"/>
    <w:rsid w:val="67E358B4"/>
    <w:rsid w:val="67EED1C4"/>
    <w:rsid w:val="68033F07"/>
    <w:rsid w:val="6804F9E1"/>
    <w:rsid w:val="6808E159"/>
    <w:rsid w:val="6809D735"/>
    <w:rsid w:val="6809DED0"/>
    <w:rsid w:val="6813D433"/>
    <w:rsid w:val="68154F5A"/>
    <w:rsid w:val="68184EF7"/>
    <w:rsid w:val="6819996A"/>
    <w:rsid w:val="68205243"/>
    <w:rsid w:val="6830D09E"/>
    <w:rsid w:val="683947B2"/>
    <w:rsid w:val="683B1888"/>
    <w:rsid w:val="683B92C5"/>
    <w:rsid w:val="683E09CF"/>
    <w:rsid w:val="68405B01"/>
    <w:rsid w:val="6846CE1D"/>
    <w:rsid w:val="6854C7FD"/>
    <w:rsid w:val="685EE8A4"/>
    <w:rsid w:val="685F3A36"/>
    <w:rsid w:val="686AC542"/>
    <w:rsid w:val="686B382E"/>
    <w:rsid w:val="686E7ADE"/>
    <w:rsid w:val="686E869B"/>
    <w:rsid w:val="687355BC"/>
    <w:rsid w:val="68752926"/>
    <w:rsid w:val="687838D1"/>
    <w:rsid w:val="6878CE80"/>
    <w:rsid w:val="687E5577"/>
    <w:rsid w:val="687FF59B"/>
    <w:rsid w:val="68940AD7"/>
    <w:rsid w:val="689693A5"/>
    <w:rsid w:val="689BAD58"/>
    <w:rsid w:val="689C093B"/>
    <w:rsid w:val="68A251F0"/>
    <w:rsid w:val="68A39E3A"/>
    <w:rsid w:val="68AAFD02"/>
    <w:rsid w:val="68AC8F4D"/>
    <w:rsid w:val="68AE374C"/>
    <w:rsid w:val="68AFB3C7"/>
    <w:rsid w:val="68B13276"/>
    <w:rsid w:val="68B2260D"/>
    <w:rsid w:val="68B5B7E1"/>
    <w:rsid w:val="68BA3E6B"/>
    <w:rsid w:val="68BD6F52"/>
    <w:rsid w:val="68C0699B"/>
    <w:rsid w:val="68C0E0F2"/>
    <w:rsid w:val="68C24286"/>
    <w:rsid w:val="68CA2968"/>
    <w:rsid w:val="68D1A2DC"/>
    <w:rsid w:val="68D4688C"/>
    <w:rsid w:val="68D4C289"/>
    <w:rsid w:val="68D5E0BD"/>
    <w:rsid w:val="68D60D8A"/>
    <w:rsid w:val="68E39EF7"/>
    <w:rsid w:val="68E7C5BB"/>
    <w:rsid w:val="68EFB9FC"/>
    <w:rsid w:val="68F01329"/>
    <w:rsid w:val="68F1535A"/>
    <w:rsid w:val="68F3D175"/>
    <w:rsid w:val="68F5E235"/>
    <w:rsid w:val="68F6925A"/>
    <w:rsid w:val="68F95A00"/>
    <w:rsid w:val="68FA6D0F"/>
    <w:rsid w:val="68FE631F"/>
    <w:rsid w:val="69036E5E"/>
    <w:rsid w:val="6904F070"/>
    <w:rsid w:val="690D318A"/>
    <w:rsid w:val="690E207D"/>
    <w:rsid w:val="690F0025"/>
    <w:rsid w:val="6910E3F1"/>
    <w:rsid w:val="69179F95"/>
    <w:rsid w:val="69197E90"/>
    <w:rsid w:val="691FECDE"/>
    <w:rsid w:val="69288D29"/>
    <w:rsid w:val="69314751"/>
    <w:rsid w:val="69318D6A"/>
    <w:rsid w:val="693379E7"/>
    <w:rsid w:val="693673F1"/>
    <w:rsid w:val="693C6242"/>
    <w:rsid w:val="693E0422"/>
    <w:rsid w:val="693E6B23"/>
    <w:rsid w:val="694FB737"/>
    <w:rsid w:val="6952925F"/>
    <w:rsid w:val="695A876D"/>
    <w:rsid w:val="695F032F"/>
    <w:rsid w:val="695F4FB2"/>
    <w:rsid w:val="69613479"/>
    <w:rsid w:val="69684456"/>
    <w:rsid w:val="696FC445"/>
    <w:rsid w:val="6971F510"/>
    <w:rsid w:val="6979C4CB"/>
    <w:rsid w:val="69829919"/>
    <w:rsid w:val="6982F9C7"/>
    <w:rsid w:val="6983A525"/>
    <w:rsid w:val="6988107E"/>
    <w:rsid w:val="69886A2F"/>
    <w:rsid w:val="698A2FCC"/>
    <w:rsid w:val="698E0304"/>
    <w:rsid w:val="699343BB"/>
    <w:rsid w:val="6994419F"/>
    <w:rsid w:val="69A13240"/>
    <w:rsid w:val="69A433EC"/>
    <w:rsid w:val="69A54D2D"/>
    <w:rsid w:val="69ADA9E9"/>
    <w:rsid w:val="69ADEA95"/>
    <w:rsid w:val="69BE79BE"/>
    <w:rsid w:val="69C13EC1"/>
    <w:rsid w:val="69C1A456"/>
    <w:rsid w:val="69C315A9"/>
    <w:rsid w:val="69C7EDE7"/>
    <w:rsid w:val="69D0F1F1"/>
    <w:rsid w:val="69D1E3CF"/>
    <w:rsid w:val="69D79760"/>
    <w:rsid w:val="69DB257B"/>
    <w:rsid w:val="69E2B26C"/>
    <w:rsid w:val="69E83275"/>
    <w:rsid w:val="69E8D123"/>
    <w:rsid w:val="69F86BA1"/>
    <w:rsid w:val="69FC582A"/>
    <w:rsid w:val="69FF9955"/>
    <w:rsid w:val="6A03BA0F"/>
    <w:rsid w:val="6A10032C"/>
    <w:rsid w:val="6A10BE1A"/>
    <w:rsid w:val="6A1666AA"/>
    <w:rsid w:val="6A183CB4"/>
    <w:rsid w:val="6A1A5344"/>
    <w:rsid w:val="6A1C4890"/>
    <w:rsid w:val="6A1D2F08"/>
    <w:rsid w:val="6A2A05E0"/>
    <w:rsid w:val="6A33DC66"/>
    <w:rsid w:val="6A341B21"/>
    <w:rsid w:val="6A390770"/>
    <w:rsid w:val="6A3D931E"/>
    <w:rsid w:val="6A4D4A0F"/>
    <w:rsid w:val="6A52906D"/>
    <w:rsid w:val="6A5881EF"/>
    <w:rsid w:val="6A5C3C67"/>
    <w:rsid w:val="6A5E12E7"/>
    <w:rsid w:val="6A5F8F04"/>
    <w:rsid w:val="6A6078E5"/>
    <w:rsid w:val="6A6694ED"/>
    <w:rsid w:val="6A6695F7"/>
    <w:rsid w:val="6A69380A"/>
    <w:rsid w:val="6A6A0F0B"/>
    <w:rsid w:val="6A6B6F59"/>
    <w:rsid w:val="6A6B7EE9"/>
    <w:rsid w:val="6A6E3F94"/>
    <w:rsid w:val="6A6F79B9"/>
    <w:rsid w:val="6A7219A5"/>
    <w:rsid w:val="6A74F30B"/>
    <w:rsid w:val="6A770576"/>
    <w:rsid w:val="6A7BE8AB"/>
    <w:rsid w:val="6A7F680A"/>
    <w:rsid w:val="6A803789"/>
    <w:rsid w:val="6A8446D2"/>
    <w:rsid w:val="6A848F34"/>
    <w:rsid w:val="6A932D01"/>
    <w:rsid w:val="6A973B7B"/>
    <w:rsid w:val="6A9D48EB"/>
    <w:rsid w:val="6A9EE139"/>
    <w:rsid w:val="6AA008FA"/>
    <w:rsid w:val="6AA06D7A"/>
    <w:rsid w:val="6AA469BB"/>
    <w:rsid w:val="6AAE17A1"/>
    <w:rsid w:val="6AB817E2"/>
    <w:rsid w:val="6ABB17AD"/>
    <w:rsid w:val="6ABD8F98"/>
    <w:rsid w:val="6AC009B3"/>
    <w:rsid w:val="6AD0880D"/>
    <w:rsid w:val="6AD3C118"/>
    <w:rsid w:val="6AD443F3"/>
    <w:rsid w:val="6AD4EDC0"/>
    <w:rsid w:val="6AD6CE0F"/>
    <w:rsid w:val="6ADC7BBC"/>
    <w:rsid w:val="6ADCD497"/>
    <w:rsid w:val="6ADDD211"/>
    <w:rsid w:val="6AE27848"/>
    <w:rsid w:val="6AE292BD"/>
    <w:rsid w:val="6AE51E84"/>
    <w:rsid w:val="6AE74145"/>
    <w:rsid w:val="6AF1531E"/>
    <w:rsid w:val="6AF71054"/>
    <w:rsid w:val="6AF8AA1C"/>
    <w:rsid w:val="6AFB1751"/>
    <w:rsid w:val="6AFB2E06"/>
    <w:rsid w:val="6B038B2B"/>
    <w:rsid w:val="6B04EE63"/>
    <w:rsid w:val="6B0D6D86"/>
    <w:rsid w:val="6B245983"/>
    <w:rsid w:val="6B2665C5"/>
    <w:rsid w:val="6B3F98E7"/>
    <w:rsid w:val="6B439424"/>
    <w:rsid w:val="6B4D3289"/>
    <w:rsid w:val="6B507B20"/>
    <w:rsid w:val="6B5351F7"/>
    <w:rsid w:val="6B550BEA"/>
    <w:rsid w:val="6B581751"/>
    <w:rsid w:val="6B5CA8D8"/>
    <w:rsid w:val="6B5F4A25"/>
    <w:rsid w:val="6B5FD8D4"/>
    <w:rsid w:val="6B618E81"/>
    <w:rsid w:val="6B67DDCB"/>
    <w:rsid w:val="6B6C381E"/>
    <w:rsid w:val="6B6D9494"/>
    <w:rsid w:val="6B70D806"/>
    <w:rsid w:val="6B71B506"/>
    <w:rsid w:val="6B7ABC84"/>
    <w:rsid w:val="6B806E89"/>
    <w:rsid w:val="6B8221CE"/>
    <w:rsid w:val="6B8B3BB1"/>
    <w:rsid w:val="6B90EAC0"/>
    <w:rsid w:val="6B99644B"/>
    <w:rsid w:val="6B99A892"/>
    <w:rsid w:val="6B99B559"/>
    <w:rsid w:val="6B9D6D4F"/>
    <w:rsid w:val="6BA7D2D2"/>
    <w:rsid w:val="6BBA1F94"/>
    <w:rsid w:val="6BC01B3B"/>
    <w:rsid w:val="6BC18052"/>
    <w:rsid w:val="6BC21DF5"/>
    <w:rsid w:val="6BC265E9"/>
    <w:rsid w:val="6BC61E6F"/>
    <w:rsid w:val="6BCB99B4"/>
    <w:rsid w:val="6BD0B9EE"/>
    <w:rsid w:val="6BD7F0BB"/>
    <w:rsid w:val="6BDCF2CD"/>
    <w:rsid w:val="6BDDAF11"/>
    <w:rsid w:val="6BE08306"/>
    <w:rsid w:val="6BE36CD1"/>
    <w:rsid w:val="6BE390F4"/>
    <w:rsid w:val="6BE8A9BE"/>
    <w:rsid w:val="6BEF826F"/>
    <w:rsid w:val="6BF3A4A4"/>
    <w:rsid w:val="6BF85221"/>
    <w:rsid w:val="6BFEBFB4"/>
    <w:rsid w:val="6C00E3C0"/>
    <w:rsid w:val="6C067D7E"/>
    <w:rsid w:val="6C06EACC"/>
    <w:rsid w:val="6C107155"/>
    <w:rsid w:val="6C124E52"/>
    <w:rsid w:val="6C1F1390"/>
    <w:rsid w:val="6C20FC3E"/>
    <w:rsid w:val="6C22D928"/>
    <w:rsid w:val="6C273BC1"/>
    <w:rsid w:val="6C2BC13B"/>
    <w:rsid w:val="6C33D253"/>
    <w:rsid w:val="6C363641"/>
    <w:rsid w:val="6C367DC6"/>
    <w:rsid w:val="6C42A3DC"/>
    <w:rsid w:val="6C4A5C6E"/>
    <w:rsid w:val="6C4D6616"/>
    <w:rsid w:val="6C53752B"/>
    <w:rsid w:val="6C540851"/>
    <w:rsid w:val="6C5899C3"/>
    <w:rsid w:val="6C600BD9"/>
    <w:rsid w:val="6C630716"/>
    <w:rsid w:val="6C63E72B"/>
    <w:rsid w:val="6C673283"/>
    <w:rsid w:val="6C67C20D"/>
    <w:rsid w:val="6C7215EC"/>
    <w:rsid w:val="6C741670"/>
    <w:rsid w:val="6C7C4152"/>
    <w:rsid w:val="6C8324B3"/>
    <w:rsid w:val="6C898428"/>
    <w:rsid w:val="6C91C3CA"/>
    <w:rsid w:val="6C95F76D"/>
    <w:rsid w:val="6C9C6911"/>
    <w:rsid w:val="6CA97369"/>
    <w:rsid w:val="6CAA29DF"/>
    <w:rsid w:val="6CB35E0D"/>
    <w:rsid w:val="6CB52921"/>
    <w:rsid w:val="6CB6114E"/>
    <w:rsid w:val="6CB870E8"/>
    <w:rsid w:val="6CC0B862"/>
    <w:rsid w:val="6CC35D92"/>
    <w:rsid w:val="6CC42996"/>
    <w:rsid w:val="6CC6B75F"/>
    <w:rsid w:val="6CCA71F5"/>
    <w:rsid w:val="6CCB1C47"/>
    <w:rsid w:val="6CD00FA9"/>
    <w:rsid w:val="6CD01F07"/>
    <w:rsid w:val="6CD2225C"/>
    <w:rsid w:val="6CD61FC4"/>
    <w:rsid w:val="6CE8976B"/>
    <w:rsid w:val="6CF6FDC1"/>
    <w:rsid w:val="6CFA776F"/>
    <w:rsid w:val="6CFAE32A"/>
    <w:rsid w:val="6CFE7784"/>
    <w:rsid w:val="6D02B403"/>
    <w:rsid w:val="6D060913"/>
    <w:rsid w:val="6D0884FB"/>
    <w:rsid w:val="6D0F4C9E"/>
    <w:rsid w:val="6D10136B"/>
    <w:rsid w:val="6D15674F"/>
    <w:rsid w:val="6D1822D5"/>
    <w:rsid w:val="6D19CA63"/>
    <w:rsid w:val="6D1B3D33"/>
    <w:rsid w:val="6D1BD62D"/>
    <w:rsid w:val="6D2977F4"/>
    <w:rsid w:val="6D29E55B"/>
    <w:rsid w:val="6D2A6D39"/>
    <w:rsid w:val="6D2AD0CE"/>
    <w:rsid w:val="6D315E44"/>
    <w:rsid w:val="6D353889"/>
    <w:rsid w:val="6D362072"/>
    <w:rsid w:val="6D377DE9"/>
    <w:rsid w:val="6D45CDF2"/>
    <w:rsid w:val="6D486487"/>
    <w:rsid w:val="6D4FE00C"/>
    <w:rsid w:val="6D563935"/>
    <w:rsid w:val="6D5C1B9A"/>
    <w:rsid w:val="6D5EEBBA"/>
    <w:rsid w:val="6D62A3A5"/>
    <w:rsid w:val="6D639ADF"/>
    <w:rsid w:val="6D660E03"/>
    <w:rsid w:val="6D66C07C"/>
    <w:rsid w:val="6D671E4B"/>
    <w:rsid w:val="6D6C137F"/>
    <w:rsid w:val="6D6E0D16"/>
    <w:rsid w:val="6D738B25"/>
    <w:rsid w:val="6D7D30FA"/>
    <w:rsid w:val="6D7DD2CA"/>
    <w:rsid w:val="6D81B0F5"/>
    <w:rsid w:val="6D84506E"/>
    <w:rsid w:val="6D884B56"/>
    <w:rsid w:val="6D8A512F"/>
    <w:rsid w:val="6D8A84C7"/>
    <w:rsid w:val="6D8AB9D5"/>
    <w:rsid w:val="6D8ACCBD"/>
    <w:rsid w:val="6D8CD719"/>
    <w:rsid w:val="6D95EBAE"/>
    <w:rsid w:val="6D95FF9F"/>
    <w:rsid w:val="6DA541AD"/>
    <w:rsid w:val="6DA7EDE5"/>
    <w:rsid w:val="6DA9700D"/>
    <w:rsid w:val="6DAC64C4"/>
    <w:rsid w:val="6DB5568F"/>
    <w:rsid w:val="6DBD9CC9"/>
    <w:rsid w:val="6DC34602"/>
    <w:rsid w:val="6DC4FE20"/>
    <w:rsid w:val="6DC9F031"/>
    <w:rsid w:val="6DCBC82F"/>
    <w:rsid w:val="6DCD1CBD"/>
    <w:rsid w:val="6DD00C99"/>
    <w:rsid w:val="6DD07E54"/>
    <w:rsid w:val="6DD12FD8"/>
    <w:rsid w:val="6DE1822A"/>
    <w:rsid w:val="6DE26B56"/>
    <w:rsid w:val="6DEBEBAE"/>
    <w:rsid w:val="6DF6DC5F"/>
    <w:rsid w:val="6DF9C9C1"/>
    <w:rsid w:val="6E027C85"/>
    <w:rsid w:val="6E033540"/>
    <w:rsid w:val="6E05B8DC"/>
    <w:rsid w:val="6E06BC79"/>
    <w:rsid w:val="6E09E4D6"/>
    <w:rsid w:val="6E0BD6DF"/>
    <w:rsid w:val="6E0C8A2E"/>
    <w:rsid w:val="6E0E6ED1"/>
    <w:rsid w:val="6E0F15E1"/>
    <w:rsid w:val="6E11B8CA"/>
    <w:rsid w:val="6E1779A0"/>
    <w:rsid w:val="6E2D9307"/>
    <w:rsid w:val="6E3AC92E"/>
    <w:rsid w:val="6E41CA5F"/>
    <w:rsid w:val="6E44E49B"/>
    <w:rsid w:val="6E45D645"/>
    <w:rsid w:val="6E47C136"/>
    <w:rsid w:val="6E49A09E"/>
    <w:rsid w:val="6E4CCADB"/>
    <w:rsid w:val="6E4D0B2B"/>
    <w:rsid w:val="6E4DBA15"/>
    <w:rsid w:val="6E571648"/>
    <w:rsid w:val="6E5BD08B"/>
    <w:rsid w:val="6E5F5DA3"/>
    <w:rsid w:val="6E5F65C4"/>
    <w:rsid w:val="6E6D896A"/>
    <w:rsid w:val="6E6EF1CD"/>
    <w:rsid w:val="6E735653"/>
    <w:rsid w:val="6E7BB01D"/>
    <w:rsid w:val="6E7F5B66"/>
    <w:rsid w:val="6E81937C"/>
    <w:rsid w:val="6E822B0B"/>
    <w:rsid w:val="6E875493"/>
    <w:rsid w:val="6E8B87D0"/>
    <w:rsid w:val="6E8DE47B"/>
    <w:rsid w:val="6E94CDC2"/>
    <w:rsid w:val="6EA2BAA4"/>
    <w:rsid w:val="6EA7FA31"/>
    <w:rsid w:val="6EADE658"/>
    <w:rsid w:val="6EB784B1"/>
    <w:rsid w:val="6EB8DB68"/>
    <w:rsid w:val="6EB908F3"/>
    <w:rsid w:val="6EBC704A"/>
    <w:rsid w:val="6EC183E0"/>
    <w:rsid w:val="6EC2DC73"/>
    <w:rsid w:val="6EC3D8A5"/>
    <w:rsid w:val="6ECA68EC"/>
    <w:rsid w:val="6ED4BA73"/>
    <w:rsid w:val="6ED7D3ED"/>
    <w:rsid w:val="6ED943BF"/>
    <w:rsid w:val="6EE00176"/>
    <w:rsid w:val="6EE38348"/>
    <w:rsid w:val="6EE3F795"/>
    <w:rsid w:val="6EEE059C"/>
    <w:rsid w:val="6EF13ABD"/>
    <w:rsid w:val="6EFBA970"/>
    <w:rsid w:val="6EFC7DD9"/>
    <w:rsid w:val="6EFDECCA"/>
    <w:rsid w:val="6EFFD325"/>
    <w:rsid w:val="6F03BEE2"/>
    <w:rsid w:val="6F042F1A"/>
    <w:rsid w:val="6F052934"/>
    <w:rsid w:val="6F0F5907"/>
    <w:rsid w:val="6F0F82A6"/>
    <w:rsid w:val="6F11371E"/>
    <w:rsid w:val="6F11B97C"/>
    <w:rsid w:val="6F162C06"/>
    <w:rsid w:val="6F228301"/>
    <w:rsid w:val="6F23E460"/>
    <w:rsid w:val="6F24C353"/>
    <w:rsid w:val="6F2657FE"/>
    <w:rsid w:val="6F27CD1C"/>
    <w:rsid w:val="6F2B69E2"/>
    <w:rsid w:val="6F33ABC4"/>
    <w:rsid w:val="6F3B76F9"/>
    <w:rsid w:val="6F416771"/>
    <w:rsid w:val="6F484742"/>
    <w:rsid w:val="6F491A33"/>
    <w:rsid w:val="6F4D5841"/>
    <w:rsid w:val="6F5B0DD5"/>
    <w:rsid w:val="6F5DC7BF"/>
    <w:rsid w:val="6F6538B7"/>
    <w:rsid w:val="6F6998E6"/>
    <w:rsid w:val="6F711932"/>
    <w:rsid w:val="6F7A41D6"/>
    <w:rsid w:val="6F837B06"/>
    <w:rsid w:val="6F8B6CD4"/>
    <w:rsid w:val="6F914A52"/>
    <w:rsid w:val="6F91A5C5"/>
    <w:rsid w:val="6F9548E9"/>
    <w:rsid w:val="6F9CADBB"/>
    <w:rsid w:val="6FA1C17E"/>
    <w:rsid w:val="6FA225D9"/>
    <w:rsid w:val="6FA25741"/>
    <w:rsid w:val="6FA8BF6A"/>
    <w:rsid w:val="6FA935DA"/>
    <w:rsid w:val="6FAA3F32"/>
    <w:rsid w:val="6FAA6479"/>
    <w:rsid w:val="6FAD2F48"/>
    <w:rsid w:val="6FAECB27"/>
    <w:rsid w:val="6FB58996"/>
    <w:rsid w:val="6FBB80B3"/>
    <w:rsid w:val="6FCE9F6E"/>
    <w:rsid w:val="6FD53B36"/>
    <w:rsid w:val="6FD702F1"/>
    <w:rsid w:val="6FE1929C"/>
    <w:rsid w:val="6FE98620"/>
    <w:rsid w:val="6FF90810"/>
    <w:rsid w:val="6FFB3285"/>
    <w:rsid w:val="6FFB4215"/>
    <w:rsid w:val="6FFD4A2E"/>
    <w:rsid w:val="6FFF19BD"/>
    <w:rsid w:val="7006597E"/>
    <w:rsid w:val="7015225E"/>
    <w:rsid w:val="701A4BDE"/>
    <w:rsid w:val="7026FCD3"/>
    <w:rsid w:val="703A8E33"/>
    <w:rsid w:val="703E8B05"/>
    <w:rsid w:val="7043F295"/>
    <w:rsid w:val="704D5230"/>
    <w:rsid w:val="70574C21"/>
    <w:rsid w:val="7059C4C7"/>
    <w:rsid w:val="705C3097"/>
    <w:rsid w:val="70670350"/>
    <w:rsid w:val="7074BE5F"/>
    <w:rsid w:val="707544C0"/>
    <w:rsid w:val="7075AAB9"/>
    <w:rsid w:val="7089B498"/>
    <w:rsid w:val="708AFA28"/>
    <w:rsid w:val="708D5C68"/>
    <w:rsid w:val="7092BCE0"/>
    <w:rsid w:val="709559A8"/>
    <w:rsid w:val="7097870F"/>
    <w:rsid w:val="7097A957"/>
    <w:rsid w:val="709A808A"/>
    <w:rsid w:val="709E471F"/>
    <w:rsid w:val="70A93131"/>
    <w:rsid w:val="70B0EAB1"/>
    <w:rsid w:val="70B385A6"/>
    <w:rsid w:val="70B59A4A"/>
    <w:rsid w:val="70B90C7B"/>
    <w:rsid w:val="70C06217"/>
    <w:rsid w:val="70C409F9"/>
    <w:rsid w:val="70C53647"/>
    <w:rsid w:val="70D27A52"/>
    <w:rsid w:val="70D500AA"/>
    <w:rsid w:val="70DAAE96"/>
    <w:rsid w:val="70DD5C0C"/>
    <w:rsid w:val="70DF6586"/>
    <w:rsid w:val="70E59365"/>
    <w:rsid w:val="70E8624E"/>
    <w:rsid w:val="70EF46AA"/>
    <w:rsid w:val="70F1CBC0"/>
    <w:rsid w:val="70F70963"/>
    <w:rsid w:val="70F8B953"/>
    <w:rsid w:val="70F8F622"/>
    <w:rsid w:val="70FCE1B8"/>
    <w:rsid w:val="70FEE0F7"/>
    <w:rsid w:val="7103D87C"/>
    <w:rsid w:val="71075126"/>
    <w:rsid w:val="710E4F4A"/>
    <w:rsid w:val="71116043"/>
    <w:rsid w:val="7112B3C3"/>
    <w:rsid w:val="71134FFE"/>
    <w:rsid w:val="7125638E"/>
    <w:rsid w:val="7128C51D"/>
    <w:rsid w:val="712E0475"/>
    <w:rsid w:val="712F2D77"/>
    <w:rsid w:val="71305E0C"/>
    <w:rsid w:val="71375377"/>
    <w:rsid w:val="71436171"/>
    <w:rsid w:val="7145A269"/>
    <w:rsid w:val="71469441"/>
    <w:rsid w:val="714BC364"/>
    <w:rsid w:val="71520E7D"/>
    <w:rsid w:val="7153784E"/>
    <w:rsid w:val="71548E59"/>
    <w:rsid w:val="715C1E37"/>
    <w:rsid w:val="716325E1"/>
    <w:rsid w:val="7163CCB1"/>
    <w:rsid w:val="71644E99"/>
    <w:rsid w:val="7168E4F3"/>
    <w:rsid w:val="716D1289"/>
    <w:rsid w:val="716EF97C"/>
    <w:rsid w:val="7172E65E"/>
    <w:rsid w:val="7176D08C"/>
    <w:rsid w:val="71796B21"/>
    <w:rsid w:val="717A5762"/>
    <w:rsid w:val="717D2844"/>
    <w:rsid w:val="718334DB"/>
    <w:rsid w:val="718449DD"/>
    <w:rsid w:val="718595E7"/>
    <w:rsid w:val="7186DCDD"/>
    <w:rsid w:val="718F832D"/>
    <w:rsid w:val="7191C3B0"/>
    <w:rsid w:val="71944C80"/>
    <w:rsid w:val="719758A8"/>
    <w:rsid w:val="7197E019"/>
    <w:rsid w:val="719BDA9B"/>
    <w:rsid w:val="719D14F7"/>
    <w:rsid w:val="71A1CCCE"/>
    <w:rsid w:val="71A46FAA"/>
    <w:rsid w:val="71A4E327"/>
    <w:rsid w:val="71A676ED"/>
    <w:rsid w:val="71A7162B"/>
    <w:rsid w:val="71ACB296"/>
    <w:rsid w:val="71B73E33"/>
    <w:rsid w:val="71B9452F"/>
    <w:rsid w:val="71BE7082"/>
    <w:rsid w:val="71BEB0FC"/>
    <w:rsid w:val="71C0DD5F"/>
    <w:rsid w:val="71C65D0F"/>
    <w:rsid w:val="71CD7528"/>
    <w:rsid w:val="71D01D3B"/>
    <w:rsid w:val="71EEDAAF"/>
    <w:rsid w:val="71F02475"/>
    <w:rsid w:val="71F1333C"/>
    <w:rsid w:val="71F2B644"/>
    <w:rsid w:val="71F79D0E"/>
    <w:rsid w:val="71FBA6D1"/>
    <w:rsid w:val="71FF92BA"/>
    <w:rsid w:val="720E6F91"/>
    <w:rsid w:val="7220787D"/>
    <w:rsid w:val="722EC5BA"/>
    <w:rsid w:val="723186F2"/>
    <w:rsid w:val="72322CD7"/>
    <w:rsid w:val="723DA690"/>
    <w:rsid w:val="724795A9"/>
    <w:rsid w:val="724BC2F7"/>
    <w:rsid w:val="724CA3CF"/>
    <w:rsid w:val="724CF095"/>
    <w:rsid w:val="724E5DF7"/>
    <w:rsid w:val="72542CC8"/>
    <w:rsid w:val="725BBC79"/>
    <w:rsid w:val="7265FACE"/>
    <w:rsid w:val="7266B5AC"/>
    <w:rsid w:val="7266D8A8"/>
    <w:rsid w:val="726924CC"/>
    <w:rsid w:val="72706D86"/>
    <w:rsid w:val="7278F72D"/>
    <w:rsid w:val="727BCF30"/>
    <w:rsid w:val="727C82E5"/>
    <w:rsid w:val="727CDA82"/>
    <w:rsid w:val="728009A6"/>
    <w:rsid w:val="7287106A"/>
    <w:rsid w:val="7292DC29"/>
    <w:rsid w:val="72991F38"/>
    <w:rsid w:val="729D8520"/>
    <w:rsid w:val="72AB5B42"/>
    <w:rsid w:val="72B2DB68"/>
    <w:rsid w:val="72B4C1F0"/>
    <w:rsid w:val="72B922EA"/>
    <w:rsid w:val="72BBF876"/>
    <w:rsid w:val="72BE552F"/>
    <w:rsid w:val="72BEE95C"/>
    <w:rsid w:val="72C95A53"/>
    <w:rsid w:val="72CE2E23"/>
    <w:rsid w:val="72D0373D"/>
    <w:rsid w:val="72D44E7D"/>
    <w:rsid w:val="72D4C0C2"/>
    <w:rsid w:val="72D6498A"/>
    <w:rsid w:val="72D81993"/>
    <w:rsid w:val="72D82EA7"/>
    <w:rsid w:val="72D93D37"/>
    <w:rsid w:val="72E281AC"/>
    <w:rsid w:val="72E42BB3"/>
    <w:rsid w:val="72E9C560"/>
    <w:rsid w:val="72EA4AAA"/>
    <w:rsid w:val="72F2D2B4"/>
    <w:rsid w:val="72F3B265"/>
    <w:rsid w:val="72F43ED2"/>
    <w:rsid w:val="72F594A8"/>
    <w:rsid w:val="72F6F601"/>
    <w:rsid w:val="72F8D2D4"/>
    <w:rsid w:val="72FB590E"/>
    <w:rsid w:val="72FBC47C"/>
    <w:rsid w:val="73004155"/>
    <w:rsid w:val="7306FDE2"/>
    <w:rsid w:val="730888C1"/>
    <w:rsid w:val="730E31A1"/>
    <w:rsid w:val="7315CDCD"/>
    <w:rsid w:val="73186499"/>
    <w:rsid w:val="73217350"/>
    <w:rsid w:val="7329372F"/>
    <w:rsid w:val="732A876B"/>
    <w:rsid w:val="7334B1DF"/>
    <w:rsid w:val="7335A0B6"/>
    <w:rsid w:val="7339E6EC"/>
    <w:rsid w:val="733A1C75"/>
    <w:rsid w:val="733CB0B9"/>
    <w:rsid w:val="73436F61"/>
    <w:rsid w:val="7345A323"/>
    <w:rsid w:val="734ACB25"/>
    <w:rsid w:val="734C3F48"/>
    <w:rsid w:val="734E6413"/>
    <w:rsid w:val="73538027"/>
    <w:rsid w:val="73555D24"/>
    <w:rsid w:val="735AC478"/>
    <w:rsid w:val="735E3280"/>
    <w:rsid w:val="73615BED"/>
    <w:rsid w:val="736527ED"/>
    <w:rsid w:val="736634FB"/>
    <w:rsid w:val="736636E9"/>
    <w:rsid w:val="736BECA7"/>
    <w:rsid w:val="7374ED1A"/>
    <w:rsid w:val="7377D437"/>
    <w:rsid w:val="7379566E"/>
    <w:rsid w:val="737B8D3A"/>
    <w:rsid w:val="7380ABA0"/>
    <w:rsid w:val="738270BA"/>
    <w:rsid w:val="73847A5E"/>
    <w:rsid w:val="738DA761"/>
    <w:rsid w:val="739085AF"/>
    <w:rsid w:val="7393BE1A"/>
    <w:rsid w:val="7395E0D6"/>
    <w:rsid w:val="739CB6D6"/>
    <w:rsid w:val="73A0CA4E"/>
    <w:rsid w:val="73A3136F"/>
    <w:rsid w:val="73A3CFE0"/>
    <w:rsid w:val="73A40777"/>
    <w:rsid w:val="73ACE582"/>
    <w:rsid w:val="73AECFEE"/>
    <w:rsid w:val="73B3F694"/>
    <w:rsid w:val="73C168BF"/>
    <w:rsid w:val="73C505ED"/>
    <w:rsid w:val="73C518B7"/>
    <w:rsid w:val="73C6EA8D"/>
    <w:rsid w:val="73D4F5CA"/>
    <w:rsid w:val="73D768B4"/>
    <w:rsid w:val="73DA7A90"/>
    <w:rsid w:val="73E6751B"/>
    <w:rsid w:val="73E68779"/>
    <w:rsid w:val="73E6B92B"/>
    <w:rsid w:val="73E79358"/>
    <w:rsid w:val="73EDB4E1"/>
    <w:rsid w:val="73EDEBB5"/>
    <w:rsid w:val="73F5EFC0"/>
    <w:rsid w:val="73FE982B"/>
    <w:rsid w:val="73FEF6CB"/>
    <w:rsid w:val="74025BE0"/>
    <w:rsid w:val="740287E7"/>
    <w:rsid w:val="74036A56"/>
    <w:rsid w:val="7409BDE0"/>
    <w:rsid w:val="740CDD1E"/>
    <w:rsid w:val="740E0A16"/>
    <w:rsid w:val="740E8245"/>
    <w:rsid w:val="7410E463"/>
    <w:rsid w:val="7417C7D1"/>
    <w:rsid w:val="7417CC49"/>
    <w:rsid w:val="741E8771"/>
    <w:rsid w:val="74221A14"/>
    <w:rsid w:val="7422E2E6"/>
    <w:rsid w:val="7427C1D2"/>
    <w:rsid w:val="742FA393"/>
    <w:rsid w:val="74338FD3"/>
    <w:rsid w:val="743C2756"/>
    <w:rsid w:val="743E9AA0"/>
    <w:rsid w:val="743EF6CE"/>
    <w:rsid w:val="74406350"/>
    <w:rsid w:val="74422C44"/>
    <w:rsid w:val="74425518"/>
    <w:rsid w:val="7443AFBB"/>
    <w:rsid w:val="7449F502"/>
    <w:rsid w:val="744C20BD"/>
    <w:rsid w:val="7456F930"/>
    <w:rsid w:val="74572E5C"/>
    <w:rsid w:val="7462CC90"/>
    <w:rsid w:val="7467B39E"/>
    <w:rsid w:val="7468CD10"/>
    <w:rsid w:val="7469359A"/>
    <w:rsid w:val="7469A721"/>
    <w:rsid w:val="746EB8D2"/>
    <w:rsid w:val="74704088"/>
    <w:rsid w:val="7471CCFD"/>
    <w:rsid w:val="7471EA7C"/>
    <w:rsid w:val="74754243"/>
    <w:rsid w:val="7476BAA3"/>
    <w:rsid w:val="7478103D"/>
    <w:rsid w:val="747BB799"/>
    <w:rsid w:val="747C1061"/>
    <w:rsid w:val="7482CEF0"/>
    <w:rsid w:val="7482D5E8"/>
    <w:rsid w:val="748397E2"/>
    <w:rsid w:val="7485063D"/>
    <w:rsid w:val="748514F8"/>
    <w:rsid w:val="7485BB59"/>
    <w:rsid w:val="748CE2AB"/>
    <w:rsid w:val="7491758F"/>
    <w:rsid w:val="7492831F"/>
    <w:rsid w:val="74944DF2"/>
    <w:rsid w:val="7495F2D2"/>
    <w:rsid w:val="749794DD"/>
    <w:rsid w:val="749DD3B9"/>
    <w:rsid w:val="749DE066"/>
    <w:rsid w:val="74A52FD7"/>
    <w:rsid w:val="74B16F81"/>
    <w:rsid w:val="74C252E7"/>
    <w:rsid w:val="74C7527A"/>
    <w:rsid w:val="74C7EA4D"/>
    <w:rsid w:val="74C9D329"/>
    <w:rsid w:val="74D650DD"/>
    <w:rsid w:val="74D9590E"/>
    <w:rsid w:val="74DDC734"/>
    <w:rsid w:val="74EB1078"/>
    <w:rsid w:val="74F0BD26"/>
    <w:rsid w:val="74F37EB9"/>
    <w:rsid w:val="74F39568"/>
    <w:rsid w:val="74F5DB10"/>
    <w:rsid w:val="74F67676"/>
    <w:rsid w:val="750008AA"/>
    <w:rsid w:val="751632D4"/>
    <w:rsid w:val="7516EBBE"/>
    <w:rsid w:val="75194FE5"/>
    <w:rsid w:val="75195516"/>
    <w:rsid w:val="75198B23"/>
    <w:rsid w:val="751E2FE3"/>
    <w:rsid w:val="751EAC4E"/>
    <w:rsid w:val="75218FB9"/>
    <w:rsid w:val="7525900F"/>
    <w:rsid w:val="753520F1"/>
    <w:rsid w:val="75374C7A"/>
    <w:rsid w:val="753A7C6A"/>
    <w:rsid w:val="753A947B"/>
    <w:rsid w:val="753F4DD1"/>
    <w:rsid w:val="753F50BB"/>
    <w:rsid w:val="754417FA"/>
    <w:rsid w:val="754DB919"/>
    <w:rsid w:val="75526281"/>
    <w:rsid w:val="7558781C"/>
    <w:rsid w:val="7559B380"/>
    <w:rsid w:val="755AAB90"/>
    <w:rsid w:val="755C0991"/>
    <w:rsid w:val="756163ED"/>
    <w:rsid w:val="75664AED"/>
    <w:rsid w:val="7566A0C4"/>
    <w:rsid w:val="756C1011"/>
    <w:rsid w:val="756CC2CB"/>
    <w:rsid w:val="75706BB8"/>
    <w:rsid w:val="758FF5B4"/>
    <w:rsid w:val="75905345"/>
    <w:rsid w:val="759CFF02"/>
    <w:rsid w:val="759F4606"/>
    <w:rsid w:val="759F50AA"/>
    <w:rsid w:val="75A06267"/>
    <w:rsid w:val="75AB8B96"/>
    <w:rsid w:val="75B1D210"/>
    <w:rsid w:val="75B26049"/>
    <w:rsid w:val="75BED7B2"/>
    <w:rsid w:val="75C10C18"/>
    <w:rsid w:val="75C82DF7"/>
    <w:rsid w:val="75D2CE5A"/>
    <w:rsid w:val="75D43B0E"/>
    <w:rsid w:val="75D48ABB"/>
    <w:rsid w:val="75D9935C"/>
    <w:rsid w:val="75DC23E6"/>
    <w:rsid w:val="75EE3F2E"/>
    <w:rsid w:val="75FACF6F"/>
    <w:rsid w:val="75FBF6E5"/>
    <w:rsid w:val="7600E687"/>
    <w:rsid w:val="76050E61"/>
    <w:rsid w:val="7608205D"/>
    <w:rsid w:val="7608BC3D"/>
    <w:rsid w:val="76113C94"/>
    <w:rsid w:val="7618621A"/>
    <w:rsid w:val="76205AC9"/>
    <w:rsid w:val="76209ADD"/>
    <w:rsid w:val="762247C0"/>
    <w:rsid w:val="7625F465"/>
    <w:rsid w:val="762E7CAA"/>
    <w:rsid w:val="76313E90"/>
    <w:rsid w:val="76331D94"/>
    <w:rsid w:val="7637A2EF"/>
    <w:rsid w:val="7641EA90"/>
    <w:rsid w:val="7642950C"/>
    <w:rsid w:val="764867DD"/>
    <w:rsid w:val="764EB932"/>
    <w:rsid w:val="765149F3"/>
    <w:rsid w:val="7655BBC4"/>
    <w:rsid w:val="7657FF3A"/>
    <w:rsid w:val="765B8DA3"/>
    <w:rsid w:val="765C7583"/>
    <w:rsid w:val="76621BC3"/>
    <w:rsid w:val="76665D72"/>
    <w:rsid w:val="7667FCA3"/>
    <w:rsid w:val="76727020"/>
    <w:rsid w:val="7674BD68"/>
    <w:rsid w:val="76779C3C"/>
    <w:rsid w:val="767C7199"/>
    <w:rsid w:val="76817CFA"/>
    <w:rsid w:val="7682610C"/>
    <w:rsid w:val="768A4F7A"/>
    <w:rsid w:val="768BA472"/>
    <w:rsid w:val="7690A443"/>
    <w:rsid w:val="76957780"/>
    <w:rsid w:val="769B9E76"/>
    <w:rsid w:val="76AE740D"/>
    <w:rsid w:val="76B19161"/>
    <w:rsid w:val="76BD2CC0"/>
    <w:rsid w:val="76C953A4"/>
    <w:rsid w:val="76CA94C2"/>
    <w:rsid w:val="76CB9A77"/>
    <w:rsid w:val="76CBDD1F"/>
    <w:rsid w:val="76D1FFAD"/>
    <w:rsid w:val="76D4E33E"/>
    <w:rsid w:val="76D4E8E4"/>
    <w:rsid w:val="76D71AA8"/>
    <w:rsid w:val="76DBD488"/>
    <w:rsid w:val="76DCA5CD"/>
    <w:rsid w:val="76E50937"/>
    <w:rsid w:val="76F4C571"/>
    <w:rsid w:val="76F64FAF"/>
    <w:rsid w:val="76FC8D8C"/>
    <w:rsid w:val="7709AA86"/>
    <w:rsid w:val="770D88AB"/>
    <w:rsid w:val="770D9BF6"/>
    <w:rsid w:val="770E0728"/>
    <w:rsid w:val="770E9B26"/>
    <w:rsid w:val="7715E595"/>
    <w:rsid w:val="7719C3DD"/>
    <w:rsid w:val="772495E8"/>
    <w:rsid w:val="7725DD38"/>
    <w:rsid w:val="773011A2"/>
    <w:rsid w:val="7734070D"/>
    <w:rsid w:val="77412FA5"/>
    <w:rsid w:val="7744C65C"/>
    <w:rsid w:val="77490F64"/>
    <w:rsid w:val="77553ADC"/>
    <w:rsid w:val="775D100B"/>
    <w:rsid w:val="776100F3"/>
    <w:rsid w:val="7776D812"/>
    <w:rsid w:val="77780D20"/>
    <w:rsid w:val="777D0383"/>
    <w:rsid w:val="778371EF"/>
    <w:rsid w:val="77879321"/>
    <w:rsid w:val="778E9743"/>
    <w:rsid w:val="77902F17"/>
    <w:rsid w:val="77913B40"/>
    <w:rsid w:val="779B0F24"/>
    <w:rsid w:val="779E1696"/>
    <w:rsid w:val="77A1D72D"/>
    <w:rsid w:val="77AD3952"/>
    <w:rsid w:val="77BA2345"/>
    <w:rsid w:val="77BEB482"/>
    <w:rsid w:val="77C652AD"/>
    <w:rsid w:val="77C741A9"/>
    <w:rsid w:val="77CD430C"/>
    <w:rsid w:val="77D13859"/>
    <w:rsid w:val="77D43573"/>
    <w:rsid w:val="77D87D21"/>
    <w:rsid w:val="77EAAFD6"/>
    <w:rsid w:val="77EB18F7"/>
    <w:rsid w:val="77EEF394"/>
    <w:rsid w:val="77F00DB6"/>
    <w:rsid w:val="77F24E66"/>
    <w:rsid w:val="77F3FC7E"/>
    <w:rsid w:val="77F775DD"/>
    <w:rsid w:val="77FBC91D"/>
    <w:rsid w:val="77FDF5E4"/>
    <w:rsid w:val="780AC945"/>
    <w:rsid w:val="78205CA5"/>
    <w:rsid w:val="7827C187"/>
    <w:rsid w:val="782B648E"/>
    <w:rsid w:val="78342283"/>
    <w:rsid w:val="783431A1"/>
    <w:rsid w:val="783C9580"/>
    <w:rsid w:val="783FDA42"/>
    <w:rsid w:val="7843B3D7"/>
    <w:rsid w:val="784D2791"/>
    <w:rsid w:val="784E7BB3"/>
    <w:rsid w:val="7853BA06"/>
    <w:rsid w:val="7856697F"/>
    <w:rsid w:val="7859A895"/>
    <w:rsid w:val="785ADCC3"/>
    <w:rsid w:val="785BF202"/>
    <w:rsid w:val="78634CAF"/>
    <w:rsid w:val="78655F7E"/>
    <w:rsid w:val="787D4D02"/>
    <w:rsid w:val="7880502A"/>
    <w:rsid w:val="7880CEF4"/>
    <w:rsid w:val="788113FE"/>
    <w:rsid w:val="788B1FFC"/>
    <w:rsid w:val="7892F340"/>
    <w:rsid w:val="7894D6BF"/>
    <w:rsid w:val="78A3583D"/>
    <w:rsid w:val="78A54707"/>
    <w:rsid w:val="78A6E69F"/>
    <w:rsid w:val="78AC6213"/>
    <w:rsid w:val="78B198AC"/>
    <w:rsid w:val="78B1A2A8"/>
    <w:rsid w:val="78B312FE"/>
    <w:rsid w:val="78B652A4"/>
    <w:rsid w:val="78B672C7"/>
    <w:rsid w:val="78B7D8D5"/>
    <w:rsid w:val="78BA5730"/>
    <w:rsid w:val="78BB253E"/>
    <w:rsid w:val="78BE53A9"/>
    <w:rsid w:val="78C0D0C8"/>
    <w:rsid w:val="78C285EE"/>
    <w:rsid w:val="78C5E071"/>
    <w:rsid w:val="78C7A77F"/>
    <w:rsid w:val="78C8D97E"/>
    <w:rsid w:val="78D2CD74"/>
    <w:rsid w:val="78D615F8"/>
    <w:rsid w:val="78DA5DD6"/>
    <w:rsid w:val="78DD9DD8"/>
    <w:rsid w:val="78E64D3E"/>
    <w:rsid w:val="78FAF440"/>
    <w:rsid w:val="78FCAE75"/>
    <w:rsid w:val="78FD2CF9"/>
    <w:rsid w:val="78FF0378"/>
    <w:rsid w:val="78FFAE51"/>
    <w:rsid w:val="7901449C"/>
    <w:rsid w:val="79083A10"/>
    <w:rsid w:val="790C0A3B"/>
    <w:rsid w:val="790DFAC2"/>
    <w:rsid w:val="7910502A"/>
    <w:rsid w:val="79158563"/>
    <w:rsid w:val="791BEB46"/>
    <w:rsid w:val="7921838F"/>
    <w:rsid w:val="79265FF8"/>
    <w:rsid w:val="792CF97B"/>
    <w:rsid w:val="792E6728"/>
    <w:rsid w:val="79361318"/>
    <w:rsid w:val="79423CC8"/>
    <w:rsid w:val="79436444"/>
    <w:rsid w:val="794CA303"/>
    <w:rsid w:val="794CEED1"/>
    <w:rsid w:val="794DEDFE"/>
    <w:rsid w:val="794EFBB1"/>
    <w:rsid w:val="79536439"/>
    <w:rsid w:val="795854F2"/>
    <w:rsid w:val="795AA032"/>
    <w:rsid w:val="795C5568"/>
    <w:rsid w:val="79601057"/>
    <w:rsid w:val="79641B5A"/>
    <w:rsid w:val="79663DEC"/>
    <w:rsid w:val="796963F5"/>
    <w:rsid w:val="796D97A6"/>
    <w:rsid w:val="796FEC99"/>
    <w:rsid w:val="7971CEDC"/>
    <w:rsid w:val="7975D147"/>
    <w:rsid w:val="7978F222"/>
    <w:rsid w:val="797960AA"/>
    <w:rsid w:val="798085D4"/>
    <w:rsid w:val="7980A6F2"/>
    <w:rsid w:val="79832402"/>
    <w:rsid w:val="7983F9D7"/>
    <w:rsid w:val="7984CB54"/>
    <w:rsid w:val="7988FA03"/>
    <w:rsid w:val="798A7951"/>
    <w:rsid w:val="798E0060"/>
    <w:rsid w:val="798F7478"/>
    <w:rsid w:val="799477FB"/>
    <w:rsid w:val="7996A2E9"/>
    <w:rsid w:val="7996B579"/>
    <w:rsid w:val="799D8EE3"/>
    <w:rsid w:val="79ACF0E3"/>
    <w:rsid w:val="79BC1B0A"/>
    <w:rsid w:val="79BD169B"/>
    <w:rsid w:val="79CAC47F"/>
    <w:rsid w:val="79D8F324"/>
    <w:rsid w:val="79D909BA"/>
    <w:rsid w:val="79DED2BD"/>
    <w:rsid w:val="79E15FAA"/>
    <w:rsid w:val="79F0B7B8"/>
    <w:rsid w:val="79FBB5A3"/>
    <w:rsid w:val="7A039490"/>
    <w:rsid w:val="7A03E821"/>
    <w:rsid w:val="7A07AACF"/>
    <w:rsid w:val="7A0C59E4"/>
    <w:rsid w:val="7A0E0267"/>
    <w:rsid w:val="7A11CB88"/>
    <w:rsid w:val="7A1B521F"/>
    <w:rsid w:val="7A21AD36"/>
    <w:rsid w:val="7A25FE66"/>
    <w:rsid w:val="7A285C8F"/>
    <w:rsid w:val="7A2AFB37"/>
    <w:rsid w:val="7A38D32B"/>
    <w:rsid w:val="7A3E9172"/>
    <w:rsid w:val="7A44B2BF"/>
    <w:rsid w:val="7A4E0A81"/>
    <w:rsid w:val="7A4E27CF"/>
    <w:rsid w:val="7A50AA3E"/>
    <w:rsid w:val="7A541037"/>
    <w:rsid w:val="7A5BE598"/>
    <w:rsid w:val="7A6346E9"/>
    <w:rsid w:val="7A664931"/>
    <w:rsid w:val="7A68FF2D"/>
    <w:rsid w:val="7A6C40EA"/>
    <w:rsid w:val="7A7219B0"/>
    <w:rsid w:val="7A7C399A"/>
    <w:rsid w:val="7A8469ED"/>
    <w:rsid w:val="7A84B26F"/>
    <w:rsid w:val="7A882946"/>
    <w:rsid w:val="7A8B9EB5"/>
    <w:rsid w:val="7A9066ED"/>
    <w:rsid w:val="7A96916C"/>
    <w:rsid w:val="7A9AAACC"/>
    <w:rsid w:val="7A9C963E"/>
    <w:rsid w:val="7A9E46C7"/>
    <w:rsid w:val="7AA00126"/>
    <w:rsid w:val="7AA35C5D"/>
    <w:rsid w:val="7AA782FF"/>
    <w:rsid w:val="7AA81388"/>
    <w:rsid w:val="7AA87560"/>
    <w:rsid w:val="7AB853E1"/>
    <w:rsid w:val="7AB8CA5C"/>
    <w:rsid w:val="7ABE02A4"/>
    <w:rsid w:val="7ABE576A"/>
    <w:rsid w:val="7AC1B051"/>
    <w:rsid w:val="7AD132AC"/>
    <w:rsid w:val="7AD47DB3"/>
    <w:rsid w:val="7AD8B493"/>
    <w:rsid w:val="7ADD5656"/>
    <w:rsid w:val="7ADFF46D"/>
    <w:rsid w:val="7AE2B2A6"/>
    <w:rsid w:val="7AE52044"/>
    <w:rsid w:val="7AE88AE2"/>
    <w:rsid w:val="7AF493DB"/>
    <w:rsid w:val="7AF8DBF7"/>
    <w:rsid w:val="7AFD4A88"/>
    <w:rsid w:val="7B01E5C1"/>
    <w:rsid w:val="7B03E4B9"/>
    <w:rsid w:val="7B04CCF9"/>
    <w:rsid w:val="7B053456"/>
    <w:rsid w:val="7B08BCE2"/>
    <w:rsid w:val="7B090139"/>
    <w:rsid w:val="7B0F34BA"/>
    <w:rsid w:val="7B121F74"/>
    <w:rsid w:val="7B145A2A"/>
    <w:rsid w:val="7B1EB988"/>
    <w:rsid w:val="7B1F018E"/>
    <w:rsid w:val="7B1FA17F"/>
    <w:rsid w:val="7B223E3F"/>
    <w:rsid w:val="7B228526"/>
    <w:rsid w:val="7B2AB503"/>
    <w:rsid w:val="7B2F8D66"/>
    <w:rsid w:val="7B31D129"/>
    <w:rsid w:val="7B33DDF6"/>
    <w:rsid w:val="7B34199D"/>
    <w:rsid w:val="7B46B8F1"/>
    <w:rsid w:val="7B48A33E"/>
    <w:rsid w:val="7B4A55E8"/>
    <w:rsid w:val="7B4D6802"/>
    <w:rsid w:val="7B4F5FBD"/>
    <w:rsid w:val="7B5229F4"/>
    <w:rsid w:val="7B5BFB30"/>
    <w:rsid w:val="7B5F9AE4"/>
    <w:rsid w:val="7B6348BB"/>
    <w:rsid w:val="7B655000"/>
    <w:rsid w:val="7B66ECBF"/>
    <w:rsid w:val="7B6C3F20"/>
    <w:rsid w:val="7B6EB435"/>
    <w:rsid w:val="7B6FCF14"/>
    <w:rsid w:val="7B74E6D3"/>
    <w:rsid w:val="7B7B14FC"/>
    <w:rsid w:val="7B7DA436"/>
    <w:rsid w:val="7B857128"/>
    <w:rsid w:val="7B8EB00E"/>
    <w:rsid w:val="7B8EF632"/>
    <w:rsid w:val="7B96F9CE"/>
    <w:rsid w:val="7B9E9A94"/>
    <w:rsid w:val="7BAAEA6D"/>
    <w:rsid w:val="7BABD4BB"/>
    <w:rsid w:val="7BAE4647"/>
    <w:rsid w:val="7BB06137"/>
    <w:rsid w:val="7BBDF59E"/>
    <w:rsid w:val="7BC4AF8F"/>
    <w:rsid w:val="7BC76390"/>
    <w:rsid w:val="7BCA7DDE"/>
    <w:rsid w:val="7BCAB69F"/>
    <w:rsid w:val="7BD357C5"/>
    <w:rsid w:val="7BD44617"/>
    <w:rsid w:val="7BD5A880"/>
    <w:rsid w:val="7BD7FA31"/>
    <w:rsid w:val="7BE2489A"/>
    <w:rsid w:val="7BE2C728"/>
    <w:rsid w:val="7BE2C98A"/>
    <w:rsid w:val="7BE5DDD3"/>
    <w:rsid w:val="7BE7B9C3"/>
    <w:rsid w:val="7BE86A2A"/>
    <w:rsid w:val="7BEC29C5"/>
    <w:rsid w:val="7BEDAB7D"/>
    <w:rsid w:val="7BEEC288"/>
    <w:rsid w:val="7BF2EF9C"/>
    <w:rsid w:val="7BF53B84"/>
    <w:rsid w:val="7BF5AF9F"/>
    <w:rsid w:val="7C0295E8"/>
    <w:rsid w:val="7C060109"/>
    <w:rsid w:val="7C0A165C"/>
    <w:rsid w:val="7C17030D"/>
    <w:rsid w:val="7C180596"/>
    <w:rsid w:val="7C22F7E5"/>
    <w:rsid w:val="7C23CC9D"/>
    <w:rsid w:val="7C27DB46"/>
    <w:rsid w:val="7C3F82AA"/>
    <w:rsid w:val="7C41E414"/>
    <w:rsid w:val="7C431580"/>
    <w:rsid w:val="7C526104"/>
    <w:rsid w:val="7C53DA9A"/>
    <w:rsid w:val="7C548F16"/>
    <w:rsid w:val="7C55FAFB"/>
    <w:rsid w:val="7C56A338"/>
    <w:rsid w:val="7C586146"/>
    <w:rsid w:val="7C5C14D6"/>
    <w:rsid w:val="7C6019B5"/>
    <w:rsid w:val="7C606A4E"/>
    <w:rsid w:val="7C66ED80"/>
    <w:rsid w:val="7C672D2A"/>
    <w:rsid w:val="7C7D146E"/>
    <w:rsid w:val="7C7ECF5D"/>
    <w:rsid w:val="7C812E99"/>
    <w:rsid w:val="7C82A490"/>
    <w:rsid w:val="7C830A7F"/>
    <w:rsid w:val="7C834A63"/>
    <w:rsid w:val="7C8392F4"/>
    <w:rsid w:val="7C847685"/>
    <w:rsid w:val="7C86B840"/>
    <w:rsid w:val="7C88AE4B"/>
    <w:rsid w:val="7C8AEB04"/>
    <w:rsid w:val="7C8CBBC3"/>
    <w:rsid w:val="7C8E567F"/>
    <w:rsid w:val="7C95085A"/>
    <w:rsid w:val="7CA298B1"/>
    <w:rsid w:val="7CA54D8D"/>
    <w:rsid w:val="7CA65BAB"/>
    <w:rsid w:val="7CABF6F0"/>
    <w:rsid w:val="7CAF59C9"/>
    <w:rsid w:val="7CB2D7A4"/>
    <w:rsid w:val="7CBA2F91"/>
    <w:rsid w:val="7CBA3DDF"/>
    <w:rsid w:val="7CC62858"/>
    <w:rsid w:val="7CC8681F"/>
    <w:rsid w:val="7CCB0B44"/>
    <w:rsid w:val="7CCFC35F"/>
    <w:rsid w:val="7CD3A791"/>
    <w:rsid w:val="7CD66ABB"/>
    <w:rsid w:val="7CDA5706"/>
    <w:rsid w:val="7CE54A0C"/>
    <w:rsid w:val="7CE5DF43"/>
    <w:rsid w:val="7CEA98B3"/>
    <w:rsid w:val="7CEAF5F7"/>
    <w:rsid w:val="7CF3B428"/>
    <w:rsid w:val="7CFEAEB3"/>
    <w:rsid w:val="7D005100"/>
    <w:rsid w:val="7D042EAC"/>
    <w:rsid w:val="7D0548A1"/>
    <w:rsid w:val="7D19A50B"/>
    <w:rsid w:val="7D1B03D2"/>
    <w:rsid w:val="7D23BDB3"/>
    <w:rsid w:val="7D2BD333"/>
    <w:rsid w:val="7D375C8F"/>
    <w:rsid w:val="7D4755BD"/>
    <w:rsid w:val="7D496C4A"/>
    <w:rsid w:val="7D504CB2"/>
    <w:rsid w:val="7D5A11DA"/>
    <w:rsid w:val="7D5A3297"/>
    <w:rsid w:val="7D64059E"/>
    <w:rsid w:val="7D642A82"/>
    <w:rsid w:val="7D6C7CD8"/>
    <w:rsid w:val="7D72C66D"/>
    <w:rsid w:val="7D7828C9"/>
    <w:rsid w:val="7D79C944"/>
    <w:rsid w:val="7D7B5FEF"/>
    <w:rsid w:val="7D8E6E0A"/>
    <w:rsid w:val="7D90A994"/>
    <w:rsid w:val="7D94BC12"/>
    <w:rsid w:val="7D95093B"/>
    <w:rsid w:val="7D9D8AA9"/>
    <w:rsid w:val="7DAD7EE8"/>
    <w:rsid w:val="7DAE2A27"/>
    <w:rsid w:val="7DB17136"/>
    <w:rsid w:val="7DB6DD49"/>
    <w:rsid w:val="7DB9836E"/>
    <w:rsid w:val="7DBEFBBF"/>
    <w:rsid w:val="7DCE34DA"/>
    <w:rsid w:val="7DD3487C"/>
    <w:rsid w:val="7DD926EE"/>
    <w:rsid w:val="7DE32D05"/>
    <w:rsid w:val="7DE50437"/>
    <w:rsid w:val="7DEF90AC"/>
    <w:rsid w:val="7DF4FA08"/>
    <w:rsid w:val="7DF7D86B"/>
    <w:rsid w:val="7DF95113"/>
    <w:rsid w:val="7DFBEB95"/>
    <w:rsid w:val="7E002328"/>
    <w:rsid w:val="7E09D376"/>
    <w:rsid w:val="7E0A78AE"/>
    <w:rsid w:val="7E0B4A30"/>
    <w:rsid w:val="7E0B77D4"/>
    <w:rsid w:val="7E0B847D"/>
    <w:rsid w:val="7E0BA4BB"/>
    <w:rsid w:val="7E103839"/>
    <w:rsid w:val="7E14F718"/>
    <w:rsid w:val="7E153E7C"/>
    <w:rsid w:val="7E16BB40"/>
    <w:rsid w:val="7E1B0B73"/>
    <w:rsid w:val="7E256F7F"/>
    <w:rsid w:val="7E27B1BA"/>
    <w:rsid w:val="7E325E9B"/>
    <w:rsid w:val="7E347747"/>
    <w:rsid w:val="7E3CE0A8"/>
    <w:rsid w:val="7E3D5C5A"/>
    <w:rsid w:val="7E47C754"/>
    <w:rsid w:val="7E48461F"/>
    <w:rsid w:val="7E4B41C4"/>
    <w:rsid w:val="7E4FDD77"/>
    <w:rsid w:val="7E53D8A1"/>
    <w:rsid w:val="7E610BCA"/>
    <w:rsid w:val="7E6139F7"/>
    <w:rsid w:val="7E6651E8"/>
    <w:rsid w:val="7E66DA2E"/>
    <w:rsid w:val="7E6C7DC6"/>
    <w:rsid w:val="7E71A809"/>
    <w:rsid w:val="7E71D4F9"/>
    <w:rsid w:val="7E7AD988"/>
    <w:rsid w:val="7E8A2825"/>
    <w:rsid w:val="7E8A4B90"/>
    <w:rsid w:val="7E908675"/>
    <w:rsid w:val="7E97634D"/>
    <w:rsid w:val="7E9939A7"/>
    <w:rsid w:val="7E9AA7B8"/>
    <w:rsid w:val="7EADFBBB"/>
    <w:rsid w:val="7EAEFAA5"/>
    <w:rsid w:val="7EB3AA80"/>
    <w:rsid w:val="7EBDB512"/>
    <w:rsid w:val="7EBE96B1"/>
    <w:rsid w:val="7EC1E14B"/>
    <w:rsid w:val="7EC1F1C0"/>
    <w:rsid w:val="7EC49E09"/>
    <w:rsid w:val="7EC7BD21"/>
    <w:rsid w:val="7EC8B919"/>
    <w:rsid w:val="7ED5F93E"/>
    <w:rsid w:val="7ED76801"/>
    <w:rsid w:val="7EDB90BE"/>
    <w:rsid w:val="7EED1932"/>
    <w:rsid w:val="7EEDA2B2"/>
    <w:rsid w:val="7EEDC7ED"/>
    <w:rsid w:val="7EF8E605"/>
    <w:rsid w:val="7EFD13EE"/>
    <w:rsid w:val="7EFEE32E"/>
    <w:rsid w:val="7F05A263"/>
    <w:rsid w:val="7F07C1CE"/>
    <w:rsid w:val="7F07CA71"/>
    <w:rsid w:val="7F09325F"/>
    <w:rsid w:val="7F13883F"/>
    <w:rsid w:val="7F15A6D5"/>
    <w:rsid w:val="7F2059AE"/>
    <w:rsid w:val="7F21EE7A"/>
    <w:rsid w:val="7F23F4C3"/>
    <w:rsid w:val="7F29D3A5"/>
    <w:rsid w:val="7F2F88D6"/>
    <w:rsid w:val="7F2FB2F2"/>
    <w:rsid w:val="7F340790"/>
    <w:rsid w:val="7F35ADF7"/>
    <w:rsid w:val="7F38A5F8"/>
    <w:rsid w:val="7F3FCA73"/>
    <w:rsid w:val="7F47E6A0"/>
    <w:rsid w:val="7F4905F5"/>
    <w:rsid w:val="7F496E4B"/>
    <w:rsid w:val="7F4A6CE6"/>
    <w:rsid w:val="7F4DE5C8"/>
    <w:rsid w:val="7F544E2B"/>
    <w:rsid w:val="7F55FE7B"/>
    <w:rsid w:val="7F5769BB"/>
    <w:rsid w:val="7F5D3E5F"/>
    <w:rsid w:val="7F5E1F77"/>
    <w:rsid w:val="7F65EAA8"/>
    <w:rsid w:val="7F66D947"/>
    <w:rsid w:val="7F6B8523"/>
    <w:rsid w:val="7F73E803"/>
    <w:rsid w:val="7F78922D"/>
    <w:rsid w:val="7F822823"/>
    <w:rsid w:val="7F856900"/>
    <w:rsid w:val="7F88D8D6"/>
    <w:rsid w:val="7F8B8A29"/>
    <w:rsid w:val="7F8F440E"/>
    <w:rsid w:val="7F9D618E"/>
    <w:rsid w:val="7FA90C84"/>
    <w:rsid w:val="7FAA7D5D"/>
    <w:rsid w:val="7FACA132"/>
    <w:rsid w:val="7FACA313"/>
    <w:rsid w:val="7FAFF772"/>
    <w:rsid w:val="7FB001A9"/>
    <w:rsid w:val="7FB04A4E"/>
    <w:rsid w:val="7FB39AD3"/>
    <w:rsid w:val="7FBC3693"/>
    <w:rsid w:val="7FC158AF"/>
    <w:rsid w:val="7FC40C37"/>
    <w:rsid w:val="7FC63B3F"/>
    <w:rsid w:val="7FC75B4F"/>
    <w:rsid w:val="7FC8AE2C"/>
    <w:rsid w:val="7FC8E882"/>
    <w:rsid w:val="7FCBE1D8"/>
    <w:rsid w:val="7FCED2A8"/>
    <w:rsid w:val="7FD55EF0"/>
    <w:rsid w:val="7FD707FF"/>
    <w:rsid w:val="7FD8C44A"/>
    <w:rsid w:val="7FDAAB4F"/>
    <w:rsid w:val="7FE45DD3"/>
    <w:rsid w:val="7FE95297"/>
    <w:rsid w:val="7FEA95D6"/>
    <w:rsid w:val="7FEF8CB2"/>
    <w:rsid w:val="7FF4AE5C"/>
    <w:rsid w:val="7FF8AAF8"/>
    <w:rsid w:val="7FFA7911"/>
    <w:rsid w:val="7FFF95B5"/>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2528BB"/>
  <w15:chartTrackingRefBased/>
  <w15:docId w15:val="{AF14B239-3BC2-48B7-99A6-0EA7F7878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155"/>
  </w:style>
  <w:style w:type="paragraph" w:styleId="Heading1">
    <w:name w:val="heading 1"/>
    <w:basedOn w:val="Normal"/>
    <w:next w:val="Normal"/>
    <w:link w:val="Heading1Char"/>
    <w:uiPriority w:val="9"/>
    <w:qFormat/>
    <w:rsid w:val="00AC315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C31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C315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semiHidden/>
    <w:unhideWhenUsed/>
    <w:qFormat/>
    <w:rsid w:val="00303BAB"/>
    <w:pPr>
      <w:keepNext/>
      <w:spacing w:before="360" w:after="60" w:line="240" w:lineRule="auto"/>
      <w:ind w:left="864" w:hanging="864"/>
      <w:outlineLvl w:val="3"/>
    </w:pPr>
    <w:rPr>
      <w:rFonts w:eastAsia="Times New Roman" w:cs="Times New Roman"/>
      <w:b/>
      <w:bCs/>
      <w:szCs w:val="28"/>
      <w:lang w:val="en-US" w:eastAsia="nb-NO"/>
    </w:rPr>
  </w:style>
  <w:style w:type="paragraph" w:styleId="Heading5">
    <w:name w:val="heading 5"/>
    <w:basedOn w:val="Normal"/>
    <w:next w:val="Normal"/>
    <w:link w:val="Heading5Char"/>
    <w:semiHidden/>
    <w:unhideWhenUsed/>
    <w:qFormat/>
    <w:rsid w:val="00303BAB"/>
    <w:pPr>
      <w:spacing w:before="240" w:after="60" w:line="240" w:lineRule="auto"/>
      <w:ind w:left="1008" w:hanging="1008"/>
      <w:outlineLvl w:val="4"/>
    </w:pPr>
    <w:rPr>
      <w:rFonts w:ascii="Cambria" w:eastAsia="Times New Roman" w:hAnsi="Cambria" w:cs="Times New Roman"/>
      <w:b/>
      <w:i/>
      <w:sz w:val="26"/>
      <w:szCs w:val="26"/>
      <w:lang w:eastAsia="nb-NO"/>
    </w:rPr>
  </w:style>
  <w:style w:type="paragraph" w:styleId="Heading6">
    <w:name w:val="heading 6"/>
    <w:basedOn w:val="Normal"/>
    <w:next w:val="Normal"/>
    <w:link w:val="Heading6Char"/>
    <w:semiHidden/>
    <w:unhideWhenUsed/>
    <w:qFormat/>
    <w:rsid w:val="00303BAB"/>
    <w:pPr>
      <w:spacing w:before="240" w:after="60" w:line="240" w:lineRule="auto"/>
      <w:ind w:left="1152" w:hanging="1152"/>
      <w:outlineLvl w:val="5"/>
    </w:pPr>
    <w:rPr>
      <w:rFonts w:ascii="Cambria" w:eastAsia="Times New Roman" w:hAnsi="Cambria" w:cs="Times New Roman"/>
      <w:b/>
      <w:lang w:eastAsia="nb-NO"/>
    </w:rPr>
  </w:style>
  <w:style w:type="paragraph" w:styleId="Heading7">
    <w:name w:val="heading 7"/>
    <w:basedOn w:val="Normal"/>
    <w:next w:val="Normal"/>
    <w:link w:val="Heading7Char"/>
    <w:semiHidden/>
    <w:unhideWhenUsed/>
    <w:qFormat/>
    <w:rsid w:val="00303BAB"/>
    <w:pPr>
      <w:spacing w:before="240" w:after="60" w:line="240" w:lineRule="auto"/>
      <w:ind w:left="1296" w:hanging="1296"/>
      <w:outlineLvl w:val="6"/>
    </w:pPr>
    <w:rPr>
      <w:rFonts w:ascii="Cambria" w:eastAsia="Times New Roman" w:hAnsi="Cambria" w:cs="Times New Roman"/>
      <w:sz w:val="24"/>
      <w:szCs w:val="24"/>
      <w:lang w:eastAsia="nb-NO"/>
    </w:rPr>
  </w:style>
  <w:style w:type="paragraph" w:styleId="Heading8">
    <w:name w:val="heading 8"/>
    <w:basedOn w:val="Normal"/>
    <w:next w:val="Normal"/>
    <w:link w:val="Heading8Char"/>
    <w:semiHidden/>
    <w:unhideWhenUsed/>
    <w:qFormat/>
    <w:rsid w:val="00303BAB"/>
    <w:pPr>
      <w:spacing w:before="240" w:after="60" w:line="240" w:lineRule="auto"/>
      <w:ind w:left="1440" w:hanging="1440"/>
      <w:outlineLvl w:val="7"/>
    </w:pPr>
    <w:rPr>
      <w:rFonts w:ascii="Cambria" w:eastAsia="Times New Roman" w:hAnsi="Cambria" w:cs="Times New Roman"/>
      <w:i/>
      <w:sz w:val="24"/>
      <w:szCs w:val="24"/>
      <w:lang w:eastAsia="nb-NO"/>
    </w:rPr>
  </w:style>
  <w:style w:type="paragraph" w:styleId="Heading9">
    <w:name w:val="heading 9"/>
    <w:basedOn w:val="Normal"/>
    <w:next w:val="Normal"/>
    <w:link w:val="Heading9Char"/>
    <w:semiHidden/>
    <w:unhideWhenUsed/>
    <w:qFormat/>
    <w:rsid w:val="00303BAB"/>
    <w:pPr>
      <w:spacing w:before="240" w:after="60" w:line="240" w:lineRule="auto"/>
      <w:ind w:left="1584" w:hanging="1584"/>
      <w:outlineLvl w:val="8"/>
    </w:pPr>
    <w:rPr>
      <w:rFonts w:ascii="Arial" w:eastAsia="Times New Roman" w:hAnsi="Arial" w:cs="Times New Roman"/>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15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C315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C3155"/>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AC3155"/>
    <w:rPr>
      <w:sz w:val="16"/>
      <w:szCs w:val="16"/>
    </w:rPr>
  </w:style>
  <w:style w:type="paragraph" w:styleId="CommentText">
    <w:name w:val="annotation text"/>
    <w:basedOn w:val="Normal"/>
    <w:link w:val="CommentTextChar"/>
    <w:uiPriority w:val="99"/>
    <w:unhideWhenUsed/>
    <w:rsid w:val="00AC3155"/>
    <w:pPr>
      <w:spacing w:line="240" w:lineRule="auto"/>
    </w:pPr>
    <w:rPr>
      <w:sz w:val="20"/>
      <w:szCs w:val="20"/>
    </w:rPr>
  </w:style>
  <w:style w:type="character" w:customStyle="1" w:styleId="CommentTextChar">
    <w:name w:val="Comment Text Char"/>
    <w:basedOn w:val="DefaultParagraphFont"/>
    <w:link w:val="CommentText"/>
    <w:uiPriority w:val="99"/>
    <w:rsid w:val="00AC3155"/>
    <w:rPr>
      <w:sz w:val="20"/>
      <w:szCs w:val="20"/>
    </w:rPr>
  </w:style>
  <w:style w:type="paragraph" w:customStyle="1" w:styleId="FHI-brdtekst1116">
    <w:name w:val="FHI-brødtekst 11/16"/>
    <w:basedOn w:val="Normal"/>
    <w:link w:val="FHI-brdtekst1116Tegn"/>
    <w:qFormat/>
    <w:rsid w:val="00AC3155"/>
    <w:pPr>
      <w:spacing w:after="180" w:line="280" w:lineRule="exact"/>
    </w:pPr>
    <w:rPr>
      <w:rFonts w:ascii="Cambria" w:eastAsia="Times New Roman" w:hAnsi="Cambria" w:cs="Arial"/>
      <w:color w:val="000000"/>
      <w:lang w:eastAsia="nb-NO"/>
    </w:rPr>
  </w:style>
  <w:style w:type="table" w:customStyle="1" w:styleId="TableKunnskapssenteret">
    <w:name w:val="Table Kunnskapssenteret"/>
    <w:basedOn w:val="TableNormal"/>
    <w:uiPriority w:val="99"/>
    <w:qFormat/>
    <w:rsid w:val="00AC3155"/>
    <w:pPr>
      <w:spacing w:after="0" w:line="240" w:lineRule="auto"/>
    </w:pPr>
    <w:rPr>
      <w:rFonts w:ascii="Arial Narrow" w:eastAsia="Times New Roman" w:hAnsi="Arial Narrow" w:cs="Times New Roman"/>
      <w:sz w:val="20"/>
      <w:szCs w:val="20"/>
      <w:lang w:eastAsia="nb-NO"/>
    </w:rPr>
    <w:tblPr>
      <w:tblBorders>
        <w:top w:val="single" w:sz="4" w:space="0" w:color="000000" w:themeColor="text1"/>
        <w:bottom w:val="single" w:sz="4" w:space="0" w:color="000000" w:themeColor="text1"/>
        <w:insideH w:val="single" w:sz="4" w:space="0" w:color="000000" w:themeColor="text1"/>
      </w:tblBorders>
      <w:tblCellMar>
        <w:top w:w="68" w:type="dxa"/>
        <w:left w:w="68" w:type="dxa"/>
        <w:bottom w:w="68" w:type="dxa"/>
        <w:right w:w="68" w:type="dxa"/>
      </w:tblCellMar>
    </w:tblPr>
    <w:tcPr>
      <w:shd w:val="clear" w:color="auto" w:fill="FFFFFF" w:themeFill="background1"/>
    </w:tcPr>
    <w:tblStylePr w:type="firstRow">
      <w:pPr>
        <w:jc w:val="left"/>
      </w:pPr>
      <w:rPr>
        <w:rFonts w:ascii="Wingdings 3" w:hAnsi="Wingdings 3"/>
        <w:b/>
        <w:sz w:val="22"/>
      </w:rPr>
      <w:tblPr/>
      <w:tcPr>
        <w:shd w:val="clear" w:color="auto" w:fill="E7E6E6" w:themeFill="background2"/>
      </w:tcPr>
    </w:tblStylePr>
  </w:style>
  <w:style w:type="character" w:customStyle="1" w:styleId="FHI-brdtekst1116Tegn">
    <w:name w:val="FHI-brødtekst 11/16 Tegn"/>
    <w:basedOn w:val="DefaultParagraphFont"/>
    <w:link w:val="FHI-brdtekst1116"/>
    <w:rsid w:val="00AC3155"/>
    <w:rPr>
      <w:rFonts w:ascii="Cambria" w:eastAsia="Times New Roman" w:hAnsi="Cambria" w:cs="Arial"/>
      <w:color w:val="000000"/>
      <w:lang w:eastAsia="nb-NO"/>
    </w:rPr>
  </w:style>
  <w:style w:type="character" w:styleId="Hyperlink">
    <w:name w:val="Hyperlink"/>
    <w:basedOn w:val="DefaultParagraphFont"/>
    <w:uiPriority w:val="99"/>
    <w:unhideWhenUsed/>
    <w:rsid w:val="00AC3155"/>
    <w:rPr>
      <w:color w:val="0563C1" w:themeColor="hyperlink"/>
      <w:u w:val="single"/>
    </w:rPr>
  </w:style>
  <w:style w:type="paragraph" w:styleId="Revision">
    <w:name w:val="Revision"/>
    <w:hidden/>
    <w:uiPriority w:val="99"/>
    <w:semiHidden/>
    <w:rsid w:val="00011FDB"/>
    <w:pPr>
      <w:spacing w:after="0" w:line="240" w:lineRule="auto"/>
    </w:pPr>
  </w:style>
  <w:style w:type="character" w:styleId="UnresolvedMention">
    <w:name w:val="Unresolved Mention"/>
    <w:basedOn w:val="DefaultParagraphFont"/>
    <w:uiPriority w:val="99"/>
    <w:unhideWhenUsed/>
    <w:rsid w:val="00011FDB"/>
    <w:rPr>
      <w:color w:val="605E5C"/>
      <w:shd w:val="clear" w:color="auto" w:fill="E1DFDD"/>
    </w:rPr>
  </w:style>
  <w:style w:type="paragraph" w:customStyle="1" w:styleId="EndNoteBibliography">
    <w:name w:val="EndNote Bibliography"/>
    <w:basedOn w:val="Normal"/>
    <w:link w:val="EndNoteBibliographyTegn"/>
    <w:rsid w:val="00BB6A25"/>
    <w:pPr>
      <w:spacing w:after="0" w:line="240" w:lineRule="auto"/>
    </w:pPr>
    <w:rPr>
      <w:rFonts w:ascii="Calibri" w:eastAsia="Times New Roman" w:hAnsi="Calibri" w:cs="Calibri"/>
      <w:noProof/>
      <w:szCs w:val="24"/>
      <w:lang w:eastAsia="nb-NO"/>
    </w:rPr>
  </w:style>
  <w:style w:type="character" w:customStyle="1" w:styleId="EndNoteBibliographyTegn">
    <w:name w:val="EndNote Bibliography Tegn"/>
    <w:basedOn w:val="DefaultParagraphFont"/>
    <w:link w:val="EndNoteBibliography"/>
    <w:rsid w:val="00BB6A25"/>
    <w:rPr>
      <w:rFonts w:ascii="Calibri" w:eastAsia="Times New Roman" w:hAnsi="Calibri" w:cs="Calibri"/>
      <w:noProof/>
      <w:szCs w:val="24"/>
      <w:lang w:eastAsia="nb-NO"/>
    </w:rPr>
  </w:style>
  <w:style w:type="paragraph" w:styleId="CommentSubject">
    <w:name w:val="annotation subject"/>
    <w:basedOn w:val="CommentText"/>
    <w:next w:val="CommentText"/>
    <w:link w:val="CommentSubjectChar"/>
    <w:uiPriority w:val="99"/>
    <w:semiHidden/>
    <w:unhideWhenUsed/>
    <w:rsid w:val="00BB6A25"/>
    <w:rPr>
      <w:b/>
      <w:bCs/>
    </w:rPr>
  </w:style>
  <w:style w:type="character" w:customStyle="1" w:styleId="CommentSubjectChar">
    <w:name w:val="Comment Subject Char"/>
    <w:basedOn w:val="CommentTextChar"/>
    <w:link w:val="CommentSubject"/>
    <w:uiPriority w:val="99"/>
    <w:semiHidden/>
    <w:rsid w:val="00BB6A25"/>
    <w:rPr>
      <w:b/>
      <w:bCs/>
      <w:sz w:val="20"/>
      <w:szCs w:val="20"/>
    </w:rPr>
  </w:style>
  <w:style w:type="paragraph" w:styleId="ListParagraph">
    <w:name w:val="List Paragraph"/>
    <w:basedOn w:val="Normal"/>
    <w:uiPriority w:val="34"/>
    <w:qFormat/>
    <w:rsid w:val="000744A8"/>
    <w:pPr>
      <w:ind w:left="720"/>
      <w:contextualSpacing/>
    </w:pPr>
  </w:style>
  <w:style w:type="character" w:styleId="Mention">
    <w:name w:val="Mention"/>
    <w:basedOn w:val="DefaultParagraphFont"/>
    <w:uiPriority w:val="99"/>
    <w:unhideWhenUsed/>
    <w:rPr>
      <w:color w:val="2B579A"/>
      <w:shd w:val="clear" w:color="auto" w:fill="E6E6E6"/>
    </w:rPr>
  </w:style>
  <w:style w:type="character" w:styleId="FollowedHyperlink">
    <w:name w:val="FollowedHyperlink"/>
    <w:basedOn w:val="DefaultParagraphFont"/>
    <w:uiPriority w:val="99"/>
    <w:semiHidden/>
    <w:unhideWhenUsed/>
    <w:rsid w:val="00E01158"/>
    <w:rPr>
      <w:color w:val="954F72" w:themeColor="followedHyperlink"/>
      <w:u w:val="single"/>
    </w:rPr>
  </w:style>
  <w:style w:type="paragraph" w:customStyle="1" w:styleId="EndNoteBibliographyTitle">
    <w:name w:val="EndNote Bibliography Title"/>
    <w:basedOn w:val="Normal"/>
    <w:link w:val="EndNoteBibliographyTitleChar"/>
    <w:rsid w:val="00BF55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5537"/>
    <w:rPr>
      <w:rFonts w:ascii="Calibri" w:hAnsi="Calibri" w:cs="Calibri"/>
      <w:noProof/>
      <w:lang w:val="en-US"/>
    </w:rPr>
  </w:style>
  <w:style w:type="paragraph" w:styleId="Caption">
    <w:name w:val="caption"/>
    <w:basedOn w:val="Normal"/>
    <w:next w:val="Normal"/>
    <w:uiPriority w:val="35"/>
    <w:unhideWhenUsed/>
    <w:qFormat/>
    <w:rsid w:val="003628EA"/>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3628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628EA"/>
    <w:rPr>
      <w:sz w:val="20"/>
      <w:szCs w:val="20"/>
    </w:rPr>
  </w:style>
  <w:style w:type="character" w:styleId="FootnoteReference">
    <w:name w:val="footnote reference"/>
    <w:basedOn w:val="DefaultParagraphFont"/>
    <w:uiPriority w:val="99"/>
    <w:semiHidden/>
    <w:unhideWhenUsed/>
    <w:rsid w:val="003628EA"/>
    <w:rPr>
      <w:vertAlign w:val="superscript"/>
    </w:rPr>
  </w:style>
  <w:style w:type="paragraph" w:styleId="NoSpacing">
    <w:name w:val="No Spacing"/>
    <w:uiPriority w:val="1"/>
    <w:qFormat/>
    <w:rsid w:val="00FE4B47"/>
    <w:pPr>
      <w:spacing w:after="0" w:line="240" w:lineRule="auto"/>
    </w:pPr>
    <w:rPr>
      <w:rFonts w:ascii="Calibri" w:eastAsia="Calibri" w:hAnsi="Calibri" w:cs="Times New Roman"/>
      <w:lang w:val="en-GB"/>
    </w:rPr>
  </w:style>
  <w:style w:type="paragraph" w:customStyle="1" w:styleId="Bullets">
    <w:name w:val="Bullets"/>
    <w:basedOn w:val="Normal"/>
    <w:qFormat/>
    <w:rsid w:val="00FE4B47"/>
    <w:pPr>
      <w:numPr>
        <w:numId w:val="13"/>
      </w:numPr>
      <w:spacing w:after="120" w:line="240" w:lineRule="atLeast"/>
      <w:ind w:left="426" w:hanging="284"/>
      <w:jc w:val="both"/>
    </w:pPr>
    <w:rPr>
      <w:rFonts w:ascii="Arial" w:hAnsi="Arial"/>
      <w:color w:val="000000"/>
      <w:lang w:val="en-GB"/>
    </w:rPr>
  </w:style>
  <w:style w:type="character" w:customStyle="1" w:styleId="normaltextrun">
    <w:name w:val="normaltextrun"/>
    <w:basedOn w:val="DefaultParagraphFont"/>
    <w:rsid w:val="00FE4B47"/>
  </w:style>
  <w:style w:type="character" w:styleId="PlaceholderText">
    <w:name w:val="Placeholder Text"/>
    <w:basedOn w:val="DefaultParagraphFont"/>
    <w:uiPriority w:val="99"/>
    <w:semiHidden/>
    <w:rsid w:val="00FE4B47"/>
    <w:rPr>
      <w:color w:val="808080"/>
    </w:rPr>
  </w:style>
  <w:style w:type="paragraph" w:customStyle="1" w:styleId="paragraph">
    <w:name w:val="paragraph"/>
    <w:basedOn w:val="Normal"/>
    <w:rsid w:val="00FE4B4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contentcontrolboundarysink">
    <w:name w:val="contentcontrolboundarysink"/>
    <w:basedOn w:val="DefaultParagraphFont"/>
    <w:rsid w:val="00FE4B47"/>
  </w:style>
  <w:style w:type="character" w:customStyle="1" w:styleId="eop">
    <w:name w:val="eop"/>
    <w:basedOn w:val="DefaultParagraphFont"/>
    <w:rsid w:val="00FE4B47"/>
  </w:style>
  <w:style w:type="character" w:styleId="LineNumber">
    <w:name w:val="line number"/>
    <w:basedOn w:val="DefaultParagraphFont"/>
    <w:uiPriority w:val="99"/>
    <w:semiHidden/>
    <w:unhideWhenUsed/>
    <w:rsid w:val="00C9607A"/>
  </w:style>
  <w:style w:type="paragraph" w:styleId="Header">
    <w:name w:val="header"/>
    <w:basedOn w:val="Normal"/>
    <w:link w:val="HeaderChar"/>
    <w:uiPriority w:val="99"/>
    <w:unhideWhenUsed/>
    <w:rsid w:val="00C9607A"/>
    <w:pPr>
      <w:tabs>
        <w:tab w:val="center" w:pos="4536"/>
        <w:tab w:val="right" w:pos="9072"/>
      </w:tabs>
      <w:spacing w:after="0" w:line="240" w:lineRule="auto"/>
    </w:pPr>
  </w:style>
  <w:style w:type="character" w:customStyle="1" w:styleId="HeaderChar">
    <w:name w:val="Header Char"/>
    <w:basedOn w:val="DefaultParagraphFont"/>
    <w:link w:val="Header"/>
    <w:uiPriority w:val="99"/>
    <w:rsid w:val="00C9607A"/>
  </w:style>
  <w:style w:type="paragraph" w:styleId="Footer">
    <w:name w:val="footer"/>
    <w:basedOn w:val="Normal"/>
    <w:link w:val="FooterChar"/>
    <w:uiPriority w:val="99"/>
    <w:unhideWhenUsed/>
    <w:rsid w:val="00C960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C9607A"/>
  </w:style>
  <w:style w:type="character" w:customStyle="1" w:styleId="Heading4Char">
    <w:name w:val="Heading 4 Char"/>
    <w:basedOn w:val="DefaultParagraphFont"/>
    <w:link w:val="Heading4"/>
    <w:semiHidden/>
    <w:rsid w:val="00303BAB"/>
    <w:rPr>
      <w:rFonts w:eastAsia="Times New Roman" w:cs="Times New Roman"/>
      <w:b/>
      <w:bCs/>
      <w:szCs w:val="28"/>
      <w:lang w:val="en-US" w:eastAsia="nb-NO"/>
    </w:rPr>
  </w:style>
  <w:style w:type="character" w:customStyle="1" w:styleId="Heading5Char">
    <w:name w:val="Heading 5 Char"/>
    <w:basedOn w:val="DefaultParagraphFont"/>
    <w:link w:val="Heading5"/>
    <w:semiHidden/>
    <w:rsid w:val="00303BAB"/>
    <w:rPr>
      <w:rFonts w:ascii="Cambria" w:eastAsia="Times New Roman" w:hAnsi="Cambria" w:cs="Times New Roman"/>
      <w:b/>
      <w:i/>
      <w:sz w:val="26"/>
      <w:szCs w:val="26"/>
      <w:lang w:eastAsia="nb-NO"/>
    </w:rPr>
  </w:style>
  <w:style w:type="character" w:customStyle="1" w:styleId="Heading6Char">
    <w:name w:val="Heading 6 Char"/>
    <w:basedOn w:val="DefaultParagraphFont"/>
    <w:link w:val="Heading6"/>
    <w:semiHidden/>
    <w:rsid w:val="00303BAB"/>
    <w:rPr>
      <w:rFonts w:ascii="Cambria" w:eastAsia="Times New Roman" w:hAnsi="Cambria" w:cs="Times New Roman"/>
      <w:b/>
      <w:lang w:eastAsia="nb-NO"/>
    </w:rPr>
  </w:style>
  <w:style w:type="character" w:customStyle="1" w:styleId="Heading7Char">
    <w:name w:val="Heading 7 Char"/>
    <w:basedOn w:val="DefaultParagraphFont"/>
    <w:link w:val="Heading7"/>
    <w:semiHidden/>
    <w:rsid w:val="00303BAB"/>
    <w:rPr>
      <w:rFonts w:ascii="Cambria" w:eastAsia="Times New Roman" w:hAnsi="Cambria" w:cs="Times New Roman"/>
      <w:sz w:val="24"/>
      <w:szCs w:val="24"/>
      <w:lang w:eastAsia="nb-NO"/>
    </w:rPr>
  </w:style>
  <w:style w:type="character" w:customStyle="1" w:styleId="Heading8Char">
    <w:name w:val="Heading 8 Char"/>
    <w:basedOn w:val="DefaultParagraphFont"/>
    <w:link w:val="Heading8"/>
    <w:semiHidden/>
    <w:rsid w:val="00303BAB"/>
    <w:rPr>
      <w:rFonts w:ascii="Cambria" w:eastAsia="Times New Roman" w:hAnsi="Cambria" w:cs="Times New Roman"/>
      <w:i/>
      <w:sz w:val="24"/>
      <w:szCs w:val="24"/>
      <w:lang w:eastAsia="nb-NO"/>
    </w:rPr>
  </w:style>
  <w:style w:type="character" w:customStyle="1" w:styleId="Heading9Char">
    <w:name w:val="Heading 9 Char"/>
    <w:basedOn w:val="DefaultParagraphFont"/>
    <w:link w:val="Heading9"/>
    <w:semiHidden/>
    <w:rsid w:val="00303BAB"/>
    <w:rPr>
      <w:rFonts w:ascii="Arial" w:eastAsia="Times New Roman" w:hAnsi="Arial" w:cs="Times New Roman"/>
      <w:lang w:eastAsia="nb-NO"/>
    </w:rPr>
  </w:style>
  <w:style w:type="paragraph" w:customStyle="1" w:styleId="FHI-punkter11">
    <w:name w:val="FHI-punkter 11"/>
    <w:basedOn w:val="FHI-brdtekst1116"/>
    <w:qFormat/>
    <w:rsid w:val="00303BAB"/>
    <w:pPr>
      <w:numPr>
        <w:numId w:val="26"/>
      </w:numPr>
      <w:tabs>
        <w:tab w:val="num" w:pos="360"/>
      </w:tabs>
      <w:spacing w:after="80"/>
      <w:ind w:left="0" w:firstLine="0"/>
    </w:pPr>
  </w:style>
  <w:style w:type="table" w:styleId="TableGrid">
    <w:name w:val="Table Grid"/>
    <w:basedOn w:val="TableNormal"/>
    <w:uiPriority w:val="59"/>
    <w:rsid w:val="00395F1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4232C3"/>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4232C3"/>
    <w:rPr>
      <w:b/>
      <w:bCs/>
    </w:rPr>
  </w:style>
  <w:style w:type="character" w:customStyle="1" w:styleId="title-text">
    <w:name w:val="title-text"/>
    <w:basedOn w:val="DefaultParagraphFont"/>
    <w:rsid w:val="003F36CC"/>
  </w:style>
  <w:style w:type="character" w:customStyle="1" w:styleId="fieldrange">
    <w:name w:val="fieldrange"/>
    <w:basedOn w:val="DefaultParagraphFont"/>
    <w:rsid w:val="000D40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14910">
      <w:bodyDiv w:val="1"/>
      <w:marLeft w:val="0"/>
      <w:marRight w:val="0"/>
      <w:marTop w:val="0"/>
      <w:marBottom w:val="0"/>
      <w:divBdr>
        <w:top w:val="none" w:sz="0" w:space="0" w:color="auto"/>
        <w:left w:val="none" w:sz="0" w:space="0" w:color="auto"/>
        <w:bottom w:val="none" w:sz="0" w:space="0" w:color="auto"/>
        <w:right w:val="none" w:sz="0" w:space="0" w:color="auto"/>
      </w:divBdr>
    </w:div>
    <w:div w:id="153883158">
      <w:bodyDiv w:val="1"/>
      <w:marLeft w:val="0"/>
      <w:marRight w:val="0"/>
      <w:marTop w:val="0"/>
      <w:marBottom w:val="0"/>
      <w:divBdr>
        <w:top w:val="none" w:sz="0" w:space="0" w:color="auto"/>
        <w:left w:val="none" w:sz="0" w:space="0" w:color="auto"/>
        <w:bottom w:val="none" w:sz="0" w:space="0" w:color="auto"/>
        <w:right w:val="none" w:sz="0" w:space="0" w:color="auto"/>
      </w:divBdr>
      <w:divsChild>
        <w:div w:id="79261200">
          <w:marLeft w:val="0"/>
          <w:marRight w:val="0"/>
          <w:marTop w:val="0"/>
          <w:marBottom w:val="0"/>
          <w:divBdr>
            <w:top w:val="none" w:sz="0" w:space="0" w:color="auto"/>
            <w:left w:val="none" w:sz="0" w:space="0" w:color="auto"/>
            <w:bottom w:val="none" w:sz="0" w:space="0" w:color="auto"/>
            <w:right w:val="none" w:sz="0" w:space="0" w:color="auto"/>
          </w:divBdr>
        </w:div>
        <w:div w:id="128088044">
          <w:marLeft w:val="0"/>
          <w:marRight w:val="0"/>
          <w:marTop w:val="0"/>
          <w:marBottom w:val="0"/>
          <w:divBdr>
            <w:top w:val="none" w:sz="0" w:space="0" w:color="auto"/>
            <w:left w:val="none" w:sz="0" w:space="0" w:color="auto"/>
            <w:bottom w:val="none" w:sz="0" w:space="0" w:color="auto"/>
            <w:right w:val="none" w:sz="0" w:space="0" w:color="auto"/>
          </w:divBdr>
        </w:div>
        <w:div w:id="144468167">
          <w:marLeft w:val="0"/>
          <w:marRight w:val="0"/>
          <w:marTop w:val="0"/>
          <w:marBottom w:val="0"/>
          <w:divBdr>
            <w:top w:val="none" w:sz="0" w:space="0" w:color="auto"/>
            <w:left w:val="none" w:sz="0" w:space="0" w:color="auto"/>
            <w:bottom w:val="none" w:sz="0" w:space="0" w:color="auto"/>
            <w:right w:val="none" w:sz="0" w:space="0" w:color="auto"/>
          </w:divBdr>
        </w:div>
        <w:div w:id="183980495">
          <w:marLeft w:val="0"/>
          <w:marRight w:val="0"/>
          <w:marTop w:val="0"/>
          <w:marBottom w:val="0"/>
          <w:divBdr>
            <w:top w:val="none" w:sz="0" w:space="0" w:color="auto"/>
            <w:left w:val="none" w:sz="0" w:space="0" w:color="auto"/>
            <w:bottom w:val="none" w:sz="0" w:space="0" w:color="auto"/>
            <w:right w:val="none" w:sz="0" w:space="0" w:color="auto"/>
          </w:divBdr>
        </w:div>
        <w:div w:id="481509643">
          <w:marLeft w:val="0"/>
          <w:marRight w:val="0"/>
          <w:marTop w:val="0"/>
          <w:marBottom w:val="0"/>
          <w:divBdr>
            <w:top w:val="none" w:sz="0" w:space="0" w:color="auto"/>
            <w:left w:val="none" w:sz="0" w:space="0" w:color="auto"/>
            <w:bottom w:val="none" w:sz="0" w:space="0" w:color="auto"/>
            <w:right w:val="none" w:sz="0" w:space="0" w:color="auto"/>
          </w:divBdr>
        </w:div>
        <w:div w:id="528572931">
          <w:marLeft w:val="0"/>
          <w:marRight w:val="0"/>
          <w:marTop w:val="0"/>
          <w:marBottom w:val="0"/>
          <w:divBdr>
            <w:top w:val="none" w:sz="0" w:space="0" w:color="auto"/>
            <w:left w:val="none" w:sz="0" w:space="0" w:color="auto"/>
            <w:bottom w:val="none" w:sz="0" w:space="0" w:color="auto"/>
            <w:right w:val="none" w:sz="0" w:space="0" w:color="auto"/>
          </w:divBdr>
        </w:div>
        <w:div w:id="535578755">
          <w:marLeft w:val="0"/>
          <w:marRight w:val="0"/>
          <w:marTop w:val="0"/>
          <w:marBottom w:val="0"/>
          <w:divBdr>
            <w:top w:val="none" w:sz="0" w:space="0" w:color="auto"/>
            <w:left w:val="none" w:sz="0" w:space="0" w:color="auto"/>
            <w:bottom w:val="none" w:sz="0" w:space="0" w:color="auto"/>
            <w:right w:val="none" w:sz="0" w:space="0" w:color="auto"/>
          </w:divBdr>
        </w:div>
        <w:div w:id="541136428">
          <w:marLeft w:val="0"/>
          <w:marRight w:val="0"/>
          <w:marTop w:val="0"/>
          <w:marBottom w:val="0"/>
          <w:divBdr>
            <w:top w:val="none" w:sz="0" w:space="0" w:color="auto"/>
            <w:left w:val="none" w:sz="0" w:space="0" w:color="auto"/>
            <w:bottom w:val="none" w:sz="0" w:space="0" w:color="auto"/>
            <w:right w:val="none" w:sz="0" w:space="0" w:color="auto"/>
          </w:divBdr>
        </w:div>
        <w:div w:id="735474665">
          <w:marLeft w:val="0"/>
          <w:marRight w:val="0"/>
          <w:marTop w:val="0"/>
          <w:marBottom w:val="0"/>
          <w:divBdr>
            <w:top w:val="none" w:sz="0" w:space="0" w:color="auto"/>
            <w:left w:val="none" w:sz="0" w:space="0" w:color="auto"/>
            <w:bottom w:val="none" w:sz="0" w:space="0" w:color="auto"/>
            <w:right w:val="none" w:sz="0" w:space="0" w:color="auto"/>
          </w:divBdr>
        </w:div>
        <w:div w:id="818108871">
          <w:marLeft w:val="0"/>
          <w:marRight w:val="0"/>
          <w:marTop w:val="0"/>
          <w:marBottom w:val="0"/>
          <w:divBdr>
            <w:top w:val="none" w:sz="0" w:space="0" w:color="auto"/>
            <w:left w:val="none" w:sz="0" w:space="0" w:color="auto"/>
            <w:bottom w:val="none" w:sz="0" w:space="0" w:color="auto"/>
            <w:right w:val="none" w:sz="0" w:space="0" w:color="auto"/>
          </w:divBdr>
        </w:div>
        <w:div w:id="866481898">
          <w:marLeft w:val="0"/>
          <w:marRight w:val="0"/>
          <w:marTop w:val="0"/>
          <w:marBottom w:val="0"/>
          <w:divBdr>
            <w:top w:val="none" w:sz="0" w:space="0" w:color="auto"/>
            <w:left w:val="none" w:sz="0" w:space="0" w:color="auto"/>
            <w:bottom w:val="none" w:sz="0" w:space="0" w:color="auto"/>
            <w:right w:val="none" w:sz="0" w:space="0" w:color="auto"/>
          </w:divBdr>
        </w:div>
        <w:div w:id="885216125">
          <w:marLeft w:val="0"/>
          <w:marRight w:val="0"/>
          <w:marTop w:val="0"/>
          <w:marBottom w:val="0"/>
          <w:divBdr>
            <w:top w:val="none" w:sz="0" w:space="0" w:color="auto"/>
            <w:left w:val="none" w:sz="0" w:space="0" w:color="auto"/>
            <w:bottom w:val="none" w:sz="0" w:space="0" w:color="auto"/>
            <w:right w:val="none" w:sz="0" w:space="0" w:color="auto"/>
          </w:divBdr>
        </w:div>
        <w:div w:id="932132433">
          <w:marLeft w:val="0"/>
          <w:marRight w:val="0"/>
          <w:marTop w:val="0"/>
          <w:marBottom w:val="0"/>
          <w:divBdr>
            <w:top w:val="none" w:sz="0" w:space="0" w:color="auto"/>
            <w:left w:val="none" w:sz="0" w:space="0" w:color="auto"/>
            <w:bottom w:val="none" w:sz="0" w:space="0" w:color="auto"/>
            <w:right w:val="none" w:sz="0" w:space="0" w:color="auto"/>
          </w:divBdr>
        </w:div>
        <w:div w:id="1004208308">
          <w:marLeft w:val="0"/>
          <w:marRight w:val="0"/>
          <w:marTop w:val="0"/>
          <w:marBottom w:val="0"/>
          <w:divBdr>
            <w:top w:val="none" w:sz="0" w:space="0" w:color="auto"/>
            <w:left w:val="none" w:sz="0" w:space="0" w:color="auto"/>
            <w:bottom w:val="none" w:sz="0" w:space="0" w:color="auto"/>
            <w:right w:val="none" w:sz="0" w:space="0" w:color="auto"/>
          </w:divBdr>
        </w:div>
        <w:div w:id="1008748889">
          <w:marLeft w:val="0"/>
          <w:marRight w:val="0"/>
          <w:marTop w:val="0"/>
          <w:marBottom w:val="0"/>
          <w:divBdr>
            <w:top w:val="none" w:sz="0" w:space="0" w:color="auto"/>
            <w:left w:val="none" w:sz="0" w:space="0" w:color="auto"/>
            <w:bottom w:val="none" w:sz="0" w:space="0" w:color="auto"/>
            <w:right w:val="none" w:sz="0" w:space="0" w:color="auto"/>
          </w:divBdr>
        </w:div>
        <w:div w:id="1069503136">
          <w:marLeft w:val="0"/>
          <w:marRight w:val="0"/>
          <w:marTop w:val="0"/>
          <w:marBottom w:val="0"/>
          <w:divBdr>
            <w:top w:val="none" w:sz="0" w:space="0" w:color="auto"/>
            <w:left w:val="none" w:sz="0" w:space="0" w:color="auto"/>
            <w:bottom w:val="none" w:sz="0" w:space="0" w:color="auto"/>
            <w:right w:val="none" w:sz="0" w:space="0" w:color="auto"/>
          </w:divBdr>
        </w:div>
        <w:div w:id="1097210207">
          <w:marLeft w:val="0"/>
          <w:marRight w:val="0"/>
          <w:marTop w:val="0"/>
          <w:marBottom w:val="0"/>
          <w:divBdr>
            <w:top w:val="none" w:sz="0" w:space="0" w:color="auto"/>
            <w:left w:val="none" w:sz="0" w:space="0" w:color="auto"/>
            <w:bottom w:val="none" w:sz="0" w:space="0" w:color="auto"/>
            <w:right w:val="none" w:sz="0" w:space="0" w:color="auto"/>
          </w:divBdr>
        </w:div>
        <w:div w:id="1105077081">
          <w:marLeft w:val="0"/>
          <w:marRight w:val="0"/>
          <w:marTop w:val="0"/>
          <w:marBottom w:val="0"/>
          <w:divBdr>
            <w:top w:val="none" w:sz="0" w:space="0" w:color="auto"/>
            <w:left w:val="none" w:sz="0" w:space="0" w:color="auto"/>
            <w:bottom w:val="none" w:sz="0" w:space="0" w:color="auto"/>
            <w:right w:val="none" w:sz="0" w:space="0" w:color="auto"/>
          </w:divBdr>
        </w:div>
        <w:div w:id="1152675485">
          <w:marLeft w:val="0"/>
          <w:marRight w:val="0"/>
          <w:marTop w:val="0"/>
          <w:marBottom w:val="0"/>
          <w:divBdr>
            <w:top w:val="none" w:sz="0" w:space="0" w:color="auto"/>
            <w:left w:val="none" w:sz="0" w:space="0" w:color="auto"/>
            <w:bottom w:val="none" w:sz="0" w:space="0" w:color="auto"/>
            <w:right w:val="none" w:sz="0" w:space="0" w:color="auto"/>
          </w:divBdr>
        </w:div>
        <w:div w:id="1212426099">
          <w:marLeft w:val="0"/>
          <w:marRight w:val="0"/>
          <w:marTop w:val="0"/>
          <w:marBottom w:val="0"/>
          <w:divBdr>
            <w:top w:val="none" w:sz="0" w:space="0" w:color="auto"/>
            <w:left w:val="none" w:sz="0" w:space="0" w:color="auto"/>
            <w:bottom w:val="none" w:sz="0" w:space="0" w:color="auto"/>
            <w:right w:val="none" w:sz="0" w:space="0" w:color="auto"/>
          </w:divBdr>
        </w:div>
        <w:div w:id="1256742503">
          <w:marLeft w:val="0"/>
          <w:marRight w:val="0"/>
          <w:marTop w:val="0"/>
          <w:marBottom w:val="0"/>
          <w:divBdr>
            <w:top w:val="none" w:sz="0" w:space="0" w:color="auto"/>
            <w:left w:val="none" w:sz="0" w:space="0" w:color="auto"/>
            <w:bottom w:val="none" w:sz="0" w:space="0" w:color="auto"/>
            <w:right w:val="none" w:sz="0" w:space="0" w:color="auto"/>
          </w:divBdr>
        </w:div>
        <w:div w:id="1281842571">
          <w:marLeft w:val="0"/>
          <w:marRight w:val="0"/>
          <w:marTop w:val="0"/>
          <w:marBottom w:val="0"/>
          <w:divBdr>
            <w:top w:val="none" w:sz="0" w:space="0" w:color="auto"/>
            <w:left w:val="none" w:sz="0" w:space="0" w:color="auto"/>
            <w:bottom w:val="none" w:sz="0" w:space="0" w:color="auto"/>
            <w:right w:val="none" w:sz="0" w:space="0" w:color="auto"/>
          </w:divBdr>
        </w:div>
        <w:div w:id="1337538514">
          <w:marLeft w:val="0"/>
          <w:marRight w:val="0"/>
          <w:marTop w:val="0"/>
          <w:marBottom w:val="0"/>
          <w:divBdr>
            <w:top w:val="none" w:sz="0" w:space="0" w:color="auto"/>
            <w:left w:val="none" w:sz="0" w:space="0" w:color="auto"/>
            <w:bottom w:val="none" w:sz="0" w:space="0" w:color="auto"/>
            <w:right w:val="none" w:sz="0" w:space="0" w:color="auto"/>
          </w:divBdr>
        </w:div>
        <w:div w:id="1350914486">
          <w:marLeft w:val="0"/>
          <w:marRight w:val="0"/>
          <w:marTop w:val="0"/>
          <w:marBottom w:val="0"/>
          <w:divBdr>
            <w:top w:val="none" w:sz="0" w:space="0" w:color="auto"/>
            <w:left w:val="none" w:sz="0" w:space="0" w:color="auto"/>
            <w:bottom w:val="none" w:sz="0" w:space="0" w:color="auto"/>
            <w:right w:val="none" w:sz="0" w:space="0" w:color="auto"/>
          </w:divBdr>
        </w:div>
        <w:div w:id="1459103493">
          <w:marLeft w:val="0"/>
          <w:marRight w:val="0"/>
          <w:marTop w:val="0"/>
          <w:marBottom w:val="0"/>
          <w:divBdr>
            <w:top w:val="none" w:sz="0" w:space="0" w:color="auto"/>
            <w:left w:val="none" w:sz="0" w:space="0" w:color="auto"/>
            <w:bottom w:val="none" w:sz="0" w:space="0" w:color="auto"/>
            <w:right w:val="none" w:sz="0" w:space="0" w:color="auto"/>
          </w:divBdr>
        </w:div>
        <w:div w:id="1469933500">
          <w:marLeft w:val="0"/>
          <w:marRight w:val="0"/>
          <w:marTop w:val="0"/>
          <w:marBottom w:val="0"/>
          <w:divBdr>
            <w:top w:val="none" w:sz="0" w:space="0" w:color="auto"/>
            <w:left w:val="none" w:sz="0" w:space="0" w:color="auto"/>
            <w:bottom w:val="none" w:sz="0" w:space="0" w:color="auto"/>
            <w:right w:val="none" w:sz="0" w:space="0" w:color="auto"/>
          </w:divBdr>
        </w:div>
        <w:div w:id="1535574491">
          <w:marLeft w:val="0"/>
          <w:marRight w:val="0"/>
          <w:marTop w:val="0"/>
          <w:marBottom w:val="0"/>
          <w:divBdr>
            <w:top w:val="none" w:sz="0" w:space="0" w:color="auto"/>
            <w:left w:val="none" w:sz="0" w:space="0" w:color="auto"/>
            <w:bottom w:val="none" w:sz="0" w:space="0" w:color="auto"/>
            <w:right w:val="none" w:sz="0" w:space="0" w:color="auto"/>
          </w:divBdr>
        </w:div>
        <w:div w:id="1644114773">
          <w:marLeft w:val="0"/>
          <w:marRight w:val="0"/>
          <w:marTop w:val="0"/>
          <w:marBottom w:val="0"/>
          <w:divBdr>
            <w:top w:val="none" w:sz="0" w:space="0" w:color="auto"/>
            <w:left w:val="none" w:sz="0" w:space="0" w:color="auto"/>
            <w:bottom w:val="none" w:sz="0" w:space="0" w:color="auto"/>
            <w:right w:val="none" w:sz="0" w:space="0" w:color="auto"/>
          </w:divBdr>
        </w:div>
        <w:div w:id="1693338276">
          <w:marLeft w:val="0"/>
          <w:marRight w:val="0"/>
          <w:marTop w:val="0"/>
          <w:marBottom w:val="0"/>
          <w:divBdr>
            <w:top w:val="none" w:sz="0" w:space="0" w:color="auto"/>
            <w:left w:val="none" w:sz="0" w:space="0" w:color="auto"/>
            <w:bottom w:val="none" w:sz="0" w:space="0" w:color="auto"/>
            <w:right w:val="none" w:sz="0" w:space="0" w:color="auto"/>
          </w:divBdr>
        </w:div>
        <w:div w:id="1778476494">
          <w:marLeft w:val="0"/>
          <w:marRight w:val="0"/>
          <w:marTop w:val="0"/>
          <w:marBottom w:val="0"/>
          <w:divBdr>
            <w:top w:val="none" w:sz="0" w:space="0" w:color="auto"/>
            <w:left w:val="none" w:sz="0" w:space="0" w:color="auto"/>
            <w:bottom w:val="none" w:sz="0" w:space="0" w:color="auto"/>
            <w:right w:val="none" w:sz="0" w:space="0" w:color="auto"/>
          </w:divBdr>
        </w:div>
        <w:div w:id="1811510640">
          <w:marLeft w:val="0"/>
          <w:marRight w:val="0"/>
          <w:marTop w:val="0"/>
          <w:marBottom w:val="0"/>
          <w:divBdr>
            <w:top w:val="none" w:sz="0" w:space="0" w:color="auto"/>
            <w:left w:val="none" w:sz="0" w:space="0" w:color="auto"/>
            <w:bottom w:val="none" w:sz="0" w:space="0" w:color="auto"/>
            <w:right w:val="none" w:sz="0" w:space="0" w:color="auto"/>
          </w:divBdr>
        </w:div>
        <w:div w:id="1993216360">
          <w:marLeft w:val="0"/>
          <w:marRight w:val="0"/>
          <w:marTop w:val="0"/>
          <w:marBottom w:val="0"/>
          <w:divBdr>
            <w:top w:val="none" w:sz="0" w:space="0" w:color="auto"/>
            <w:left w:val="none" w:sz="0" w:space="0" w:color="auto"/>
            <w:bottom w:val="none" w:sz="0" w:space="0" w:color="auto"/>
            <w:right w:val="none" w:sz="0" w:space="0" w:color="auto"/>
          </w:divBdr>
        </w:div>
        <w:div w:id="2021658620">
          <w:marLeft w:val="0"/>
          <w:marRight w:val="0"/>
          <w:marTop w:val="0"/>
          <w:marBottom w:val="0"/>
          <w:divBdr>
            <w:top w:val="none" w:sz="0" w:space="0" w:color="auto"/>
            <w:left w:val="none" w:sz="0" w:space="0" w:color="auto"/>
            <w:bottom w:val="none" w:sz="0" w:space="0" w:color="auto"/>
            <w:right w:val="none" w:sz="0" w:space="0" w:color="auto"/>
          </w:divBdr>
        </w:div>
        <w:div w:id="2100172355">
          <w:marLeft w:val="0"/>
          <w:marRight w:val="0"/>
          <w:marTop w:val="0"/>
          <w:marBottom w:val="0"/>
          <w:divBdr>
            <w:top w:val="none" w:sz="0" w:space="0" w:color="auto"/>
            <w:left w:val="none" w:sz="0" w:space="0" w:color="auto"/>
            <w:bottom w:val="none" w:sz="0" w:space="0" w:color="auto"/>
            <w:right w:val="none" w:sz="0" w:space="0" w:color="auto"/>
          </w:divBdr>
        </w:div>
        <w:div w:id="2112428015">
          <w:marLeft w:val="0"/>
          <w:marRight w:val="0"/>
          <w:marTop w:val="0"/>
          <w:marBottom w:val="0"/>
          <w:divBdr>
            <w:top w:val="none" w:sz="0" w:space="0" w:color="auto"/>
            <w:left w:val="none" w:sz="0" w:space="0" w:color="auto"/>
            <w:bottom w:val="none" w:sz="0" w:space="0" w:color="auto"/>
            <w:right w:val="none" w:sz="0" w:space="0" w:color="auto"/>
          </w:divBdr>
        </w:div>
      </w:divsChild>
    </w:div>
    <w:div w:id="714695643">
      <w:bodyDiv w:val="1"/>
      <w:marLeft w:val="0"/>
      <w:marRight w:val="0"/>
      <w:marTop w:val="0"/>
      <w:marBottom w:val="0"/>
      <w:divBdr>
        <w:top w:val="none" w:sz="0" w:space="0" w:color="auto"/>
        <w:left w:val="none" w:sz="0" w:space="0" w:color="auto"/>
        <w:bottom w:val="none" w:sz="0" w:space="0" w:color="auto"/>
        <w:right w:val="none" w:sz="0" w:space="0" w:color="auto"/>
      </w:divBdr>
    </w:div>
    <w:div w:id="773673530">
      <w:bodyDiv w:val="1"/>
      <w:marLeft w:val="0"/>
      <w:marRight w:val="0"/>
      <w:marTop w:val="0"/>
      <w:marBottom w:val="0"/>
      <w:divBdr>
        <w:top w:val="none" w:sz="0" w:space="0" w:color="auto"/>
        <w:left w:val="none" w:sz="0" w:space="0" w:color="auto"/>
        <w:bottom w:val="none" w:sz="0" w:space="0" w:color="auto"/>
        <w:right w:val="none" w:sz="0" w:space="0" w:color="auto"/>
      </w:divBdr>
    </w:div>
    <w:div w:id="786508968">
      <w:bodyDiv w:val="1"/>
      <w:marLeft w:val="0"/>
      <w:marRight w:val="0"/>
      <w:marTop w:val="0"/>
      <w:marBottom w:val="0"/>
      <w:divBdr>
        <w:top w:val="none" w:sz="0" w:space="0" w:color="auto"/>
        <w:left w:val="none" w:sz="0" w:space="0" w:color="auto"/>
        <w:bottom w:val="none" w:sz="0" w:space="0" w:color="auto"/>
        <w:right w:val="none" w:sz="0" w:space="0" w:color="auto"/>
      </w:divBdr>
    </w:div>
    <w:div w:id="1008367164">
      <w:bodyDiv w:val="1"/>
      <w:marLeft w:val="0"/>
      <w:marRight w:val="0"/>
      <w:marTop w:val="0"/>
      <w:marBottom w:val="0"/>
      <w:divBdr>
        <w:top w:val="none" w:sz="0" w:space="0" w:color="auto"/>
        <w:left w:val="none" w:sz="0" w:space="0" w:color="auto"/>
        <w:bottom w:val="none" w:sz="0" w:space="0" w:color="auto"/>
        <w:right w:val="none" w:sz="0" w:space="0" w:color="auto"/>
      </w:divBdr>
    </w:div>
    <w:div w:id="1280719971">
      <w:bodyDiv w:val="1"/>
      <w:marLeft w:val="0"/>
      <w:marRight w:val="0"/>
      <w:marTop w:val="0"/>
      <w:marBottom w:val="0"/>
      <w:divBdr>
        <w:top w:val="none" w:sz="0" w:space="0" w:color="auto"/>
        <w:left w:val="none" w:sz="0" w:space="0" w:color="auto"/>
        <w:bottom w:val="none" w:sz="0" w:space="0" w:color="auto"/>
        <w:right w:val="none" w:sz="0" w:space="0" w:color="auto"/>
      </w:divBdr>
    </w:div>
    <w:div w:id="1448963536">
      <w:bodyDiv w:val="1"/>
      <w:marLeft w:val="0"/>
      <w:marRight w:val="0"/>
      <w:marTop w:val="0"/>
      <w:marBottom w:val="0"/>
      <w:divBdr>
        <w:top w:val="none" w:sz="0" w:space="0" w:color="auto"/>
        <w:left w:val="none" w:sz="0" w:space="0" w:color="auto"/>
        <w:bottom w:val="none" w:sz="0" w:space="0" w:color="auto"/>
        <w:right w:val="none" w:sz="0" w:space="0" w:color="auto"/>
      </w:divBdr>
    </w:div>
    <w:div w:id="1480272170">
      <w:bodyDiv w:val="1"/>
      <w:marLeft w:val="0"/>
      <w:marRight w:val="0"/>
      <w:marTop w:val="0"/>
      <w:marBottom w:val="0"/>
      <w:divBdr>
        <w:top w:val="none" w:sz="0" w:space="0" w:color="auto"/>
        <w:left w:val="none" w:sz="0" w:space="0" w:color="auto"/>
        <w:bottom w:val="none" w:sz="0" w:space="0" w:color="auto"/>
        <w:right w:val="none" w:sz="0" w:space="0" w:color="auto"/>
      </w:divBdr>
    </w:div>
    <w:div w:id="1481842461">
      <w:bodyDiv w:val="1"/>
      <w:marLeft w:val="0"/>
      <w:marRight w:val="0"/>
      <w:marTop w:val="0"/>
      <w:marBottom w:val="0"/>
      <w:divBdr>
        <w:top w:val="none" w:sz="0" w:space="0" w:color="auto"/>
        <w:left w:val="none" w:sz="0" w:space="0" w:color="auto"/>
        <w:bottom w:val="none" w:sz="0" w:space="0" w:color="auto"/>
        <w:right w:val="none" w:sz="0" w:space="0" w:color="auto"/>
      </w:divBdr>
    </w:div>
    <w:div w:id="1535387930">
      <w:bodyDiv w:val="1"/>
      <w:marLeft w:val="0"/>
      <w:marRight w:val="0"/>
      <w:marTop w:val="0"/>
      <w:marBottom w:val="0"/>
      <w:divBdr>
        <w:top w:val="none" w:sz="0" w:space="0" w:color="auto"/>
        <w:left w:val="none" w:sz="0" w:space="0" w:color="auto"/>
        <w:bottom w:val="none" w:sz="0" w:space="0" w:color="auto"/>
        <w:right w:val="none" w:sz="0" w:space="0" w:color="auto"/>
      </w:divBdr>
      <w:divsChild>
        <w:div w:id="39866916">
          <w:marLeft w:val="0"/>
          <w:marRight w:val="0"/>
          <w:marTop w:val="0"/>
          <w:marBottom w:val="0"/>
          <w:divBdr>
            <w:top w:val="none" w:sz="0" w:space="0" w:color="auto"/>
            <w:left w:val="none" w:sz="0" w:space="0" w:color="auto"/>
            <w:bottom w:val="none" w:sz="0" w:space="0" w:color="auto"/>
            <w:right w:val="none" w:sz="0" w:space="0" w:color="auto"/>
          </w:divBdr>
          <w:divsChild>
            <w:div w:id="8803744">
              <w:marLeft w:val="0"/>
              <w:marRight w:val="0"/>
              <w:marTop w:val="0"/>
              <w:marBottom w:val="0"/>
              <w:divBdr>
                <w:top w:val="none" w:sz="0" w:space="0" w:color="auto"/>
                <w:left w:val="none" w:sz="0" w:space="0" w:color="auto"/>
                <w:bottom w:val="none" w:sz="0" w:space="0" w:color="auto"/>
                <w:right w:val="none" w:sz="0" w:space="0" w:color="auto"/>
              </w:divBdr>
            </w:div>
          </w:divsChild>
        </w:div>
        <w:div w:id="43798667">
          <w:marLeft w:val="0"/>
          <w:marRight w:val="0"/>
          <w:marTop w:val="0"/>
          <w:marBottom w:val="0"/>
          <w:divBdr>
            <w:top w:val="none" w:sz="0" w:space="0" w:color="auto"/>
            <w:left w:val="none" w:sz="0" w:space="0" w:color="auto"/>
            <w:bottom w:val="none" w:sz="0" w:space="0" w:color="auto"/>
            <w:right w:val="none" w:sz="0" w:space="0" w:color="auto"/>
          </w:divBdr>
          <w:divsChild>
            <w:div w:id="1529904257">
              <w:marLeft w:val="0"/>
              <w:marRight w:val="0"/>
              <w:marTop w:val="0"/>
              <w:marBottom w:val="0"/>
              <w:divBdr>
                <w:top w:val="none" w:sz="0" w:space="0" w:color="auto"/>
                <w:left w:val="none" w:sz="0" w:space="0" w:color="auto"/>
                <w:bottom w:val="none" w:sz="0" w:space="0" w:color="auto"/>
                <w:right w:val="none" w:sz="0" w:space="0" w:color="auto"/>
              </w:divBdr>
            </w:div>
          </w:divsChild>
        </w:div>
        <w:div w:id="101850664">
          <w:marLeft w:val="0"/>
          <w:marRight w:val="0"/>
          <w:marTop w:val="0"/>
          <w:marBottom w:val="0"/>
          <w:divBdr>
            <w:top w:val="none" w:sz="0" w:space="0" w:color="auto"/>
            <w:left w:val="none" w:sz="0" w:space="0" w:color="auto"/>
            <w:bottom w:val="none" w:sz="0" w:space="0" w:color="auto"/>
            <w:right w:val="none" w:sz="0" w:space="0" w:color="auto"/>
          </w:divBdr>
          <w:divsChild>
            <w:div w:id="1603607410">
              <w:marLeft w:val="0"/>
              <w:marRight w:val="0"/>
              <w:marTop w:val="0"/>
              <w:marBottom w:val="0"/>
              <w:divBdr>
                <w:top w:val="none" w:sz="0" w:space="0" w:color="auto"/>
                <w:left w:val="none" w:sz="0" w:space="0" w:color="auto"/>
                <w:bottom w:val="none" w:sz="0" w:space="0" w:color="auto"/>
                <w:right w:val="none" w:sz="0" w:space="0" w:color="auto"/>
              </w:divBdr>
            </w:div>
          </w:divsChild>
        </w:div>
        <w:div w:id="147016115">
          <w:marLeft w:val="0"/>
          <w:marRight w:val="0"/>
          <w:marTop w:val="0"/>
          <w:marBottom w:val="0"/>
          <w:divBdr>
            <w:top w:val="none" w:sz="0" w:space="0" w:color="auto"/>
            <w:left w:val="none" w:sz="0" w:space="0" w:color="auto"/>
            <w:bottom w:val="none" w:sz="0" w:space="0" w:color="auto"/>
            <w:right w:val="none" w:sz="0" w:space="0" w:color="auto"/>
          </w:divBdr>
          <w:divsChild>
            <w:div w:id="165051945">
              <w:marLeft w:val="0"/>
              <w:marRight w:val="0"/>
              <w:marTop w:val="0"/>
              <w:marBottom w:val="0"/>
              <w:divBdr>
                <w:top w:val="none" w:sz="0" w:space="0" w:color="auto"/>
                <w:left w:val="none" w:sz="0" w:space="0" w:color="auto"/>
                <w:bottom w:val="none" w:sz="0" w:space="0" w:color="auto"/>
                <w:right w:val="none" w:sz="0" w:space="0" w:color="auto"/>
              </w:divBdr>
            </w:div>
          </w:divsChild>
        </w:div>
        <w:div w:id="211504162">
          <w:marLeft w:val="0"/>
          <w:marRight w:val="0"/>
          <w:marTop w:val="0"/>
          <w:marBottom w:val="0"/>
          <w:divBdr>
            <w:top w:val="none" w:sz="0" w:space="0" w:color="auto"/>
            <w:left w:val="none" w:sz="0" w:space="0" w:color="auto"/>
            <w:bottom w:val="none" w:sz="0" w:space="0" w:color="auto"/>
            <w:right w:val="none" w:sz="0" w:space="0" w:color="auto"/>
          </w:divBdr>
          <w:divsChild>
            <w:div w:id="1962372684">
              <w:marLeft w:val="0"/>
              <w:marRight w:val="0"/>
              <w:marTop w:val="0"/>
              <w:marBottom w:val="0"/>
              <w:divBdr>
                <w:top w:val="none" w:sz="0" w:space="0" w:color="auto"/>
                <w:left w:val="none" w:sz="0" w:space="0" w:color="auto"/>
                <w:bottom w:val="none" w:sz="0" w:space="0" w:color="auto"/>
                <w:right w:val="none" w:sz="0" w:space="0" w:color="auto"/>
              </w:divBdr>
            </w:div>
          </w:divsChild>
        </w:div>
        <w:div w:id="341668727">
          <w:marLeft w:val="0"/>
          <w:marRight w:val="0"/>
          <w:marTop w:val="0"/>
          <w:marBottom w:val="0"/>
          <w:divBdr>
            <w:top w:val="none" w:sz="0" w:space="0" w:color="auto"/>
            <w:left w:val="none" w:sz="0" w:space="0" w:color="auto"/>
            <w:bottom w:val="none" w:sz="0" w:space="0" w:color="auto"/>
            <w:right w:val="none" w:sz="0" w:space="0" w:color="auto"/>
          </w:divBdr>
          <w:divsChild>
            <w:div w:id="1731490444">
              <w:marLeft w:val="0"/>
              <w:marRight w:val="0"/>
              <w:marTop w:val="0"/>
              <w:marBottom w:val="0"/>
              <w:divBdr>
                <w:top w:val="none" w:sz="0" w:space="0" w:color="auto"/>
                <w:left w:val="none" w:sz="0" w:space="0" w:color="auto"/>
                <w:bottom w:val="none" w:sz="0" w:space="0" w:color="auto"/>
                <w:right w:val="none" w:sz="0" w:space="0" w:color="auto"/>
              </w:divBdr>
            </w:div>
          </w:divsChild>
        </w:div>
        <w:div w:id="392386315">
          <w:marLeft w:val="0"/>
          <w:marRight w:val="0"/>
          <w:marTop w:val="0"/>
          <w:marBottom w:val="0"/>
          <w:divBdr>
            <w:top w:val="none" w:sz="0" w:space="0" w:color="auto"/>
            <w:left w:val="none" w:sz="0" w:space="0" w:color="auto"/>
            <w:bottom w:val="none" w:sz="0" w:space="0" w:color="auto"/>
            <w:right w:val="none" w:sz="0" w:space="0" w:color="auto"/>
          </w:divBdr>
          <w:divsChild>
            <w:div w:id="1449468751">
              <w:marLeft w:val="0"/>
              <w:marRight w:val="0"/>
              <w:marTop w:val="0"/>
              <w:marBottom w:val="0"/>
              <w:divBdr>
                <w:top w:val="none" w:sz="0" w:space="0" w:color="auto"/>
                <w:left w:val="none" w:sz="0" w:space="0" w:color="auto"/>
                <w:bottom w:val="none" w:sz="0" w:space="0" w:color="auto"/>
                <w:right w:val="none" w:sz="0" w:space="0" w:color="auto"/>
              </w:divBdr>
            </w:div>
          </w:divsChild>
        </w:div>
        <w:div w:id="491414941">
          <w:marLeft w:val="0"/>
          <w:marRight w:val="0"/>
          <w:marTop w:val="0"/>
          <w:marBottom w:val="0"/>
          <w:divBdr>
            <w:top w:val="none" w:sz="0" w:space="0" w:color="auto"/>
            <w:left w:val="none" w:sz="0" w:space="0" w:color="auto"/>
            <w:bottom w:val="none" w:sz="0" w:space="0" w:color="auto"/>
            <w:right w:val="none" w:sz="0" w:space="0" w:color="auto"/>
          </w:divBdr>
          <w:divsChild>
            <w:div w:id="1190023805">
              <w:marLeft w:val="0"/>
              <w:marRight w:val="0"/>
              <w:marTop w:val="0"/>
              <w:marBottom w:val="0"/>
              <w:divBdr>
                <w:top w:val="none" w:sz="0" w:space="0" w:color="auto"/>
                <w:left w:val="none" w:sz="0" w:space="0" w:color="auto"/>
                <w:bottom w:val="none" w:sz="0" w:space="0" w:color="auto"/>
                <w:right w:val="none" w:sz="0" w:space="0" w:color="auto"/>
              </w:divBdr>
            </w:div>
          </w:divsChild>
        </w:div>
        <w:div w:id="768045803">
          <w:marLeft w:val="0"/>
          <w:marRight w:val="0"/>
          <w:marTop w:val="0"/>
          <w:marBottom w:val="0"/>
          <w:divBdr>
            <w:top w:val="none" w:sz="0" w:space="0" w:color="auto"/>
            <w:left w:val="none" w:sz="0" w:space="0" w:color="auto"/>
            <w:bottom w:val="none" w:sz="0" w:space="0" w:color="auto"/>
            <w:right w:val="none" w:sz="0" w:space="0" w:color="auto"/>
          </w:divBdr>
          <w:divsChild>
            <w:div w:id="105543663">
              <w:marLeft w:val="0"/>
              <w:marRight w:val="0"/>
              <w:marTop w:val="0"/>
              <w:marBottom w:val="0"/>
              <w:divBdr>
                <w:top w:val="none" w:sz="0" w:space="0" w:color="auto"/>
                <w:left w:val="none" w:sz="0" w:space="0" w:color="auto"/>
                <w:bottom w:val="none" w:sz="0" w:space="0" w:color="auto"/>
                <w:right w:val="none" w:sz="0" w:space="0" w:color="auto"/>
              </w:divBdr>
            </w:div>
          </w:divsChild>
        </w:div>
        <w:div w:id="1668827788">
          <w:marLeft w:val="0"/>
          <w:marRight w:val="0"/>
          <w:marTop w:val="0"/>
          <w:marBottom w:val="0"/>
          <w:divBdr>
            <w:top w:val="none" w:sz="0" w:space="0" w:color="auto"/>
            <w:left w:val="none" w:sz="0" w:space="0" w:color="auto"/>
            <w:bottom w:val="none" w:sz="0" w:space="0" w:color="auto"/>
            <w:right w:val="none" w:sz="0" w:space="0" w:color="auto"/>
          </w:divBdr>
          <w:divsChild>
            <w:div w:id="1106999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004193">
      <w:bodyDiv w:val="1"/>
      <w:marLeft w:val="0"/>
      <w:marRight w:val="0"/>
      <w:marTop w:val="0"/>
      <w:marBottom w:val="0"/>
      <w:divBdr>
        <w:top w:val="none" w:sz="0" w:space="0" w:color="auto"/>
        <w:left w:val="none" w:sz="0" w:space="0" w:color="auto"/>
        <w:bottom w:val="none" w:sz="0" w:space="0" w:color="auto"/>
        <w:right w:val="none" w:sz="0" w:space="0" w:color="auto"/>
      </w:divBdr>
    </w:div>
    <w:div w:id="1768620839">
      <w:bodyDiv w:val="1"/>
      <w:marLeft w:val="0"/>
      <w:marRight w:val="0"/>
      <w:marTop w:val="0"/>
      <w:marBottom w:val="0"/>
      <w:divBdr>
        <w:top w:val="none" w:sz="0" w:space="0" w:color="auto"/>
        <w:left w:val="none" w:sz="0" w:space="0" w:color="auto"/>
        <w:bottom w:val="none" w:sz="0" w:space="0" w:color="auto"/>
        <w:right w:val="none" w:sz="0" w:space="0" w:color="auto"/>
      </w:divBdr>
      <w:divsChild>
        <w:div w:id="431172300">
          <w:marLeft w:val="0"/>
          <w:marRight w:val="0"/>
          <w:marTop w:val="0"/>
          <w:marBottom w:val="0"/>
          <w:divBdr>
            <w:top w:val="none" w:sz="0" w:space="0" w:color="auto"/>
            <w:left w:val="none" w:sz="0" w:space="0" w:color="auto"/>
            <w:bottom w:val="none" w:sz="0" w:space="0" w:color="auto"/>
            <w:right w:val="none" w:sz="0" w:space="0" w:color="auto"/>
          </w:divBdr>
          <w:divsChild>
            <w:div w:id="1467041988">
              <w:marLeft w:val="0"/>
              <w:marRight w:val="0"/>
              <w:marTop w:val="0"/>
              <w:marBottom w:val="0"/>
              <w:divBdr>
                <w:top w:val="none" w:sz="0" w:space="0" w:color="auto"/>
                <w:left w:val="none" w:sz="0" w:space="0" w:color="auto"/>
                <w:bottom w:val="none" w:sz="0" w:space="0" w:color="auto"/>
                <w:right w:val="none" w:sz="0" w:space="0" w:color="auto"/>
              </w:divBdr>
            </w:div>
          </w:divsChild>
        </w:div>
        <w:div w:id="1985624554">
          <w:marLeft w:val="0"/>
          <w:marRight w:val="0"/>
          <w:marTop w:val="0"/>
          <w:marBottom w:val="0"/>
          <w:divBdr>
            <w:top w:val="single" w:sz="6" w:space="0" w:color="F0F0F0"/>
            <w:left w:val="none" w:sz="0" w:space="0" w:color="auto"/>
            <w:bottom w:val="none" w:sz="0" w:space="0" w:color="auto"/>
            <w:right w:val="none" w:sz="0" w:space="0" w:color="auto"/>
          </w:divBdr>
          <w:divsChild>
            <w:div w:id="1023628717">
              <w:marLeft w:val="0"/>
              <w:marRight w:val="0"/>
              <w:marTop w:val="0"/>
              <w:marBottom w:val="0"/>
              <w:divBdr>
                <w:top w:val="none" w:sz="0" w:space="0" w:color="auto"/>
                <w:left w:val="none" w:sz="0" w:space="0" w:color="auto"/>
                <w:bottom w:val="none" w:sz="0" w:space="0" w:color="auto"/>
                <w:right w:val="none" w:sz="0" w:space="0" w:color="auto"/>
              </w:divBdr>
              <w:divsChild>
                <w:div w:id="171532837">
                  <w:marLeft w:val="0"/>
                  <w:marRight w:val="0"/>
                  <w:marTop w:val="0"/>
                  <w:marBottom w:val="0"/>
                  <w:divBdr>
                    <w:top w:val="none" w:sz="0" w:space="0" w:color="auto"/>
                    <w:left w:val="none" w:sz="0" w:space="0" w:color="auto"/>
                    <w:bottom w:val="none" w:sz="0" w:space="0" w:color="auto"/>
                    <w:right w:val="none" w:sz="0" w:space="0" w:color="auto"/>
                  </w:divBdr>
                  <w:divsChild>
                    <w:div w:id="273563809">
                      <w:marLeft w:val="0"/>
                      <w:marRight w:val="0"/>
                      <w:marTop w:val="0"/>
                      <w:marBottom w:val="0"/>
                      <w:divBdr>
                        <w:top w:val="none" w:sz="0" w:space="0" w:color="auto"/>
                        <w:left w:val="none" w:sz="0" w:space="0" w:color="auto"/>
                        <w:bottom w:val="none" w:sz="0" w:space="0" w:color="auto"/>
                        <w:right w:val="none" w:sz="0" w:space="0" w:color="auto"/>
                      </w:divBdr>
                      <w:divsChild>
                        <w:div w:id="25258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3857990">
      <w:bodyDiv w:val="1"/>
      <w:marLeft w:val="0"/>
      <w:marRight w:val="0"/>
      <w:marTop w:val="0"/>
      <w:marBottom w:val="0"/>
      <w:divBdr>
        <w:top w:val="none" w:sz="0" w:space="0" w:color="auto"/>
        <w:left w:val="none" w:sz="0" w:space="0" w:color="auto"/>
        <w:bottom w:val="none" w:sz="0" w:space="0" w:color="auto"/>
        <w:right w:val="none" w:sz="0" w:space="0" w:color="auto"/>
      </w:divBdr>
    </w:div>
    <w:div w:id="2012685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hi.no/hn/statistikk/overvaking-smittsomme-sykdommer-i-avlopsvann/" TargetMode="External"/><Relationship Id="rId5" Type="http://schemas.openxmlformats.org/officeDocument/2006/relationships/numbering" Target="numbering.xml"/><Relationship Id="rId15" Type="http://schemas.openxmlformats.org/officeDocument/2006/relationships/header" Target="header1.xml"/><Relationship Id="rId23" Type="http://schemas.microsoft.com/office/2020/10/relationships/intelligence" Target="intelligence2.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Overvåking</TermName>
          <TermId xmlns="http://schemas.microsoft.com/office/infopath/2007/PartnerControls">db3c98c0-09c9-48b9-bfd9-4722abf61923</TermId>
        </TermInfo>
        <TermInfo xmlns="http://schemas.microsoft.com/office/infopath/2007/PartnerControls">
          <TermName xmlns="http://schemas.microsoft.com/office/infopath/2007/PartnerControls">Coronavirus</TermName>
          <TermId xmlns="http://schemas.microsoft.com/office/infopath/2007/PartnerControls">b07a8cce-386b-4f3b-848d-8a8090a04422</TermId>
        </TermInfo>
        <TermInfo xmlns="http://schemas.microsoft.com/office/infopath/2007/PartnerControls">
          <TermName xmlns="http://schemas.microsoft.com/office/infopath/2007/PartnerControls">Miljø og helse</TermName>
          <TermId xmlns="http://schemas.microsoft.com/office/infopath/2007/PartnerControls">87be7d37-248c-4b3c-9204-980558e4f787</TermId>
        </TermInfo>
      </Terms>
    </FHI_TopicTaxHTField>
    <TaxCatchAll xmlns="2e440c01-4840-4cf3-9603-e8904598ca2a">
      <Value>3</Value>
      <Value>2</Value>
      <Value>1</Value>
    </TaxCatchAll>
    <lcf76f155ced4ddcb4097134ff3c332f xmlns="7a8bd474-5aef-4ea1-9e6f-978185f497e5">
      <Terms xmlns="http://schemas.microsoft.com/office/infopath/2007/PartnerControls"/>
    </lcf76f155ced4ddcb4097134ff3c332f>
    <TaxKeywordTaxHTField xmlns="2e440c01-4840-4cf3-9603-e8904598ca2a">
      <Terms xmlns="http://schemas.microsoft.com/office/infopath/2007/PartnerControls"/>
    </TaxKeywordTaxHTField>
    <SharedWithUsers xmlns="2e440c01-4840-4cf3-9603-e8904598ca2a">
      <UserInfo>
        <DisplayName>Andreas Rohringer</DisplayName>
        <AccountId>190</AccountId>
        <AccountType/>
      </UserInfo>
      <UserInfo>
        <DisplayName>Ignacio Garcia Llorente</DisplayName>
        <AccountId>36</AccountId>
        <AccountType/>
      </UserInfo>
      <UserInfo>
        <DisplayName>Elisabeth Henie Madslien</DisplayName>
        <AccountId>14</AccountId>
        <AccountType/>
      </UserInfo>
      <UserInfo>
        <DisplayName>Ettore Amato</DisplayName>
        <AccountId>13</AccountId>
        <AccountType/>
      </UserInfo>
      <UserInfo>
        <DisplayName>Astrid Louise Løvlie</DisplayName>
        <AccountId>295</AccountId>
        <AccountType/>
      </UserInfo>
      <UserInfo>
        <DisplayName>Susanne Hyllestad</DisplayName>
        <AccountId>27</AccountId>
        <AccountType/>
      </UserInfo>
      <UserInfo>
        <DisplayName>Petter Leinaas Heradstveit</DisplayName>
        <AccountId>192</AccountId>
        <AccountType/>
      </UserInfo>
      <UserInfo>
        <DisplayName>Petter Langlete</DisplayName>
        <AccountId>78</AccountId>
        <AccountType/>
      </UserInfo>
      <UserInfo>
        <DisplayName>Joao Pires</DisplayName>
        <AccountId>287</AccountId>
        <AccountType/>
      </UserInfo>
      <UserInfo>
        <DisplayName>Jose Antonio Baz Lomba</DisplayName>
        <AccountId>121</AccountId>
        <AccountType/>
      </UserInfo>
      <UserInfo>
        <DisplayName>Rasmus Kopperud Riis</DisplayName>
        <AccountId>106</AccountId>
        <AccountType/>
      </UserInfo>
      <UserInfo>
        <DisplayName>Karoline Bragstad</DisplayName>
        <AccountId>31</AccountId>
        <AccountType/>
      </UserInfo>
      <UserInfo>
        <DisplayName>Siri Laura Feruglio</DisplayName>
        <AccountId>34</AccountId>
        <AccountType/>
      </UserInfo>
      <UserInfo>
        <DisplayName>Preben Aavitsland</DisplayName>
        <AccountId>201</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CC06372C7A0ED542BAAA26D5C85F8F3B" ma:contentTypeVersion="15" ma:contentTypeDescription="Opprett et nytt dokument." ma:contentTypeScope="" ma:versionID="57fc52fd2b7f89d49863b1f96575f818">
  <xsd:schema xmlns:xsd="http://www.w3.org/2001/XMLSchema" xmlns:xs="http://www.w3.org/2001/XMLSchema" xmlns:p="http://schemas.microsoft.com/office/2006/metadata/properties" xmlns:ns2="9e7c1b5f-6b93-4ee4-9fa2-fda8f1b47cf5" xmlns:ns3="2e440c01-4840-4cf3-9603-e8904598ca2a" xmlns:ns4="7a8bd474-5aef-4ea1-9e6f-978185f497e5" targetNamespace="http://schemas.microsoft.com/office/2006/metadata/properties" ma:root="true" ma:fieldsID="9edd6d329a664d5a791a827c5a36baa1" ns2:_="" ns3:_="" ns4:_="">
    <xsd:import namespace="9e7c1b5f-6b93-4ee4-9fa2-fda8f1b47cf5"/>
    <xsd:import namespace="2e440c01-4840-4cf3-9603-e8904598ca2a"/>
    <xsd:import namespace="7a8bd474-5aef-4ea1-9e6f-978185f497e5"/>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lcf76f155ced4ddcb4097134ff3c332f"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Overvåking|db3c98c0-09c9-48b9-bfd9-4722abf61923;#2;#Coronavirus|b07a8cce-386b-4f3b-848d-8a8090a04422;#3;#Miljø og helse|87be7d37-248c-4b3c-9204-980558e4f787"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e440c01-4840-4cf3-9603-e8904598ca2a"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7e36a22c-3d14-43e3-b237-c790bc470ad7}" ma:internalName="TaxCatchAll" ma:showField="CatchAllData" ma:web="2e440c01-4840-4cf3-9603-e8904598ca2a">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a8bd474-5aef-4ea1-9e6f-978185f497e5"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9A207D2-7F2B-4E94-8339-CBC93C182010}">
  <ds:schemaRefs>
    <ds:schemaRef ds:uri="http://schemas.openxmlformats.org/officeDocument/2006/bibliography"/>
  </ds:schemaRefs>
</ds:datastoreItem>
</file>

<file path=customXml/itemProps2.xml><?xml version="1.0" encoding="utf-8"?>
<ds:datastoreItem xmlns:ds="http://schemas.openxmlformats.org/officeDocument/2006/customXml" ds:itemID="{0BB571DD-3839-4309-8B96-DFC965F54D0B}">
  <ds:schemaRefs>
    <ds:schemaRef ds:uri="http://schemas.microsoft.com/office/2006/metadata/properties"/>
    <ds:schemaRef ds:uri="http://schemas.microsoft.com/office/infopath/2007/PartnerControls"/>
    <ds:schemaRef ds:uri="9e7c1b5f-6b93-4ee4-9fa2-fda8f1b47cf5"/>
    <ds:schemaRef ds:uri="2e440c01-4840-4cf3-9603-e8904598ca2a"/>
    <ds:schemaRef ds:uri="7a8bd474-5aef-4ea1-9e6f-978185f497e5"/>
  </ds:schemaRefs>
</ds:datastoreItem>
</file>

<file path=customXml/itemProps3.xml><?xml version="1.0" encoding="utf-8"?>
<ds:datastoreItem xmlns:ds="http://schemas.openxmlformats.org/officeDocument/2006/customXml" ds:itemID="{CB9E7840-EDE2-44D1-976C-4718C09AE1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2e440c01-4840-4cf3-9603-e8904598ca2a"/>
    <ds:schemaRef ds:uri="7a8bd474-5aef-4ea1-9e6f-978185f497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16B9A2-C10B-4742-BA4C-6D4C9E1A80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13</Words>
  <Characters>749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tore Amato</dc:creator>
  <cp:keywords/>
  <dc:description/>
  <cp:lastModifiedBy>Ettore Amato</cp:lastModifiedBy>
  <cp:revision>2</cp:revision>
  <cp:lastPrinted>2023-04-27T12:00:00Z</cp:lastPrinted>
  <dcterms:created xsi:type="dcterms:W3CDTF">2023-07-31T09:14:00Z</dcterms:created>
  <dcterms:modified xsi:type="dcterms:W3CDTF">2023-07-31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06372C7A0ED542BAAA26D5C85F8F3B</vt:lpwstr>
  </property>
  <property fmtid="{D5CDD505-2E9C-101B-9397-08002B2CF9AE}" pid="3" name="FHI_Topic">
    <vt:lpwstr>1;#Overvåking|db3c98c0-09c9-48b9-bfd9-4722abf61923;#2;#Coronavirus|b07a8cce-386b-4f3b-848d-8a8090a04422;#3;#Miljø og helse|87be7d37-248c-4b3c-9204-980558e4f787</vt:lpwstr>
  </property>
  <property fmtid="{D5CDD505-2E9C-101B-9397-08002B2CF9AE}" pid="4" name="TaxKeyword">
    <vt:lpwstr/>
  </property>
  <property fmtid="{D5CDD505-2E9C-101B-9397-08002B2CF9AE}" pid="5" name="MediaServiceImageTags">
    <vt:lpwstr/>
  </property>
</Properties>
</file>